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4385C1" w14:textId="5BC0378F" w:rsidR="00707B32" w:rsidRPr="00CF59EA" w:rsidRDefault="00707B32" w:rsidP="00707B32">
      <w:pPr>
        <w:pStyle w:val="1"/>
        <w:jc w:val="center"/>
        <w:rPr>
          <w:rFonts w:ascii="Arial" w:hAnsi="Arial" w:cs="Arial"/>
          <w:sz w:val="32"/>
        </w:rPr>
      </w:pPr>
      <w:bookmarkStart w:id="0" w:name="_Toc194996716"/>
      <w:bookmarkStart w:id="1" w:name="_Toc194997396"/>
      <w:bookmarkStart w:id="2" w:name="_Hlk150082290"/>
      <w:bookmarkStart w:id="3" w:name="OLE_LINK14"/>
      <w:r w:rsidRPr="00CF59EA">
        <w:rPr>
          <w:rFonts w:ascii="Arial" w:hAnsi="Arial" w:cs="Arial"/>
          <w:sz w:val="40"/>
        </w:rPr>
        <w:t>Supplementary Information</w:t>
      </w:r>
      <w:bookmarkEnd w:id="0"/>
      <w:bookmarkEnd w:id="1"/>
    </w:p>
    <w:p w14:paraId="601FE9B3" w14:textId="1F80632C" w:rsidR="00AE48A2" w:rsidRPr="00CF59EA" w:rsidRDefault="0021327E" w:rsidP="00AE48A2">
      <w:pPr>
        <w:rPr>
          <w:rFonts w:ascii="Arial" w:hAnsi="Arial" w:cs="Arial"/>
          <w:sz w:val="24"/>
          <w:szCs w:val="24"/>
        </w:rPr>
      </w:pPr>
      <w:bookmarkStart w:id="4" w:name="_Hlk174458570"/>
      <w:bookmarkEnd w:id="2"/>
      <w:bookmarkEnd w:id="3"/>
      <w:r w:rsidRPr="0021327E">
        <w:rPr>
          <w:rFonts w:ascii="Arial" w:eastAsia="宋体" w:hAnsi="Arial" w:cs="Arial"/>
          <w:b/>
          <w:bCs/>
          <w:sz w:val="32"/>
          <w:szCs w:val="32"/>
        </w:rPr>
        <w:t>Support-Induced Interfacial Effects Steer Methanol Selectivity in CO2 Electroreduction by Immobilized Cobalt Phthalocyanine</w:t>
      </w:r>
    </w:p>
    <w:bookmarkEnd w:id="4"/>
    <w:p w14:paraId="25EF2E45" w14:textId="77777777" w:rsidR="006F16CB" w:rsidRPr="006F16CB" w:rsidRDefault="006F16CB" w:rsidP="006F16CB">
      <w:pPr>
        <w:rPr>
          <w:rFonts w:ascii="Arial" w:hAnsi="Arial" w:cs="Arial"/>
          <w:szCs w:val="21"/>
          <w:lang w:val="sv-SE"/>
        </w:rPr>
      </w:pPr>
      <w:r w:rsidRPr="006F16CB">
        <w:rPr>
          <w:rFonts w:ascii="Arial" w:hAnsi="Arial" w:cs="Arial"/>
          <w:szCs w:val="21"/>
          <w:lang w:val="sv-SE"/>
        </w:rPr>
        <w:t>Ke Ye</w:t>
      </w:r>
      <w:r w:rsidRPr="006F16CB">
        <w:rPr>
          <w:rFonts w:ascii="Arial" w:hAnsi="Arial" w:cs="Arial"/>
          <w:szCs w:val="21"/>
          <w:vertAlign w:val="superscript"/>
          <w:lang w:val="sv-SE"/>
        </w:rPr>
        <w:t>[a]</w:t>
      </w:r>
      <w:r w:rsidRPr="006F16CB">
        <w:rPr>
          <w:rFonts w:ascii="Arial" w:hAnsi="Arial" w:cs="Arial"/>
          <w:szCs w:val="21"/>
          <w:lang w:val="sv-SE"/>
        </w:rPr>
        <w:t>, Min Hu</w:t>
      </w:r>
      <w:r w:rsidRPr="006F16CB">
        <w:rPr>
          <w:rFonts w:ascii="Arial" w:hAnsi="Arial" w:cs="Arial"/>
          <w:szCs w:val="21"/>
          <w:vertAlign w:val="superscript"/>
          <w:lang w:val="sv-SE"/>
        </w:rPr>
        <w:t>[a]</w:t>
      </w:r>
      <w:r w:rsidRPr="006F16CB">
        <w:rPr>
          <w:rFonts w:ascii="Arial" w:hAnsi="Arial" w:cs="Arial"/>
          <w:szCs w:val="21"/>
          <w:lang w:val="sv-SE"/>
        </w:rPr>
        <w:t>, Guozhen Zhang</w:t>
      </w:r>
      <w:r w:rsidRPr="006F16CB">
        <w:rPr>
          <w:rFonts w:ascii="Arial" w:hAnsi="Arial" w:cs="Arial"/>
          <w:szCs w:val="21"/>
          <w:vertAlign w:val="superscript"/>
          <w:lang w:val="sv-SE"/>
        </w:rPr>
        <w:t>[b]</w:t>
      </w:r>
      <w:r w:rsidRPr="006F16CB">
        <w:rPr>
          <w:rFonts w:ascii="Arial" w:hAnsi="Arial" w:cs="Arial"/>
          <w:szCs w:val="21"/>
          <w:lang w:val="sv-SE"/>
        </w:rPr>
        <w:t>, Mårten S. G. Ahlquist</w:t>
      </w:r>
      <w:bookmarkStart w:id="5" w:name="OLE_LINK11"/>
      <w:r w:rsidRPr="006F16CB">
        <w:rPr>
          <w:rFonts w:ascii="Arial" w:hAnsi="Arial" w:cs="Arial"/>
          <w:szCs w:val="21"/>
          <w:lang w:val="sv-SE"/>
        </w:rPr>
        <w:t>*</w:t>
      </w:r>
      <w:bookmarkEnd w:id="5"/>
      <w:r w:rsidRPr="006F16CB">
        <w:rPr>
          <w:rFonts w:ascii="Arial" w:hAnsi="Arial" w:cs="Arial"/>
          <w:szCs w:val="21"/>
          <w:vertAlign w:val="superscript"/>
          <w:lang w:val="sv-SE"/>
        </w:rPr>
        <w:t>[a]</w:t>
      </w:r>
    </w:p>
    <w:p w14:paraId="63CEDCDD" w14:textId="77777777" w:rsidR="006F16CB" w:rsidRPr="006F16CB" w:rsidRDefault="006F16CB" w:rsidP="006F16CB">
      <w:pPr>
        <w:rPr>
          <w:rFonts w:ascii="Arial" w:hAnsi="Arial" w:cs="Arial"/>
          <w:szCs w:val="21"/>
          <w:lang w:val="sv-SE"/>
        </w:rPr>
      </w:pPr>
    </w:p>
    <w:p w14:paraId="11FBF549" w14:textId="64057392" w:rsidR="006F16CB" w:rsidRPr="006F16CB" w:rsidRDefault="006F16CB" w:rsidP="006F16CB">
      <w:pPr>
        <w:spacing w:line="360" w:lineRule="auto"/>
        <w:rPr>
          <w:rFonts w:ascii="Arial" w:hAnsi="Arial" w:cs="Arial"/>
          <w:szCs w:val="21"/>
        </w:rPr>
      </w:pPr>
      <w:r w:rsidRPr="006F16CB">
        <w:rPr>
          <w:rFonts w:ascii="Arial" w:hAnsi="Arial" w:cs="Arial"/>
          <w:szCs w:val="21"/>
          <w:lang w:val="sv-SE"/>
        </w:rPr>
        <w:t>[a]</w:t>
      </w:r>
      <w:r w:rsidRPr="006F16CB">
        <w:rPr>
          <w:rFonts w:ascii="Arial" w:hAnsi="Arial" w:cs="Arial"/>
          <w:szCs w:val="21"/>
          <w:lang w:val="sv-SE"/>
        </w:rPr>
        <w:tab/>
      </w:r>
      <w:r w:rsidRPr="006F16CB">
        <w:rPr>
          <w:rFonts w:ascii="Arial" w:hAnsi="Arial" w:cs="Arial"/>
          <w:szCs w:val="21"/>
        </w:rPr>
        <w:t xml:space="preserve">Division of Theoretical Chemistry and Biology, KTH Royal Institute of Technology, 10691Stockholm, </w:t>
      </w:r>
      <w:r w:rsidRPr="006F16CB">
        <w:rPr>
          <w:rFonts w:ascii="Arial" w:hAnsi="Arial" w:cs="Arial"/>
          <w:szCs w:val="21"/>
        </w:rPr>
        <w:tab/>
        <w:t>Sweden</w:t>
      </w:r>
    </w:p>
    <w:p w14:paraId="09FDB3AF" w14:textId="77777777" w:rsidR="006F16CB" w:rsidRPr="006F16CB" w:rsidRDefault="006F16CB" w:rsidP="006F16CB">
      <w:pPr>
        <w:spacing w:line="360" w:lineRule="auto"/>
        <w:rPr>
          <w:rFonts w:ascii="Arial" w:hAnsi="Arial" w:cs="Arial"/>
          <w:szCs w:val="21"/>
        </w:rPr>
      </w:pPr>
      <w:r w:rsidRPr="006F16CB">
        <w:rPr>
          <w:rFonts w:ascii="Arial" w:hAnsi="Arial" w:cs="Arial"/>
          <w:szCs w:val="21"/>
        </w:rPr>
        <w:tab/>
        <w:t xml:space="preserve">Email: </w:t>
      </w:r>
      <w:hyperlink r:id="rId8" w:history="1">
        <w:r w:rsidRPr="006F16CB">
          <w:rPr>
            <w:rStyle w:val="ad"/>
            <w:rFonts w:ascii="Arial" w:hAnsi="Arial" w:cs="Arial"/>
            <w:szCs w:val="21"/>
          </w:rPr>
          <w:t>ahlqui@kth.se</w:t>
        </w:r>
      </w:hyperlink>
    </w:p>
    <w:p w14:paraId="73F56EA8" w14:textId="402F8BFE" w:rsidR="006F16CB" w:rsidRPr="006F16CB" w:rsidRDefault="006F16CB" w:rsidP="006F16CB">
      <w:pPr>
        <w:spacing w:line="360" w:lineRule="auto"/>
        <w:rPr>
          <w:rFonts w:ascii="Arial" w:hAnsi="Arial" w:cs="Arial"/>
          <w:color w:val="000000" w:themeColor="text1"/>
          <w:szCs w:val="21"/>
        </w:rPr>
      </w:pPr>
      <w:r w:rsidRPr="006F16CB">
        <w:rPr>
          <w:rFonts w:ascii="Arial" w:hAnsi="Arial" w:cs="Arial"/>
          <w:szCs w:val="21"/>
          <w:lang w:val="sv-SE"/>
        </w:rPr>
        <w:t>[b]</w:t>
      </w:r>
      <w:r w:rsidRPr="006F16CB">
        <w:rPr>
          <w:rFonts w:ascii="Arial" w:hAnsi="Arial" w:cs="Arial"/>
          <w:szCs w:val="21"/>
          <w:lang w:val="sv-SE"/>
        </w:rPr>
        <w:tab/>
      </w:r>
      <w:r w:rsidRPr="006F16CB">
        <w:rPr>
          <w:rFonts w:ascii="Arial" w:hAnsi="Arial" w:cs="Arial"/>
          <w:color w:val="000000" w:themeColor="text1"/>
          <w:szCs w:val="21"/>
        </w:rPr>
        <w:t xml:space="preserve">Hefei National Research Center for Physical Sciences at the Microscale, School of Chemistry and </w:t>
      </w:r>
      <w:r w:rsidRPr="006F16CB">
        <w:rPr>
          <w:rFonts w:ascii="Arial" w:hAnsi="Arial" w:cs="Arial"/>
          <w:color w:val="000000" w:themeColor="text1"/>
          <w:szCs w:val="21"/>
        </w:rPr>
        <w:tab/>
        <w:t>Materials Science, University of Science and Technology of China, Hefei 230026, China.</w:t>
      </w:r>
    </w:p>
    <w:p w14:paraId="69F8FD53" w14:textId="724F9978" w:rsidR="00D64554" w:rsidRPr="006F16CB" w:rsidRDefault="00D64554" w:rsidP="00D64554">
      <w:pPr>
        <w:rPr>
          <w:rFonts w:ascii="Arial" w:hAnsi="Arial" w:cs="Arial"/>
          <w:sz w:val="24"/>
          <w:szCs w:val="24"/>
        </w:rPr>
      </w:pPr>
    </w:p>
    <w:p w14:paraId="72BF8075" w14:textId="7B79AD7D" w:rsidR="002D1883" w:rsidRPr="00CF59EA" w:rsidRDefault="002D1883">
      <w:pPr>
        <w:widowControl/>
        <w:jc w:val="left"/>
        <w:rPr>
          <w:rFonts w:ascii="Arial" w:hAnsi="Arial" w:cs="Arial"/>
          <w:sz w:val="24"/>
          <w:szCs w:val="24"/>
        </w:rPr>
      </w:pPr>
      <w:r w:rsidRPr="00CF59EA">
        <w:rPr>
          <w:rFonts w:ascii="Arial" w:hAnsi="Arial" w:cs="Arial"/>
          <w:sz w:val="24"/>
          <w:szCs w:val="24"/>
        </w:rPr>
        <w:br w:type="page"/>
      </w:r>
    </w:p>
    <w:sdt>
      <w:sdtPr>
        <w:rPr>
          <w:rFonts w:ascii="Arial" w:eastAsiaTheme="minorEastAsia" w:hAnsi="Arial" w:cs="Arial"/>
          <w:color w:val="auto"/>
          <w:kern w:val="2"/>
          <w:sz w:val="21"/>
          <w:szCs w:val="22"/>
          <w:lang w:val="zh-CN"/>
        </w:rPr>
        <w:id w:val="-1092080498"/>
        <w:docPartObj>
          <w:docPartGallery w:val="Table of Contents"/>
          <w:docPartUnique/>
        </w:docPartObj>
      </w:sdtPr>
      <w:sdtEndPr>
        <w:rPr>
          <w:b/>
          <w:bCs/>
        </w:rPr>
      </w:sdtEndPr>
      <w:sdtContent>
        <w:p w14:paraId="543CF6AD" w14:textId="60E3C310" w:rsidR="006B7E38" w:rsidRPr="00CF59EA" w:rsidRDefault="004F76C5" w:rsidP="006B7E38">
          <w:pPr>
            <w:pStyle w:val="TOC"/>
            <w:rPr>
              <w:rFonts w:ascii="Arial" w:hAnsi="Arial" w:cs="Arial"/>
              <w:noProof/>
              <w:kern w:val="2"/>
              <w:sz w:val="21"/>
            </w:rPr>
          </w:pPr>
          <w:r w:rsidRPr="00CF59EA">
            <w:rPr>
              <w:rFonts w:ascii="Arial" w:hAnsi="Arial" w:cs="Arial"/>
              <w:color w:val="auto"/>
              <w:lang w:val="zh-CN"/>
            </w:rPr>
            <w:t>Contents</w:t>
          </w:r>
          <w:r w:rsidR="002D1883" w:rsidRPr="00CF59EA">
            <w:rPr>
              <w:rFonts w:ascii="Arial" w:hAnsi="Arial" w:cs="Arial"/>
              <w:color w:val="auto"/>
            </w:rPr>
            <w:fldChar w:fldCharType="begin"/>
          </w:r>
          <w:r w:rsidR="002D1883" w:rsidRPr="00CF59EA">
            <w:rPr>
              <w:rFonts w:ascii="Arial" w:hAnsi="Arial" w:cs="Arial"/>
              <w:color w:val="auto"/>
            </w:rPr>
            <w:instrText xml:space="preserve"> TOC \o "1-3" \h \z \u </w:instrText>
          </w:r>
          <w:r w:rsidR="002D1883" w:rsidRPr="00CF59EA">
            <w:rPr>
              <w:rFonts w:ascii="Arial" w:hAnsi="Arial" w:cs="Arial"/>
              <w:color w:val="auto"/>
            </w:rPr>
            <w:fldChar w:fldCharType="separate"/>
          </w:r>
        </w:p>
        <w:p w14:paraId="6C8EBDE7" w14:textId="7CA11051" w:rsidR="00C10A84" w:rsidRPr="00CF59EA" w:rsidRDefault="00C10A84">
          <w:pPr>
            <w:pStyle w:val="TOC1"/>
            <w:tabs>
              <w:tab w:val="right" w:leader="dot" w:pos="8302"/>
            </w:tabs>
            <w:rPr>
              <w:rFonts w:ascii="Arial" w:hAnsi="Arial" w:cs="Arial"/>
              <w:noProof/>
              <w:kern w:val="2"/>
              <w:sz w:val="21"/>
            </w:rPr>
          </w:pPr>
        </w:p>
        <w:p w14:paraId="3B18477F" w14:textId="52FB4D01" w:rsidR="00C10A84" w:rsidRPr="00CF59EA" w:rsidRDefault="00D65B0B">
          <w:pPr>
            <w:pStyle w:val="TOC2"/>
            <w:tabs>
              <w:tab w:val="left" w:pos="630"/>
              <w:tab w:val="right" w:leader="dot" w:pos="8302"/>
            </w:tabs>
            <w:rPr>
              <w:rFonts w:ascii="Arial" w:hAnsi="Arial" w:cs="Arial"/>
              <w:noProof/>
              <w:kern w:val="2"/>
              <w:sz w:val="21"/>
            </w:rPr>
          </w:pPr>
          <w:hyperlink w:anchor="_Toc194997398" w:history="1">
            <w:r w:rsidR="00C10A84" w:rsidRPr="00CF59EA">
              <w:rPr>
                <w:rStyle w:val="ad"/>
                <w:rFonts w:ascii="Arial" w:hAnsi="Arial" w:cs="Arial"/>
                <w:noProof/>
                <w:color w:val="auto"/>
              </w:rPr>
              <w:t>1.</w:t>
            </w:r>
            <w:r w:rsidR="00C10A84" w:rsidRPr="00CF59EA">
              <w:rPr>
                <w:rFonts w:ascii="Arial" w:hAnsi="Arial" w:cs="Arial"/>
                <w:noProof/>
                <w:kern w:val="2"/>
                <w:sz w:val="21"/>
              </w:rPr>
              <w:tab/>
            </w:r>
            <w:r w:rsidR="00C10A84" w:rsidRPr="00CF59EA">
              <w:rPr>
                <w:rStyle w:val="ad"/>
                <w:rFonts w:ascii="Arial" w:hAnsi="Arial" w:cs="Arial"/>
                <w:noProof/>
                <w:color w:val="auto"/>
              </w:rPr>
              <w:t>Computational Detail</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398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2</w:t>
            </w:r>
            <w:r w:rsidR="00C10A84" w:rsidRPr="00CF59EA">
              <w:rPr>
                <w:rFonts w:ascii="Arial" w:hAnsi="Arial" w:cs="Arial"/>
                <w:noProof/>
                <w:webHidden/>
              </w:rPr>
              <w:fldChar w:fldCharType="end"/>
            </w:r>
          </w:hyperlink>
        </w:p>
        <w:p w14:paraId="2D7BA14A" w14:textId="67D2B61E" w:rsidR="00C10A84" w:rsidRPr="00CF59EA" w:rsidRDefault="00D65B0B">
          <w:pPr>
            <w:pStyle w:val="TOC3"/>
            <w:tabs>
              <w:tab w:val="left" w:pos="1050"/>
              <w:tab w:val="right" w:leader="dot" w:pos="8302"/>
            </w:tabs>
            <w:rPr>
              <w:rFonts w:ascii="Arial" w:hAnsi="Arial" w:cs="Arial"/>
              <w:noProof/>
              <w:kern w:val="2"/>
              <w:sz w:val="21"/>
            </w:rPr>
          </w:pPr>
          <w:hyperlink w:anchor="_Toc194997399" w:history="1">
            <w:r w:rsidR="00C10A84" w:rsidRPr="00CF59EA">
              <w:rPr>
                <w:rStyle w:val="ad"/>
                <w:rFonts w:ascii="Arial" w:hAnsi="Arial" w:cs="Arial"/>
                <w:noProof/>
                <w:color w:val="auto"/>
              </w:rPr>
              <w:t>1.1</w:t>
            </w:r>
            <w:r w:rsidR="00C10A84" w:rsidRPr="00CF59EA">
              <w:rPr>
                <w:rFonts w:ascii="Arial" w:hAnsi="Arial" w:cs="Arial"/>
                <w:noProof/>
                <w:kern w:val="2"/>
                <w:sz w:val="21"/>
              </w:rPr>
              <w:tab/>
            </w:r>
            <w:r w:rsidR="00C10A84" w:rsidRPr="00CF59EA">
              <w:rPr>
                <w:rStyle w:val="ad"/>
                <w:rFonts w:ascii="Arial" w:hAnsi="Arial" w:cs="Arial"/>
                <w:noProof/>
                <w:color w:val="auto"/>
              </w:rPr>
              <w:t>DFT calculation</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399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2</w:t>
            </w:r>
            <w:r w:rsidR="00C10A84" w:rsidRPr="00CF59EA">
              <w:rPr>
                <w:rFonts w:ascii="Arial" w:hAnsi="Arial" w:cs="Arial"/>
                <w:noProof/>
                <w:webHidden/>
              </w:rPr>
              <w:fldChar w:fldCharType="end"/>
            </w:r>
          </w:hyperlink>
        </w:p>
        <w:p w14:paraId="7AE758AA" w14:textId="3F398835" w:rsidR="00C10A84" w:rsidRPr="00CF59EA" w:rsidRDefault="00D65B0B">
          <w:pPr>
            <w:pStyle w:val="TOC3"/>
            <w:tabs>
              <w:tab w:val="left" w:pos="1050"/>
              <w:tab w:val="right" w:leader="dot" w:pos="8302"/>
            </w:tabs>
            <w:rPr>
              <w:rFonts w:ascii="Arial" w:hAnsi="Arial" w:cs="Arial"/>
              <w:noProof/>
              <w:kern w:val="2"/>
              <w:sz w:val="21"/>
            </w:rPr>
          </w:pPr>
          <w:hyperlink w:anchor="_Toc194997400" w:history="1">
            <w:r w:rsidR="00C10A84" w:rsidRPr="00CF59EA">
              <w:rPr>
                <w:rStyle w:val="ad"/>
                <w:rFonts w:ascii="Arial" w:hAnsi="Arial" w:cs="Arial"/>
                <w:noProof/>
                <w:color w:val="auto"/>
              </w:rPr>
              <w:t>1.2</w:t>
            </w:r>
            <w:r w:rsidR="00C10A84" w:rsidRPr="00CF59EA">
              <w:rPr>
                <w:rFonts w:ascii="Arial" w:hAnsi="Arial" w:cs="Arial"/>
                <w:noProof/>
                <w:kern w:val="2"/>
                <w:sz w:val="21"/>
              </w:rPr>
              <w:tab/>
            </w:r>
            <w:r w:rsidR="00C10A84" w:rsidRPr="00CF59EA">
              <w:rPr>
                <w:rStyle w:val="ad"/>
                <w:rFonts w:ascii="Arial" w:hAnsi="Arial" w:cs="Arial"/>
                <w:noProof/>
                <w:color w:val="auto"/>
              </w:rPr>
              <w:t>MD simulation</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400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3</w:t>
            </w:r>
            <w:r w:rsidR="00C10A84" w:rsidRPr="00CF59EA">
              <w:rPr>
                <w:rFonts w:ascii="Arial" w:hAnsi="Arial" w:cs="Arial"/>
                <w:noProof/>
                <w:webHidden/>
              </w:rPr>
              <w:fldChar w:fldCharType="end"/>
            </w:r>
          </w:hyperlink>
        </w:p>
        <w:p w14:paraId="18416839" w14:textId="1F0C2F7E" w:rsidR="00C10A84" w:rsidRPr="00CF59EA" w:rsidRDefault="00D65B0B">
          <w:pPr>
            <w:pStyle w:val="TOC2"/>
            <w:tabs>
              <w:tab w:val="left" w:pos="630"/>
              <w:tab w:val="right" w:leader="dot" w:pos="8302"/>
            </w:tabs>
            <w:rPr>
              <w:rFonts w:ascii="Arial" w:hAnsi="Arial" w:cs="Arial"/>
              <w:noProof/>
              <w:kern w:val="2"/>
              <w:sz w:val="21"/>
            </w:rPr>
          </w:pPr>
          <w:hyperlink w:anchor="_Toc194997401" w:history="1">
            <w:r w:rsidR="00C10A84" w:rsidRPr="00CF59EA">
              <w:rPr>
                <w:rStyle w:val="ad"/>
                <w:rFonts w:ascii="Arial" w:hAnsi="Arial" w:cs="Arial"/>
                <w:noProof/>
                <w:color w:val="auto"/>
              </w:rPr>
              <w:t>2.</w:t>
            </w:r>
            <w:r w:rsidR="00C10A84" w:rsidRPr="00CF59EA">
              <w:rPr>
                <w:rFonts w:ascii="Arial" w:hAnsi="Arial" w:cs="Arial"/>
                <w:noProof/>
                <w:kern w:val="2"/>
                <w:sz w:val="21"/>
              </w:rPr>
              <w:tab/>
            </w:r>
            <w:r w:rsidR="00C10A84" w:rsidRPr="00CF59EA">
              <w:rPr>
                <w:rStyle w:val="ad"/>
                <w:rFonts w:ascii="Arial" w:hAnsi="Arial" w:cs="Arial"/>
                <w:noProof/>
                <w:color w:val="auto"/>
              </w:rPr>
              <w:t>Energy profile</w:t>
            </w:r>
            <w:r w:rsidR="00986631">
              <w:rPr>
                <w:rStyle w:val="ad"/>
                <w:rFonts w:ascii="Arial" w:hAnsi="Arial" w:cs="Arial"/>
                <w:noProof/>
                <w:color w:val="auto"/>
              </w:rPr>
              <w:t>,</w:t>
            </w:r>
            <w:r w:rsidR="00C10A84" w:rsidRPr="00CF59EA">
              <w:rPr>
                <w:rStyle w:val="ad"/>
                <w:rFonts w:ascii="Arial" w:hAnsi="Arial" w:cs="Arial"/>
                <w:noProof/>
                <w:color w:val="auto"/>
              </w:rPr>
              <w:t xml:space="preserve"> important structures</w:t>
            </w:r>
            <w:r w:rsidR="00986631">
              <w:rPr>
                <w:rStyle w:val="ad"/>
                <w:rFonts w:ascii="Arial" w:hAnsi="Arial" w:cs="Arial"/>
                <w:noProof/>
                <w:color w:val="auto"/>
              </w:rPr>
              <w:t>, and FEP results</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401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4</w:t>
            </w:r>
            <w:r w:rsidR="00C10A84" w:rsidRPr="00CF59EA">
              <w:rPr>
                <w:rFonts w:ascii="Arial" w:hAnsi="Arial" w:cs="Arial"/>
                <w:noProof/>
                <w:webHidden/>
              </w:rPr>
              <w:fldChar w:fldCharType="end"/>
            </w:r>
          </w:hyperlink>
        </w:p>
        <w:p w14:paraId="20480CEE" w14:textId="3C183ADF" w:rsidR="00C10A84" w:rsidRPr="00CF59EA" w:rsidRDefault="00D65B0B">
          <w:pPr>
            <w:pStyle w:val="TOC2"/>
            <w:tabs>
              <w:tab w:val="left" w:pos="630"/>
              <w:tab w:val="right" w:leader="dot" w:pos="8302"/>
            </w:tabs>
            <w:rPr>
              <w:rFonts w:ascii="Arial" w:hAnsi="Arial" w:cs="Arial"/>
              <w:noProof/>
              <w:kern w:val="2"/>
              <w:sz w:val="21"/>
            </w:rPr>
          </w:pPr>
          <w:hyperlink w:anchor="_Toc194997402" w:history="1">
            <w:r w:rsidR="00C10A84" w:rsidRPr="00CF59EA">
              <w:rPr>
                <w:rStyle w:val="ad"/>
                <w:rFonts w:ascii="Arial" w:hAnsi="Arial" w:cs="Arial"/>
                <w:noProof/>
                <w:color w:val="auto"/>
              </w:rPr>
              <w:t>3.</w:t>
            </w:r>
            <w:r w:rsidR="00C10A84" w:rsidRPr="00CF59EA">
              <w:rPr>
                <w:rFonts w:ascii="Arial" w:hAnsi="Arial" w:cs="Arial"/>
                <w:noProof/>
                <w:kern w:val="2"/>
                <w:sz w:val="21"/>
              </w:rPr>
              <w:tab/>
            </w:r>
            <w:r w:rsidR="00C10A84" w:rsidRPr="00CF59EA">
              <w:rPr>
                <w:rStyle w:val="ad"/>
                <w:rFonts w:ascii="Arial" w:hAnsi="Arial" w:cs="Arial"/>
                <w:noProof/>
                <w:color w:val="auto"/>
              </w:rPr>
              <w:t>Table of energies</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402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7</w:t>
            </w:r>
            <w:r w:rsidR="00C10A84" w:rsidRPr="00CF59EA">
              <w:rPr>
                <w:rFonts w:ascii="Arial" w:hAnsi="Arial" w:cs="Arial"/>
                <w:noProof/>
                <w:webHidden/>
              </w:rPr>
              <w:fldChar w:fldCharType="end"/>
            </w:r>
          </w:hyperlink>
        </w:p>
        <w:p w14:paraId="0724BF1C" w14:textId="3EE57F7D" w:rsidR="00C10A84" w:rsidRPr="00CF59EA" w:rsidRDefault="00D65B0B">
          <w:pPr>
            <w:pStyle w:val="TOC2"/>
            <w:tabs>
              <w:tab w:val="left" w:pos="630"/>
              <w:tab w:val="right" w:leader="dot" w:pos="8302"/>
            </w:tabs>
            <w:rPr>
              <w:rFonts w:ascii="Arial" w:hAnsi="Arial" w:cs="Arial"/>
              <w:noProof/>
              <w:kern w:val="2"/>
              <w:sz w:val="21"/>
            </w:rPr>
          </w:pPr>
          <w:hyperlink w:anchor="_Toc194997403" w:history="1">
            <w:r w:rsidR="00C10A84" w:rsidRPr="00CF59EA">
              <w:rPr>
                <w:rStyle w:val="ad"/>
                <w:rFonts w:ascii="Arial" w:hAnsi="Arial" w:cs="Arial"/>
                <w:noProof/>
                <w:color w:val="auto"/>
              </w:rPr>
              <w:t>4.</w:t>
            </w:r>
            <w:r w:rsidR="00C10A84" w:rsidRPr="00CF59EA">
              <w:rPr>
                <w:rFonts w:ascii="Arial" w:hAnsi="Arial" w:cs="Arial"/>
                <w:noProof/>
                <w:kern w:val="2"/>
                <w:sz w:val="21"/>
              </w:rPr>
              <w:tab/>
            </w:r>
            <w:r w:rsidR="00C10A84" w:rsidRPr="00CF59EA">
              <w:rPr>
                <w:rStyle w:val="ad"/>
                <w:rFonts w:ascii="Arial" w:hAnsi="Arial" w:cs="Arial"/>
                <w:noProof/>
                <w:color w:val="auto"/>
              </w:rPr>
              <w:t>Cartesian coordinates of optimized structures</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403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9</w:t>
            </w:r>
            <w:r w:rsidR="00C10A84" w:rsidRPr="00CF59EA">
              <w:rPr>
                <w:rFonts w:ascii="Arial" w:hAnsi="Arial" w:cs="Arial"/>
                <w:noProof/>
                <w:webHidden/>
              </w:rPr>
              <w:fldChar w:fldCharType="end"/>
            </w:r>
          </w:hyperlink>
        </w:p>
        <w:p w14:paraId="27C454F0" w14:textId="0D5C014E" w:rsidR="00C10A84" w:rsidRPr="00CF59EA" w:rsidRDefault="00D65B0B">
          <w:pPr>
            <w:pStyle w:val="TOC2"/>
            <w:tabs>
              <w:tab w:val="left" w:pos="630"/>
              <w:tab w:val="right" w:leader="dot" w:pos="8302"/>
            </w:tabs>
            <w:rPr>
              <w:rFonts w:ascii="Arial" w:hAnsi="Arial" w:cs="Arial"/>
              <w:noProof/>
              <w:kern w:val="2"/>
              <w:sz w:val="21"/>
            </w:rPr>
          </w:pPr>
          <w:hyperlink w:anchor="_Toc194997404" w:history="1">
            <w:r w:rsidR="00C10A84" w:rsidRPr="00CF59EA">
              <w:rPr>
                <w:rStyle w:val="ad"/>
                <w:rFonts w:ascii="Arial" w:hAnsi="Arial" w:cs="Arial"/>
                <w:noProof/>
                <w:color w:val="auto"/>
              </w:rPr>
              <w:t>5.</w:t>
            </w:r>
            <w:r w:rsidR="00C10A84" w:rsidRPr="00CF59EA">
              <w:rPr>
                <w:rFonts w:ascii="Arial" w:hAnsi="Arial" w:cs="Arial"/>
                <w:noProof/>
                <w:kern w:val="2"/>
                <w:sz w:val="21"/>
              </w:rPr>
              <w:tab/>
            </w:r>
            <w:r w:rsidR="00C10A84" w:rsidRPr="00CF59EA">
              <w:rPr>
                <w:rStyle w:val="ad"/>
                <w:rFonts w:ascii="Arial" w:hAnsi="Arial" w:cs="Arial"/>
                <w:noProof/>
                <w:color w:val="auto"/>
              </w:rPr>
              <w:t>Reference</w:t>
            </w:r>
            <w:r w:rsidR="00C10A84" w:rsidRPr="00CF59EA">
              <w:rPr>
                <w:rFonts w:ascii="Arial" w:hAnsi="Arial" w:cs="Arial"/>
                <w:noProof/>
                <w:webHidden/>
              </w:rPr>
              <w:tab/>
            </w:r>
            <w:r w:rsidR="00C10A84" w:rsidRPr="00CF59EA">
              <w:rPr>
                <w:rFonts w:ascii="Arial" w:hAnsi="Arial" w:cs="Arial"/>
                <w:noProof/>
                <w:webHidden/>
              </w:rPr>
              <w:fldChar w:fldCharType="begin"/>
            </w:r>
            <w:r w:rsidR="00C10A84" w:rsidRPr="00CF59EA">
              <w:rPr>
                <w:rFonts w:ascii="Arial" w:hAnsi="Arial" w:cs="Arial"/>
                <w:noProof/>
                <w:webHidden/>
              </w:rPr>
              <w:instrText xml:space="preserve"> PAGEREF _Toc194997404 \h </w:instrText>
            </w:r>
            <w:r w:rsidR="00C10A84" w:rsidRPr="00CF59EA">
              <w:rPr>
                <w:rFonts w:ascii="Arial" w:hAnsi="Arial" w:cs="Arial"/>
                <w:noProof/>
                <w:webHidden/>
              </w:rPr>
            </w:r>
            <w:r w:rsidR="00C10A84" w:rsidRPr="00CF59EA">
              <w:rPr>
                <w:rFonts w:ascii="Arial" w:hAnsi="Arial" w:cs="Arial"/>
                <w:noProof/>
                <w:webHidden/>
              </w:rPr>
              <w:fldChar w:fldCharType="separate"/>
            </w:r>
            <w:r w:rsidR="00C10A84" w:rsidRPr="00CF59EA">
              <w:rPr>
                <w:rFonts w:ascii="Arial" w:hAnsi="Arial" w:cs="Arial"/>
                <w:noProof/>
                <w:webHidden/>
              </w:rPr>
              <w:t>67</w:t>
            </w:r>
            <w:r w:rsidR="00C10A84" w:rsidRPr="00CF59EA">
              <w:rPr>
                <w:rFonts w:ascii="Arial" w:hAnsi="Arial" w:cs="Arial"/>
                <w:noProof/>
                <w:webHidden/>
              </w:rPr>
              <w:fldChar w:fldCharType="end"/>
            </w:r>
          </w:hyperlink>
        </w:p>
        <w:p w14:paraId="2BD6EBBE" w14:textId="498B59B2" w:rsidR="002D1883" w:rsidRPr="00CF59EA" w:rsidRDefault="002D1883">
          <w:pPr>
            <w:rPr>
              <w:rFonts w:ascii="Arial" w:hAnsi="Arial" w:cs="Arial"/>
            </w:rPr>
          </w:pPr>
          <w:r w:rsidRPr="00CF59EA">
            <w:rPr>
              <w:rFonts w:ascii="Arial" w:hAnsi="Arial" w:cs="Arial"/>
              <w:b/>
              <w:bCs/>
              <w:lang w:val="zh-CN"/>
            </w:rPr>
            <w:fldChar w:fldCharType="end"/>
          </w:r>
        </w:p>
      </w:sdtContent>
    </w:sdt>
    <w:p w14:paraId="1F157DC8" w14:textId="07E4C34A" w:rsidR="00B37F5E" w:rsidRPr="00CF59EA" w:rsidRDefault="00B37F5E">
      <w:pPr>
        <w:widowControl/>
        <w:jc w:val="left"/>
        <w:rPr>
          <w:rFonts w:ascii="Arial" w:hAnsi="Arial" w:cs="Arial"/>
        </w:rPr>
      </w:pPr>
      <w:r w:rsidRPr="00CF59EA">
        <w:rPr>
          <w:rFonts w:ascii="Arial" w:hAnsi="Arial" w:cs="Arial"/>
        </w:rPr>
        <w:br w:type="page"/>
      </w:r>
    </w:p>
    <w:p w14:paraId="189C5B58" w14:textId="77777777" w:rsidR="00375BDD" w:rsidRPr="00CF59EA" w:rsidRDefault="00375BDD" w:rsidP="004F76C5">
      <w:pPr>
        <w:pStyle w:val="2"/>
        <w:numPr>
          <w:ilvl w:val="0"/>
          <w:numId w:val="10"/>
        </w:numPr>
        <w:spacing w:before="0" w:after="0" w:line="240" w:lineRule="auto"/>
        <w:rPr>
          <w:rFonts w:ascii="Arial" w:hAnsi="Arial" w:cs="Arial"/>
          <w:sz w:val="24"/>
          <w:szCs w:val="24"/>
        </w:rPr>
      </w:pPr>
      <w:bookmarkStart w:id="6" w:name="_Toc194997398"/>
      <w:r w:rsidRPr="00CF59EA">
        <w:rPr>
          <w:rFonts w:ascii="Arial" w:hAnsi="Arial" w:cs="Arial"/>
          <w:sz w:val="24"/>
          <w:szCs w:val="24"/>
        </w:rPr>
        <w:lastRenderedPageBreak/>
        <w:t>Computational Detail</w:t>
      </w:r>
      <w:bookmarkEnd w:id="6"/>
    </w:p>
    <w:p w14:paraId="4168FB96" w14:textId="09F58271" w:rsidR="00375BDD" w:rsidRPr="00CF59EA" w:rsidRDefault="00375BDD" w:rsidP="00375BDD">
      <w:pPr>
        <w:spacing w:line="360" w:lineRule="auto"/>
        <w:rPr>
          <w:rFonts w:ascii="Arial" w:hAnsi="Arial" w:cs="Arial"/>
          <w:sz w:val="24"/>
          <w:szCs w:val="24"/>
        </w:rPr>
      </w:pPr>
      <w:r w:rsidRPr="00CF59EA">
        <w:rPr>
          <w:rFonts w:ascii="Arial" w:hAnsi="Arial" w:cs="Arial"/>
        </w:rPr>
        <w:tab/>
      </w:r>
      <w:r w:rsidRPr="00CF59EA">
        <w:rPr>
          <w:rFonts w:ascii="Arial" w:hAnsi="Arial" w:cs="Arial"/>
          <w:sz w:val="24"/>
          <w:szCs w:val="24"/>
        </w:rPr>
        <w:t xml:space="preserve">An essential consideration in </w:t>
      </w:r>
      <w:proofErr w:type="spellStart"/>
      <w:r w:rsidRPr="00CF59EA">
        <w:rPr>
          <w:rFonts w:ascii="Arial" w:hAnsi="Arial" w:cs="Arial"/>
          <w:sz w:val="24"/>
          <w:szCs w:val="24"/>
        </w:rPr>
        <w:t>CoPc</w:t>
      </w:r>
      <w:proofErr w:type="spellEnd"/>
      <w:r w:rsidRPr="00CF59EA">
        <w:rPr>
          <w:rFonts w:ascii="Arial" w:hAnsi="Arial" w:cs="Arial"/>
          <w:sz w:val="24"/>
          <w:szCs w:val="24"/>
        </w:rPr>
        <w:t xml:space="preserve"> catalyzed CO</w:t>
      </w:r>
      <w:r w:rsidRPr="00CF59EA">
        <w:rPr>
          <w:rFonts w:ascii="Arial" w:hAnsi="Arial" w:cs="Arial"/>
          <w:sz w:val="24"/>
          <w:szCs w:val="24"/>
          <w:vertAlign w:val="subscript"/>
        </w:rPr>
        <w:t>2</w:t>
      </w:r>
      <w:r w:rsidRPr="00CF59EA">
        <w:rPr>
          <w:rFonts w:ascii="Arial" w:hAnsi="Arial" w:cs="Arial"/>
          <w:sz w:val="24"/>
          <w:szCs w:val="24"/>
        </w:rPr>
        <w:t>RR is the potential protonation of N-atoms in the phthalocyanine ring. Some previous computational studies suggest that these N-atoms are susceptible to protonation</w:t>
      </w:r>
      <w:r w:rsidRPr="00CF59EA">
        <w:rPr>
          <w:rFonts w:ascii="Arial" w:hAnsi="Arial" w:cs="Arial"/>
          <w:sz w:val="24"/>
          <w:szCs w:val="24"/>
        </w:rPr>
        <w:fldChar w:fldCharType="begin">
          <w:fldData xml:space="preserve">PEVuZE5vdGU+PENpdGU+PEF1dGhvcj5IdXRjaGlzb248L0F1dGhvcj48WWVhcj4yMDI0PC9ZZWFy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</w:fldData>
        </w:fldChar>
      </w:r>
      <w:r w:rsidR="008906A2">
        <w:rPr>
          <w:rFonts w:ascii="Arial" w:hAnsi="Arial" w:cs="Arial"/>
          <w:sz w:val="24"/>
          <w:szCs w:val="24"/>
        </w:rPr>
        <w:instrText xml:space="preserve"> ADDIN EN.CITE </w:instrText>
      </w:r>
      <w:r w:rsidR="008906A2">
        <w:rPr>
          <w:rFonts w:ascii="Arial" w:hAnsi="Arial" w:cs="Arial"/>
          <w:sz w:val="24"/>
          <w:szCs w:val="24"/>
        </w:rPr>
        <w:fldChar w:fldCharType="begin">
          <w:fldData xml:space="preserve">PEVuZE5vdGU+PENpdGU+PEF1dGhvcj5IdXRjaGlzb248L0F1dGhvcj48WWVhcj4yMDI0PC9ZZWFy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</w:fldData>
        </w:fldChar>
      </w:r>
      <w:r w:rsidR="008906A2">
        <w:rPr>
          <w:rFonts w:ascii="Arial" w:hAnsi="Arial" w:cs="Arial"/>
          <w:sz w:val="24"/>
          <w:szCs w:val="24"/>
        </w:rPr>
        <w:instrText xml:space="preserve"> ADDIN EN.CITE.DATA </w:instrText>
      </w:r>
      <w:r w:rsidR="008906A2">
        <w:rPr>
          <w:rFonts w:ascii="Arial" w:hAnsi="Arial" w:cs="Arial"/>
          <w:sz w:val="24"/>
          <w:szCs w:val="24"/>
        </w:rPr>
      </w:r>
      <w:r w:rsidR="008906A2">
        <w:rPr>
          <w:rFonts w:ascii="Arial" w:hAnsi="Arial" w:cs="Arial"/>
          <w:sz w:val="24"/>
          <w:szCs w:val="24"/>
        </w:rPr>
        <w:fldChar w:fldCharType="end"/>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1]</w:t>
      </w:r>
      <w:r w:rsidRPr="00CF59EA">
        <w:rPr>
          <w:rFonts w:ascii="Arial" w:hAnsi="Arial" w:cs="Arial"/>
          <w:sz w:val="24"/>
          <w:szCs w:val="24"/>
        </w:rPr>
        <w:fldChar w:fldCharType="end"/>
      </w:r>
      <w:r w:rsidR="00C11744" w:rsidRPr="00CF59EA">
        <w:rPr>
          <w:rFonts w:ascii="Arial" w:hAnsi="Arial" w:cs="Arial"/>
          <w:sz w:val="24"/>
          <w:szCs w:val="24"/>
        </w:rPr>
        <w:t>;</w:t>
      </w:r>
      <w:r w:rsidRPr="00CF59EA">
        <w:rPr>
          <w:rFonts w:ascii="Arial" w:hAnsi="Arial" w:cs="Arial"/>
          <w:sz w:val="24"/>
          <w:szCs w:val="24"/>
        </w:rPr>
        <w:t xml:space="preserve"> this process may lead to catalyst deactivation</w:t>
      </w:r>
      <w:r w:rsidRPr="00CF59EA">
        <w:rPr>
          <w:rFonts w:ascii="Arial" w:hAnsi="Arial" w:cs="Arial"/>
          <w:sz w:val="24"/>
          <w:szCs w:val="24"/>
        </w:rPr>
        <w:fldChar w:fldCharType="begin">
          <w:fldData xml:space="preserve">PEVuZE5vdGU+PENpdGU+PEF1dGhvcj5XdTwvQXV0aG9yPjxZZWFyPjIwMTk8L1llYXI+PFJlY051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</w:fldData>
        </w:fldChar>
      </w:r>
      <w:r w:rsidR="008906A2">
        <w:rPr>
          <w:rFonts w:ascii="Arial" w:hAnsi="Arial" w:cs="Arial"/>
          <w:sz w:val="24"/>
          <w:szCs w:val="24"/>
        </w:rPr>
        <w:instrText xml:space="preserve"> ADDIN EN.CITE </w:instrText>
      </w:r>
      <w:r w:rsidR="008906A2">
        <w:rPr>
          <w:rFonts w:ascii="Arial" w:hAnsi="Arial" w:cs="Arial"/>
          <w:sz w:val="24"/>
          <w:szCs w:val="24"/>
        </w:rPr>
        <w:fldChar w:fldCharType="begin">
          <w:fldData xml:space="preserve">PEVuZE5vdGU+PENpdGU+PEF1dGhvcj5XdTwvQXV0aG9yPjxZZWFyPjIwMTk8L1llYXI+PFJlY051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</w:fldData>
        </w:fldChar>
      </w:r>
      <w:r w:rsidR="008906A2">
        <w:rPr>
          <w:rFonts w:ascii="Arial" w:hAnsi="Arial" w:cs="Arial"/>
          <w:sz w:val="24"/>
          <w:szCs w:val="24"/>
        </w:rPr>
        <w:instrText xml:space="preserve"> ADDIN EN.CITE.DATA </w:instrText>
      </w:r>
      <w:r w:rsidR="008906A2">
        <w:rPr>
          <w:rFonts w:ascii="Arial" w:hAnsi="Arial" w:cs="Arial"/>
          <w:sz w:val="24"/>
          <w:szCs w:val="24"/>
        </w:rPr>
      </w:r>
      <w:r w:rsidR="008906A2">
        <w:rPr>
          <w:rFonts w:ascii="Arial" w:hAnsi="Arial" w:cs="Arial"/>
          <w:sz w:val="24"/>
          <w:szCs w:val="24"/>
        </w:rPr>
        <w:fldChar w:fldCharType="end"/>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2]</w:t>
      </w:r>
      <w:r w:rsidRPr="00CF59EA">
        <w:rPr>
          <w:rFonts w:ascii="Arial" w:hAnsi="Arial" w:cs="Arial"/>
          <w:sz w:val="24"/>
          <w:szCs w:val="24"/>
        </w:rPr>
        <w:fldChar w:fldCharType="end"/>
      </w:r>
      <w:r w:rsidRPr="00CF59EA">
        <w:rPr>
          <w:rFonts w:ascii="Arial" w:hAnsi="Arial" w:cs="Arial"/>
          <w:sz w:val="24"/>
          <w:szCs w:val="24"/>
        </w:rPr>
        <w:t xml:space="preserve">. Since no experimental evidence confirms that N-protonated </w:t>
      </w:r>
      <w:proofErr w:type="spellStart"/>
      <w:r w:rsidRPr="00CF59EA">
        <w:rPr>
          <w:rFonts w:ascii="Arial" w:hAnsi="Arial" w:cs="Arial"/>
          <w:sz w:val="24"/>
          <w:szCs w:val="24"/>
        </w:rPr>
        <w:t>CoPc</w:t>
      </w:r>
      <w:proofErr w:type="spellEnd"/>
      <w:r w:rsidRPr="00CF59EA">
        <w:rPr>
          <w:rFonts w:ascii="Arial" w:hAnsi="Arial" w:cs="Arial"/>
          <w:sz w:val="24"/>
          <w:szCs w:val="24"/>
        </w:rPr>
        <w:t xml:space="preserve"> is the true active species, we have treated </w:t>
      </w:r>
      <w:proofErr w:type="spellStart"/>
      <w:r w:rsidRPr="00CF59EA">
        <w:rPr>
          <w:rFonts w:ascii="Arial" w:hAnsi="Arial" w:cs="Arial"/>
          <w:sz w:val="24"/>
          <w:szCs w:val="24"/>
        </w:rPr>
        <w:t>CoPc</w:t>
      </w:r>
      <w:proofErr w:type="spellEnd"/>
      <w:r w:rsidRPr="00CF59EA">
        <w:rPr>
          <w:rFonts w:ascii="Arial" w:hAnsi="Arial" w:cs="Arial"/>
          <w:sz w:val="24"/>
          <w:szCs w:val="24"/>
        </w:rPr>
        <w:t xml:space="preserve"> as the catalytically active species in this work.</w:t>
      </w:r>
    </w:p>
    <w:p w14:paraId="7388814E" w14:textId="44F73FF4" w:rsidR="00375BDD" w:rsidRPr="00CF59EA" w:rsidRDefault="00C10A84" w:rsidP="00C10A84">
      <w:pPr>
        <w:pStyle w:val="3"/>
        <w:spacing w:after="0" w:line="360" w:lineRule="auto"/>
        <w:ind w:left="425"/>
        <w:rPr>
          <w:rFonts w:ascii="Arial" w:hAnsi="Arial" w:cs="Arial"/>
          <w:sz w:val="24"/>
          <w:szCs w:val="24"/>
        </w:rPr>
      </w:pPr>
      <w:bookmarkStart w:id="7" w:name="_Toc194997399"/>
      <w:r w:rsidRPr="00CF59EA">
        <w:rPr>
          <w:rFonts w:ascii="Arial" w:hAnsi="Arial" w:cs="Arial"/>
          <w:sz w:val="24"/>
          <w:szCs w:val="24"/>
        </w:rPr>
        <w:t>1.1</w:t>
      </w:r>
      <w:r w:rsidRPr="00CF59EA">
        <w:rPr>
          <w:rFonts w:ascii="Arial" w:hAnsi="Arial" w:cs="Arial"/>
          <w:sz w:val="24"/>
          <w:szCs w:val="24"/>
        </w:rPr>
        <w:tab/>
      </w:r>
      <w:r w:rsidR="00375BDD" w:rsidRPr="00CF59EA">
        <w:rPr>
          <w:rFonts w:ascii="Arial" w:hAnsi="Arial" w:cs="Arial"/>
          <w:sz w:val="24"/>
          <w:szCs w:val="24"/>
        </w:rPr>
        <w:t xml:space="preserve">DFT </w:t>
      </w:r>
      <w:r w:rsidR="00375BDD" w:rsidRPr="00CF59EA">
        <w:rPr>
          <w:rStyle w:val="fontstyle01"/>
          <w:rFonts w:ascii="Arial" w:hAnsi="Arial" w:cs="Arial"/>
          <w:sz w:val="24"/>
          <w:szCs w:val="24"/>
        </w:rPr>
        <w:t>calculation</w:t>
      </w:r>
      <w:bookmarkEnd w:id="7"/>
    </w:p>
    <w:p w14:paraId="56D5890B" w14:textId="210530CC" w:rsidR="00375BDD" w:rsidRPr="00CF59EA" w:rsidRDefault="00375BDD" w:rsidP="00375BDD">
      <w:pPr>
        <w:spacing w:line="360" w:lineRule="auto"/>
        <w:rPr>
          <w:rFonts w:ascii="Arial" w:hAnsi="Arial" w:cs="Arial"/>
          <w:sz w:val="24"/>
          <w:szCs w:val="24"/>
        </w:rPr>
      </w:pPr>
      <w:r w:rsidRPr="00CF59EA">
        <w:rPr>
          <w:rFonts w:ascii="Arial" w:hAnsi="Arial" w:cs="Arial"/>
        </w:rPr>
        <w:tab/>
      </w:r>
      <w:r w:rsidRPr="00CF59EA">
        <w:rPr>
          <w:rFonts w:ascii="Arial" w:hAnsi="Arial" w:cs="Arial"/>
          <w:sz w:val="24"/>
          <w:szCs w:val="24"/>
        </w:rPr>
        <w:t>All DFT calculations were executed using the Gaussian16 package</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Frisch&lt;/Author&gt;&lt;Year&gt;2016&lt;/Year&gt;&lt;RecNum&gt;3&lt;/RecNum&gt;&lt;DisplayText&gt;&lt;style face="superscript"&gt;[3]&lt;/style&gt;&lt;/DisplayText&gt;&lt;record&gt;&lt;rec-number&gt;3&lt;/rec-number&gt;&lt;foreign-keys&gt;&lt;key app="EN" db-id="z5wdte0t12w5sgetfelx50x6txs5p29frx0w" timestamp="1739350395"&gt;3&lt;/key&gt;&lt;/foreign-keys&gt;&lt;ref-type name="Journal Article"&gt;17&lt;/ref-type&gt;&lt;contributors&gt;&lt;authors&gt;&lt;author&gt;Frisch, MJ&lt;/author&gt;&lt;/authors&gt;&lt;/contributors&gt;&lt;titles&gt;&lt;title&gt;Gaussian 16&lt;/title&gt;&lt;secondary-title&gt;Revision B&lt;/secondary-title&gt;&lt;/titles&gt;&lt;periodical&gt;&lt;full-title&gt;Revision B&lt;/full-title&gt;&lt;/periodical&gt;&lt;volume&gt;1&lt;/volume&gt;&lt;dates&gt;&lt;year&gt;2016&lt;/year&gt;&lt;/dates&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3]</w:t>
      </w:r>
      <w:r w:rsidRPr="00CF59EA">
        <w:rPr>
          <w:rFonts w:ascii="Arial" w:hAnsi="Arial" w:cs="Arial"/>
          <w:sz w:val="24"/>
          <w:szCs w:val="24"/>
        </w:rPr>
        <w:fldChar w:fldCharType="end"/>
      </w:r>
      <w:r w:rsidRPr="00CF59EA">
        <w:rPr>
          <w:rFonts w:ascii="Arial" w:hAnsi="Arial" w:cs="Arial"/>
          <w:sz w:val="24"/>
          <w:szCs w:val="24"/>
        </w:rPr>
        <w:t>. The calculations were executed using B3LYP-D3 density functional</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Grimme&lt;/Author&gt;&lt;Year&gt;2010&lt;/Year&gt;&lt;RecNum&gt;4&lt;/RecNum&gt;&lt;DisplayText&gt;&lt;style face="superscript"&gt;[4]&lt;/style&gt;&lt;/DisplayText&gt;&lt;record&gt;&lt;rec-number&gt;4&lt;/rec-number&gt;&lt;foreign-keys&gt;&lt;key app="EN" db-id="z5wdte0t12w5sgetfelx50x6txs5p29frx0w" timestamp="1739350520"&gt;4&lt;/key&gt;&lt;/foreign-keys&gt;&lt;ref-type name="Journal Article"&gt;17&lt;/ref-type&gt;&lt;contributors&gt;&lt;authors&gt;&lt;author&gt;Grimme, Stefan&lt;/author&gt;&lt;author&gt;Antony, Jens&lt;/author&gt;&lt;author&gt;Ehrlich, Stephan&lt;/author&gt;&lt;author&gt;Krieg, Helge&lt;/author&gt;&lt;/authors&gt;&lt;/contributors&gt;&lt;titles&gt;&lt;title&gt;A consistent and accurate ab initio parametrization of density functional dispersion correction (DFT-D) for the 94 elements H-Pu&lt;/title&gt;&lt;secondary-title&gt;The Journal of chemical physics&lt;/secondary-title&gt;&lt;/titles&gt;&lt;periodical&gt;&lt;full-title&gt;The Journal of chemical physics&lt;/full-title&gt;&lt;/periodical&gt;&lt;volume&gt;132&lt;/volume&gt;&lt;number&gt;15&lt;/number&gt;&lt;dates&gt;&lt;year&gt;2010&lt;/year&gt;&lt;/dates&gt;&lt;isbn&gt;0021-9606&lt;/isbn&gt;&lt;urls&gt;&lt;/urls&gt;&lt;/record&gt;&lt;/Cite&gt;&lt;Cite&gt;&lt;Author&gt;Becke&lt;/Author&gt;&lt;RecNum&gt;5&lt;/RecNum&gt;&lt;record&gt;&lt;rec-number&gt;5&lt;/rec-number&gt;&lt;foreign-keys&gt;&lt;key app="EN" db-id="z5wdte0t12w5sgetfelx50x6txs5p29frx0w" timestamp="1739350533"&gt;5&lt;/key&gt;&lt;/foreign-keys&gt;&lt;ref-type name="Journal Article"&gt;17&lt;/ref-type&gt;&lt;contributors&gt;&lt;authors&gt;&lt;author&gt;Becke, A&lt;/author&gt;&lt;/authors&gt;&lt;/contributors&gt;&lt;titles&gt;&lt;title&gt;Density-functional thermochemistry. III. The role of exact exchange (1993) J&lt;/title&gt;&lt;secondary-title&gt;Chem. Phys&lt;/secondary-title&gt;&lt;/titles&gt;&lt;periodical&gt;&lt;full-title&gt;Chem. Phys&lt;/full-title&gt;&lt;/periodical&gt;&lt;pages&gt;5648&lt;/pages&gt;&lt;volume&gt;98&lt;/volume&gt;&lt;dates&gt;&lt;/dates&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4]</w:t>
      </w:r>
      <w:r w:rsidRPr="00CF59EA">
        <w:rPr>
          <w:rFonts w:ascii="Arial" w:hAnsi="Arial" w:cs="Arial"/>
          <w:sz w:val="24"/>
          <w:szCs w:val="24"/>
        </w:rPr>
        <w:fldChar w:fldCharType="end"/>
      </w:r>
      <w:r w:rsidRPr="00CF59EA">
        <w:rPr>
          <w:rFonts w:ascii="Arial" w:hAnsi="Arial" w:cs="Arial"/>
          <w:sz w:val="24"/>
          <w:szCs w:val="24"/>
        </w:rPr>
        <w:t xml:space="preserve"> with solvation effects modeled via the SMD continuum approach</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Marenich&lt;/Author&gt;&lt;Year&gt;2009&lt;/Year&gt;&lt;RecNum&gt;6&lt;/RecNum&gt;&lt;DisplayText&gt;&lt;style face="superscript"&gt;[5]&lt;/style&gt;&lt;/DisplayText&gt;&lt;record&gt;&lt;rec-number&gt;6&lt;/rec-number&gt;&lt;foreign-keys&gt;&lt;key app="EN" db-id="z5wdte0t12w5sgetfelx50x6txs5p29frx0w" timestamp="1739350571"&gt;6&lt;/key&gt;&lt;/foreign-keys&gt;&lt;ref-type name="Journal Article"&gt;17&lt;/ref-type&gt;&lt;contributors&gt;&lt;authors&gt;&lt;author&gt;Marenich, Aleksandr V&lt;/author&gt;&lt;author&gt;Cramer, Christopher J&lt;/author&gt;&lt;author&gt;Truhlar, Donald G&lt;/author&gt;&lt;/authors&gt;&lt;/contributors&gt;&lt;titles&gt;&lt;title&gt;Universal solvation model based on solute electron density and on a continuum model of the solvent defined by the bulk dielectric constant and atomic surface tensions&lt;/title&gt;&lt;secondary-title&gt;The Journal of Physical Chemistry B&lt;/secondary-title&gt;&lt;/titles&gt;&lt;periodical&gt;&lt;full-title&gt;The Journal of Physical Chemistry B&lt;/full-title&gt;&lt;/periodical&gt;&lt;pages&gt;6378-6396&lt;/pages&gt;&lt;volume&gt;113&lt;/volume&gt;&lt;number&gt;18&lt;/number&gt;&lt;dates&gt;&lt;year&gt;2009&lt;/year&gt;&lt;/dates&gt;&lt;isbn&gt;1520-6106&lt;/isbn&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5]</w:t>
      </w:r>
      <w:r w:rsidRPr="00CF59EA">
        <w:rPr>
          <w:rFonts w:ascii="Arial" w:hAnsi="Arial" w:cs="Arial"/>
          <w:sz w:val="24"/>
          <w:szCs w:val="24"/>
        </w:rPr>
        <w:fldChar w:fldCharType="end"/>
      </w:r>
      <w:r w:rsidRPr="00CF59EA">
        <w:rPr>
          <w:rFonts w:ascii="Arial" w:hAnsi="Arial" w:cs="Arial"/>
          <w:sz w:val="24"/>
          <w:szCs w:val="24"/>
        </w:rPr>
        <w:t>. For geometr</w:t>
      </w:r>
      <w:r w:rsidR="00C11744" w:rsidRPr="00CF59EA">
        <w:rPr>
          <w:rFonts w:ascii="Arial" w:hAnsi="Arial" w:cs="Arial"/>
          <w:sz w:val="24"/>
          <w:szCs w:val="24"/>
        </w:rPr>
        <w:t>y</w:t>
      </w:r>
      <w:r w:rsidRPr="00CF59EA">
        <w:rPr>
          <w:rFonts w:ascii="Arial" w:hAnsi="Arial" w:cs="Arial"/>
          <w:sz w:val="24"/>
          <w:szCs w:val="24"/>
        </w:rPr>
        <w:t xml:space="preserve"> optimizations, we employed a mixed basis set: the SDD</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Andrae&lt;/Author&gt;&lt;Year&gt;1990&lt;/Year&gt;&lt;RecNum&gt;7&lt;/RecNum&gt;&lt;DisplayText&gt;&lt;style face="superscript"&gt;[6]&lt;/style&gt;&lt;/DisplayText&gt;&lt;record&gt;&lt;rec-number&gt;7&lt;/rec-number&gt;&lt;foreign-keys&gt;&lt;key app="EN" db-id="z5wdte0t12w5sgetfelx50x6txs5p29frx0w" timestamp="1739350618"&gt;7&lt;/key&gt;&lt;/foreign-keys&gt;&lt;ref-type name="Journal Article"&gt;17&lt;/ref-type&gt;&lt;contributors&gt;&lt;authors&gt;&lt;author&gt;Andrae, D&lt;/author&gt;&lt;author&gt;Haeussermann, U&lt;/author&gt;&lt;author&gt;Dolg, M&lt;/author&gt;&lt;author&gt;Stoll, H&lt;/author&gt;&lt;author&gt;Preuss, H&lt;/author&gt;&lt;/authors&gt;&lt;/contributors&gt;&lt;titles&gt;&lt;title&gt;Energy-adjusted ab initio pseudopotentials for the second and third row transition elements&lt;/title&gt;&lt;secondary-title&gt;Theoretica chimica acta&lt;/secondary-title&gt;&lt;/titles&gt;&lt;periodical&gt;&lt;full-title&gt;Theoretica chimica acta&lt;/full-title&gt;&lt;/periodical&gt;&lt;pages&gt;123-141&lt;/pages&gt;&lt;volume&gt;77&lt;/volume&gt;&lt;dates&gt;&lt;year&gt;1990&lt;/year&gt;&lt;/dates&gt;&lt;isbn&gt;0040-5744&lt;/isbn&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6]</w:t>
      </w:r>
      <w:r w:rsidRPr="00CF59EA">
        <w:rPr>
          <w:rFonts w:ascii="Arial" w:hAnsi="Arial" w:cs="Arial"/>
          <w:sz w:val="24"/>
          <w:szCs w:val="24"/>
        </w:rPr>
        <w:fldChar w:fldCharType="end"/>
      </w:r>
      <w:r w:rsidRPr="00CF59EA">
        <w:rPr>
          <w:rFonts w:ascii="Arial" w:hAnsi="Arial" w:cs="Arial"/>
          <w:sz w:val="24"/>
          <w:szCs w:val="24"/>
        </w:rPr>
        <w:t xml:space="preserve"> was used for the Co atom, and all the other elements were treated with 6-31G(</w:t>
      </w:r>
      <w:proofErr w:type="spellStart"/>
      <w:r w:rsidRPr="00CF59EA">
        <w:rPr>
          <w:rFonts w:ascii="Arial" w:hAnsi="Arial" w:cs="Arial"/>
          <w:sz w:val="24"/>
          <w:szCs w:val="24"/>
        </w:rPr>
        <w:t>d,p</w:t>
      </w:r>
      <w:proofErr w:type="spellEnd"/>
      <w:r w:rsidRPr="00CF59EA">
        <w:rPr>
          <w:rFonts w:ascii="Arial" w:hAnsi="Arial" w:cs="Arial"/>
          <w:sz w:val="24"/>
          <w:szCs w:val="24"/>
        </w:rPr>
        <w:t>) basis set. Vibrational frequency calculations were performed at the same theoretical level to confirm the nature of stationary point and to obtain the Gibbs free energy corrections at 298.15 K. To enhance the accuracy of electronic energies, we performed subsequent single-point calculations with an expanded basis set (6-311+G(2df,2p)) for all atoms except cobalt, which retained the SDD treatment. For electrochemical calculations, we referenced all potentials to the standard hydrogen electrode (SHE) using its established absolute potential of 4.281 V</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Cramer&lt;/Author&gt;&lt;Year&gt;2007&lt;/Year&gt;&lt;RecNum&gt;8&lt;/RecNum&gt;&lt;DisplayText&gt;&lt;style face="superscript"&gt;[7]&lt;/style&gt;&lt;/DisplayText&gt;&lt;record&gt;&lt;rec-number&gt;8&lt;/rec-number&gt;&lt;foreign-keys&gt;&lt;key app="EN" db-id="z5wdte0t12w5sgetfelx50x6txs5p29frx0w" timestamp="1739350718"&gt;8&lt;/key&gt;&lt;/foreign-keys&gt;&lt;ref-type name="Journal Article"&gt;17&lt;/ref-type&gt;&lt;contributors&gt;&lt;authors&gt;&lt;author&gt;Cramer, Christopher J&lt;/author&gt;&lt;author&gt;Bumpus, John A&lt;/author&gt;&lt;author&gt;Lewis, Anne&lt;/author&gt;&lt;author&gt;Stotts, Corey&lt;/author&gt;&lt;/authors&gt;&lt;/contributors&gt;&lt;titles&gt;&lt;title&gt;Characterization of high explosives and other energetic compounds by computational chemistry and molecular modeling&lt;/title&gt;&lt;secondary-title&gt;Journal of chemical education&lt;/secondary-title&gt;&lt;/titles&gt;&lt;periodical&gt;&lt;full-title&gt;Journal of chemical education&lt;/full-title&gt;&lt;/periodical&gt;&lt;pages&gt;329&lt;/pages&gt;&lt;volume&gt;84&lt;/volume&gt;&lt;number&gt;2&lt;/number&gt;&lt;dates&gt;&lt;year&gt;2007&lt;/year&gt;&lt;/dates&gt;&lt;isbn&gt;0021-9584&lt;/isbn&gt;&lt;urls&gt;&lt;/urls&gt;&lt;/record&gt;&lt;/Cite&gt;&lt;Cite&gt;&lt;Author&gt;Truhlar&lt;/Author&gt;&lt;Year&gt;2004&lt;/Year&gt;&lt;RecNum&gt;9&lt;/RecNum&gt;&lt;record&gt;&lt;rec-number&gt;9&lt;/rec-number&gt;&lt;foreign-keys&gt;&lt;key app="EN" db-id="z5wdte0t12w5sgetfelx50x6txs5p29frx0w" timestamp="1739350731"&gt;9&lt;/key&gt;&lt;/foreign-keys&gt;&lt;ref-type name="Journal Article"&gt;17&lt;/ref-type&gt;&lt;contributors&gt;&lt;authors&gt;&lt;author&gt;Truhlar, Donald G&lt;/author&gt;&lt;author&gt;Cramer, Christopher J&lt;/author&gt;&lt;author&gt;Lewis, Anne&lt;/author&gt;&lt;author&gt;Bumpus, John A&lt;/author&gt;&lt;/authors&gt;&lt;/contributors&gt;&lt;titles&gt;&lt;title&gt;Molecular modeling of environmentally important processes: Reduction potentials&lt;/title&gt;&lt;secondary-title&gt;Journal of chemical education&lt;/secondary-title&gt;&lt;/titles&gt;&lt;periodical&gt;&lt;full-title&gt;Journal of chemical education&lt;/full-title&gt;&lt;/periodical&gt;&lt;pages&gt;596&lt;/pages&gt;&lt;volume&gt;81&lt;/volume&gt;&lt;number&gt;4&lt;/number&gt;&lt;dates&gt;&lt;year&gt;2004&lt;/year&gt;&lt;/dates&gt;&lt;isbn&gt;0021-9584&lt;/isbn&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7]</w:t>
      </w:r>
      <w:r w:rsidRPr="00CF59EA">
        <w:rPr>
          <w:rFonts w:ascii="Arial" w:hAnsi="Arial" w:cs="Arial"/>
          <w:sz w:val="24"/>
          <w:szCs w:val="24"/>
        </w:rPr>
        <w:fldChar w:fldCharType="end"/>
      </w:r>
      <w:r w:rsidRPr="00CF59EA">
        <w:rPr>
          <w:rFonts w:ascii="Arial" w:hAnsi="Arial" w:cs="Arial"/>
          <w:sz w:val="24"/>
          <w:szCs w:val="24"/>
        </w:rPr>
        <w:t xml:space="preserve"> (corresponding to an electron affinity of 98.7 kcal/mol</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Isse&lt;/Author&gt;&lt;Year&gt;2010&lt;/Year&gt;&lt;RecNum&gt;10&lt;/RecNum&gt;&lt;DisplayText&gt;&lt;style face="superscript"&gt;[8]&lt;/style&gt;&lt;/DisplayText&gt;&lt;record&gt;&lt;rec-number&gt;10&lt;/rec-number&gt;&lt;foreign-keys&gt;&lt;key app="EN" db-id="z5wdte0t12w5sgetfelx50x6txs5p29frx0w" timestamp="1739350809"&gt;10&lt;/key&gt;&lt;/foreign-keys&gt;&lt;ref-type name="Journal Article"&gt;17&lt;/ref-type&gt;&lt;contributors&gt;&lt;authors&gt;&lt;author&gt;Isse, Abdirisak A&lt;/author&gt;&lt;author&gt;Gennaro, Armando&lt;/author&gt;&lt;/authors&gt;&lt;/contributors&gt;&lt;titles&gt;&lt;title&gt;Absolute potential of the standard hydrogen electrode and the problem of interconversion of potentials in different solvents&lt;/title&gt;&lt;secondary-title&gt;The Journal of Physical Chemistry B&lt;/secondary-title&gt;&lt;/titles&gt;&lt;periodical&gt;&lt;full-title&gt;The Journal of Physical Chemistry B&lt;/full-title&gt;&lt;/periodical&gt;&lt;pages&gt;7894-7899&lt;/pages&gt;&lt;volume&gt;114&lt;/volume&gt;&lt;number&gt;23&lt;/number&gt;&lt;dates&gt;&lt;year&gt;2010&lt;/year&gt;&lt;/dates&gt;&lt;isbn&gt;1520-6106&lt;/isbn&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8]</w:t>
      </w:r>
      <w:r w:rsidRPr="00CF59EA">
        <w:rPr>
          <w:rFonts w:ascii="Arial" w:hAnsi="Arial" w:cs="Arial"/>
          <w:sz w:val="24"/>
          <w:szCs w:val="24"/>
        </w:rPr>
        <w:fldChar w:fldCharType="end"/>
      </w:r>
      <w:r w:rsidRPr="00CF59EA">
        <w:rPr>
          <w:rFonts w:ascii="Arial" w:hAnsi="Arial" w:cs="Arial"/>
          <w:sz w:val="24"/>
          <w:szCs w:val="24"/>
        </w:rPr>
        <w:t>). Unless otherwise noted, all the redox potentials reported in the present work are relative to RHE (pH = 7). The proton's thermodynamic parameters were incorporated using its gas-phase Gibbs free energy (-6.3 kcal/mol) and aqueous solvation free energy (-264.0 kcal/mol</w:t>
      </w:r>
      <w:r w:rsidRPr="00CF59EA">
        <w:rPr>
          <w:rFonts w:ascii="Arial" w:hAnsi="Arial" w:cs="Arial"/>
          <w:sz w:val="24"/>
          <w:szCs w:val="24"/>
        </w:rPr>
        <w:fldChar w:fldCharType="begin"/>
      </w:r>
      <w:r w:rsidR="008906A2">
        <w:rPr>
          <w:rFonts w:ascii="Arial" w:hAnsi="Arial" w:cs="Arial"/>
          <w:sz w:val="24"/>
          <w:szCs w:val="24"/>
        </w:rPr>
        <w:instrText xml:space="preserve"> ADDIN EN.CITE &lt;EndNote&gt;&lt;Cite&gt;&lt;Author&gt;Isse&lt;/Author&gt;&lt;Year&gt;2010&lt;/Year&gt;&lt;RecNum&gt;10&lt;/RecNum&gt;&lt;DisplayText&gt;&lt;style face="superscript"&gt;[8]&lt;/style&gt;&lt;/DisplayText&gt;&lt;record&gt;&lt;rec-number&gt;10&lt;/rec-number&gt;&lt;foreign-keys&gt;&lt;key app="EN" db-id="z5wdte0t12w5sgetfelx50x6txs5p29frx0w" timestamp="1739350809"&gt;10&lt;/key&gt;&lt;/foreign-keys&gt;&lt;ref-type name="Journal Article"&gt;17&lt;/ref-type&gt;&lt;contributors&gt;&lt;authors&gt;&lt;author&gt;Isse, Abdirisak A&lt;/author&gt;&lt;author&gt;Gennaro, Armando&lt;/author&gt;&lt;/authors&gt;&lt;/contributors&gt;&lt;titles&gt;&lt;title&gt;Absolute potential of the standard hydrogen electrode and the problem of interconversion of potentials in different solvents&lt;/title&gt;&lt;secondary-title&gt;The Journal of Physical Chemistry B&lt;/secondary-title&gt;&lt;/titles&gt;&lt;periodical&gt;&lt;full-title&gt;The Journal of Physical Chemistry B&lt;/full-title&gt;&lt;/periodical&gt;&lt;pages&gt;7894-7899&lt;/pages&gt;&lt;volume&gt;114&lt;/volume&gt;&lt;number&gt;23&lt;/number&gt;&lt;dates&gt;&lt;year&gt;2010&lt;/year&gt;&lt;/dates&gt;&lt;isbn&gt;1520-6106&lt;/isbn&gt;&lt;urls&gt;&lt;/urls&gt;&lt;/record&gt;&lt;/Cite&gt;&lt;/EndNote&gt;</w:instrText>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8]</w:t>
      </w:r>
      <w:r w:rsidRPr="00CF59EA">
        <w:rPr>
          <w:rFonts w:ascii="Arial" w:hAnsi="Arial" w:cs="Arial"/>
          <w:sz w:val="24"/>
          <w:szCs w:val="24"/>
        </w:rPr>
        <w:fldChar w:fldCharType="end"/>
      </w:r>
      <w:r w:rsidRPr="00CF59EA">
        <w:rPr>
          <w:rFonts w:ascii="Arial" w:hAnsi="Arial" w:cs="Arial"/>
          <w:sz w:val="24"/>
          <w:szCs w:val="24"/>
        </w:rPr>
        <w:t>), yielding a total aqueous-phase Gibbs free energy of -270.3 kcal/mol. The standard state corrections were implemented as follows: a 1.9 kcal/mol adjustment was applied to most species to account for the concentration change from ideal gas (1 atm) to aqueous solution (1 M).</w:t>
      </w:r>
    </w:p>
    <w:p w14:paraId="58F740A3" w14:textId="7DCE81DD" w:rsidR="00375BDD" w:rsidRPr="00CF59EA" w:rsidRDefault="00C10A84" w:rsidP="00C10A84">
      <w:pPr>
        <w:pStyle w:val="3"/>
        <w:spacing w:after="0" w:line="360" w:lineRule="auto"/>
        <w:ind w:left="425"/>
        <w:rPr>
          <w:rFonts w:ascii="Arial" w:hAnsi="Arial" w:cs="Arial"/>
          <w:sz w:val="24"/>
          <w:szCs w:val="24"/>
        </w:rPr>
      </w:pPr>
      <w:bookmarkStart w:id="8" w:name="_Toc194997400"/>
      <w:r w:rsidRPr="00CF59EA">
        <w:rPr>
          <w:rFonts w:ascii="Arial" w:hAnsi="Arial" w:cs="Arial"/>
          <w:sz w:val="24"/>
          <w:szCs w:val="24"/>
        </w:rPr>
        <w:lastRenderedPageBreak/>
        <w:t>1.2</w:t>
      </w:r>
      <w:r w:rsidRPr="00CF59EA">
        <w:rPr>
          <w:rFonts w:ascii="Arial" w:hAnsi="Arial" w:cs="Arial"/>
          <w:sz w:val="24"/>
          <w:szCs w:val="24"/>
        </w:rPr>
        <w:tab/>
      </w:r>
      <w:r w:rsidR="00375BDD" w:rsidRPr="00CF59EA">
        <w:rPr>
          <w:rFonts w:ascii="Arial" w:hAnsi="Arial" w:cs="Arial"/>
          <w:sz w:val="24"/>
          <w:szCs w:val="24"/>
        </w:rPr>
        <w:t xml:space="preserve">MD </w:t>
      </w:r>
      <w:r w:rsidR="00375BDD" w:rsidRPr="00CF59EA">
        <w:rPr>
          <w:rStyle w:val="fontstyle01"/>
          <w:rFonts w:ascii="Arial" w:hAnsi="Arial" w:cs="Arial"/>
          <w:sz w:val="24"/>
          <w:szCs w:val="24"/>
        </w:rPr>
        <w:t>simulation</w:t>
      </w:r>
      <w:bookmarkEnd w:id="8"/>
    </w:p>
    <w:p w14:paraId="20779EA9" w14:textId="432D7012" w:rsidR="00375BDD" w:rsidRPr="00CF59EA" w:rsidRDefault="00375BDD" w:rsidP="00375BDD">
      <w:pPr>
        <w:spacing w:line="360" w:lineRule="auto"/>
        <w:rPr>
          <w:rFonts w:ascii="Arial" w:hAnsi="Arial" w:cs="Arial"/>
          <w:color w:val="000000" w:themeColor="text1"/>
          <w:sz w:val="24"/>
          <w:szCs w:val="24"/>
        </w:rPr>
      </w:pPr>
      <w:r w:rsidRPr="00CF59EA">
        <w:rPr>
          <w:rFonts w:ascii="Arial" w:hAnsi="Arial" w:cs="Arial"/>
          <w:sz w:val="24"/>
          <w:szCs w:val="24"/>
        </w:rPr>
        <w:tab/>
      </w:r>
      <w:r w:rsidRPr="00CF59EA">
        <w:rPr>
          <w:rFonts w:ascii="Arial" w:hAnsi="Arial" w:cs="Arial"/>
          <w:color w:val="000000" w:themeColor="text1"/>
          <w:sz w:val="24"/>
          <w:szCs w:val="24"/>
        </w:rPr>
        <w:t xml:space="preserve">All Molecular Dynamics (MD) simulations were performed using </w:t>
      </w:r>
      <w:r w:rsidR="00C11744" w:rsidRPr="00CF59EA">
        <w:rPr>
          <w:rFonts w:ascii="Arial" w:hAnsi="Arial" w:cs="Arial"/>
          <w:color w:val="000000" w:themeColor="text1"/>
          <w:sz w:val="24"/>
          <w:szCs w:val="24"/>
        </w:rPr>
        <w:t xml:space="preserve">the </w:t>
      </w:r>
      <w:r w:rsidRPr="00CF59EA">
        <w:rPr>
          <w:rFonts w:ascii="Arial" w:hAnsi="Arial" w:cs="Arial"/>
          <w:color w:val="000000" w:themeColor="text1"/>
          <w:sz w:val="24"/>
          <w:szCs w:val="24"/>
        </w:rPr>
        <w:t>GROMACS 2022.2 package</w:t>
      </w:r>
      <w:r w:rsidRPr="00CF59EA">
        <w:rPr>
          <w:rFonts w:ascii="Arial" w:hAnsi="Arial" w:cs="Arial"/>
          <w:color w:val="000000" w:themeColor="text1"/>
          <w:sz w:val="24"/>
          <w:szCs w:val="24"/>
        </w:rPr>
        <w:fldChar w:fldCharType="begin">
          <w:fldData xml:space="preserve">PEVuZE5vdGU+PENpdGU+PEF1dGhvcj5CZXJlbmRzZW48L0F1dGhvcj48WWVhcj4xOTk1PC9ZZWFy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</w:fldData>
        </w:fldChar>
      </w:r>
      <w:r w:rsidR="008906A2">
        <w:rPr>
          <w:rFonts w:ascii="Arial" w:hAnsi="Arial" w:cs="Arial"/>
          <w:color w:val="000000" w:themeColor="text1"/>
          <w:sz w:val="24"/>
          <w:szCs w:val="24"/>
        </w:rPr>
        <w:instrText xml:space="preserve"> ADDIN EN.CITE </w:instrText>
      </w:r>
      <w:r w:rsidR="008906A2">
        <w:rPr>
          <w:rFonts w:ascii="Arial" w:hAnsi="Arial" w:cs="Arial"/>
          <w:color w:val="000000" w:themeColor="text1"/>
          <w:sz w:val="24"/>
          <w:szCs w:val="24"/>
        </w:rPr>
        <w:fldChar w:fldCharType="begin">
          <w:fldData xml:space="preserve">PEVuZE5vdGU+PENpdGU+PEF1dGhvcj5CZXJlbmRzZW48L0F1dGhvcj48WWVhcj4xOTk1PC9ZZWFy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</w:fldData>
        </w:fldChar>
      </w:r>
      <w:r w:rsidR="008906A2">
        <w:rPr>
          <w:rFonts w:ascii="Arial" w:hAnsi="Arial" w:cs="Arial"/>
          <w:color w:val="000000" w:themeColor="text1"/>
          <w:sz w:val="24"/>
          <w:szCs w:val="24"/>
        </w:rPr>
        <w:instrText xml:space="preserve"> ADDIN EN.CITE.DATA </w:instrText>
      </w:r>
      <w:r w:rsidR="008906A2">
        <w:rPr>
          <w:rFonts w:ascii="Arial" w:hAnsi="Arial" w:cs="Arial"/>
          <w:color w:val="000000" w:themeColor="text1"/>
          <w:sz w:val="24"/>
          <w:szCs w:val="24"/>
        </w:rPr>
      </w:r>
      <w:r w:rsidR="008906A2">
        <w:rPr>
          <w:rFonts w:ascii="Arial" w:hAnsi="Arial" w:cs="Arial"/>
          <w:color w:val="000000" w:themeColor="text1"/>
          <w:sz w:val="24"/>
          <w:szCs w:val="24"/>
        </w:rPr>
        <w:fldChar w:fldCharType="end"/>
      </w:r>
      <w:r w:rsidRPr="00CF59EA">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9]</w:t>
      </w:r>
      <w:r w:rsidRPr="00CF59EA">
        <w:rPr>
          <w:rFonts w:ascii="Arial" w:hAnsi="Arial" w:cs="Arial"/>
          <w:color w:val="000000" w:themeColor="text1"/>
          <w:sz w:val="24"/>
          <w:szCs w:val="24"/>
        </w:rPr>
        <w:fldChar w:fldCharType="end"/>
      </w:r>
      <w:r w:rsidRPr="00CF59EA">
        <w:rPr>
          <w:rFonts w:ascii="Arial" w:hAnsi="Arial" w:cs="Arial"/>
          <w:color w:val="000000" w:themeColor="text1"/>
          <w:sz w:val="24"/>
          <w:szCs w:val="24"/>
        </w:rPr>
        <w:t xml:space="preserve">. Restrained electrostatic potential (RESP) charges were computed to partition the electron by </w:t>
      </w:r>
      <w:proofErr w:type="spellStart"/>
      <w:r w:rsidRPr="00CF59EA">
        <w:rPr>
          <w:rFonts w:ascii="Arial" w:hAnsi="Arial" w:cs="Arial"/>
          <w:color w:val="000000" w:themeColor="text1"/>
          <w:sz w:val="24"/>
          <w:szCs w:val="24"/>
        </w:rPr>
        <w:t>Multiwfn</w:t>
      </w:r>
      <w:proofErr w:type="spellEnd"/>
      <w:r w:rsidRPr="00CF59EA">
        <w:rPr>
          <w:rFonts w:ascii="Arial" w:hAnsi="Arial" w:cs="Arial"/>
          <w:color w:val="000000" w:themeColor="text1"/>
          <w:sz w:val="24"/>
          <w:szCs w:val="24"/>
        </w:rPr>
        <w:t xml:space="preserve"> software</w:t>
      </w:r>
      <w:r w:rsidRPr="00CF59EA">
        <w:rPr>
          <w:rFonts w:ascii="Arial" w:hAnsi="Arial" w:cs="Arial"/>
          <w:color w:val="000000" w:themeColor="text1"/>
          <w:sz w:val="24"/>
          <w:szCs w:val="24"/>
        </w:rPr>
        <w:fldChar w:fldCharType="begin"/>
      </w:r>
      <w:r w:rsidR="008906A2">
        <w:rPr>
          <w:rFonts w:ascii="Arial" w:hAnsi="Arial" w:cs="Arial"/>
          <w:color w:val="000000" w:themeColor="text1"/>
          <w:sz w:val="24"/>
          <w:szCs w:val="24"/>
        </w:rPr>
        <w:instrText xml:space="preserve"> ADDIN EN.CITE &lt;EndNote&gt;&lt;Cite&gt;&lt;Author&gt;Lu&lt;/Author&gt;&lt;Year&gt;2012&lt;/Year&gt;&lt;RecNum&gt;4&lt;/RecNum&gt;&lt;DisplayText&gt;&lt;style face="superscript"&gt;[10]&lt;/style&gt;&lt;/DisplayText&gt;&lt;record&gt;&lt;rec-number&gt;4&lt;/rec-number&gt;&lt;foreign-keys&gt;&lt;key app="EN" db-id="rpteddp5z9dt9newrst5dr5z995saf90xf5e" timestamp="1717408110"&gt;4&lt;/key&gt;&lt;/foreign-keys&gt;&lt;ref-type name="Journal Article"&gt;17&lt;/ref-type&gt;&lt;contributors&gt;&lt;authors&gt;&lt;author&gt;Lu, Tian&lt;/author&gt;&lt;author&gt;Chen, Feiwu&lt;/author&gt;&lt;/authors&gt;&lt;/contributors&gt;&lt;titles&gt;&lt;title&gt;Multiwfn: A multifunctional wavefunction analyzer&lt;/title&gt;&lt;secondary-title&gt;Journal of Computational Chemistry&lt;/secondary-title&gt;&lt;/titles&gt;&lt;periodical&gt;&lt;full-title&gt;Journal of Computational Chemistry&lt;/full-title&gt;&lt;/periodical&gt;&lt;pages&gt;580-592&lt;/pages&gt;&lt;volume&gt;33&lt;/volume&gt;&lt;number&gt;5&lt;/number&gt;&lt;keywords&gt;&lt;keyword&gt;wavefunction analysis&lt;/keyword&gt;&lt;keyword&gt;orbital composition&lt;/keyword&gt;&lt;keyword&gt;population analysis&lt;/keyword&gt;&lt;keyword&gt;real space function&lt;/keyword&gt;&lt;keyword&gt;electron localization function&lt;/keyword&gt;&lt;/keywords&gt;&lt;dates&gt;&lt;year&gt;2012&lt;/year&gt;&lt;pub-dates&gt;&lt;date&gt;2012/02/15&lt;/date&gt;&lt;/pub-dates&gt;&lt;/dates&gt;&lt;publisher&gt;John Wiley &amp;amp; Sons, Ltd&lt;/publisher&gt;&lt;isbn&gt;0192-8651&lt;/isbn&gt;&lt;urls&gt;&lt;related-urls&gt;&lt;url&gt;https://doi.org/10.1002/jcc.22885&lt;/url&gt;&lt;/related-urls&gt;&lt;/urls&gt;&lt;electronic-resource-num&gt;https://doi.org/10.1002/jcc.22885&lt;/electronic-resource-num&gt;&lt;access-date&gt;2024/06/03&lt;/access-date&gt;&lt;/record&gt;&lt;/Cite&gt;&lt;/EndNote&gt;</w:instrText>
      </w:r>
      <w:r w:rsidRPr="00CF59EA">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10]</w:t>
      </w:r>
      <w:r w:rsidRPr="00CF59EA">
        <w:rPr>
          <w:rFonts w:ascii="Arial" w:hAnsi="Arial" w:cs="Arial"/>
          <w:color w:val="000000" w:themeColor="text1"/>
          <w:sz w:val="24"/>
          <w:szCs w:val="24"/>
        </w:rPr>
        <w:fldChar w:fldCharType="end"/>
      </w:r>
      <w:r w:rsidRPr="00CF59EA">
        <w:rPr>
          <w:rFonts w:ascii="Arial" w:hAnsi="Arial" w:cs="Arial"/>
          <w:color w:val="000000" w:themeColor="text1"/>
          <w:sz w:val="24"/>
          <w:szCs w:val="24"/>
        </w:rPr>
        <w:t>. Forcefield parameters are based on the OPLS-AA force field</w:t>
      </w:r>
      <w:r w:rsidRPr="00CF59EA">
        <w:rPr>
          <w:rFonts w:ascii="Arial" w:hAnsi="Arial" w:cs="Arial"/>
          <w:color w:val="000000" w:themeColor="text1"/>
          <w:sz w:val="24"/>
          <w:szCs w:val="24"/>
        </w:rPr>
        <w:fldChar w:fldCharType="begin"/>
      </w:r>
      <w:r w:rsidR="008906A2">
        <w:rPr>
          <w:rFonts w:ascii="Arial" w:hAnsi="Arial" w:cs="Arial"/>
          <w:color w:val="000000" w:themeColor="text1"/>
          <w:sz w:val="24"/>
          <w:szCs w:val="24"/>
        </w:rPr>
        <w:instrText xml:space="preserve"> ADDIN EN.CITE &lt;EndNote&gt;&lt;Cite&gt;&lt;Author&gt;Jorgensen&lt;/Author&gt;&lt;Year&gt;1996&lt;/Year&gt;&lt;RecNum&gt;86&lt;/RecNum&gt;&lt;DisplayText&gt;&lt;style face="superscript"&gt;[11]&lt;/style&gt;&lt;/DisplayText&gt;&lt;record&gt;&lt;rec-number&gt;86&lt;/rec-number&gt;&lt;foreign-keys&gt;&lt;key app="EN" db-id="dptdxrx90xd0x0eptrq5fepytepraevxep9t" timestamp="1706174561"&gt;86&lt;/key&gt;&lt;/foreign-keys&gt;&lt;ref-type name="Journal Article"&gt;17&lt;/ref-type&gt;&lt;contributors&gt;&lt;authors&gt;&lt;author&gt;Jorgensen, William L.&lt;/author&gt;&lt;author&gt;Maxwell, David S.&lt;/author&gt;&lt;author&gt;Tirado-Rives, Julian&lt;/author&gt;&lt;/authors&gt;&lt;/contributors&gt;&lt;titles&gt;&lt;title&gt;Development and Testing of the OPLS All-Atom Force Field on Conformational Energetics and Properties of Organic Liquids&lt;/title&gt;&lt;secondary-title&gt;Journal of the American Chemical Society&lt;/secondary-title&gt;&lt;/titles&gt;&lt;periodical&gt;&lt;full-title&gt;Journal of the American Chemical Society&lt;/full-title&gt;&lt;/periodical&gt;&lt;pages&gt;11225-11236&lt;/pages&gt;&lt;volume&gt;118&lt;/volume&gt;&lt;number&gt;45&lt;/number&gt;&lt;dates&gt;&lt;year&gt;1996&lt;/year&gt;&lt;pub-dates&gt;&lt;date&gt;1996/11/13&lt;/date&gt;&lt;/pub-dates&gt;&lt;/dates&gt;&lt;publisher&gt;American Chemical Society&lt;/publisher&gt;&lt;isbn&gt;0002-7863&lt;/isbn&gt;&lt;urls&gt;&lt;related-urls&gt;&lt;url&gt;https://doi.org/10.1021/ja9621760&lt;/url&gt;&lt;/related-urls&gt;&lt;/urls&gt;&lt;electronic-resource-num&gt;10.1021/ja9621760&lt;/electronic-resource-num&gt;&lt;/record&gt;&lt;/Cite&gt;&lt;/EndNote&gt;</w:instrText>
      </w:r>
      <w:r w:rsidRPr="00CF59EA">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11]</w:t>
      </w:r>
      <w:r w:rsidRPr="00CF59EA">
        <w:rPr>
          <w:rFonts w:ascii="Arial" w:hAnsi="Arial" w:cs="Arial"/>
          <w:color w:val="000000" w:themeColor="text1"/>
          <w:sz w:val="24"/>
          <w:szCs w:val="24"/>
        </w:rPr>
        <w:fldChar w:fldCharType="end"/>
      </w:r>
      <w:r w:rsidRPr="00CF59EA">
        <w:rPr>
          <w:rFonts w:ascii="Arial" w:hAnsi="Arial" w:cs="Arial"/>
          <w:color w:val="000000" w:themeColor="text1"/>
          <w:sz w:val="24"/>
          <w:szCs w:val="24"/>
        </w:rPr>
        <w:t xml:space="preserve">. The equilibrium bond lengths, angles, and dihedrals were taken from the optimized structures performed by Gaussian16. </w:t>
      </w:r>
      <w:proofErr w:type="spellStart"/>
      <w:r w:rsidRPr="00CF59EA">
        <w:rPr>
          <w:rFonts w:ascii="Arial" w:hAnsi="Arial" w:cs="Arial"/>
          <w:color w:val="000000" w:themeColor="text1"/>
          <w:sz w:val="24"/>
          <w:szCs w:val="24"/>
        </w:rPr>
        <w:t>Sobtop</w:t>
      </w:r>
      <w:proofErr w:type="spellEnd"/>
      <w:r w:rsidRPr="00CF59EA">
        <w:rPr>
          <w:rFonts w:ascii="Arial" w:hAnsi="Arial" w:cs="Arial"/>
          <w:color w:val="000000" w:themeColor="text1"/>
          <w:sz w:val="24"/>
          <w:szCs w:val="24"/>
        </w:rPr>
        <w:t xml:space="preserve"> software</w:t>
      </w:r>
      <w:r w:rsidRPr="00CF59EA">
        <w:rPr>
          <w:rFonts w:ascii="Arial" w:hAnsi="Arial" w:cs="Arial"/>
          <w:color w:val="000000" w:themeColor="text1"/>
          <w:sz w:val="24"/>
          <w:szCs w:val="24"/>
        </w:rPr>
        <w:fldChar w:fldCharType="begin"/>
      </w:r>
      <w:r w:rsidR="008906A2">
        <w:rPr>
          <w:rFonts w:ascii="Arial" w:hAnsi="Arial" w:cs="Arial"/>
          <w:color w:val="000000" w:themeColor="text1"/>
          <w:sz w:val="24"/>
          <w:szCs w:val="24"/>
        </w:rPr>
        <w:instrText xml:space="preserve"> ADDIN EN.CITE &lt;EndNote&gt;&lt;Cite&gt;&lt;Author&gt;Tian Lu&lt;/Author&gt;&lt;RecNum&gt;93&lt;/RecNum&gt;&lt;DisplayText&gt;&lt;style face="superscript"&gt;[12]&lt;/style&gt;&lt;/DisplayText&gt;&lt;record&gt;&lt;rec-number&gt;93&lt;/rec-number&gt;&lt;foreign-keys&gt;&lt;key app="EN" db-id="dptdxrx90xd0x0eptrq5fepytepraevxep9t" timestamp="1706181156"&gt;93&lt;/key&gt;&lt;/foreign-keys&gt;&lt;ref-type name="Journal Article"&gt;17&lt;/ref-type&gt;&lt;contributors&gt;&lt;authors&gt;&lt;author&gt;Tian Lu, Sobtop, Version [Version 1.0], http://sobereva.com/soft/Sobtop (accessed on Dec. 26, 2023)&lt;/author&gt;&lt;/authors&gt;&lt;/contributors&gt;&lt;titles&gt;&lt;/titles&gt;&lt;dates&gt;&lt;/dates&gt;&lt;urls&gt;&lt;/urls&gt;&lt;/record&gt;&lt;/Cite&gt;&lt;/EndNote&gt;</w:instrText>
      </w:r>
      <w:r w:rsidRPr="00CF59EA">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12]</w:t>
      </w:r>
      <w:r w:rsidRPr="00CF59EA">
        <w:rPr>
          <w:rFonts w:ascii="Arial" w:hAnsi="Arial" w:cs="Arial"/>
          <w:color w:val="000000" w:themeColor="text1"/>
          <w:sz w:val="24"/>
          <w:szCs w:val="24"/>
        </w:rPr>
        <w:fldChar w:fldCharType="end"/>
      </w:r>
      <w:r w:rsidRPr="00CF59EA">
        <w:rPr>
          <w:rFonts w:ascii="Arial" w:hAnsi="Arial" w:cs="Arial"/>
          <w:color w:val="000000" w:themeColor="text1"/>
          <w:sz w:val="24"/>
          <w:szCs w:val="24"/>
        </w:rPr>
        <w:t xml:space="preserve"> was used to help build the parameters that were still missing. The TIP/3P model was used because of its superior ability to replicate the experimental dielectric constant of water compared to other widely used water models</w:t>
      </w:r>
      <w:r w:rsidRPr="00CF59EA">
        <w:rPr>
          <w:rFonts w:ascii="Arial" w:hAnsi="Arial" w:cs="Arial"/>
          <w:color w:val="000000" w:themeColor="text1"/>
          <w:sz w:val="24"/>
          <w:szCs w:val="24"/>
        </w:rPr>
        <w:fldChar w:fldCharType="begin">
          <w:fldData xml:space="preserve">PEVuZE5vdGU+PENpdGU+PEF1dGhvcj5Kb3JnZW5zZW48L0F1dGhvcj48WWVhcj4yMDAyPC9ZZWFy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</w:fldData>
        </w:fldChar>
      </w:r>
      <w:r w:rsidR="008906A2">
        <w:rPr>
          <w:rFonts w:ascii="Arial" w:hAnsi="Arial" w:cs="Arial"/>
          <w:color w:val="000000" w:themeColor="text1"/>
          <w:sz w:val="24"/>
          <w:szCs w:val="24"/>
        </w:rPr>
        <w:instrText xml:space="preserve"> ADDIN EN.CITE </w:instrText>
      </w:r>
      <w:r w:rsidR="008906A2">
        <w:rPr>
          <w:rFonts w:ascii="Arial" w:hAnsi="Arial" w:cs="Arial"/>
          <w:color w:val="000000" w:themeColor="text1"/>
          <w:sz w:val="24"/>
          <w:szCs w:val="24"/>
        </w:rPr>
        <w:fldChar w:fldCharType="begin">
          <w:fldData xml:space="preserve">PEVuZE5vdGU+PENpdGU+PEF1dGhvcj5Kb3JnZW5zZW48L0F1dGhvcj48WWVhcj4yMDAyPC9ZZWFy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</w:fldData>
        </w:fldChar>
      </w:r>
      <w:r w:rsidR="008906A2">
        <w:rPr>
          <w:rFonts w:ascii="Arial" w:hAnsi="Arial" w:cs="Arial"/>
          <w:color w:val="000000" w:themeColor="text1"/>
          <w:sz w:val="24"/>
          <w:szCs w:val="24"/>
        </w:rPr>
        <w:instrText xml:space="preserve"> ADDIN EN.CITE.DATA </w:instrText>
      </w:r>
      <w:r w:rsidR="008906A2">
        <w:rPr>
          <w:rFonts w:ascii="Arial" w:hAnsi="Arial" w:cs="Arial"/>
          <w:color w:val="000000" w:themeColor="text1"/>
          <w:sz w:val="24"/>
          <w:szCs w:val="24"/>
        </w:rPr>
      </w:r>
      <w:r w:rsidR="008906A2">
        <w:rPr>
          <w:rFonts w:ascii="Arial" w:hAnsi="Arial" w:cs="Arial"/>
          <w:color w:val="000000" w:themeColor="text1"/>
          <w:sz w:val="24"/>
          <w:szCs w:val="24"/>
        </w:rPr>
        <w:fldChar w:fldCharType="end"/>
      </w:r>
      <w:r w:rsidRPr="00CF59EA">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13]</w:t>
      </w:r>
      <w:r w:rsidRPr="00CF59EA">
        <w:rPr>
          <w:rFonts w:ascii="Arial" w:hAnsi="Arial" w:cs="Arial"/>
          <w:color w:val="000000" w:themeColor="text1"/>
          <w:sz w:val="24"/>
          <w:szCs w:val="24"/>
        </w:rPr>
        <w:fldChar w:fldCharType="end"/>
      </w:r>
      <w:r w:rsidRPr="00CF59EA">
        <w:rPr>
          <w:rFonts w:ascii="Arial" w:hAnsi="Arial" w:cs="Arial"/>
          <w:color w:val="000000" w:themeColor="text1"/>
          <w:sz w:val="24"/>
          <w:szCs w:val="24"/>
        </w:rPr>
        <w:t>. To avoid self-interactions under periodic boundary conditions, a sufficiently large box of 69.1 × 68.4 × 66.5 Å</w:t>
      </w:r>
      <w:r w:rsidRPr="00CF59EA">
        <w:rPr>
          <w:rFonts w:ascii="Arial" w:hAnsi="Arial" w:cs="Arial"/>
          <w:color w:val="000000" w:themeColor="text1"/>
          <w:sz w:val="24"/>
          <w:szCs w:val="24"/>
          <w:vertAlign w:val="superscript"/>
        </w:rPr>
        <w:t>3</w:t>
      </w:r>
      <w:r w:rsidRPr="00CF59EA">
        <w:rPr>
          <w:rFonts w:ascii="Arial" w:hAnsi="Arial" w:cs="Arial"/>
          <w:color w:val="000000" w:themeColor="text1"/>
          <w:sz w:val="24"/>
          <w:szCs w:val="24"/>
        </w:rPr>
        <w:t xml:space="preserve"> was used for all simulations. We used a graphene sheet to model the interaction between the </w:t>
      </w:r>
      <w:proofErr w:type="spellStart"/>
      <w:r w:rsidRPr="00CF59EA">
        <w:rPr>
          <w:rFonts w:ascii="Arial" w:hAnsi="Arial" w:cs="Arial"/>
          <w:color w:val="000000" w:themeColor="text1"/>
          <w:sz w:val="24"/>
          <w:szCs w:val="24"/>
        </w:rPr>
        <w:t>CoPc</w:t>
      </w:r>
      <w:proofErr w:type="spellEnd"/>
      <w:r w:rsidRPr="00CF59EA">
        <w:rPr>
          <w:rFonts w:ascii="Arial" w:hAnsi="Arial" w:cs="Arial"/>
          <w:color w:val="000000" w:themeColor="text1"/>
          <w:sz w:val="24"/>
          <w:szCs w:val="24"/>
        </w:rPr>
        <w:t xml:space="preserve"> and the carbon nanotubes since large multi-walled nanotubes were used in the experiments. </w:t>
      </w:r>
      <w:r w:rsidR="009B4BC8">
        <w:rPr>
          <w:rFonts w:ascii="Arial" w:hAnsi="Arial" w:cs="Arial"/>
          <w:color w:val="000000" w:themeColor="text1"/>
          <w:sz w:val="24"/>
          <w:szCs w:val="24"/>
        </w:rPr>
        <w:t xml:space="preserve">The </w:t>
      </w:r>
      <w:r w:rsidR="009B4BC8" w:rsidRPr="009B4BC8">
        <w:rPr>
          <w:rFonts w:ascii="Arial" w:hAnsi="Arial" w:cs="Arial"/>
          <w:color w:val="000000" w:themeColor="text1"/>
          <w:sz w:val="24"/>
          <w:szCs w:val="24"/>
        </w:rPr>
        <w:t xml:space="preserve">diameter of the CNT is much larger than the size of a </w:t>
      </w:r>
      <w:proofErr w:type="spellStart"/>
      <w:r w:rsidR="009B4BC8" w:rsidRPr="009B4BC8">
        <w:rPr>
          <w:rFonts w:ascii="Arial" w:hAnsi="Arial" w:cs="Arial"/>
          <w:color w:val="000000" w:themeColor="text1"/>
          <w:sz w:val="24"/>
          <w:szCs w:val="24"/>
        </w:rPr>
        <w:t>CoPc</w:t>
      </w:r>
      <w:proofErr w:type="spellEnd"/>
      <w:r w:rsidR="009B4BC8" w:rsidRPr="009B4BC8">
        <w:rPr>
          <w:rFonts w:ascii="Arial" w:hAnsi="Arial" w:cs="Arial"/>
          <w:color w:val="000000" w:themeColor="text1"/>
          <w:sz w:val="24"/>
          <w:szCs w:val="24"/>
        </w:rPr>
        <w:t xml:space="preserve"> molecule, rendering the local surface on which </w:t>
      </w:r>
      <w:proofErr w:type="spellStart"/>
      <w:r w:rsidR="009B4BC8" w:rsidRPr="009B4BC8">
        <w:rPr>
          <w:rFonts w:ascii="Arial" w:hAnsi="Arial" w:cs="Arial"/>
          <w:color w:val="000000" w:themeColor="text1"/>
          <w:sz w:val="24"/>
          <w:szCs w:val="24"/>
        </w:rPr>
        <w:t>CoPc</w:t>
      </w:r>
      <w:proofErr w:type="spellEnd"/>
      <w:r w:rsidR="009B4BC8" w:rsidRPr="009B4BC8">
        <w:rPr>
          <w:rFonts w:ascii="Arial" w:hAnsi="Arial" w:cs="Arial"/>
          <w:color w:val="000000" w:themeColor="text1"/>
          <w:sz w:val="24"/>
          <w:szCs w:val="24"/>
        </w:rPr>
        <w:t xml:space="preserve"> is adsorbed effectively planar. Such an approximation has also been adopted in previous theoretical studies</w:t>
      </w:r>
      <w:r w:rsidR="009B4BC8">
        <w:rPr>
          <w:rFonts w:ascii="Arial" w:hAnsi="Arial" w:cs="Arial"/>
          <w:color w:val="000000" w:themeColor="text1"/>
          <w:sz w:val="24"/>
          <w:szCs w:val="24"/>
        </w:rPr>
        <w:fldChar w:fldCharType="begin"/>
      </w:r>
      <w:r w:rsidR="008906A2">
        <w:rPr>
          <w:rFonts w:ascii="Arial" w:hAnsi="Arial" w:cs="Arial"/>
          <w:color w:val="000000" w:themeColor="text1"/>
          <w:sz w:val="24"/>
          <w:szCs w:val="24"/>
        </w:rPr>
        <w:instrText xml:space="preserve"> ADDIN EN.CITE &lt;EndNote&gt;&lt;Cite&gt;&lt;Author&gt;Hutchison&lt;/Author&gt;&lt;Year&gt;2024&lt;/Year&gt;&lt;RecNum&gt;1&lt;/RecNum&gt;&lt;DisplayText&gt;&lt;style face="superscript"&gt;[1a]&lt;/style&gt;&lt;/DisplayText&gt;&lt;record&gt;&lt;rec-number&gt;1&lt;/rec-number&gt;&lt;foreign-keys&gt;&lt;key app="EN" db-id="z5wdte0t12w5sgetfelx50x6txs5p29frx0w" timestamp="1735733785"&gt;1&lt;/key&gt;&lt;key app="ENWeb" db-id=""&gt;0&lt;/key&gt;&lt;/foreign-keys&gt;&lt;ref-type name="Journal Article"&gt;17&lt;/ref-type&gt;&lt;contributors&gt;&lt;authors&gt;&lt;author&gt;Hutchison, P.&lt;/author&gt;&lt;author&gt;Smith, L. E.&lt;/author&gt;&lt;author&gt;Rooney, C. L.&lt;/author&gt;&lt;author&gt;Wang, H.&lt;/author&gt;&lt;author&gt;Hammes-Schiffer, S.&lt;/author&gt;&lt;/authors&gt;&lt;/contributors&gt;&lt;auth-address&gt;Department of Chemistry, Yale University, New Haven, Connecticut 06520, United States.&amp;#xD;Department of Chemistry, Princeton University, Princeton, New Jersey 08544, United States.&amp;#xD;Energy Sciences Institute, Yale University, West Haven, Connecticut 06516, United States.&lt;/auth-address&gt;&lt;titles&gt;&lt;title&gt;Proton-Coupled Electron Transfer Mechanisms for CO(2) Reduction to Methanol Catalyzed by Surface-Immobilized Cobalt Phthalocyanine&lt;/title&gt;&lt;secondary-title&gt;J Am Chem Soc&lt;/secondary-title&gt;&lt;/titles&gt;&lt;periodical&gt;&lt;full-title&gt;J Am Chem Soc&lt;/full-title&gt;&lt;/periodical&gt;&lt;pages&gt;20230-20240&lt;/pages&gt;&lt;volume&gt;146&lt;/volume&gt;&lt;number&gt;29&lt;/number&gt;&lt;edition&gt;2024/07/10&lt;/edition&gt;&lt;dates&gt;&lt;year&gt;2024&lt;/year&gt;&lt;pub-dates&gt;&lt;date&gt;Jul 24&lt;/date&gt;&lt;/pub-dates&gt;&lt;/dates&gt;&lt;isbn&gt;1520-5126 (Electronic)&amp;#xD;0002-7863 (Linking)&lt;/isbn&gt;&lt;accession-num&gt;38984971&lt;/accession-num&gt;&lt;urls&gt;&lt;related-urls&gt;&lt;url&gt;https://www.ncbi.nlm.nih.gov/pubmed/38984971&lt;/url&gt;&lt;/related-urls&gt;&lt;/urls&gt;&lt;electronic-resource-num&gt;10.1021/jacs.4c05444&lt;/electronic-resource-num&gt;&lt;/record&gt;&lt;/Cite&gt;&lt;/EndNote&gt;</w:instrText>
      </w:r>
      <w:r w:rsidR="009B4BC8">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1a]</w:t>
      </w:r>
      <w:r w:rsidR="009B4BC8">
        <w:rPr>
          <w:rFonts w:ascii="Arial" w:hAnsi="Arial" w:cs="Arial"/>
          <w:color w:val="000000" w:themeColor="text1"/>
          <w:sz w:val="24"/>
          <w:szCs w:val="24"/>
        </w:rPr>
        <w:fldChar w:fldCharType="end"/>
      </w:r>
      <w:r w:rsidR="009B4BC8" w:rsidRPr="009B4BC8">
        <w:rPr>
          <w:rFonts w:ascii="Arial" w:hAnsi="Arial" w:cs="Arial"/>
          <w:color w:val="000000" w:themeColor="text1"/>
          <w:sz w:val="24"/>
          <w:szCs w:val="24"/>
        </w:rPr>
        <w:t xml:space="preserve">, where it was confirmed that modeling </w:t>
      </w:r>
      <w:proofErr w:type="spellStart"/>
      <w:r w:rsidR="009B4BC8" w:rsidRPr="009B4BC8">
        <w:rPr>
          <w:rFonts w:ascii="Arial" w:hAnsi="Arial" w:cs="Arial"/>
          <w:color w:val="000000" w:themeColor="text1"/>
          <w:sz w:val="24"/>
          <w:szCs w:val="24"/>
        </w:rPr>
        <w:t>CoPc</w:t>
      </w:r>
      <w:proofErr w:type="spellEnd"/>
      <w:r w:rsidR="009B4BC8" w:rsidRPr="009B4BC8">
        <w:rPr>
          <w:rFonts w:ascii="Arial" w:hAnsi="Arial" w:cs="Arial"/>
          <w:color w:val="000000" w:themeColor="text1"/>
          <w:sz w:val="24"/>
          <w:szCs w:val="24"/>
        </w:rPr>
        <w:t xml:space="preserve"> immobilized on CNTs using </w:t>
      </w:r>
      <w:proofErr w:type="spellStart"/>
      <w:r w:rsidR="009B4BC8" w:rsidRPr="009B4BC8">
        <w:rPr>
          <w:rFonts w:ascii="Arial" w:hAnsi="Arial" w:cs="Arial"/>
          <w:color w:val="000000" w:themeColor="text1"/>
          <w:sz w:val="24"/>
          <w:szCs w:val="24"/>
        </w:rPr>
        <w:t>CoPc</w:t>
      </w:r>
      <w:proofErr w:type="spellEnd"/>
      <w:r w:rsidR="009B4BC8" w:rsidRPr="009B4BC8">
        <w:rPr>
          <w:rFonts w:ascii="Arial" w:hAnsi="Arial" w:cs="Arial"/>
          <w:color w:val="000000" w:themeColor="text1"/>
          <w:sz w:val="24"/>
          <w:szCs w:val="24"/>
        </w:rPr>
        <w:t xml:space="preserve"> on graphene yields results largely insensitive to the strain effects expected for large-diameter CNTs.</w:t>
      </w:r>
      <w:r w:rsidR="009B4BC8">
        <w:rPr>
          <w:rFonts w:ascii="Arial" w:hAnsi="Arial" w:cs="Arial"/>
          <w:color w:val="000000" w:themeColor="text1"/>
          <w:sz w:val="24"/>
          <w:szCs w:val="24"/>
        </w:rPr>
        <w:t xml:space="preserve"> </w:t>
      </w:r>
      <w:r w:rsidRPr="00CF59EA">
        <w:rPr>
          <w:rFonts w:ascii="Arial" w:hAnsi="Arial" w:cs="Arial"/>
          <w:color w:val="000000" w:themeColor="text1"/>
          <w:sz w:val="24"/>
          <w:szCs w:val="24"/>
        </w:rPr>
        <w:t>Following our previous work</w:t>
      </w:r>
      <w:r w:rsidRPr="00CF59EA">
        <w:rPr>
          <w:rFonts w:ascii="Arial" w:hAnsi="Arial" w:cs="Arial"/>
          <w:color w:val="000000" w:themeColor="text1"/>
          <w:sz w:val="24"/>
          <w:szCs w:val="24"/>
        </w:rPr>
        <w:fldChar w:fldCharType="begin"/>
      </w:r>
      <w:r w:rsidR="008906A2">
        <w:rPr>
          <w:rFonts w:ascii="Arial" w:hAnsi="Arial" w:cs="Arial"/>
          <w:color w:val="000000" w:themeColor="text1"/>
          <w:sz w:val="24"/>
          <w:szCs w:val="24"/>
        </w:rPr>
        <w:instrText xml:space="preserve"> ADDIN EN.CITE &lt;EndNote&gt;&lt;Cite&gt;&lt;Author&gt;de Gracia Triviño&lt;/Author&gt;&lt;Year&gt;2023&lt;/Year&gt;&lt;RecNum&gt;6&lt;/RecNum&gt;&lt;DisplayText&gt;&lt;style face="superscript"&gt;[14]&lt;/style&gt;&lt;/DisplayText&gt;&lt;record&gt;&lt;rec-number&gt;6&lt;/rec-number&gt;&lt;foreign-keys&gt;&lt;key app="EN" db-id="rpteddp5z9dt9newrst5dr5z995saf90xf5e" timestamp="1717752633"&gt;6&lt;/key&gt;&lt;/foreign-keys&gt;&lt;ref-type name="Journal Article"&gt;17&lt;/ref-type&gt;&lt;contributors&gt;&lt;authors&gt;&lt;author&gt;de Gracia Triviño, Juan Angel&lt;/author&gt;&lt;author&gt;Ahlquist, Mårten S. G.&lt;/author&gt;&lt;/authors&gt;&lt;/contributors&gt;&lt;titles&gt;&lt;title&gt;Operando Condition Reaction Modeling Shows Highly Dynamic Attachment of Oligomeric Ruthenium Catalysts&lt;/title&gt;&lt;secondary-title&gt;ACS Catalysis&lt;/secondary-title&gt;&lt;/titles&gt;&lt;periodical&gt;&lt;full-title&gt;ACS Catalysis&lt;/full-title&gt;&lt;/periodical&gt;&lt;pages&gt;1270-1279&lt;/pages&gt;&lt;volume&gt;13&lt;/volume&gt;&lt;number&gt;2&lt;/number&gt;&lt;dates&gt;&lt;year&gt;2023&lt;/year&gt;&lt;pub-dates&gt;&lt;date&gt;2023/01/20&lt;/date&gt;&lt;/pub-dates&gt;&lt;/dates&gt;&lt;publisher&gt;American Chemical Society&lt;/publisher&gt;&lt;urls&gt;&lt;related-urls&gt;&lt;url&gt;https://doi.org/10.1021/acscatal.2c04185&lt;/url&gt;&lt;/related-urls&gt;&lt;/urls&gt;&lt;electronic-resource-num&gt;10.1021/acscatal.2c04185&lt;/electronic-resource-num&gt;&lt;/record&gt;&lt;/Cite&gt;&lt;/EndNote&gt;</w:instrText>
      </w:r>
      <w:r w:rsidRPr="00CF59EA">
        <w:rPr>
          <w:rFonts w:ascii="Arial" w:hAnsi="Arial" w:cs="Arial"/>
          <w:color w:val="000000" w:themeColor="text1"/>
          <w:sz w:val="24"/>
          <w:szCs w:val="24"/>
        </w:rPr>
        <w:fldChar w:fldCharType="separate"/>
      </w:r>
      <w:r w:rsidR="008906A2" w:rsidRPr="008906A2">
        <w:rPr>
          <w:rFonts w:ascii="Arial" w:hAnsi="Arial" w:cs="Arial"/>
          <w:noProof/>
          <w:color w:val="000000" w:themeColor="text1"/>
          <w:sz w:val="24"/>
          <w:szCs w:val="24"/>
          <w:vertAlign w:val="superscript"/>
        </w:rPr>
        <w:t>[14]</w:t>
      </w:r>
      <w:r w:rsidRPr="00CF59EA">
        <w:rPr>
          <w:rFonts w:ascii="Arial" w:hAnsi="Arial" w:cs="Arial"/>
          <w:color w:val="000000" w:themeColor="text1"/>
          <w:sz w:val="24"/>
          <w:szCs w:val="24"/>
        </w:rPr>
        <w:fldChar w:fldCharType="end"/>
      </w:r>
      <w:r w:rsidRPr="00CF59EA">
        <w:rPr>
          <w:rFonts w:ascii="Arial" w:hAnsi="Arial" w:cs="Arial"/>
          <w:color w:val="000000" w:themeColor="text1"/>
          <w:sz w:val="24"/>
          <w:szCs w:val="24"/>
        </w:rPr>
        <w:t xml:space="preserve">, to accurately describe the non-covalent interactions between graphene and </w:t>
      </w:r>
      <w:proofErr w:type="spellStart"/>
      <w:r w:rsidRPr="00CF59EA">
        <w:rPr>
          <w:rFonts w:ascii="Arial" w:hAnsi="Arial" w:cs="Arial"/>
          <w:color w:val="000000" w:themeColor="text1"/>
          <w:sz w:val="24"/>
          <w:szCs w:val="24"/>
        </w:rPr>
        <w:t>CoPc</w:t>
      </w:r>
      <w:proofErr w:type="spellEnd"/>
      <w:r w:rsidRPr="00CF59EA">
        <w:rPr>
          <w:rFonts w:ascii="Arial" w:hAnsi="Arial" w:cs="Arial"/>
          <w:color w:val="000000" w:themeColor="text1"/>
          <w:sz w:val="24"/>
          <w:szCs w:val="24"/>
        </w:rPr>
        <w:t>, we increased the epsilon value of the graphene carbon atoms, as shown below</w:t>
      </w:r>
      <w:r w:rsidR="0078595B" w:rsidRPr="00CF59EA">
        <w:rPr>
          <w:rFonts w:ascii="Arial" w:hAnsi="Arial" w:cs="Arial"/>
          <w:color w:val="000000" w:themeColor="text1"/>
          <w:sz w:val="24"/>
          <w:szCs w:val="24"/>
        </w:rPr>
        <w:t>:</w:t>
      </w:r>
    </w:p>
    <w:p w14:paraId="3FE722A8" w14:textId="3E96392A" w:rsidR="0078595B" w:rsidRPr="00CF59EA" w:rsidRDefault="0078595B" w:rsidP="0078595B">
      <w:pPr>
        <w:spacing w:line="360" w:lineRule="auto"/>
        <w:rPr>
          <w:rFonts w:ascii="Arial" w:hAnsi="Arial" w:cs="Arial"/>
          <w:color w:val="000000" w:themeColor="text1"/>
          <w:sz w:val="24"/>
          <w:szCs w:val="24"/>
        </w:rPr>
      </w:pPr>
      <w:r w:rsidRPr="00CF59EA">
        <w:rPr>
          <w:rFonts w:ascii="Arial" w:hAnsi="Arial" w:cs="Arial"/>
          <w:color w:val="000000" w:themeColor="text1"/>
          <w:sz w:val="24"/>
          <w:szCs w:val="24"/>
        </w:rPr>
        <w:t xml:space="preserve">[ </w:t>
      </w:r>
      <w:proofErr w:type="spellStart"/>
      <w:proofErr w:type="gramStart"/>
      <w:r w:rsidRPr="00CF59EA">
        <w:rPr>
          <w:rFonts w:ascii="Arial" w:hAnsi="Arial" w:cs="Arial"/>
          <w:color w:val="000000" w:themeColor="text1"/>
          <w:sz w:val="24"/>
          <w:szCs w:val="24"/>
        </w:rPr>
        <w:t>atomtypes</w:t>
      </w:r>
      <w:proofErr w:type="spellEnd"/>
      <w:r w:rsidRPr="00CF59EA">
        <w:rPr>
          <w:rFonts w:ascii="Arial" w:hAnsi="Arial" w:cs="Arial"/>
          <w:color w:val="000000" w:themeColor="text1"/>
          <w:sz w:val="24"/>
          <w:szCs w:val="24"/>
        </w:rPr>
        <w:t xml:space="preserve"> ]</w:t>
      </w:r>
      <w:proofErr w:type="gramEnd"/>
    </w:p>
    <w:p w14:paraId="476F4225" w14:textId="0C5220C0" w:rsidR="0078595B" w:rsidRPr="00CF59EA" w:rsidRDefault="0078595B" w:rsidP="0078595B">
      <w:pPr>
        <w:spacing w:line="360" w:lineRule="auto"/>
        <w:rPr>
          <w:rFonts w:ascii="Arial" w:hAnsi="Arial" w:cs="Arial"/>
          <w:color w:val="000000" w:themeColor="text1"/>
          <w:sz w:val="24"/>
          <w:szCs w:val="24"/>
        </w:rPr>
      </w:pPr>
      <w:r w:rsidRPr="00CF59EA">
        <w:rPr>
          <w:rFonts w:ascii="Arial" w:hAnsi="Arial" w:cs="Arial"/>
          <w:color w:val="000000" w:themeColor="text1"/>
          <w:sz w:val="24"/>
          <w:szCs w:val="24"/>
        </w:rPr>
        <w:t xml:space="preserve">; name   mass      charge   </w:t>
      </w:r>
      <w:proofErr w:type="spellStart"/>
      <w:r w:rsidRPr="00CF59EA">
        <w:rPr>
          <w:rFonts w:ascii="Arial" w:hAnsi="Arial" w:cs="Arial"/>
          <w:color w:val="000000" w:themeColor="text1"/>
          <w:sz w:val="24"/>
          <w:szCs w:val="24"/>
        </w:rPr>
        <w:t>ptype</w:t>
      </w:r>
      <w:proofErr w:type="spellEnd"/>
      <w:r w:rsidRPr="00CF59EA">
        <w:rPr>
          <w:rFonts w:ascii="Arial" w:hAnsi="Arial" w:cs="Arial"/>
          <w:color w:val="000000" w:themeColor="text1"/>
          <w:sz w:val="24"/>
          <w:szCs w:val="24"/>
        </w:rPr>
        <w:t xml:space="preserve">      sigma      eps</w:t>
      </w:r>
    </w:p>
    <w:p w14:paraId="58E9975D" w14:textId="66334834" w:rsidR="0078595B" w:rsidRPr="00CF59EA" w:rsidRDefault="0078595B" w:rsidP="0078595B">
      <w:pPr>
        <w:spacing w:line="360" w:lineRule="auto"/>
        <w:rPr>
          <w:rFonts w:ascii="Arial" w:hAnsi="Arial" w:cs="Arial"/>
          <w:color w:val="000000" w:themeColor="text1"/>
          <w:sz w:val="24"/>
          <w:szCs w:val="24"/>
        </w:rPr>
      </w:pPr>
      <w:r w:rsidRPr="00CF59EA">
        <w:rPr>
          <w:rFonts w:ascii="Arial" w:hAnsi="Arial" w:cs="Arial"/>
          <w:color w:val="000000" w:themeColor="text1"/>
          <w:sz w:val="24"/>
          <w:szCs w:val="24"/>
        </w:rPr>
        <w:t xml:space="preserve">ca      </w:t>
      </w:r>
      <w:r w:rsidR="005102BA" w:rsidRPr="00CF59EA">
        <w:rPr>
          <w:rFonts w:ascii="Arial" w:hAnsi="Arial" w:cs="Arial"/>
          <w:color w:val="000000" w:themeColor="text1"/>
          <w:sz w:val="24"/>
          <w:szCs w:val="24"/>
        </w:rPr>
        <w:t xml:space="preserve"> </w:t>
      </w:r>
      <w:r w:rsidRPr="00CF59EA">
        <w:rPr>
          <w:rFonts w:ascii="Arial" w:hAnsi="Arial" w:cs="Arial"/>
          <w:color w:val="000000" w:themeColor="text1"/>
          <w:sz w:val="24"/>
          <w:szCs w:val="24"/>
        </w:rPr>
        <w:t xml:space="preserve"> 6    </w:t>
      </w:r>
      <w:proofErr w:type="gramStart"/>
      <w:r w:rsidRPr="00CF59EA">
        <w:rPr>
          <w:rFonts w:ascii="Arial" w:hAnsi="Arial" w:cs="Arial"/>
          <w:color w:val="000000" w:themeColor="text1"/>
          <w:sz w:val="24"/>
          <w:szCs w:val="24"/>
        </w:rPr>
        <w:t>12.010736  0.000000</w:t>
      </w:r>
      <w:proofErr w:type="gramEnd"/>
      <w:r w:rsidRPr="00CF59EA">
        <w:rPr>
          <w:rFonts w:ascii="Arial" w:hAnsi="Arial" w:cs="Arial"/>
          <w:color w:val="000000" w:themeColor="text1"/>
          <w:sz w:val="24"/>
          <w:szCs w:val="24"/>
        </w:rPr>
        <w:t xml:space="preserve">   A   3.550000E-01 </w:t>
      </w:r>
      <w:r w:rsidR="005102BA" w:rsidRPr="00CF59EA">
        <w:rPr>
          <w:rFonts w:ascii="Arial" w:hAnsi="Arial" w:cs="Arial"/>
          <w:color w:val="000000" w:themeColor="text1"/>
          <w:sz w:val="24"/>
          <w:szCs w:val="24"/>
        </w:rPr>
        <w:t xml:space="preserve"> </w:t>
      </w:r>
      <w:r w:rsidRPr="00CF59EA">
        <w:rPr>
          <w:rFonts w:ascii="Arial" w:hAnsi="Arial" w:cs="Arial"/>
          <w:color w:val="000000" w:themeColor="text1"/>
          <w:sz w:val="24"/>
          <w:szCs w:val="24"/>
        </w:rPr>
        <w:t xml:space="preserve"> 5.85760E-01</w:t>
      </w:r>
      <w:r w:rsidRPr="00CF59EA">
        <w:rPr>
          <w:rFonts w:ascii="Arial" w:hAnsi="Arial" w:cs="Arial"/>
          <w:color w:val="000000"/>
          <w:sz w:val="24"/>
          <w:szCs w:val="24"/>
        </w:rPr>
        <w:br/>
        <w:t>While the standard is:</w:t>
      </w:r>
      <w:r w:rsidRPr="00CF59EA">
        <w:rPr>
          <w:rFonts w:ascii="Arial" w:hAnsi="Arial" w:cs="Arial"/>
          <w:color w:val="000000"/>
          <w:sz w:val="24"/>
          <w:szCs w:val="24"/>
        </w:rPr>
        <w:br/>
      </w:r>
      <w:r w:rsidRPr="00CF59EA">
        <w:rPr>
          <w:rFonts w:ascii="Arial" w:hAnsi="Arial" w:cs="Arial"/>
          <w:color w:val="000000" w:themeColor="text1"/>
          <w:sz w:val="24"/>
          <w:szCs w:val="24"/>
        </w:rPr>
        <w:t xml:space="preserve">[ </w:t>
      </w:r>
      <w:proofErr w:type="spellStart"/>
      <w:r w:rsidRPr="00CF59EA">
        <w:rPr>
          <w:rFonts w:ascii="Arial" w:hAnsi="Arial" w:cs="Arial"/>
          <w:color w:val="000000" w:themeColor="text1"/>
          <w:sz w:val="24"/>
          <w:szCs w:val="24"/>
        </w:rPr>
        <w:t>atomtypes</w:t>
      </w:r>
      <w:proofErr w:type="spellEnd"/>
      <w:r w:rsidRPr="00CF59EA">
        <w:rPr>
          <w:rFonts w:ascii="Arial" w:hAnsi="Arial" w:cs="Arial"/>
          <w:color w:val="000000" w:themeColor="text1"/>
          <w:sz w:val="24"/>
          <w:szCs w:val="24"/>
        </w:rPr>
        <w:t xml:space="preserve"> ]</w:t>
      </w:r>
    </w:p>
    <w:p w14:paraId="17B03FC4" w14:textId="45BF0E36" w:rsidR="0078595B" w:rsidRPr="00CF59EA" w:rsidRDefault="0078595B" w:rsidP="0078595B">
      <w:pPr>
        <w:spacing w:line="360" w:lineRule="auto"/>
        <w:rPr>
          <w:rFonts w:ascii="Arial" w:hAnsi="Arial" w:cs="Arial"/>
          <w:color w:val="000000" w:themeColor="text1"/>
          <w:sz w:val="24"/>
          <w:szCs w:val="24"/>
        </w:rPr>
      </w:pPr>
      <w:r w:rsidRPr="00CF59EA">
        <w:rPr>
          <w:rFonts w:ascii="Arial" w:hAnsi="Arial" w:cs="Arial"/>
          <w:color w:val="000000" w:themeColor="text1"/>
          <w:sz w:val="24"/>
          <w:szCs w:val="24"/>
        </w:rPr>
        <w:t xml:space="preserve">; name   mass      charge    </w:t>
      </w:r>
      <w:proofErr w:type="spellStart"/>
      <w:r w:rsidRPr="00CF59EA">
        <w:rPr>
          <w:rFonts w:ascii="Arial" w:hAnsi="Arial" w:cs="Arial"/>
          <w:color w:val="000000" w:themeColor="text1"/>
          <w:sz w:val="24"/>
          <w:szCs w:val="24"/>
        </w:rPr>
        <w:t>ptype</w:t>
      </w:r>
      <w:proofErr w:type="spellEnd"/>
      <w:r w:rsidRPr="00CF59EA">
        <w:rPr>
          <w:rFonts w:ascii="Arial" w:hAnsi="Arial" w:cs="Arial"/>
          <w:color w:val="000000" w:themeColor="text1"/>
          <w:sz w:val="24"/>
          <w:szCs w:val="24"/>
        </w:rPr>
        <w:t xml:space="preserve">     sigma      eps</w:t>
      </w:r>
    </w:p>
    <w:p w14:paraId="44631671" w14:textId="5A6291CE" w:rsidR="00375BDD" w:rsidRPr="00CF59EA" w:rsidRDefault="0078595B" w:rsidP="0078595B">
      <w:pPr>
        <w:spacing w:line="360" w:lineRule="auto"/>
        <w:rPr>
          <w:rFonts w:ascii="Arial" w:hAnsi="Arial" w:cs="Arial"/>
          <w:color w:val="000000"/>
          <w:sz w:val="16"/>
          <w:szCs w:val="16"/>
        </w:rPr>
      </w:pPr>
      <w:r w:rsidRPr="00CF59EA">
        <w:rPr>
          <w:rFonts w:ascii="Arial" w:hAnsi="Arial" w:cs="Arial"/>
          <w:color w:val="000000" w:themeColor="text1"/>
          <w:sz w:val="24"/>
          <w:szCs w:val="24"/>
        </w:rPr>
        <w:t xml:space="preserve">ca    </w:t>
      </w:r>
      <w:r w:rsidR="005102BA" w:rsidRPr="00CF59EA">
        <w:rPr>
          <w:rFonts w:ascii="Arial" w:hAnsi="Arial" w:cs="Arial"/>
          <w:color w:val="000000" w:themeColor="text1"/>
          <w:sz w:val="24"/>
          <w:szCs w:val="24"/>
        </w:rPr>
        <w:t xml:space="preserve">   </w:t>
      </w:r>
      <w:r w:rsidRPr="00CF59EA">
        <w:rPr>
          <w:rFonts w:ascii="Arial" w:hAnsi="Arial" w:cs="Arial"/>
          <w:color w:val="000000" w:themeColor="text1"/>
          <w:sz w:val="24"/>
          <w:szCs w:val="24"/>
        </w:rPr>
        <w:t xml:space="preserve"> 6    </w:t>
      </w:r>
      <w:proofErr w:type="gramStart"/>
      <w:r w:rsidRPr="00CF59EA">
        <w:rPr>
          <w:rFonts w:ascii="Arial" w:hAnsi="Arial" w:cs="Arial"/>
          <w:color w:val="000000" w:themeColor="text1"/>
          <w:sz w:val="24"/>
          <w:szCs w:val="24"/>
        </w:rPr>
        <w:t>12.010736  0.000000</w:t>
      </w:r>
      <w:proofErr w:type="gramEnd"/>
      <w:r w:rsidRPr="00CF59EA">
        <w:rPr>
          <w:rFonts w:ascii="Arial" w:hAnsi="Arial" w:cs="Arial"/>
          <w:color w:val="000000" w:themeColor="text1"/>
          <w:sz w:val="24"/>
          <w:szCs w:val="24"/>
        </w:rPr>
        <w:t xml:space="preserve">   A   3.550000E-01   2.92880E-01</w:t>
      </w:r>
    </w:p>
    <w:p w14:paraId="76975B50" w14:textId="68CD6158" w:rsidR="00013497" w:rsidRPr="00DB7C55" w:rsidRDefault="00DB7C55" w:rsidP="0078595B">
      <w:pPr>
        <w:spacing w:line="360" w:lineRule="auto"/>
        <w:rPr>
          <w:rFonts w:ascii="Arial" w:hAnsi="Arial" w:cs="Arial"/>
          <w:color w:val="000000" w:themeColor="text1"/>
          <w:sz w:val="24"/>
          <w:szCs w:val="24"/>
        </w:rPr>
      </w:pPr>
      <w:r w:rsidRPr="00DB7C55">
        <w:rPr>
          <w:rFonts w:ascii="Arial" w:hAnsi="Arial" w:cs="Arial"/>
          <w:color w:val="000000" w:themeColor="text1"/>
          <w:sz w:val="24"/>
          <w:szCs w:val="24"/>
        </w:rPr>
        <w:lastRenderedPageBreak/>
        <w:t xml:space="preserve">Further details of the FEP simulation input files are available at: </w:t>
      </w:r>
      <w:hyperlink r:id="rId9" w:tgtFrame="_new" w:history="1">
        <w:r w:rsidRPr="00DB7C55">
          <w:rPr>
            <w:rFonts w:ascii="Arial" w:hAnsi="Arial" w:cs="Arial"/>
            <w:color w:val="000000" w:themeColor="text1"/>
            <w:sz w:val="24"/>
            <w:szCs w:val="24"/>
          </w:rPr>
          <w:t>https://zenodo.org/records/17098658</w:t>
        </w:r>
      </w:hyperlink>
    </w:p>
    <w:p w14:paraId="089D6150" w14:textId="02985AA6" w:rsidR="0021327E" w:rsidRPr="006D1F98" w:rsidRDefault="006D1F98" w:rsidP="006D1F98">
      <w:pPr>
        <w:pStyle w:val="4"/>
        <w:rPr>
          <w:rFonts w:ascii="Arial" w:hAnsi="Arial" w:cs="Arial"/>
          <w:sz w:val="24"/>
          <w:szCs w:val="24"/>
        </w:rPr>
      </w:pPr>
      <w:r w:rsidRPr="006D1F98">
        <w:rPr>
          <w:rFonts w:ascii="Arial" w:hAnsi="Arial" w:cs="Arial"/>
          <w:sz w:val="24"/>
          <w:szCs w:val="24"/>
        </w:rPr>
        <w:t xml:space="preserve">1.2.1 </w:t>
      </w:r>
      <w:r w:rsidR="00983D1D">
        <w:rPr>
          <w:rFonts w:ascii="Arial" w:hAnsi="Arial" w:cs="Arial"/>
          <w:sz w:val="24"/>
          <w:szCs w:val="24"/>
        </w:rPr>
        <w:t>.</w:t>
      </w:r>
      <w:proofErr w:type="spellStart"/>
      <w:r w:rsidR="00983D1D">
        <w:rPr>
          <w:rFonts w:ascii="Arial" w:hAnsi="Arial" w:cs="Arial"/>
          <w:sz w:val="24"/>
          <w:szCs w:val="24"/>
        </w:rPr>
        <w:t>mdp</w:t>
      </w:r>
      <w:proofErr w:type="spellEnd"/>
      <w:r w:rsidR="00983D1D">
        <w:rPr>
          <w:rFonts w:ascii="Arial" w:hAnsi="Arial" w:cs="Arial"/>
          <w:sz w:val="24"/>
          <w:szCs w:val="24"/>
        </w:rPr>
        <w:t xml:space="preserve"> file for </w:t>
      </w:r>
      <w:r w:rsidR="0021327E" w:rsidRPr="006D1F98">
        <w:rPr>
          <w:rFonts w:ascii="Arial" w:hAnsi="Arial" w:cs="Arial"/>
          <w:sz w:val="24"/>
          <w:szCs w:val="24"/>
        </w:rPr>
        <w:t>FEP simulation</w:t>
      </w:r>
      <w:r>
        <w:rPr>
          <w:rFonts w:ascii="Arial" w:hAnsi="Arial" w:cs="Arial" w:hint="eastAsia"/>
          <w:sz w:val="24"/>
          <w:szCs w:val="24"/>
        </w:rPr>
        <w:t>:</w:t>
      </w:r>
    </w:p>
    <w:p w14:paraId="06DCBBA0"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title                   = OPLS Lysozyme NPT equilibration </w:t>
      </w:r>
    </w:p>
    <w:p w14:paraId="5D168A77"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Run parameters</w:t>
      </w:r>
    </w:p>
    <w:p w14:paraId="44CAF0EA"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integrator              = md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leap-frog integrator</w:t>
      </w:r>
    </w:p>
    <w:p w14:paraId="38891A40"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eps</w:t>
      </w:r>
      <w:proofErr w:type="spellEnd"/>
      <w:r w:rsidRPr="00930156">
        <w:rPr>
          <w:rFonts w:ascii="Arial" w:hAnsi="Arial" w:cs="Arial"/>
          <w:color w:val="000000" w:themeColor="text1"/>
          <w:szCs w:val="21"/>
        </w:rPr>
        <w:t xml:space="preserve">                  = 20000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1 * 100000000 = 100000 </w:t>
      </w:r>
      <w:proofErr w:type="spellStart"/>
      <w:r w:rsidRPr="00930156">
        <w:rPr>
          <w:rFonts w:ascii="Arial" w:hAnsi="Arial" w:cs="Arial"/>
          <w:color w:val="000000" w:themeColor="text1"/>
          <w:szCs w:val="21"/>
        </w:rPr>
        <w:t>ps</w:t>
      </w:r>
      <w:proofErr w:type="spellEnd"/>
      <w:r w:rsidRPr="00930156">
        <w:rPr>
          <w:rFonts w:ascii="Arial" w:hAnsi="Arial" w:cs="Arial"/>
          <w:color w:val="000000" w:themeColor="text1"/>
          <w:szCs w:val="21"/>
        </w:rPr>
        <w:t xml:space="preserve"> (100 ns)</w:t>
      </w:r>
    </w:p>
    <w:p w14:paraId="7EC0C989"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dt                      = 0.001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1 fs</w:t>
      </w:r>
    </w:p>
    <w:p w14:paraId="45008721"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Output control</w:t>
      </w:r>
    </w:p>
    <w:p w14:paraId="404CC84B"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xout</w:t>
      </w:r>
      <w:proofErr w:type="spellEnd"/>
      <w:r w:rsidRPr="00930156">
        <w:rPr>
          <w:rFonts w:ascii="Arial" w:hAnsi="Arial" w:cs="Arial"/>
          <w:color w:val="000000" w:themeColor="text1"/>
          <w:szCs w:val="21"/>
        </w:rPr>
        <w:t xml:space="preserve">                 = 1000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uppress bulky .</w:t>
      </w:r>
      <w:proofErr w:type="spellStart"/>
      <w:r w:rsidRPr="00930156">
        <w:rPr>
          <w:rFonts w:ascii="Arial" w:hAnsi="Arial" w:cs="Arial"/>
          <w:color w:val="000000" w:themeColor="text1"/>
          <w:szCs w:val="21"/>
        </w:rPr>
        <w:t>trr</w:t>
      </w:r>
      <w:proofErr w:type="spellEnd"/>
      <w:r w:rsidRPr="00930156">
        <w:rPr>
          <w:rFonts w:ascii="Arial" w:hAnsi="Arial" w:cs="Arial"/>
          <w:color w:val="000000" w:themeColor="text1"/>
          <w:szCs w:val="21"/>
        </w:rPr>
        <w:t xml:space="preserve"> file by specifying </w:t>
      </w:r>
    </w:p>
    <w:p w14:paraId="5CACADC6"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vout</w:t>
      </w:r>
      <w:proofErr w:type="spellEnd"/>
      <w:r w:rsidRPr="00930156">
        <w:rPr>
          <w:rFonts w:ascii="Arial" w:hAnsi="Arial" w:cs="Arial"/>
          <w:color w:val="000000" w:themeColor="text1"/>
          <w:szCs w:val="21"/>
        </w:rPr>
        <w:t xml:space="preserve">                 = 1000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0 for output frequency of </w:t>
      </w:r>
      <w:proofErr w:type="spellStart"/>
      <w:r w:rsidRPr="00930156">
        <w:rPr>
          <w:rFonts w:ascii="Arial" w:hAnsi="Arial" w:cs="Arial"/>
          <w:color w:val="000000" w:themeColor="text1"/>
          <w:szCs w:val="21"/>
        </w:rPr>
        <w:t>nstxout</w:t>
      </w:r>
      <w:proofErr w:type="spellEnd"/>
      <w:r w:rsidRPr="00930156">
        <w:rPr>
          <w:rFonts w:ascii="Arial" w:hAnsi="Arial" w:cs="Arial"/>
          <w:color w:val="000000" w:themeColor="text1"/>
          <w:szCs w:val="21"/>
        </w:rPr>
        <w:t>,</w:t>
      </w:r>
    </w:p>
    <w:p w14:paraId="67937E89"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fout</w:t>
      </w:r>
      <w:proofErr w:type="spellEnd"/>
      <w:r w:rsidRPr="00930156">
        <w:rPr>
          <w:rFonts w:ascii="Arial" w:hAnsi="Arial" w:cs="Arial"/>
          <w:color w:val="000000" w:themeColor="text1"/>
          <w:szCs w:val="21"/>
        </w:rPr>
        <w:t xml:space="preserve">                 = 1000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w:t>
      </w:r>
      <w:proofErr w:type="spellStart"/>
      <w:r w:rsidRPr="00930156">
        <w:rPr>
          <w:rFonts w:ascii="Arial" w:hAnsi="Arial" w:cs="Arial"/>
          <w:color w:val="000000" w:themeColor="text1"/>
          <w:szCs w:val="21"/>
        </w:rPr>
        <w:t>nstvout</w:t>
      </w:r>
      <w:proofErr w:type="spellEnd"/>
      <w:r w:rsidRPr="00930156">
        <w:rPr>
          <w:rFonts w:ascii="Arial" w:hAnsi="Arial" w:cs="Arial"/>
          <w:color w:val="000000" w:themeColor="text1"/>
          <w:szCs w:val="21"/>
        </w:rPr>
        <w:t xml:space="preserve">, and </w:t>
      </w:r>
      <w:proofErr w:type="spellStart"/>
      <w:r w:rsidRPr="00930156">
        <w:rPr>
          <w:rFonts w:ascii="Arial" w:hAnsi="Arial" w:cs="Arial"/>
          <w:color w:val="000000" w:themeColor="text1"/>
          <w:szCs w:val="21"/>
        </w:rPr>
        <w:t>nstfout</w:t>
      </w:r>
      <w:proofErr w:type="spellEnd"/>
    </w:p>
    <w:p w14:paraId="206A4668"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energy</w:t>
      </w:r>
      <w:proofErr w:type="spellEnd"/>
      <w:r w:rsidRPr="00930156">
        <w:rPr>
          <w:rFonts w:ascii="Arial" w:hAnsi="Arial" w:cs="Arial"/>
          <w:color w:val="000000" w:themeColor="text1"/>
          <w:szCs w:val="21"/>
        </w:rPr>
        <w:t xml:space="preserve">               = 2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ave energies every 10.0 </w:t>
      </w:r>
      <w:proofErr w:type="spellStart"/>
      <w:r w:rsidRPr="00930156">
        <w:rPr>
          <w:rFonts w:ascii="Arial" w:hAnsi="Arial" w:cs="Arial"/>
          <w:color w:val="000000" w:themeColor="text1"/>
          <w:szCs w:val="21"/>
        </w:rPr>
        <w:t>ps</w:t>
      </w:r>
      <w:proofErr w:type="spellEnd"/>
    </w:p>
    <w:p w14:paraId="281BC831"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log</w:t>
      </w:r>
      <w:proofErr w:type="spellEnd"/>
      <w:r w:rsidRPr="00930156">
        <w:rPr>
          <w:rFonts w:ascii="Arial" w:hAnsi="Arial" w:cs="Arial"/>
          <w:color w:val="000000" w:themeColor="text1"/>
          <w:szCs w:val="21"/>
        </w:rPr>
        <w:t xml:space="preserve">                  = 1000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update log file every 10.0 </w:t>
      </w:r>
      <w:proofErr w:type="spellStart"/>
      <w:r w:rsidRPr="00930156">
        <w:rPr>
          <w:rFonts w:ascii="Arial" w:hAnsi="Arial" w:cs="Arial"/>
          <w:color w:val="000000" w:themeColor="text1"/>
          <w:szCs w:val="21"/>
        </w:rPr>
        <w:t>ps</w:t>
      </w:r>
      <w:proofErr w:type="spellEnd"/>
    </w:p>
    <w:p w14:paraId="4CDBD36C"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xout</w:t>
      </w:r>
      <w:proofErr w:type="spellEnd"/>
      <w:r w:rsidRPr="00930156">
        <w:rPr>
          <w:rFonts w:ascii="Arial" w:hAnsi="Arial" w:cs="Arial"/>
          <w:color w:val="000000" w:themeColor="text1"/>
          <w:szCs w:val="21"/>
        </w:rPr>
        <w:t xml:space="preserve">-compressed      = 2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ave compressed coordinates every 10.0 </w:t>
      </w:r>
      <w:proofErr w:type="spellStart"/>
      <w:r w:rsidRPr="00930156">
        <w:rPr>
          <w:rFonts w:ascii="Arial" w:hAnsi="Arial" w:cs="Arial"/>
          <w:color w:val="000000" w:themeColor="text1"/>
          <w:szCs w:val="21"/>
        </w:rPr>
        <w:t>ps</w:t>
      </w:r>
      <w:proofErr w:type="spellEnd"/>
    </w:p>
    <w:p w14:paraId="284AA4FC"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compressed-x-</w:t>
      </w:r>
      <w:proofErr w:type="spellStart"/>
      <w:r w:rsidRPr="00930156">
        <w:rPr>
          <w:rFonts w:ascii="Arial" w:hAnsi="Arial" w:cs="Arial"/>
          <w:color w:val="000000" w:themeColor="text1"/>
          <w:szCs w:val="21"/>
        </w:rPr>
        <w:t>grps</w:t>
      </w:r>
      <w:proofErr w:type="spellEnd"/>
      <w:r w:rsidRPr="00930156">
        <w:rPr>
          <w:rFonts w:ascii="Arial" w:hAnsi="Arial" w:cs="Arial"/>
          <w:color w:val="000000" w:themeColor="text1"/>
          <w:szCs w:val="21"/>
        </w:rPr>
        <w:t xml:space="preserve">       = System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ave the whole system</w:t>
      </w:r>
    </w:p>
    <w:p w14:paraId="52A82DB7"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Bond parameters</w:t>
      </w:r>
    </w:p>
    <w:p w14:paraId="18EE9AFA"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continuation            = yes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Restarting after NPT </w:t>
      </w:r>
    </w:p>
    <w:p w14:paraId="14BC25F7"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constraint_algorithm</w:t>
      </w:r>
      <w:proofErr w:type="spellEnd"/>
      <w:r w:rsidRPr="00930156">
        <w:rPr>
          <w:rFonts w:ascii="Arial" w:hAnsi="Arial" w:cs="Arial"/>
          <w:color w:val="000000" w:themeColor="text1"/>
          <w:szCs w:val="21"/>
        </w:rPr>
        <w:t xml:space="preserve">    = </w:t>
      </w:r>
      <w:proofErr w:type="spellStart"/>
      <w:r w:rsidRPr="00930156">
        <w:rPr>
          <w:rFonts w:ascii="Arial" w:hAnsi="Arial" w:cs="Arial"/>
          <w:color w:val="000000" w:themeColor="text1"/>
          <w:szCs w:val="21"/>
        </w:rPr>
        <w:t>lincs</w:t>
      </w:r>
      <w:proofErr w:type="spellEnd"/>
      <w:r w:rsidRPr="00930156">
        <w:rPr>
          <w:rFonts w:ascii="Arial" w:hAnsi="Arial" w:cs="Arial"/>
          <w:color w:val="000000" w:themeColor="text1"/>
          <w:szCs w:val="21"/>
        </w:rPr>
        <w:t xml:space="preserve">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holonomic constraints </w:t>
      </w:r>
    </w:p>
    <w:p w14:paraId="1109309A"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constraints             = h-bonds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bonds involving H are constrained</w:t>
      </w:r>
    </w:p>
    <w:p w14:paraId="289A3C71"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lincs_iter</w:t>
      </w:r>
      <w:proofErr w:type="spellEnd"/>
      <w:r w:rsidRPr="00930156">
        <w:rPr>
          <w:rFonts w:ascii="Arial" w:hAnsi="Arial" w:cs="Arial"/>
          <w:color w:val="000000" w:themeColor="text1"/>
          <w:szCs w:val="21"/>
        </w:rPr>
        <w:t xml:space="preserve">              = 1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accuracy of LINCS</w:t>
      </w:r>
    </w:p>
    <w:p w14:paraId="400D933E"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lincs_order</w:t>
      </w:r>
      <w:proofErr w:type="spellEnd"/>
      <w:r w:rsidRPr="00930156">
        <w:rPr>
          <w:rFonts w:ascii="Arial" w:hAnsi="Arial" w:cs="Arial"/>
          <w:color w:val="000000" w:themeColor="text1"/>
          <w:szCs w:val="21"/>
        </w:rPr>
        <w:t xml:space="preserve">             = 4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also related to accuracy</w:t>
      </w:r>
    </w:p>
    <w:p w14:paraId="63D68358"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 </w:t>
      </w:r>
      <w:proofErr w:type="spellStart"/>
      <w:r w:rsidRPr="00930156">
        <w:rPr>
          <w:rFonts w:ascii="Arial" w:hAnsi="Arial" w:cs="Arial"/>
          <w:color w:val="000000" w:themeColor="text1"/>
          <w:szCs w:val="21"/>
        </w:rPr>
        <w:t>Neighborsearching</w:t>
      </w:r>
      <w:proofErr w:type="spellEnd"/>
    </w:p>
    <w:p w14:paraId="3779AE4C"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cutoff-scheme           = </w:t>
      </w:r>
      <w:proofErr w:type="spellStart"/>
      <w:r w:rsidRPr="00930156">
        <w:rPr>
          <w:rFonts w:ascii="Arial" w:hAnsi="Arial" w:cs="Arial"/>
          <w:color w:val="000000" w:themeColor="text1"/>
          <w:szCs w:val="21"/>
        </w:rPr>
        <w:t>Verlet</w:t>
      </w:r>
      <w:proofErr w:type="spellEnd"/>
      <w:r w:rsidRPr="00930156">
        <w:rPr>
          <w:rFonts w:ascii="Arial" w:hAnsi="Arial" w:cs="Arial"/>
          <w:color w:val="000000" w:themeColor="text1"/>
          <w:szCs w:val="21"/>
        </w:rPr>
        <w:t xml:space="preserve">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Buffered neighbor searching</w:t>
      </w:r>
    </w:p>
    <w:p w14:paraId="52205F97"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_type</w:t>
      </w:r>
      <w:proofErr w:type="spellEnd"/>
      <w:r w:rsidRPr="00930156">
        <w:rPr>
          <w:rFonts w:ascii="Arial" w:hAnsi="Arial" w:cs="Arial"/>
          <w:color w:val="000000" w:themeColor="text1"/>
          <w:szCs w:val="21"/>
        </w:rPr>
        <w:t xml:space="preserve">                 = grid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earch neighboring grid cells</w:t>
      </w:r>
    </w:p>
    <w:p w14:paraId="3F0016B9"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list</w:t>
      </w:r>
      <w:proofErr w:type="spellEnd"/>
      <w:r w:rsidRPr="00930156">
        <w:rPr>
          <w:rFonts w:ascii="Arial" w:hAnsi="Arial" w:cs="Arial"/>
          <w:color w:val="000000" w:themeColor="text1"/>
          <w:szCs w:val="21"/>
        </w:rPr>
        <w:t xml:space="preserve">                 = 1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20 fs, largely irrelevant with </w:t>
      </w:r>
      <w:proofErr w:type="spellStart"/>
      <w:r w:rsidRPr="00930156">
        <w:rPr>
          <w:rFonts w:ascii="Arial" w:hAnsi="Arial" w:cs="Arial"/>
          <w:color w:val="000000" w:themeColor="text1"/>
          <w:szCs w:val="21"/>
        </w:rPr>
        <w:t>Verlet</w:t>
      </w:r>
      <w:proofErr w:type="spellEnd"/>
      <w:r w:rsidRPr="00930156">
        <w:rPr>
          <w:rFonts w:ascii="Arial" w:hAnsi="Arial" w:cs="Arial"/>
          <w:color w:val="000000" w:themeColor="text1"/>
          <w:szCs w:val="21"/>
        </w:rPr>
        <w:t xml:space="preserve"> scheme</w:t>
      </w:r>
    </w:p>
    <w:p w14:paraId="01747C25"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rcoulomb</w:t>
      </w:r>
      <w:proofErr w:type="spellEnd"/>
      <w:r w:rsidRPr="00930156">
        <w:rPr>
          <w:rFonts w:ascii="Arial" w:hAnsi="Arial" w:cs="Arial"/>
          <w:color w:val="000000" w:themeColor="text1"/>
          <w:szCs w:val="21"/>
        </w:rPr>
        <w:t xml:space="preserve">                = 1.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hort-range electrostatic cutoff (in nm)</w:t>
      </w:r>
    </w:p>
    <w:p w14:paraId="6CCB4F1C"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rvdw</w:t>
      </w:r>
      <w:proofErr w:type="spellEnd"/>
      <w:r w:rsidRPr="00930156">
        <w:rPr>
          <w:rFonts w:ascii="Arial" w:hAnsi="Arial" w:cs="Arial"/>
          <w:color w:val="000000" w:themeColor="text1"/>
          <w:szCs w:val="21"/>
        </w:rPr>
        <w:t xml:space="preserve">                    = 1.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short-range van der Waals cutoff (in nm)</w:t>
      </w:r>
    </w:p>
    <w:p w14:paraId="4EA6E3CD"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Electrostatics</w:t>
      </w:r>
    </w:p>
    <w:p w14:paraId="737E13CC"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coulombtype</w:t>
      </w:r>
      <w:proofErr w:type="spellEnd"/>
      <w:r w:rsidRPr="00930156">
        <w:rPr>
          <w:rFonts w:ascii="Arial" w:hAnsi="Arial" w:cs="Arial"/>
          <w:color w:val="000000" w:themeColor="text1"/>
          <w:szCs w:val="21"/>
        </w:rPr>
        <w:t xml:space="preserve">             = PME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Particle Mesh Ewald for long-range electrostatics</w:t>
      </w:r>
    </w:p>
    <w:p w14:paraId="46CA81A1"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pme_order</w:t>
      </w:r>
      <w:proofErr w:type="spellEnd"/>
      <w:r w:rsidRPr="00930156">
        <w:rPr>
          <w:rFonts w:ascii="Arial" w:hAnsi="Arial" w:cs="Arial"/>
          <w:color w:val="000000" w:themeColor="text1"/>
          <w:szCs w:val="21"/>
        </w:rPr>
        <w:t xml:space="preserve">               = 4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cubic interpolation</w:t>
      </w:r>
    </w:p>
    <w:p w14:paraId="61DBD587"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fourierspacing</w:t>
      </w:r>
      <w:proofErr w:type="spellEnd"/>
      <w:r w:rsidRPr="00930156">
        <w:rPr>
          <w:rFonts w:ascii="Arial" w:hAnsi="Arial" w:cs="Arial"/>
          <w:color w:val="000000" w:themeColor="text1"/>
          <w:szCs w:val="21"/>
        </w:rPr>
        <w:t xml:space="preserve">          = 0.16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grid spacing for FFT</w:t>
      </w:r>
    </w:p>
    <w:p w14:paraId="499B864B"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Temperature coupling is on</w:t>
      </w:r>
    </w:p>
    <w:p w14:paraId="6E7BB473"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tcoupl</w:t>
      </w:r>
      <w:proofErr w:type="spellEnd"/>
      <w:r w:rsidRPr="00930156">
        <w:rPr>
          <w:rFonts w:ascii="Arial" w:hAnsi="Arial" w:cs="Arial"/>
          <w:color w:val="000000" w:themeColor="text1"/>
          <w:szCs w:val="21"/>
        </w:rPr>
        <w:t xml:space="preserve">                  = V-rescale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modified Berendsen thermostat</w:t>
      </w:r>
    </w:p>
    <w:p w14:paraId="1AC68B61"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tc-grps</w:t>
      </w:r>
      <w:proofErr w:type="spellEnd"/>
      <w:r w:rsidRPr="00930156">
        <w:rPr>
          <w:rFonts w:ascii="Arial" w:hAnsi="Arial" w:cs="Arial"/>
          <w:color w:val="000000" w:themeColor="text1"/>
          <w:szCs w:val="21"/>
        </w:rPr>
        <w:t xml:space="preserve">                 = system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two coupling groups - more accurate</w:t>
      </w:r>
    </w:p>
    <w:p w14:paraId="4DDDB56B"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tau_t</w:t>
      </w:r>
      <w:proofErr w:type="spellEnd"/>
      <w:r w:rsidRPr="00930156">
        <w:rPr>
          <w:rFonts w:ascii="Arial" w:hAnsi="Arial" w:cs="Arial"/>
          <w:color w:val="000000" w:themeColor="text1"/>
          <w:szCs w:val="21"/>
        </w:rPr>
        <w:t xml:space="preserve">                   = 0.1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time constant, in </w:t>
      </w:r>
      <w:proofErr w:type="spellStart"/>
      <w:r w:rsidRPr="00930156">
        <w:rPr>
          <w:rFonts w:ascii="Arial" w:hAnsi="Arial" w:cs="Arial"/>
          <w:color w:val="000000" w:themeColor="text1"/>
          <w:szCs w:val="21"/>
        </w:rPr>
        <w:t>ps</w:t>
      </w:r>
      <w:proofErr w:type="spellEnd"/>
    </w:p>
    <w:p w14:paraId="4D85B804"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ref_t</w:t>
      </w:r>
      <w:proofErr w:type="spellEnd"/>
      <w:r w:rsidRPr="00930156">
        <w:rPr>
          <w:rFonts w:ascii="Arial" w:hAnsi="Arial" w:cs="Arial"/>
          <w:color w:val="000000" w:themeColor="text1"/>
          <w:szCs w:val="21"/>
        </w:rPr>
        <w:t xml:space="preserve">                   = 30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reference temperature, one for each group, in K</w:t>
      </w:r>
    </w:p>
    <w:p w14:paraId="1DF14BBE"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Pressure coupling is on</w:t>
      </w:r>
    </w:p>
    <w:p w14:paraId="4CF38D24"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lastRenderedPageBreak/>
        <w:t>pcoupl</w:t>
      </w:r>
      <w:proofErr w:type="spellEnd"/>
      <w:r w:rsidRPr="00930156">
        <w:rPr>
          <w:rFonts w:ascii="Arial" w:hAnsi="Arial" w:cs="Arial"/>
          <w:color w:val="000000" w:themeColor="text1"/>
          <w:szCs w:val="21"/>
        </w:rPr>
        <w:t xml:space="preserve">                  = Berendsen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Pressure coupling on in NPT</w:t>
      </w:r>
    </w:p>
    <w:p w14:paraId="367A851B"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pcoupltype</w:t>
      </w:r>
      <w:proofErr w:type="spellEnd"/>
      <w:r w:rsidRPr="00930156">
        <w:rPr>
          <w:rFonts w:ascii="Arial" w:hAnsi="Arial" w:cs="Arial"/>
          <w:color w:val="000000" w:themeColor="text1"/>
          <w:szCs w:val="21"/>
        </w:rPr>
        <w:t xml:space="preserve">              = isotropic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uniform scaling of box vectors</w:t>
      </w:r>
    </w:p>
    <w:p w14:paraId="15512D49"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tau_p</w:t>
      </w:r>
      <w:proofErr w:type="spellEnd"/>
      <w:r w:rsidRPr="00930156">
        <w:rPr>
          <w:rFonts w:ascii="Arial" w:hAnsi="Arial" w:cs="Arial"/>
          <w:color w:val="000000" w:themeColor="text1"/>
          <w:szCs w:val="21"/>
        </w:rPr>
        <w:t xml:space="preserve">                   = 2.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time constant, in </w:t>
      </w:r>
      <w:proofErr w:type="spellStart"/>
      <w:r w:rsidRPr="00930156">
        <w:rPr>
          <w:rFonts w:ascii="Arial" w:hAnsi="Arial" w:cs="Arial"/>
          <w:color w:val="000000" w:themeColor="text1"/>
          <w:szCs w:val="21"/>
        </w:rPr>
        <w:t>ps</w:t>
      </w:r>
      <w:proofErr w:type="spellEnd"/>
    </w:p>
    <w:p w14:paraId="66430024"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ref_p</w:t>
      </w:r>
      <w:proofErr w:type="spellEnd"/>
      <w:r w:rsidRPr="00930156">
        <w:rPr>
          <w:rFonts w:ascii="Arial" w:hAnsi="Arial" w:cs="Arial"/>
          <w:color w:val="000000" w:themeColor="text1"/>
          <w:szCs w:val="21"/>
        </w:rPr>
        <w:t xml:space="preserve">                   = 1.0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reference pressure, in bar</w:t>
      </w:r>
    </w:p>
    <w:p w14:paraId="33694EE1"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compressibility         = 4.5e-5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isothermal compressibility of water, bar^-1</w:t>
      </w:r>
    </w:p>
    <w:p w14:paraId="6A03D37F"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refcoord_scaling</w:t>
      </w:r>
      <w:proofErr w:type="spellEnd"/>
      <w:r w:rsidRPr="00930156">
        <w:rPr>
          <w:rFonts w:ascii="Arial" w:hAnsi="Arial" w:cs="Arial"/>
          <w:color w:val="000000" w:themeColor="text1"/>
          <w:szCs w:val="21"/>
        </w:rPr>
        <w:t xml:space="preserve">        = com</w:t>
      </w:r>
    </w:p>
    <w:p w14:paraId="2FD58D19" w14:textId="77777777" w:rsidR="0021327E" w:rsidRPr="00930156" w:rsidRDefault="0021327E" w:rsidP="00930156">
      <w:pPr>
        <w:rPr>
          <w:rFonts w:ascii="Arial" w:hAnsi="Arial" w:cs="Arial"/>
          <w:color w:val="000000" w:themeColor="text1"/>
          <w:szCs w:val="21"/>
        </w:rPr>
      </w:pPr>
      <w:proofErr w:type="gramStart"/>
      <w:r w:rsidRPr="00930156">
        <w:rPr>
          <w:rFonts w:ascii="Arial" w:hAnsi="Arial" w:cs="Arial"/>
          <w:color w:val="000000" w:themeColor="text1"/>
          <w:szCs w:val="21"/>
        </w:rPr>
        <w:t>;</w:t>
      </w:r>
      <w:proofErr w:type="spellStart"/>
      <w:r w:rsidRPr="00930156">
        <w:rPr>
          <w:rFonts w:ascii="Arial" w:hAnsi="Arial" w:cs="Arial"/>
          <w:color w:val="000000" w:themeColor="text1"/>
          <w:szCs w:val="21"/>
        </w:rPr>
        <w:t>ref</w:t>
      </w:r>
      <w:proofErr w:type="gramEnd"/>
      <w:r w:rsidRPr="00930156">
        <w:rPr>
          <w:rFonts w:ascii="Arial" w:hAnsi="Arial" w:cs="Arial"/>
          <w:color w:val="000000" w:themeColor="text1"/>
          <w:szCs w:val="21"/>
        </w:rPr>
        <w:t>_p</w:t>
      </w:r>
      <w:proofErr w:type="spellEnd"/>
      <w:r w:rsidRPr="00930156">
        <w:rPr>
          <w:rFonts w:ascii="Arial" w:hAnsi="Arial" w:cs="Arial"/>
          <w:color w:val="000000" w:themeColor="text1"/>
          <w:szCs w:val="21"/>
        </w:rPr>
        <w:t xml:space="preserve">                   = 1.0                   ; reference pressure, in bar</w:t>
      </w:r>
    </w:p>
    <w:p w14:paraId="2E92C961" w14:textId="77777777" w:rsidR="0021327E" w:rsidRPr="00930156" w:rsidRDefault="0021327E" w:rsidP="00930156">
      <w:pPr>
        <w:rPr>
          <w:rFonts w:ascii="Arial" w:hAnsi="Arial" w:cs="Arial"/>
          <w:color w:val="000000" w:themeColor="text1"/>
          <w:szCs w:val="21"/>
        </w:rPr>
      </w:pPr>
      <w:proofErr w:type="gramStart"/>
      <w:r w:rsidRPr="00930156">
        <w:rPr>
          <w:rFonts w:ascii="Arial" w:hAnsi="Arial" w:cs="Arial"/>
          <w:color w:val="000000" w:themeColor="text1"/>
          <w:szCs w:val="21"/>
        </w:rPr>
        <w:t>;compressibility</w:t>
      </w:r>
      <w:proofErr w:type="gramEnd"/>
      <w:r w:rsidRPr="00930156">
        <w:rPr>
          <w:rFonts w:ascii="Arial" w:hAnsi="Arial" w:cs="Arial"/>
          <w:color w:val="000000" w:themeColor="text1"/>
          <w:szCs w:val="21"/>
        </w:rPr>
        <w:t xml:space="preserve">         = 4.5e-5                ; isothermal compressibility of water, bar^-1</w:t>
      </w:r>
    </w:p>
    <w:p w14:paraId="50446B26"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Periodic boundary conditions</w:t>
      </w:r>
    </w:p>
    <w:p w14:paraId="6BCF73A2"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pbc</w:t>
      </w:r>
      <w:proofErr w:type="spellEnd"/>
      <w:r w:rsidRPr="00930156">
        <w:rPr>
          <w:rFonts w:ascii="Arial" w:hAnsi="Arial" w:cs="Arial"/>
          <w:color w:val="000000" w:themeColor="text1"/>
          <w:szCs w:val="21"/>
        </w:rPr>
        <w:t xml:space="preserve">                     = </w:t>
      </w:r>
      <w:proofErr w:type="spellStart"/>
      <w:r w:rsidRPr="00930156">
        <w:rPr>
          <w:rFonts w:ascii="Arial" w:hAnsi="Arial" w:cs="Arial"/>
          <w:color w:val="000000" w:themeColor="text1"/>
          <w:szCs w:val="21"/>
        </w:rPr>
        <w:t>xyz</w:t>
      </w:r>
      <w:proofErr w:type="spellEnd"/>
      <w:r w:rsidRPr="00930156">
        <w:rPr>
          <w:rFonts w:ascii="Arial" w:hAnsi="Arial" w:cs="Arial"/>
          <w:color w:val="000000" w:themeColor="text1"/>
          <w:szCs w:val="21"/>
        </w:rPr>
        <w:t xml:space="preserve">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3-D PBC</w:t>
      </w:r>
    </w:p>
    <w:p w14:paraId="1093FE19"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Dispersion correction</w:t>
      </w:r>
    </w:p>
    <w:p w14:paraId="1887BC75"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DispCorr</w:t>
      </w:r>
      <w:proofErr w:type="spellEnd"/>
      <w:r w:rsidRPr="00930156">
        <w:rPr>
          <w:rFonts w:ascii="Arial" w:hAnsi="Arial" w:cs="Arial"/>
          <w:color w:val="000000" w:themeColor="text1"/>
          <w:szCs w:val="21"/>
        </w:rPr>
        <w:t xml:space="preserve">                = </w:t>
      </w:r>
      <w:proofErr w:type="spellStart"/>
      <w:proofErr w:type="gramStart"/>
      <w:r w:rsidRPr="00930156">
        <w:rPr>
          <w:rFonts w:ascii="Arial" w:hAnsi="Arial" w:cs="Arial"/>
          <w:color w:val="000000" w:themeColor="text1"/>
          <w:szCs w:val="21"/>
        </w:rPr>
        <w:t>EnerPres</w:t>
      </w:r>
      <w:proofErr w:type="spellEnd"/>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account for cut-off </w:t>
      </w:r>
      <w:proofErr w:type="spellStart"/>
      <w:r w:rsidRPr="00930156">
        <w:rPr>
          <w:rFonts w:ascii="Arial" w:hAnsi="Arial" w:cs="Arial"/>
          <w:color w:val="000000" w:themeColor="text1"/>
          <w:szCs w:val="21"/>
        </w:rPr>
        <w:t>vdW</w:t>
      </w:r>
      <w:proofErr w:type="spellEnd"/>
      <w:r w:rsidRPr="00930156">
        <w:rPr>
          <w:rFonts w:ascii="Arial" w:hAnsi="Arial" w:cs="Arial"/>
          <w:color w:val="000000" w:themeColor="text1"/>
          <w:szCs w:val="21"/>
        </w:rPr>
        <w:t xml:space="preserve"> scheme</w:t>
      </w:r>
    </w:p>
    <w:p w14:paraId="2A5590E6"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Velocity generation</w:t>
      </w:r>
    </w:p>
    <w:p w14:paraId="2FA48A78"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gen_vel</w:t>
      </w:r>
      <w:proofErr w:type="spellEnd"/>
      <w:r w:rsidRPr="00930156">
        <w:rPr>
          <w:rFonts w:ascii="Arial" w:hAnsi="Arial" w:cs="Arial"/>
          <w:color w:val="000000" w:themeColor="text1"/>
          <w:szCs w:val="21"/>
        </w:rPr>
        <w:t xml:space="preserve">                 = no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Velocity generation is off </w:t>
      </w:r>
    </w:p>
    <w:p w14:paraId="5660D8F0" w14:textId="77777777" w:rsidR="0021327E" w:rsidRPr="00930156" w:rsidRDefault="0021327E" w:rsidP="00930156">
      <w:pPr>
        <w:rPr>
          <w:rFonts w:ascii="Arial" w:hAnsi="Arial" w:cs="Arial"/>
          <w:color w:val="000000" w:themeColor="text1"/>
          <w:szCs w:val="21"/>
        </w:rPr>
      </w:pPr>
      <w:proofErr w:type="gramStart"/>
      <w:r w:rsidRPr="00930156">
        <w:rPr>
          <w:rFonts w:ascii="Arial" w:hAnsi="Arial" w:cs="Arial"/>
          <w:color w:val="000000" w:themeColor="text1"/>
          <w:szCs w:val="21"/>
        </w:rPr>
        <w:t>;define</w:t>
      </w:r>
      <w:proofErr w:type="gramEnd"/>
      <w:r w:rsidRPr="00930156">
        <w:rPr>
          <w:rFonts w:ascii="Arial" w:hAnsi="Arial" w:cs="Arial"/>
          <w:color w:val="000000" w:themeColor="text1"/>
          <w:szCs w:val="21"/>
        </w:rPr>
        <w:t xml:space="preserve">                  = -DPOSRES  ; position restrain the graphene</w:t>
      </w:r>
    </w:p>
    <w:p w14:paraId="5C6F43A1" w14:textId="77777777" w:rsidR="0021327E" w:rsidRPr="00930156" w:rsidRDefault="0021327E" w:rsidP="00930156">
      <w:pPr>
        <w:rPr>
          <w:rFonts w:ascii="Arial" w:hAnsi="Arial" w:cs="Arial"/>
          <w:color w:val="000000" w:themeColor="text1"/>
          <w:szCs w:val="21"/>
        </w:rPr>
      </w:pPr>
      <w:proofErr w:type="gramStart"/>
      <w:r w:rsidRPr="00930156">
        <w:rPr>
          <w:rFonts w:ascii="Arial" w:hAnsi="Arial" w:cs="Arial"/>
          <w:color w:val="000000" w:themeColor="text1"/>
          <w:szCs w:val="21"/>
        </w:rPr>
        <w:t>;electric</w:t>
      </w:r>
      <w:proofErr w:type="gramEnd"/>
      <w:r w:rsidRPr="00930156">
        <w:rPr>
          <w:rFonts w:ascii="Arial" w:hAnsi="Arial" w:cs="Arial"/>
          <w:color w:val="000000" w:themeColor="text1"/>
          <w:szCs w:val="21"/>
        </w:rPr>
        <w:t>-field-z        = -0.5 0 0 0; Electric field on z with a value in V/nm</w:t>
      </w:r>
    </w:p>
    <w:p w14:paraId="33826C87"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Free energy control parameters</w:t>
      </w:r>
    </w:p>
    <w:p w14:paraId="2D8A463E"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free_energy</w:t>
      </w:r>
      <w:proofErr w:type="spellEnd"/>
      <w:r w:rsidRPr="00930156">
        <w:rPr>
          <w:rFonts w:ascii="Arial" w:hAnsi="Arial" w:cs="Arial"/>
          <w:color w:val="000000" w:themeColor="text1"/>
          <w:szCs w:val="21"/>
        </w:rPr>
        <w:t xml:space="preserve">              = yes</w:t>
      </w:r>
    </w:p>
    <w:p w14:paraId="2CB59224"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init_lambda_state</w:t>
      </w:r>
      <w:proofErr w:type="spellEnd"/>
      <w:r w:rsidRPr="00930156">
        <w:rPr>
          <w:rFonts w:ascii="Arial" w:hAnsi="Arial" w:cs="Arial"/>
          <w:color w:val="000000" w:themeColor="text1"/>
          <w:szCs w:val="21"/>
        </w:rPr>
        <w:t xml:space="preserve">        = 0</w:t>
      </w:r>
    </w:p>
    <w:p w14:paraId="4CB42BD8"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delta_lambda</w:t>
      </w:r>
      <w:proofErr w:type="spellEnd"/>
      <w:r w:rsidRPr="00930156">
        <w:rPr>
          <w:rFonts w:ascii="Arial" w:hAnsi="Arial" w:cs="Arial"/>
          <w:color w:val="000000" w:themeColor="text1"/>
          <w:szCs w:val="21"/>
        </w:rPr>
        <w:t xml:space="preserve">             = 0</w:t>
      </w:r>
    </w:p>
    <w:p w14:paraId="3702E339"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calc_lambda_neighbors</w:t>
      </w:r>
      <w:proofErr w:type="spellEnd"/>
      <w:r w:rsidRPr="00930156">
        <w:rPr>
          <w:rFonts w:ascii="Arial" w:hAnsi="Arial" w:cs="Arial"/>
          <w:color w:val="000000" w:themeColor="text1"/>
          <w:szCs w:val="21"/>
        </w:rPr>
        <w:t xml:space="preserve">    = 1</w:t>
      </w:r>
    </w:p>
    <w:p w14:paraId="04D3CED0"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couple-lambda0           = </w:t>
      </w:r>
      <w:proofErr w:type="spellStart"/>
      <w:r w:rsidRPr="00930156">
        <w:rPr>
          <w:rFonts w:ascii="Arial" w:hAnsi="Arial" w:cs="Arial"/>
          <w:color w:val="000000" w:themeColor="text1"/>
          <w:szCs w:val="21"/>
        </w:rPr>
        <w:t>vdw</w:t>
      </w:r>
      <w:proofErr w:type="spellEnd"/>
      <w:r w:rsidRPr="00930156">
        <w:rPr>
          <w:rFonts w:ascii="Arial" w:hAnsi="Arial" w:cs="Arial"/>
          <w:color w:val="000000" w:themeColor="text1"/>
          <w:szCs w:val="21"/>
        </w:rPr>
        <w:t>-q</w:t>
      </w:r>
    </w:p>
    <w:p w14:paraId="4CB1B184"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couple-lambda1           = </w:t>
      </w:r>
      <w:proofErr w:type="spellStart"/>
      <w:r w:rsidRPr="00930156">
        <w:rPr>
          <w:rFonts w:ascii="Arial" w:hAnsi="Arial" w:cs="Arial"/>
          <w:color w:val="000000" w:themeColor="text1"/>
          <w:szCs w:val="21"/>
        </w:rPr>
        <w:t>vdw</w:t>
      </w:r>
      <w:proofErr w:type="spellEnd"/>
      <w:r w:rsidRPr="00930156">
        <w:rPr>
          <w:rFonts w:ascii="Arial" w:hAnsi="Arial" w:cs="Arial"/>
          <w:color w:val="000000" w:themeColor="text1"/>
          <w:szCs w:val="21"/>
        </w:rPr>
        <w:t>-q</w:t>
      </w:r>
    </w:p>
    <w:p w14:paraId="57F3F862"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couple-</w:t>
      </w:r>
      <w:proofErr w:type="spellStart"/>
      <w:r w:rsidRPr="00930156">
        <w:rPr>
          <w:rFonts w:ascii="Arial" w:hAnsi="Arial" w:cs="Arial"/>
          <w:color w:val="000000" w:themeColor="text1"/>
          <w:szCs w:val="21"/>
        </w:rPr>
        <w:t>intramol</w:t>
      </w:r>
      <w:proofErr w:type="spellEnd"/>
      <w:r w:rsidRPr="00930156">
        <w:rPr>
          <w:rFonts w:ascii="Arial" w:hAnsi="Arial" w:cs="Arial"/>
          <w:color w:val="000000" w:themeColor="text1"/>
          <w:szCs w:val="21"/>
        </w:rPr>
        <w:t xml:space="preserve">          = yes</w:t>
      </w:r>
    </w:p>
    <w:p w14:paraId="458CA2DD"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Vectors of lambda specified here</w:t>
      </w:r>
    </w:p>
    <w:p w14:paraId="3F50DB44"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 </w:t>
      </w:r>
      <w:proofErr w:type="spellStart"/>
      <w:r w:rsidRPr="00930156">
        <w:rPr>
          <w:rFonts w:ascii="Arial" w:hAnsi="Arial" w:cs="Arial"/>
          <w:color w:val="000000" w:themeColor="text1"/>
          <w:szCs w:val="21"/>
        </w:rPr>
        <w:t>init_lambda_state</w:t>
      </w:r>
      <w:proofErr w:type="spellEnd"/>
      <w:r w:rsidRPr="00930156">
        <w:rPr>
          <w:rFonts w:ascii="Arial" w:hAnsi="Arial" w:cs="Arial"/>
          <w:color w:val="000000" w:themeColor="text1"/>
          <w:szCs w:val="21"/>
        </w:rPr>
        <w:t xml:space="preserve">        0    1    2    3    4    5    6    7    8    9    10</w:t>
      </w:r>
    </w:p>
    <w:p w14:paraId="1BF89786"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vdw_lambdas</w:t>
      </w:r>
      <w:proofErr w:type="spellEnd"/>
      <w:r w:rsidRPr="00930156">
        <w:rPr>
          <w:rFonts w:ascii="Arial" w:hAnsi="Arial" w:cs="Arial"/>
          <w:color w:val="000000" w:themeColor="text1"/>
          <w:szCs w:val="21"/>
        </w:rPr>
        <w:t xml:space="preserve"> = 0.00 0.00 0.00 0.00 0.00 0.00 0.00 0.00 0.00</w:t>
      </w:r>
    </w:p>
    <w:p w14:paraId="2AD99EA9"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coul_lambdas</w:t>
      </w:r>
      <w:proofErr w:type="spellEnd"/>
      <w:r w:rsidRPr="00930156">
        <w:rPr>
          <w:rFonts w:ascii="Arial" w:hAnsi="Arial" w:cs="Arial"/>
          <w:color w:val="000000" w:themeColor="text1"/>
          <w:szCs w:val="21"/>
        </w:rPr>
        <w:t xml:space="preserve"> = 0.00 .1250 .2500 .3750 .5000 .6250 .7500 .8750 1.0000</w:t>
      </w:r>
    </w:p>
    <w:p w14:paraId="79A88EF6"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bonded_lambdas</w:t>
      </w:r>
      <w:proofErr w:type="spellEnd"/>
      <w:r w:rsidRPr="00930156">
        <w:rPr>
          <w:rFonts w:ascii="Arial" w:hAnsi="Arial" w:cs="Arial"/>
          <w:color w:val="000000" w:themeColor="text1"/>
          <w:szCs w:val="21"/>
        </w:rPr>
        <w:t xml:space="preserve"> = 0.00 .1250 .2500 .3750 .5000 .6250 .7500 .8750 1.0000</w:t>
      </w:r>
    </w:p>
    <w:p w14:paraId="52815DD7"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restraint_lambdas</w:t>
      </w:r>
      <w:proofErr w:type="spellEnd"/>
      <w:r w:rsidRPr="00930156">
        <w:rPr>
          <w:rFonts w:ascii="Arial" w:hAnsi="Arial" w:cs="Arial"/>
          <w:color w:val="000000" w:themeColor="text1"/>
          <w:szCs w:val="21"/>
        </w:rPr>
        <w:t xml:space="preserve"> = 0.00 .1250 .2500 .3750 .5000 .6250 .7500 .8750 1.0000</w:t>
      </w:r>
    </w:p>
    <w:p w14:paraId="47F9DF4A"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Masses are not changing (particle identities are the same at lambda = 0 and lambda = 1)</w:t>
      </w:r>
    </w:p>
    <w:p w14:paraId="57F80015"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mass_lambdas</w:t>
      </w:r>
      <w:proofErr w:type="spellEnd"/>
      <w:r w:rsidRPr="00930156">
        <w:rPr>
          <w:rFonts w:ascii="Arial" w:hAnsi="Arial" w:cs="Arial"/>
          <w:color w:val="000000" w:themeColor="text1"/>
          <w:szCs w:val="21"/>
        </w:rPr>
        <w:t xml:space="preserve"> = 0.00 0.00 0.00 0.00 0.00 0.00 0.00 0.00 0.00</w:t>
      </w:r>
    </w:p>
    <w:p w14:paraId="60281C8A"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xml:space="preserve">; Not doing simulated </w:t>
      </w:r>
      <w:proofErr w:type="spellStart"/>
      <w:r w:rsidRPr="00930156">
        <w:rPr>
          <w:rFonts w:ascii="Arial" w:hAnsi="Arial" w:cs="Arial"/>
          <w:color w:val="000000" w:themeColor="text1"/>
          <w:szCs w:val="21"/>
        </w:rPr>
        <w:t>temperting</w:t>
      </w:r>
      <w:proofErr w:type="spellEnd"/>
      <w:r w:rsidRPr="00930156">
        <w:rPr>
          <w:rFonts w:ascii="Arial" w:hAnsi="Arial" w:cs="Arial"/>
          <w:color w:val="000000" w:themeColor="text1"/>
          <w:szCs w:val="21"/>
        </w:rPr>
        <w:t xml:space="preserve"> here</w:t>
      </w:r>
    </w:p>
    <w:p w14:paraId="7DDBBE15"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temperature_lambdas</w:t>
      </w:r>
      <w:proofErr w:type="spellEnd"/>
      <w:r w:rsidRPr="00930156">
        <w:rPr>
          <w:rFonts w:ascii="Arial" w:hAnsi="Arial" w:cs="Arial"/>
          <w:color w:val="000000" w:themeColor="text1"/>
          <w:szCs w:val="21"/>
        </w:rPr>
        <w:t xml:space="preserve"> = 0.00 0.00 0.00 0.00 0.00 0.00 0.00 0.00 0.00</w:t>
      </w:r>
    </w:p>
    <w:p w14:paraId="721837AB" w14:textId="77777777" w:rsidR="0021327E" w:rsidRPr="00930156" w:rsidRDefault="0021327E" w:rsidP="00930156">
      <w:pPr>
        <w:rPr>
          <w:rFonts w:ascii="Arial" w:hAnsi="Arial" w:cs="Arial"/>
          <w:color w:val="000000" w:themeColor="text1"/>
          <w:szCs w:val="21"/>
        </w:rPr>
      </w:pPr>
      <w:r w:rsidRPr="00930156">
        <w:rPr>
          <w:rFonts w:ascii="Arial" w:hAnsi="Arial" w:cs="Arial"/>
          <w:color w:val="000000" w:themeColor="text1"/>
          <w:szCs w:val="21"/>
        </w:rPr>
        <w:t>; Options for the decoupling</w:t>
      </w:r>
    </w:p>
    <w:p w14:paraId="261C87B2"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sc</w:t>
      </w:r>
      <w:proofErr w:type="spellEnd"/>
      <w:r w:rsidRPr="00930156">
        <w:rPr>
          <w:rFonts w:ascii="Arial" w:hAnsi="Arial" w:cs="Arial"/>
          <w:color w:val="000000" w:themeColor="text1"/>
          <w:szCs w:val="21"/>
        </w:rPr>
        <w:t>-alpha                 = 0.5</w:t>
      </w:r>
    </w:p>
    <w:p w14:paraId="2F8E72C9"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sc-coul</w:t>
      </w:r>
      <w:proofErr w:type="spellEnd"/>
      <w:r w:rsidRPr="00930156">
        <w:rPr>
          <w:rFonts w:ascii="Arial" w:hAnsi="Arial" w:cs="Arial"/>
          <w:color w:val="000000" w:themeColor="text1"/>
          <w:szCs w:val="21"/>
        </w:rPr>
        <w:t xml:space="preserve">                  = no     </w:t>
      </w:r>
      <w:proofErr w:type="gramStart"/>
      <w:r w:rsidRPr="00930156">
        <w:rPr>
          <w:rFonts w:ascii="Arial" w:hAnsi="Arial" w:cs="Arial"/>
          <w:color w:val="000000" w:themeColor="text1"/>
          <w:szCs w:val="21"/>
        </w:rPr>
        <w:t xml:space="preserve">  ;</w:t>
      </w:r>
      <w:proofErr w:type="gramEnd"/>
      <w:r w:rsidRPr="00930156">
        <w:rPr>
          <w:rFonts w:ascii="Arial" w:hAnsi="Arial" w:cs="Arial"/>
          <w:color w:val="000000" w:themeColor="text1"/>
          <w:szCs w:val="21"/>
        </w:rPr>
        <w:t xml:space="preserve"> linear interpolation of Coulomb (none in this case)</w:t>
      </w:r>
    </w:p>
    <w:p w14:paraId="06D64890"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sc</w:t>
      </w:r>
      <w:proofErr w:type="spellEnd"/>
      <w:r w:rsidRPr="00930156">
        <w:rPr>
          <w:rFonts w:ascii="Arial" w:hAnsi="Arial" w:cs="Arial"/>
          <w:color w:val="000000" w:themeColor="text1"/>
          <w:szCs w:val="21"/>
        </w:rPr>
        <w:t>-power                 = 1</w:t>
      </w:r>
    </w:p>
    <w:p w14:paraId="65AA70FC"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sc</w:t>
      </w:r>
      <w:proofErr w:type="spellEnd"/>
      <w:r w:rsidRPr="00930156">
        <w:rPr>
          <w:rFonts w:ascii="Arial" w:hAnsi="Arial" w:cs="Arial"/>
          <w:color w:val="000000" w:themeColor="text1"/>
          <w:szCs w:val="21"/>
        </w:rPr>
        <w:t>-sigma                 = 0.3</w:t>
      </w:r>
    </w:p>
    <w:p w14:paraId="56BD67FC"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dhdl</w:t>
      </w:r>
      <w:proofErr w:type="spellEnd"/>
      <w:r w:rsidRPr="00930156">
        <w:rPr>
          <w:rFonts w:ascii="Arial" w:hAnsi="Arial" w:cs="Arial"/>
          <w:color w:val="000000" w:themeColor="text1"/>
          <w:szCs w:val="21"/>
        </w:rPr>
        <w:t xml:space="preserve">                  = 10</w:t>
      </w:r>
    </w:p>
    <w:p w14:paraId="3B4B12BA"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disre</w:t>
      </w:r>
      <w:proofErr w:type="spellEnd"/>
      <w:r w:rsidRPr="00930156">
        <w:rPr>
          <w:rFonts w:ascii="Arial" w:hAnsi="Arial" w:cs="Arial"/>
          <w:color w:val="000000" w:themeColor="text1"/>
          <w:szCs w:val="21"/>
        </w:rPr>
        <w:t xml:space="preserve">       = simple</w:t>
      </w:r>
    </w:p>
    <w:p w14:paraId="4A1A3DCA" w14:textId="77777777" w:rsidR="0021327E" w:rsidRPr="00930156" w:rsidRDefault="0021327E" w:rsidP="00930156">
      <w:pPr>
        <w:rPr>
          <w:rFonts w:ascii="Arial" w:hAnsi="Arial" w:cs="Arial"/>
          <w:color w:val="000000" w:themeColor="text1"/>
          <w:szCs w:val="21"/>
        </w:rPr>
      </w:pPr>
      <w:proofErr w:type="spellStart"/>
      <w:r w:rsidRPr="00930156">
        <w:rPr>
          <w:rFonts w:ascii="Arial" w:hAnsi="Arial" w:cs="Arial"/>
          <w:color w:val="000000" w:themeColor="text1"/>
          <w:szCs w:val="21"/>
        </w:rPr>
        <w:t>nstdisreout</w:t>
      </w:r>
      <w:proofErr w:type="spellEnd"/>
      <w:r w:rsidRPr="00930156">
        <w:rPr>
          <w:rFonts w:ascii="Arial" w:hAnsi="Arial" w:cs="Arial"/>
          <w:color w:val="000000" w:themeColor="text1"/>
          <w:szCs w:val="21"/>
        </w:rPr>
        <w:t xml:space="preserve">     = 0</w:t>
      </w:r>
    </w:p>
    <w:p w14:paraId="5123EBEA" w14:textId="77777777" w:rsidR="0021327E" w:rsidRPr="006D1F98" w:rsidRDefault="0021327E" w:rsidP="0078595B">
      <w:pPr>
        <w:spacing w:line="360" w:lineRule="auto"/>
        <w:rPr>
          <w:rFonts w:ascii="Arial" w:hAnsi="Arial" w:cs="Arial"/>
          <w:color w:val="000000" w:themeColor="text1"/>
          <w:szCs w:val="21"/>
        </w:rPr>
      </w:pPr>
    </w:p>
    <w:p w14:paraId="0A76300D" w14:textId="48CCC312" w:rsidR="00ED1DD6" w:rsidRPr="00CF59EA" w:rsidRDefault="00ED1DD6" w:rsidP="00ED1DD6">
      <w:pPr>
        <w:pStyle w:val="2"/>
        <w:numPr>
          <w:ilvl w:val="0"/>
          <w:numId w:val="10"/>
        </w:numPr>
        <w:spacing w:before="0" w:after="0" w:line="240" w:lineRule="auto"/>
        <w:rPr>
          <w:rFonts w:ascii="Arial" w:hAnsi="Arial" w:cs="Arial"/>
          <w:sz w:val="24"/>
          <w:szCs w:val="24"/>
        </w:rPr>
      </w:pPr>
      <w:bookmarkStart w:id="9" w:name="_Toc194997401"/>
      <w:r w:rsidRPr="00CF59EA">
        <w:rPr>
          <w:rFonts w:ascii="Arial" w:hAnsi="Arial" w:cs="Arial"/>
          <w:sz w:val="24"/>
          <w:szCs w:val="24"/>
        </w:rPr>
        <w:t>Energy profile and important structures</w:t>
      </w:r>
      <w:bookmarkEnd w:id="9"/>
    </w:p>
    <w:p w14:paraId="6E67AB71" w14:textId="22EE58FA" w:rsidR="00547C35" w:rsidRPr="00CF59EA" w:rsidRDefault="001412BC" w:rsidP="00360205">
      <w:pPr>
        <w:jc w:val="center"/>
        <w:rPr>
          <w:rFonts w:ascii="Arial" w:hAnsi="Arial" w:cs="Arial"/>
        </w:rPr>
      </w:pPr>
      <w:r w:rsidRPr="00CF59EA">
        <w:rPr>
          <w:rFonts w:ascii="Arial" w:hAnsi="Arial" w:cs="Arial"/>
          <w:noProof/>
          <w:szCs w:val="21"/>
        </w:rPr>
        <w:drawing>
          <wp:inline distT="0" distB="0" distL="0" distR="0" wp14:anchorId="40786321" wp14:editId="65A193F4">
            <wp:extent cx="5269118" cy="2404976"/>
            <wp:effectExtent l="0" t="0" r="825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98589" cy="2418427"/>
                    </a:xfrm>
                    <a:prstGeom prst="rect">
                      <a:avLst/>
                    </a:prstGeom>
                    <a:noFill/>
                  </pic:spPr>
                </pic:pic>
              </a:graphicData>
            </a:graphic>
          </wp:inline>
        </w:drawing>
      </w:r>
    </w:p>
    <w:p w14:paraId="5959DD09" w14:textId="107FF58A" w:rsidR="00360205" w:rsidRPr="00CF59EA" w:rsidRDefault="00ED1DD6" w:rsidP="00360205">
      <w:pPr>
        <w:rPr>
          <w:rFonts w:ascii="Arial" w:hAnsi="Arial" w:cs="Arial"/>
        </w:rPr>
      </w:pPr>
      <w:r w:rsidRPr="00CF59EA">
        <w:rPr>
          <w:rFonts w:ascii="Arial" w:hAnsi="Arial" w:cs="Arial"/>
        </w:rPr>
        <w:t>Figure S1</w:t>
      </w:r>
      <w:r w:rsidR="00C11744" w:rsidRPr="00CF59EA">
        <w:rPr>
          <w:rFonts w:ascii="Arial" w:hAnsi="Arial" w:cs="Arial"/>
        </w:rPr>
        <w:t>:</w:t>
      </w:r>
      <w:r w:rsidRPr="00CF59EA">
        <w:rPr>
          <w:rFonts w:ascii="Arial" w:hAnsi="Arial" w:cs="Arial"/>
        </w:rPr>
        <w:t xml:space="preserve"> </w:t>
      </w:r>
      <w:r w:rsidR="00CE5FCD" w:rsidRPr="00CF59EA">
        <w:rPr>
          <w:rFonts w:ascii="Arial" w:hAnsi="Arial" w:cs="Arial"/>
        </w:rPr>
        <w:t>The free energy change of CO</w:t>
      </w:r>
      <w:r w:rsidR="00CE5FCD" w:rsidRPr="00CF59EA">
        <w:rPr>
          <w:rFonts w:ascii="Arial" w:hAnsi="Arial" w:cs="Arial"/>
          <w:vertAlign w:val="subscript"/>
        </w:rPr>
        <w:t>2</w:t>
      </w:r>
      <w:r w:rsidR="00CE5FCD" w:rsidRPr="00CF59EA">
        <w:rPr>
          <w:rFonts w:ascii="Arial" w:hAnsi="Arial" w:cs="Arial"/>
        </w:rPr>
        <w:t xml:space="preserve">RR to *CHO catalyzed by </w:t>
      </w:r>
      <w:proofErr w:type="spellStart"/>
      <w:r w:rsidR="00CE5FCD" w:rsidRPr="00CF59EA">
        <w:rPr>
          <w:rFonts w:ascii="Arial" w:hAnsi="Arial" w:cs="Arial"/>
        </w:rPr>
        <w:t>CoPc</w:t>
      </w:r>
      <w:proofErr w:type="spellEnd"/>
      <w:r w:rsidR="00CE5FCD" w:rsidRPr="00CF59EA">
        <w:rPr>
          <w:rFonts w:ascii="Arial" w:hAnsi="Arial" w:cs="Arial"/>
        </w:rPr>
        <w:t xml:space="preserve"> in water environment under applied potentials</w:t>
      </w:r>
      <w:r w:rsidR="00360205" w:rsidRPr="00CF59EA">
        <w:rPr>
          <w:rFonts w:ascii="Arial" w:hAnsi="Arial" w:cs="Arial"/>
        </w:rPr>
        <w:t xml:space="preserve"> of</w:t>
      </w:r>
      <w:r w:rsidR="00CE5FCD" w:rsidRPr="00CF59EA">
        <w:rPr>
          <w:rFonts w:ascii="Arial" w:hAnsi="Arial" w:cs="Arial"/>
        </w:rPr>
        <w:t xml:space="preserve"> -0.50 V</w:t>
      </w:r>
      <w:r w:rsidR="00CE5FCD" w:rsidRPr="00CF59EA">
        <w:rPr>
          <w:rFonts w:ascii="Arial" w:hAnsi="Arial" w:cs="Arial"/>
          <w:vertAlign w:val="subscript"/>
        </w:rPr>
        <w:t>RHE</w:t>
      </w:r>
      <w:r w:rsidR="00CE5FCD" w:rsidRPr="00CF59EA">
        <w:rPr>
          <w:rFonts w:ascii="Arial" w:hAnsi="Arial" w:cs="Arial"/>
        </w:rPr>
        <w:t>.</w:t>
      </w:r>
      <w:r w:rsidR="001412BC" w:rsidRPr="00CF59EA">
        <w:rPr>
          <w:rFonts w:ascii="Arial" w:hAnsi="Arial" w:cs="Arial"/>
        </w:rPr>
        <w:t xml:space="preserve"> </w:t>
      </w:r>
      <w:r w:rsidR="00360205" w:rsidRPr="00CF59EA">
        <w:rPr>
          <w:rFonts w:ascii="Arial" w:hAnsi="Arial" w:cs="Arial"/>
        </w:rPr>
        <w:t>At th</w:t>
      </w:r>
      <w:r w:rsidR="00C11744" w:rsidRPr="00CF59EA">
        <w:rPr>
          <w:rFonts w:ascii="Arial" w:hAnsi="Arial" w:cs="Arial"/>
        </w:rPr>
        <w:t>ese</w:t>
      </w:r>
      <w:r w:rsidR="00360205" w:rsidRPr="00CF59EA">
        <w:rPr>
          <w:rFonts w:ascii="Arial" w:hAnsi="Arial" w:cs="Arial"/>
        </w:rPr>
        <w:t xml:space="preserve"> low overpotentials, the formation of the [*CO]</w:t>
      </w:r>
      <w:r w:rsidR="00360205" w:rsidRPr="00CF59EA">
        <w:rPr>
          <w:rFonts w:ascii="Arial" w:hAnsi="Arial" w:cs="Arial"/>
          <w:vertAlign w:val="superscript"/>
        </w:rPr>
        <w:t>0</w:t>
      </w:r>
      <w:r w:rsidR="00360205" w:rsidRPr="00CF59EA">
        <w:rPr>
          <w:rFonts w:ascii="Arial" w:hAnsi="Arial" w:cs="Arial"/>
        </w:rPr>
        <w:t xml:space="preserve"> intermediate is favored. For [*CO]</w:t>
      </w:r>
      <w:r w:rsidR="00360205" w:rsidRPr="00CF59EA">
        <w:rPr>
          <w:rFonts w:ascii="Arial" w:hAnsi="Arial" w:cs="Arial"/>
          <w:vertAlign w:val="superscript"/>
        </w:rPr>
        <w:t>0</w:t>
      </w:r>
      <w:r w:rsidR="00360205" w:rsidRPr="00CF59EA">
        <w:rPr>
          <w:rFonts w:ascii="Arial" w:hAnsi="Arial" w:cs="Arial"/>
          <w:vertAlign w:val="subscript"/>
        </w:rPr>
        <w:t>,</w:t>
      </w:r>
      <w:r w:rsidR="00360205" w:rsidRPr="00CF59EA">
        <w:rPr>
          <w:rFonts w:ascii="Arial" w:hAnsi="Arial" w:cs="Arial"/>
        </w:rPr>
        <w:t xml:space="preserve"> </w:t>
      </w:r>
      <w:r w:rsidR="00C11744" w:rsidRPr="00CF59EA">
        <w:rPr>
          <w:rFonts w:ascii="Arial" w:hAnsi="Arial" w:cs="Arial"/>
        </w:rPr>
        <w:t xml:space="preserve">the </w:t>
      </w:r>
      <w:r w:rsidR="00360205" w:rsidRPr="00CF59EA">
        <w:rPr>
          <w:rFonts w:ascii="Arial" w:hAnsi="Arial" w:cs="Arial"/>
        </w:rPr>
        <w:t>CO desorption barrier and protonation barrier are 1.44 and 43.06 kcal/mol, respectively.</w:t>
      </w:r>
    </w:p>
    <w:p w14:paraId="202811C2" w14:textId="3C3E0AA1" w:rsidR="00360205" w:rsidRPr="00CF59EA" w:rsidRDefault="00360205" w:rsidP="00360205">
      <w:pPr>
        <w:rPr>
          <w:rFonts w:ascii="Arial" w:hAnsi="Arial" w:cs="Arial"/>
        </w:rPr>
      </w:pPr>
    </w:p>
    <w:p w14:paraId="1F6B3C0C" w14:textId="3FF5B39F" w:rsidR="00360205" w:rsidRPr="00CF59EA" w:rsidRDefault="00360205" w:rsidP="00360205">
      <w:pPr>
        <w:jc w:val="center"/>
        <w:rPr>
          <w:rFonts w:ascii="Arial" w:hAnsi="Arial" w:cs="Arial"/>
        </w:rPr>
      </w:pPr>
      <w:r w:rsidRPr="00CF59EA">
        <w:rPr>
          <w:rFonts w:ascii="Arial" w:hAnsi="Arial" w:cs="Arial"/>
          <w:noProof/>
          <w:szCs w:val="21"/>
        </w:rPr>
        <w:drawing>
          <wp:inline distT="0" distB="0" distL="0" distR="0" wp14:anchorId="41281017" wp14:editId="1EF5675A">
            <wp:extent cx="5259239" cy="240658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92984" cy="2422022"/>
                    </a:xfrm>
                    <a:prstGeom prst="rect">
                      <a:avLst/>
                    </a:prstGeom>
                    <a:noFill/>
                  </pic:spPr>
                </pic:pic>
              </a:graphicData>
            </a:graphic>
          </wp:inline>
        </w:drawing>
      </w:r>
    </w:p>
    <w:p w14:paraId="7BEE6D9A" w14:textId="28FC3278" w:rsidR="00360205" w:rsidRPr="00CF59EA" w:rsidRDefault="00360205" w:rsidP="00360205">
      <w:pPr>
        <w:rPr>
          <w:rFonts w:ascii="Arial" w:hAnsi="Arial" w:cs="Arial"/>
        </w:rPr>
      </w:pPr>
      <w:r w:rsidRPr="00CF59EA">
        <w:rPr>
          <w:rFonts w:ascii="Arial" w:hAnsi="Arial" w:cs="Arial"/>
        </w:rPr>
        <w:t xml:space="preserve">Figure S2 </w:t>
      </w:r>
      <w:proofErr w:type="gramStart"/>
      <w:r w:rsidRPr="00CF59EA">
        <w:rPr>
          <w:rFonts w:ascii="Arial" w:hAnsi="Arial" w:cs="Arial"/>
        </w:rPr>
        <w:t>The</w:t>
      </w:r>
      <w:proofErr w:type="gramEnd"/>
      <w:r w:rsidRPr="00CF59EA">
        <w:rPr>
          <w:rFonts w:ascii="Arial" w:hAnsi="Arial" w:cs="Arial"/>
        </w:rPr>
        <w:t xml:space="preserve"> free energy change of CO</w:t>
      </w:r>
      <w:r w:rsidRPr="00CF59EA">
        <w:rPr>
          <w:rFonts w:ascii="Arial" w:hAnsi="Arial" w:cs="Arial"/>
          <w:vertAlign w:val="subscript"/>
        </w:rPr>
        <w:t>2</w:t>
      </w:r>
      <w:r w:rsidRPr="00CF59EA">
        <w:rPr>
          <w:rFonts w:ascii="Arial" w:hAnsi="Arial" w:cs="Arial"/>
        </w:rPr>
        <w:t xml:space="preserve">RR to *CHO catalyzed by </w:t>
      </w:r>
      <w:proofErr w:type="spellStart"/>
      <w:r w:rsidRPr="00CF59EA">
        <w:rPr>
          <w:rFonts w:ascii="Arial" w:hAnsi="Arial" w:cs="Arial"/>
        </w:rPr>
        <w:t>CoPc</w:t>
      </w:r>
      <w:proofErr w:type="spellEnd"/>
      <w:r w:rsidRPr="00CF59EA">
        <w:rPr>
          <w:rFonts w:ascii="Arial" w:hAnsi="Arial" w:cs="Arial"/>
        </w:rPr>
        <w:t xml:space="preserve"> in water environment under applied potentials of -0.80 V</w:t>
      </w:r>
      <w:r w:rsidRPr="00CF59EA">
        <w:rPr>
          <w:rFonts w:ascii="Arial" w:hAnsi="Arial" w:cs="Arial"/>
          <w:vertAlign w:val="subscript"/>
        </w:rPr>
        <w:t>RHE</w:t>
      </w:r>
      <w:r w:rsidRPr="00CF59EA">
        <w:rPr>
          <w:rFonts w:ascii="Arial" w:hAnsi="Arial" w:cs="Arial"/>
        </w:rPr>
        <w:t>. At th</w:t>
      </w:r>
      <w:r w:rsidR="00C11744" w:rsidRPr="00CF59EA">
        <w:rPr>
          <w:rFonts w:ascii="Arial" w:hAnsi="Arial" w:cs="Arial"/>
        </w:rPr>
        <w:t>ese</w:t>
      </w:r>
      <w:r w:rsidRPr="00CF59EA">
        <w:rPr>
          <w:rFonts w:ascii="Arial" w:hAnsi="Arial" w:cs="Arial"/>
        </w:rPr>
        <w:t xml:space="preserve"> overpotentials, the formation of the [*CO]</w:t>
      </w:r>
      <w:r w:rsidRPr="00CF59EA">
        <w:rPr>
          <w:rFonts w:ascii="Arial" w:hAnsi="Arial" w:cs="Arial"/>
          <w:vertAlign w:val="superscript"/>
        </w:rPr>
        <w:t>-</w:t>
      </w:r>
      <w:r w:rsidRPr="00CF59EA">
        <w:rPr>
          <w:rFonts w:ascii="Arial" w:hAnsi="Arial" w:cs="Arial"/>
        </w:rPr>
        <w:t xml:space="preserve"> intermediate is favored. For [*CO]</w:t>
      </w:r>
      <w:r w:rsidRPr="00CF59EA">
        <w:rPr>
          <w:rFonts w:ascii="Arial" w:hAnsi="Arial" w:cs="Arial"/>
          <w:vertAlign w:val="superscript"/>
        </w:rPr>
        <w:t>-</w:t>
      </w:r>
      <w:r w:rsidRPr="00CF59EA">
        <w:rPr>
          <w:rFonts w:ascii="Arial" w:hAnsi="Arial" w:cs="Arial"/>
          <w:vertAlign w:val="subscript"/>
        </w:rPr>
        <w:t>,</w:t>
      </w:r>
      <w:r w:rsidRPr="00CF59EA">
        <w:rPr>
          <w:rFonts w:ascii="Arial" w:hAnsi="Arial" w:cs="Arial"/>
        </w:rPr>
        <w:t xml:space="preserve"> </w:t>
      </w:r>
      <w:r w:rsidR="00C11744" w:rsidRPr="00CF59EA">
        <w:rPr>
          <w:rFonts w:ascii="Arial" w:hAnsi="Arial" w:cs="Arial"/>
        </w:rPr>
        <w:t xml:space="preserve">the </w:t>
      </w:r>
      <w:r w:rsidRPr="00CF59EA">
        <w:rPr>
          <w:rFonts w:ascii="Arial" w:hAnsi="Arial" w:cs="Arial"/>
        </w:rPr>
        <w:t>CO desorption barrier and protonation barrier are 1.10 and 12.93 kcal/mol, respectively.</w:t>
      </w:r>
    </w:p>
    <w:p w14:paraId="4FF8AD08" w14:textId="2DD4BE3B" w:rsidR="00360205" w:rsidRPr="00CF59EA" w:rsidRDefault="00360205" w:rsidP="00360205">
      <w:pPr>
        <w:jc w:val="center"/>
        <w:rPr>
          <w:rFonts w:ascii="Arial" w:hAnsi="Arial" w:cs="Arial"/>
        </w:rPr>
      </w:pPr>
    </w:p>
    <w:p w14:paraId="5592B9F8" w14:textId="78F54571" w:rsidR="00360205" w:rsidRPr="00CF59EA" w:rsidRDefault="00360205" w:rsidP="00360205">
      <w:pPr>
        <w:jc w:val="center"/>
        <w:rPr>
          <w:rFonts w:ascii="Arial" w:hAnsi="Arial" w:cs="Arial"/>
        </w:rPr>
      </w:pPr>
      <w:r w:rsidRPr="00CF59EA">
        <w:rPr>
          <w:rFonts w:ascii="Arial" w:hAnsi="Arial" w:cs="Arial"/>
          <w:noProof/>
          <w:szCs w:val="21"/>
        </w:rPr>
        <w:lastRenderedPageBreak/>
        <w:drawing>
          <wp:inline distT="0" distB="0" distL="0" distR="0" wp14:anchorId="747604E5" wp14:editId="6EA6C757">
            <wp:extent cx="5050800" cy="227520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50800" cy="2275200"/>
                    </a:xfrm>
                    <a:prstGeom prst="rect">
                      <a:avLst/>
                    </a:prstGeom>
                    <a:noFill/>
                  </pic:spPr>
                </pic:pic>
              </a:graphicData>
            </a:graphic>
          </wp:inline>
        </w:drawing>
      </w:r>
    </w:p>
    <w:p w14:paraId="4027BE32" w14:textId="3D1D339B" w:rsidR="001813F2" w:rsidRPr="00CF59EA" w:rsidRDefault="00360205" w:rsidP="00360205">
      <w:pPr>
        <w:pStyle w:val="ab"/>
        <w:ind w:firstLineChars="0" w:firstLine="0"/>
        <w:rPr>
          <w:rFonts w:ascii="Arial" w:hAnsi="Arial" w:cs="Arial"/>
          <w:szCs w:val="21"/>
        </w:rPr>
      </w:pPr>
      <w:r w:rsidRPr="00CF59EA">
        <w:rPr>
          <w:rFonts w:ascii="Arial" w:hAnsi="Arial" w:cs="Arial"/>
        </w:rPr>
        <w:t xml:space="preserve">Figure S3 </w:t>
      </w:r>
      <w:proofErr w:type="gramStart"/>
      <w:r w:rsidRPr="00CF59EA">
        <w:rPr>
          <w:rFonts w:ascii="Arial" w:hAnsi="Arial" w:cs="Arial"/>
        </w:rPr>
        <w:t>The</w:t>
      </w:r>
      <w:proofErr w:type="gramEnd"/>
      <w:r w:rsidRPr="00CF59EA">
        <w:rPr>
          <w:rFonts w:ascii="Arial" w:hAnsi="Arial" w:cs="Arial"/>
        </w:rPr>
        <w:t xml:space="preserve"> free energy change of CO</w:t>
      </w:r>
      <w:r w:rsidRPr="00CF59EA">
        <w:rPr>
          <w:rFonts w:ascii="Arial" w:hAnsi="Arial" w:cs="Arial"/>
          <w:vertAlign w:val="subscript"/>
        </w:rPr>
        <w:t>2</w:t>
      </w:r>
      <w:r w:rsidRPr="00CF59EA">
        <w:rPr>
          <w:rFonts w:ascii="Arial" w:hAnsi="Arial" w:cs="Arial"/>
        </w:rPr>
        <w:t xml:space="preserve">RR to *CHO catalyzed by </w:t>
      </w:r>
      <w:proofErr w:type="spellStart"/>
      <w:r w:rsidRPr="00CF59EA">
        <w:rPr>
          <w:rFonts w:ascii="Arial" w:hAnsi="Arial" w:cs="Arial"/>
        </w:rPr>
        <w:t>CoPc</w:t>
      </w:r>
      <w:proofErr w:type="spellEnd"/>
      <w:r w:rsidRPr="00CF59EA">
        <w:rPr>
          <w:rFonts w:ascii="Arial" w:hAnsi="Arial" w:cs="Arial"/>
        </w:rPr>
        <w:t xml:space="preserve"> in water environment under applied potentials of -1.00 V</w:t>
      </w:r>
      <w:r w:rsidRPr="00CF59EA">
        <w:rPr>
          <w:rFonts w:ascii="Arial" w:hAnsi="Arial" w:cs="Arial"/>
          <w:vertAlign w:val="subscript"/>
        </w:rPr>
        <w:t>RHE</w:t>
      </w:r>
      <w:r w:rsidRPr="00CF59EA">
        <w:rPr>
          <w:rFonts w:ascii="Arial" w:hAnsi="Arial" w:cs="Arial"/>
        </w:rPr>
        <w:t>. At th</w:t>
      </w:r>
      <w:r w:rsidR="00C11744" w:rsidRPr="00CF59EA">
        <w:rPr>
          <w:rFonts w:ascii="Arial" w:hAnsi="Arial" w:cs="Arial"/>
        </w:rPr>
        <w:t>ese</w:t>
      </w:r>
      <w:r w:rsidRPr="00CF59EA">
        <w:rPr>
          <w:rFonts w:ascii="Arial" w:hAnsi="Arial" w:cs="Arial"/>
        </w:rPr>
        <w:t xml:space="preserve"> </w:t>
      </w:r>
      <w:r w:rsidR="00C11744" w:rsidRPr="00CF59EA">
        <w:rPr>
          <w:rFonts w:ascii="Arial" w:hAnsi="Arial" w:cs="Arial"/>
        </w:rPr>
        <w:t xml:space="preserve">high </w:t>
      </w:r>
      <w:r w:rsidRPr="00CF59EA">
        <w:rPr>
          <w:rFonts w:ascii="Arial" w:hAnsi="Arial" w:cs="Arial"/>
        </w:rPr>
        <w:t>overpotentials, the formation of the [*CO]</w:t>
      </w:r>
      <w:r w:rsidRPr="00CF59EA">
        <w:rPr>
          <w:rFonts w:ascii="Arial" w:hAnsi="Arial" w:cs="Arial"/>
          <w:vertAlign w:val="superscript"/>
        </w:rPr>
        <w:t>2-</w:t>
      </w:r>
      <w:r w:rsidRPr="00CF59EA">
        <w:rPr>
          <w:rFonts w:ascii="Arial" w:hAnsi="Arial" w:cs="Arial"/>
        </w:rPr>
        <w:t xml:space="preserve"> intermediate is favored. For [*CO]</w:t>
      </w:r>
      <w:r w:rsidRPr="00CF59EA">
        <w:rPr>
          <w:rFonts w:ascii="Arial" w:hAnsi="Arial" w:cs="Arial"/>
          <w:vertAlign w:val="superscript"/>
        </w:rPr>
        <w:t>2-</w:t>
      </w:r>
      <w:r w:rsidRPr="00CF59EA">
        <w:rPr>
          <w:rFonts w:ascii="Arial" w:hAnsi="Arial" w:cs="Arial"/>
          <w:vertAlign w:val="subscript"/>
        </w:rPr>
        <w:t>,</w:t>
      </w:r>
      <w:r w:rsidRPr="00CF59EA">
        <w:rPr>
          <w:rFonts w:ascii="Arial" w:hAnsi="Arial" w:cs="Arial"/>
        </w:rPr>
        <w:t xml:space="preserve"> </w:t>
      </w:r>
      <w:r w:rsidR="00C11744" w:rsidRPr="00CF59EA">
        <w:rPr>
          <w:rFonts w:ascii="Arial" w:hAnsi="Arial" w:cs="Arial"/>
        </w:rPr>
        <w:t xml:space="preserve">the </w:t>
      </w:r>
      <w:r w:rsidRPr="00CF59EA">
        <w:rPr>
          <w:rFonts w:ascii="Arial" w:hAnsi="Arial" w:cs="Arial"/>
        </w:rPr>
        <w:t>CO desorption barrier and protonation barrier are 1.00 and 7.56 kcal/mol, respectively.</w:t>
      </w:r>
      <w:r w:rsidR="001813F2" w:rsidRPr="00CF59EA">
        <w:rPr>
          <w:rFonts w:ascii="Arial" w:hAnsi="Arial" w:cs="Arial"/>
          <w:szCs w:val="21"/>
        </w:rPr>
        <w:t xml:space="preserve"> </w:t>
      </w:r>
    </w:p>
    <w:p w14:paraId="1888B167" w14:textId="149A4A67" w:rsidR="00ED1DD6" w:rsidRPr="00CF59EA" w:rsidRDefault="001813F2" w:rsidP="00C11744">
      <w:pPr>
        <w:pStyle w:val="ab"/>
        <w:spacing w:line="360" w:lineRule="auto"/>
        <w:ind w:firstLineChars="0" w:firstLine="0"/>
        <w:rPr>
          <w:rFonts w:ascii="Arial" w:hAnsi="Arial" w:cs="Arial"/>
          <w:sz w:val="24"/>
          <w:szCs w:val="24"/>
        </w:rPr>
      </w:pPr>
      <w:r w:rsidRPr="00CF59EA">
        <w:rPr>
          <w:rFonts w:ascii="Arial" w:hAnsi="Arial" w:cs="Arial"/>
          <w:szCs w:val="21"/>
        </w:rPr>
        <w:tab/>
      </w:r>
      <w:r w:rsidRPr="00CF59EA">
        <w:rPr>
          <w:rFonts w:ascii="Arial" w:hAnsi="Arial" w:cs="Arial"/>
          <w:sz w:val="24"/>
          <w:szCs w:val="24"/>
        </w:rPr>
        <w:t>From *CHO to CH</w:t>
      </w:r>
      <w:r w:rsidRPr="00CF59EA">
        <w:rPr>
          <w:rFonts w:ascii="Arial" w:hAnsi="Arial" w:cs="Arial"/>
          <w:sz w:val="24"/>
          <w:szCs w:val="24"/>
          <w:vertAlign w:val="subscript"/>
        </w:rPr>
        <w:t>3</w:t>
      </w:r>
      <w:r w:rsidRPr="00CF59EA">
        <w:rPr>
          <w:rFonts w:ascii="Arial" w:hAnsi="Arial" w:cs="Arial"/>
          <w:sz w:val="24"/>
          <w:szCs w:val="24"/>
        </w:rPr>
        <w:t xml:space="preserve">OH, </w:t>
      </w:r>
      <w:r w:rsidR="00C11744" w:rsidRPr="00CF59EA">
        <w:rPr>
          <w:rFonts w:ascii="Arial" w:hAnsi="Arial" w:cs="Arial"/>
          <w:sz w:val="24"/>
          <w:szCs w:val="24"/>
        </w:rPr>
        <w:t>o</w:t>
      </w:r>
      <w:r w:rsidRPr="00CF59EA">
        <w:rPr>
          <w:rFonts w:ascii="Arial" w:hAnsi="Arial" w:cs="Arial"/>
          <w:sz w:val="24"/>
          <w:szCs w:val="24"/>
        </w:rPr>
        <w:t>ur calculations identified *CH</w:t>
      </w:r>
      <w:r w:rsidRPr="00CF59EA">
        <w:rPr>
          <w:rFonts w:ascii="Arial" w:hAnsi="Arial" w:cs="Arial"/>
          <w:sz w:val="24"/>
          <w:szCs w:val="24"/>
          <w:vertAlign w:val="subscript"/>
        </w:rPr>
        <w:t>2</w:t>
      </w:r>
      <w:r w:rsidRPr="00CF59EA">
        <w:rPr>
          <w:rFonts w:ascii="Arial" w:hAnsi="Arial" w:cs="Arial"/>
          <w:sz w:val="24"/>
          <w:szCs w:val="24"/>
        </w:rPr>
        <w:t>O as a key intermediate, consistent with experimental observations of formaldehyde as an intermediate</w:t>
      </w:r>
      <w:r w:rsidRPr="00CF59EA">
        <w:rPr>
          <w:rFonts w:ascii="Arial" w:hAnsi="Arial" w:cs="Arial"/>
          <w:color w:val="000000"/>
          <w:sz w:val="24"/>
          <w:szCs w:val="24"/>
          <w:shd w:val="clear" w:color="auto" w:fill="FFFFFF"/>
        </w:rPr>
        <w:fldChar w:fldCharType="begin">
          <w:fldData xml:space="preserve">PEVuZE5vdGU+PENpdGU+PEF1dGhvcj5Cb3V0aW48L0F1dGhvcj48WWVhcj4yMDE5PC9ZZWFyPjxS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=
</w:fldData>
        </w:fldChar>
      </w:r>
      <w:r w:rsidR="008906A2">
        <w:rPr>
          <w:rFonts w:ascii="Arial" w:hAnsi="Arial" w:cs="Arial"/>
          <w:color w:val="000000"/>
          <w:sz w:val="24"/>
          <w:szCs w:val="24"/>
          <w:shd w:val="clear" w:color="auto" w:fill="FFFFFF"/>
        </w:rPr>
        <w:instrText xml:space="preserve"> ADDIN EN.CITE </w:instrText>
      </w:r>
      <w:r w:rsidR="008906A2">
        <w:rPr>
          <w:rFonts w:ascii="Arial" w:hAnsi="Arial" w:cs="Arial"/>
          <w:color w:val="000000"/>
          <w:sz w:val="24"/>
          <w:szCs w:val="24"/>
          <w:shd w:val="clear" w:color="auto" w:fill="FFFFFF"/>
        </w:rPr>
        <w:fldChar w:fldCharType="begin">
          <w:fldData xml:space="preserve">PEVuZE5vdGU+PENpdGU+PEF1dGhvcj5Cb3V0aW48L0F1dGhvcj48WWVhcj4yMDE5PC9ZZWFyPjxS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=
</w:fldData>
        </w:fldChar>
      </w:r>
      <w:r w:rsidR="008906A2">
        <w:rPr>
          <w:rFonts w:ascii="Arial" w:hAnsi="Arial" w:cs="Arial"/>
          <w:color w:val="000000"/>
          <w:sz w:val="24"/>
          <w:szCs w:val="24"/>
          <w:shd w:val="clear" w:color="auto" w:fill="FFFFFF"/>
        </w:rPr>
        <w:instrText xml:space="preserve"> ADDIN EN.CITE.DATA </w:instrText>
      </w:r>
      <w:r w:rsidR="008906A2">
        <w:rPr>
          <w:rFonts w:ascii="Arial" w:hAnsi="Arial" w:cs="Arial"/>
          <w:color w:val="000000"/>
          <w:sz w:val="24"/>
          <w:szCs w:val="24"/>
          <w:shd w:val="clear" w:color="auto" w:fill="FFFFFF"/>
        </w:rPr>
      </w:r>
      <w:r w:rsidR="008906A2">
        <w:rPr>
          <w:rFonts w:ascii="Arial" w:hAnsi="Arial" w:cs="Arial"/>
          <w:color w:val="000000"/>
          <w:sz w:val="24"/>
          <w:szCs w:val="24"/>
          <w:shd w:val="clear" w:color="auto" w:fill="FFFFFF"/>
        </w:rPr>
        <w:fldChar w:fldCharType="end"/>
      </w:r>
      <w:r w:rsidRPr="00CF59EA">
        <w:rPr>
          <w:rFonts w:ascii="Arial" w:hAnsi="Arial" w:cs="Arial"/>
          <w:color w:val="000000"/>
          <w:sz w:val="24"/>
          <w:szCs w:val="24"/>
          <w:shd w:val="clear" w:color="auto" w:fill="FFFFFF"/>
        </w:rPr>
        <w:fldChar w:fldCharType="separate"/>
      </w:r>
      <w:r w:rsidR="008906A2" w:rsidRPr="008906A2">
        <w:rPr>
          <w:rFonts w:ascii="Arial" w:hAnsi="Arial" w:cs="Arial"/>
          <w:noProof/>
          <w:color w:val="000000"/>
          <w:sz w:val="24"/>
          <w:szCs w:val="24"/>
          <w:shd w:val="clear" w:color="auto" w:fill="FFFFFF"/>
          <w:vertAlign w:val="superscript"/>
        </w:rPr>
        <w:t>[15]</w:t>
      </w:r>
      <w:r w:rsidRPr="00CF59EA">
        <w:rPr>
          <w:rFonts w:ascii="Arial" w:hAnsi="Arial" w:cs="Arial"/>
          <w:color w:val="000000"/>
          <w:sz w:val="24"/>
          <w:szCs w:val="24"/>
          <w:shd w:val="clear" w:color="auto" w:fill="FFFFFF"/>
        </w:rPr>
        <w:fldChar w:fldCharType="end"/>
      </w:r>
      <w:r w:rsidRPr="00CF59EA">
        <w:rPr>
          <w:rFonts w:ascii="Arial" w:hAnsi="Arial" w:cs="Arial"/>
          <w:sz w:val="24"/>
          <w:szCs w:val="24"/>
        </w:rPr>
        <w:t>. We also found that the conversion of *CHO to CH</w:t>
      </w:r>
      <w:r w:rsidRPr="00CF59EA">
        <w:rPr>
          <w:rFonts w:ascii="Arial" w:hAnsi="Arial" w:cs="Arial"/>
          <w:sz w:val="24"/>
          <w:szCs w:val="24"/>
          <w:vertAlign w:val="subscript"/>
        </w:rPr>
        <w:t>3</w:t>
      </w:r>
      <w:r w:rsidRPr="00CF59EA">
        <w:rPr>
          <w:rFonts w:ascii="Arial" w:hAnsi="Arial" w:cs="Arial"/>
          <w:sz w:val="24"/>
          <w:szCs w:val="24"/>
        </w:rPr>
        <w:t>OH requires a specific overpotential, with the rate-determining step being the proton transfer process. This aligns with experimental findings that the conversion of CO to CH</w:t>
      </w:r>
      <w:r w:rsidRPr="00CF59EA">
        <w:rPr>
          <w:rFonts w:ascii="Arial" w:hAnsi="Arial" w:cs="Arial"/>
          <w:sz w:val="24"/>
          <w:szCs w:val="24"/>
          <w:vertAlign w:val="subscript"/>
        </w:rPr>
        <w:t>3</w:t>
      </w:r>
      <w:r w:rsidRPr="00CF59EA">
        <w:rPr>
          <w:rFonts w:ascii="Arial" w:hAnsi="Arial" w:cs="Arial"/>
          <w:sz w:val="24"/>
          <w:szCs w:val="24"/>
        </w:rPr>
        <w:t>OH demands a relatively high overpotential (U &lt;-0.77 V</w:t>
      </w:r>
      <w:r w:rsidRPr="00CF59EA">
        <w:rPr>
          <w:rFonts w:ascii="Arial" w:hAnsi="Arial" w:cs="Arial"/>
          <w:sz w:val="24"/>
          <w:szCs w:val="24"/>
          <w:vertAlign w:val="subscript"/>
        </w:rPr>
        <w:t>RHE</w:t>
      </w:r>
      <w:r w:rsidRPr="00CF59EA">
        <w:rPr>
          <w:rFonts w:ascii="Arial" w:hAnsi="Arial" w:cs="Arial"/>
          <w:sz w:val="24"/>
          <w:szCs w:val="24"/>
        </w:rPr>
        <w:t>)</w:t>
      </w:r>
      <w:r w:rsidRPr="00CF59EA">
        <w:rPr>
          <w:rFonts w:ascii="Arial" w:hAnsi="Arial" w:cs="Arial"/>
          <w:sz w:val="24"/>
          <w:szCs w:val="24"/>
        </w:rPr>
        <w:fldChar w:fldCharType="begin">
          <w:fldData xml:space="preserve">PEVuZE5vdGU+PENpdGU+PEF1dGhvcj5XdTwvQXV0aG9yPjxZZWFyPjIwMTk8L1llYXI+PFJlY051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</w:fldData>
        </w:fldChar>
      </w:r>
      <w:r w:rsidR="008906A2">
        <w:rPr>
          <w:rFonts w:ascii="Arial" w:hAnsi="Arial" w:cs="Arial"/>
          <w:sz w:val="24"/>
          <w:szCs w:val="24"/>
        </w:rPr>
        <w:instrText xml:space="preserve"> ADDIN EN.CITE </w:instrText>
      </w:r>
      <w:r w:rsidR="008906A2">
        <w:rPr>
          <w:rFonts w:ascii="Arial" w:hAnsi="Arial" w:cs="Arial"/>
          <w:sz w:val="24"/>
          <w:szCs w:val="24"/>
        </w:rPr>
        <w:fldChar w:fldCharType="begin">
          <w:fldData xml:space="preserve">PEVuZE5vdGU+PENpdGU+PEF1dGhvcj5XdTwvQXV0aG9yPjxZZWFyPjIwMTk8L1llYXI+PFJlY051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</w:fldData>
        </w:fldChar>
      </w:r>
      <w:r w:rsidR="008906A2">
        <w:rPr>
          <w:rFonts w:ascii="Arial" w:hAnsi="Arial" w:cs="Arial"/>
          <w:sz w:val="24"/>
          <w:szCs w:val="24"/>
        </w:rPr>
        <w:instrText xml:space="preserve"> ADDIN EN.CITE.DATA </w:instrText>
      </w:r>
      <w:r w:rsidR="008906A2">
        <w:rPr>
          <w:rFonts w:ascii="Arial" w:hAnsi="Arial" w:cs="Arial"/>
          <w:sz w:val="24"/>
          <w:szCs w:val="24"/>
        </w:rPr>
      </w:r>
      <w:r w:rsidR="008906A2">
        <w:rPr>
          <w:rFonts w:ascii="Arial" w:hAnsi="Arial" w:cs="Arial"/>
          <w:sz w:val="24"/>
          <w:szCs w:val="24"/>
        </w:rPr>
        <w:fldChar w:fldCharType="end"/>
      </w:r>
      <w:r w:rsidRPr="00CF59EA">
        <w:rPr>
          <w:rFonts w:ascii="Arial" w:hAnsi="Arial" w:cs="Arial"/>
          <w:sz w:val="24"/>
          <w:szCs w:val="24"/>
        </w:rPr>
        <w:fldChar w:fldCharType="separate"/>
      </w:r>
      <w:r w:rsidR="008906A2" w:rsidRPr="008906A2">
        <w:rPr>
          <w:rFonts w:ascii="Arial" w:hAnsi="Arial" w:cs="Arial"/>
          <w:noProof/>
          <w:sz w:val="24"/>
          <w:szCs w:val="24"/>
          <w:vertAlign w:val="superscript"/>
        </w:rPr>
        <w:t>[2]</w:t>
      </w:r>
      <w:r w:rsidRPr="00CF59EA">
        <w:rPr>
          <w:rFonts w:ascii="Arial" w:hAnsi="Arial" w:cs="Arial"/>
          <w:sz w:val="24"/>
          <w:szCs w:val="24"/>
        </w:rPr>
        <w:fldChar w:fldCharType="end"/>
      </w:r>
      <w:r w:rsidRPr="00CF59EA">
        <w:rPr>
          <w:rFonts w:ascii="Arial" w:hAnsi="Arial" w:cs="Arial"/>
          <w:sz w:val="24"/>
          <w:szCs w:val="24"/>
        </w:rPr>
        <w:t>, and the RDS from *CO to CH</w:t>
      </w:r>
      <w:r w:rsidRPr="00CF59EA">
        <w:rPr>
          <w:rFonts w:ascii="Arial" w:hAnsi="Arial" w:cs="Arial"/>
          <w:sz w:val="24"/>
          <w:szCs w:val="24"/>
          <w:vertAlign w:val="subscript"/>
        </w:rPr>
        <w:t>3</w:t>
      </w:r>
      <w:r w:rsidRPr="00CF59EA">
        <w:rPr>
          <w:rFonts w:ascii="Arial" w:hAnsi="Arial" w:cs="Arial"/>
          <w:sz w:val="24"/>
          <w:szCs w:val="24"/>
        </w:rPr>
        <w:t>OH is a protonation step.</w:t>
      </w:r>
    </w:p>
    <w:p w14:paraId="6E81C14D" w14:textId="03D2CFAA" w:rsidR="007936A6" w:rsidRPr="00CF59EA" w:rsidRDefault="00327250" w:rsidP="00DE56EB">
      <w:pPr>
        <w:pStyle w:val="ab"/>
        <w:ind w:firstLineChars="0" w:firstLine="0"/>
        <w:jc w:val="center"/>
        <w:rPr>
          <w:rFonts w:ascii="Arial" w:hAnsi="Arial" w:cs="Arial"/>
        </w:rPr>
      </w:pPr>
      <w:r>
        <w:rPr>
          <w:rFonts w:ascii="Arial" w:hAnsi="Arial" w:cs="Arial"/>
          <w:noProof/>
        </w:rPr>
        <w:lastRenderedPageBreak/>
        <w:drawing>
          <wp:inline distT="0" distB="0" distL="0" distR="0" wp14:anchorId="58E5CD10" wp14:editId="6B18BB14">
            <wp:extent cx="4797631" cy="4364023"/>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05781" cy="4371437"/>
                    </a:xfrm>
                    <a:prstGeom prst="rect">
                      <a:avLst/>
                    </a:prstGeom>
                    <a:noFill/>
                  </pic:spPr>
                </pic:pic>
              </a:graphicData>
            </a:graphic>
          </wp:inline>
        </w:drawing>
      </w:r>
    </w:p>
    <w:p w14:paraId="779AB228" w14:textId="27DB4661" w:rsidR="00ED1DD6" w:rsidRPr="00CF59EA" w:rsidRDefault="00ED1DD6" w:rsidP="00DE56EB">
      <w:pPr>
        <w:pStyle w:val="ab"/>
        <w:ind w:firstLineChars="0" w:firstLine="0"/>
        <w:rPr>
          <w:rFonts w:ascii="Arial" w:hAnsi="Arial" w:cs="Arial"/>
          <w:szCs w:val="21"/>
        </w:rPr>
      </w:pPr>
      <w:r w:rsidRPr="00CF59EA">
        <w:rPr>
          <w:rFonts w:ascii="Arial" w:hAnsi="Arial" w:cs="Arial"/>
          <w:szCs w:val="21"/>
        </w:rPr>
        <w:t>Figure S</w:t>
      </w:r>
      <w:r w:rsidR="00A91DF7" w:rsidRPr="00CF59EA">
        <w:rPr>
          <w:rFonts w:ascii="Arial" w:hAnsi="Arial" w:cs="Arial"/>
          <w:szCs w:val="21"/>
        </w:rPr>
        <w:t>4</w:t>
      </w:r>
      <w:r w:rsidR="00E778DB" w:rsidRPr="00CF59EA">
        <w:rPr>
          <w:rFonts w:ascii="Arial" w:hAnsi="Arial" w:cs="Arial"/>
          <w:szCs w:val="21"/>
        </w:rPr>
        <w:t>:</w:t>
      </w:r>
      <w:r w:rsidRPr="00CF59EA">
        <w:rPr>
          <w:rFonts w:ascii="Arial" w:hAnsi="Arial" w:cs="Arial"/>
          <w:szCs w:val="21"/>
        </w:rPr>
        <w:t xml:space="preserve"> </w:t>
      </w:r>
      <w:r w:rsidR="00E778DB" w:rsidRPr="00CF59EA">
        <w:rPr>
          <w:rFonts w:ascii="Arial" w:hAnsi="Arial" w:cs="Arial"/>
          <w:szCs w:val="21"/>
        </w:rPr>
        <w:t>Transition state</w:t>
      </w:r>
      <w:r w:rsidR="00A91DF7" w:rsidRPr="00CF59EA">
        <w:rPr>
          <w:rFonts w:ascii="Arial" w:hAnsi="Arial" w:cs="Arial"/>
          <w:szCs w:val="21"/>
        </w:rPr>
        <w:t xml:space="preserve"> structures involved in CO and CH</w:t>
      </w:r>
      <w:r w:rsidR="00A91DF7" w:rsidRPr="00CF59EA">
        <w:rPr>
          <w:rFonts w:ascii="Cambria Math" w:hAnsi="Cambria Math" w:cs="Cambria Math"/>
          <w:szCs w:val="21"/>
        </w:rPr>
        <w:t>₃</w:t>
      </w:r>
      <w:r w:rsidR="00A91DF7" w:rsidRPr="00CF59EA">
        <w:rPr>
          <w:rFonts w:ascii="Arial" w:hAnsi="Arial" w:cs="Arial"/>
          <w:szCs w:val="21"/>
        </w:rPr>
        <w:t>OH formation during CO</w:t>
      </w:r>
      <w:r w:rsidR="00A91DF7" w:rsidRPr="00CF59EA">
        <w:rPr>
          <w:rFonts w:ascii="Cambria Math" w:hAnsi="Cambria Math" w:cs="Cambria Math"/>
          <w:szCs w:val="21"/>
        </w:rPr>
        <w:t>₂</w:t>
      </w:r>
      <w:r w:rsidR="00A91DF7" w:rsidRPr="00CF59EA">
        <w:rPr>
          <w:rFonts w:ascii="Arial" w:hAnsi="Arial" w:cs="Arial"/>
          <w:szCs w:val="21"/>
        </w:rPr>
        <w:t xml:space="preserve">RR catalyzed by </w:t>
      </w:r>
      <w:proofErr w:type="spellStart"/>
      <w:r w:rsidR="00A91DF7" w:rsidRPr="00CF59EA">
        <w:rPr>
          <w:rFonts w:ascii="Arial" w:hAnsi="Arial" w:cs="Arial"/>
          <w:szCs w:val="21"/>
        </w:rPr>
        <w:t>CoPc</w:t>
      </w:r>
      <w:proofErr w:type="spellEnd"/>
      <w:r w:rsidR="00A91DF7" w:rsidRPr="00CF59EA">
        <w:rPr>
          <w:rFonts w:ascii="Arial" w:hAnsi="Arial" w:cs="Arial"/>
          <w:szCs w:val="21"/>
        </w:rPr>
        <w:t>.</w:t>
      </w:r>
    </w:p>
    <w:p w14:paraId="35DD2353" w14:textId="69CD1632" w:rsidR="00547C35" w:rsidRPr="00CF59EA" w:rsidRDefault="00547C35" w:rsidP="0026391C">
      <w:pPr>
        <w:pStyle w:val="ab"/>
        <w:ind w:left="420" w:firstLineChars="0" w:firstLine="0"/>
        <w:rPr>
          <w:rFonts w:ascii="Arial" w:hAnsi="Arial" w:cs="Arial"/>
        </w:rPr>
      </w:pPr>
    </w:p>
    <w:p w14:paraId="7BD97073" w14:textId="14C1AB86" w:rsidR="00547C35" w:rsidRPr="00CF59EA" w:rsidRDefault="00547C35" w:rsidP="00547C35">
      <w:pPr>
        <w:pStyle w:val="ab"/>
        <w:ind w:left="420" w:firstLineChars="0" w:firstLine="0"/>
        <w:jc w:val="center"/>
        <w:rPr>
          <w:rFonts w:ascii="Arial" w:hAnsi="Arial" w:cs="Arial"/>
        </w:rPr>
      </w:pPr>
      <w:r w:rsidRPr="00CF59EA">
        <w:rPr>
          <w:rFonts w:ascii="Arial" w:hAnsi="Arial" w:cs="Arial"/>
          <w:noProof/>
        </w:rPr>
        <w:drawing>
          <wp:inline distT="0" distB="0" distL="0" distR="0" wp14:anchorId="4A55FAE4" wp14:editId="3D026CB7">
            <wp:extent cx="3023334" cy="2892673"/>
            <wp:effectExtent l="0" t="0" r="571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38132" cy="2906831"/>
                    </a:xfrm>
                    <a:prstGeom prst="rect">
                      <a:avLst/>
                    </a:prstGeom>
                    <a:noFill/>
                  </pic:spPr>
                </pic:pic>
              </a:graphicData>
            </a:graphic>
          </wp:inline>
        </w:drawing>
      </w:r>
    </w:p>
    <w:p w14:paraId="22FAB599" w14:textId="3967C848" w:rsidR="00B50A83" w:rsidRDefault="00953D3C" w:rsidP="001D2914">
      <w:pPr>
        <w:rPr>
          <w:rFonts w:ascii="Arial" w:hAnsi="Arial" w:cs="Arial"/>
          <w:noProof/>
          <w:szCs w:val="21"/>
        </w:rPr>
      </w:pPr>
      <w:r w:rsidRPr="00CF59EA">
        <w:rPr>
          <w:rFonts w:ascii="Arial" w:hAnsi="Arial" w:cs="Arial"/>
          <w:noProof/>
          <w:szCs w:val="21"/>
        </w:rPr>
        <w:t>Figur</w:t>
      </w:r>
      <w:r w:rsidR="00ED1DD6" w:rsidRPr="00CF59EA">
        <w:rPr>
          <w:rFonts w:ascii="Arial" w:hAnsi="Arial" w:cs="Arial"/>
          <w:noProof/>
          <w:szCs w:val="21"/>
        </w:rPr>
        <w:t>e S</w:t>
      </w:r>
      <w:r w:rsidR="00A91DF7" w:rsidRPr="00CF59EA">
        <w:rPr>
          <w:rFonts w:ascii="Arial" w:hAnsi="Arial" w:cs="Arial"/>
          <w:noProof/>
          <w:szCs w:val="21"/>
        </w:rPr>
        <w:t>5</w:t>
      </w:r>
      <w:bookmarkStart w:id="10" w:name="_Hlk171342895"/>
      <w:r w:rsidR="00A91DF7" w:rsidRPr="00CF59EA">
        <w:rPr>
          <w:rFonts w:ascii="Arial" w:hAnsi="Arial" w:cs="Arial"/>
          <w:noProof/>
          <w:szCs w:val="21"/>
        </w:rPr>
        <w:t xml:space="preserve"> Energy barriers for CO desorption and protonation of the </w:t>
      </w:r>
      <w:r w:rsidR="001813F2" w:rsidRPr="00CF59EA">
        <w:rPr>
          <w:rFonts w:ascii="Arial" w:hAnsi="Arial" w:cs="Arial"/>
          <w:noProof/>
          <w:szCs w:val="21"/>
        </w:rPr>
        <w:t>[*</w:t>
      </w:r>
      <w:r w:rsidR="00A91DF7" w:rsidRPr="00CF59EA">
        <w:rPr>
          <w:rFonts w:ascii="Arial" w:hAnsi="Arial" w:cs="Arial"/>
          <w:noProof/>
          <w:szCs w:val="21"/>
        </w:rPr>
        <w:t>CO</w:t>
      </w:r>
      <w:r w:rsidR="001813F2" w:rsidRPr="00CF59EA">
        <w:rPr>
          <w:rFonts w:ascii="Arial" w:hAnsi="Arial" w:cs="Arial"/>
          <w:noProof/>
          <w:szCs w:val="21"/>
        </w:rPr>
        <w:t>]</w:t>
      </w:r>
      <w:r w:rsidR="001813F2" w:rsidRPr="00CF59EA">
        <w:rPr>
          <w:rFonts w:ascii="Arial" w:hAnsi="Arial" w:cs="Arial"/>
          <w:noProof/>
          <w:szCs w:val="21"/>
          <w:vertAlign w:val="superscript"/>
        </w:rPr>
        <w:t>2-</w:t>
      </w:r>
      <w:r w:rsidR="00A91DF7" w:rsidRPr="00CF59EA">
        <w:rPr>
          <w:rFonts w:ascii="Arial" w:hAnsi="Arial" w:cs="Arial"/>
          <w:noProof/>
          <w:szCs w:val="21"/>
        </w:rPr>
        <w:t xml:space="preserve"> in different EDL environments.</w:t>
      </w:r>
      <w:r w:rsidRPr="00CF59EA">
        <w:rPr>
          <w:rFonts w:ascii="Arial" w:hAnsi="Arial" w:cs="Arial"/>
          <w:noProof/>
          <w:szCs w:val="21"/>
        </w:rPr>
        <w:t xml:space="preserve"> </w:t>
      </w:r>
      <w:bookmarkEnd w:id="10"/>
      <w:r w:rsidR="001813F2" w:rsidRPr="00CF59EA">
        <w:rPr>
          <w:rFonts w:ascii="Arial" w:hAnsi="Arial" w:cs="Arial"/>
          <w:noProof/>
          <w:szCs w:val="21"/>
        </w:rPr>
        <w:t xml:space="preserve">Compared to pure aqueous solution, the CO desorption barrier increases slightly, while the protonation barrier decreases significantly, indicating that the initial </w:t>
      </w:r>
      <w:r w:rsidR="001813F2" w:rsidRPr="00CF59EA">
        <w:rPr>
          <w:rFonts w:ascii="Arial" w:hAnsi="Arial" w:cs="Arial"/>
          <w:noProof/>
          <w:szCs w:val="21"/>
        </w:rPr>
        <w:lastRenderedPageBreak/>
        <w:t>reaction selectivity in the EDL favors CH</w:t>
      </w:r>
      <w:r w:rsidR="001813F2" w:rsidRPr="00CF59EA">
        <w:rPr>
          <w:rFonts w:ascii="Arial" w:hAnsi="Arial" w:cs="Arial"/>
          <w:noProof/>
          <w:szCs w:val="21"/>
          <w:vertAlign w:val="subscript"/>
        </w:rPr>
        <w:t>3</w:t>
      </w:r>
      <w:r w:rsidR="001813F2" w:rsidRPr="00CF59EA">
        <w:rPr>
          <w:rFonts w:ascii="Arial" w:hAnsi="Arial" w:cs="Arial"/>
          <w:noProof/>
          <w:szCs w:val="21"/>
        </w:rPr>
        <w:t>OH formation.</w:t>
      </w:r>
    </w:p>
    <w:p w14:paraId="5D7B4EEA" w14:textId="00A33CFA" w:rsidR="006E0B8D" w:rsidRPr="00303CEA" w:rsidRDefault="006E0B8D" w:rsidP="001D2914">
      <w:pPr>
        <w:rPr>
          <w:rStyle w:val="fontstyle01"/>
          <w:rFonts w:ascii="Arial" w:hAnsi="Arial" w:cs="Arial"/>
          <w:sz w:val="21"/>
          <w:szCs w:val="21"/>
        </w:rPr>
      </w:pPr>
    </w:p>
    <w:p w14:paraId="1CA4C89F" w14:textId="48528B10" w:rsidR="00E66038" w:rsidRPr="00303CEA" w:rsidRDefault="00E66038" w:rsidP="00401ACC">
      <w:pPr>
        <w:spacing w:line="360" w:lineRule="auto"/>
        <w:rPr>
          <w:rFonts w:ascii="Arial" w:hAnsi="Arial" w:cs="Arial"/>
          <w:szCs w:val="21"/>
        </w:rPr>
      </w:pPr>
      <w:r w:rsidRPr="00303CEA">
        <w:rPr>
          <w:rFonts w:ascii="Arial" w:hAnsi="Arial" w:cs="Arial"/>
          <w:szCs w:val="21"/>
        </w:rPr>
        <w:t xml:space="preserve">Table S1. </w:t>
      </w:r>
      <w:r w:rsidR="003A4930" w:rsidRPr="00303CEA">
        <w:rPr>
          <w:rFonts w:ascii="Arial" w:hAnsi="Arial" w:cs="Arial"/>
          <w:szCs w:val="21"/>
        </w:rPr>
        <w:t>FEP result</w:t>
      </w:r>
      <w:r w:rsidR="00401ACC">
        <w:rPr>
          <w:rFonts w:ascii="Arial" w:hAnsi="Arial" w:cs="Arial"/>
          <w:szCs w:val="21"/>
        </w:rPr>
        <w:t>s</w:t>
      </w:r>
      <w:r w:rsidR="000C3DE3">
        <w:rPr>
          <w:rFonts w:ascii="Arial" w:hAnsi="Arial" w:cs="Arial"/>
          <w:szCs w:val="21"/>
        </w:rPr>
        <w:t xml:space="preserve"> for </w:t>
      </w:r>
      <w:r w:rsidR="00401ACC">
        <w:rPr>
          <w:rFonts w:ascii="Arial" w:hAnsi="Arial" w:cs="Arial"/>
          <w:szCs w:val="21"/>
        </w:rPr>
        <w:t xml:space="preserve">the energy barriers of key </w:t>
      </w:r>
      <w:r w:rsidR="000C3DE3">
        <w:rPr>
          <w:rFonts w:ascii="Arial" w:hAnsi="Arial" w:cs="Arial"/>
          <w:szCs w:val="21"/>
        </w:rPr>
        <w:t>protonation process</w:t>
      </w:r>
      <w:r w:rsidR="00401ACC">
        <w:rPr>
          <w:rFonts w:ascii="Arial" w:hAnsi="Arial" w:cs="Arial"/>
          <w:szCs w:val="21"/>
        </w:rPr>
        <w:t xml:space="preserve">es </w:t>
      </w:r>
      <w:r w:rsidR="00401ACC">
        <w:rPr>
          <w:rFonts w:ascii="Arial" w:hAnsi="Arial" w:cs="Arial" w:hint="eastAsia"/>
          <w:szCs w:val="21"/>
        </w:rPr>
        <w:t>(</w:t>
      </w:r>
      <w:r w:rsidR="00401ACC">
        <w:rPr>
          <w:rFonts w:ascii="Arial" w:hAnsi="Arial" w:cs="Arial"/>
          <w:szCs w:val="21"/>
        </w:rPr>
        <w:t>in kcal/mol).</w:t>
      </w:r>
    </w:p>
    <w:tbl>
      <w:tblPr>
        <w:tblStyle w:val="af"/>
        <w:tblW w:w="0" w:type="auto"/>
        <w:jc w:val="center"/>
        <w:tblLook w:val="04A0" w:firstRow="1" w:lastRow="0" w:firstColumn="1" w:lastColumn="0" w:noHBand="0" w:noVBand="1"/>
      </w:tblPr>
      <w:tblGrid>
        <w:gridCol w:w="2337"/>
        <w:gridCol w:w="1186"/>
        <w:gridCol w:w="2249"/>
        <w:gridCol w:w="2410"/>
      </w:tblGrid>
      <w:tr w:rsidR="000C3DE3" w:rsidRPr="00303CEA" w14:paraId="53C4273D" w14:textId="77777777" w:rsidTr="00AF066A">
        <w:trPr>
          <w:jc w:val="center"/>
        </w:trPr>
        <w:tc>
          <w:tcPr>
            <w:tcW w:w="2337" w:type="dxa"/>
            <w:vAlign w:val="center"/>
          </w:tcPr>
          <w:p w14:paraId="1872D369" w14:textId="77777777" w:rsidR="000C3DE3" w:rsidRPr="00401ACC" w:rsidRDefault="000C3DE3" w:rsidP="00AB7693">
            <w:pPr>
              <w:jc w:val="center"/>
              <w:rPr>
                <w:rFonts w:ascii="Arial" w:hAnsi="Arial" w:cs="Arial"/>
                <w:szCs w:val="21"/>
              </w:rPr>
            </w:pPr>
          </w:p>
        </w:tc>
        <w:tc>
          <w:tcPr>
            <w:tcW w:w="1186" w:type="dxa"/>
            <w:vAlign w:val="center"/>
          </w:tcPr>
          <w:p w14:paraId="08251833" w14:textId="1F9BA20D" w:rsidR="000C3DE3" w:rsidRPr="00401ACC" w:rsidRDefault="000C3DE3" w:rsidP="00AB7693">
            <w:pPr>
              <w:jc w:val="center"/>
              <w:rPr>
                <w:rFonts w:ascii="Arial" w:hAnsi="Arial" w:cs="Arial"/>
                <w:szCs w:val="21"/>
              </w:rPr>
            </w:pPr>
            <w:r w:rsidRPr="00401ACC">
              <w:rPr>
                <w:rFonts w:ascii="Arial" w:hAnsi="Arial" w:cs="Arial"/>
                <w:szCs w:val="21"/>
              </w:rPr>
              <w:t>water</w:t>
            </w:r>
          </w:p>
        </w:tc>
        <w:tc>
          <w:tcPr>
            <w:tcW w:w="2249" w:type="dxa"/>
            <w:vAlign w:val="center"/>
          </w:tcPr>
          <w:p w14:paraId="121E00B9" w14:textId="1339FD6F" w:rsidR="000C3DE3" w:rsidRPr="00401ACC" w:rsidRDefault="000C3DE3" w:rsidP="00AB7693">
            <w:pPr>
              <w:jc w:val="center"/>
              <w:rPr>
                <w:rFonts w:ascii="Arial" w:hAnsi="Arial" w:cs="Arial"/>
                <w:szCs w:val="21"/>
              </w:rPr>
            </w:pPr>
            <w:proofErr w:type="spellStart"/>
            <w:r w:rsidRPr="00401ACC">
              <w:rPr>
                <w:rFonts w:ascii="Arial" w:hAnsi="Arial" w:cs="Arial"/>
                <w:szCs w:val="21"/>
              </w:rPr>
              <w:t>CoPc</w:t>
            </w:r>
            <w:proofErr w:type="spellEnd"/>
            <w:r w:rsidRPr="00401ACC">
              <w:rPr>
                <w:rFonts w:ascii="Arial" w:hAnsi="Arial" w:cs="Arial"/>
                <w:szCs w:val="21"/>
              </w:rPr>
              <w:t xml:space="preserve">/G in </w:t>
            </w:r>
            <w:r w:rsidRPr="00401ACC">
              <w:rPr>
                <w:rFonts w:ascii="Arial" w:hAnsi="Arial" w:cs="Arial"/>
                <w:b/>
                <w:szCs w:val="21"/>
              </w:rPr>
              <w:t>KHCO</w:t>
            </w:r>
            <w:r w:rsidRPr="00401ACC">
              <w:rPr>
                <w:rFonts w:ascii="Arial" w:hAnsi="Arial" w:cs="Arial"/>
                <w:b/>
                <w:szCs w:val="21"/>
                <w:vertAlign w:val="subscript"/>
              </w:rPr>
              <w:t>3</w:t>
            </w:r>
            <w:r w:rsidRPr="00401ACC">
              <w:rPr>
                <w:rFonts w:ascii="Arial" w:hAnsi="Arial" w:cs="Arial"/>
                <w:szCs w:val="21"/>
              </w:rPr>
              <w:t xml:space="preserve"> solution with EF</w:t>
            </w:r>
          </w:p>
        </w:tc>
        <w:tc>
          <w:tcPr>
            <w:tcW w:w="2410" w:type="dxa"/>
            <w:vAlign w:val="center"/>
          </w:tcPr>
          <w:p w14:paraId="240E626B" w14:textId="276BD635" w:rsidR="000C3DE3" w:rsidRPr="00401ACC" w:rsidRDefault="000C3DE3" w:rsidP="00AB7693">
            <w:pPr>
              <w:jc w:val="center"/>
              <w:rPr>
                <w:rFonts w:ascii="Arial" w:hAnsi="Arial" w:cs="Arial"/>
                <w:szCs w:val="21"/>
              </w:rPr>
            </w:pPr>
            <w:proofErr w:type="spellStart"/>
            <w:r w:rsidRPr="00401ACC">
              <w:rPr>
                <w:rFonts w:ascii="Arial" w:hAnsi="Arial" w:cs="Arial"/>
                <w:szCs w:val="21"/>
              </w:rPr>
              <w:t>CoPc</w:t>
            </w:r>
            <w:proofErr w:type="spellEnd"/>
            <w:r w:rsidRPr="00401ACC">
              <w:rPr>
                <w:rFonts w:ascii="Arial" w:hAnsi="Arial" w:cs="Arial"/>
                <w:szCs w:val="21"/>
              </w:rPr>
              <w:t xml:space="preserve">/G in </w:t>
            </w:r>
            <w:r w:rsidRPr="00401ACC">
              <w:rPr>
                <w:rFonts w:ascii="Arial" w:hAnsi="Arial" w:cs="Arial"/>
                <w:b/>
                <w:szCs w:val="21"/>
              </w:rPr>
              <w:t>LiHCO</w:t>
            </w:r>
            <w:r w:rsidRPr="00401ACC">
              <w:rPr>
                <w:rFonts w:ascii="Arial" w:hAnsi="Arial" w:cs="Arial"/>
                <w:b/>
                <w:szCs w:val="21"/>
                <w:vertAlign w:val="subscript"/>
              </w:rPr>
              <w:t>3</w:t>
            </w:r>
            <w:r w:rsidRPr="00401ACC">
              <w:rPr>
                <w:rFonts w:ascii="Arial" w:hAnsi="Arial" w:cs="Arial"/>
                <w:szCs w:val="21"/>
              </w:rPr>
              <w:t xml:space="preserve"> solution with EF</w:t>
            </w:r>
          </w:p>
        </w:tc>
      </w:tr>
      <w:tr w:rsidR="000C3DE3" w:rsidRPr="00303CEA" w14:paraId="6B848B45" w14:textId="77777777" w:rsidTr="00AF066A">
        <w:trPr>
          <w:jc w:val="center"/>
        </w:trPr>
        <w:tc>
          <w:tcPr>
            <w:tcW w:w="2337" w:type="dxa"/>
            <w:vAlign w:val="center"/>
          </w:tcPr>
          <w:p w14:paraId="65BF48D5" w14:textId="1D94B435" w:rsidR="000C3DE3" w:rsidRPr="00401ACC" w:rsidRDefault="000C3DE3" w:rsidP="00AB7693">
            <w:pPr>
              <w:jc w:val="center"/>
              <w:rPr>
                <w:rFonts w:ascii="Arial" w:hAnsi="Arial" w:cs="Arial"/>
                <w:szCs w:val="21"/>
              </w:rPr>
            </w:pPr>
            <w:r w:rsidRPr="00401ACC">
              <w:rPr>
                <w:rFonts w:ascii="Arial" w:hAnsi="Arial" w:cs="Arial" w:hint="eastAsia"/>
                <w:szCs w:val="21"/>
              </w:rPr>
              <w:t>[</w:t>
            </w:r>
            <w:r w:rsidRPr="00401ACC">
              <w:rPr>
                <w:rFonts w:ascii="Arial" w:hAnsi="Arial" w:cs="Arial"/>
                <w:szCs w:val="21"/>
              </w:rPr>
              <w:t>*CO]</w:t>
            </w:r>
            <w:r w:rsidRPr="00401ACC">
              <w:rPr>
                <w:rFonts w:ascii="Arial" w:hAnsi="Arial" w:cs="Arial"/>
                <w:szCs w:val="21"/>
                <w:vertAlign w:val="superscript"/>
              </w:rPr>
              <w:t>-</w:t>
            </w:r>
            <w:r w:rsidRPr="00401ACC">
              <w:rPr>
                <w:rFonts w:ascii="Arial" w:hAnsi="Arial" w:cs="Arial" w:hint="eastAsia"/>
                <w:szCs w:val="21"/>
              </w:rPr>
              <w:t xml:space="preserve"> </w:t>
            </w:r>
            <w:r w:rsidRPr="00401ACC">
              <w:rPr>
                <w:rFonts w:ascii="Arial" w:hAnsi="Arial" w:cs="Arial" w:hint="eastAsia"/>
                <w:szCs w:val="21"/>
              </w:rPr>
              <w:t>→</w:t>
            </w:r>
            <w:r w:rsidRPr="00401ACC">
              <w:rPr>
                <w:rFonts w:ascii="Arial" w:hAnsi="Arial" w:cs="Arial" w:hint="eastAsia"/>
                <w:szCs w:val="21"/>
              </w:rPr>
              <w:t>[</w:t>
            </w:r>
            <w:r w:rsidRPr="00401ACC">
              <w:rPr>
                <w:rFonts w:ascii="Arial" w:hAnsi="Arial" w:cs="Arial"/>
                <w:szCs w:val="21"/>
              </w:rPr>
              <w:t>*CHO]</w:t>
            </w:r>
            <w:r w:rsidRPr="00401ACC">
              <w:rPr>
                <w:rFonts w:ascii="Arial" w:hAnsi="Arial" w:cs="Arial"/>
                <w:szCs w:val="21"/>
                <w:vertAlign w:val="superscript"/>
              </w:rPr>
              <w:t>0</w:t>
            </w:r>
          </w:p>
        </w:tc>
        <w:tc>
          <w:tcPr>
            <w:tcW w:w="1186" w:type="dxa"/>
            <w:vAlign w:val="center"/>
          </w:tcPr>
          <w:p w14:paraId="765A002C" w14:textId="7436077F" w:rsidR="000C3DE3" w:rsidRPr="00401ACC" w:rsidRDefault="000C3DE3" w:rsidP="00AB7693">
            <w:pPr>
              <w:jc w:val="center"/>
              <w:rPr>
                <w:rFonts w:ascii="Arial" w:hAnsi="Arial" w:cs="Arial"/>
                <w:szCs w:val="21"/>
              </w:rPr>
            </w:pPr>
            <w:r w:rsidRPr="00401ACC">
              <w:rPr>
                <w:rFonts w:ascii="Arial" w:hAnsi="Arial" w:cs="Arial" w:hint="eastAsia"/>
                <w:szCs w:val="21"/>
              </w:rPr>
              <w:t>1</w:t>
            </w:r>
            <w:r w:rsidRPr="00401ACC">
              <w:rPr>
                <w:rFonts w:ascii="Arial" w:hAnsi="Arial" w:cs="Arial"/>
                <w:szCs w:val="21"/>
              </w:rPr>
              <w:t>2.93</w:t>
            </w:r>
          </w:p>
        </w:tc>
        <w:tc>
          <w:tcPr>
            <w:tcW w:w="2249" w:type="dxa"/>
            <w:vAlign w:val="center"/>
          </w:tcPr>
          <w:p w14:paraId="75C58E4B" w14:textId="35F178D7" w:rsidR="000C3DE3" w:rsidRPr="00401ACC" w:rsidRDefault="000C3DE3" w:rsidP="00AB7693">
            <w:pPr>
              <w:jc w:val="center"/>
              <w:rPr>
                <w:rFonts w:ascii="Arial" w:hAnsi="Arial" w:cs="Arial"/>
                <w:szCs w:val="21"/>
              </w:rPr>
            </w:pPr>
            <w:r w:rsidRPr="00401ACC">
              <w:rPr>
                <w:rFonts w:ascii="Arial" w:hAnsi="Arial" w:cs="Arial" w:hint="eastAsia"/>
                <w:szCs w:val="21"/>
              </w:rPr>
              <w:t>0</w:t>
            </w:r>
            <w:r w:rsidRPr="00401ACC">
              <w:rPr>
                <w:rFonts w:ascii="Arial" w:hAnsi="Arial" w:cs="Arial"/>
                <w:szCs w:val="21"/>
              </w:rPr>
              <w:t>.88</w:t>
            </w:r>
          </w:p>
        </w:tc>
        <w:tc>
          <w:tcPr>
            <w:tcW w:w="2410" w:type="dxa"/>
            <w:vAlign w:val="center"/>
          </w:tcPr>
          <w:p w14:paraId="36F0CC42" w14:textId="5EAFE4A0" w:rsidR="000C3DE3" w:rsidRPr="00401ACC" w:rsidRDefault="000C3DE3" w:rsidP="00AB7693">
            <w:pPr>
              <w:jc w:val="center"/>
              <w:rPr>
                <w:rFonts w:ascii="Arial" w:hAnsi="Arial" w:cs="Arial"/>
                <w:szCs w:val="21"/>
              </w:rPr>
            </w:pPr>
            <w:r w:rsidRPr="00401ACC">
              <w:rPr>
                <w:rFonts w:ascii="Arial" w:hAnsi="Arial" w:cs="Arial" w:hint="eastAsia"/>
                <w:szCs w:val="21"/>
              </w:rPr>
              <w:t>0</w:t>
            </w:r>
            <w:r w:rsidRPr="00401ACC">
              <w:rPr>
                <w:rFonts w:ascii="Arial" w:hAnsi="Arial" w:cs="Arial"/>
                <w:szCs w:val="21"/>
              </w:rPr>
              <w:t>.23</w:t>
            </w:r>
          </w:p>
        </w:tc>
      </w:tr>
      <w:tr w:rsidR="000C3DE3" w:rsidRPr="00303CEA" w14:paraId="34FB0399" w14:textId="77777777" w:rsidTr="00AF066A">
        <w:trPr>
          <w:jc w:val="center"/>
        </w:trPr>
        <w:tc>
          <w:tcPr>
            <w:tcW w:w="2337" w:type="dxa"/>
            <w:vAlign w:val="center"/>
          </w:tcPr>
          <w:p w14:paraId="610CCAC4" w14:textId="5AC6645B" w:rsidR="000C3DE3" w:rsidRPr="00401ACC" w:rsidRDefault="00AF066A" w:rsidP="00AB7693">
            <w:pPr>
              <w:jc w:val="center"/>
              <w:rPr>
                <w:rFonts w:ascii="Arial" w:hAnsi="Arial" w:cs="Arial"/>
                <w:szCs w:val="21"/>
              </w:rPr>
            </w:pPr>
            <w:r w:rsidRPr="00401ACC">
              <w:rPr>
                <w:rFonts w:ascii="Arial" w:hAnsi="Arial" w:cs="Arial" w:hint="eastAsia"/>
                <w:szCs w:val="21"/>
              </w:rPr>
              <w:t>[</w:t>
            </w:r>
            <w:r w:rsidRPr="00401ACC">
              <w:rPr>
                <w:rFonts w:ascii="Arial" w:hAnsi="Arial" w:cs="Arial"/>
                <w:szCs w:val="21"/>
              </w:rPr>
              <w:t>*CH</w:t>
            </w:r>
            <w:r w:rsidRPr="00401ACC">
              <w:rPr>
                <w:rFonts w:ascii="Arial" w:hAnsi="Arial" w:cs="Arial"/>
                <w:szCs w:val="21"/>
                <w:vertAlign w:val="subscript"/>
              </w:rPr>
              <w:t>2</w:t>
            </w:r>
            <w:r w:rsidRPr="00401ACC">
              <w:rPr>
                <w:rFonts w:ascii="Arial" w:hAnsi="Arial" w:cs="Arial"/>
                <w:szCs w:val="21"/>
              </w:rPr>
              <w:t>OH]</w:t>
            </w:r>
            <w:r w:rsidRPr="00401ACC">
              <w:rPr>
                <w:rFonts w:ascii="Arial" w:hAnsi="Arial" w:cs="Arial"/>
                <w:szCs w:val="21"/>
                <w:vertAlign w:val="superscript"/>
              </w:rPr>
              <w:t>2-</w:t>
            </w:r>
            <w:r w:rsidRPr="00401ACC">
              <w:rPr>
                <w:rFonts w:ascii="Arial" w:hAnsi="Arial" w:cs="Arial"/>
                <w:szCs w:val="21"/>
              </w:rPr>
              <w:t xml:space="preserve"> </w:t>
            </w:r>
            <w:r w:rsidRPr="00401ACC">
              <w:rPr>
                <w:rFonts w:ascii="Arial" w:hAnsi="Arial" w:cs="Arial" w:hint="eastAsia"/>
                <w:szCs w:val="21"/>
              </w:rPr>
              <w:t>→</w:t>
            </w:r>
            <w:r w:rsidRPr="00401ACC">
              <w:rPr>
                <w:rFonts w:ascii="Arial" w:hAnsi="Arial" w:cs="Arial"/>
                <w:szCs w:val="21"/>
              </w:rPr>
              <w:t xml:space="preserve"> </w:t>
            </w:r>
            <w:r w:rsidRPr="00401ACC">
              <w:rPr>
                <w:rFonts w:ascii="Arial" w:hAnsi="Arial" w:cs="Arial" w:hint="eastAsia"/>
                <w:szCs w:val="21"/>
              </w:rPr>
              <w:t>CH</w:t>
            </w:r>
            <w:r w:rsidRPr="00401ACC">
              <w:rPr>
                <w:rFonts w:ascii="Arial" w:hAnsi="Arial" w:cs="Arial" w:hint="eastAsia"/>
                <w:szCs w:val="21"/>
                <w:vertAlign w:val="subscript"/>
              </w:rPr>
              <w:t>3</w:t>
            </w:r>
            <w:r w:rsidRPr="00401ACC">
              <w:rPr>
                <w:rFonts w:ascii="Arial" w:hAnsi="Arial" w:cs="Arial" w:hint="eastAsia"/>
                <w:szCs w:val="21"/>
              </w:rPr>
              <w:t>OH</w:t>
            </w:r>
          </w:p>
        </w:tc>
        <w:tc>
          <w:tcPr>
            <w:tcW w:w="1186" w:type="dxa"/>
            <w:vAlign w:val="center"/>
          </w:tcPr>
          <w:p w14:paraId="42CB9C51" w14:textId="0FB09068" w:rsidR="000C3DE3" w:rsidRPr="00401ACC" w:rsidRDefault="00AF066A" w:rsidP="00AB7693">
            <w:pPr>
              <w:jc w:val="center"/>
              <w:rPr>
                <w:rFonts w:ascii="Arial" w:hAnsi="Arial" w:cs="Arial"/>
                <w:szCs w:val="21"/>
              </w:rPr>
            </w:pPr>
            <w:r w:rsidRPr="00401ACC">
              <w:rPr>
                <w:rFonts w:ascii="Arial" w:hAnsi="Arial" w:cs="Arial" w:hint="eastAsia"/>
                <w:szCs w:val="21"/>
              </w:rPr>
              <w:t>17.19</w:t>
            </w:r>
          </w:p>
        </w:tc>
        <w:tc>
          <w:tcPr>
            <w:tcW w:w="2249" w:type="dxa"/>
            <w:vAlign w:val="center"/>
          </w:tcPr>
          <w:p w14:paraId="1838A479" w14:textId="720AB32C" w:rsidR="000C3DE3" w:rsidRPr="00401ACC" w:rsidRDefault="00AF066A" w:rsidP="00AB7693">
            <w:pPr>
              <w:jc w:val="center"/>
              <w:rPr>
                <w:rFonts w:ascii="Arial" w:hAnsi="Arial" w:cs="Arial"/>
                <w:szCs w:val="21"/>
              </w:rPr>
            </w:pPr>
            <w:r w:rsidRPr="00401ACC">
              <w:rPr>
                <w:rFonts w:ascii="Arial" w:hAnsi="Arial" w:cs="Arial" w:hint="eastAsia"/>
                <w:szCs w:val="21"/>
              </w:rPr>
              <w:t>8.55</w:t>
            </w:r>
          </w:p>
        </w:tc>
        <w:tc>
          <w:tcPr>
            <w:tcW w:w="2410" w:type="dxa"/>
            <w:vAlign w:val="center"/>
          </w:tcPr>
          <w:p w14:paraId="500A6FA7" w14:textId="125B35D7" w:rsidR="000C3DE3" w:rsidRPr="00401ACC" w:rsidRDefault="00AF066A" w:rsidP="00AB7693">
            <w:pPr>
              <w:jc w:val="center"/>
              <w:rPr>
                <w:rFonts w:ascii="Arial" w:hAnsi="Arial" w:cs="Arial"/>
                <w:szCs w:val="21"/>
              </w:rPr>
            </w:pPr>
            <w:r w:rsidRPr="00401ACC">
              <w:rPr>
                <w:rFonts w:ascii="Arial" w:hAnsi="Arial" w:cs="Arial" w:hint="eastAsia"/>
                <w:szCs w:val="21"/>
              </w:rPr>
              <w:t>7.24</w:t>
            </w:r>
          </w:p>
        </w:tc>
      </w:tr>
    </w:tbl>
    <w:p w14:paraId="0CB74126" w14:textId="318E263A" w:rsidR="003A4930" w:rsidRDefault="003A4930" w:rsidP="00E66038">
      <w:pPr>
        <w:rPr>
          <w:rFonts w:ascii="Arial" w:hAnsi="Arial" w:cs="Arial"/>
          <w:sz w:val="24"/>
          <w:szCs w:val="24"/>
        </w:rPr>
      </w:pPr>
    </w:p>
    <w:p w14:paraId="3DB99CD3" w14:textId="6236C56E" w:rsidR="006E0B8D" w:rsidRPr="00E66038" w:rsidRDefault="006E0B8D" w:rsidP="001D2914">
      <w:pPr>
        <w:rPr>
          <w:rStyle w:val="fontstyle01"/>
          <w:rFonts w:ascii="Arial" w:hAnsi="Arial" w:cs="Arial"/>
          <w:sz w:val="21"/>
          <w:szCs w:val="21"/>
        </w:rPr>
      </w:pPr>
    </w:p>
    <w:p w14:paraId="6A40EA3F" w14:textId="5855B0FB" w:rsidR="006E0B8D" w:rsidRPr="00CF59EA" w:rsidRDefault="00C80F47" w:rsidP="00C80F47">
      <w:pPr>
        <w:tabs>
          <w:tab w:val="left" w:pos="5910"/>
        </w:tabs>
        <w:rPr>
          <w:rStyle w:val="fontstyle01"/>
          <w:rFonts w:ascii="Arial" w:hAnsi="Arial" w:cs="Arial"/>
          <w:sz w:val="21"/>
          <w:szCs w:val="21"/>
        </w:rPr>
      </w:pPr>
      <w:r>
        <w:rPr>
          <w:rStyle w:val="fontstyle01"/>
          <w:rFonts w:ascii="Arial" w:hAnsi="Arial" w:cs="Arial"/>
          <w:sz w:val="21"/>
          <w:szCs w:val="21"/>
        </w:rPr>
        <w:tab/>
      </w:r>
    </w:p>
    <w:p w14:paraId="581C5B80" w14:textId="46545B89" w:rsidR="00AD3057" w:rsidRPr="00CF59EA" w:rsidRDefault="00AD3057" w:rsidP="00ED1DD6">
      <w:pPr>
        <w:pStyle w:val="2"/>
        <w:numPr>
          <w:ilvl w:val="0"/>
          <w:numId w:val="10"/>
        </w:numPr>
        <w:spacing w:before="0" w:after="0" w:line="240" w:lineRule="auto"/>
        <w:rPr>
          <w:rFonts w:ascii="Arial" w:hAnsi="Arial" w:cs="Arial"/>
          <w:sz w:val="24"/>
          <w:szCs w:val="24"/>
        </w:rPr>
      </w:pPr>
      <w:bookmarkStart w:id="11" w:name="_Toc194997402"/>
      <w:r w:rsidRPr="00CF59EA">
        <w:rPr>
          <w:rFonts w:ascii="Arial" w:hAnsi="Arial" w:cs="Arial"/>
          <w:sz w:val="24"/>
          <w:szCs w:val="24"/>
        </w:rPr>
        <w:t>Table of energies</w:t>
      </w:r>
      <w:bookmarkEnd w:id="11"/>
    </w:p>
    <w:p w14:paraId="2D48666B" w14:textId="77777777" w:rsidR="009D27DA" w:rsidRPr="00CF59EA" w:rsidRDefault="009D27DA" w:rsidP="009D27DA">
      <w:pPr>
        <w:rPr>
          <w:rFonts w:ascii="Arial" w:hAnsi="Arial" w:cs="Arial"/>
        </w:rPr>
      </w:pPr>
    </w:p>
    <w:p w14:paraId="195F645C" w14:textId="11B238AE" w:rsidR="00C76A5A" w:rsidRPr="00CF59EA" w:rsidRDefault="00C76A5A" w:rsidP="00C76A5A">
      <w:pPr>
        <w:rPr>
          <w:rFonts w:ascii="Arial" w:hAnsi="Arial" w:cs="Arial"/>
          <w:sz w:val="24"/>
          <w:szCs w:val="24"/>
        </w:rPr>
      </w:pPr>
      <w:r w:rsidRPr="00CF59EA">
        <w:rPr>
          <w:rFonts w:ascii="Arial" w:hAnsi="Arial" w:cs="Arial"/>
          <w:sz w:val="24"/>
          <w:szCs w:val="24"/>
        </w:rPr>
        <w:t>Table S</w:t>
      </w:r>
      <w:r w:rsidR="00E66038">
        <w:rPr>
          <w:rFonts w:ascii="Arial" w:hAnsi="Arial" w:cs="Arial"/>
          <w:sz w:val="24"/>
          <w:szCs w:val="24"/>
        </w:rPr>
        <w:t>2</w:t>
      </w:r>
      <w:r w:rsidRPr="00CF59EA">
        <w:rPr>
          <w:rFonts w:ascii="Arial" w:hAnsi="Arial" w:cs="Arial"/>
          <w:sz w:val="24"/>
          <w:szCs w:val="24"/>
        </w:rPr>
        <w:t xml:space="preserve">. Calculated energies in </w:t>
      </w:r>
      <w:proofErr w:type="spellStart"/>
      <w:r w:rsidRPr="00CF59EA">
        <w:rPr>
          <w:rFonts w:ascii="Arial" w:hAnsi="Arial" w:cs="Arial"/>
          <w:sz w:val="24"/>
          <w:szCs w:val="24"/>
        </w:rPr>
        <w:t>Hartree</w:t>
      </w:r>
      <w:proofErr w:type="spellEnd"/>
      <w:r w:rsidRPr="00CF59EA">
        <w:rPr>
          <w:rFonts w:ascii="Arial" w:hAnsi="Arial" w:cs="Arial"/>
          <w:sz w:val="24"/>
          <w:szCs w:val="24"/>
        </w:rPr>
        <w:t>.</w:t>
      </w:r>
      <w:r w:rsidR="009D27DA" w:rsidRPr="00CF59EA">
        <w:rPr>
          <w:rFonts w:ascii="Arial" w:hAnsi="Arial" w:cs="Arial"/>
          <w:sz w:val="24"/>
          <w:szCs w:val="24"/>
        </w:rPr>
        <w:t xml:space="preserve"> (The symbol “/” in the table indicates either </w:t>
      </w:r>
      <w:proofErr w:type="spellStart"/>
      <w:r w:rsidR="009D27DA" w:rsidRPr="00CF59EA">
        <w:rPr>
          <w:rFonts w:ascii="Arial" w:hAnsi="Arial" w:cs="Arial"/>
          <w:sz w:val="24"/>
          <w:szCs w:val="24"/>
        </w:rPr>
        <w:t>unconverged</w:t>
      </w:r>
      <w:proofErr w:type="spellEnd"/>
      <w:r w:rsidR="009D27DA" w:rsidRPr="00CF59EA">
        <w:rPr>
          <w:rFonts w:ascii="Arial" w:hAnsi="Arial" w:cs="Arial"/>
          <w:sz w:val="24"/>
          <w:szCs w:val="24"/>
        </w:rPr>
        <w:t xml:space="preserve"> or physically unreasonable structures.)</w:t>
      </w:r>
    </w:p>
    <w:tbl>
      <w:tblPr>
        <w:tblStyle w:val="af"/>
        <w:tblW w:w="0" w:type="auto"/>
        <w:tblLook w:val="04A0" w:firstRow="1" w:lastRow="0" w:firstColumn="1" w:lastColumn="0" w:noHBand="0" w:noVBand="1"/>
      </w:tblPr>
      <w:tblGrid>
        <w:gridCol w:w="1526"/>
        <w:gridCol w:w="1021"/>
        <w:gridCol w:w="1701"/>
        <w:gridCol w:w="1984"/>
        <w:gridCol w:w="2070"/>
      </w:tblGrid>
      <w:tr w:rsidR="00CC7285" w:rsidRPr="00CF59EA" w14:paraId="75C0E1F7" w14:textId="77777777" w:rsidTr="008A68E3">
        <w:trPr>
          <w:trHeight w:val="1558"/>
        </w:trPr>
        <w:tc>
          <w:tcPr>
            <w:tcW w:w="1526" w:type="dxa"/>
            <w:vAlign w:val="center"/>
          </w:tcPr>
          <w:p w14:paraId="256665D3" w14:textId="4B2DD77E" w:rsidR="00CC7285" w:rsidRPr="00CF59EA" w:rsidRDefault="004711F9" w:rsidP="00CC7285">
            <w:pPr>
              <w:jc w:val="center"/>
              <w:rPr>
                <w:rFonts w:ascii="Arial" w:hAnsi="Arial" w:cs="Arial"/>
                <w:szCs w:val="21"/>
              </w:rPr>
            </w:pPr>
            <w:r w:rsidRPr="00CF59EA">
              <w:rPr>
                <w:rFonts w:ascii="Arial" w:hAnsi="Arial" w:cs="Arial"/>
                <w:szCs w:val="21"/>
              </w:rPr>
              <w:t>Intermediates</w:t>
            </w:r>
          </w:p>
        </w:tc>
        <w:tc>
          <w:tcPr>
            <w:tcW w:w="1021" w:type="dxa"/>
            <w:vAlign w:val="center"/>
          </w:tcPr>
          <w:p w14:paraId="645D260B" w14:textId="0B93A030" w:rsidR="00CC7285" w:rsidRPr="00CF59EA" w:rsidRDefault="00CC7285" w:rsidP="00CC7285">
            <w:pPr>
              <w:jc w:val="center"/>
              <w:rPr>
                <w:rFonts w:ascii="Arial" w:hAnsi="Arial" w:cs="Arial"/>
                <w:szCs w:val="21"/>
              </w:rPr>
            </w:pPr>
            <w:r w:rsidRPr="00CF59EA">
              <w:rPr>
                <w:rFonts w:ascii="Arial" w:hAnsi="Arial" w:cs="Arial"/>
                <w:szCs w:val="21"/>
              </w:rPr>
              <w:t>spin</w:t>
            </w:r>
          </w:p>
        </w:tc>
        <w:tc>
          <w:tcPr>
            <w:tcW w:w="1701" w:type="dxa"/>
            <w:vAlign w:val="center"/>
          </w:tcPr>
          <w:p w14:paraId="64895E64" w14:textId="50EC55CF" w:rsidR="00CC7285" w:rsidRPr="00CF59EA" w:rsidRDefault="00CC7285" w:rsidP="00CC7285">
            <w:pPr>
              <w:jc w:val="center"/>
              <w:rPr>
                <w:rFonts w:ascii="Arial" w:hAnsi="Arial" w:cs="Arial"/>
                <w:szCs w:val="21"/>
              </w:rPr>
            </w:pPr>
            <w:r w:rsidRPr="00CF59EA">
              <w:rPr>
                <w:rFonts w:ascii="Arial" w:hAnsi="Arial" w:cs="Arial"/>
                <w:szCs w:val="21"/>
              </w:rPr>
              <w:t>opt</w:t>
            </w:r>
          </w:p>
        </w:tc>
        <w:tc>
          <w:tcPr>
            <w:tcW w:w="1984" w:type="dxa"/>
            <w:vAlign w:val="center"/>
          </w:tcPr>
          <w:p w14:paraId="04F71FD6" w14:textId="39BF2B5C" w:rsidR="00CC7285" w:rsidRPr="00CF59EA" w:rsidRDefault="00CC7285" w:rsidP="00CC7285">
            <w:pPr>
              <w:jc w:val="center"/>
              <w:rPr>
                <w:rFonts w:ascii="Arial" w:hAnsi="Arial" w:cs="Arial"/>
                <w:szCs w:val="21"/>
              </w:rPr>
            </w:pPr>
            <w:r w:rsidRPr="00CF59EA">
              <w:rPr>
                <w:rFonts w:ascii="Arial" w:hAnsi="Arial" w:cs="Arial"/>
                <w:szCs w:val="21"/>
              </w:rPr>
              <w:t>Thermal correction to Gibbs Free Energy</w:t>
            </w:r>
          </w:p>
        </w:tc>
        <w:tc>
          <w:tcPr>
            <w:tcW w:w="2070" w:type="dxa"/>
            <w:vAlign w:val="center"/>
          </w:tcPr>
          <w:p w14:paraId="178D11BD" w14:textId="37CD3980" w:rsidR="00CC7285" w:rsidRPr="00CF59EA" w:rsidRDefault="00CC7285" w:rsidP="00CC7285">
            <w:pPr>
              <w:jc w:val="center"/>
              <w:rPr>
                <w:rFonts w:ascii="Arial" w:hAnsi="Arial" w:cs="Arial"/>
                <w:szCs w:val="21"/>
              </w:rPr>
            </w:pPr>
            <w:r w:rsidRPr="00CF59EA">
              <w:rPr>
                <w:rFonts w:ascii="Arial" w:hAnsi="Arial" w:cs="Arial"/>
                <w:szCs w:val="21"/>
              </w:rPr>
              <w:t>S</w:t>
            </w:r>
            <w:r w:rsidR="002A039C" w:rsidRPr="00CF59EA">
              <w:rPr>
                <w:rFonts w:ascii="Arial" w:hAnsi="Arial" w:cs="Arial"/>
                <w:szCs w:val="21"/>
              </w:rPr>
              <w:t>ingle point calculation with large basis set</w:t>
            </w:r>
          </w:p>
        </w:tc>
      </w:tr>
      <w:tr w:rsidR="00A63B0B" w:rsidRPr="00CF59EA" w14:paraId="20061A9B" w14:textId="77777777" w:rsidTr="008A68E3">
        <w:trPr>
          <w:trHeight w:val="306"/>
        </w:trPr>
        <w:tc>
          <w:tcPr>
            <w:tcW w:w="1526" w:type="dxa"/>
            <w:vMerge w:val="restart"/>
            <w:vAlign w:val="center"/>
          </w:tcPr>
          <w:p w14:paraId="03A9A956" w14:textId="01EA49F2" w:rsidR="00A63B0B" w:rsidRPr="00CF59EA" w:rsidRDefault="00A63B0B" w:rsidP="00A63B0B">
            <w:pPr>
              <w:jc w:val="center"/>
              <w:rPr>
                <w:rFonts w:ascii="Arial" w:hAnsi="Arial" w:cs="Arial"/>
                <w:szCs w:val="21"/>
              </w:rPr>
            </w:pPr>
            <w:r w:rsidRPr="00CF59EA">
              <w:rPr>
                <w:rFonts w:ascii="Arial" w:hAnsi="Arial" w:cs="Arial"/>
                <w:szCs w:val="21"/>
              </w:rPr>
              <w:t>0</w:t>
            </w:r>
          </w:p>
        </w:tc>
        <w:tc>
          <w:tcPr>
            <w:tcW w:w="1021" w:type="dxa"/>
            <w:vAlign w:val="center"/>
          </w:tcPr>
          <w:p w14:paraId="1ED1EB3C" w14:textId="219BD071" w:rsidR="00A63B0B" w:rsidRPr="00CF59EA" w:rsidRDefault="00A63B0B" w:rsidP="00A63B0B">
            <w:pPr>
              <w:jc w:val="center"/>
              <w:rPr>
                <w:rFonts w:ascii="Arial" w:hAnsi="Arial" w:cs="Arial"/>
                <w:szCs w:val="21"/>
              </w:rPr>
            </w:pPr>
            <w:r w:rsidRPr="00CF59EA">
              <w:rPr>
                <w:rFonts w:ascii="Arial" w:hAnsi="Arial" w:cs="Arial"/>
                <w:szCs w:val="21"/>
              </w:rPr>
              <w:t>Doublet</w:t>
            </w:r>
          </w:p>
        </w:tc>
        <w:tc>
          <w:tcPr>
            <w:tcW w:w="1701" w:type="dxa"/>
            <w:vAlign w:val="center"/>
          </w:tcPr>
          <w:p w14:paraId="763A2FF7" w14:textId="76D6997C" w:rsidR="00A63B0B" w:rsidRPr="00CF59EA" w:rsidRDefault="00A63B0B" w:rsidP="00A63B0B">
            <w:pPr>
              <w:jc w:val="center"/>
              <w:rPr>
                <w:rFonts w:ascii="Arial" w:hAnsi="Arial" w:cs="Arial"/>
                <w:szCs w:val="21"/>
              </w:rPr>
            </w:pPr>
            <w:r w:rsidRPr="00CF59EA">
              <w:rPr>
                <w:rFonts w:ascii="Arial" w:hAnsi="Arial" w:cs="Arial"/>
                <w:szCs w:val="21"/>
              </w:rPr>
              <w:t>-1813.25253</w:t>
            </w:r>
          </w:p>
        </w:tc>
        <w:tc>
          <w:tcPr>
            <w:tcW w:w="1984" w:type="dxa"/>
            <w:vAlign w:val="center"/>
          </w:tcPr>
          <w:p w14:paraId="314F0866" w14:textId="282F6C7D" w:rsidR="00A63B0B" w:rsidRPr="00CF59EA" w:rsidRDefault="00A63B0B" w:rsidP="00A63B0B">
            <w:pPr>
              <w:jc w:val="center"/>
              <w:rPr>
                <w:rFonts w:ascii="Arial" w:hAnsi="Arial" w:cs="Arial"/>
                <w:szCs w:val="21"/>
              </w:rPr>
            </w:pPr>
            <w:r w:rsidRPr="00CF59EA">
              <w:rPr>
                <w:rFonts w:ascii="Arial" w:hAnsi="Arial" w:cs="Arial"/>
                <w:szCs w:val="21"/>
              </w:rPr>
              <w:t>0.356943</w:t>
            </w:r>
          </w:p>
        </w:tc>
        <w:tc>
          <w:tcPr>
            <w:tcW w:w="2070" w:type="dxa"/>
            <w:vAlign w:val="center"/>
          </w:tcPr>
          <w:p w14:paraId="4001F9A9" w14:textId="2A3B78D0" w:rsidR="00A63B0B" w:rsidRPr="00CF59EA" w:rsidRDefault="00A63B0B" w:rsidP="00A63B0B">
            <w:pPr>
              <w:jc w:val="center"/>
              <w:rPr>
                <w:rFonts w:ascii="Arial" w:hAnsi="Arial" w:cs="Arial"/>
                <w:szCs w:val="21"/>
              </w:rPr>
            </w:pPr>
            <w:r w:rsidRPr="00CF59EA">
              <w:rPr>
                <w:rFonts w:ascii="Arial" w:hAnsi="Arial" w:cs="Arial"/>
                <w:szCs w:val="21"/>
              </w:rPr>
              <w:t>-1813.755919</w:t>
            </w:r>
          </w:p>
        </w:tc>
      </w:tr>
      <w:tr w:rsidR="00A63B0B" w:rsidRPr="00CF59EA" w14:paraId="25C88EB9" w14:textId="77777777" w:rsidTr="008A68E3">
        <w:trPr>
          <w:trHeight w:val="306"/>
        </w:trPr>
        <w:tc>
          <w:tcPr>
            <w:tcW w:w="1526" w:type="dxa"/>
            <w:vMerge/>
            <w:vAlign w:val="center"/>
          </w:tcPr>
          <w:p w14:paraId="6FC17860" w14:textId="77777777" w:rsidR="00A63B0B" w:rsidRPr="00CF59EA" w:rsidRDefault="00A63B0B" w:rsidP="00A63B0B">
            <w:pPr>
              <w:jc w:val="center"/>
              <w:rPr>
                <w:rFonts w:ascii="Arial" w:hAnsi="Arial" w:cs="Arial"/>
                <w:szCs w:val="21"/>
              </w:rPr>
            </w:pPr>
          </w:p>
        </w:tc>
        <w:tc>
          <w:tcPr>
            <w:tcW w:w="1021" w:type="dxa"/>
            <w:vAlign w:val="center"/>
          </w:tcPr>
          <w:p w14:paraId="6C33FC59" w14:textId="6E4FB613" w:rsidR="00A63B0B" w:rsidRPr="00CF59EA" w:rsidRDefault="00A63B0B" w:rsidP="00A63B0B">
            <w:pPr>
              <w:jc w:val="center"/>
              <w:rPr>
                <w:rFonts w:ascii="Arial" w:hAnsi="Arial" w:cs="Arial"/>
                <w:szCs w:val="21"/>
              </w:rPr>
            </w:pPr>
            <w:r w:rsidRPr="00CF59EA">
              <w:rPr>
                <w:rFonts w:ascii="Arial" w:hAnsi="Arial" w:cs="Arial"/>
                <w:szCs w:val="21"/>
              </w:rPr>
              <w:t>Quartet</w:t>
            </w:r>
          </w:p>
        </w:tc>
        <w:tc>
          <w:tcPr>
            <w:tcW w:w="1701" w:type="dxa"/>
            <w:vAlign w:val="center"/>
          </w:tcPr>
          <w:p w14:paraId="2164DDBE" w14:textId="54649B99" w:rsidR="00A63B0B" w:rsidRPr="00CF59EA" w:rsidRDefault="00A63B0B" w:rsidP="00A63B0B">
            <w:pPr>
              <w:jc w:val="center"/>
              <w:rPr>
                <w:rFonts w:ascii="Arial" w:hAnsi="Arial" w:cs="Arial"/>
                <w:szCs w:val="21"/>
              </w:rPr>
            </w:pPr>
            <w:r w:rsidRPr="00CF59EA">
              <w:rPr>
                <w:rFonts w:ascii="Arial" w:hAnsi="Arial" w:cs="Arial"/>
                <w:szCs w:val="21"/>
              </w:rPr>
              <w:t>-1813.2525</w:t>
            </w:r>
          </w:p>
        </w:tc>
        <w:tc>
          <w:tcPr>
            <w:tcW w:w="1984" w:type="dxa"/>
            <w:vAlign w:val="center"/>
          </w:tcPr>
          <w:p w14:paraId="359B7BCB" w14:textId="0C492BB0" w:rsidR="00A63B0B" w:rsidRPr="00CF59EA" w:rsidRDefault="00A63B0B" w:rsidP="00A63B0B">
            <w:pPr>
              <w:jc w:val="center"/>
              <w:rPr>
                <w:rFonts w:ascii="Arial" w:hAnsi="Arial" w:cs="Arial"/>
                <w:szCs w:val="21"/>
              </w:rPr>
            </w:pPr>
            <w:r w:rsidRPr="00CF59EA">
              <w:rPr>
                <w:rFonts w:ascii="Arial" w:hAnsi="Arial" w:cs="Arial"/>
                <w:szCs w:val="21"/>
              </w:rPr>
              <w:t>0.351863</w:t>
            </w:r>
          </w:p>
        </w:tc>
        <w:tc>
          <w:tcPr>
            <w:tcW w:w="2070" w:type="dxa"/>
            <w:vAlign w:val="center"/>
          </w:tcPr>
          <w:p w14:paraId="28E8F64F" w14:textId="469697EF" w:rsidR="00A63B0B" w:rsidRPr="00CF59EA" w:rsidRDefault="00A63B0B" w:rsidP="00A63B0B">
            <w:pPr>
              <w:jc w:val="center"/>
              <w:rPr>
                <w:rFonts w:ascii="Arial" w:hAnsi="Arial" w:cs="Arial"/>
                <w:szCs w:val="21"/>
              </w:rPr>
            </w:pPr>
            <w:r w:rsidRPr="00CF59EA">
              <w:rPr>
                <w:rFonts w:ascii="Arial" w:hAnsi="Arial" w:cs="Arial"/>
                <w:szCs w:val="21"/>
              </w:rPr>
              <w:t>-1813.757366</w:t>
            </w:r>
          </w:p>
        </w:tc>
      </w:tr>
      <w:tr w:rsidR="00A63B0B" w:rsidRPr="00CF59EA" w14:paraId="1AA88EA0" w14:textId="77777777" w:rsidTr="008A68E3">
        <w:trPr>
          <w:trHeight w:val="306"/>
        </w:trPr>
        <w:tc>
          <w:tcPr>
            <w:tcW w:w="1526" w:type="dxa"/>
            <w:vMerge/>
            <w:vAlign w:val="center"/>
          </w:tcPr>
          <w:p w14:paraId="253764F5" w14:textId="77777777" w:rsidR="00A63B0B" w:rsidRPr="00CF59EA" w:rsidRDefault="00A63B0B" w:rsidP="00A63B0B">
            <w:pPr>
              <w:jc w:val="center"/>
              <w:rPr>
                <w:rFonts w:ascii="Arial" w:hAnsi="Arial" w:cs="Arial"/>
                <w:szCs w:val="21"/>
              </w:rPr>
            </w:pPr>
          </w:p>
        </w:tc>
        <w:tc>
          <w:tcPr>
            <w:tcW w:w="1021" w:type="dxa"/>
            <w:vAlign w:val="center"/>
          </w:tcPr>
          <w:p w14:paraId="5928CAC4" w14:textId="247734E1" w:rsidR="00A63B0B" w:rsidRPr="00CF59EA" w:rsidRDefault="00A63B0B" w:rsidP="00A63B0B">
            <w:pPr>
              <w:jc w:val="center"/>
              <w:rPr>
                <w:rFonts w:ascii="Arial" w:hAnsi="Arial" w:cs="Arial"/>
                <w:szCs w:val="21"/>
              </w:rPr>
            </w:pPr>
            <w:r w:rsidRPr="00CF59EA">
              <w:rPr>
                <w:rFonts w:ascii="Arial" w:hAnsi="Arial" w:cs="Arial"/>
                <w:szCs w:val="21"/>
              </w:rPr>
              <w:t>Sextet</w:t>
            </w:r>
          </w:p>
        </w:tc>
        <w:tc>
          <w:tcPr>
            <w:tcW w:w="1701" w:type="dxa"/>
            <w:vAlign w:val="center"/>
          </w:tcPr>
          <w:p w14:paraId="0CF7B126" w14:textId="5A178C0C" w:rsidR="00A63B0B" w:rsidRPr="00CF59EA" w:rsidRDefault="00A63B0B" w:rsidP="00A63B0B">
            <w:pPr>
              <w:jc w:val="center"/>
              <w:rPr>
                <w:rFonts w:ascii="Arial" w:hAnsi="Arial" w:cs="Arial"/>
                <w:szCs w:val="21"/>
              </w:rPr>
            </w:pPr>
            <w:r w:rsidRPr="00CF59EA">
              <w:rPr>
                <w:rFonts w:ascii="Arial" w:hAnsi="Arial" w:cs="Arial"/>
                <w:szCs w:val="21"/>
              </w:rPr>
              <w:t>-1813.2364</w:t>
            </w:r>
          </w:p>
        </w:tc>
        <w:tc>
          <w:tcPr>
            <w:tcW w:w="1984" w:type="dxa"/>
            <w:vAlign w:val="center"/>
          </w:tcPr>
          <w:p w14:paraId="1553C085" w14:textId="5D443854" w:rsidR="00A63B0B" w:rsidRPr="00CF59EA" w:rsidRDefault="00A63B0B" w:rsidP="00A63B0B">
            <w:pPr>
              <w:jc w:val="center"/>
              <w:rPr>
                <w:rFonts w:ascii="Arial" w:hAnsi="Arial" w:cs="Arial"/>
                <w:szCs w:val="21"/>
              </w:rPr>
            </w:pPr>
            <w:r w:rsidRPr="00CF59EA">
              <w:rPr>
                <w:rFonts w:ascii="Arial" w:hAnsi="Arial" w:cs="Arial"/>
                <w:szCs w:val="21"/>
              </w:rPr>
              <w:t>0.346854</w:t>
            </w:r>
          </w:p>
        </w:tc>
        <w:tc>
          <w:tcPr>
            <w:tcW w:w="2070" w:type="dxa"/>
            <w:vAlign w:val="center"/>
          </w:tcPr>
          <w:p w14:paraId="490D6D42" w14:textId="1A4F7389" w:rsidR="00A63B0B" w:rsidRPr="00CF59EA" w:rsidRDefault="00A63B0B" w:rsidP="00A63B0B">
            <w:pPr>
              <w:jc w:val="center"/>
              <w:rPr>
                <w:rFonts w:ascii="Arial" w:hAnsi="Arial" w:cs="Arial"/>
                <w:szCs w:val="21"/>
              </w:rPr>
            </w:pPr>
            <w:r w:rsidRPr="00CF59EA">
              <w:rPr>
                <w:rFonts w:ascii="Arial" w:hAnsi="Arial" w:cs="Arial"/>
                <w:szCs w:val="21"/>
              </w:rPr>
              <w:t>-1813.740907</w:t>
            </w:r>
          </w:p>
        </w:tc>
      </w:tr>
      <w:tr w:rsidR="004711F9" w:rsidRPr="00CF59EA" w14:paraId="6B2DBF46" w14:textId="77777777" w:rsidTr="008A68E3">
        <w:trPr>
          <w:trHeight w:val="306"/>
        </w:trPr>
        <w:tc>
          <w:tcPr>
            <w:tcW w:w="1526" w:type="dxa"/>
            <w:vMerge w:val="restart"/>
            <w:vAlign w:val="center"/>
          </w:tcPr>
          <w:p w14:paraId="4300F2C4" w14:textId="3A8F761D" w:rsidR="004711F9" w:rsidRPr="00CF59EA" w:rsidRDefault="004711F9" w:rsidP="00CC7285">
            <w:pPr>
              <w:jc w:val="center"/>
              <w:rPr>
                <w:rFonts w:ascii="Arial" w:hAnsi="Arial" w:cs="Arial"/>
                <w:szCs w:val="21"/>
              </w:rPr>
            </w:pPr>
            <w:r w:rsidRPr="00CF59EA">
              <w:rPr>
                <w:rFonts w:ascii="Arial" w:hAnsi="Arial" w:cs="Arial"/>
                <w:szCs w:val="21"/>
              </w:rPr>
              <w:t>1</w:t>
            </w:r>
          </w:p>
        </w:tc>
        <w:tc>
          <w:tcPr>
            <w:tcW w:w="1021" w:type="dxa"/>
            <w:vAlign w:val="center"/>
          </w:tcPr>
          <w:p w14:paraId="166E1795" w14:textId="1DC2B562" w:rsidR="004711F9" w:rsidRPr="00CF59EA" w:rsidRDefault="004711F9" w:rsidP="00CC7285">
            <w:pPr>
              <w:jc w:val="center"/>
              <w:rPr>
                <w:rFonts w:ascii="Arial" w:hAnsi="Arial" w:cs="Arial"/>
                <w:szCs w:val="21"/>
              </w:rPr>
            </w:pPr>
            <w:r w:rsidRPr="00CF59EA">
              <w:rPr>
                <w:rFonts w:ascii="Arial" w:hAnsi="Arial" w:cs="Arial"/>
                <w:szCs w:val="21"/>
              </w:rPr>
              <w:t>Singlet</w:t>
            </w:r>
          </w:p>
        </w:tc>
        <w:tc>
          <w:tcPr>
            <w:tcW w:w="1701" w:type="dxa"/>
            <w:vAlign w:val="center"/>
          </w:tcPr>
          <w:p w14:paraId="188B6275" w14:textId="490BF2FE" w:rsidR="004711F9" w:rsidRPr="00CF59EA" w:rsidRDefault="00A63B0B" w:rsidP="00CC7285">
            <w:pPr>
              <w:jc w:val="center"/>
              <w:rPr>
                <w:rFonts w:ascii="Arial" w:hAnsi="Arial" w:cs="Arial"/>
                <w:szCs w:val="21"/>
              </w:rPr>
            </w:pPr>
            <w:r w:rsidRPr="00CF59EA">
              <w:rPr>
                <w:rFonts w:ascii="Arial" w:hAnsi="Arial" w:cs="Arial"/>
                <w:szCs w:val="21"/>
              </w:rPr>
              <w:t>-1813.408748</w:t>
            </w:r>
          </w:p>
        </w:tc>
        <w:tc>
          <w:tcPr>
            <w:tcW w:w="1984" w:type="dxa"/>
            <w:vAlign w:val="center"/>
          </w:tcPr>
          <w:p w14:paraId="364CE63D" w14:textId="78BA4111" w:rsidR="004711F9" w:rsidRPr="00CF59EA" w:rsidRDefault="00A63B0B" w:rsidP="00CC7285">
            <w:pPr>
              <w:jc w:val="center"/>
              <w:rPr>
                <w:rFonts w:ascii="Arial" w:hAnsi="Arial" w:cs="Arial"/>
                <w:szCs w:val="21"/>
              </w:rPr>
            </w:pPr>
            <w:r w:rsidRPr="00CF59EA">
              <w:rPr>
                <w:rFonts w:ascii="Arial" w:hAnsi="Arial" w:cs="Arial"/>
                <w:szCs w:val="21"/>
              </w:rPr>
              <w:t>0.358551</w:t>
            </w:r>
          </w:p>
        </w:tc>
        <w:tc>
          <w:tcPr>
            <w:tcW w:w="2070" w:type="dxa"/>
            <w:vAlign w:val="center"/>
          </w:tcPr>
          <w:p w14:paraId="3F2993CB" w14:textId="5A84C4F8" w:rsidR="004711F9" w:rsidRPr="00CF59EA" w:rsidRDefault="00A63B0B" w:rsidP="00CC7285">
            <w:pPr>
              <w:jc w:val="center"/>
              <w:rPr>
                <w:rFonts w:ascii="Arial" w:hAnsi="Arial" w:cs="Arial"/>
                <w:szCs w:val="21"/>
              </w:rPr>
            </w:pPr>
            <w:r w:rsidRPr="00CF59EA">
              <w:rPr>
                <w:rFonts w:ascii="Arial" w:hAnsi="Arial" w:cs="Arial"/>
                <w:szCs w:val="21"/>
              </w:rPr>
              <w:t>-1813.920066</w:t>
            </w:r>
          </w:p>
        </w:tc>
      </w:tr>
      <w:tr w:rsidR="004711F9" w:rsidRPr="00CF59EA" w14:paraId="7C862DDE" w14:textId="77777777" w:rsidTr="008A68E3">
        <w:trPr>
          <w:trHeight w:val="314"/>
        </w:trPr>
        <w:tc>
          <w:tcPr>
            <w:tcW w:w="1526" w:type="dxa"/>
            <w:vMerge/>
            <w:vAlign w:val="center"/>
          </w:tcPr>
          <w:p w14:paraId="550FC44F" w14:textId="77777777" w:rsidR="004711F9" w:rsidRPr="00CF59EA" w:rsidRDefault="004711F9" w:rsidP="00CC7285">
            <w:pPr>
              <w:jc w:val="center"/>
              <w:rPr>
                <w:rFonts w:ascii="Arial" w:hAnsi="Arial" w:cs="Arial"/>
                <w:szCs w:val="21"/>
              </w:rPr>
            </w:pPr>
          </w:p>
        </w:tc>
        <w:tc>
          <w:tcPr>
            <w:tcW w:w="1021" w:type="dxa"/>
            <w:vAlign w:val="center"/>
          </w:tcPr>
          <w:p w14:paraId="58EAE97B" w14:textId="17C4DE70" w:rsidR="004711F9" w:rsidRPr="00CF59EA" w:rsidRDefault="004711F9" w:rsidP="00CC7285">
            <w:pPr>
              <w:jc w:val="center"/>
              <w:rPr>
                <w:rFonts w:ascii="Arial" w:hAnsi="Arial" w:cs="Arial"/>
                <w:szCs w:val="21"/>
              </w:rPr>
            </w:pPr>
            <w:r w:rsidRPr="00CF59EA">
              <w:rPr>
                <w:rFonts w:ascii="Arial" w:hAnsi="Arial" w:cs="Arial"/>
                <w:szCs w:val="21"/>
              </w:rPr>
              <w:t>Triplet</w:t>
            </w:r>
          </w:p>
        </w:tc>
        <w:tc>
          <w:tcPr>
            <w:tcW w:w="1701" w:type="dxa"/>
            <w:vAlign w:val="center"/>
          </w:tcPr>
          <w:p w14:paraId="470C0B45" w14:textId="712AD2D5" w:rsidR="004711F9" w:rsidRPr="00CF59EA" w:rsidRDefault="00A63B0B" w:rsidP="00CC7285">
            <w:pPr>
              <w:jc w:val="center"/>
              <w:rPr>
                <w:rFonts w:ascii="Arial" w:hAnsi="Arial" w:cs="Arial"/>
                <w:szCs w:val="21"/>
              </w:rPr>
            </w:pPr>
            <w:r w:rsidRPr="00CF59EA">
              <w:rPr>
                <w:rFonts w:ascii="Arial" w:hAnsi="Arial" w:cs="Arial"/>
                <w:szCs w:val="21"/>
              </w:rPr>
              <w:t>-1813.408169</w:t>
            </w:r>
          </w:p>
        </w:tc>
        <w:tc>
          <w:tcPr>
            <w:tcW w:w="1984" w:type="dxa"/>
            <w:vAlign w:val="center"/>
          </w:tcPr>
          <w:p w14:paraId="34192C03" w14:textId="2630F5EE" w:rsidR="004711F9" w:rsidRPr="00CF59EA" w:rsidRDefault="00A63B0B" w:rsidP="00CC7285">
            <w:pPr>
              <w:jc w:val="center"/>
              <w:rPr>
                <w:rFonts w:ascii="Arial" w:hAnsi="Arial" w:cs="Arial"/>
                <w:szCs w:val="21"/>
              </w:rPr>
            </w:pPr>
            <w:r w:rsidRPr="00CF59EA">
              <w:rPr>
                <w:rFonts w:ascii="Arial" w:hAnsi="Arial" w:cs="Arial"/>
                <w:szCs w:val="21"/>
              </w:rPr>
              <w:t>0.356645</w:t>
            </w:r>
          </w:p>
        </w:tc>
        <w:tc>
          <w:tcPr>
            <w:tcW w:w="2070" w:type="dxa"/>
            <w:vAlign w:val="center"/>
          </w:tcPr>
          <w:p w14:paraId="44BA2FAE" w14:textId="06AF214D" w:rsidR="004711F9" w:rsidRPr="00CF59EA" w:rsidRDefault="00A63B0B" w:rsidP="00CC7285">
            <w:pPr>
              <w:jc w:val="center"/>
              <w:rPr>
                <w:rFonts w:ascii="Arial" w:hAnsi="Arial" w:cs="Arial"/>
                <w:szCs w:val="21"/>
              </w:rPr>
            </w:pPr>
            <w:r w:rsidRPr="00CF59EA">
              <w:rPr>
                <w:rFonts w:ascii="Arial" w:hAnsi="Arial" w:cs="Arial"/>
                <w:szCs w:val="21"/>
              </w:rPr>
              <w:t>-1813.921495</w:t>
            </w:r>
          </w:p>
        </w:tc>
      </w:tr>
      <w:tr w:rsidR="004711F9" w:rsidRPr="00CF59EA" w14:paraId="2F811917" w14:textId="77777777" w:rsidTr="008A68E3">
        <w:trPr>
          <w:trHeight w:val="314"/>
        </w:trPr>
        <w:tc>
          <w:tcPr>
            <w:tcW w:w="1526" w:type="dxa"/>
            <w:vMerge/>
            <w:vAlign w:val="center"/>
          </w:tcPr>
          <w:p w14:paraId="0DE3EC51" w14:textId="77777777" w:rsidR="004711F9" w:rsidRPr="00CF59EA" w:rsidRDefault="004711F9" w:rsidP="00CC7285">
            <w:pPr>
              <w:jc w:val="center"/>
              <w:rPr>
                <w:rFonts w:ascii="Arial" w:hAnsi="Arial" w:cs="Arial"/>
                <w:szCs w:val="21"/>
              </w:rPr>
            </w:pPr>
          </w:p>
        </w:tc>
        <w:tc>
          <w:tcPr>
            <w:tcW w:w="1021" w:type="dxa"/>
            <w:vAlign w:val="center"/>
          </w:tcPr>
          <w:p w14:paraId="7BEDA674" w14:textId="6B07DA84" w:rsidR="004711F9" w:rsidRPr="00CF59EA" w:rsidRDefault="004711F9" w:rsidP="00CC7285">
            <w:pPr>
              <w:jc w:val="center"/>
              <w:rPr>
                <w:rFonts w:ascii="Arial" w:hAnsi="Arial" w:cs="Arial"/>
                <w:szCs w:val="21"/>
              </w:rPr>
            </w:pPr>
            <w:r w:rsidRPr="00CF59EA">
              <w:rPr>
                <w:rFonts w:ascii="Arial" w:hAnsi="Arial" w:cs="Arial"/>
                <w:szCs w:val="21"/>
              </w:rPr>
              <w:t>Quintet</w:t>
            </w:r>
          </w:p>
        </w:tc>
        <w:tc>
          <w:tcPr>
            <w:tcW w:w="1701" w:type="dxa"/>
            <w:vAlign w:val="center"/>
          </w:tcPr>
          <w:p w14:paraId="6717B7D5" w14:textId="40302249" w:rsidR="004711F9" w:rsidRPr="00CF59EA" w:rsidRDefault="00A63B0B" w:rsidP="00CC7285">
            <w:pPr>
              <w:jc w:val="center"/>
              <w:rPr>
                <w:rFonts w:ascii="Arial" w:hAnsi="Arial" w:cs="Arial"/>
                <w:szCs w:val="21"/>
              </w:rPr>
            </w:pPr>
            <w:r w:rsidRPr="00CF59EA">
              <w:rPr>
                <w:rFonts w:ascii="Arial" w:hAnsi="Arial" w:cs="Arial"/>
                <w:szCs w:val="21"/>
              </w:rPr>
              <w:t>-1813.354574</w:t>
            </w:r>
          </w:p>
        </w:tc>
        <w:tc>
          <w:tcPr>
            <w:tcW w:w="1984" w:type="dxa"/>
            <w:vAlign w:val="center"/>
          </w:tcPr>
          <w:p w14:paraId="13F464C9" w14:textId="2BD05B02" w:rsidR="004711F9" w:rsidRPr="00CF59EA" w:rsidRDefault="00A63B0B" w:rsidP="00CC7285">
            <w:pPr>
              <w:jc w:val="center"/>
              <w:rPr>
                <w:rFonts w:ascii="Arial" w:hAnsi="Arial" w:cs="Arial"/>
                <w:szCs w:val="21"/>
              </w:rPr>
            </w:pPr>
            <w:r w:rsidRPr="00CF59EA">
              <w:rPr>
                <w:rFonts w:ascii="Arial" w:hAnsi="Arial" w:cs="Arial"/>
                <w:szCs w:val="21"/>
              </w:rPr>
              <w:t>0.353141</w:t>
            </w:r>
          </w:p>
        </w:tc>
        <w:tc>
          <w:tcPr>
            <w:tcW w:w="2070" w:type="dxa"/>
            <w:vAlign w:val="center"/>
          </w:tcPr>
          <w:p w14:paraId="21CB36E8" w14:textId="52F538A7" w:rsidR="004711F9" w:rsidRPr="00CF59EA" w:rsidRDefault="00A63B0B" w:rsidP="00CC7285">
            <w:pPr>
              <w:jc w:val="center"/>
              <w:rPr>
                <w:rFonts w:ascii="Arial" w:hAnsi="Arial" w:cs="Arial"/>
                <w:szCs w:val="21"/>
              </w:rPr>
            </w:pPr>
            <w:r w:rsidRPr="00CF59EA">
              <w:rPr>
                <w:rFonts w:ascii="Arial" w:hAnsi="Arial" w:cs="Arial"/>
                <w:szCs w:val="21"/>
              </w:rPr>
              <w:t>-1813.867486</w:t>
            </w:r>
          </w:p>
        </w:tc>
      </w:tr>
      <w:tr w:rsidR="004711F9" w:rsidRPr="00CF59EA" w14:paraId="2B910803" w14:textId="77777777" w:rsidTr="008A68E3">
        <w:trPr>
          <w:trHeight w:val="306"/>
        </w:trPr>
        <w:tc>
          <w:tcPr>
            <w:tcW w:w="1526" w:type="dxa"/>
            <w:vMerge w:val="restart"/>
            <w:vAlign w:val="center"/>
          </w:tcPr>
          <w:p w14:paraId="06AC5C7A" w14:textId="4F4B7E9E" w:rsidR="004711F9" w:rsidRPr="00CF59EA" w:rsidRDefault="00A63B0B" w:rsidP="004711F9">
            <w:pPr>
              <w:jc w:val="center"/>
              <w:rPr>
                <w:rFonts w:ascii="Arial" w:hAnsi="Arial" w:cs="Arial"/>
                <w:szCs w:val="21"/>
              </w:rPr>
            </w:pPr>
            <w:r w:rsidRPr="00CF59EA">
              <w:rPr>
                <w:rFonts w:ascii="Arial" w:hAnsi="Arial" w:cs="Arial"/>
                <w:szCs w:val="21"/>
              </w:rPr>
              <w:t>1et</w:t>
            </w:r>
          </w:p>
        </w:tc>
        <w:tc>
          <w:tcPr>
            <w:tcW w:w="1021" w:type="dxa"/>
            <w:vAlign w:val="center"/>
          </w:tcPr>
          <w:p w14:paraId="1D6474FC" w14:textId="74826B75" w:rsidR="004711F9" w:rsidRPr="00CF59EA" w:rsidRDefault="004711F9" w:rsidP="004711F9">
            <w:pPr>
              <w:jc w:val="center"/>
              <w:rPr>
                <w:rFonts w:ascii="Arial" w:hAnsi="Arial" w:cs="Arial"/>
                <w:szCs w:val="21"/>
              </w:rPr>
            </w:pPr>
            <w:r w:rsidRPr="00CF59EA">
              <w:rPr>
                <w:rFonts w:ascii="Arial" w:hAnsi="Arial" w:cs="Arial"/>
                <w:szCs w:val="21"/>
              </w:rPr>
              <w:t>Doublet</w:t>
            </w:r>
          </w:p>
        </w:tc>
        <w:tc>
          <w:tcPr>
            <w:tcW w:w="1701" w:type="dxa"/>
            <w:vAlign w:val="center"/>
          </w:tcPr>
          <w:p w14:paraId="31E8B805" w14:textId="7EE097D2" w:rsidR="004711F9" w:rsidRPr="00CF59EA" w:rsidRDefault="00A63B0B" w:rsidP="004711F9">
            <w:pPr>
              <w:jc w:val="center"/>
              <w:rPr>
                <w:rFonts w:ascii="Arial" w:hAnsi="Arial" w:cs="Arial"/>
                <w:szCs w:val="21"/>
              </w:rPr>
            </w:pPr>
            <w:r w:rsidRPr="00CF59EA">
              <w:rPr>
                <w:rFonts w:ascii="Arial" w:hAnsi="Arial" w:cs="Arial"/>
                <w:szCs w:val="21"/>
              </w:rPr>
              <w:t>-1813.506521</w:t>
            </w:r>
          </w:p>
        </w:tc>
        <w:tc>
          <w:tcPr>
            <w:tcW w:w="1984" w:type="dxa"/>
            <w:vAlign w:val="center"/>
          </w:tcPr>
          <w:p w14:paraId="47E874CD" w14:textId="32AE17E4" w:rsidR="004711F9" w:rsidRPr="00CF59EA" w:rsidRDefault="00A63B0B" w:rsidP="004711F9">
            <w:pPr>
              <w:jc w:val="center"/>
              <w:rPr>
                <w:rFonts w:ascii="Arial" w:hAnsi="Arial" w:cs="Arial"/>
                <w:szCs w:val="21"/>
              </w:rPr>
            </w:pPr>
            <w:r w:rsidRPr="00CF59EA">
              <w:rPr>
                <w:rFonts w:ascii="Arial" w:hAnsi="Arial" w:cs="Arial"/>
                <w:szCs w:val="21"/>
              </w:rPr>
              <w:t>0.355557</w:t>
            </w:r>
          </w:p>
        </w:tc>
        <w:tc>
          <w:tcPr>
            <w:tcW w:w="2070" w:type="dxa"/>
            <w:vAlign w:val="center"/>
          </w:tcPr>
          <w:p w14:paraId="3BD5C646" w14:textId="20941A2D" w:rsidR="004711F9" w:rsidRPr="00CF59EA" w:rsidRDefault="00A63B0B" w:rsidP="004711F9">
            <w:pPr>
              <w:jc w:val="center"/>
              <w:rPr>
                <w:rFonts w:ascii="Arial" w:hAnsi="Arial" w:cs="Arial"/>
                <w:szCs w:val="21"/>
              </w:rPr>
            </w:pPr>
            <w:r w:rsidRPr="00CF59EA">
              <w:rPr>
                <w:rFonts w:ascii="Arial" w:hAnsi="Arial" w:cs="Arial"/>
                <w:szCs w:val="21"/>
              </w:rPr>
              <w:t>-1814.02844</w:t>
            </w:r>
          </w:p>
        </w:tc>
      </w:tr>
      <w:tr w:rsidR="004711F9" w:rsidRPr="00CF59EA" w14:paraId="1D1DC753" w14:textId="77777777" w:rsidTr="008A68E3">
        <w:trPr>
          <w:trHeight w:val="314"/>
        </w:trPr>
        <w:tc>
          <w:tcPr>
            <w:tcW w:w="1526" w:type="dxa"/>
            <w:vMerge/>
            <w:vAlign w:val="center"/>
          </w:tcPr>
          <w:p w14:paraId="75ED20D8" w14:textId="77777777" w:rsidR="004711F9" w:rsidRPr="00CF59EA" w:rsidRDefault="004711F9" w:rsidP="004711F9">
            <w:pPr>
              <w:jc w:val="center"/>
              <w:rPr>
                <w:rFonts w:ascii="Arial" w:hAnsi="Arial" w:cs="Arial"/>
                <w:szCs w:val="21"/>
              </w:rPr>
            </w:pPr>
          </w:p>
        </w:tc>
        <w:tc>
          <w:tcPr>
            <w:tcW w:w="1021" w:type="dxa"/>
            <w:vAlign w:val="center"/>
          </w:tcPr>
          <w:p w14:paraId="251202CB" w14:textId="4A614F21" w:rsidR="004711F9" w:rsidRPr="00CF59EA" w:rsidRDefault="004711F9" w:rsidP="004711F9">
            <w:pPr>
              <w:jc w:val="center"/>
              <w:rPr>
                <w:rFonts w:ascii="Arial" w:hAnsi="Arial" w:cs="Arial"/>
                <w:szCs w:val="21"/>
              </w:rPr>
            </w:pPr>
            <w:r w:rsidRPr="00CF59EA">
              <w:rPr>
                <w:rFonts w:ascii="Arial" w:hAnsi="Arial" w:cs="Arial"/>
                <w:szCs w:val="21"/>
              </w:rPr>
              <w:t>Quartet</w:t>
            </w:r>
          </w:p>
        </w:tc>
        <w:tc>
          <w:tcPr>
            <w:tcW w:w="1701" w:type="dxa"/>
            <w:vAlign w:val="center"/>
          </w:tcPr>
          <w:p w14:paraId="3F01F732" w14:textId="457175CF" w:rsidR="004711F9" w:rsidRPr="00CF59EA" w:rsidRDefault="00A63B0B" w:rsidP="004711F9">
            <w:pPr>
              <w:jc w:val="center"/>
              <w:rPr>
                <w:rFonts w:ascii="Arial" w:hAnsi="Arial" w:cs="Arial"/>
                <w:szCs w:val="21"/>
              </w:rPr>
            </w:pPr>
            <w:r w:rsidRPr="00CF59EA">
              <w:rPr>
                <w:rFonts w:ascii="Arial" w:hAnsi="Arial" w:cs="Arial"/>
                <w:szCs w:val="21"/>
              </w:rPr>
              <w:t>-1813.500976</w:t>
            </w:r>
          </w:p>
        </w:tc>
        <w:tc>
          <w:tcPr>
            <w:tcW w:w="1984" w:type="dxa"/>
            <w:vAlign w:val="center"/>
          </w:tcPr>
          <w:p w14:paraId="4974FDA6" w14:textId="1DB6C796" w:rsidR="004711F9" w:rsidRPr="00CF59EA" w:rsidRDefault="00A63B0B" w:rsidP="004711F9">
            <w:pPr>
              <w:jc w:val="center"/>
              <w:rPr>
                <w:rFonts w:ascii="Arial" w:hAnsi="Arial" w:cs="Arial"/>
                <w:szCs w:val="21"/>
              </w:rPr>
            </w:pPr>
            <w:r w:rsidRPr="00CF59EA">
              <w:rPr>
                <w:rFonts w:ascii="Arial" w:hAnsi="Arial" w:cs="Arial"/>
                <w:szCs w:val="21"/>
              </w:rPr>
              <w:t>0.354341</w:t>
            </w:r>
          </w:p>
        </w:tc>
        <w:tc>
          <w:tcPr>
            <w:tcW w:w="2070" w:type="dxa"/>
            <w:vAlign w:val="center"/>
          </w:tcPr>
          <w:p w14:paraId="2833A3E5" w14:textId="17077A8F" w:rsidR="004711F9" w:rsidRPr="00CF59EA" w:rsidRDefault="00A63B0B" w:rsidP="004711F9">
            <w:pPr>
              <w:jc w:val="center"/>
              <w:rPr>
                <w:rFonts w:ascii="Arial" w:hAnsi="Arial" w:cs="Arial"/>
                <w:szCs w:val="21"/>
              </w:rPr>
            </w:pPr>
            <w:r w:rsidRPr="00CF59EA">
              <w:rPr>
                <w:rFonts w:ascii="Arial" w:hAnsi="Arial" w:cs="Arial"/>
                <w:szCs w:val="21"/>
              </w:rPr>
              <w:t>-1814.02491</w:t>
            </w:r>
          </w:p>
        </w:tc>
      </w:tr>
      <w:tr w:rsidR="004711F9" w:rsidRPr="00CF59EA" w14:paraId="034E8C34" w14:textId="77777777" w:rsidTr="008A68E3">
        <w:trPr>
          <w:trHeight w:val="314"/>
        </w:trPr>
        <w:tc>
          <w:tcPr>
            <w:tcW w:w="1526" w:type="dxa"/>
            <w:vMerge/>
            <w:vAlign w:val="center"/>
          </w:tcPr>
          <w:p w14:paraId="1A748868" w14:textId="77777777" w:rsidR="004711F9" w:rsidRPr="00CF59EA" w:rsidRDefault="004711F9" w:rsidP="004711F9">
            <w:pPr>
              <w:jc w:val="center"/>
              <w:rPr>
                <w:rFonts w:ascii="Arial" w:hAnsi="Arial" w:cs="Arial"/>
                <w:szCs w:val="21"/>
              </w:rPr>
            </w:pPr>
          </w:p>
        </w:tc>
        <w:tc>
          <w:tcPr>
            <w:tcW w:w="1021" w:type="dxa"/>
            <w:vAlign w:val="center"/>
          </w:tcPr>
          <w:p w14:paraId="03A1BBAD" w14:textId="122586EC" w:rsidR="004711F9" w:rsidRPr="00CF59EA" w:rsidRDefault="004711F9" w:rsidP="004711F9">
            <w:pPr>
              <w:jc w:val="center"/>
              <w:rPr>
                <w:rFonts w:ascii="Arial" w:hAnsi="Arial" w:cs="Arial"/>
                <w:szCs w:val="21"/>
              </w:rPr>
            </w:pPr>
            <w:r w:rsidRPr="00CF59EA">
              <w:rPr>
                <w:rFonts w:ascii="Arial" w:hAnsi="Arial" w:cs="Arial"/>
                <w:szCs w:val="21"/>
              </w:rPr>
              <w:t>Sextet</w:t>
            </w:r>
          </w:p>
        </w:tc>
        <w:tc>
          <w:tcPr>
            <w:tcW w:w="1701" w:type="dxa"/>
            <w:vAlign w:val="center"/>
          </w:tcPr>
          <w:p w14:paraId="6EA990AB" w14:textId="7252FEF7" w:rsidR="004711F9" w:rsidRPr="00CF59EA" w:rsidRDefault="00A63B0B" w:rsidP="004711F9">
            <w:pPr>
              <w:jc w:val="center"/>
              <w:rPr>
                <w:rFonts w:ascii="Arial" w:hAnsi="Arial" w:cs="Arial"/>
                <w:szCs w:val="21"/>
              </w:rPr>
            </w:pPr>
            <w:r w:rsidRPr="00CF59EA">
              <w:rPr>
                <w:rFonts w:ascii="Arial" w:hAnsi="Arial" w:cs="Arial"/>
                <w:szCs w:val="21"/>
              </w:rPr>
              <w:t>-1813.408905</w:t>
            </w:r>
          </w:p>
        </w:tc>
        <w:tc>
          <w:tcPr>
            <w:tcW w:w="1984" w:type="dxa"/>
            <w:vAlign w:val="center"/>
          </w:tcPr>
          <w:p w14:paraId="7A1FF27E" w14:textId="167465B7" w:rsidR="004711F9" w:rsidRPr="00CF59EA" w:rsidRDefault="00A63B0B" w:rsidP="004711F9">
            <w:pPr>
              <w:jc w:val="center"/>
              <w:rPr>
                <w:rFonts w:ascii="Arial" w:hAnsi="Arial" w:cs="Arial"/>
                <w:szCs w:val="21"/>
              </w:rPr>
            </w:pPr>
            <w:r w:rsidRPr="00CF59EA">
              <w:rPr>
                <w:rFonts w:ascii="Arial" w:hAnsi="Arial" w:cs="Arial"/>
                <w:szCs w:val="21"/>
              </w:rPr>
              <w:t>0.346713</w:t>
            </w:r>
          </w:p>
        </w:tc>
        <w:tc>
          <w:tcPr>
            <w:tcW w:w="2070" w:type="dxa"/>
            <w:vAlign w:val="center"/>
          </w:tcPr>
          <w:p w14:paraId="36A6CE13" w14:textId="77E51781" w:rsidR="004711F9" w:rsidRPr="00CF59EA" w:rsidRDefault="00A63B0B" w:rsidP="004711F9">
            <w:pPr>
              <w:jc w:val="center"/>
              <w:rPr>
                <w:rFonts w:ascii="Arial" w:hAnsi="Arial" w:cs="Arial"/>
                <w:szCs w:val="21"/>
              </w:rPr>
            </w:pPr>
            <w:r w:rsidRPr="00CF59EA">
              <w:rPr>
                <w:rFonts w:ascii="Arial" w:hAnsi="Arial" w:cs="Arial"/>
                <w:szCs w:val="21"/>
              </w:rPr>
              <w:t>-1813.933444</w:t>
            </w:r>
          </w:p>
        </w:tc>
      </w:tr>
      <w:tr w:rsidR="005029FF" w:rsidRPr="00CF59EA" w14:paraId="5979FF35" w14:textId="77777777" w:rsidTr="008A68E3">
        <w:trPr>
          <w:trHeight w:val="306"/>
        </w:trPr>
        <w:tc>
          <w:tcPr>
            <w:tcW w:w="1526" w:type="dxa"/>
            <w:vMerge w:val="restart"/>
            <w:vAlign w:val="center"/>
          </w:tcPr>
          <w:p w14:paraId="3D9C3B4C" w14:textId="2853A949" w:rsidR="005029FF" w:rsidRPr="00CF59EA" w:rsidRDefault="005029FF" w:rsidP="005029FF">
            <w:pPr>
              <w:jc w:val="center"/>
              <w:rPr>
                <w:rFonts w:ascii="Arial" w:hAnsi="Arial" w:cs="Arial"/>
                <w:szCs w:val="21"/>
              </w:rPr>
            </w:pPr>
            <w:r w:rsidRPr="00CF59EA">
              <w:rPr>
                <w:rFonts w:ascii="Arial" w:hAnsi="Arial" w:cs="Arial"/>
                <w:szCs w:val="21"/>
              </w:rPr>
              <w:t>TS1</w:t>
            </w:r>
          </w:p>
        </w:tc>
        <w:tc>
          <w:tcPr>
            <w:tcW w:w="1021" w:type="dxa"/>
            <w:vAlign w:val="center"/>
          </w:tcPr>
          <w:p w14:paraId="2D9B985E" w14:textId="04DD8C16" w:rsidR="005029FF" w:rsidRPr="00CF59EA" w:rsidRDefault="005029FF" w:rsidP="005029FF">
            <w:pPr>
              <w:jc w:val="center"/>
              <w:rPr>
                <w:rFonts w:ascii="Arial" w:hAnsi="Arial" w:cs="Arial"/>
                <w:szCs w:val="21"/>
              </w:rPr>
            </w:pPr>
            <w:r w:rsidRPr="00CF59EA">
              <w:rPr>
                <w:rFonts w:ascii="Arial" w:hAnsi="Arial" w:cs="Arial"/>
                <w:szCs w:val="21"/>
              </w:rPr>
              <w:t>Singlet</w:t>
            </w:r>
          </w:p>
        </w:tc>
        <w:tc>
          <w:tcPr>
            <w:tcW w:w="1701" w:type="dxa"/>
            <w:vAlign w:val="center"/>
          </w:tcPr>
          <w:p w14:paraId="45312C1C" w14:textId="69478A83" w:rsidR="005029FF" w:rsidRPr="00CF59EA" w:rsidRDefault="005029FF" w:rsidP="005029FF">
            <w:pPr>
              <w:jc w:val="center"/>
              <w:rPr>
                <w:rFonts w:ascii="Arial" w:hAnsi="Arial" w:cs="Arial"/>
                <w:szCs w:val="21"/>
              </w:rPr>
            </w:pPr>
            <w:r w:rsidRPr="00CF59EA">
              <w:rPr>
                <w:rFonts w:ascii="Arial" w:hAnsi="Arial" w:cs="Arial"/>
                <w:szCs w:val="21"/>
              </w:rPr>
              <w:t>-2001.985291</w:t>
            </w:r>
          </w:p>
        </w:tc>
        <w:tc>
          <w:tcPr>
            <w:tcW w:w="1984" w:type="dxa"/>
            <w:vAlign w:val="center"/>
          </w:tcPr>
          <w:p w14:paraId="0A75FF79" w14:textId="54AAD280" w:rsidR="005029FF" w:rsidRPr="00CF59EA" w:rsidRDefault="005029FF" w:rsidP="005029FF">
            <w:pPr>
              <w:jc w:val="center"/>
              <w:rPr>
                <w:rFonts w:ascii="Arial" w:hAnsi="Arial" w:cs="Arial"/>
                <w:szCs w:val="21"/>
              </w:rPr>
            </w:pPr>
            <w:r w:rsidRPr="00CF59EA">
              <w:rPr>
                <w:rFonts w:ascii="Arial" w:hAnsi="Arial" w:cs="Arial"/>
                <w:szCs w:val="21"/>
              </w:rPr>
              <w:t>0.364737</w:t>
            </w:r>
          </w:p>
        </w:tc>
        <w:tc>
          <w:tcPr>
            <w:tcW w:w="2070" w:type="dxa"/>
            <w:vAlign w:val="center"/>
          </w:tcPr>
          <w:p w14:paraId="6BD67B81" w14:textId="0EC1A26F" w:rsidR="005029FF" w:rsidRPr="00CF59EA" w:rsidRDefault="005029FF" w:rsidP="005029FF">
            <w:pPr>
              <w:jc w:val="center"/>
              <w:rPr>
                <w:rFonts w:ascii="Arial" w:hAnsi="Arial" w:cs="Arial"/>
                <w:szCs w:val="21"/>
              </w:rPr>
            </w:pPr>
            <w:r w:rsidRPr="00CF59EA">
              <w:rPr>
                <w:rFonts w:ascii="Arial" w:hAnsi="Arial" w:cs="Arial"/>
                <w:szCs w:val="21"/>
              </w:rPr>
              <w:t>-2002.569387</w:t>
            </w:r>
          </w:p>
        </w:tc>
      </w:tr>
      <w:tr w:rsidR="005029FF" w:rsidRPr="00CF59EA" w14:paraId="4C09F56D" w14:textId="77777777" w:rsidTr="008A68E3">
        <w:trPr>
          <w:trHeight w:val="314"/>
        </w:trPr>
        <w:tc>
          <w:tcPr>
            <w:tcW w:w="1526" w:type="dxa"/>
            <w:vMerge/>
            <w:vAlign w:val="center"/>
          </w:tcPr>
          <w:p w14:paraId="384078A9" w14:textId="77777777" w:rsidR="005029FF" w:rsidRPr="00CF59EA" w:rsidRDefault="005029FF" w:rsidP="005029FF">
            <w:pPr>
              <w:jc w:val="center"/>
              <w:rPr>
                <w:rFonts w:ascii="Arial" w:hAnsi="Arial" w:cs="Arial"/>
                <w:szCs w:val="21"/>
              </w:rPr>
            </w:pPr>
          </w:p>
        </w:tc>
        <w:tc>
          <w:tcPr>
            <w:tcW w:w="1021" w:type="dxa"/>
            <w:vAlign w:val="center"/>
          </w:tcPr>
          <w:p w14:paraId="1C61AE28" w14:textId="4253D82C" w:rsidR="005029FF" w:rsidRPr="00CF59EA" w:rsidRDefault="005029FF" w:rsidP="005029FF">
            <w:pPr>
              <w:jc w:val="center"/>
              <w:rPr>
                <w:rFonts w:ascii="Arial" w:hAnsi="Arial" w:cs="Arial"/>
                <w:szCs w:val="21"/>
              </w:rPr>
            </w:pPr>
            <w:r w:rsidRPr="00CF59EA">
              <w:rPr>
                <w:rFonts w:ascii="Arial" w:hAnsi="Arial" w:cs="Arial"/>
                <w:szCs w:val="21"/>
              </w:rPr>
              <w:t>Triplet</w:t>
            </w:r>
          </w:p>
        </w:tc>
        <w:tc>
          <w:tcPr>
            <w:tcW w:w="1701" w:type="dxa"/>
            <w:vAlign w:val="center"/>
          </w:tcPr>
          <w:p w14:paraId="6A63084C" w14:textId="385A5E07" w:rsidR="005029FF" w:rsidRPr="00CF59EA" w:rsidRDefault="005029FF" w:rsidP="005029FF">
            <w:pPr>
              <w:jc w:val="center"/>
              <w:rPr>
                <w:rFonts w:ascii="Arial" w:hAnsi="Arial" w:cs="Arial"/>
                <w:szCs w:val="21"/>
              </w:rPr>
            </w:pPr>
            <w:r w:rsidRPr="00CF59EA">
              <w:rPr>
                <w:rFonts w:ascii="Arial" w:hAnsi="Arial" w:cs="Arial"/>
                <w:szCs w:val="21"/>
              </w:rPr>
              <w:t>/</w:t>
            </w:r>
          </w:p>
        </w:tc>
        <w:tc>
          <w:tcPr>
            <w:tcW w:w="1984" w:type="dxa"/>
            <w:vAlign w:val="center"/>
          </w:tcPr>
          <w:p w14:paraId="74424EA8" w14:textId="77777777" w:rsidR="005029FF" w:rsidRPr="00CF59EA" w:rsidRDefault="005029FF" w:rsidP="005029FF">
            <w:pPr>
              <w:jc w:val="center"/>
              <w:rPr>
                <w:rFonts w:ascii="Arial" w:hAnsi="Arial" w:cs="Arial"/>
                <w:szCs w:val="21"/>
              </w:rPr>
            </w:pPr>
          </w:p>
        </w:tc>
        <w:tc>
          <w:tcPr>
            <w:tcW w:w="2070" w:type="dxa"/>
            <w:vAlign w:val="center"/>
          </w:tcPr>
          <w:p w14:paraId="2ED07752" w14:textId="77777777" w:rsidR="005029FF" w:rsidRPr="00CF59EA" w:rsidRDefault="005029FF" w:rsidP="005029FF">
            <w:pPr>
              <w:jc w:val="center"/>
              <w:rPr>
                <w:rFonts w:ascii="Arial" w:hAnsi="Arial" w:cs="Arial"/>
                <w:szCs w:val="21"/>
              </w:rPr>
            </w:pPr>
          </w:p>
        </w:tc>
      </w:tr>
      <w:tr w:rsidR="005029FF" w:rsidRPr="00CF59EA" w14:paraId="17243485" w14:textId="77777777" w:rsidTr="008A68E3">
        <w:trPr>
          <w:trHeight w:val="314"/>
        </w:trPr>
        <w:tc>
          <w:tcPr>
            <w:tcW w:w="1526" w:type="dxa"/>
            <w:vMerge/>
            <w:vAlign w:val="center"/>
          </w:tcPr>
          <w:p w14:paraId="3519408C" w14:textId="77777777" w:rsidR="005029FF" w:rsidRPr="00CF59EA" w:rsidRDefault="005029FF" w:rsidP="005029FF">
            <w:pPr>
              <w:jc w:val="center"/>
              <w:rPr>
                <w:rFonts w:ascii="Arial" w:hAnsi="Arial" w:cs="Arial"/>
                <w:szCs w:val="21"/>
              </w:rPr>
            </w:pPr>
          </w:p>
        </w:tc>
        <w:tc>
          <w:tcPr>
            <w:tcW w:w="1021" w:type="dxa"/>
            <w:vAlign w:val="center"/>
          </w:tcPr>
          <w:p w14:paraId="24CE0E8E" w14:textId="2598E1F5" w:rsidR="005029FF" w:rsidRPr="00CF59EA" w:rsidRDefault="005029FF" w:rsidP="005029FF">
            <w:pPr>
              <w:jc w:val="center"/>
              <w:rPr>
                <w:rFonts w:ascii="Arial" w:hAnsi="Arial" w:cs="Arial"/>
                <w:szCs w:val="21"/>
              </w:rPr>
            </w:pPr>
            <w:r w:rsidRPr="00CF59EA">
              <w:rPr>
                <w:rFonts w:ascii="Arial" w:hAnsi="Arial" w:cs="Arial"/>
                <w:szCs w:val="21"/>
              </w:rPr>
              <w:t>Quintet</w:t>
            </w:r>
          </w:p>
        </w:tc>
        <w:tc>
          <w:tcPr>
            <w:tcW w:w="1701" w:type="dxa"/>
            <w:vAlign w:val="center"/>
          </w:tcPr>
          <w:p w14:paraId="1011334F" w14:textId="7DD61119" w:rsidR="005029FF" w:rsidRPr="00CF59EA" w:rsidRDefault="005029FF" w:rsidP="005029FF">
            <w:pPr>
              <w:jc w:val="center"/>
              <w:rPr>
                <w:rFonts w:ascii="Arial" w:hAnsi="Arial" w:cs="Arial"/>
                <w:szCs w:val="21"/>
              </w:rPr>
            </w:pPr>
            <w:r w:rsidRPr="00CF59EA">
              <w:rPr>
                <w:rFonts w:ascii="Arial" w:hAnsi="Arial" w:cs="Arial"/>
                <w:szCs w:val="21"/>
              </w:rPr>
              <w:t>/</w:t>
            </w:r>
          </w:p>
        </w:tc>
        <w:tc>
          <w:tcPr>
            <w:tcW w:w="1984" w:type="dxa"/>
            <w:vAlign w:val="center"/>
          </w:tcPr>
          <w:p w14:paraId="7EEA0961" w14:textId="77777777" w:rsidR="005029FF" w:rsidRPr="00CF59EA" w:rsidRDefault="005029FF" w:rsidP="005029FF">
            <w:pPr>
              <w:jc w:val="center"/>
              <w:rPr>
                <w:rFonts w:ascii="Arial" w:hAnsi="Arial" w:cs="Arial"/>
                <w:szCs w:val="21"/>
              </w:rPr>
            </w:pPr>
          </w:p>
        </w:tc>
        <w:tc>
          <w:tcPr>
            <w:tcW w:w="2070" w:type="dxa"/>
            <w:vAlign w:val="center"/>
          </w:tcPr>
          <w:p w14:paraId="7376CA77" w14:textId="77777777" w:rsidR="005029FF" w:rsidRPr="00CF59EA" w:rsidRDefault="005029FF" w:rsidP="005029FF">
            <w:pPr>
              <w:jc w:val="center"/>
              <w:rPr>
                <w:rFonts w:ascii="Arial" w:hAnsi="Arial" w:cs="Arial"/>
                <w:szCs w:val="21"/>
              </w:rPr>
            </w:pPr>
          </w:p>
        </w:tc>
      </w:tr>
      <w:tr w:rsidR="005029FF" w:rsidRPr="00CF59EA" w14:paraId="2AD225AB" w14:textId="77777777" w:rsidTr="008A68E3">
        <w:trPr>
          <w:trHeight w:val="314"/>
        </w:trPr>
        <w:tc>
          <w:tcPr>
            <w:tcW w:w="1526" w:type="dxa"/>
            <w:vMerge w:val="restart"/>
            <w:vAlign w:val="center"/>
          </w:tcPr>
          <w:p w14:paraId="62FF9646" w14:textId="2198A629" w:rsidR="005029FF" w:rsidRPr="00CF59EA" w:rsidRDefault="005029FF" w:rsidP="005029FF">
            <w:pPr>
              <w:jc w:val="center"/>
              <w:rPr>
                <w:rFonts w:ascii="Arial" w:hAnsi="Arial" w:cs="Arial"/>
                <w:szCs w:val="21"/>
              </w:rPr>
            </w:pPr>
            <w:r w:rsidRPr="00CF59EA">
              <w:rPr>
                <w:rFonts w:ascii="Arial" w:hAnsi="Arial" w:cs="Arial"/>
                <w:szCs w:val="21"/>
              </w:rPr>
              <w:t>TS2</w:t>
            </w:r>
          </w:p>
        </w:tc>
        <w:tc>
          <w:tcPr>
            <w:tcW w:w="1021" w:type="dxa"/>
            <w:vAlign w:val="center"/>
          </w:tcPr>
          <w:p w14:paraId="0234F1F8" w14:textId="752142E7" w:rsidR="005029FF" w:rsidRPr="00CF59EA" w:rsidRDefault="005029FF" w:rsidP="005029FF">
            <w:pPr>
              <w:jc w:val="center"/>
              <w:rPr>
                <w:rFonts w:ascii="Arial" w:hAnsi="Arial" w:cs="Arial"/>
                <w:szCs w:val="21"/>
              </w:rPr>
            </w:pPr>
            <w:r w:rsidRPr="00CF59EA">
              <w:rPr>
                <w:rFonts w:ascii="Arial" w:hAnsi="Arial" w:cs="Arial"/>
                <w:szCs w:val="21"/>
              </w:rPr>
              <w:t>Doublet</w:t>
            </w:r>
          </w:p>
        </w:tc>
        <w:tc>
          <w:tcPr>
            <w:tcW w:w="1701" w:type="dxa"/>
            <w:vAlign w:val="center"/>
          </w:tcPr>
          <w:p w14:paraId="44337835" w14:textId="61A68986" w:rsidR="005029FF" w:rsidRPr="00CF59EA" w:rsidRDefault="005029FF" w:rsidP="005029FF">
            <w:pPr>
              <w:jc w:val="center"/>
              <w:rPr>
                <w:rFonts w:ascii="Arial" w:hAnsi="Arial" w:cs="Arial"/>
                <w:szCs w:val="21"/>
              </w:rPr>
            </w:pPr>
            <w:r w:rsidRPr="00CF59EA">
              <w:rPr>
                <w:rFonts w:ascii="Arial" w:hAnsi="Arial" w:cs="Arial"/>
                <w:szCs w:val="21"/>
              </w:rPr>
              <w:t>-2002.083957</w:t>
            </w:r>
          </w:p>
        </w:tc>
        <w:tc>
          <w:tcPr>
            <w:tcW w:w="1984" w:type="dxa"/>
            <w:vAlign w:val="center"/>
          </w:tcPr>
          <w:p w14:paraId="05975D2E" w14:textId="499AAF1E" w:rsidR="005029FF" w:rsidRPr="00CF59EA" w:rsidRDefault="005029FF" w:rsidP="005029FF">
            <w:pPr>
              <w:jc w:val="center"/>
              <w:rPr>
                <w:rFonts w:ascii="Arial" w:hAnsi="Arial" w:cs="Arial"/>
                <w:szCs w:val="21"/>
              </w:rPr>
            </w:pPr>
            <w:r w:rsidRPr="00CF59EA">
              <w:rPr>
                <w:rFonts w:ascii="Arial" w:hAnsi="Arial" w:cs="Arial"/>
                <w:szCs w:val="21"/>
              </w:rPr>
              <w:t>0.360023</w:t>
            </w:r>
          </w:p>
        </w:tc>
        <w:tc>
          <w:tcPr>
            <w:tcW w:w="2070" w:type="dxa"/>
            <w:vAlign w:val="center"/>
          </w:tcPr>
          <w:p w14:paraId="1ADE629D" w14:textId="3465D977" w:rsidR="005029FF" w:rsidRPr="00CF59EA" w:rsidRDefault="005029FF" w:rsidP="005029FF">
            <w:pPr>
              <w:jc w:val="center"/>
              <w:rPr>
                <w:rFonts w:ascii="Arial" w:hAnsi="Arial" w:cs="Arial"/>
                <w:szCs w:val="21"/>
              </w:rPr>
            </w:pPr>
            <w:r w:rsidRPr="00CF59EA">
              <w:rPr>
                <w:rFonts w:ascii="Arial" w:hAnsi="Arial" w:cs="Arial"/>
                <w:szCs w:val="21"/>
              </w:rPr>
              <w:t>-2002.678651</w:t>
            </w:r>
          </w:p>
        </w:tc>
      </w:tr>
      <w:tr w:rsidR="005029FF" w:rsidRPr="00CF59EA" w14:paraId="0A0BB27C" w14:textId="77777777" w:rsidTr="008A68E3">
        <w:trPr>
          <w:trHeight w:val="306"/>
        </w:trPr>
        <w:tc>
          <w:tcPr>
            <w:tcW w:w="1526" w:type="dxa"/>
            <w:vMerge/>
            <w:vAlign w:val="center"/>
          </w:tcPr>
          <w:p w14:paraId="5AFBC8DE" w14:textId="77777777" w:rsidR="005029FF" w:rsidRPr="00CF59EA" w:rsidRDefault="005029FF" w:rsidP="005029FF">
            <w:pPr>
              <w:jc w:val="center"/>
              <w:rPr>
                <w:rFonts w:ascii="Arial" w:hAnsi="Arial" w:cs="Arial"/>
                <w:szCs w:val="21"/>
              </w:rPr>
            </w:pPr>
          </w:p>
        </w:tc>
        <w:tc>
          <w:tcPr>
            <w:tcW w:w="1021" w:type="dxa"/>
            <w:vAlign w:val="center"/>
          </w:tcPr>
          <w:p w14:paraId="0855CBE3" w14:textId="18107C06" w:rsidR="005029FF" w:rsidRPr="00CF59EA" w:rsidRDefault="005029FF" w:rsidP="005029FF">
            <w:pPr>
              <w:jc w:val="center"/>
              <w:rPr>
                <w:rFonts w:ascii="Arial" w:hAnsi="Arial" w:cs="Arial"/>
                <w:szCs w:val="21"/>
              </w:rPr>
            </w:pPr>
            <w:r w:rsidRPr="00CF59EA">
              <w:rPr>
                <w:rFonts w:ascii="Arial" w:hAnsi="Arial" w:cs="Arial"/>
                <w:szCs w:val="21"/>
              </w:rPr>
              <w:t>Quartet</w:t>
            </w:r>
          </w:p>
        </w:tc>
        <w:tc>
          <w:tcPr>
            <w:tcW w:w="1701" w:type="dxa"/>
            <w:vAlign w:val="center"/>
          </w:tcPr>
          <w:p w14:paraId="5E7B71C5" w14:textId="5066184A" w:rsidR="005029FF" w:rsidRPr="00CF59EA" w:rsidRDefault="00CD35EB" w:rsidP="005029FF">
            <w:pPr>
              <w:jc w:val="center"/>
              <w:rPr>
                <w:rFonts w:ascii="Arial" w:hAnsi="Arial" w:cs="Arial"/>
                <w:szCs w:val="21"/>
              </w:rPr>
            </w:pPr>
            <w:r w:rsidRPr="00CF59EA">
              <w:rPr>
                <w:rFonts w:ascii="Arial" w:hAnsi="Arial" w:cs="Arial"/>
                <w:szCs w:val="21"/>
              </w:rPr>
              <w:t>/</w:t>
            </w:r>
          </w:p>
        </w:tc>
        <w:tc>
          <w:tcPr>
            <w:tcW w:w="1984" w:type="dxa"/>
            <w:vAlign w:val="center"/>
          </w:tcPr>
          <w:p w14:paraId="40C87625" w14:textId="77777777" w:rsidR="005029FF" w:rsidRPr="00CF59EA" w:rsidRDefault="005029FF" w:rsidP="005029FF">
            <w:pPr>
              <w:jc w:val="center"/>
              <w:rPr>
                <w:rFonts w:ascii="Arial" w:hAnsi="Arial" w:cs="Arial"/>
                <w:szCs w:val="21"/>
              </w:rPr>
            </w:pPr>
          </w:p>
        </w:tc>
        <w:tc>
          <w:tcPr>
            <w:tcW w:w="2070" w:type="dxa"/>
            <w:vAlign w:val="center"/>
          </w:tcPr>
          <w:p w14:paraId="656952A4" w14:textId="77777777" w:rsidR="005029FF" w:rsidRPr="00CF59EA" w:rsidRDefault="005029FF" w:rsidP="005029FF">
            <w:pPr>
              <w:jc w:val="center"/>
              <w:rPr>
                <w:rFonts w:ascii="Arial" w:hAnsi="Arial" w:cs="Arial"/>
                <w:szCs w:val="21"/>
              </w:rPr>
            </w:pPr>
          </w:p>
        </w:tc>
      </w:tr>
      <w:tr w:rsidR="005029FF" w:rsidRPr="00CF59EA" w14:paraId="649CD03F" w14:textId="77777777" w:rsidTr="008A68E3">
        <w:trPr>
          <w:trHeight w:val="314"/>
        </w:trPr>
        <w:tc>
          <w:tcPr>
            <w:tcW w:w="1526" w:type="dxa"/>
            <w:vMerge/>
            <w:vAlign w:val="center"/>
          </w:tcPr>
          <w:p w14:paraId="7DCAF9F0" w14:textId="77777777" w:rsidR="005029FF" w:rsidRPr="00CF59EA" w:rsidRDefault="005029FF" w:rsidP="005029FF">
            <w:pPr>
              <w:jc w:val="center"/>
              <w:rPr>
                <w:rFonts w:ascii="Arial" w:hAnsi="Arial" w:cs="Arial"/>
                <w:szCs w:val="21"/>
              </w:rPr>
            </w:pPr>
          </w:p>
        </w:tc>
        <w:tc>
          <w:tcPr>
            <w:tcW w:w="1021" w:type="dxa"/>
            <w:vAlign w:val="center"/>
          </w:tcPr>
          <w:p w14:paraId="6EE3638C" w14:textId="4B72BF6E" w:rsidR="005029FF" w:rsidRPr="00CF59EA" w:rsidRDefault="005029FF" w:rsidP="005029FF">
            <w:pPr>
              <w:jc w:val="center"/>
              <w:rPr>
                <w:rFonts w:ascii="Arial" w:hAnsi="Arial" w:cs="Arial"/>
                <w:szCs w:val="21"/>
              </w:rPr>
            </w:pPr>
            <w:r w:rsidRPr="00CF59EA">
              <w:rPr>
                <w:rFonts w:ascii="Arial" w:hAnsi="Arial" w:cs="Arial"/>
                <w:szCs w:val="21"/>
              </w:rPr>
              <w:t>Sextet</w:t>
            </w:r>
          </w:p>
        </w:tc>
        <w:tc>
          <w:tcPr>
            <w:tcW w:w="1701" w:type="dxa"/>
            <w:vAlign w:val="center"/>
          </w:tcPr>
          <w:p w14:paraId="246ED956" w14:textId="77BEBBC0" w:rsidR="005029FF" w:rsidRPr="00CF59EA" w:rsidRDefault="00CD35EB" w:rsidP="005029FF">
            <w:pPr>
              <w:jc w:val="center"/>
              <w:rPr>
                <w:rFonts w:ascii="Arial" w:hAnsi="Arial" w:cs="Arial"/>
                <w:szCs w:val="21"/>
              </w:rPr>
            </w:pPr>
            <w:r w:rsidRPr="00CF59EA">
              <w:rPr>
                <w:rFonts w:ascii="Arial" w:hAnsi="Arial" w:cs="Arial"/>
                <w:szCs w:val="21"/>
              </w:rPr>
              <w:t>/</w:t>
            </w:r>
          </w:p>
        </w:tc>
        <w:tc>
          <w:tcPr>
            <w:tcW w:w="1984" w:type="dxa"/>
            <w:vAlign w:val="center"/>
          </w:tcPr>
          <w:p w14:paraId="4B948C3D" w14:textId="77777777" w:rsidR="005029FF" w:rsidRPr="00CF59EA" w:rsidRDefault="005029FF" w:rsidP="005029FF">
            <w:pPr>
              <w:jc w:val="center"/>
              <w:rPr>
                <w:rFonts w:ascii="Arial" w:hAnsi="Arial" w:cs="Arial"/>
                <w:szCs w:val="21"/>
              </w:rPr>
            </w:pPr>
          </w:p>
        </w:tc>
        <w:tc>
          <w:tcPr>
            <w:tcW w:w="2070" w:type="dxa"/>
            <w:vAlign w:val="center"/>
          </w:tcPr>
          <w:p w14:paraId="1CD4CB64" w14:textId="77777777" w:rsidR="005029FF" w:rsidRPr="00CF59EA" w:rsidRDefault="005029FF" w:rsidP="005029FF">
            <w:pPr>
              <w:jc w:val="center"/>
              <w:rPr>
                <w:rFonts w:ascii="Arial" w:hAnsi="Arial" w:cs="Arial"/>
                <w:szCs w:val="21"/>
              </w:rPr>
            </w:pPr>
          </w:p>
        </w:tc>
      </w:tr>
      <w:tr w:rsidR="00A63B0B" w:rsidRPr="00CF59EA" w14:paraId="7D9C5155" w14:textId="77777777" w:rsidTr="008A68E3">
        <w:trPr>
          <w:trHeight w:val="314"/>
        </w:trPr>
        <w:tc>
          <w:tcPr>
            <w:tcW w:w="1526" w:type="dxa"/>
            <w:vMerge w:val="restart"/>
            <w:vAlign w:val="center"/>
          </w:tcPr>
          <w:p w14:paraId="6EEDF420" w14:textId="4E3CE3A5" w:rsidR="00A63B0B" w:rsidRPr="00CF59EA" w:rsidRDefault="00A63B0B" w:rsidP="00A63B0B">
            <w:pPr>
              <w:jc w:val="center"/>
              <w:rPr>
                <w:rFonts w:ascii="Arial" w:hAnsi="Arial" w:cs="Arial"/>
                <w:szCs w:val="21"/>
              </w:rPr>
            </w:pPr>
            <w:r w:rsidRPr="00CF59EA">
              <w:rPr>
                <w:rFonts w:ascii="Arial" w:hAnsi="Arial" w:cs="Arial"/>
                <w:szCs w:val="21"/>
              </w:rPr>
              <w:t>2</w:t>
            </w:r>
          </w:p>
        </w:tc>
        <w:tc>
          <w:tcPr>
            <w:tcW w:w="1021" w:type="dxa"/>
            <w:vAlign w:val="center"/>
          </w:tcPr>
          <w:p w14:paraId="39BB62DE" w14:textId="1AF5E3AA" w:rsidR="00A63B0B" w:rsidRPr="00CF59EA" w:rsidRDefault="00A63B0B" w:rsidP="00A63B0B">
            <w:pPr>
              <w:jc w:val="center"/>
              <w:rPr>
                <w:rFonts w:ascii="Arial" w:hAnsi="Arial" w:cs="Arial"/>
                <w:szCs w:val="21"/>
              </w:rPr>
            </w:pPr>
            <w:r w:rsidRPr="00CF59EA">
              <w:rPr>
                <w:rFonts w:ascii="Arial" w:hAnsi="Arial" w:cs="Arial"/>
                <w:szCs w:val="21"/>
              </w:rPr>
              <w:t>Singlet</w:t>
            </w:r>
          </w:p>
        </w:tc>
        <w:tc>
          <w:tcPr>
            <w:tcW w:w="1701" w:type="dxa"/>
            <w:vAlign w:val="center"/>
          </w:tcPr>
          <w:p w14:paraId="64CCA035" w14:textId="70FA649D" w:rsidR="00A63B0B" w:rsidRPr="00CF59EA" w:rsidRDefault="00A63B0B" w:rsidP="00A63B0B">
            <w:pPr>
              <w:jc w:val="center"/>
              <w:rPr>
                <w:rFonts w:ascii="Arial" w:hAnsi="Arial" w:cs="Arial"/>
                <w:szCs w:val="21"/>
              </w:rPr>
            </w:pPr>
            <w:r w:rsidRPr="00CF59EA">
              <w:rPr>
                <w:rFonts w:ascii="Arial" w:hAnsi="Arial" w:cs="Arial"/>
                <w:szCs w:val="21"/>
              </w:rPr>
              <w:t>-2001.996647</w:t>
            </w:r>
          </w:p>
        </w:tc>
        <w:tc>
          <w:tcPr>
            <w:tcW w:w="1984" w:type="dxa"/>
            <w:vAlign w:val="center"/>
          </w:tcPr>
          <w:p w14:paraId="192B0EFC" w14:textId="3C67FAD7" w:rsidR="00A63B0B" w:rsidRPr="00CF59EA" w:rsidRDefault="005029FF" w:rsidP="00A63B0B">
            <w:pPr>
              <w:jc w:val="center"/>
              <w:rPr>
                <w:rFonts w:ascii="Arial" w:hAnsi="Arial" w:cs="Arial"/>
                <w:szCs w:val="21"/>
              </w:rPr>
            </w:pPr>
            <w:r w:rsidRPr="00CF59EA">
              <w:rPr>
                <w:rFonts w:ascii="Arial" w:hAnsi="Arial" w:cs="Arial"/>
                <w:szCs w:val="21"/>
              </w:rPr>
              <w:t>0.367178</w:t>
            </w:r>
          </w:p>
        </w:tc>
        <w:tc>
          <w:tcPr>
            <w:tcW w:w="2070" w:type="dxa"/>
            <w:vAlign w:val="center"/>
          </w:tcPr>
          <w:p w14:paraId="23EAAB72" w14:textId="6102F141" w:rsidR="00A63B0B" w:rsidRPr="00CF59EA" w:rsidRDefault="005029FF" w:rsidP="00A63B0B">
            <w:pPr>
              <w:jc w:val="center"/>
              <w:rPr>
                <w:rFonts w:ascii="Arial" w:hAnsi="Arial" w:cs="Arial"/>
                <w:szCs w:val="21"/>
              </w:rPr>
            </w:pPr>
            <w:r w:rsidRPr="00CF59EA">
              <w:rPr>
                <w:rFonts w:ascii="Arial" w:hAnsi="Arial" w:cs="Arial"/>
                <w:szCs w:val="21"/>
              </w:rPr>
              <w:t>-2002.583429</w:t>
            </w:r>
          </w:p>
        </w:tc>
      </w:tr>
      <w:tr w:rsidR="00A63B0B" w:rsidRPr="00CF59EA" w14:paraId="3E892DC8" w14:textId="77777777" w:rsidTr="008A68E3">
        <w:trPr>
          <w:trHeight w:val="306"/>
        </w:trPr>
        <w:tc>
          <w:tcPr>
            <w:tcW w:w="1526" w:type="dxa"/>
            <w:vMerge/>
            <w:vAlign w:val="center"/>
          </w:tcPr>
          <w:p w14:paraId="70E926A2" w14:textId="77777777" w:rsidR="00A63B0B" w:rsidRPr="00CF59EA" w:rsidRDefault="00A63B0B" w:rsidP="00A63B0B">
            <w:pPr>
              <w:jc w:val="center"/>
              <w:rPr>
                <w:rFonts w:ascii="Arial" w:hAnsi="Arial" w:cs="Arial"/>
                <w:szCs w:val="21"/>
              </w:rPr>
            </w:pPr>
          </w:p>
        </w:tc>
        <w:tc>
          <w:tcPr>
            <w:tcW w:w="1021" w:type="dxa"/>
            <w:vAlign w:val="center"/>
          </w:tcPr>
          <w:p w14:paraId="3B7BFF53" w14:textId="662BA0B6" w:rsidR="00A63B0B" w:rsidRPr="00CF59EA" w:rsidRDefault="00A63B0B" w:rsidP="00A63B0B">
            <w:pPr>
              <w:jc w:val="center"/>
              <w:rPr>
                <w:rFonts w:ascii="Arial" w:hAnsi="Arial" w:cs="Arial"/>
                <w:szCs w:val="21"/>
              </w:rPr>
            </w:pPr>
            <w:r w:rsidRPr="00CF59EA">
              <w:rPr>
                <w:rFonts w:ascii="Arial" w:hAnsi="Arial" w:cs="Arial"/>
                <w:szCs w:val="21"/>
              </w:rPr>
              <w:t>Triplet</w:t>
            </w:r>
          </w:p>
        </w:tc>
        <w:tc>
          <w:tcPr>
            <w:tcW w:w="1701" w:type="dxa"/>
            <w:vAlign w:val="center"/>
          </w:tcPr>
          <w:p w14:paraId="1EFEF157" w14:textId="1B2C5DAD" w:rsidR="00A63B0B" w:rsidRPr="00CF59EA" w:rsidRDefault="00A63B0B" w:rsidP="00A63B0B">
            <w:pPr>
              <w:jc w:val="center"/>
              <w:rPr>
                <w:rFonts w:ascii="Arial" w:hAnsi="Arial" w:cs="Arial"/>
                <w:szCs w:val="21"/>
              </w:rPr>
            </w:pPr>
            <w:r w:rsidRPr="00CF59EA">
              <w:rPr>
                <w:rFonts w:ascii="Arial" w:hAnsi="Arial" w:cs="Arial"/>
                <w:szCs w:val="21"/>
              </w:rPr>
              <w:t>-2001.951781</w:t>
            </w:r>
          </w:p>
        </w:tc>
        <w:tc>
          <w:tcPr>
            <w:tcW w:w="1984" w:type="dxa"/>
            <w:vAlign w:val="center"/>
          </w:tcPr>
          <w:p w14:paraId="357D5672" w14:textId="2DA5E0A2" w:rsidR="00A63B0B" w:rsidRPr="00CF59EA" w:rsidRDefault="005029FF" w:rsidP="00A63B0B">
            <w:pPr>
              <w:jc w:val="center"/>
              <w:rPr>
                <w:rFonts w:ascii="Arial" w:hAnsi="Arial" w:cs="Arial"/>
                <w:szCs w:val="21"/>
              </w:rPr>
            </w:pPr>
            <w:r w:rsidRPr="00CF59EA">
              <w:rPr>
                <w:rFonts w:ascii="Arial" w:hAnsi="Arial" w:cs="Arial"/>
                <w:szCs w:val="21"/>
              </w:rPr>
              <w:t>0.359902</w:t>
            </w:r>
          </w:p>
        </w:tc>
        <w:tc>
          <w:tcPr>
            <w:tcW w:w="2070" w:type="dxa"/>
            <w:vAlign w:val="center"/>
          </w:tcPr>
          <w:p w14:paraId="246A23F7" w14:textId="70DD05A4" w:rsidR="00A63B0B" w:rsidRPr="00CF59EA" w:rsidRDefault="005029FF" w:rsidP="00A63B0B">
            <w:pPr>
              <w:jc w:val="center"/>
              <w:rPr>
                <w:rFonts w:ascii="Arial" w:hAnsi="Arial" w:cs="Arial"/>
                <w:szCs w:val="21"/>
              </w:rPr>
            </w:pPr>
            <w:r w:rsidRPr="00CF59EA">
              <w:rPr>
                <w:rFonts w:ascii="Arial" w:hAnsi="Arial" w:cs="Arial"/>
                <w:szCs w:val="21"/>
              </w:rPr>
              <w:t>-2002.539694</w:t>
            </w:r>
          </w:p>
        </w:tc>
      </w:tr>
      <w:tr w:rsidR="00A63B0B" w:rsidRPr="00CF59EA" w14:paraId="4BE84606" w14:textId="77777777" w:rsidTr="008A68E3">
        <w:trPr>
          <w:trHeight w:val="314"/>
        </w:trPr>
        <w:tc>
          <w:tcPr>
            <w:tcW w:w="1526" w:type="dxa"/>
            <w:vMerge/>
            <w:vAlign w:val="center"/>
          </w:tcPr>
          <w:p w14:paraId="6D49D8A2" w14:textId="77777777" w:rsidR="00A63B0B" w:rsidRPr="00CF59EA" w:rsidRDefault="00A63B0B" w:rsidP="00A63B0B">
            <w:pPr>
              <w:jc w:val="center"/>
              <w:rPr>
                <w:rFonts w:ascii="Arial" w:hAnsi="Arial" w:cs="Arial"/>
                <w:szCs w:val="21"/>
              </w:rPr>
            </w:pPr>
          </w:p>
        </w:tc>
        <w:tc>
          <w:tcPr>
            <w:tcW w:w="1021" w:type="dxa"/>
            <w:vAlign w:val="center"/>
          </w:tcPr>
          <w:p w14:paraId="4508BB9B" w14:textId="32C1498C" w:rsidR="00A63B0B" w:rsidRPr="00CF59EA" w:rsidRDefault="00A63B0B" w:rsidP="00A63B0B">
            <w:pPr>
              <w:jc w:val="center"/>
              <w:rPr>
                <w:rFonts w:ascii="Arial" w:hAnsi="Arial" w:cs="Arial"/>
                <w:szCs w:val="21"/>
              </w:rPr>
            </w:pPr>
            <w:r w:rsidRPr="00CF59EA">
              <w:rPr>
                <w:rFonts w:ascii="Arial" w:hAnsi="Arial" w:cs="Arial"/>
                <w:szCs w:val="21"/>
              </w:rPr>
              <w:t>Quintet</w:t>
            </w:r>
          </w:p>
        </w:tc>
        <w:tc>
          <w:tcPr>
            <w:tcW w:w="1701" w:type="dxa"/>
            <w:vAlign w:val="center"/>
          </w:tcPr>
          <w:p w14:paraId="7B1213C7" w14:textId="13F133C7" w:rsidR="00A63B0B" w:rsidRPr="00CF59EA" w:rsidRDefault="00A63B0B" w:rsidP="00A63B0B">
            <w:pPr>
              <w:jc w:val="center"/>
              <w:rPr>
                <w:rFonts w:ascii="Arial" w:hAnsi="Arial" w:cs="Arial"/>
                <w:szCs w:val="21"/>
              </w:rPr>
            </w:pPr>
            <w:r w:rsidRPr="00CF59EA">
              <w:rPr>
                <w:rFonts w:ascii="Arial" w:hAnsi="Arial" w:cs="Arial"/>
                <w:szCs w:val="21"/>
              </w:rPr>
              <w:t>-2001.937277</w:t>
            </w:r>
          </w:p>
        </w:tc>
        <w:tc>
          <w:tcPr>
            <w:tcW w:w="1984" w:type="dxa"/>
            <w:vAlign w:val="center"/>
          </w:tcPr>
          <w:p w14:paraId="7F8DBDC3" w14:textId="46E0C2D5" w:rsidR="00A63B0B" w:rsidRPr="00CF59EA" w:rsidRDefault="005029FF" w:rsidP="00A63B0B">
            <w:pPr>
              <w:jc w:val="center"/>
              <w:rPr>
                <w:rFonts w:ascii="Arial" w:hAnsi="Arial" w:cs="Arial"/>
                <w:szCs w:val="21"/>
              </w:rPr>
            </w:pPr>
            <w:r w:rsidRPr="00CF59EA">
              <w:rPr>
                <w:rFonts w:ascii="Arial" w:hAnsi="Arial" w:cs="Arial"/>
                <w:szCs w:val="21"/>
              </w:rPr>
              <w:t>0.355901</w:t>
            </w:r>
          </w:p>
        </w:tc>
        <w:tc>
          <w:tcPr>
            <w:tcW w:w="2070" w:type="dxa"/>
            <w:vAlign w:val="center"/>
          </w:tcPr>
          <w:p w14:paraId="7BB5E76F" w14:textId="35529843" w:rsidR="00A63B0B" w:rsidRPr="00CF59EA" w:rsidRDefault="005029FF" w:rsidP="00A63B0B">
            <w:pPr>
              <w:jc w:val="center"/>
              <w:rPr>
                <w:rFonts w:ascii="Arial" w:hAnsi="Arial" w:cs="Arial"/>
                <w:szCs w:val="21"/>
              </w:rPr>
            </w:pPr>
            <w:r w:rsidRPr="00CF59EA">
              <w:rPr>
                <w:rFonts w:ascii="Arial" w:hAnsi="Arial" w:cs="Arial"/>
                <w:szCs w:val="21"/>
              </w:rPr>
              <w:t>-2002.527706</w:t>
            </w:r>
          </w:p>
        </w:tc>
      </w:tr>
      <w:tr w:rsidR="005029FF" w:rsidRPr="00CF59EA" w14:paraId="14B7CFFF" w14:textId="77777777" w:rsidTr="008A68E3">
        <w:trPr>
          <w:trHeight w:val="314"/>
        </w:trPr>
        <w:tc>
          <w:tcPr>
            <w:tcW w:w="1526" w:type="dxa"/>
            <w:vMerge w:val="restart"/>
            <w:vAlign w:val="center"/>
          </w:tcPr>
          <w:p w14:paraId="28D330B8" w14:textId="4C90D94F" w:rsidR="005029FF" w:rsidRPr="00CF59EA" w:rsidRDefault="005029FF" w:rsidP="005029FF">
            <w:pPr>
              <w:jc w:val="center"/>
              <w:rPr>
                <w:rFonts w:ascii="Arial" w:hAnsi="Arial" w:cs="Arial"/>
                <w:szCs w:val="21"/>
              </w:rPr>
            </w:pPr>
            <w:r w:rsidRPr="00CF59EA">
              <w:rPr>
                <w:rFonts w:ascii="Arial" w:hAnsi="Arial" w:cs="Arial"/>
                <w:szCs w:val="21"/>
              </w:rPr>
              <w:t>2et</w:t>
            </w:r>
          </w:p>
        </w:tc>
        <w:tc>
          <w:tcPr>
            <w:tcW w:w="1021" w:type="dxa"/>
            <w:vAlign w:val="center"/>
          </w:tcPr>
          <w:p w14:paraId="4900C2D5" w14:textId="6B455292" w:rsidR="005029FF" w:rsidRPr="00CF59EA" w:rsidRDefault="005029FF" w:rsidP="005029FF">
            <w:pPr>
              <w:jc w:val="center"/>
              <w:rPr>
                <w:rFonts w:ascii="Arial" w:hAnsi="Arial" w:cs="Arial"/>
                <w:szCs w:val="21"/>
              </w:rPr>
            </w:pPr>
            <w:r w:rsidRPr="00CF59EA">
              <w:rPr>
                <w:rFonts w:ascii="Arial" w:hAnsi="Arial" w:cs="Arial"/>
                <w:szCs w:val="21"/>
              </w:rPr>
              <w:t>Doublet</w:t>
            </w:r>
          </w:p>
        </w:tc>
        <w:tc>
          <w:tcPr>
            <w:tcW w:w="1701" w:type="dxa"/>
            <w:vAlign w:val="center"/>
          </w:tcPr>
          <w:p w14:paraId="3D3F43DD" w14:textId="279965AB" w:rsidR="005029FF" w:rsidRPr="00CF59EA" w:rsidRDefault="005029FF" w:rsidP="005029FF">
            <w:pPr>
              <w:jc w:val="center"/>
              <w:rPr>
                <w:rFonts w:ascii="Arial" w:hAnsi="Arial" w:cs="Arial"/>
                <w:szCs w:val="21"/>
              </w:rPr>
            </w:pPr>
            <w:r w:rsidRPr="00CF59EA">
              <w:rPr>
                <w:rFonts w:ascii="Arial" w:hAnsi="Arial" w:cs="Arial"/>
                <w:szCs w:val="21"/>
              </w:rPr>
              <w:t>-2002.102901</w:t>
            </w:r>
          </w:p>
        </w:tc>
        <w:tc>
          <w:tcPr>
            <w:tcW w:w="1984" w:type="dxa"/>
            <w:vAlign w:val="center"/>
          </w:tcPr>
          <w:p w14:paraId="3F1B50FF" w14:textId="10C5AD25" w:rsidR="005029FF" w:rsidRPr="00CF59EA" w:rsidRDefault="005029FF" w:rsidP="005029FF">
            <w:pPr>
              <w:jc w:val="center"/>
              <w:rPr>
                <w:rFonts w:ascii="Arial" w:hAnsi="Arial" w:cs="Arial"/>
                <w:szCs w:val="21"/>
              </w:rPr>
            </w:pPr>
            <w:r w:rsidRPr="00CF59EA">
              <w:rPr>
                <w:rFonts w:ascii="Arial" w:hAnsi="Arial" w:cs="Arial"/>
                <w:szCs w:val="21"/>
              </w:rPr>
              <w:t>0.362533</w:t>
            </w:r>
          </w:p>
        </w:tc>
        <w:tc>
          <w:tcPr>
            <w:tcW w:w="2070" w:type="dxa"/>
            <w:vAlign w:val="center"/>
          </w:tcPr>
          <w:p w14:paraId="15FF2D11" w14:textId="6A035DB2" w:rsidR="005029FF" w:rsidRPr="00CF59EA" w:rsidRDefault="005029FF" w:rsidP="005029FF">
            <w:pPr>
              <w:jc w:val="center"/>
              <w:rPr>
                <w:rFonts w:ascii="Arial" w:hAnsi="Arial" w:cs="Arial"/>
                <w:szCs w:val="21"/>
              </w:rPr>
            </w:pPr>
            <w:r w:rsidRPr="00CF59EA">
              <w:rPr>
                <w:rFonts w:ascii="Arial" w:hAnsi="Arial" w:cs="Arial"/>
                <w:szCs w:val="21"/>
              </w:rPr>
              <w:t>-2002.698526</w:t>
            </w:r>
          </w:p>
        </w:tc>
      </w:tr>
      <w:tr w:rsidR="005029FF" w:rsidRPr="00CF59EA" w14:paraId="6202BA59" w14:textId="77777777" w:rsidTr="008A68E3">
        <w:trPr>
          <w:trHeight w:val="306"/>
        </w:trPr>
        <w:tc>
          <w:tcPr>
            <w:tcW w:w="1526" w:type="dxa"/>
            <w:vMerge/>
            <w:vAlign w:val="center"/>
          </w:tcPr>
          <w:p w14:paraId="6AB32833" w14:textId="77777777" w:rsidR="005029FF" w:rsidRPr="00CF59EA" w:rsidRDefault="005029FF" w:rsidP="005029FF">
            <w:pPr>
              <w:jc w:val="center"/>
              <w:rPr>
                <w:rFonts w:ascii="Arial" w:hAnsi="Arial" w:cs="Arial"/>
                <w:szCs w:val="21"/>
              </w:rPr>
            </w:pPr>
          </w:p>
        </w:tc>
        <w:tc>
          <w:tcPr>
            <w:tcW w:w="1021" w:type="dxa"/>
            <w:vAlign w:val="center"/>
          </w:tcPr>
          <w:p w14:paraId="761A2010" w14:textId="5D7D9DE7" w:rsidR="005029FF" w:rsidRPr="00CF59EA" w:rsidRDefault="005029FF" w:rsidP="005029FF">
            <w:pPr>
              <w:jc w:val="center"/>
              <w:rPr>
                <w:rFonts w:ascii="Arial" w:hAnsi="Arial" w:cs="Arial"/>
                <w:szCs w:val="21"/>
              </w:rPr>
            </w:pPr>
            <w:r w:rsidRPr="00CF59EA">
              <w:rPr>
                <w:rFonts w:ascii="Arial" w:hAnsi="Arial" w:cs="Arial"/>
                <w:szCs w:val="21"/>
              </w:rPr>
              <w:t>Quartet</w:t>
            </w:r>
          </w:p>
        </w:tc>
        <w:tc>
          <w:tcPr>
            <w:tcW w:w="1701" w:type="dxa"/>
            <w:vAlign w:val="center"/>
          </w:tcPr>
          <w:p w14:paraId="634D0976" w14:textId="47E82F59" w:rsidR="005029FF" w:rsidRPr="00CF59EA" w:rsidRDefault="005029FF" w:rsidP="005029FF">
            <w:pPr>
              <w:jc w:val="center"/>
              <w:rPr>
                <w:rFonts w:ascii="Arial" w:hAnsi="Arial" w:cs="Arial"/>
                <w:szCs w:val="21"/>
              </w:rPr>
            </w:pPr>
            <w:r w:rsidRPr="00CF59EA">
              <w:rPr>
                <w:rFonts w:ascii="Arial" w:hAnsi="Arial" w:cs="Arial"/>
                <w:szCs w:val="21"/>
              </w:rPr>
              <w:t>-2002.057614</w:t>
            </w:r>
          </w:p>
        </w:tc>
        <w:tc>
          <w:tcPr>
            <w:tcW w:w="1984" w:type="dxa"/>
            <w:vAlign w:val="center"/>
          </w:tcPr>
          <w:p w14:paraId="1D70D341" w14:textId="22B21956" w:rsidR="005029FF" w:rsidRPr="00CF59EA" w:rsidRDefault="005029FF" w:rsidP="005029FF">
            <w:pPr>
              <w:jc w:val="center"/>
              <w:rPr>
                <w:rFonts w:ascii="Arial" w:hAnsi="Arial" w:cs="Arial"/>
                <w:szCs w:val="21"/>
              </w:rPr>
            </w:pPr>
            <w:r w:rsidRPr="00CF59EA">
              <w:rPr>
                <w:rFonts w:ascii="Arial" w:hAnsi="Arial" w:cs="Arial"/>
                <w:szCs w:val="21"/>
              </w:rPr>
              <w:t>0.362296</w:t>
            </w:r>
          </w:p>
        </w:tc>
        <w:tc>
          <w:tcPr>
            <w:tcW w:w="2070" w:type="dxa"/>
            <w:vAlign w:val="center"/>
          </w:tcPr>
          <w:p w14:paraId="0C6520DC" w14:textId="5B1F05C2" w:rsidR="005029FF" w:rsidRPr="00CF59EA" w:rsidRDefault="005029FF" w:rsidP="005029FF">
            <w:pPr>
              <w:jc w:val="center"/>
              <w:rPr>
                <w:rFonts w:ascii="Arial" w:hAnsi="Arial" w:cs="Arial"/>
                <w:szCs w:val="21"/>
              </w:rPr>
            </w:pPr>
            <w:r w:rsidRPr="00CF59EA">
              <w:rPr>
                <w:rFonts w:ascii="Arial" w:hAnsi="Arial" w:cs="Arial"/>
                <w:szCs w:val="21"/>
              </w:rPr>
              <w:t>-2002.654346</w:t>
            </w:r>
          </w:p>
        </w:tc>
      </w:tr>
      <w:tr w:rsidR="005029FF" w:rsidRPr="00CF59EA" w14:paraId="7A29E285" w14:textId="77777777" w:rsidTr="008A68E3">
        <w:trPr>
          <w:trHeight w:val="314"/>
        </w:trPr>
        <w:tc>
          <w:tcPr>
            <w:tcW w:w="1526" w:type="dxa"/>
            <w:vMerge/>
            <w:vAlign w:val="center"/>
          </w:tcPr>
          <w:p w14:paraId="1DB3E491" w14:textId="77777777" w:rsidR="005029FF" w:rsidRPr="00CF59EA" w:rsidRDefault="005029FF" w:rsidP="005029FF">
            <w:pPr>
              <w:jc w:val="center"/>
              <w:rPr>
                <w:rFonts w:ascii="Arial" w:hAnsi="Arial" w:cs="Arial"/>
                <w:szCs w:val="21"/>
              </w:rPr>
            </w:pPr>
          </w:p>
        </w:tc>
        <w:tc>
          <w:tcPr>
            <w:tcW w:w="1021" w:type="dxa"/>
            <w:vAlign w:val="center"/>
          </w:tcPr>
          <w:p w14:paraId="1954484C" w14:textId="371F924B" w:rsidR="005029FF" w:rsidRPr="00CF59EA" w:rsidRDefault="005029FF" w:rsidP="005029FF">
            <w:pPr>
              <w:jc w:val="center"/>
              <w:rPr>
                <w:rFonts w:ascii="Arial" w:hAnsi="Arial" w:cs="Arial"/>
                <w:szCs w:val="21"/>
              </w:rPr>
            </w:pPr>
            <w:r w:rsidRPr="00CF59EA">
              <w:rPr>
                <w:rFonts w:ascii="Arial" w:hAnsi="Arial" w:cs="Arial"/>
                <w:szCs w:val="21"/>
              </w:rPr>
              <w:t>Sextet</w:t>
            </w:r>
          </w:p>
        </w:tc>
        <w:tc>
          <w:tcPr>
            <w:tcW w:w="1701" w:type="dxa"/>
            <w:vAlign w:val="center"/>
          </w:tcPr>
          <w:p w14:paraId="5166593C" w14:textId="69ACF299" w:rsidR="005029FF" w:rsidRPr="00CF59EA" w:rsidRDefault="005029FF" w:rsidP="005029FF">
            <w:pPr>
              <w:jc w:val="center"/>
              <w:rPr>
                <w:rFonts w:ascii="Arial" w:hAnsi="Arial" w:cs="Arial"/>
                <w:szCs w:val="21"/>
              </w:rPr>
            </w:pPr>
            <w:r w:rsidRPr="00CF59EA">
              <w:rPr>
                <w:rFonts w:ascii="Arial" w:hAnsi="Arial" w:cs="Arial"/>
                <w:szCs w:val="21"/>
              </w:rPr>
              <w:t>-2002.034668</w:t>
            </w:r>
          </w:p>
        </w:tc>
        <w:tc>
          <w:tcPr>
            <w:tcW w:w="1984" w:type="dxa"/>
            <w:vAlign w:val="center"/>
          </w:tcPr>
          <w:p w14:paraId="5E7A3387" w14:textId="6A7AD923" w:rsidR="005029FF" w:rsidRPr="00CF59EA" w:rsidRDefault="005029FF" w:rsidP="005029FF">
            <w:pPr>
              <w:jc w:val="center"/>
              <w:rPr>
                <w:rFonts w:ascii="Arial" w:hAnsi="Arial" w:cs="Arial"/>
                <w:szCs w:val="21"/>
              </w:rPr>
            </w:pPr>
            <w:r w:rsidRPr="00CF59EA">
              <w:rPr>
                <w:rFonts w:ascii="Arial" w:hAnsi="Arial" w:cs="Arial"/>
                <w:szCs w:val="21"/>
              </w:rPr>
              <w:t>0.358176</w:t>
            </w:r>
          </w:p>
        </w:tc>
        <w:tc>
          <w:tcPr>
            <w:tcW w:w="2070" w:type="dxa"/>
            <w:vAlign w:val="center"/>
          </w:tcPr>
          <w:p w14:paraId="1117AEFE" w14:textId="54D6F697" w:rsidR="005029FF" w:rsidRPr="00CF59EA" w:rsidRDefault="005029FF" w:rsidP="005029FF">
            <w:pPr>
              <w:jc w:val="center"/>
              <w:rPr>
                <w:rFonts w:ascii="Arial" w:hAnsi="Arial" w:cs="Arial"/>
                <w:szCs w:val="21"/>
              </w:rPr>
            </w:pPr>
            <w:r w:rsidRPr="00CF59EA">
              <w:rPr>
                <w:rFonts w:ascii="Arial" w:hAnsi="Arial" w:cs="Arial"/>
                <w:szCs w:val="21"/>
              </w:rPr>
              <w:t>-2002.627633</w:t>
            </w:r>
          </w:p>
        </w:tc>
      </w:tr>
      <w:tr w:rsidR="005029FF" w:rsidRPr="00CF59EA" w14:paraId="1D467763" w14:textId="77777777" w:rsidTr="008A68E3">
        <w:trPr>
          <w:trHeight w:val="314"/>
        </w:trPr>
        <w:tc>
          <w:tcPr>
            <w:tcW w:w="1526" w:type="dxa"/>
            <w:vMerge w:val="restart"/>
            <w:vAlign w:val="center"/>
          </w:tcPr>
          <w:p w14:paraId="33E40872" w14:textId="4893F491" w:rsidR="005029FF" w:rsidRPr="00CF59EA" w:rsidRDefault="005029FF" w:rsidP="005029FF">
            <w:pPr>
              <w:jc w:val="center"/>
              <w:rPr>
                <w:rFonts w:ascii="Arial" w:hAnsi="Arial" w:cs="Arial"/>
                <w:szCs w:val="21"/>
              </w:rPr>
            </w:pPr>
            <w:r w:rsidRPr="00CF59EA">
              <w:rPr>
                <w:rFonts w:ascii="Arial" w:hAnsi="Arial" w:cs="Arial"/>
                <w:szCs w:val="21"/>
              </w:rPr>
              <w:t>2pt</w:t>
            </w:r>
          </w:p>
        </w:tc>
        <w:tc>
          <w:tcPr>
            <w:tcW w:w="1021" w:type="dxa"/>
            <w:vAlign w:val="center"/>
          </w:tcPr>
          <w:p w14:paraId="4E24C844" w14:textId="4A18FB5A" w:rsidR="005029FF" w:rsidRPr="00CF59EA" w:rsidRDefault="005029FF" w:rsidP="005029FF">
            <w:pPr>
              <w:jc w:val="center"/>
              <w:rPr>
                <w:rFonts w:ascii="Arial" w:hAnsi="Arial" w:cs="Arial"/>
                <w:szCs w:val="21"/>
              </w:rPr>
            </w:pPr>
            <w:r w:rsidRPr="00CF59EA">
              <w:rPr>
                <w:rFonts w:ascii="Arial" w:hAnsi="Arial" w:cs="Arial"/>
                <w:szCs w:val="21"/>
              </w:rPr>
              <w:t>Singlet</w:t>
            </w:r>
          </w:p>
        </w:tc>
        <w:tc>
          <w:tcPr>
            <w:tcW w:w="1701" w:type="dxa"/>
            <w:vAlign w:val="center"/>
          </w:tcPr>
          <w:p w14:paraId="7423C426" w14:textId="0B6D9E8D" w:rsidR="005029FF" w:rsidRPr="00CF59EA" w:rsidRDefault="005029FF" w:rsidP="005029FF">
            <w:pPr>
              <w:jc w:val="center"/>
              <w:rPr>
                <w:rFonts w:ascii="Arial" w:hAnsi="Arial" w:cs="Arial"/>
                <w:szCs w:val="21"/>
              </w:rPr>
            </w:pPr>
            <w:r w:rsidRPr="00CF59EA">
              <w:rPr>
                <w:rFonts w:ascii="Arial" w:hAnsi="Arial" w:cs="Arial"/>
                <w:szCs w:val="21"/>
              </w:rPr>
              <w:t>-2002.455376</w:t>
            </w:r>
          </w:p>
        </w:tc>
        <w:tc>
          <w:tcPr>
            <w:tcW w:w="1984" w:type="dxa"/>
            <w:vAlign w:val="center"/>
          </w:tcPr>
          <w:p w14:paraId="1B28D1C7" w14:textId="481570A7" w:rsidR="005029FF" w:rsidRPr="00CF59EA" w:rsidRDefault="005029FF" w:rsidP="005029FF">
            <w:pPr>
              <w:jc w:val="center"/>
              <w:rPr>
                <w:rFonts w:ascii="Arial" w:hAnsi="Arial" w:cs="Arial"/>
                <w:szCs w:val="21"/>
              </w:rPr>
            </w:pPr>
            <w:r w:rsidRPr="00CF59EA">
              <w:rPr>
                <w:rFonts w:ascii="Arial" w:hAnsi="Arial" w:cs="Arial"/>
                <w:szCs w:val="21"/>
              </w:rPr>
              <w:t>0.380543</w:t>
            </w:r>
          </w:p>
        </w:tc>
        <w:tc>
          <w:tcPr>
            <w:tcW w:w="2070" w:type="dxa"/>
            <w:vAlign w:val="center"/>
          </w:tcPr>
          <w:p w14:paraId="08048F65" w14:textId="7BA29B41" w:rsidR="005029FF" w:rsidRPr="00CF59EA" w:rsidRDefault="005029FF" w:rsidP="005029FF">
            <w:pPr>
              <w:jc w:val="center"/>
              <w:rPr>
                <w:rFonts w:ascii="Arial" w:hAnsi="Arial" w:cs="Arial"/>
                <w:szCs w:val="21"/>
              </w:rPr>
            </w:pPr>
            <w:r w:rsidRPr="00CF59EA">
              <w:rPr>
                <w:rFonts w:ascii="Arial" w:hAnsi="Arial" w:cs="Arial"/>
                <w:szCs w:val="21"/>
              </w:rPr>
              <w:t>-2003.031153</w:t>
            </w:r>
          </w:p>
        </w:tc>
      </w:tr>
      <w:tr w:rsidR="005029FF" w:rsidRPr="00CF59EA" w14:paraId="01AA5709" w14:textId="77777777" w:rsidTr="008A68E3">
        <w:trPr>
          <w:trHeight w:val="306"/>
        </w:trPr>
        <w:tc>
          <w:tcPr>
            <w:tcW w:w="1526" w:type="dxa"/>
            <w:vMerge/>
            <w:vAlign w:val="center"/>
          </w:tcPr>
          <w:p w14:paraId="335EDC45" w14:textId="77777777" w:rsidR="005029FF" w:rsidRPr="00CF59EA" w:rsidRDefault="005029FF" w:rsidP="005029FF">
            <w:pPr>
              <w:jc w:val="center"/>
              <w:rPr>
                <w:rFonts w:ascii="Arial" w:hAnsi="Arial" w:cs="Arial"/>
                <w:szCs w:val="21"/>
              </w:rPr>
            </w:pPr>
          </w:p>
        </w:tc>
        <w:tc>
          <w:tcPr>
            <w:tcW w:w="1021" w:type="dxa"/>
            <w:vAlign w:val="center"/>
          </w:tcPr>
          <w:p w14:paraId="59350B99" w14:textId="3B6F896E" w:rsidR="005029FF" w:rsidRPr="00CF59EA" w:rsidRDefault="005029FF" w:rsidP="005029FF">
            <w:pPr>
              <w:jc w:val="center"/>
              <w:rPr>
                <w:rFonts w:ascii="Arial" w:hAnsi="Arial" w:cs="Arial"/>
                <w:szCs w:val="21"/>
              </w:rPr>
            </w:pPr>
            <w:r w:rsidRPr="00CF59EA">
              <w:rPr>
                <w:rFonts w:ascii="Arial" w:hAnsi="Arial" w:cs="Arial"/>
                <w:szCs w:val="21"/>
              </w:rPr>
              <w:t>Triplet</w:t>
            </w:r>
          </w:p>
        </w:tc>
        <w:tc>
          <w:tcPr>
            <w:tcW w:w="1701" w:type="dxa"/>
            <w:vAlign w:val="center"/>
          </w:tcPr>
          <w:p w14:paraId="630ABFD3" w14:textId="78FEF16C" w:rsidR="005029FF" w:rsidRPr="00CF59EA" w:rsidRDefault="005029FF" w:rsidP="005029FF">
            <w:pPr>
              <w:jc w:val="center"/>
              <w:rPr>
                <w:rFonts w:ascii="Arial" w:hAnsi="Arial" w:cs="Arial"/>
                <w:szCs w:val="21"/>
              </w:rPr>
            </w:pPr>
            <w:r w:rsidRPr="00CF59EA">
              <w:rPr>
                <w:rFonts w:ascii="Arial" w:hAnsi="Arial" w:cs="Arial"/>
                <w:szCs w:val="21"/>
              </w:rPr>
              <w:t>-2002.415079</w:t>
            </w:r>
          </w:p>
        </w:tc>
        <w:tc>
          <w:tcPr>
            <w:tcW w:w="1984" w:type="dxa"/>
            <w:vAlign w:val="center"/>
          </w:tcPr>
          <w:p w14:paraId="2E6DFA4A" w14:textId="50A0119C" w:rsidR="005029FF" w:rsidRPr="00CF59EA" w:rsidRDefault="005029FF" w:rsidP="005029FF">
            <w:pPr>
              <w:jc w:val="center"/>
              <w:rPr>
                <w:rFonts w:ascii="Arial" w:hAnsi="Arial" w:cs="Arial"/>
                <w:szCs w:val="21"/>
              </w:rPr>
            </w:pPr>
            <w:r w:rsidRPr="00CF59EA">
              <w:rPr>
                <w:rFonts w:ascii="Arial" w:hAnsi="Arial" w:cs="Arial"/>
                <w:szCs w:val="21"/>
              </w:rPr>
              <w:t>0.377036</w:t>
            </w:r>
          </w:p>
        </w:tc>
        <w:tc>
          <w:tcPr>
            <w:tcW w:w="2070" w:type="dxa"/>
            <w:vAlign w:val="center"/>
          </w:tcPr>
          <w:p w14:paraId="4C27AD4B" w14:textId="070FDF01" w:rsidR="005029FF" w:rsidRPr="00CF59EA" w:rsidRDefault="005029FF" w:rsidP="005029FF">
            <w:pPr>
              <w:jc w:val="center"/>
              <w:rPr>
                <w:rFonts w:ascii="Arial" w:hAnsi="Arial" w:cs="Arial"/>
                <w:szCs w:val="21"/>
              </w:rPr>
            </w:pPr>
            <w:r w:rsidRPr="00CF59EA">
              <w:rPr>
                <w:rFonts w:ascii="Arial" w:hAnsi="Arial" w:cs="Arial"/>
                <w:szCs w:val="21"/>
              </w:rPr>
              <w:t>-2002.991818</w:t>
            </w:r>
          </w:p>
        </w:tc>
      </w:tr>
      <w:tr w:rsidR="005029FF" w:rsidRPr="00CF59EA" w14:paraId="09BD4E62" w14:textId="77777777" w:rsidTr="008A68E3">
        <w:trPr>
          <w:trHeight w:val="314"/>
        </w:trPr>
        <w:tc>
          <w:tcPr>
            <w:tcW w:w="1526" w:type="dxa"/>
            <w:vMerge/>
            <w:vAlign w:val="center"/>
          </w:tcPr>
          <w:p w14:paraId="7ED9B022" w14:textId="77777777" w:rsidR="005029FF" w:rsidRPr="00CF59EA" w:rsidRDefault="005029FF" w:rsidP="005029FF">
            <w:pPr>
              <w:jc w:val="center"/>
              <w:rPr>
                <w:rFonts w:ascii="Arial" w:hAnsi="Arial" w:cs="Arial"/>
                <w:szCs w:val="21"/>
              </w:rPr>
            </w:pPr>
          </w:p>
        </w:tc>
        <w:tc>
          <w:tcPr>
            <w:tcW w:w="1021" w:type="dxa"/>
            <w:vAlign w:val="center"/>
          </w:tcPr>
          <w:p w14:paraId="00470D94" w14:textId="40F823B7" w:rsidR="005029FF" w:rsidRPr="00CF59EA" w:rsidRDefault="005029FF" w:rsidP="005029FF">
            <w:pPr>
              <w:jc w:val="center"/>
              <w:rPr>
                <w:rFonts w:ascii="Arial" w:hAnsi="Arial" w:cs="Arial"/>
                <w:szCs w:val="21"/>
              </w:rPr>
            </w:pPr>
            <w:r w:rsidRPr="00CF59EA">
              <w:rPr>
                <w:rFonts w:ascii="Arial" w:hAnsi="Arial" w:cs="Arial"/>
                <w:szCs w:val="21"/>
              </w:rPr>
              <w:t>Quintet</w:t>
            </w:r>
          </w:p>
        </w:tc>
        <w:tc>
          <w:tcPr>
            <w:tcW w:w="1701" w:type="dxa"/>
            <w:vAlign w:val="center"/>
          </w:tcPr>
          <w:p w14:paraId="40E0A422" w14:textId="27D08137" w:rsidR="005029FF" w:rsidRPr="00CF59EA" w:rsidRDefault="005029FF" w:rsidP="005029FF">
            <w:pPr>
              <w:jc w:val="center"/>
              <w:rPr>
                <w:rFonts w:ascii="Arial" w:hAnsi="Arial" w:cs="Arial"/>
                <w:szCs w:val="21"/>
              </w:rPr>
            </w:pPr>
            <w:r w:rsidRPr="00CF59EA">
              <w:rPr>
                <w:rFonts w:ascii="Arial" w:hAnsi="Arial" w:cs="Arial"/>
                <w:szCs w:val="21"/>
              </w:rPr>
              <w:t>/</w:t>
            </w:r>
          </w:p>
        </w:tc>
        <w:tc>
          <w:tcPr>
            <w:tcW w:w="1984" w:type="dxa"/>
            <w:vAlign w:val="center"/>
          </w:tcPr>
          <w:p w14:paraId="05057D21" w14:textId="77777777" w:rsidR="005029FF" w:rsidRPr="00CF59EA" w:rsidRDefault="005029FF" w:rsidP="005029FF">
            <w:pPr>
              <w:jc w:val="center"/>
              <w:rPr>
                <w:rFonts w:ascii="Arial" w:hAnsi="Arial" w:cs="Arial"/>
                <w:szCs w:val="21"/>
              </w:rPr>
            </w:pPr>
          </w:p>
        </w:tc>
        <w:tc>
          <w:tcPr>
            <w:tcW w:w="2070" w:type="dxa"/>
            <w:vAlign w:val="center"/>
          </w:tcPr>
          <w:p w14:paraId="3E9E1582" w14:textId="77777777" w:rsidR="005029FF" w:rsidRPr="00CF59EA" w:rsidRDefault="005029FF" w:rsidP="005029FF">
            <w:pPr>
              <w:jc w:val="center"/>
              <w:rPr>
                <w:rFonts w:ascii="Arial" w:hAnsi="Arial" w:cs="Arial"/>
                <w:szCs w:val="21"/>
              </w:rPr>
            </w:pPr>
          </w:p>
        </w:tc>
      </w:tr>
      <w:tr w:rsidR="005029FF" w:rsidRPr="00CF59EA" w14:paraId="608D360E" w14:textId="77777777" w:rsidTr="008A68E3">
        <w:trPr>
          <w:trHeight w:val="314"/>
        </w:trPr>
        <w:tc>
          <w:tcPr>
            <w:tcW w:w="1526" w:type="dxa"/>
            <w:vMerge w:val="restart"/>
            <w:vAlign w:val="center"/>
          </w:tcPr>
          <w:p w14:paraId="3E74B063" w14:textId="04F9D1E8" w:rsidR="005029FF" w:rsidRPr="00CF59EA" w:rsidRDefault="005029FF" w:rsidP="005029FF">
            <w:pPr>
              <w:jc w:val="center"/>
              <w:rPr>
                <w:rFonts w:ascii="Arial" w:hAnsi="Arial" w:cs="Arial"/>
                <w:szCs w:val="21"/>
              </w:rPr>
            </w:pPr>
            <w:r w:rsidRPr="00CF59EA">
              <w:rPr>
                <w:rFonts w:ascii="Arial" w:hAnsi="Arial" w:cs="Arial"/>
                <w:szCs w:val="21"/>
              </w:rPr>
              <w:t>3</w:t>
            </w:r>
          </w:p>
        </w:tc>
        <w:tc>
          <w:tcPr>
            <w:tcW w:w="1021" w:type="dxa"/>
            <w:vAlign w:val="center"/>
          </w:tcPr>
          <w:p w14:paraId="1D9F94F1" w14:textId="7D1ED7CC" w:rsidR="005029FF" w:rsidRPr="00CF59EA" w:rsidRDefault="005029FF" w:rsidP="005029FF">
            <w:pPr>
              <w:jc w:val="center"/>
              <w:rPr>
                <w:rFonts w:ascii="Arial" w:hAnsi="Arial" w:cs="Arial"/>
                <w:szCs w:val="21"/>
              </w:rPr>
            </w:pPr>
            <w:r w:rsidRPr="00CF59EA">
              <w:rPr>
                <w:rFonts w:ascii="Arial" w:hAnsi="Arial" w:cs="Arial"/>
                <w:szCs w:val="21"/>
              </w:rPr>
              <w:t>Doublet</w:t>
            </w:r>
          </w:p>
        </w:tc>
        <w:tc>
          <w:tcPr>
            <w:tcW w:w="1701" w:type="dxa"/>
            <w:vAlign w:val="center"/>
          </w:tcPr>
          <w:p w14:paraId="0E21A643" w14:textId="1BF6ADB5" w:rsidR="005029FF" w:rsidRPr="00CF59EA" w:rsidRDefault="005029FF" w:rsidP="005029FF">
            <w:pPr>
              <w:jc w:val="center"/>
              <w:rPr>
                <w:rFonts w:ascii="Arial" w:hAnsi="Arial" w:cs="Arial"/>
                <w:szCs w:val="21"/>
              </w:rPr>
            </w:pPr>
            <w:r w:rsidRPr="00CF59EA">
              <w:rPr>
                <w:rFonts w:ascii="Arial" w:hAnsi="Arial" w:cs="Arial"/>
                <w:szCs w:val="21"/>
              </w:rPr>
              <w:t>-2002.574028</w:t>
            </w:r>
          </w:p>
        </w:tc>
        <w:tc>
          <w:tcPr>
            <w:tcW w:w="1984" w:type="dxa"/>
            <w:vAlign w:val="center"/>
          </w:tcPr>
          <w:p w14:paraId="3BF42178" w14:textId="69FAE5EF" w:rsidR="005029FF" w:rsidRPr="00CF59EA" w:rsidRDefault="005029FF" w:rsidP="005029FF">
            <w:pPr>
              <w:jc w:val="center"/>
              <w:rPr>
                <w:rFonts w:ascii="Arial" w:hAnsi="Arial" w:cs="Arial"/>
                <w:szCs w:val="21"/>
              </w:rPr>
            </w:pPr>
            <w:r w:rsidRPr="00CF59EA">
              <w:rPr>
                <w:rFonts w:ascii="Arial" w:hAnsi="Arial" w:cs="Arial"/>
                <w:szCs w:val="21"/>
              </w:rPr>
              <w:t>0.378319</w:t>
            </w:r>
          </w:p>
        </w:tc>
        <w:tc>
          <w:tcPr>
            <w:tcW w:w="2070" w:type="dxa"/>
            <w:vAlign w:val="center"/>
          </w:tcPr>
          <w:p w14:paraId="1FB4DD3A" w14:textId="14FF384D" w:rsidR="005029FF" w:rsidRPr="00CF59EA" w:rsidRDefault="005029FF" w:rsidP="005029FF">
            <w:pPr>
              <w:jc w:val="center"/>
              <w:rPr>
                <w:rFonts w:ascii="Arial" w:hAnsi="Arial" w:cs="Arial"/>
                <w:szCs w:val="21"/>
              </w:rPr>
            </w:pPr>
            <w:r w:rsidRPr="00CF59EA">
              <w:rPr>
                <w:rFonts w:ascii="Arial" w:hAnsi="Arial" w:cs="Arial"/>
                <w:szCs w:val="21"/>
              </w:rPr>
              <w:t>-2003.15863</w:t>
            </w:r>
          </w:p>
        </w:tc>
      </w:tr>
      <w:tr w:rsidR="005029FF" w:rsidRPr="00CF59EA" w14:paraId="4146BAF0" w14:textId="77777777" w:rsidTr="008A68E3">
        <w:trPr>
          <w:trHeight w:val="306"/>
        </w:trPr>
        <w:tc>
          <w:tcPr>
            <w:tcW w:w="1526" w:type="dxa"/>
            <w:vMerge/>
            <w:vAlign w:val="center"/>
          </w:tcPr>
          <w:p w14:paraId="245F956C" w14:textId="77777777" w:rsidR="005029FF" w:rsidRPr="00CF59EA" w:rsidRDefault="005029FF" w:rsidP="005029FF">
            <w:pPr>
              <w:jc w:val="center"/>
              <w:rPr>
                <w:rFonts w:ascii="Arial" w:hAnsi="Arial" w:cs="Arial"/>
                <w:szCs w:val="21"/>
              </w:rPr>
            </w:pPr>
          </w:p>
        </w:tc>
        <w:tc>
          <w:tcPr>
            <w:tcW w:w="1021" w:type="dxa"/>
            <w:vAlign w:val="center"/>
          </w:tcPr>
          <w:p w14:paraId="01F41E04" w14:textId="2349ADB0" w:rsidR="005029FF" w:rsidRPr="00CF59EA" w:rsidRDefault="005029FF" w:rsidP="005029FF">
            <w:pPr>
              <w:jc w:val="center"/>
              <w:rPr>
                <w:rFonts w:ascii="Arial" w:hAnsi="Arial" w:cs="Arial"/>
                <w:szCs w:val="21"/>
              </w:rPr>
            </w:pPr>
            <w:r w:rsidRPr="00CF59EA">
              <w:rPr>
                <w:rFonts w:ascii="Arial" w:hAnsi="Arial" w:cs="Arial"/>
                <w:szCs w:val="21"/>
              </w:rPr>
              <w:t>Quartet</w:t>
            </w:r>
          </w:p>
        </w:tc>
        <w:tc>
          <w:tcPr>
            <w:tcW w:w="1701" w:type="dxa"/>
            <w:vAlign w:val="center"/>
          </w:tcPr>
          <w:p w14:paraId="0D302166" w14:textId="3406D7B7" w:rsidR="005029FF" w:rsidRPr="00CF59EA" w:rsidRDefault="005029FF" w:rsidP="005029FF">
            <w:pPr>
              <w:jc w:val="center"/>
              <w:rPr>
                <w:rFonts w:ascii="Arial" w:hAnsi="Arial" w:cs="Arial"/>
                <w:szCs w:val="21"/>
              </w:rPr>
            </w:pPr>
            <w:r w:rsidRPr="00CF59EA">
              <w:rPr>
                <w:rFonts w:ascii="Arial" w:hAnsi="Arial" w:cs="Arial"/>
                <w:szCs w:val="21"/>
              </w:rPr>
              <w:t>-2002.530223</w:t>
            </w:r>
          </w:p>
        </w:tc>
        <w:tc>
          <w:tcPr>
            <w:tcW w:w="1984" w:type="dxa"/>
            <w:vAlign w:val="center"/>
          </w:tcPr>
          <w:p w14:paraId="0A7E0467" w14:textId="43614B47" w:rsidR="005029FF" w:rsidRPr="00CF59EA" w:rsidRDefault="005029FF" w:rsidP="005029FF">
            <w:pPr>
              <w:jc w:val="center"/>
              <w:rPr>
                <w:rFonts w:ascii="Arial" w:hAnsi="Arial" w:cs="Arial"/>
                <w:szCs w:val="21"/>
              </w:rPr>
            </w:pPr>
            <w:r w:rsidRPr="00CF59EA">
              <w:rPr>
                <w:rFonts w:ascii="Arial" w:hAnsi="Arial" w:cs="Arial"/>
                <w:szCs w:val="21"/>
              </w:rPr>
              <w:t>0.373726</w:t>
            </w:r>
          </w:p>
        </w:tc>
        <w:tc>
          <w:tcPr>
            <w:tcW w:w="2070" w:type="dxa"/>
            <w:vAlign w:val="center"/>
          </w:tcPr>
          <w:p w14:paraId="1F7B8C52" w14:textId="52640EC0" w:rsidR="005029FF" w:rsidRPr="00CF59EA" w:rsidRDefault="005029FF" w:rsidP="005029FF">
            <w:pPr>
              <w:jc w:val="center"/>
              <w:rPr>
                <w:rFonts w:ascii="Arial" w:hAnsi="Arial" w:cs="Arial"/>
                <w:szCs w:val="21"/>
              </w:rPr>
            </w:pPr>
            <w:r w:rsidRPr="00CF59EA">
              <w:rPr>
                <w:rFonts w:ascii="Arial" w:hAnsi="Arial" w:cs="Arial"/>
                <w:szCs w:val="21"/>
              </w:rPr>
              <w:t>-2003.115326</w:t>
            </w:r>
          </w:p>
        </w:tc>
      </w:tr>
      <w:tr w:rsidR="005029FF" w:rsidRPr="00CF59EA" w14:paraId="2E6D6D47" w14:textId="77777777" w:rsidTr="008A68E3">
        <w:trPr>
          <w:trHeight w:val="314"/>
        </w:trPr>
        <w:tc>
          <w:tcPr>
            <w:tcW w:w="1526" w:type="dxa"/>
            <w:vMerge/>
            <w:vAlign w:val="center"/>
          </w:tcPr>
          <w:p w14:paraId="517E619A" w14:textId="77777777" w:rsidR="005029FF" w:rsidRPr="00CF59EA" w:rsidRDefault="005029FF" w:rsidP="005029FF">
            <w:pPr>
              <w:jc w:val="center"/>
              <w:rPr>
                <w:rFonts w:ascii="Arial" w:hAnsi="Arial" w:cs="Arial"/>
                <w:szCs w:val="21"/>
              </w:rPr>
            </w:pPr>
          </w:p>
        </w:tc>
        <w:tc>
          <w:tcPr>
            <w:tcW w:w="1021" w:type="dxa"/>
            <w:vAlign w:val="center"/>
          </w:tcPr>
          <w:p w14:paraId="787337AB" w14:textId="5C990716" w:rsidR="005029FF" w:rsidRPr="00CF59EA" w:rsidRDefault="005029FF" w:rsidP="005029FF">
            <w:pPr>
              <w:jc w:val="center"/>
              <w:rPr>
                <w:rFonts w:ascii="Arial" w:hAnsi="Arial" w:cs="Arial"/>
                <w:szCs w:val="21"/>
              </w:rPr>
            </w:pPr>
            <w:r w:rsidRPr="00CF59EA">
              <w:rPr>
                <w:rFonts w:ascii="Arial" w:hAnsi="Arial" w:cs="Arial"/>
                <w:szCs w:val="21"/>
              </w:rPr>
              <w:t>Sextet</w:t>
            </w:r>
          </w:p>
        </w:tc>
        <w:tc>
          <w:tcPr>
            <w:tcW w:w="1701" w:type="dxa"/>
            <w:vAlign w:val="center"/>
          </w:tcPr>
          <w:p w14:paraId="772B9C72" w14:textId="6B35B207" w:rsidR="005029FF" w:rsidRPr="00CF59EA" w:rsidRDefault="00CD35EB" w:rsidP="005029FF">
            <w:pPr>
              <w:jc w:val="center"/>
              <w:rPr>
                <w:rFonts w:ascii="Arial" w:hAnsi="Arial" w:cs="Arial"/>
                <w:szCs w:val="21"/>
              </w:rPr>
            </w:pPr>
            <w:r w:rsidRPr="00CF59EA">
              <w:rPr>
                <w:rFonts w:ascii="Arial" w:hAnsi="Arial" w:cs="Arial"/>
                <w:szCs w:val="21"/>
              </w:rPr>
              <w:t>/</w:t>
            </w:r>
          </w:p>
        </w:tc>
        <w:tc>
          <w:tcPr>
            <w:tcW w:w="1984" w:type="dxa"/>
            <w:vAlign w:val="center"/>
          </w:tcPr>
          <w:p w14:paraId="5F1DAF08" w14:textId="77777777" w:rsidR="005029FF" w:rsidRPr="00CF59EA" w:rsidRDefault="005029FF" w:rsidP="005029FF">
            <w:pPr>
              <w:jc w:val="center"/>
              <w:rPr>
                <w:rFonts w:ascii="Arial" w:hAnsi="Arial" w:cs="Arial"/>
                <w:szCs w:val="21"/>
              </w:rPr>
            </w:pPr>
          </w:p>
        </w:tc>
        <w:tc>
          <w:tcPr>
            <w:tcW w:w="2070" w:type="dxa"/>
            <w:vAlign w:val="center"/>
          </w:tcPr>
          <w:p w14:paraId="10D0BC39" w14:textId="77777777" w:rsidR="005029FF" w:rsidRPr="00CF59EA" w:rsidRDefault="005029FF" w:rsidP="005029FF">
            <w:pPr>
              <w:jc w:val="center"/>
              <w:rPr>
                <w:rFonts w:ascii="Arial" w:hAnsi="Arial" w:cs="Arial"/>
                <w:szCs w:val="21"/>
              </w:rPr>
            </w:pPr>
          </w:p>
        </w:tc>
      </w:tr>
      <w:tr w:rsidR="005029FF" w:rsidRPr="00CF59EA" w14:paraId="64082A18" w14:textId="77777777" w:rsidTr="008A68E3">
        <w:trPr>
          <w:trHeight w:val="314"/>
        </w:trPr>
        <w:tc>
          <w:tcPr>
            <w:tcW w:w="1526" w:type="dxa"/>
            <w:vMerge w:val="restart"/>
            <w:vAlign w:val="center"/>
          </w:tcPr>
          <w:p w14:paraId="37060C98" w14:textId="01310A33" w:rsidR="005029FF" w:rsidRPr="00CF59EA" w:rsidRDefault="005029FF" w:rsidP="005029FF">
            <w:pPr>
              <w:jc w:val="center"/>
              <w:rPr>
                <w:rFonts w:ascii="Arial" w:hAnsi="Arial" w:cs="Arial"/>
                <w:szCs w:val="21"/>
              </w:rPr>
            </w:pPr>
            <w:r w:rsidRPr="00CF59EA">
              <w:rPr>
                <w:rFonts w:ascii="Arial" w:hAnsi="Arial" w:cs="Arial"/>
                <w:szCs w:val="21"/>
              </w:rPr>
              <w:t>TS3</w:t>
            </w:r>
          </w:p>
        </w:tc>
        <w:tc>
          <w:tcPr>
            <w:tcW w:w="1021" w:type="dxa"/>
            <w:vAlign w:val="center"/>
          </w:tcPr>
          <w:p w14:paraId="7E1DE7D9" w14:textId="19FF7D85" w:rsidR="005029FF" w:rsidRPr="00CF59EA" w:rsidRDefault="005029FF" w:rsidP="005029FF">
            <w:pPr>
              <w:jc w:val="center"/>
              <w:rPr>
                <w:rFonts w:ascii="Arial" w:hAnsi="Arial" w:cs="Arial"/>
                <w:szCs w:val="21"/>
              </w:rPr>
            </w:pPr>
            <w:r w:rsidRPr="00CF59EA">
              <w:rPr>
                <w:rFonts w:ascii="Arial" w:hAnsi="Arial" w:cs="Arial"/>
                <w:szCs w:val="21"/>
              </w:rPr>
              <w:t>Doublet</w:t>
            </w:r>
          </w:p>
        </w:tc>
        <w:tc>
          <w:tcPr>
            <w:tcW w:w="1701" w:type="dxa"/>
            <w:vAlign w:val="center"/>
          </w:tcPr>
          <w:p w14:paraId="5C547EB8" w14:textId="0D690372" w:rsidR="005029FF" w:rsidRPr="00CF59EA" w:rsidRDefault="005029FF" w:rsidP="005029FF">
            <w:pPr>
              <w:jc w:val="center"/>
              <w:rPr>
                <w:rFonts w:ascii="Arial" w:hAnsi="Arial" w:cs="Arial"/>
                <w:szCs w:val="21"/>
              </w:rPr>
            </w:pPr>
            <w:r w:rsidRPr="00CF59EA">
              <w:rPr>
                <w:rFonts w:ascii="Arial" w:hAnsi="Arial" w:cs="Arial"/>
                <w:szCs w:val="21"/>
              </w:rPr>
              <w:t>-2384.814305</w:t>
            </w:r>
          </w:p>
        </w:tc>
        <w:tc>
          <w:tcPr>
            <w:tcW w:w="1984" w:type="dxa"/>
            <w:vAlign w:val="center"/>
          </w:tcPr>
          <w:p w14:paraId="308E41AB" w14:textId="4C5C6E48" w:rsidR="005029FF" w:rsidRPr="00CF59EA" w:rsidRDefault="005029FF" w:rsidP="005029FF">
            <w:pPr>
              <w:jc w:val="center"/>
              <w:rPr>
                <w:rFonts w:ascii="Arial" w:hAnsi="Arial" w:cs="Arial"/>
                <w:szCs w:val="21"/>
              </w:rPr>
            </w:pPr>
            <w:r w:rsidRPr="00CF59EA">
              <w:rPr>
                <w:rFonts w:ascii="Arial" w:hAnsi="Arial" w:cs="Arial"/>
                <w:szCs w:val="21"/>
              </w:rPr>
              <w:t>0.482541</w:t>
            </w:r>
          </w:p>
        </w:tc>
        <w:tc>
          <w:tcPr>
            <w:tcW w:w="2070" w:type="dxa"/>
            <w:vAlign w:val="center"/>
          </w:tcPr>
          <w:p w14:paraId="5C7A1B61" w14:textId="628971A6" w:rsidR="005029FF" w:rsidRPr="00CF59EA" w:rsidRDefault="005029FF" w:rsidP="005029FF">
            <w:pPr>
              <w:jc w:val="center"/>
              <w:rPr>
                <w:rFonts w:ascii="Arial" w:hAnsi="Arial" w:cs="Arial"/>
                <w:szCs w:val="21"/>
              </w:rPr>
            </w:pPr>
            <w:r w:rsidRPr="00CF59EA">
              <w:rPr>
                <w:rFonts w:ascii="Arial" w:hAnsi="Arial" w:cs="Arial"/>
                <w:szCs w:val="21"/>
              </w:rPr>
              <w:t>-2385.577043</w:t>
            </w:r>
          </w:p>
        </w:tc>
      </w:tr>
      <w:tr w:rsidR="005029FF" w:rsidRPr="00CF59EA" w14:paraId="1FC61137" w14:textId="77777777" w:rsidTr="008A68E3">
        <w:trPr>
          <w:trHeight w:val="306"/>
        </w:trPr>
        <w:tc>
          <w:tcPr>
            <w:tcW w:w="1526" w:type="dxa"/>
            <w:vMerge/>
            <w:vAlign w:val="center"/>
          </w:tcPr>
          <w:p w14:paraId="2843D946" w14:textId="77777777" w:rsidR="005029FF" w:rsidRPr="00CF59EA" w:rsidRDefault="005029FF" w:rsidP="005029FF">
            <w:pPr>
              <w:jc w:val="center"/>
              <w:rPr>
                <w:rFonts w:ascii="Arial" w:hAnsi="Arial" w:cs="Arial"/>
                <w:szCs w:val="21"/>
              </w:rPr>
            </w:pPr>
          </w:p>
        </w:tc>
        <w:tc>
          <w:tcPr>
            <w:tcW w:w="1021" w:type="dxa"/>
            <w:vAlign w:val="center"/>
          </w:tcPr>
          <w:p w14:paraId="4DF32440" w14:textId="797F167A" w:rsidR="005029FF" w:rsidRPr="00CF59EA" w:rsidRDefault="005029FF" w:rsidP="005029FF">
            <w:pPr>
              <w:jc w:val="center"/>
              <w:rPr>
                <w:rFonts w:ascii="Arial" w:hAnsi="Arial" w:cs="Arial"/>
                <w:szCs w:val="21"/>
              </w:rPr>
            </w:pPr>
            <w:r w:rsidRPr="00CF59EA">
              <w:rPr>
                <w:rFonts w:ascii="Arial" w:hAnsi="Arial" w:cs="Arial"/>
                <w:szCs w:val="21"/>
              </w:rPr>
              <w:t>Quartet</w:t>
            </w:r>
          </w:p>
        </w:tc>
        <w:tc>
          <w:tcPr>
            <w:tcW w:w="1701" w:type="dxa"/>
            <w:vAlign w:val="center"/>
          </w:tcPr>
          <w:p w14:paraId="03C29295" w14:textId="05FBAB5C" w:rsidR="005029FF" w:rsidRPr="00CF59EA" w:rsidRDefault="00CD35EB" w:rsidP="005029FF">
            <w:pPr>
              <w:jc w:val="center"/>
              <w:rPr>
                <w:rFonts w:ascii="Arial" w:hAnsi="Arial" w:cs="Arial"/>
                <w:szCs w:val="21"/>
              </w:rPr>
            </w:pPr>
            <w:r w:rsidRPr="00CF59EA">
              <w:rPr>
                <w:rFonts w:ascii="Arial" w:hAnsi="Arial" w:cs="Arial"/>
                <w:szCs w:val="21"/>
              </w:rPr>
              <w:t>/</w:t>
            </w:r>
          </w:p>
        </w:tc>
        <w:tc>
          <w:tcPr>
            <w:tcW w:w="1984" w:type="dxa"/>
            <w:vAlign w:val="center"/>
          </w:tcPr>
          <w:p w14:paraId="5A7DFDBF" w14:textId="77777777" w:rsidR="005029FF" w:rsidRPr="00CF59EA" w:rsidRDefault="005029FF" w:rsidP="005029FF">
            <w:pPr>
              <w:jc w:val="center"/>
              <w:rPr>
                <w:rFonts w:ascii="Arial" w:hAnsi="Arial" w:cs="Arial"/>
                <w:szCs w:val="21"/>
              </w:rPr>
            </w:pPr>
          </w:p>
        </w:tc>
        <w:tc>
          <w:tcPr>
            <w:tcW w:w="2070" w:type="dxa"/>
            <w:vAlign w:val="center"/>
          </w:tcPr>
          <w:p w14:paraId="2E7C7B41" w14:textId="77777777" w:rsidR="005029FF" w:rsidRPr="00CF59EA" w:rsidRDefault="005029FF" w:rsidP="005029FF">
            <w:pPr>
              <w:jc w:val="center"/>
              <w:rPr>
                <w:rFonts w:ascii="Arial" w:hAnsi="Arial" w:cs="Arial"/>
                <w:szCs w:val="21"/>
              </w:rPr>
            </w:pPr>
          </w:p>
        </w:tc>
      </w:tr>
      <w:tr w:rsidR="005029FF" w:rsidRPr="00CF59EA" w14:paraId="4460C3FE" w14:textId="77777777" w:rsidTr="008A68E3">
        <w:trPr>
          <w:trHeight w:val="314"/>
        </w:trPr>
        <w:tc>
          <w:tcPr>
            <w:tcW w:w="1526" w:type="dxa"/>
            <w:vMerge/>
            <w:vAlign w:val="center"/>
          </w:tcPr>
          <w:p w14:paraId="0C8F2D98" w14:textId="77777777" w:rsidR="005029FF" w:rsidRPr="00CF59EA" w:rsidRDefault="005029FF" w:rsidP="005029FF">
            <w:pPr>
              <w:jc w:val="center"/>
              <w:rPr>
                <w:rFonts w:ascii="Arial" w:hAnsi="Arial" w:cs="Arial"/>
                <w:szCs w:val="21"/>
              </w:rPr>
            </w:pPr>
          </w:p>
        </w:tc>
        <w:tc>
          <w:tcPr>
            <w:tcW w:w="1021" w:type="dxa"/>
            <w:vAlign w:val="center"/>
          </w:tcPr>
          <w:p w14:paraId="6BD4E60D" w14:textId="1B8E4B3F" w:rsidR="005029FF" w:rsidRPr="00CF59EA" w:rsidRDefault="005029FF" w:rsidP="005029FF">
            <w:pPr>
              <w:jc w:val="center"/>
              <w:rPr>
                <w:rFonts w:ascii="Arial" w:hAnsi="Arial" w:cs="Arial"/>
                <w:szCs w:val="21"/>
              </w:rPr>
            </w:pPr>
            <w:r w:rsidRPr="00CF59EA">
              <w:rPr>
                <w:rFonts w:ascii="Arial" w:hAnsi="Arial" w:cs="Arial"/>
                <w:szCs w:val="21"/>
              </w:rPr>
              <w:t>Sextet</w:t>
            </w:r>
          </w:p>
        </w:tc>
        <w:tc>
          <w:tcPr>
            <w:tcW w:w="1701" w:type="dxa"/>
            <w:vAlign w:val="center"/>
          </w:tcPr>
          <w:p w14:paraId="618A65A6" w14:textId="22E9A2CB" w:rsidR="005029FF" w:rsidRPr="00CF59EA" w:rsidRDefault="00CD35EB" w:rsidP="005029FF">
            <w:pPr>
              <w:jc w:val="center"/>
              <w:rPr>
                <w:rFonts w:ascii="Arial" w:hAnsi="Arial" w:cs="Arial"/>
                <w:szCs w:val="21"/>
              </w:rPr>
            </w:pPr>
            <w:r w:rsidRPr="00CF59EA">
              <w:rPr>
                <w:rFonts w:ascii="Arial" w:hAnsi="Arial" w:cs="Arial"/>
                <w:szCs w:val="21"/>
              </w:rPr>
              <w:t>/</w:t>
            </w:r>
          </w:p>
        </w:tc>
        <w:tc>
          <w:tcPr>
            <w:tcW w:w="1984" w:type="dxa"/>
            <w:vAlign w:val="center"/>
          </w:tcPr>
          <w:p w14:paraId="156A84EC" w14:textId="77777777" w:rsidR="005029FF" w:rsidRPr="00CF59EA" w:rsidRDefault="005029FF" w:rsidP="005029FF">
            <w:pPr>
              <w:jc w:val="center"/>
              <w:rPr>
                <w:rFonts w:ascii="Arial" w:hAnsi="Arial" w:cs="Arial"/>
                <w:szCs w:val="21"/>
              </w:rPr>
            </w:pPr>
          </w:p>
        </w:tc>
        <w:tc>
          <w:tcPr>
            <w:tcW w:w="2070" w:type="dxa"/>
            <w:vAlign w:val="center"/>
          </w:tcPr>
          <w:p w14:paraId="327A0FA0" w14:textId="77777777" w:rsidR="005029FF" w:rsidRPr="00CF59EA" w:rsidRDefault="005029FF" w:rsidP="005029FF">
            <w:pPr>
              <w:jc w:val="center"/>
              <w:rPr>
                <w:rFonts w:ascii="Arial" w:hAnsi="Arial" w:cs="Arial"/>
                <w:szCs w:val="21"/>
              </w:rPr>
            </w:pPr>
          </w:p>
        </w:tc>
      </w:tr>
      <w:tr w:rsidR="005029FF" w:rsidRPr="00CF59EA" w14:paraId="5DE2DCB4" w14:textId="77777777" w:rsidTr="008A68E3">
        <w:trPr>
          <w:trHeight w:val="314"/>
        </w:trPr>
        <w:tc>
          <w:tcPr>
            <w:tcW w:w="1526" w:type="dxa"/>
            <w:vMerge w:val="restart"/>
            <w:vAlign w:val="center"/>
          </w:tcPr>
          <w:p w14:paraId="4F4BBFFD" w14:textId="6B3421DC" w:rsidR="005029FF" w:rsidRPr="00CF59EA" w:rsidRDefault="005029FF" w:rsidP="005029FF">
            <w:pPr>
              <w:jc w:val="center"/>
              <w:rPr>
                <w:rFonts w:ascii="Arial" w:hAnsi="Arial" w:cs="Arial"/>
                <w:szCs w:val="21"/>
              </w:rPr>
            </w:pPr>
            <w:r w:rsidRPr="00CF59EA">
              <w:rPr>
                <w:rFonts w:ascii="Arial" w:hAnsi="Arial" w:cs="Arial"/>
                <w:szCs w:val="21"/>
              </w:rPr>
              <w:t>3et</w:t>
            </w:r>
          </w:p>
        </w:tc>
        <w:tc>
          <w:tcPr>
            <w:tcW w:w="1021" w:type="dxa"/>
            <w:vAlign w:val="center"/>
          </w:tcPr>
          <w:p w14:paraId="28112926" w14:textId="372042D0" w:rsidR="005029FF" w:rsidRPr="00CF59EA" w:rsidRDefault="005029FF" w:rsidP="005029FF">
            <w:pPr>
              <w:jc w:val="center"/>
              <w:rPr>
                <w:rFonts w:ascii="Arial" w:hAnsi="Arial" w:cs="Arial"/>
                <w:szCs w:val="21"/>
              </w:rPr>
            </w:pPr>
            <w:r w:rsidRPr="00CF59EA">
              <w:rPr>
                <w:rFonts w:ascii="Arial" w:hAnsi="Arial" w:cs="Arial"/>
                <w:szCs w:val="21"/>
              </w:rPr>
              <w:t>Singlet</w:t>
            </w:r>
          </w:p>
        </w:tc>
        <w:tc>
          <w:tcPr>
            <w:tcW w:w="1701" w:type="dxa"/>
            <w:vAlign w:val="center"/>
          </w:tcPr>
          <w:p w14:paraId="35646149" w14:textId="50D66924" w:rsidR="005029FF" w:rsidRPr="00CF59EA" w:rsidRDefault="005029FF" w:rsidP="005029FF">
            <w:pPr>
              <w:jc w:val="center"/>
              <w:rPr>
                <w:rFonts w:ascii="Arial" w:hAnsi="Arial" w:cs="Arial"/>
                <w:szCs w:val="21"/>
              </w:rPr>
            </w:pPr>
            <w:r w:rsidRPr="00CF59EA">
              <w:rPr>
                <w:rFonts w:ascii="Arial" w:hAnsi="Arial" w:cs="Arial"/>
                <w:szCs w:val="21"/>
              </w:rPr>
              <w:t>-2002.675661</w:t>
            </w:r>
          </w:p>
        </w:tc>
        <w:tc>
          <w:tcPr>
            <w:tcW w:w="1984" w:type="dxa"/>
            <w:vAlign w:val="center"/>
          </w:tcPr>
          <w:p w14:paraId="66F4F61F" w14:textId="04BAC65E" w:rsidR="005029FF" w:rsidRPr="00CF59EA" w:rsidRDefault="005029FF" w:rsidP="005029FF">
            <w:pPr>
              <w:jc w:val="center"/>
              <w:rPr>
                <w:rFonts w:ascii="Arial" w:hAnsi="Arial" w:cs="Arial"/>
                <w:szCs w:val="21"/>
              </w:rPr>
            </w:pPr>
            <w:r w:rsidRPr="00CF59EA">
              <w:rPr>
                <w:rFonts w:ascii="Arial" w:hAnsi="Arial" w:cs="Arial"/>
                <w:szCs w:val="21"/>
              </w:rPr>
              <w:t>0.375632</w:t>
            </w:r>
          </w:p>
        </w:tc>
        <w:tc>
          <w:tcPr>
            <w:tcW w:w="2070" w:type="dxa"/>
            <w:vAlign w:val="center"/>
          </w:tcPr>
          <w:p w14:paraId="5E9303D6" w14:textId="6669C9F7" w:rsidR="005029FF" w:rsidRPr="00CF59EA" w:rsidRDefault="005029FF" w:rsidP="005029FF">
            <w:pPr>
              <w:jc w:val="center"/>
              <w:rPr>
                <w:rFonts w:ascii="Arial" w:hAnsi="Arial" w:cs="Arial"/>
                <w:szCs w:val="21"/>
              </w:rPr>
            </w:pPr>
            <w:r w:rsidRPr="00CF59EA">
              <w:rPr>
                <w:rFonts w:ascii="Arial" w:hAnsi="Arial" w:cs="Arial"/>
                <w:szCs w:val="21"/>
              </w:rPr>
              <w:t>-2003.271413</w:t>
            </w:r>
          </w:p>
        </w:tc>
      </w:tr>
      <w:tr w:rsidR="005029FF" w:rsidRPr="00CF59EA" w14:paraId="02887514" w14:textId="77777777" w:rsidTr="008A68E3">
        <w:trPr>
          <w:trHeight w:val="314"/>
        </w:trPr>
        <w:tc>
          <w:tcPr>
            <w:tcW w:w="1526" w:type="dxa"/>
            <w:vMerge/>
            <w:vAlign w:val="center"/>
          </w:tcPr>
          <w:p w14:paraId="6339CFB6" w14:textId="77777777" w:rsidR="005029FF" w:rsidRPr="00CF59EA" w:rsidRDefault="005029FF" w:rsidP="005029FF">
            <w:pPr>
              <w:jc w:val="center"/>
              <w:rPr>
                <w:rFonts w:ascii="Arial" w:hAnsi="Arial" w:cs="Arial"/>
                <w:szCs w:val="21"/>
              </w:rPr>
            </w:pPr>
          </w:p>
        </w:tc>
        <w:tc>
          <w:tcPr>
            <w:tcW w:w="1021" w:type="dxa"/>
            <w:vAlign w:val="center"/>
          </w:tcPr>
          <w:p w14:paraId="3BE26FA8" w14:textId="6BB006E4" w:rsidR="005029FF" w:rsidRPr="00CF59EA" w:rsidRDefault="005029FF" w:rsidP="005029FF">
            <w:pPr>
              <w:jc w:val="center"/>
              <w:rPr>
                <w:rFonts w:ascii="Arial" w:hAnsi="Arial" w:cs="Arial"/>
                <w:szCs w:val="21"/>
              </w:rPr>
            </w:pPr>
            <w:r w:rsidRPr="00CF59EA">
              <w:rPr>
                <w:rFonts w:ascii="Arial" w:hAnsi="Arial" w:cs="Arial"/>
                <w:szCs w:val="21"/>
              </w:rPr>
              <w:t>Triplet</w:t>
            </w:r>
          </w:p>
        </w:tc>
        <w:tc>
          <w:tcPr>
            <w:tcW w:w="1701" w:type="dxa"/>
            <w:vAlign w:val="center"/>
          </w:tcPr>
          <w:p w14:paraId="78E24124" w14:textId="545BE1C0" w:rsidR="005029FF" w:rsidRPr="00CF59EA" w:rsidRDefault="005029FF" w:rsidP="005029FF">
            <w:pPr>
              <w:jc w:val="center"/>
              <w:rPr>
                <w:rFonts w:ascii="Arial" w:hAnsi="Arial" w:cs="Arial"/>
                <w:szCs w:val="21"/>
              </w:rPr>
            </w:pPr>
            <w:r w:rsidRPr="00CF59EA">
              <w:rPr>
                <w:rFonts w:ascii="Arial" w:hAnsi="Arial" w:cs="Arial"/>
                <w:szCs w:val="21"/>
              </w:rPr>
              <w:t>-2002.6737</w:t>
            </w:r>
          </w:p>
        </w:tc>
        <w:tc>
          <w:tcPr>
            <w:tcW w:w="1984" w:type="dxa"/>
            <w:vAlign w:val="center"/>
          </w:tcPr>
          <w:p w14:paraId="1AE9FC5D" w14:textId="2A923503" w:rsidR="005029FF" w:rsidRPr="00CF59EA" w:rsidRDefault="005029FF" w:rsidP="005029FF">
            <w:pPr>
              <w:jc w:val="center"/>
              <w:rPr>
                <w:rFonts w:ascii="Arial" w:hAnsi="Arial" w:cs="Arial"/>
                <w:szCs w:val="21"/>
              </w:rPr>
            </w:pPr>
            <w:r w:rsidRPr="00CF59EA">
              <w:rPr>
                <w:rFonts w:ascii="Arial" w:hAnsi="Arial" w:cs="Arial"/>
                <w:szCs w:val="21"/>
              </w:rPr>
              <w:t>0.372287</w:t>
            </w:r>
          </w:p>
        </w:tc>
        <w:tc>
          <w:tcPr>
            <w:tcW w:w="2070" w:type="dxa"/>
            <w:vAlign w:val="center"/>
          </w:tcPr>
          <w:p w14:paraId="1D83400C" w14:textId="045925C2" w:rsidR="005029FF" w:rsidRPr="00CF59EA" w:rsidRDefault="005029FF" w:rsidP="005029FF">
            <w:pPr>
              <w:jc w:val="center"/>
              <w:rPr>
                <w:rFonts w:ascii="Arial" w:hAnsi="Arial" w:cs="Arial"/>
                <w:szCs w:val="21"/>
              </w:rPr>
            </w:pPr>
            <w:r w:rsidRPr="00CF59EA">
              <w:rPr>
                <w:rFonts w:ascii="Arial" w:hAnsi="Arial" w:cs="Arial"/>
                <w:szCs w:val="21"/>
              </w:rPr>
              <w:t>-2003.26864</w:t>
            </w:r>
          </w:p>
        </w:tc>
      </w:tr>
      <w:tr w:rsidR="005029FF" w:rsidRPr="00CF59EA" w14:paraId="00EE9D86" w14:textId="77777777" w:rsidTr="008A68E3">
        <w:trPr>
          <w:trHeight w:val="306"/>
        </w:trPr>
        <w:tc>
          <w:tcPr>
            <w:tcW w:w="1526" w:type="dxa"/>
            <w:vMerge/>
            <w:vAlign w:val="center"/>
          </w:tcPr>
          <w:p w14:paraId="48003863" w14:textId="77777777" w:rsidR="005029FF" w:rsidRPr="00CF59EA" w:rsidRDefault="005029FF" w:rsidP="005029FF">
            <w:pPr>
              <w:jc w:val="center"/>
              <w:rPr>
                <w:rFonts w:ascii="Arial" w:hAnsi="Arial" w:cs="Arial"/>
                <w:szCs w:val="21"/>
              </w:rPr>
            </w:pPr>
          </w:p>
        </w:tc>
        <w:tc>
          <w:tcPr>
            <w:tcW w:w="1021" w:type="dxa"/>
            <w:vAlign w:val="center"/>
          </w:tcPr>
          <w:p w14:paraId="4B8009AE" w14:textId="5B055728" w:rsidR="005029FF" w:rsidRPr="00CF59EA" w:rsidRDefault="005029FF" w:rsidP="005029FF">
            <w:pPr>
              <w:jc w:val="center"/>
              <w:rPr>
                <w:rFonts w:ascii="Arial" w:hAnsi="Arial" w:cs="Arial"/>
                <w:szCs w:val="21"/>
              </w:rPr>
            </w:pPr>
            <w:r w:rsidRPr="00CF59EA">
              <w:rPr>
                <w:rFonts w:ascii="Arial" w:hAnsi="Arial" w:cs="Arial"/>
                <w:szCs w:val="21"/>
              </w:rPr>
              <w:t>Quintet</w:t>
            </w:r>
          </w:p>
        </w:tc>
        <w:tc>
          <w:tcPr>
            <w:tcW w:w="1701" w:type="dxa"/>
            <w:vAlign w:val="center"/>
          </w:tcPr>
          <w:p w14:paraId="0A002F48" w14:textId="6FF71DAD" w:rsidR="005029FF" w:rsidRPr="00CF59EA" w:rsidRDefault="005029FF" w:rsidP="005029FF">
            <w:pPr>
              <w:jc w:val="center"/>
              <w:rPr>
                <w:rFonts w:ascii="Arial" w:hAnsi="Arial" w:cs="Arial"/>
                <w:szCs w:val="21"/>
              </w:rPr>
            </w:pPr>
            <w:r w:rsidRPr="00CF59EA">
              <w:rPr>
                <w:rFonts w:ascii="Arial" w:hAnsi="Arial" w:cs="Arial"/>
                <w:szCs w:val="21"/>
              </w:rPr>
              <w:t>-2002.671281</w:t>
            </w:r>
          </w:p>
        </w:tc>
        <w:tc>
          <w:tcPr>
            <w:tcW w:w="1984" w:type="dxa"/>
            <w:vAlign w:val="center"/>
          </w:tcPr>
          <w:p w14:paraId="4422932E" w14:textId="1F569E79" w:rsidR="005029FF" w:rsidRPr="00CF59EA" w:rsidRDefault="005029FF" w:rsidP="005029FF">
            <w:pPr>
              <w:jc w:val="center"/>
              <w:rPr>
                <w:rFonts w:ascii="Arial" w:hAnsi="Arial" w:cs="Arial"/>
                <w:szCs w:val="21"/>
              </w:rPr>
            </w:pPr>
            <w:r w:rsidRPr="00CF59EA">
              <w:rPr>
                <w:rFonts w:ascii="Arial" w:hAnsi="Arial" w:cs="Arial"/>
                <w:szCs w:val="21"/>
              </w:rPr>
              <w:t>0.369495</w:t>
            </w:r>
          </w:p>
        </w:tc>
        <w:tc>
          <w:tcPr>
            <w:tcW w:w="2070" w:type="dxa"/>
            <w:vAlign w:val="center"/>
          </w:tcPr>
          <w:p w14:paraId="7D75241F" w14:textId="32D6ACAE" w:rsidR="005029FF" w:rsidRPr="00CF59EA" w:rsidRDefault="005029FF" w:rsidP="005029FF">
            <w:pPr>
              <w:jc w:val="center"/>
              <w:rPr>
                <w:rFonts w:ascii="Arial" w:hAnsi="Arial" w:cs="Arial"/>
                <w:szCs w:val="21"/>
              </w:rPr>
            </w:pPr>
            <w:r w:rsidRPr="00CF59EA">
              <w:rPr>
                <w:rFonts w:ascii="Arial" w:hAnsi="Arial" w:cs="Arial"/>
                <w:szCs w:val="21"/>
              </w:rPr>
              <w:t>-2003.265504</w:t>
            </w:r>
          </w:p>
        </w:tc>
      </w:tr>
      <w:tr w:rsidR="00283D40" w:rsidRPr="00CF59EA" w14:paraId="13781940" w14:textId="77777777" w:rsidTr="008A68E3">
        <w:trPr>
          <w:trHeight w:val="314"/>
        </w:trPr>
        <w:tc>
          <w:tcPr>
            <w:tcW w:w="1526" w:type="dxa"/>
            <w:vMerge w:val="restart"/>
            <w:vAlign w:val="center"/>
          </w:tcPr>
          <w:p w14:paraId="08EB6195" w14:textId="2851B92A" w:rsidR="00283D40" w:rsidRPr="00CF59EA" w:rsidRDefault="00283D40" w:rsidP="00283D40">
            <w:pPr>
              <w:jc w:val="center"/>
              <w:rPr>
                <w:rFonts w:ascii="Arial" w:hAnsi="Arial" w:cs="Arial"/>
                <w:szCs w:val="21"/>
              </w:rPr>
            </w:pPr>
            <w:r w:rsidRPr="00CF59EA">
              <w:rPr>
                <w:rFonts w:ascii="Arial" w:hAnsi="Arial" w:cs="Arial"/>
                <w:szCs w:val="21"/>
              </w:rPr>
              <w:t>3pt</w:t>
            </w:r>
          </w:p>
        </w:tc>
        <w:tc>
          <w:tcPr>
            <w:tcW w:w="1021" w:type="dxa"/>
            <w:vAlign w:val="center"/>
          </w:tcPr>
          <w:p w14:paraId="490B546A" w14:textId="4B329590" w:rsidR="00283D40" w:rsidRPr="00CF59EA" w:rsidRDefault="00283D40" w:rsidP="00283D40">
            <w:pPr>
              <w:jc w:val="center"/>
              <w:rPr>
                <w:rFonts w:ascii="Arial" w:hAnsi="Arial" w:cs="Arial"/>
                <w:szCs w:val="21"/>
              </w:rPr>
            </w:pPr>
            <w:r w:rsidRPr="00CF59EA">
              <w:rPr>
                <w:rFonts w:ascii="Arial" w:hAnsi="Arial" w:cs="Arial"/>
                <w:szCs w:val="21"/>
              </w:rPr>
              <w:t>Doublet</w:t>
            </w:r>
          </w:p>
        </w:tc>
        <w:tc>
          <w:tcPr>
            <w:tcW w:w="1701" w:type="dxa"/>
            <w:vAlign w:val="center"/>
          </w:tcPr>
          <w:p w14:paraId="52B244B1" w14:textId="11041C5E" w:rsidR="00283D40" w:rsidRPr="00CF59EA" w:rsidRDefault="00283D40" w:rsidP="00283D40">
            <w:pPr>
              <w:jc w:val="center"/>
              <w:rPr>
                <w:rFonts w:ascii="Arial" w:hAnsi="Arial" w:cs="Arial"/>
                <w:szCs w:val="21"/>
              </w:rPr>
            </w:pPr>
            <w:r w:rsidRPr="00CF59EA">
              <w:rPr>
                <w:rFonts w:ascii="Arial" w:hAnsi="Arial" w:cs="Arial"/>
                <w:szCs w:val="21"/>
              </w:rPr>
              <w:t>-1926.557462</w:t>
            </w:r>
          </w:p>
        </w:tc>
        <w:tc>
          <w:tcPr>
            <w:tcW w:w="1984" w:type="dxa"/>
            <w:vAlign w:val="center"/>
          </w:tcPr>
          <w:p w14:paraId="1C022081" w14:textId="099F8DFD" w:rsidR="00283D40" w:rsidRPr="00CF59EA" w:rsidRDefault="00283D40" w:rsidP="00283D40">
            <w:pPr>
              <w:jc w:val="center"/>
              <w:rPr>
                <w:rFonts w:ascii="Arial" w:hAnsi="Arial" w:cs="Arial"/>
                <w:szCs w:val="21"/>
              </w:rPr>
            </w:pPr>
            <w:r w:rsidRPr="00CF59EA">
              <w:rPr>
                <w:rFonts w:ascii="Arial" w:hAnsi="Arial" w:cs="Arial"/>
                <w:szCs w:val="21"/>
              </w:rPr>
              <w:t>0.358734</w:t>
            </w:r>
          </w:p>
        </w:tc>
        <w:tc>
          <w:tcPr>
            <w:tcW w:w="2070" w:type="dxa"/>
            <w:vAlign w:val="center"/>
          </w:tcPr>
          <w:p w14:paraId="18A5C56A" w14:textId="77A0E118" w:rsidR="00283D40" w:rsidRPr="00CF59EA" w:rsidRDefault="00283D40" w:rsidP="00283D40">
            <w:pPr>
              <w:jc w:val="center"/>
              <w:rPr>
                <w:rFonts w:ascii="Arial" w:hAnsi="Arial" w:cs="Arial"/>
                <w:szCs w:val="21"/>
              </w:rPr>
            </w:pPr>
            <w:r w:rsidRPr="00CF59EA">
              <w:rPr>
                <w:rFonts w:ascii="Arial" w:hAnsi="Arial" w:cs="Arial"/>
                <w:szCs w:val="21"/>
              </w:rPr>
              <w:t>-1927.108456</w:t>
            </w:r>
          </w:p>
        </w:tc>
      </w:tr>
      <w:tr w:rsidR="00283D40" w:rsidRPr="00CF59EA" w14:paraId="71EC1181" w14:textId="77777777" w:rsidTr="008A68E3">
        <w:trPr>
          <w:trHeight w:val="314"/>
        </w:trPr>
        <w:tc>
          <w:tcPr>
            <w:tcW w:w="1526" w:type="dxa"/>
            <w:vMerge/>
            <w:vAlign w:val="center"/>
          </w:tcPr>
          <w:p w14:paraId="016D64AD" w14:textId="77777777" w:rsidR="00283D40" w:rsidRPr="00CF59EA" w:rsidRDefault="00283D40" w:rsidP="00283D40">
            <w:pPr>
              <w:jc w:val="center"/>
              <w:rPr>
                <w:rFonts w:ascii="Arial" w:hAnsi="Arial" w:cs="Arial"/>
                <w:szCs w:val="21"/>
              </w:rPr>
            </w:pPr>
          </w:p>
        </w:tc>
        <w:tc>
          <w:tcPr>
            <w:tcW w:w="1021" w:type="dxa"/>
            <w:vAlign w:val="center"/>
          </w:tcPr>
          <w:p w14:paraId="5CBBEBB5" w14:textId="6EA0A31E" w:rsidR="00283D40" w:rsidRPr="00CF59EA" w:rsidRDefault="00283D40" w:rsidP="00283D40">
            <w:pPr>
              <w:jc w:val="center"/>
              <w:rPr>
                <w:rFonts w:ascii="Arial" w:hAnsi="Arial" w:cs="Arial"/>
                <w:szCs w:val="21"/>
              </w:rPr>
            </w:pPr>
            <w:r w:rsidRPr="00CF59EA">
              <w:rPr>
                <w:rFonts w:ascii="Arial" w:hAnsi="Arial" w:cs="Arial"/>
                <w:szCs w:val="21"/>
              </w:rPr>
              <w:t>Quartet</w:t>
            </w:r>
          </w:p>
        </w:tc>
        <w:tc>
          <w:tcPr>
            <w:tcW w:w="1701" w:type="dxa"/>
            <w:vAlign w:val="center"/>
          </w:tcPr>
          <w:p w14:paraId="304E54B3" w14:textId="0ED4FF1D" w:rsidR="00283D40" w:rsidRPr="00CF59EA" w:rsidRDefault="00283D40" w:rsidP="00283D40">
            <w:pPr>
              <w:jc w:val="center"/>
              <w:rPr>
                <w:rFonts w:ascii="Arial" w:hAnsi="Arial" w:cs="Arial"/>
                <w:szCs w:val="21"/>
              </w:rPr>
            </w:pPr>
            <w:r w:rsidRPr="00CF59EA">
              <w:rPr>
                <w:rFonts w:ascii="Arial" w:hAnsi="Arial" w:cs="Arial"/>
                <w:szCs w:val="21"/>
              </w:rPr>
              <w:t>-1926.5667</w:t>
            </w:r>
          </w:p>
        </w:tc>
        <w:tc>
          <w:tcPr>
            <w:tcW w:w="1984" w:type="dxa"/>
            <w:vAlign w:val="center"/>
          </w:tcPr>
          <w:p w14:paraId="48142314" w14:textId="19B04E7B" w:rsidR="00283D40" w:rsidRPr="00CF59EA" w:rsidRDefault="00283D40" w:rsidP="00283D40">
            <w:pPr>
              <w:jc w:val="center"/>
              <w:rPr>
                <w:rFonts w:ascii="Arial" w:hAnsi="Arial" w:cs="Arial"/>
                <w:szCs w:val="21"/>
              </w:rPr>
            </w:pPr>
            <w:r w:rsidRPr="00CF59EA">
              <w:rPr>
                <w:rFonts w:ascii="Arial" w:hAnsi="Arial" w:cs="Arial"/>
                <w:szCs w:val="21"/>
              </w:rPr>
              <w:t>0.355352</w:t>
            </w:r>
          </w:p>
        </w:tc>
        <w:tc>
          <w:tcPr>
            <w:tcW w:w="2070" w:type="dxa"/>
            <w:vAlign w:val="center"/>
          </w:tcPr>
          <w:p w14:paraId="47929E1E" w14:textId="3B4F9F9F" w:rsidR="00283D40" w:rsidRPr="00CF59EA" w:rsidRDefault="00283D40" w:rsidP="00283D40">
            <w:pPr>
              <w:jc w:val="center"/>
              <w:rPr>
                <w:rFonts w:ascii="Arial" w:hAnsi="Arial" w:cs="Arial"/>
                <w:szCs w:val="21"/>
              </w:rPr>
            </w:pPr>
            <w:r w:rsidRPr="00CF59EA">
              <w:rPr>
                <w:rFonts w:ascii="Arial" w:hAnsi="Arial" w:cs="Arial"/>
                <w:szCs w:val="21"/>
              </w:rPr>
              <w:t>-1927.113183</w:t>
            </w:r>
          </w:p>
        </w:tc>
      </w:tr>
      <w:tr w:rsidR="00283D40" w:rsidRPr="00CF59EA" w14:paraId="54B64661" w14:textId="77777777" w:rsidTr="008A68E3">
        <w:trPr>
          <w:trHeight w:val="306"/>
        </w:trPr>
        <w:tc>
          <w:tcPr>
            <w:tcW w:w="1526" w:type="dxa"/>
            <w:vMerge/>
            <w:vAlign w:val="center"/>
          </w:tcPr>
          <w:p w14:paraId="086867D8" w14:textId="77777777" w:rsidR="00283D40" w:rsidRPr="00CF59EA" w:rsidRDefault="00283D40" w:rsidP="00283D40">
            <w:pPr>
              <w:jc w:val="center"/>
              <w:rPr>
                <w:rFonts w:ascii="Arial" w:hAnsi="Arial" w:cs="Arial"/>
                <w:szCs w:val="21"/>
              </w:rPr>
            </w:pPr>
          </w:p>
        </w:tc>
        <w:tc>
          <w:tcPr>
            <w:tcW w:w="1021" w:type="dxa"/>
            <w:vAlign w:val="center"/>
          </w:tcPr>
          <w:p w14:paraId="28648530" w14:textId="239EAA57" w:rsidR="00283D40" w:rsidRPr="00CF59EA" w:rsidRDefault="00283D40" w:rsidP="00283D40">
            <w:pPr>
              <w:jc w:val="center"/>
              <w:rPr>
                <w:rFonts w:ascii="Arial" w:hAnsi="Arial" w:cs="Arial"/>
                <w:szCs w:val="21"/>
              </w:rPr>
            </w:pPr>
            <w:r w:rsidRPr="00CF59EA">
              <w:rPr>
                <w:rFonts w:ascii="Arial" w:hAnsi="Arial" w:cs="Arial"/>
                <w:szCs w:val="21"/>
              </w:rPr>
              <w:t>Sextet</w:t>
            </w:r>
          </w:p>
        </w:tc>
        <w:tc>
          <w:tcPr>
            <w:tcW w:w="1701" w:type="dxa"/>
            <w:vAlign w:val="center"/>
          </w:tcPr>
          <w:p w14:paraId="3356535C" w14:textId="777C4D9D" w:rsidR="00283D40" w:rsidRPr="00CF59EA" w:rsidRDefault="00283D40" w:rsidP="00283D40">
            <w:pPr>
              <w:jc w:val="center"/>
              <w:rPr>
                <w:rFonts w:ascii="Arial" w:hAnsi="Arial" w:cs="Arial"/>
                <w:szCs w:val="21"/>
              </w:rPr>
            </w:pPr>
            <w:r w:rsidRPr="00CF59EA">
              <w:rPr>
                <w:rFonts w:ascii="Arial" w:hAnsi="Arial" w:cs="Arial"/>
                <w:szCs w:val="21"/>
              </w:rPr>
              <w:t>-1926.547826</w:t>
            </w:r>
          </w:p>
        </w:tc>
        <w:tc>
          <w:tcPr>
            <w:tcW w:w="1984" w:type="dxa"/>
            <w:vAlign w:val="center"/>
          </w:tcPr>
          <w:p w14:paraId="11C8D0DC" w14:textId="1FB9E831" w:rsidR="00283D40" w:rsidRPr="00CF59EA" w:rsidRDefault="00283D40" w:rsidP="00283D40">
            <w:pPr>
              <w:jc w:val="center"/>
              <w:rPr>
                <w:rFonts w:ascii="Arial" w:hAnsi="Arial" w:cs="Arial"/>
                <w:szCs w:val="21"/>
              </w:rPr>
            </w:pPr>
            <w:r w:rsidRPr="00CF59EA">
              <w:rPr>
                <w:rFonts w:ascii="Arial" w:hAnsi="Arial" w:cs="Arial"/>
                <w:szCs w:val="21"/>
              </w:rPr>
              <w:t>0.356728</w:t>
            </w:r>
          </w:p>
        </w:tc>
        <w:tc>
          <w:tcPr>
            <w:tcW w:w="2070" w:type="dxa"/>
            <w:vAlign w:val="center"/>
          </w:tcPr>
          <w:p w14:paraId="600132A1" w14:textId="08325C61" w:rsidR="00283D40" w:rsidRPr="00CF59EA" w:rsidRDefault="00283D40" w:rsidP="00283D40">
            <w:pPr>
              <w:jc w:val="center"/>
              <w:rPr>
                <w:rFonts w:ascii="Arial" w:hAnsi="Arial" w:cs="Arial"/>
                <w:szCs w:val="21"/>
              </w:rPr>
            </w:pPr>
            <w:r w:rsidRPr="00CF59EA">
              <w:rPr>
                <w:rFonts w:ascii="Arial" w:hAnsi="Arial" w:cs="Arial"/>
                <w:szCs w:val="21"/>
              </w:rPr>
              <w:t>-1927.093813</w:t>
            </w:r>
          </w:p>
        </w:tc>
      </w:tr>
      <w:tr w:rsidR="00283D40" w:rsidRPr="00CF59EA" w14:paraId="125D76F1" w14:textId="77777777" w:rsidTr="008A68E3">
        <w:trPr>
          <w:trHeight w:val="314"/>
        </w:trPr>
        <w:tc>
          <w:tcPr>
            <w:tcW w:w="1526" w:type="dxa"/>
            <w:vMerge w:val="restart"/>
            <w:vAlign w:val="center"/>
          </w:tcPr>
          <w:p w14:paraId="6FB6E322" w14:textId="43B95973" w:rsidR="00283D40" w:rsidRPr="00CF59EA" w:rsidRDefault="00283D40" w:rsidP="00283D40">
            <w:pPr>
              <w:jc w:val="center"/>
              <w:rPr>
                <w:rFonts w:ascii="Arial" w:hAnsi="Arial" w:cs="Arial"/>
                <w:szCs w:val="21"/>
              </w:rPr>
            </w:pPr>
            <w:r w:rsidRPr="00CF59EA">
              <w:rPr>
                <w:rFonts w:ascii="Arial" w:hAnsi="Arial" w:cs="Arial"/>
                <w:szCs w:val="21"/>
              </w:rPr>
              <w:t>TS4</w:t>
            </w:r>
          </w:p>
        </w:tc>
        <w:tc>
          <w:tcPr>
            <w:tcW w:w="1021" w:type="dxa"/>
            <w:vAlign w:val="center"/>
          </w:tcPr>
          <w:p w14:paraId="56347EC5" w14:textId="64C6096D" w:rsidR="00283D40" w:rsidRPr="00CF59EA" w:rsidRDefault="00283D40" w:rsidP="00283D40">
            <w:pPr>
              <w:jc w:val="center"/>
              <w:rPr>
                <w:rFonts w:ascii="Arial" w:hAnsi="Arial" w:cs="Arial"/>
                <w:szCs w:val="21"/>
              </w:rPr>
            </w:pPr>
            <w:r w:rsidRPr="00CF59EA">
              <w:rPr>
                <w:rFonts w:ascii="Arial" w:hAnsi="Arial" w:cs="Arial"/>
                <w:szCs w:val="21"/>
              </w:rPr>
              <w:t>Doublet</w:t>
            </w:r>
          </w:p>
        </w:tc>
        <w:tc>
          <w:tcPr>
            <w:tcW w:w="1701" w:type="dxa"/>
            <w:vAlign w:val="center"/>
          </w:tcPr>
          <w:p w14:paraId="36F0294D" w14:textId="73737757" w:rsidR="00283D40" w:rsidRPr="00CF59EA" w:rsidRDefault="00283D40" w:rsidP="00283D40">
            <w:pPr>
              <w:jc w:val="center"/>
              <w:rPr>
                <w:rFonts w:ascii="Arial" w:hAnsi="Arial" w:cs="Arial"/>
                <w:szCs w:val="21"/>
              </w:rPr>
            </w:pPr>
            <w:r w:rsidRPr="00CF59EA">
              <w:rPr>
                <w:rFonts w:ascii="Arial" w:hAnsi="Arial" w:cs="Arial"/>
                <w:szCs w:val="21"/>
              </w:rPr>
              <w:t>-2308.778022</w:t>
            </w:r>
          </w:p>
        </w:tc>
        <w:tc>
          <w:tcPr>
            <w:tcW w:w="1984" w:type="dxa"/>
            <w:vAlign w:val="center"/>
          </w:tcPr>
          <w:p w14:paraId="366D51BB" w14:textId="641028A9" w:rsidR="00283D40" w:rsidRPr="00CF59EA" w:rsidRDefault="00283D40" w:rsidP="00283D40">
            <w:pPr>
              <w:jc w:val="center"/>
              <w:rPr>
                <w:rFonts w:ascii="Arial" w:hAnsi="Arial" w:cs="Arial"/>
                <w:szCs w:val="21"/>
              </w:rPr>
            </w:pPr>
            <w:r w:rsidRPr="00CF59EA">
              <w:rPr>
                <w:rFonts w:ascii="Arial" w:hAnsi="Arial" w:cs="Arial"/>
                <w:szCs w:val="21"/>
              </w:rPr>
              <w:t>0.468969</w:t>
            </w:r>
          </w:p>
        </w:tc>
        <w:tc>
          <w:tcPr>
            <w:tcW w:w="2070" w:type="dxa"/>
            <w:vAlign w:val="center"/>
          </w:tcPr>
          <w:p w14:paraId="1AE535D9" w14:textId="17699A3D" w:rsidR="00283D40" w:rsidRPr="00CF59EA" w:rsidRDefault="00283D40" w:rsidP="00283D40">
            <w:pPr>
              <w:jc w:val="center"/>
              <w:rPr>
                <w:rFonts w:ascii="Arial" w:hAnsi="Arial" w:cs="Arial"/>
                <w:szCs w:val="21"/>
              </w:rPr>
            </w:pPr>
            <w:r w:rsidRPr="00CF59EA">
              <w:rPr>
                <w:rFonts w:ascii="Arial" w:hAnsi="Arial" w:cs="Arial"/>
                <w:szCs w:val="21"/>
              </w:rPr>
              <w:t>-2309.498233</w:t>
            </w:r>
          </w:p>
        </w:tc>
      </w:tr>
      <w:tr w:rsidR="00283D40" w:rsidRPr="00CF59EA" w14:paraId="6E6BFE0B" w14:textId="77777777" w:rsidTr="008A68E3">
        <w:trPr>
          <w:trHeight w:val="314"/>
        </w:trPr>
        <w:tc>
          <w:tcPr>
            <w:tcW w:w="1526" w:type="dxa"/>
            <w:vMerge/>
            <w:vAlign w:val="center"/>
          </w:tcPr>
          <w:p w14:paraId="26A8B852" w14:textId="77777777" w:rsidR="00283D40" w:rsidRPr="00CF59EA" w:rsidRDefault="00283D40" w:rsidP="00283D40">
            <w:pPr>
              <w:jc w:val="center"/>
              <w:rPr>
                <w:rFonts w:ascii="Arial" w:hAnsi="Arial" w:cs="Arial"/>
                <w:szCs w:val="21"/>
              </w:rPr>
            </w:pPr>
          </w:p>
        </w:tc>
        <w:tc>
          <w:tcPr>
            <w:tcW w:w="1021" w:type="dxa"/>
            <w:vAlign w:val="center"/>
          </w:tcPr>
          <w:p w14:paraId="31B3E12E" w14:textId="1C647796" w:rsidR="00283D40" w:rsidRPr="00CF59EA" w:rsidRDefault="00283D40" w:rsidP="00283D40">
            <w:pPr>
              <w:jc w:val="center"/>
              <w:rPr>
                <w:rFonts w:ascii="Arial" w:hAnsi="Arial" w:cs="Arial"/>
                <w:szCs w:val="21"/>
              </w:rPr>
            </w:pPr>
            <w:r w:rsidRPr="00CF59EA">
              <w:rPr>
                <w:rFonts w:ascii="Arial" w:hAnsi="Arial" w:cs="Arial"/>
                <w:szCs w:val="21"/>
              </w:rPr>
              <w:t>Quartet</w:t>
            </w:r>
          </w:p>
        </w:tc>
        <w:tc>
          <w:tcPr>
            <w:tcW w:w="1701" w:type="dxa"/>
            <w:vAlign w:val="center"/>
          </w:tcPr>
          <w:p w14:paraId="5CD26ED0" w14:textId="5AF4D66D" w:rsidR="00283D40" w:rsidRPr="00CF59EA" w:rsidRDefault="00283D40" w:rsidP="00283D40">
            <w:pPr>
              <w:jc w:val="center"/>
              <w:rPr>
                <w:rFonts w:ascii="Arial" w:hAnsi="Arial" w:cs="Arial"/>
                <w:szCs w:val="21"/>
              </w:rPr>
            </w:pPr>
            <w:r w:rsidRPr="00CF59EA">
              <w:rPr>
                <w:rFonts w:ascii="Arial" w:hAnsi="Arial" w:cs="Arial"/>
                <w:szCs w:val="21"/>
              </w:rPr>
              <w:t>/</w:t>
            </w:r>
          </w:p>
        </w:tc>
        <w:tc>
          <w:tcPr>
            <w:tcW w:w="1984" w:type="dxa"/>
            <w:vAlign w:val="center"/>
          </w:tcPr>
          <w:p w14:paraId="0FF1F7E2" w14:textId="77777777" w:rsidR="00283D40" w:rsidRPr="00CF59EA" w:rsidRDefault="00283D40" w:rsidP="00283D40">
            <w:pPr>
              <w:jc w:val="center"/>
              <w:rPr>
                <w:rFonts w:ascii="Arial" w:hAnsi="Arial" w:cs="Arial"/>
                <w:szCs w:val="21"/>
              </w:rPr>
            </w:pPr>
          </w:p>
        </w:tc>
        <w:tc>
          <w:tcPr>
            <w:tcW w:w="2070" w:type="dxa"/>
            <w:vAlign w:val="center"/>
          </w:tcPr>
          <w:p w14:paraId="50BF562B" w14:textId="77777777" w:rsidR="00283D40" w:rsidRPr="00CF59EA" w:rsidRDefault="00283D40" w:rsidP="00283D40">
            <w:pPr>
              <w:jc w:val="center"/>
              <w:rPr>
                <w:rFonts w:ascii="Arial" w:hAnsi="Arial" w:cs="Arial"/>
                <w:szCs w:val="21"/>
              </w:rPr>
            </w:pPr>
          </w:p>
        </w:tc>
      </w:tr>
      <w:tr w:rsidR="00283D40" w:rsidRPr="00CF59EA" w14:paraId="557585B5" w14:textId="77777777" w:rsidTr="008A68E3">
        <w:trPr>
          <w:trHeight w:val="306"/>
        </w:trPr>
        <w:tc>
          <w:tcPr>
            <w:tcW w:w="1526" w:type="dxa"/>
            <w:vMerge/>
            <w:vAlign w:val="center"/>
          </w:tcPr>
          <w:p w14:paraId="3FFDD678" w14:textId="77777777" w:rsidR="00283D40" w:rsidRPr="00CF59EA" w:rsidRDefault="00283D40" w:rsidP="00283D40">
            <w:pPr>
              <w:jc w:val="center"/>
              <w:rPr>
                <w:rFonts w:ascii="Arial" w:hAnsi="Arial" w:cs="Arial"/>
                <w:szCs w:val="21"/>
              </w:rPr>
            </w:pPr>
          </w:p>
        </w:tc>
        <w:tc>
          <w:tcPr>
            <w:tcW w:w="1021" w:type="dxa"/>
            <w:vAlign w:val="center"/>
          </w:tcPr>
          <w:p w14:paraId="081997C8" w14:textId="554C78ED" w:rsidR="00283D40" w:rsidRPr="00CF59EA" w:rsidRDefault="00283D40" w:rsidP="00283D40">
            <w:pPr>
              <w:jc w:val="center"/>
              <w:rPr>
                <w:rFonts w:ascii="Arial" w:hAnsi="Arial" w:cs="Arial"/>
                <w:szCs w:val="21"/>
              </w:rPr>
            </w:pPr>
            <w:r w:rsidRPr="00CF59EA">
              <w:rPr>
                <w:rFonts w:ascii="Arial" w:hAnsi="Arial" w:cs="Arial"/>
                <w:szCs w:val="21"/>
              </w:rPr>
              <w:t>Sextet</w:t>
            </w:r>
          </w:p>
        </w:tc>
        <w:tc>
          <w:tcPr>
            <w:tcW w:w="1701" w:type="dxa"/>
            <w:vAlign w:val="center"/>
          </w:tcPr>
          <w:p w14:paraId="58E0937E" w14:textId="300E6F99" w:rsidR="00283D40" w:rsidRPr="00CF59EA" w:rsidRDefault="00283D40" w:rsidP="00283D40">
            <w:pPr>
              <w:jc w:val="center"/>
              <w:rPr>
                <w:rFonts w:ascii="Arial" w:hAnsi="Arial" w:cs="Arial"/>
                <w:szCs w:val="21"/>
              </w:rPr>
            </w:pPr>
            <w:r w:rsidRPr="00CF59EA">
              <w:rPr>
                <w:rFonts w:ascii="Arial" w:hAnsi="Arial" w:cs="Arial"/>
                <w:szCs w:val="21"/>
              </w:rPr>
              <w:t>/</w:t>
            </w:r>
          </w:p>
        </w:tc>
        <w:tc>
          <w:tcPr>
            <w:tcW w:w="1984" w:type="dxa"/>
            <w:vAlign w:val="center"/>
          </w:tcPr>
          <w:p w14:paraId="3A873FAF" w14:textId="77777777" w:rsidR="00283D40" w:rsidRPr="00CF59EA" w:rsidRDefault="00283D40" w:rsidP="00283D40">
            <w:pPr>
              <w:jc w:val="center"/>
              <w:rPr>
                <w:rFonts w:ascii="Arial" w:hAnsi="Arial" w:cs="Arial"/>
                <w:szCs w:val="21"/>
              </w:rPr>
            </w:pPr>
          </w:p>
        </w:tc>
        <w:tc>
          <w:tcPr>
            <w:tcW w:w="2070" w:type="dxa"/>
            <w:vAlign w:val="center"/>
          </w:tcPr>
          <w:p w14:paraId="71A30087" w14:textId="77777777" w:rsidR="00283D40" w:rsidRPr="00CF59EA" w:rsidRDefault="00283D40" w:rsidP="00283D40">
            <w:pPr>
              <w:jc w:val="center"/>
              <w:rPr>
                <w:rFonts w:ascii="Arial" w:hAnsi="Arial" w:cs="Arial"/>
                <w:szCs w:val="21"/>
              </w:rPr>
            </w:pPr>
          </w:p>
        </w:tc>
      </w:tr>
      <w:tr w:rsidR="00283D40" w:rsidRPr="00CF59EA" w14:paraId="0C9AE6D1" w14:textId="77777777" w:rsidTr="008A68E3">
        <w:trPr>
          <w:trHeight w:val="314"/>
        </w:trPr>
        <w:tc>
          <w:tcPr>
            <w:tcW w:w="1526" w:type="dxa"/>
            <w:vMerge w:val="restart"/>
            <w:vAlign w:val="center"/>
          </w:tcPr>
          <w:p w14:paraId="189764D2" w14:textId="560DFF87" w:rsidR="00283D40" w:rsidRPr="00CF59EA" w:rsidRDefault="00283D40" w:rsidP="00283D40">
            <w:pPr>
              <w:jc w:val="center"/>
              <w:rPr>
                <w:rFonts w:ascii="Arial" w:hAnsi="Arial" w:cs="Arial"/>
                <w:szCs w:val="21"/>
              </w:rPr>
            </w:pPr>
            <w:r w:rsidRPr="00CF59EA">
              <w:rPr>
                <w:rFonts w:ascii="Arial" w:hAnsi="Arial" w:cs="Arial"/>
                <w:szCs w:val="21"/>
              </w:rPr>
              <w:t>TS5</w:t>
            </w:r>
          </w:p>
        </w:tc>
        <w:tc>
          <w:tcPr>
            <w:tcW w:w="1021" w:type="dxa"/>
            <w:vAlign w:val="center"/>
          </w:tcPr>
          <w:p w14:paraId="03038DA1" w14:textId="7CB179FB" w:rsidR="00283D40" w:rsidRPr="00CF59EA" w:rsidRDefault="00283D40" w:rsidP="00283D40">
            <w:pPr>
              <w:jc w:val="center"/>
              <w:rPr>
                <w:rFonts w:ascii="Arial" w:hAnsi="Arial" w:cs="Arial"/>
                <w:szCs w:val="21"/>
              </w:rPr>
            </w:pPr>
            <w:r w:rsidRPr="00CF59EA">
              <w:rPr>
                <w:rFonts w:ascii="Arial" w:hAnsi="Arial" w:cs="Arial"/>
                <w:szCs w:val="21"/>
              </w:rPr>
              <w:t>Doublet</w:t>
            </w:r>
          </w:p>
        </w:tc>
        <w:tc>
          <w:tcPr>
            <w:tcW w:w="1701" w:type="dxa"/>
            <w:vAlign w:val="center"/>
          </w:tcPr>
          <w:p w14:paraId="3A5D1BF3" w14:textId="78170C53" w:rsidR="00283D40" w:rsidRPr="00CF59EA" w:rsidRDefault="00CD35EB" w:rsidP="00283D40">
            <w:pPr>
              <w:jc w:val="center"/>
              <w:rPr>
                <w:rFonts w:ascii="Arial" w:hAnsi="Arial" w:cs="Arial"/>
                <w:szCs w:val="21"/>
              </w:rPr>
            </w:pPr>
            <w:r w:rsidRPr="00CF59EA">
              <w:rPr>
                <w:rFonts w:ascii="Arial" w:hAnsi="Arial" w:cs="Arial"/>
                <w:szCs w:val="21"/>
              </w:rPr>
              <w:t>/</w:t>
            </w:r>
          </w:p>
        </w:tc>
        <w:tc>
          <w:tcPr>
            <w:tcW w:w="1984" w:type="dxa"/>
            <w:vAlign w:val="center"/>
          </w:tcPr>
          <w:p w14:paraId="2106178B" w14:textId="77777777" w:rsidR="00283D40" w:rsidRPr="00CF59EA" w:rsidRDefault="00283D40" w:rsidP="00283D40">
            <w:pPr>
              <w:jc w:val="center"/>
              <w:rPr>
                <w:rFonts w:ascii="Arial" w:hAnsi="Arial" w:cs="Arial"/>
                <w:szCs w:val="21"/>
              </w:rPr>
            </w:pPr>
          </w:p>
        </w:tc>
        <w:tc>
          <w:tcPr>
            <w:tcW w:w="2070" w:type="dxa"/>
            <w:vAlign w:val="center"/>
          </w:tcPr>
          <w:p w14:paraId="01C1E6F2" w14:textId="77777777" w:rsidR="00283D40" w:rsidRPr="00CF59EA" w:rsidRDefault="00283D40" w:rsidP="00283D40">
            <w:pPr>
              <w:jc w:val="center"/>
              <w:rPr>
                <w:rFonts w:ascii="Arial" w:hAnsi="Arial" w:cs="Arial"/>
                <w:szCs w:val="21"/>
              </w:rPr>
            </w:pPr>
          </w:p>
        </w:tc>
      </w:tr>
      <w:tr w:rsidR="00283D40" w:rsidRPr="00CF59EA" w14:paraId="4E8B5ACA" w14:textId="77777777" w:rsidTr="008A68E3">
        <w:trPr>
          <w:trHeight w:val="314"/>
        </w:trPr>
        <w:tc>
          <w:tcPr>
            <w:tcW w:w="1526" w:type="dxa"/>
            <w:vMerge/>
            <w:vAlign w:val="center"/>
          </w:tcPr>
          <w:p w14:paraId="2D958744" w14:textId="77777777" w:rsidR="00283D40" w:rsidRPr="00CF59EA" w:rsidRDefault="00283D40" w:rsidP="00283D40">
            <w:pPr>
              <w:jc w:val="center"/>
              <w:rPr>
                <w:rFonts w:ascii="Arial" w:hAnsi="Arial" w:cs="Arial"/>
                <w:szCs w:val="21"/>
              </w:rPr>
            </w:pPr>
          </w:p>
        </w:tc>
        <w:tc>
          <w:tcPr>
            <w:tcW w:w="1021" w:type="dxa"/>
            <w:vAlign w:val="center"/>
          </w:tcPr>
          <w:p w14:paraId="5C72FD0A" w14:textId="3FA18C18" w:rsidR="00283D40" w:rsidRPr="00CF59EA" w:rsidRDefault="00283D40" w:rsidP="00283D40">
            <w:pPr>
              <w:jc w:val="center"/>
              <w:rPr>
                <w:rFonts w:ascii="Arial" w:hAnsi="Arial" w:cs="Arial"/>
                <w:szCs w:val="21"/>
              </w:rPr>
            </w:pPr>
            <w:r w:rsidRPr="00CF59EA">
              <w:rPr>
                <w:rFonts w:ascii="Arial" w:hAnsi="Arial" w:cs="Arial"/>
                <w:szCs w:val="21"/>
              </w:rPr>
              <w:t>Quartet</w:t>
            </w:r>
          </w:p>
        </w:tc>
        <w:tc>
          <w:tcPr>
            <w:tcW w:w="1701" w:type="dxa"/>
            <w:vAlign w:val="center"/>
          </w:tcPr>
          <w:p w14:paraId="42625175" w14:textId="4CEF5B04" w:rsidR="00283D40" w:rsidRPr="00CF59EA" w:rsidRDefault="00283D40" w:rsidP="00283D40">
            <w:pPr>
              <w:jc w:val="center"/>
              <w:rPr>
                <w:rFonts w:ascii="Arial" w:hAnsi="Arial" w:cs="Arial"/>
                <w:szCs w:val="21"/>
              </w:rPr>
            </w:pPr>
            <w:r w:rsidRPr="00CF59EA">
              <w:rPr>
                <w:rFonts w:ascii="Arial" w:hAnsi="Arial" w:cs="Arial"/>
                <w:szCs w:val="21"/>
              </w:rPr>
              <w:t>-1926.564632</w:t>
            </w:r>
          </w:p>
        </w:tc>
        <w:tc>
          <w:tcPr>
            <w:tcW w:w="1984" w:type="dxa"/>
            <w:vAlign w:val="center"/>
          </w:tcPr>
          <w:p w14:paraId="50DBD3C3" w14:textId="390E005A" w:rsidR="00283D40" w:rsidRPr="00CF59EA" w:rsidRDefault="00283D40" w:rsidP="00283D40">
            <w:pPr>
              <w:jc w:val="center"/>
              <w:rPr>
                <w:rFonts w:ascii="Arial" w:hAnsi="Arial" w:cs="Arial"/>
                <w:szCs w:val="21"/>
              </w:rPr>
            </w:pPr>
            <w:r w:rsidRPr="00CF59EA">
              <w:rPr>
                <w:rFonts w:ascii="Arial" w:hAnsi="Arial" w:cs="Arial"/>
                <w:szCs w:val="21"/>
              </w:rPr>
              <w:t>0.356127</w:t>
            </w:r>
          </w:p>
        </w:tc>
        <w:tc>
          <w:tcPr>
            <w:tcW w:w="2070" w:type="dxa"/>
            <w:vAlign w:val="center"/>
          </w:tcPr>
          <w:p w14:paraId="1C57CD03" w14:textId="4C5EB29D" w:rsidR="00283D40" w:rsidRPr="00CF59EA" w:rsidRDefault="00283D40" w:rsidP="00283D40">
            <w:pPr>
              <w:jc w:val="center"/>
              <w:rPr>
                <w:rFonts w:ascii="Arial" w:hAnsi="Arial" w:cs="Arial"/>
                <w:szCs w:val="21"/>
              </w:rPr>
            </w:pPr>
            <w:r w:rsidRPr="00CF59EA">
              <w:rPr>
                <w:rFonts w:ascii="Arial" w:hAnsi="Arial" w:cs="Arial"/>
                <w:szCs w:val="21"/>
              </w:rPr>
              <w:t>-1927.111661</w:t>
            </w:r>
          </w:p>
        </w:tc>
      </w:tr>
      <w:tr w:rsidR="00283D40" w:rsidRPr="00CF59EA" w14:paraId="468D88E8" w14:textId="77777777" w:rsidTr="008A68E3">
        <w:trPr>
          <w:trHeight w:val="306"/>
        </w:trPr>
        <w:tc>
          <w:tcPr>
            <w:tcW w:w="1526" w:type="dxa"/>
            <w:vMerge/>
            <w:vAlign w:val="center"/>
          </w:tcPr>
          <w:p w14:paraId="5326CC0D" w14:textId="77777777" w:rsidR="00283D40" w:rsidRPr="00CF59EA" w:rsidRDefault="00283D40" w:rsidP="00283D40">
            <w:pPr>
              <w:jc w:val="center"/>
              <w:rPr>
                <w:rFonts w:ascii="Arial" w:hAnsi="Arial" w:cs="Arial"/>
                <w:szCs w:val="21"/>
              </w:rPr>
            </w:pPr>
          </w:p>
        </w:tc>
        <w:tc>
          <w:tcPr>
            <w:tcW w:w="1021" w:type="dxa"/>
            <w:vAlign w:val="center"/>
          </w:tcPr>
          <w:p w14:paraId="126EF24E" w14:textId="33883C93" w:rsidR="00283D40" w:rsidRPr="00CF59EA" w:rsidRDefault="00283D40" w:rsidP="00283D40">
            <w:pPr>
              <w:jc w:val="center"/>
              <w:rPr>
                <w:rFonts w:ascii="Arial" w:hAnsi="Arial" w:cs="Arial"/>
                <w:szCs w:val="21"/>
              </w:rPr>
            </w:pPr>
            <w:r w:rsidRPr="00CF59EA">
              <w:rPr>
                <w:rFonts w:ascii="Arial" w:hAnsi="Arial" w:cs="Arial"/>
                <w:szCs w:val="21"/>
              </w:rPr>
              <w:t>Sextet</w:t>
            </w:r>
          </w:p>
        </w:tc>
        <w:tc>
          <w:tcPr>
            <w:tcW w:w="1701" w:type="dxa"/>
            <w:vAlign w:val="center"/>
          </w:tcPr>
          <w:p w14:paraId="45525D2C" w14:textId="2740D067" w:rsidR="00283D40" w:rsidRPr="00CF59EA" w:rsidRDefault="00CD35EB" w:rsidP="00283D40">
            <w:pPr>
              <w:jc w:val="center"/>
              <w:rPr>
                <w:rFonts w:ascii="Arial" w:hAnsi="Arial" w:cs="Arial"/>
                <w:szCs w:val="21"/>
              </w:rPr>
            </w:pPr>
            <w:r w:rsidRPr="00CF59EA">
              <w:rPr>
                <w:rFonts w:ascii="Arial" w:hAnsi="Arial" w:cs="Arial"/>
                <w:szCs w:val="21"/>
              </w:rPr>
              <w:t>/</w:t>
            </w:r>
          </w:p>
        </w:tc>
        <w:tc>
          <w:tcPr>
            <w:tcW w:w="1984" w:type="dxa"/>
            <w:vAlign w:val="center"/>
          </w:tcPr>
          <w:p w14:paraId="03CD3BBA" w14:textId="77777777" w:rsidR="00283D40" w:rsidRPr="00CF59EA" w:rsidRDefault="00283D40" w:rsidP="00283D40">
            <w:pPr>
              <w:jc w:val="center"/>
              <w:rPr>
                <w:rFonts w:ascii="Arial" w:hAnsi="Arial" w:cs="Arial"/>
                <w:szCs w:val="21"/>
              </w:rPr>
            </w:pPr>
          </w:p>
        </w:tc>
        <w:tc>
          <w:tcPr>
            <w:tcW w:w="2070" w:type="dxa"/>
            <w:vAlign w:val="center"/>
          </w:tcPr>
          <w:p w14:paraId="737900C5" w14:textId="77777777" w:rsidR="00283D40" w:rsidRPr="00CF59EA" w:rsidRDefault="00283D40" w:rsidP="00283D40">
            <w:pPr>
              <w:jc w:val="center"/>
              <w:rPr>
                <w:rFonts w:ascii="Arial" w:hAnsi="Arial" w:cs="Arial"/>
                <w:szCs w:val="21"/>
              </w:rPr>
            </w:pPr>
          </w:p>
        </w:tc>
      </w:tr>
      <w:tr w:rsidR="006730BA" w:rsidRPr="00CF59EA" w14:paraId="1F57FAE0" w14:textId="77777777" w:rsidTr="008A68E3">
        <w:trPr>
          <w:trHeight w:val="314"/>
        </w:trPr>
        <w:tc>
          <w:tcPr>
            <w:tcW w:w="1526" w:type="dxa"/>
            <w:vMerge w:val="restart"/>
            <w:vAlign w:val="center"/>
          </w:tcPr>
          <w:p w14:paraId="3ECA1050" w14:textId="693049F2" w:rsidR="006730BA" w:rsidRPr="00CF59EA" w:rsidRDefault="006730BA" w:rsidP="006730BA">
            <w:pPr>
              <w:jc w:val="center"/>
              <w:rPr>
                <w:rFonts w:ascii="Arial" w:hAnsi="Arial" w:cs="Arial"/>
                <w:szCs w:val="21"/>
              </w:rPr>
            </w:pPr>
            <w:r w:rsidRPr="00CF59EA">
              <w:rPr>
                <w:rFonts w:ascii="Arial" w:hAnsi="Arial" w:cs="Arial"/>
                <w:szCs w:val="21"/>
              </w:rPr>
              <w:t>4</w:t>
            </w:r>
          </w:p>
        </w:tc>
        <w:tc>
          <w:tcPr>
            <w:tcW w:w="1021" w:type="dxa"/>
            <w:vAlign w:val="center"/>
          </w:tcPr>
          <w:p w14:paraId="68E09358" w14:textId="0918C9B6" w:rsidR="006730BA" w:rsidRPr="00CF59EA" w:rsidRDefault="006730BA" w:rsidP="006730BA">
            <w:pPr>
              <w:jc w:val="center"/>
              <w:rPr>
                <w:rFonts w:ascii="Arial" w:hAnsi="Arial" w:cs="Arial"/>
                <w:szCs w:val="21"/>
              </w:rPr>
            </w:pPr>
            <w:r w:rsidRPr="00CF59EA">
              <w:rPr>
                <w:rFonts w:ascii="Arial" w:hAnsi="Arial" w:cs="Arial"/>
                <w:szCs w:val="21"/>
              </w:rPr>
              <w:t>Singlet</w:t>
            </w:r>
          </w:p>
        </w:tc>
        <w:tc>
          <w:tcPr>
            <w:tcW w:w="1701" w:type="dxa"/>
            <w:vAlign w:val="center"/>
          </w:tcPr>
          <w:p w14:paraId="0A817F59" w14:textId="69E18EF7" w:rsidR="006730BA" w:rsidRPr="00CF59EA" w:rsidRDefault="006730BA" w:rsidP="006730BA">
            <w:pPr>
              <w:jc w:val="center"/>
              <w:rPr>
                <w:rFonts w:ascii="Arial" w:hAnsi="Arial" w:cs="Arial"/>
                <w:szCs w:val="21"/>
              </w:rPr>
            </w:pPr>
            <w:r w:rsidRPr="00CF59EA">
              <w:rPr>
                <w:rFonts w:ascii="Arial" w:hAnsi="Arial" w:cs="Arial"/>
                <w:szCs w:val="21"/>
              </w:rPr>
              <w:t>-1926.714439</w:t>
            </w:r>
          </w:p>
        </w:tc>
        <w:tc>
          <w:tcPr>
            <w:tcW w:w="1984" w:type="dxa"/>
            <w:vAlign w:val="center"/>
          </w:tcPr>
          <w:p w14:paraId="24FF2DC9" w14:textId="424CEAE2" w:rsidR="006730BA" w:rsidRPr="00CF59EA" w:rsidRDefault="006730BA" w:rsidP="006730BA">
            <w:pPr>
              <w:jc w:val="center"/>
              <w:rPr>
                <w:rFonts w:ascii="Arial" w:hAnsi="Arial" w:cs="Arial"/>
                <w:szCs w:val="21"/>
              </w:rPr>
            </w:pPr>
            <w:r w:rsidRPr="00CF59EA">
              <w:rPr>
                <w:rFonts w:ascii="Arial" w:hAnsi="Arial" w:cs="Arial"/>
                <w:szCs w:val="21"/>
              </w:rPr>
              <w:t>0.360134</w:t>
            </w:r>
          </w:p>
        </w:tc>
        <w:tc>
          <w:tcPr>
            <w:tcW w:w="2070" w:type="dxa"/>
            <w:vAlign w:val="center"/>
          </w:tcPr>
          <w:p w14:paraId="6C8C3130" w14:textId="500F715C" w:rsidR="006730BA" w:rsidRPr="00CF59EA" w:rsidRDefault="006730BA" w:rsidP="006730BA">
            <w:pPr>
              <w:jc w:val="center"/>
              <w:rPr>
                <w:rFonts w:ascii="Arial" w:hAnsi="Arial" w:cs="Arial"/>
                <w:szCs w:val="21"/>
              </w:rPr>
            </w:pPr>
            <w:r w:rsidRPr="00CF59EA">
              <w:rPr>
                <w:rFonts w:ascii="Arial" w:hAnsi="Arial" w:cs="Arial"/>
                <w:szCs w:val="21"/>
              </w:rPr>
              <w:t>-1927.265999</w:t>
            </w:r>
          </w:p>
        </w:tc>
      </w:tr>
      <w:tr w:rsidR="006730BA" w:rsidRPr="00CF59EA" w14:paraId="31013E1C" w14:textId="77777777" w:rsidTr="008A68E3">
        <w:trPr>
          <w:trHeight w:val="314"/>
        </w:trPr>
        <w:tc>
          <w:tcPr>
            <w:tcW w:w="1526" w:type="dxa"/>
            <w:vMerge/>
            <w:vAlign w:val="center"/>
          </w:tcPr>
          <w:p w14:paraId="0D403221" w14:textId="77777777" w:rsidR="006730BA" w:rsidRPr="00CF59EA" w:rsidRDefault="006730BA" w:rsidP="006730BA">
            <w:pPr>
              <w:jc w:val="center"/>
              <w:rPr>
                <w:rFonts w:ascii="Arial" w:hAnsi="Arial" w:cs="Arial"/>
                <w:szCs w:val="21"/>
              </w:rPr>
            </w:pPr>
          </w:p>
        </w:tc>
        <w:tc>
          <w:tcPr>
            <w:tcW w:w="1021" w:type="dxa"/>
            <w:vAlign w:val="center"/>
          </w:tcPr>
          <w:p w14:paraId="72CFCBCA" w14:textId="16FF0650" w:rsidR="006730BA" w:rsidRPr="00CF59EA" w:rsidRDefault="006730BA" w:rsidP="006730BA">
            <w:pPr>
              <w:jc w:val="center"/>
              <w:rPr>
                <w:rFonts w:ascii="Arial" w:hAnsi="Arial" w:cs="Arial"/>
                <w:szCs w:val="21"/>
              </w:rPr>
            </w:pPr>
            <w:r w:rsidRPr="00CF59EA">
              <w:rPr>
                <w:rFonts w:ascii="Arial" w:hAnsi="Arial" w:cs="Arial"/>
                <w:szCs w:val="21"/>
              </w:rPr>
              <w:t>Triplet</w:t>
            </w:r>
          </w:p>
        </w:tc>
        <w:tc>
          <w:tcPr>
            <w:tcW w:w="1701" w:type="dxa"/>
            <w:vAlign w:val="center"/>
          </w:tcPr>
          <w:p w14:paraId="28CA003E" w14:textId="7F2D15EF" w:rsidR="006730BA" w:rsidRPr="00CF59EA" w:rsidRDefault="006730BA" w:rsidP="006730BA">
            <w:pPr>
              <w:jc w:val="center"/>
              <w:rPr>
                <w:rFonts w:ascii="Arial" w:hAnsi="Arial" w:cs="Arial"/>
                <w:szCs w:val="21"/>
              </w:rPr>
            </w:pPr>
            <w:r w:rsidRPr="00CF59EA">
              <w:rPr>
                <w:rFonts w:ascii="Arial" w:hAnsi="Arial" w:cs="Arial"/>
                <w:szCs w:val="21"/>
              </w:rPr>
              <w:t>-1926.722429</w:t>
            </w:r>
          </w:p>
        </w:tc>
        <w:tc>
          <w:tcPr>
            <w:tcW w:w="1984" w:type="dxa"/>
            <w:vAlign w:val="center"/>
          </w:tcPr>
          <w:p w14:paraId="687807BD" w14:textId="7FFE2A94" w:rsidR="006730BA" w:rsidRPr="00CF59EA" w:rsidRDefault="006730BA" w:rsidP="006730BA">
            <w:pPr>
              <w:jc w:val="center"/>
              <w:rPr>
                <w:rFonts w:ascii="Arial" w:hAnsi="Arial" w:cs="Arial"/>
                <w:szCs w:val="21"/>
              </w:rPr>
            </w:pPr>
            <w:r w:rsidRPr="00CF59EA">
              <w:rPr>
                <w:rFonts w:ascii="Arial" w:hAnsi="Arial" w:cs="Arial"/>
                <w:szCs w:val="21"/>
              </w:rPr>
              <w:t>0.357309</w:t>
            </w:r>
          </w:p>
        </w:tc>
        <w:tc>
          <w:tcPr>
            <w:tcW w:w="2070" w:type="dxa"/>
            <w:vAlign w:val="center"/>
          </w:tcPr>
          <w:p w14:paraId="5FCDC6DC" w14:textId="73213AD0" w:rsidR="006730BA" w:rsidRPr="00CF59EA" w:rsidRDefault="006730BA" w:rsidP="006730BA">
            <w:pPr>
              <w:jc w:val="center"/>
              <w:rPr>
                <w:rFonts w:ascii="Arial" w:hAnsi="Arial" w:cs="Arial"/>
                <w:szCs w:val="21"/>
              </w:rPr>
            </w:pPr>
            <w:r w:rsidRPr="00CF59EA">
              <w:rPr>
                <w:rFonts w:ascii="Arial" w:hAnsi="Arial" w:cs="Arial"/>
                <w:szCs w:val="21"/>
              </w:rPr>
              <w:t>-1927.2771</w:t>
            </w:r>
          </w:p>
        </w:tc>
      </w:tr>
      <w:tr w:rsidR="006730BA" w:rsidRPr="00CF59EA" w14:paraId="5A50646B" w14:textId="77777777" w:rsidTr="008A68E3">
        <w:trPr>
          <w:trHeight w:val="314"/>
        </w:trPr>
        <w:tc>
          <w:tcPr>
            <w:tcW w:w="1526" w:type="dxa"/>
            <w:vMerge/>
            <w:vAlign w:val="center"/>
          </w:tcPr>
          <w:p w14:paraId="17B873D1" w14:textId="77777777" w:rsidR="006730BA" w:rsidRPr="00CF59EA" w:rsidRDefault="006730BA" w:rsidP="006730BA">
            <w:pPr>
              <w:jc w:val="center"/>
              <w:rPr>
                <w:rFonts w:ascii="Arial" w:hAnsi="Arial" w:cs="Arial"/>
                <w:szCs w:val="21"/>
              </w:rPr>
            </w:pPr>
          </w:p>
        </w:tc>
        <w:tc>
          <w:tcPr>
            <w:tcW w:w="1021" w:type="dxa"/>
            <w:vAlign w:val="center"/>
          </w:tcPr>
          <w:p w14:paraId="1A3FE2E2" w14:textId="50A1F192" w:rsidR="006730BA" w:rsidRPr="00CF59EA" w:rsidRDefault="006730BA" w:rsidP="006730BA">
            <w:pPr>
              <w:jc w:val="center"/>
              <w:rPr>
                <w:rFonts w:ascii="Arial" w:hAnsi="Arial" w:cs="Arial"/>
                <w:szCs w:val="21"/>
              </w:rPr>
            </w:pPr>
            <w:r w:rsidRPr="00CF59EA">
              <w:rPr>
                <w:rFonts w:ascii="Arial" w:hAnsi="Arial" w:cs="Arial"/>
                <w:szCs w:val="21"/>
              </w:rPr>
              <w:t>Quintet</w:t>
            </w:r>
          </w:p>
        </w:tc>
        <w:tc>
          <w:tcPr>
            <w:tcW w:w="1701" w:type="dxa"/>
            <w:vAlign w:val="center"/>
          </w:tcPr>
          <w:p w14:paraId="1FEFB64B" w14:textId="600ADF87" w:rsidR="006730BA" w:rsidRPr="00CF59EA" w:rsidRDefault="006730BA" w:rsidP="006730BA">
            <w:pPr>
              <w:jc w:val="center"/>
              <w:rPr>
                <w:rFonts w:ascii="Arial" w:hAnsi="Arial" w:cs="Arial"/>
                <w:szCs w:val="21"/>
              </w:rPr>
            </w:pPr>
            <w:r w:rsidRPr="00CF59EA">
              <w:rPr>
                <w:rFonts w:ascii="Arial" w:hAnsi="Arial" w:cs="Arial"/>
                <w:szCs w:val="21"/>
              </w:rPr>
              <w:t>-1926.677681</w:t>
            </w:r>
          </w:p>
        </w:tc>
        <w:tc>
          <w:tcPr>
            <w:tcW w:w="1984" w:type="dxa"/>
            <w:vAlign w:val="center"/>
          </w:tcPr>
          <w:p w14:paraId="4A312BF2" w14:textId="2A74E13E" w:rsidR="006730BA" w:rsidRPr="00CF59EA" w:rsidRDefault="006730BA" w:rsidP="006730BA">
            <w:pPr>
              <w:jc w:val="center"/>
              <w:rPr>
                <w:rFonts w:ascii="Arial" w:hAnsi="Arial" w:cs="Arial"/>
                <w:szCs w:val="21"/>
              </w:rPr>
            </w:pPr>
            <w:r w:rsidRPr="00CF59EA">
              <w:rPr>
                <w:rFonts w:ascii="Arial" w:hAnsi="Arial" w:cs="Arial"/>
                <w:szCs w:val="21"/>
              </w:rPr>
              <w:t>0.35453</w:t>
            </w:r>
          </w:p>
        </w:tc>
        <w:tc>
          <w:tcPr>
            <w:tcW w:w="2070" w:type="dxa"/>
            <w:vAlign w:val="center"/>
          </w:tcPr>
          <w:p w14:paraId="5B6FAE71" w14:textId="3A79F537" w:rsidR="006730BA" w:rsidRPr="00CF59EA" w:rsidRDefault="006730BA" w:rsidP="006730BA">
            <w:pPr>
              <w:jc w:val="center"/>
              <w:rPr>
                <w:rFonts w:ascii="Arial" w:hAnsi="Arial" w:cs="Arial"/>
                <w:szCs w:val="21"/>
              </w:rPr>
            </w:pPr>
            <w:r w:rsidRPr="00CF59EA">
              <w:rPr>
                <w:rFonts w:ascii="Arial" w:hAnsi="Arial" w:cs="Arial"/>
                <w:szCs w:val="21"/>
              </w:rPr>
              <w:t>-1927.232898</w:t>
            </w:r>
          </w:p>
        </w:tc>
      </w:tr>
      <w:tr w:rsidR="006730BA" w:rsidRPr="00CF59EA" w14:paraId="61BED22C" w14:textId="77777777" w:rsidTr="008A68E3">
        <w:trPr>
          <w:trHeight w:val="306"/>
        </w:trPr>
        <w:tc>
          <w:tcPr>
            <w:tcW w:w="1526" w:type="dxa"/>
            <w:vMerge w:val="restart"/>
            <w:vAlign w:val="center"/>
          </w:tcPr>
          <w:p w14:paraId="5929537B" w14:textId="630EE46B" w:rsidR="006730BA" w:rsidRPr="00CF59EA" w:rsidRDefault="006730BA" w:rsidP="006730BA">
            <w:pPr>
              <w:jc w:val="center"/>
              <w:rPr>
                <w:rFonts w:ascii="Arial" w:hAnsi="Arial" w:cs="Arial"/>
                <w:szCs w:val="21"/>
              </w:rPr>
            </w:pPr>
            <w:r w:rsidRPr="00CF59EA">
              <w:rPr>
                <w:rFonts w:ascii="Arial" w:hAnsi="Arial" w:cs="Arial"/>
                <w:szCs w:val="21"/>
              </w:rPr>
              <w:t>TS6</w:t>
            </w:r>
          </w:p>
        </w:tc>
        <w:tc>
          <w:tcPr>
            <w:tcW w:w="1021" w:type="dxa"/>
            <w:vAlign w:val="center"/>
          </w:tcPr>
          <w:p w14:paraId="21748421" w14:textId="5E9792BB" w:rsidR="006730BA" w:rsidRPr="00CF59EA" w:rsidRDefault="006730BA" w:rsidP="006730BA">
            <w:pPr>
              <w:jc w:val="center"/>
              <w:rPr>
                <w:rFonts w:ascii="Arial" w:hAnsi="Arial" w:cs="Arial"/>
                <w:szCs w:val="21"/>
              </w:rPr>
            </w:pPr>
            <w:r w:rsidRPr="00CF59EA">
              <w:rPr>
                <w:rFonts w:ascii="Arial" w:hAnsi="Arial" w:cs="Arial"/>
                <w:szCs w:val="21"/>
              </w:rPr>
              <w:t>Singlet</w:t>
            </w:r>
          </w:p>
        </w:tc>
        <w:tc>
          <w:tcPr>
            <w:tcW w:w="1701" w:type="dxa"/>
            <w:vAlign w:val="center"/>
          </w:tcPr>
          <w:p w14:paraId="0DFDB5CA" w14:textId="7C87C9D2" w:rsidR="006730BA" w:rsidRPr="00CF59EA" w:rsidRDefault="00CD35EB" w:rsidP="006730BA">
            <w:pPr>
              <w:jc w:val="center"/>
              <w:rPr>
                <w:rFonts w:ascii="Arial" w:hAnsi="Arial" w:cs="Arial"/>
                <w:szCs w:val="21"/>
              </w:rPr>
            </w:pPr>
            <w:r w:rsidRPr="00CF59EA">
              <w:rPr>
                <w:rFonts w:ascii="Arial" w:hAnsi="Arial" w:cs="Arial"/>
                <w:szCs w:val="21"/>
              </w:rPr>
              <w:t>/</w:t>
            </w:r>
          </w:p>
        </w:tc>
        <w:tc>
          <w:tcPr>
            <w:tcW w:w="1984" w:type="dxa"/>
            <w:vAlign w:val="center"/>
          </w:tcPr>
          <w:p w14:paraId="5933CB04" w14:textId="77777777" w:rsidR="006730BA" w:rsidRPr="00CF59EA" w:rsidRDefault="006730BA" w:rsidP="006730BA">
            <w:pPr>
              <w:jc w:val="center"/>
              <w:rPr>
                <w:rFonts w:ascii="Arial" w:hAnsi="Arial" w:cs="Arial"/>
                <w:szCs w:val="21"/>
              </w:rPr>
            </w:pPr>
          </w:p>
        </w:tc>
        <w:tc>
          <w:tcPr>
            <w:tcW w:w="2070" w:type="dxa"/>
            <w:vAlign w:val="center"/>
          </w:tcPr>
          <w:p w14:paraId="330040FB" w14:textId="77777777" w:rsidR="006730BA" w:rsidRPr="00CF59EA" w:rsidRDefault="006730BA" w:rsidP="006730BA">
            <w:pPr>
              <w:jc w:val="center"/>
              <w:rPr>
                <w:rFonts w:ascii="Arial" w:hAnsi="Arial" w:cs="Arial"/>
                <w:szCs w:val="21"/>
              </w:rPr>
            </w:pPr>
          </w:p>
        </w:tc>
      </w:tr>
      <w:tr w:rsidR="006730BA" w:rsidRPr="00CF59EA" w14:paraId="7B70976B" w14:textId="77777777" w:rsidTr="008A68E3">
        <w:trPr>
          <w:trHeight w:val="314"/>
        </w:trPr>
        <w:tc>
          <w:tcPr>
            <w:tcW w:w="1526" w:type="dxa"/>
            <w:vMerge/>
            <w:vAlign w:val="center"/>
          </w:tcPr>
          <w:p w14:paraId="7091DFB6" w14:textId="77777777" w:rsidR="006730BA" w:rsidRPr="00CF59EA" w:rsidRDefault="006730BA" w:rsidP="006730BA">
            <w:pPr>
              <w:jc w:val="center"/>
              <w:rPr>
                <w:rFonts w:ascii="Arial" w:hAnsi="Arial" w:cs="Arial"/>
                <w:szCs w:val="21"/>
              </w:rPr>
            </w:pPr>
          </w:p>
        </w:tc>
        <w:tc>
          <w:tcPr>
            <w:tcW w:w="1021" w:type="dxa"/>
            <w:vAlign w:val="center"/>
          </w:tcPr>
          <w:p w14:paraId="27404161" w14:textId="77E4F310" w:rsidR="006730BA" w:rsidRPr="00CF59EA" w:rsidRDefault="006730BA" w:rsidP="006730BA">
            <w:pPr>
              <w:jc w:val="center"/>
              <w:rPr>
                <w:rFonts w:ascii="Arial" w:hAnsi="Arial" w:cs="Arial"/>
                <w:szCs w:val="21"/>
              </w:rPr>
            </w:pPr>
            <w:r w:rsidRPr="00CF59EA">
              <w:rPr>
                <w:rFonts w:ascii="Arial" w:hAnsi="Arial" w:cs="Arial"/>
                <w:szCs w:val="21"/>
              </w:rPr>
              <w:t>Triplet</w:t>
            </w:r>
          </w:p>
        </w:tc>
        <w:tc>
          <w:tcPr>
            <w:tcW w:w="1701" w:type="dxa"/>
            <w:vAlign w:val="center"/>
          </w:tcPr>
          <w:p w14:paraId="6718EE3E" w14:textId="28C4AB6C" w:rsidR="006730BA" w:rsidRPr="00CF59EA" w:rsidRDefault="006730BA" w:rsidP="006730BA">
            <w:pPr>
              <w:jc w:val="center"/>
              <w:rPr>
                <w:rFonts w:ascii="Arial" w:hAnsi="Arial" w:cs="Arial"/>
                <w:szCs w:val="21"/>
              </w:rPr>
            </w:pPr>
            <w:r w:rsidRPr="00CF59EA">
              <w:rPr>
                <w:rFonts w:ascii="Arial" w:hAnsi="Arial" w:cs="Arial"/>
                <w:szCs w:val="21"/>
              </w:rPr>
              <w:t>-1926.720247</w:t>
            </w:r>
          </w:p>
        </w:tc>
        <w:tc>
          <w:tcPr>
            <w:tcW w:w="1984" w:type="dxa"/>
            <w:vAlign w:val="center"/>
          </w:tcPr>
          <w:p w14:paraId="4278AFB8" w14:textId="28CF328E" w:rsidR="006730BA" w:rsidRPr="00CF59EA" w:rsidRDefault="006730BA" w:rsidP="006730BA">
            <w:pPr>
              <w:jc w:val="center"/>
              <w:rPr>
                <w:rFonts w:ascii="Arial" w:hAnsi="Arial" w:cs="Arial"/>
                <w:szCs w:val="21"/>
              </w:rPr>
            </w:pPr>
            <w:r w:rsidRPr="00CF59EA">
              <w:rPr>
                <w:rFonts w:ascii="Arial" w:hAnsi="Arial" w:cs="Arial"/>
                <w:szCs w:val="21"/>
              </w:rPr>
              <w:t>0.357425</w:t>
            </w:r>
          </w:p>
        </w:tc>
        <w:tc>
          <w:tcPr>
            <w:tcW w:w="2070" w:type="dxa"/>
            <w:vAlign w:val="center"/>
          </w:tcPr>
          <w:p w14:paraId="2AF9EE9A" w14:textId="651A0BE5" w:rsidR="006730BA" w:rsidRPr="00CF59EA" w:rsidRDefault="006730BA" w:rsidP="006730BA">
            <w:pPr>
              <w:jc w:val="center"/>
              <w:rPr>
                <w:rFonts w:ascii="Arial" w:hAnsi="Arial" w:cs="Arial"/>
                <w:szCs w:val="21"/>
              </w:rPr>
            </w:pPr>
            <w:r w:rsidRPr="00CF59EA">
              <w:rPr>
                <w:rFonts w:ascii="Arial" w:hAnsi="Arial" w:cs="Arial"/>
                <w:szCs w:val="21"/>
              </w:rPr>
              <w:t>-1927.27546</w:t>
            </w:r>
          </w:p>
        </w:tc>
      </w:tr>
      <w:tr w:rsidR="006730BA" w:rsidRPr="00CF59EA" w14:paraId="1055324E" w14:textId="77777777" w:rsidTr="008A68E3">
        <w:trPr>
          <w:trHeight w:val="314"/>
        </w:trPr>
        <w:tc>
          <w:tcPr>
            <w:tcW w:w="1526" w:type="dxa"/>
            <w:vMerge/>
            <w:vAlign w:val="center"/>
          </w:tcPr>
          <w:p w14:paraId="296DECFE" w14:textId="77777777" w:rsidR="006730BA" w:rsidRPr="00CF59EA" w:rsidRDefault="006730BA" w:rsidP="006730BA">
            <w:pPr>
              <w:jc w:val="center"/>
              <w:rPr>
                <w:rFonts w:ascii="Arial" w:hAnsi="Arial" w:cs="Arial"/>
                <w:szCs w:val="21"/>
              </w:rPr>
            </w:pPr>
          </w:p>
        </w:tc>
        <w:tc>
          <w:tcPr>
            <w:tcW w:w="1021" w:type="dxa"/>
            <w:vAlign w:val="center"/>
          </w:tcPr>
          <w:p w14:paraId="79298F55" w14:textId="254D9291" w:rsidR="006730BA" w:rsidRPr="00CF59EA" w:rsidRDefault="006730BA" w:rsidP="006730BA">
            <w:pPr>
              <w:jc w:val="center"/>
              <w:rPr>
                <w:rFonts w:ascii="Arial" w:hAnsi="Arial" w:cs="Arial"/>
                <w:szCs w:val="21"/>
              </w:rPr>
            </w:pPr>
            <w:r w:rsidRPr="00CF59EA">
              <w:rPr>
                <w:rFonts w:ascii="Arial" w:hAnsi="Arial" w:cs="Arial"/>
                <w:szCs w:val="21"/>
              </w:rPr>
              <w:t>Quintet</w:t>
            </w:r>
          </w:p>
        </w:tc>
        <w:tc>
          <w:tcPr>
            <w:tcW w:w="1701" w:type="dxa"/>
            <w:vAlign w:val="center"/>
          </w:tcPr>
          <w:p w14:paraId="4A6C9F86" w14:textId="0056654B" w:rsidR="006730BA" w:rsidRPr="00CF59EA" w:rsidRDefault="00CD35EB" w:rsidP="006730BA">
            <w:pPr>
              <w:jc w:val="center"/>
              <w:rPr>
                <w:rFonts w:ascii="Arial" w:hAnsi="Arial" w:cs="Arial"/>
                <w:szCs w:val="21"/>
              </w:rPr>
            </w:pPr>
            <w:r w:rsidRPr="00CF59EA">
              <w:rPr>
                <w:rFonts w:ascii="Arial" w:hAnsi="Arial" w:cs="Arial"/>
                <w:szCs w:val="21"/>
              </w:rPr>
              <w:t>/</w:t>
            </w:r>
          </w:p>
        </w:tc>
        <w:tc>
          <w:tcPr>
            <w:tcW w:w="1984" w:type="dxa"/>
            <w:vAlign w:val="center"/>
          </w:tcPr>
          <w:p w14:paraId="4430A408" w14:textId="77777777" w:rsidR="006730BA" w:rsidRPr="00CF59EA" w:rsidRDefault="006730BA" w:rsidP="006730BA">
            <w:pPr>
              <w:jc w:val="center"/>
              <w:rPr>
                <w:rFonts w:ascii="Arial" w:hAnsi="Arial" w:cs="Arial"/>
                <w:szCs w:val="21"/>
              </w:rPr>
            </w:pPr>
          </w:p>
        </w:tc>
        <w:tc>
          <w:tcPr>
            <w:tcW w:w="2070" w:type="dxa"/>
            <w:vAlign w:val="center"/>
          </w:tcPr>
          <w:p w14:paraId="1911A445" w14:textId="77777777" w:rsidR="006730BA" w:rsidRPr="00CF59EA" w:rsidRDefault="006730BA" w:rsidP="006730BA">
            <w:pPr>
              <w:jc w:val="center"/>
              <w:rPr>
                <w:rFonts w:ascii="Arial" w:hAnsi="Arial" w:cs="Arial"/>
                <w:szCs w:val="21"/>
              </w:rPr>
            </w:pPr>
          </w:p>
        </w:tc>
      </w:tr>
      <w:tr w:rsidR="006730BA" w:rsidRPr="00CF59EA" w14:paraId="38C3D591" w14:textId="77777777" w:rsidTr="008A68E3">
        <w:trPr>
          <w:trHeight w:val="306"/>
        </w:trPr>
        <w:tc>
          <w:tcPr>
            <w:tcW w:w="1526" w:type="dxa"/>
            <w:vMerge w:val="restart"/>
            <w:vAlign w:val="center"/>
          </w:tcPr>
          <w:p w14:paraId="2F779C0D" w14:textId="79D78166" w:rsidR="006730BA" w:rsidRPr="00CF59EA" w:rsidRDefault="006730BA" w:rsidP="006730BA">
            <w:pPr>
              <w:jc w:val="center"/>
              <w:rPr>
                <w:rFonts w:ascii="Arial" w:hAnsi="Arial" w:cs="Arial"/>
                <w:szCs w:val="21"/>
              </w:rPr>
            </w:pPr>
            <w:r w:rsidRPr="00CF59EA">
              <w:rPr>
                <w:rFonts w:ascii="Arial" w:hAnsi="Arial" w:cs="Arial"/>
                <w:szCs w:val="21"/>
              </w:rPr>
              <w:t>TS7</w:t>
            </w:r>
          </w:p>
        </w:tc>
        <w:tc>
          <w:tcPr>
            <w:tcW w:w="1021" w:type="dxa"/>
            <w:vAlign w:val="center"/>
          </w:tcPr>
          <w:p w14:paraId="1AAA5DAA" w14:textId="464B7E79" w:rsidR="006730BA" w:rsidRPr="00CF59EA" w:rsidRDefault="006730BA" w:rsidP="006730BA">
            <w:pPr>
              <w:jc w:val="center"/>
              <w:rPr>
                <w:rFonts w:ascii="Arial" w:hAnsi="Arial" w:cs="Arial"/>
                <w:szCs w:val="21"/>
              </w:rPr>
            </w:pPr>
            <w:r w:rsidRPr="00CF59EA">
              <w:rPr>
                <w:rFonts w:ascii="Arial" w:hAnsi="Arial" w:cs="Arial"/>
                <w:szCs w:val="21"/>
              </w:rPr>
              <w:t>Singlet</w:t>
            </w:r>
          </w:p>
        </w:tc>
        <w:tc>
          <w:tcPr>
            <w:tcW w:w="1701" w:type="dxa"/>
            <w:vAlign w:val="center"/>
          </w:tcPr>
          <w:p w14:paraId="14D80C6A" w14:textId="6D82ED51" w:rsidR="006730BA" w:rsidRPr="00CF59EA" w:rsidRDefault="006730BA" w:rsidP="006730BA">
            <w:pPr>
              <w:jc w:val="center"/>
              <w:rPr>
                <w:rFonts w:ascii="Arial" w:hAnsi="Arial" w:cs="Arial"/>
                <w:szCs w:val="21"/>
              </w:rPr>
            </w:pPr>
            <w:r w:rsidRPr="00CF59EA">
              <w:rPr>
                <w:rFonts w:ascii="Arial" w:hAnsi="Arial" w:cs="Arial"/>
                <w:szCs w:val="21"/>
              </w:rPr>
              <w:t>-2308.948397</w:t>
            </w:r>
          </w:p>
        </w:tc>
        <w:tc>
          <w:tcPr>
            <w:tcW w:w="1984" w:type="dxa"/>
            <w:vAlign w:val="center"/>
          </w:tcPr>
          <w:p w14:paraId="3F610730" w14:textId="3F01242C" w:rsidR="006730BA" w:rsidRPr="00CF59EA" w:rsidRDefault="006730BA" w:rsidP="006730BA">
            <w:pPr>
              <w:jc w:val="center"/>
              <w:rPr>
                <w:rFonts w:ascii="Arial" w:hAnsi="Arial" w:cs="Arial"/>
                <w:szCs w:val="21"/>
              </w:rPr>
            </w:pPr>
            <w:r w:rsidRPr="00CF59EA">
              <w:rPr>
                <w:rFonts w:ascii="Arial" w:hAnsi="Arial" w:cs="Arial"/>
                <w:szCs w:val="21"/>
              </w:rPr>
              <w:t>0.470099</w:t>
            </w:r>
          </w:p>
        </w:tc>
        <w:tc>
          <w:tcPr>
            <w:tcW w:w="2070" w:type="dxa"/>
            <w:vAlign w:val="center"/>
          </w:tcPr>
          <w:p w14:paraId="085D9DA0" w14:textId="70FFD73B" w:rsidR="006730BA" w:rsidRPr="00CF59EA" w:rsidRDefault="006730BA" w:rsidP="006730BA">
            <w:pPr>
              <w:jc w:val="center"/>
              <w:rPr>
                <w:rFonts w:ascii="Arial" w:hAnsi="Arial" w:cs="Arial"/>
                <w:szCs w:val="21"/>
              </w:rPr>
            </w:pPr>
            <w:r w:rsidRPr="00CF59EA">
              <w:rPr>
                <w:rFonts w:ascii="Arial" w:hAnsi="Arial" w:cs="Arial"/>
                <w:szCs w:val="21"/>
              </w:rPr>
              <w:t>-2309.675599</w:t>
            </w:r>
          </w:p>
        </w:tc>
      </w:tr>
      <w:tr w:rsidR="006730BA" w:rsidRPr="00CF59EA" w14:paraId="049FCE9A" w14:textId="77777777" w:rsidTr="008A68E3">
        <w:trPr>
          <w:trHeight w:val="314"/>
        </w:trPr>
        <w:tc>
          <w:tcPr>
            <w:tcW w:w="1526" w:type="dxa"/>
            <w:vMerge/>
            <w:vAlign w:val="center"/>
          </w:tcPr>
          <w:p w14:paraId="4BE4F451" w14:textId="77777777" w:rsidR="006730BA" w:rsidRPr="00CF59EA" w:rsidRDefault="006730BA" w:rsidP="006730BA">
            <w:pPr>
              <w:jc w:val="center"/>
              <w:rPr>
                <w:rFonts w:ascii="Arial" w:hAnsi="Arial" w:cs="Arial"/>
                <w:szCs w:val="21"/>
              </w:rPr>
            </w:pPr>
          </w:p>
        </w:tc>
        <w:tc>
          <w:tcPr>
            <w:tcW w:w="1021" w:type="dxa"/>
            <w:vAlign w:val="center"/>
          </w:tcPr>
          <w:p w14:paraId="297D9CB2" w14:textId="593FBCED" w:rsidR="006730BA" w:rsidRPr="00CF59EA" w:rsidRDefault="006730BA" w:rsidP="006730BA">
            <w:pPr>
              <w:jc w:val="center"/>
              <w:rPr>
                <w:rFonts w:ascii="Arial" w:hAnsi="Arial" w:cs="Arial"/>
                <w:szCs w:val="21"/>
              </w:rPr>
            </w:pPr>
            <w:r w:rsidRPr="00CF59EA">
              <w:rPr>
                <w:rFonts w:ascii="Arial" w:hAnsi="Arial" w:cs="Arial"/>
                <w:szCs w:val="21"/>
              </w:rPr>
              <w:t>Triplet</w:t>
            </w:r>
          </w:p>
        </w:tc>
        <w:tc>
          <w:tcPr>
            <w:tcW w:w="1701" w:type="dxa"/>
            <w:vAlign w:val="center"/>
          </w:tcPr>
          <w:p w14:paraId="52F12743" w14:textId="0D78A639" w:rsidR="006730BA" w:rsidRPr="00CF59EA" w:rsidRDefault="00CD35EB" w:rsidP="006730BA">
            <w:pPr>
              <w:jc w:val="center"/>
              <w:rPr>
                <w:rFonts w:ascii="Arial" w:hAnsi="Arial" w:cs="Arial"/>
                <w:szCs w:val="21"/>
              </w:rPr>
            </w:pPr>
            <w:r w:rsidRPr="00CF59EA">
              <w:rPr>
                <w:rFonts w:ascii="Arial" w:hAnsi="Arial" w:cs="Arial"/>
                <w:szCs w:val="21"/>
              </w:rPr>
              <w:t>/</w:t>
            </w:r>
          </w:p>
        </w:tc>
        <w:tc>
          <w:tcPr>
            <w:tcW w:w="1984" w:type="dxa"/>
            <w:vAlign w:val="center"/>
          </w:tcPr>
          <w:p w14:paraId="087C23F0" w14:textId="77777777" w:rsidR="006730BA" w:rsidRPr="00CF59EA" w:rsidRDefault="006730BA" w:rsidP="006730BA">
            <w:pPr>
              <w:jc w:val="center"/>
              <w:rPr>
                <w:rFonts w:ascii="Arial" w:hAnsi="Arial" w:cs="Arial"/>
                <w:szCs w:val="21"/>
              </w:rPr>
            </w:pPr>
          </w:p>
        </w:tc>
        <w:tc>
          <w:tcPr>
            <w:tcW w:w="2070" w:type="dxa"/>
            <w:vAlign w:val="center"/>
          </w:tcPr>
          <w:p w14:paraId="1D7B6590" w14:textId="77777777" w:rsidR="006730BA" w:rsidRPr="00CF59EA" w:rsidRDefault="006730BA" w:rsidP="006730BA">
            <w:pPr>
              <w:jc w:val="center"/>
              <w:rPr>
                <w:rFonts w:ascii="Arial" w:hAnsi="Arial" w:cs="Arial"/>
                <w:szCs w:val="21"/>
              </w:rPr>
            </w:pPr>
          </w:p>
        </w:tc>
      </w:tr>
      <w:tr w:rsidR="006730BA" w:rsidRPr="00CF59EA" w14:paraId="0529760E" w14:textId="77777777" w:rsidTr="008A68E3">
        <w:trPr>
          <w:trHeight w:val="314"/>
        </w:trPr>
        <w:tc>
          <w:tcPr>
            <w:tcW w:w="1526" w:type="dxa"/>
            <w:vMerge/>
            <w:vAlign w:val="center"/>
          </w:tcPr>
          <w:p w14:paraId="01C599C1" w14:textId="77777777" w:rsidR="006730BA" w:rsidRPr="00CF59EA" w:rsidRDefault="006730BA" w:rsidP="006730BA">
            <w:pPr>
              <w:jc w:val="center"/>
              <w:rPr>
                <w:rFonts w:ascii="Arial" w:hAnsi="Arial" w:cs="Arial"/>
                <w:szCs w:val="21"/>
              </w:rPr>
            </w:pPr>
          </w:p>
        </w:tc>
        <w:tc>
          <w:tcPr>
            <w:tcW w:w="1021" w:type="dxa"/>
            <w:vAlign w:val="center"/>
          </w:tcPr>
          <w:p w14:paraId="14A8303F" w14:textId="7D3FA92F" w:rsidR="006730BA" w:rsidRPr="00CF59EA" w:rsidRDefault="006730BA" w:rsidP="006730BA">
            <w:pPr>
              <w:jc w:val="center"/>
              <w:rPr>
                <w:rFonts w:ascii="Arial" w:hAnsi="Arial" w:cs="Arial"/>
                <w:szCs w:val="21"/>
              </w:rPr>
            </w:pPr>
            <w:r w:rsidRPr="00CF59EA">
              <w:rPr>
                <w:rFonts w:ascii="Arial" w:hAnsi="Arial" w:cs="Arial"/>
                <w:szCs w:val="21"/>
              </w:rPr>
              <w:t>Quintet</w:t>
            </w:r>
          </w:p>
        </w:tc>
        <w:tc>
          <w:tcPr>
            <w:tcW w:w="1701" w:type="dxa"/>
            <w:vAlign w:val="center"/>
          </w:tcPr>
          <w:p w14:paraId="134F9E09" w14:textId="688D801E" w:rsidR="006730BA" w:rsidRPr="00CF59EA" w:rsidRDefault="00CD35EB" w:rsidP="006730BA">
            <w:pPr>
              <w:jc w:val="center"/>
              <w:rPr>
                <w:rFonts w:ascii="Arial" w:hAnsi="Arial" w:cs="Arial"/>
                <w:szCs w:val="21"/>
              </w:rPr>
            </w:pPr>
            <w:r w:rsidRPr="00CF59EA">
              <w:rPr>
                <w:rFonts w:ascii="Arial" w:hAnsi="Arial" w:cs="Arial"/>
                <w:szCs w:val="21"/>
              </w:rPr>
              <w:t>/</w:t>
            </w:r>
          </w:p>
        </w:tc>
        <w:tc>
          <w:tcPr>
            <w:tcW w:w="1984" w:type="dxa"/>
            <w:vAlign w:val="center"/>
          </w:tcPr>
          <w:p w14:paraId="706E6BC6" w14:textId="77777777" w:rsidR="006730BA" w:rsidRPr="00CF59EA" w:rsidRDefault="006730BA" w:rsidP="006730BA">
            <w:pPr>
              <w:jc w:val="center"/>
              <w:rPr>
                <w:rFonts w:ascii="Arial" w:hAnsi="Arial" w:cs="Arial"/>
                <w:szCs w:val="21"/>
              </w:rPr>
            </w:pPr>
          </w:p>
        </w:tc>
        <w:tc>
          <w:tcPr>
            <w:tcW w:w="2070" w:type="dxa"/>
            <w:vAlign w:val="center"/>
          </w:tcPr>
          <w:p w14:paraId="57298716" w14:textId="77777777" w:rsidR="006730BA" w:rsidRPr="00CF59EA" w:rsidRDefault="006730BA" w:rsidP="006730BA">
            <w:pPr>
              <w:jc w:val="center"/>
              <w:rPr>
                <w:rFonts w:ascii="Arial" w:hAnsi="Arial" w:cs="Arial"/>
                <w:szCs w:val="21"/>
              </w:rPr>
            </w:pPr>
          </w:p>
        </w:tc>
      </w:tr>
      <w:tr w:rsidR="000616FA" w:rsidRPr="00CF59EA" w14:paraId="0664EEB4" w14:textId="77777777" w:rsidTr="008A68E3">
        <w:trPr>
          <w:trHeight w:val="306"/>
        </w:trPr>
        <w:tc>
          <w:tcPr>
            <w:tcW w:w="1526" w:type="dxa"/>
            <w:vMerge w:val="restart"/>
            <w:vAlign w:val="center"/>
          </w:tcPr>
          <w:p w14:paraId="22A2B8E0" w14:textId="59909AA2" w:rsidR="000616FA" w:rsidRPr="00CF59EA" w:rsidRDefault="000616FA" w:rsidP="000616FA">
            <w:pPr>
              <w:jc w:val="center"/>
              <w:rPr>
                <w:rFonts w:ascii="Arial" w:hAnsi="Arial" w:cs="Arial"/>
                <w:szCs w:val="21"/>
              </w:rPr>
            </w:pPr>
            <w:r w:rsidRPr="00CF59EA">
              <w:rPr>
                <w:rFonts w:ascii="Arial" w:hAnsi="Arial" w:cs="Arial"/>
                <w:szCs w:val="21"/>
              </w:rPr>
              <w:t>4et</w:t>
            </w:r>
          </w:p>
        </w:tc>
        <w:tc>
          <w:tcPr>
            <w:tcW w:w="1021" w:type="dxa"/>
            <w:vAlign w:val="center"/>
          </w:tcPr>
          <w:p w14:paraId="579B2F48" w14:textId="04A66082" w:rsidR="000616FA" w:rsidRPr="00CF59EA" w:rsidRDefault="000616FA" w:rsidP="000616FA">
            <w:pPr>
              <w:jc w:val="center"/>
              <w:rPr>
                <w:rFonts w:ascii="Arial" w:hAnsi="Arial" w:cs="Arial"/>
                <w:szCs w:val="21"/>
              </w:rPr>
            </w:pPr>
            <w:r w:rsidRPr="00CF59EA">
              <w:rPr>
                <w:rFonts w:ascii="Arial" w:hAnsi="Arial" w:cs="Arial"/>
                <w:szCs w:val="21"/>
              </w:rPr>
              <w:t>Doublet</w:t>
            </w:r>
          </w:p>
        </w:tc>
        <w:tc>
          <w:tcPr>
            <w:tcW w:w="1701" w:type="dxa"/>
            <w:vAlign w:val="center"/>
          </w:tcPr>
          <w:p w14:paraId="7771C90D" w14:textId="76C2FF48" w:rsidR="000616FA" w:rsidRPr="00CF59EA" w:rsidRDefault="000616FA" w:rsidP="000616FA">
            <w:pPr>
              <w:jc w:val="center"/>
              <w:rPr>
                <w:rFonts w:ascii="Arial" w:hAnsi="Arial" w:cs="Arial"/>
                <w:szCs w:val="21"/>
              </w:rPr>
            </w:pPr>
            <w:r w:rsidRPr="00CF59EA">
              <w:rPr>
                <w:rFonts w:ascii="Arial" w:hAnsi="Arial" w:cs="Arial"/>
                <w:szCs w:val="21"/>
              </w:rPr>
              <w:t>-1926.817749</w:t>
            </w:r>
          </w:p>
        </w:tc>
        <w:tc>
          <w:tcPr>
            <w:tcW w:w="1984" w:type="dxa"/>
            <w:vAlign w:val="center"/>
          </w:tcPr>
          <w:p w14:paraId="633AE724" w14:textId="5FA4C973" w:rsidR="000616FA" w:rsidRPr="00CF59EA" w:rsidRDefault="000616FA" w:rsidP="000616FA">
            <w:pPr>
              <w:jc w:val="center"/>
              <w:rPr>
                <w:rFonts w:ascii="Arial" w:hAnsi="Arial" w:cs="Arial"/>
                <w:szCs w:val="21"/>
              </w:rPr>
            </w:pPr>
            <w:r w:rsidRPr="00CF59EA">
              <w:rPr>
                <w:rFonts w:ascii="Arial" w:hAnsi="Arial" w:cs="Arial"/>
                <w:szCs w:val="21"/>
              </w:rPr>
              <w:t>0.356046</w:t>
            </w:r>
          </w:p>
        </w:tc>
        <w:tc>
          <w:tcPr>
            <w:tcW w:w="2070" w:type="dxa"/>
            <w:vAlign w:val="center"/>
          </w:tcPr>
          <w:p w14:paraId="65C22DD0" w14:textId="52596C81" w:rsidR="000616FA" w:rsidRPr="00CF59EA" w:rsidRDefault="000616FA" w:rsidP="000616FA">
            <w:pPr>
              <w:jc w:val="center"/>
              <w:rPr>
                <w:rFonts w:ascii="Arial" w:hAnsi="Arial" w:cs="Arial"/>
                <w:szCs w:val="21"/>
              </w:rPr>
            </w:pPr>
            <w:r w:rsidRPr="00CF59EA">
              <w:rPr>
                <w:rFonts w:ascii="Arial" w:hAnsi="Arial" w:cs="Arial"/>
                <w:szCs w:val="21"/>
              </w:rPr>
              <w:t>-1927.383341</w:t>
            </w:r>
          </w:p>
        </w:tc>
      </w:tr>
      <w:tr w:rsidR="000616FA" w:rsidRPr="00CF59EA" w14:paraId="62E62E75" w14:textId="77777777" w:rsidTr="008A68E3">
        <w:trPr>
          <w:trHeight w:val="314"/>
        </w:trPr>
        <w:tc>
          <w:tcPr>
            <w:tcW w:w="1526" w:type="dxa"/>
            <w:vMerge/>
            <w:vAlign w:val="center"/>
          </w:tcPr>
          <w:p w14:paraId="69261839" w14:textId="77777777" w:rsidR="000616FA" w:rsidRPr="00CF59EA" w:rsidRDefault="000616FA" w:rsidP="000616FA">
            <w:pPr>
              <w:jc w:val="center"/>
              <w:rPr>
                <w:rFonts w:ascii="Arial" w:hAnsi="Arial" w:cs="Arial"/>
                <w:szCs w:val="21"/>
              </w:rPr>
            </w:pPr>
          </w:p>
        </w:tc>
        <w:tc>
          <w:tcPr>
            <w:tcW w:w="1021" w:type="dxa"/>
            <w:vAlign w:val="center"/>
          </w:tcPr>
          <w:p w14:paraId="757C42AE" w14:textId="7DD10C87" w:rsidR="000616FA" w:rsidRPr="00CF59EA" w:rsidRDefault="000616FA" w:rsidP="000616FA">
            <w:pPr>
              <w:jc w:val="center"/>
              <w:rPr>
                <w:rFonts w:ascii="Arial" w:hAnsi="Arial" w:cs="Arial"/>
                <w:szCs w:val="21"/>
              </w:rPr>
            </w:pPr>
            <w:r w:rsidRPr="00CF59EA">
              <w:rPr>
                <w:rFonts w:ascii="Arial" w:hAnsi="Arial" w:cs="Arial"/>
                <w:szCs w:val="21"/>
              </w:rPr>
              <w:t>Quartet</w:t>
            </w:r>
          </w:p>
        </w:tc>
        <w:tc>
          <w:tcPr>
            <w:tcW w:w="1701" w:type="dxa"/>
            <w:vAlign w:val="center"/>
          </w:tcPr>
          <w:p w14:paraId="3B1716B4" w14:textId="45C53BEC" w:rsidR="000616FA" w:rsidRPr="00CF59EA" w:rsidRDefault="000616FA" w:rsidP="000616FA">
            <w:pPr>
              <w:jc w:val="center"/>
              <w:rPr>
                <w:rFonts w:ascii="Arial" w:hAnsi="Arial" w:cs="Arial"/>
                <w:szCs w:val="21"/>
              </w:rPr>
            </w:pPr>
            <w:r w:rsidRPr="00CF59EA">
              <w:rPr>
                <w:rFonts w:ascii="Arial" w:hAnsi="Arial" w:cs="Arial"/>
                <w:szCs w:val="21"/>
              </w:rPr>
              <w:t>-1926.816748</w:t>
            </w:r>
          </w:p>
        </w:tc>
        <w:tc>
          <w:tcPr>
            <w:tcW w:w="1984" w:type="dxa"/>
            <w:vAlign w:val="center"/>
          </w:tcPr>
          <w:p w14:paraId="7FCEDD37" w14:textId="0316E0ED" w:rsidR="000616FA" w:rsidRPr="00CF59EA" w:rsidRDefault="000616FA" w:rsidP="000616FA">
            <w:pPr>
              <w:jc w:val="center"/>
              <w:rPr>
                <w:rFonts w:ascii="Arial" w:hAnsi="Arial" w:cs="Arial"/>
                <w:szCs w:val="21"/>
              </w:rPr>
            </w:pPr>
            <w:r w:rsidRPr="00CF59EA">
              <w:rPr>
                <w:rFonts w:ascii="Arial" w:hAnsi="Arial" w:cs="Arial"/>
                <w:szCs w:val="21"/>
              </w:rPr>
              <w:t>0.354944</w:t>
            </w:r>
          </w:p>
        </w:tc>
        <w:tc>
          <w:tcPr>
            <w:tcW w:w="2070" w:type="dxa"/>
            <w:vAlign w:val="center"/>
          </w:tcPr>
          <w:p w14:paraId="3E09816A" w14:textId="78DF18D4" w:rsidR="000616FA" w:rsidRPr="00CF59EA" w:rsidRDefault="000616FA" w:rsidP="000616FA">
            <w:pPr>
              <w:jc w:val="center"/>
              <w:rPr>
                <w:rFonts w:ascii="Arial" w:hAnsi="Arial" w:cs="Arial"/>
                <w:szCs w:val="21"/>
              </w:rPr>
            </w:pPr>
            <w:r w:rsidRPr="00CF59EA">
              <w:rPr>
                <w:rFonts w:ascii="Arial" w:hAnsi="Arial" w:cs="Arial"/>
                <w:szCs w:val="21"/>
              </w:rPr>
              <w:t>-1927.38179</w:t>
            </w:r>
          </w:p>
        </w:tc>
      </w:tr>
      <w:tr w:rsidR="000616FA" w:rsidRPr="00CF59EA" w14:paraId="4349B3A6" w14:textId="77777777" w:rsidTr="008A68E3">
        <w:trPr>
          <w:trHeight w:val="314"/>
        </w:trPr>
        <w:tc>
          <w:tcPr>
            <w:tcW w:w="1526" w:type="dxa"/>
            <w:vMerge/>
            <w:vAlign w:val="center"/>
          </w:tcPr>
          <w:p w14:paraId="339125C2" w14:textId="77777777" w:rsidR="000616FA" w:rsidRPr="00CF59EA" w:rsidRDefault="000616FA" w:rsidP="000616FA">
            <w:pPr>
              <w:jc w:val="center"/>
              <w:rPr>
                <w:rFonts w:ascii="Arial" w:hAnsi="Arial" w:cs="Arial"/>
                <w:szCs w:val="21"/>
              </w:rPr>
            </w:pPr>
          </w:p>
        </w:tc>
        <w:tc>
          <w:tcPr>
            <w:tcW w:w="1021" w:type="dxa"/>
            <w:vAlign w:val="center"/>
          </w:tcPr>
          <w:p w14:paraId="6262427D" w14:textId="57DA84D0" w:rsidR="000616FA" w:rsidRPr="00CF59EA" w:rsidRDefault="000616FA" w:rsidP="000616FA">
            <w:pPr>
              <w:jc w:val="center"/>
              <w:rPr>
                <w:rFonts w:ascii="Arial" w:hAnsi="Arial" w:cs="Arial"/>
                <w:szCs w:val="21"/>
              </w:rPr>
            </w:pPr>
            <w:r w:rsidRPr="00CF59EA">
              <w:rPr>
                <w:rFonts w:ascii="Arial" w:hAnsi="Arial" w:cs="Arial"/>
                <w:szCs w:val="21"/>
              </w:rPr>
              <w:t>Sextet</w:t>
            </w:r>
          </w:p>
        </w:tc>
        <w:tc>
          <w:tcPr>
            <w:tcW w:w="1701" w:type="dxa"/>
            <w:vAlign w:val="center"/>
          </w:tcPr>
          <w:p w14:paraId="6E9DAC65" w14:textId="1FBFA1FE" w:rsidR="000616FA" w:rsidRPr="00CF59EA" w:rsidRDefault="000616FA" w:rsidP="000616FA">
            <w:pPr>
              <w:jc w:val="center"/>
              <w:rPr>
                <w:rFonts w:ascii="Arial" w:hAnsi="Arial" w:cs="Arial"/>
                <w:szCs w:val="21"/>
              </w:rPr>
            </w:pPr>
            <w:r w:rsidRPr="00CF59EA">
              <w:rPr>
                <w:rFonts w:ascii="Arial" w:hAnsi="Arial" w:cs="Arial"/>
                <w:szCs w:val="21"/>
              </w:rPr>
              <w:t>/</w:t>
            </w:r>
          </w:p>
        </w:tc>
        <w:tc>
          <w:tcPr>
            <w:tcW w:w="1984" w:type="dxa"/>
            <w:vAlign w:val="center"/>
          </w:tcPr>
          <w:p w14:paraId="31EB899E" w14:textId="77777777" w:rsidR="000616FA" w:rsidRPr="00CF59EA" w:rsidRDefault="000616FA" w:rsidP="000616FA">
            <w:pPr>
              <w:jc w:val="center"/>
              <w:rPr>
                <w:rFonts w:ascii="Arial" w:hAnsi="Arial" w:cs="Arial"/>
                <w:szCs w:val="21"/>
              </w:rPr>
            </w:pPr>
          </w:p>
        </w:tc>
        <w:tc>
          <w:tcPr>
            <w:tcW w:w="2070" w:type="dxa"/>
            <w:vAlign w:val="center"/>
          </w:tcPr>
          <w:p w14:paraId="340B2DAB" w14:textId="77777777" w:rsidR="000616FA" w:rsidRPr="00CF59EA" w:rsidRDefault="000616FA" w:rsidP="000616FA">
            <w:pPr>
              <w:jc w:val="center"/>
              <w:rPr>
                <w:rFonts w:ascii="Arial" w:hAnsi="Arial" w:cs="Arial"/>
                <w:szCs w:val="21"/>
              </w:rPr>
            </w:pPr>
          </w:p>
        </w:tc>
      </w:tr>
      <w:tr w:rsidR="000616FA" w:rsidRPr="00CF59EA" w14:paraId="276E963F" w14:textId="77777777" w:rsidTr="008A68E3">
        <w:trPr>
          <w:trHeight w:val="306"/>
        </w:trPr>
        <w:tc>
          <w:tcPr>
            <w:tcW w:w="1526" w:type="dxa"/>
            <w:vMerge w:val="restart"/>
            <w:vAlign w:val="center"/>
          </w:tcPr>
          <w:p w14:paraId="7D7DCB55" w14:textId="43610DF4" w:rsidR="000616FA" w:rsidRPr="00CF59EA" w:rsidRDefault="000616FA" w:rsidP="000616FA">
            <w:pPr>
              <w:jc w:val="center"/>
              <w:rPr>
                <w:rFonts w:ascii="Arial" w:hAnsi="Arial" w:cs="Arial"/>
                <w:szCs w:val="21"/>
              </w:rPr>
            </w:pPr>
            <w:r w:rsidRPr="00CF59EA">
              <w:rPr>
                <w:rFonts w:ascii="Arial" w:hAnsi="Arial" w:cs="Arial"/>
                <w:szCs w:val="21"/>
              </w:rPr>
              <w:t>TS8</w:t>
            </w:r>
          </w:p>
        </w:tc>
        <w:tc>
          <w:tcPr>
            <w:tcW w:w="1021" w:type="dxa"/>
            <w:vAlign w:val="center"/>
          </w:tcPr>
          <w:p w14:paraId="5DEE6886" w14:textId="131E98E4" w:rsidR="000616FA" w:rsidRPr="00CF59EA" w:rsidRDefault="000616FA" w:rsidP="000616FA">
            <w:pPr>
              <w:jc w:val="center"/>
              <w:rPr>
                <w:rFonts w:ascii="Arial" w:hAnsi="Arial" w:cs="Arial"/>
                <w:szCs w:val="21"/>
              </w:rPr>
            </w:pPr>
            <w:r w:rsidRPr="00CF59EA">
              <w:rPr>
                <w:rFonts w:ascii="Arial" w:hAnsi="Arial" w:cs="Arial"/>
                <w:szCs w:val="21"/>
              </w:rPr>
              <w:t>Doublet</w:t>
            </w:r>
          </w:p>
        </w:tc>
        <w:tc>
          <w:tcPr>
            <w:tcW w:w="1701" w:type="dxa"/>
            <w:vAlign w:val="center"/>
          </w:tcPr>
          <w:p w14:paraId="1E2CC535" w14:textId="53CD7E26" w:rsidR="000616FA" w:rsidRPr="00CF59EA" w:rsidRDefault="000616FA" w:rsidP="000616FA">
            <w:pPr>
              <w:jc w:val="center"/>
              <w:rPr>
                <w:rFonts w:ascii="Arial" w:hAnsi="Arial" w:cs="Arial"/>
                <w:szCs w:val="21"/>
              </w:rPr>
            </w:pPr>
            <w:r w:rsidRPr="00CF59EA">
              <w:rPr>
                <w:rFonts w:ascii="Arial" w:hAnsi="Arial" w:cs="Arial"/>
                <w:szCs w:val="21"/>
              </w:rPr>
              <w:t>-2309.056735</w:t>
            </w:r>
          </w:p>
        </w:tc>
        <w:tc>
          <w:tcPr>
            <w:tcW w:w="1984" w:type="dxa"/>
            <w:vAlign w:val="center"/>
          </w:tcPr>
          <w:p w14:paraId="369644A4" w14:textId="3B85F879" w:rsidR="000616FA" w:rsidRPr="00CF59EA" w:rsidRDefault="000616FA" w:rsidP="000616FA">
            <w:pPr>
              <w:jc w:val="center"/>
              <w:rPr>
                <w:rFonts w:ascii="Arial" w:hAnsi="Arial" w:cs="Arial"/>
                <w:szCs w:val="21"/>
              </w:rPr>
            </w:pPr>
            <w:r w:rsidRPr="00CF59EA">
              <w:rPr>
                <w:rFonts w:ascii="Arial" w:hAnsi="Arial" w:cs="Arial"/>
                <w:szCs w:val="21"/>
              </w:rPr>
              <w:t>0.466527</w:t>
            </w:r>
          </w:p>
        </w:tc>
        <w:tc>
          <w:tcPr>
            <w:tcW w:w="2070" w:type="dxa"/>
            <w:vAlign w:val="center"/>
          </w:tcPr>
          <w:p w14:paraId="3DD41EDF" w14:textId="6D4FBF4A" w:rsidR="000616FA" w:rsidRPr="00CF59EA" w:rsidRDefault="000616FA" w:rsidP="000616FA">
            <w:pPr>
              <w:jc w:val="center"/>
              <w:rPr>
                <w:rFonts w:ascii="Arial" w:hAnsi="Arial" w:cs="Arial"/>
                <w:szCs w:val="21"/>
              </w:rPr>
            </w:pPr>
            <w:r w:rsidRPr="00CF59EA">
              <w:rPr>
                <w:rFonts w:ascii="Arial" w:hAnsi="Arial" w:cs="Arial"/>
                <w:szCs w:val="21"/>
              </w:rPr>
              <w:t>-2309.792773</w:t>
            </w:r>
          </w:p>
        </w:tc>
      </w:tr>
      <w:tr w:rsidR="000616FA" w:rsidRPr="00CF59EA" w14:paraId="45624D63" w14:textId="77777777" w:rsidTr="008A68E3">
        <w:trPr>
          <w:trHeight w:val="314"/>
        </w:trPr>
        <w:tc>
          <w:tcPr>
            <w:tcW w:w="1526" w:type="dxa"/>
            <w:vMerge/>
            <w:vAlign w:val="center"/>
          </w:tcPr>
          <w:p w14:paraId="5886B671" w14:textId="77777777" w:rsidR="000616FA" w:rsidRPr="00CF59EA" w:rsidRDefault="000616FA" w:rsidP="000616FA">
            <w:pPr>
              <w:jc w:val="center"/>
              <w:rPr>
                <w:rFonts w:ascii="Arial" w:hAnsi="Arial" w:cs="Arial"/>
                <w:szCs w:val="21"/>
              </w:rPr>
            </w:pPr>
          </w:p>
        </w:tc>
        <w:tc>
          <w:tcPr>
            <w:tcW w:w="1021" w:type="dxa"/>
            <w:vAlign w:val="center"/>
          </w:tcPr>
          <w:p w14:paraId="4311F8CC" w14:textId="17DC133C" w:rsidR="000616FA" w:rsidRPr="00CF59EA" w:rsidRDefault="000616FA" w:rsidP="000616FA">
            <w:pPr>
              <w:jc w:val="center"/>
              <w:rPr>
                <w:rFonts w:ascii="Arial" w:hAnsi="Arial" w:cs="Arial"/>
                <w:szCs w:val="21"/>
              </w:rPr>
            </w:pPr>
            <w:r w:rsidRPr="00CF59EA">
              <w:rPr>
                <w:rFonts w:ascii="Arial" w:hAnsi="Arial" w:cs="Arial"/>
                <w:szCs w:val="21"/>
              </w:rPr>
              <w:t>Quartet</w:t>
            </w:r>
          </w:p>
        </w:tc>
        <w:tc>
          <w:tcPr>
            <w:tcW w:w="1701" w:type="dxa"/>
            <w:vAlign w:val="center"/>
          </w:tcPr>
          <w:p w14:paraId="23828B98" w14:textId="4D50E680" w:rsidR="000616FA" w:rsidRPr="00CF59EA" w:rsidRDefault="000616FA" w:rsidP="000616FA">
            <w:pPr>
              <w:jc w:val="center"/>
              <w:rPr>
                <w:rFonts w:ascii="Arial" w:hAnsi="Arial" w:cs="Arial"/>
                <w:szCs w:val="21"/>
              </w:rPr>
            </w:pPr>
            <w:r w:rsidRPr="00CF59EA">
              <w:rPr>
                <w:rFonts w:ascii="Arial" w:hAnsi="Arial" w:cs="Arial"/>
                <w:szCs w:val="21"/>
              </w:rPr>
              <w:t>-2309.010374</w:t>
            </w:r>
          </w:p>
        </w:tc>
        <w:tc>
          <w:tcPr>
            <w:tcW w:w="1984" w:type="dxa"/>
            <w:vAlign w:val="center"/>
          </w:tcPr>
          <w:p w14:paraId="623205C2" w14:textId="064BD48A" w:rsidR="000616FA" w:rsidRPr="00CF59EA" w:rsidRDefault="000616FA" w:rsidP="000616FA">
            <w:pPr>
              <w:jc w:val="center"/>
              <w:rPr>
                <w:rFonts w:ascii="Arial" w:hAnsi="Arial" w:cs="Arial"/>
                <w:szCs w:val="21"/>
              </w:rPr>
            </w:pPr>
            <w:r w:rsidRPr="00CF59EA">
              <w:rPr>
                <w:rFonts w:ascii="Arial" w:hAnsi="Arial" w:cs="Arial"/>
                <w:szCs w:val="21"/>
              </w:rPr>
              <w:t>0.463809</w:t>
            </w:r>
          </w:p>
        </w:tc>
        <w:tc>
          <w:tcPr>
            <w:tcW w:w="2070" w:type="dxa"/>
            <w:vAlign w:val="center"/>
          </w:tcPr>
          <w:p w14:paraId="3413BE84" w14:textId="148FF8E7" w:rsidR="000616FA" w:rsidRPr="00CF59EA" w:rsidRDefault="000616FA" w:rsidP="000616FA">
            <w:pPr>
              <w:jc w:val="center"/>
              <w:rPr>
                <w:rFonts w:ascii="Arial" w:hAnsi="Arial" w:cs="Arial"/>
                <w:szCs w:val="21"/>
              </w:rPr>
            </w:pPr>
            <w:r w:rsidRPr="00CF59EA">
              <w:rPr>
                <w:rFonts w:ascii="Arial" w:hAnsi="Arial" w:cs="Arial"/>
                <w:szCs w:val="21"/>
              </w:rPr>
              <w:t>-2309.747347</w:t>
            </w:r>
          </w:p>
        </w:tc>
      </w:tr>
      <w:tr w:rsidR="000616FA" w:rsidRPr="00CF59EA" w14:paraId="0A0FAB85" w14:textId="77777777" w:rsidTr="008A68E3">
        <w:trPr>
          <w:trHeight w:val="314"/>
        </w:trPr>
        <w:tc>
          <w:tcPr>
            <w:tcW w:w="1526" w:type="dxa"/>
            <w:vMerge/>
            <w:vAlign w:val="center"/>
          </w:tcPr>
          <w:p w14:paraId="673FA7D4" w14:textId="77777777" w:rsidR="000616FA" w:rsidRPr="00CF59EA" w:rsidRDefault="000616FA" w:rsidP="000616FA">
            <w:pPr>
              <w:jc w:val="center"/>
              <w:rPr>
                <w:rFonts w:ascii="Arial" w:hAnsi="Arial" w:cs="Arial"/>
                <w:szCs w:val="21"/>
              </w:rPr>
            </w:pPr>
          </w:p>
        </w:tc>
        <w:tc>
          <w:tcPr>
            <w:tcW w:w="1021" w:type="dxa"/>
            <w:vAlign w:val="center"/>
          </w:tcPr>
          <w:p w14:paraId="10165A31" w14:textId="70DAA54F" w:rsidR="000616FA" w:rsidRPr="00CF59EA" w:rsidRDefault="000616FA" w:rsidP="000616FA">
            <w:pPr>
              <w:jc w:val="center"/>
              <w:rPr>
                <w:rFonts w:ascii="Arial" w:hAnsi="Arial" w:cs="Arial"/>
                <w:szCs w:val="21"/>
              </w:rPr>
            </w:pPr>
            <w:r w:rsidRPr="00CF59EA">
              <w:rPr>
                <w:rFonts w:ascii="Arial" w:hAnsi="Arial" w:cs="Arial"/>
                <w:szCs w:val="21"/>
              </w:rPr>
              <w:t>Sextet</w:t>
            </w:r>
          </w:p>
        </w:tc>
        <w:tc>
          <w:tcPr>
            <w:tcW w:w="1701" w:type="dxa"/>
            <w:vAlign w:val="center"/>
          </w:tcPr>
          <w:p w14:paraId="448ECC0A" w14:textId="1778FBF0" w:rsidR="000616FA" w:rsidRPr="00CF59EA" w:rsidRDefault="00CD35EB" w:rsidP="000616FA">
            <w:pPr>
              <w:jc w:val="center"/>
              <w:rPr>
                <w:rFonts w:ascii="Arial" w:hAnsi="Arial" w:cs="Arial"/>
                <w:szCs w:val="21"/>
              </w:rPr>
            </w:pPr>
            <w:r w:rsidRPr="00CF59EA">
              <w:rPr>
                <w:rFonts w:ascii="Arial" w:hAnsi="Arial" w:cs="Arial"/>
                <w:szCs w:val="21"/>
              </w:rPr>
              <w:t>/</w:t>
            </w:r>
          </w:p>
        </w:tc>
        <w:tc>
          <w:tcPr>
            <w:tcW w:w="1984" w:type="dxa"/>
            <w:vAlign w:val="center"/>
          </w:tcPr>
          <w:p w14:paraId="353664FD" w14:textId="77777777" w:rsidR="000616FA" w:rsidRPr="00CF59EA" w:rsidRDefault="000616FA" w:rsidP="000616FA">
            <w:pPr>
              <w:jc w:val="center"/>
              <w:rPr>
                <w:rFonts w:ascii="Arial" w:hAnsi="Arial" w:cs="Arial"/>
                <w:szCs w:val="21"/>
              </w:rPr>
            </w:pPr>
          </w:p>
        </w:tc>
        <w:tc>
          <w:tcPr>
            <w:tcW w:w="2070" w:type="dxa"/>
            <w:vAlign w:val="center"/>
          </w:tcPr>
          <w:p w14:paraId="02CD1116" w14:textId="77777777" w:rsidR="000616FA" w:rsidRPr="00CF59EA" w:rsidRDefault="000616FA" w:rsidP="000616FA">
            <w:pPr>
              <w:jc w:val="center"/>
              <w:rPr>
                <w:rFonts w:ascii="Arial" w:hAnsi="Arial" w:cs="Arial"/>
                <w:szCs w:val="21"/>
              </w:rPr>
            </w:pPr>
          </w:p>
        </w:tc>
      </w:tr>
      <w:tr w:rsidR="000616FA" w:rsidRPr="00CF59EA" w14:paraId="16544816" w14:textId="77777777" w:rsidTr="008A68E3">
        <w:trPr>
          <w:trHeight w:val="306"/>
        </w:trPr>
        <w:tc>
          <w:tcPr>
            <w:tcW w:w="1526" w:type="dxa"/>
            <w:vMerge w:val="restart"/>
            <w:vAlign w:val="center"/>
          </w:tcPr>
          <w:p w14:paraId="1633BA80" w14:textId="1B35E15B" w:rsidR="000616FA" w:rsidRPr="00CF59EA" w:rsidRDefault="000616FA" w:rsidP="000616FA">
            <w:pPr>
              <w:jc w:val="center"/>
              <w:rPr>
                <w:rFonts w:ascii="Arial" w:hAnsi="Arial" w:cs="Arial"/>
                <w:szCs w:val="21"/>
              </w:rPr>
            </w:pPr>
            <w:r w:rsidRPr="00CF59EA">
              <w:rPr>
                <w:rFonts w:ascii="Arial" w:hAnsi="Arial" w:cs="Arial"/>
                <w:szCs w:val="21"/>
              </w:rPr>
              <w:t>TS9</w:t>
            </w:r>
          </w:p>
        </w:tc>
        <w:tc>
          <w:tcPr>
            <w:tcW w:w="1021" w:type="dxa"/>
            <w:vAlign w:val="center"/>
          </w:tcPr>
          <w:p w14:paraId="59868848" w14:textId="5AA3CF87" w:rsidR="000616FA" w:rsidRPr="00CF59EA" w:rsidRDefault="000616FA" w:rsidP="000616FA">
            <w:pPr>
              <w:jc w:val="center"/>
              <w:rPr>
                <w:rFonts w:ascii="Arial" w:hAnsi="Arial" w:cs="Arial"/>
                <w:szCs w:val="21"/>
              </w:rPr>
            </w:pPr>
            <w:r w:rsidRPr="00CF59EA">
              <w:rPr>
                <w:rFonts w:ascii="Arial" w:hAnsi="Arial" w:cs="Arial"/>
                <w:szCs w:val="21"/>
              </w:rPr>
              <w:t>Doublet</w:t>
            </w:r>
          </w:p>
        </w:tc>
        <w:tc>
          <w:tcPr>
            <w:tcW w:w="1701" w:type="dxa"/>
            <w:vAlign w:val="center"/>
          </w:tcPr>
          <w:p w14:paraId="19270C73" w14:textId="4E74617B" w:rsidR="000616FA" w:rsidRPr="00CF59EA" w:rsidRDefault="000616FA" w:rsidP="000616FA">
            <w:pPr>
              <w:jc w:val="center"/>
              <w:rPr>
                <w:rFonts w:ascii="Arial" w:hAnsi="Arial" w:cs="Arial"/>
                <w:szCs w:val="21"/>
              </w:rPr>
            </w:pPr>
            <w:r w:rsidRPr="00CF59EA">
              <w:rPr>
                <w:rFonts w:ascii="Arial" w:hAnsi="Arial" w:cs="Arial"/>
                <w:szCs w:val="21"/>
              </w:rPr>
              <w:t>-1926.815751</w:t>
            </w:r>
          </w:p>
        </w:tc>
        <w:tc>
          <w:tcPr>
            <w:tcW w:w="1984" w:type="dxa"/>
            <w:vAlign w:val="center"/>
          </w:tcPr>
          <w:p w14:paraId="0A154689" w14:textId="4F6EFEE6" w:rsidR="000616FA" w:rsidRPr="00CF59EA" w:rsidRDefault="000616FA" w:rsidP="000616FA">
            <w:pPr>
              <w:jc w:val="center"/>
              <w:rPr>
                <w:rFonts w:ascii="Arial" w:hAnsi="Arial" w:cs="Arial"/>
                <w:szCs w:val="21"/>
              </w:rPr>
            </w:pPr>
            <w:r w:rsidRPr="00CF59EA">
              <w:rPr>
                <w:rFonts w:ascii="Arial" w:hAnsi="Arial" w:cs="Arial"/>
                <w:szCs w:val="21"/>
              </w:rPr>
              <w:t>0.355607</w:t>
            </w:r>
          </w:p>
        </w:tc>
        <w:tc>
          <w:tcPr>
            <w:tcW w:w="2070" w:type="dxa"/>
            <w:vAlign w:val="center"/>
          </w:tcPr>
          <w:p w14:paraId="6D3FB66E" w14:textId="77DABDB0" w:rsidR="000616FA" w:rsidRPr="00CF59EA" w:rsidRDefault="000616FA" w:rsidP="000616FA">
            <w:pPr>
              <w:jc w:val="center"/>
              <w:rPr>
                <w:rFonts w:ascii="Arial" w:hAnsi="Arial" w:cs="Arial"/>
                <w:szCs w:val="21"/>
              </w:rPr>
            </w:pPr>
            <w:r w:rsidRPr="00CF59EA">
              <w:rPr>
                <w:rFonts w:ascii="Arial" w:hAnsi="Arial" w:cs="Arial"/>
                <w:szCs w:val="21"/>
              </w:rPr>
              <w:t>-1927.381304</w:t>
            </w:r>
          </w:p>
        </w:tc>
      </w:tr>
      <w:tr w:rsidR="000616FA" w:rsidRPr="00CF59EA" w14:paraId="04AAE24C" w14:textId="77777777" w:rsidTr="008A68E3">
        <w:trPr>
          <w:trHeight w:val="314"/>
        </w:trPr>
        <w:tc>
          <w:tcPr>
            <w:tcW w:w="1526" w:type="dxa"/>
            <w:vMerge/>
            <w:vAlign w:val="center"/>
          </w:tcPr>
          <w:p w14:paraId="3A5E3CF9" w14:textId="77777777" w:rsidR="000616FA" w:rsidRPr="00CF59EA" w:rsidRDefault="000616FA" w:rsidP="000616FA">
            <w:pPr>
              <w:jc w:val="center"/>
              <w:rPr>
                <w:rFonts w:ascii="Arial" w:hAnsi="Arial" w:cs="Arial"/>
                <w:szCs w:val="21"/>
              </w:rPr>
            </w:pPr>
          </w:p>
        </w:tc>
        <w:tc>
          <w:tcPr>
            <w:tcW w:w="1021" w:type="dxa"/>
            <w:vAlign w:val="center"/>
          </w:tcPr>
          <w:p w14:paraId="4C55F326" w14:textId="595D61F5" w:rsidR="000616FA" w:rsidRPr="00CF59EA" w:rsidRDefault="000616FA" w:rsidP="000616FA">
            <w:pPr>
              <w:jc w:val="center"/>
              <w:rPr>
                <w:rFonts w:ascii="Arial" w:hAnsi="Arial" w:cs="Arial"/>
                <w:szCs w:val="21"/>
              </w:rPr>
            </w:pPr>
            <w:r w:rsidRPr="00CF59EA">
              <w:rPr>
                <w:rFonts w:ascii="Arial" w:hAnsi="Arial" w:cs="Arial"/>
                <w:szCs w:val="21"/>
              </w:rPr>
              <w:t>Quartet</w:t>
            </w:r>
          </w:p>
        </w:tc>
        <w:tc>
          <w:tcPr>
            <w:tcW w:w="1701" w:type="dxa"/>
            <w:vAlign w:val="center"/>
          </w:tcPr>
          <w:p w14:paraId="185DD8B7" w14:textId="7035A51A" w:rsidR="000616FA" w:rsidRPr="00CF59EA" w:rsidRDefault="000616FA" w:rsidP="000616FA">
            <w:pPr>
              <w:jc w:val="center"/>
              <w:rPr>
                <w:rFonts w:ascii="Arial" w:hAnsi="Arial" w:cs="Arial"/>
                <w:szCs w:val="21"/>
              </w:rPr>
            </w:pPr>
            <w:r w:rsidRPr="00CF59EA">
              <w:rPr>
                <w:rFonts w:ascii="Arial" w:hAnsi="Arial" w:cs="Arial"/>
                <w:szCs w:val="21"/>
              </w:rPr>
              <w:t>/</w:t>
            </w:r>
          </w:p>
        </w:tc>
        <w:tc>
          <w:tcPr>
            <w:tcW w:w="1984" w:type="dxa"/>
            <w:vAlign w:val="center"/>
          </w:tcPr>
          <w:p w14:paraId="634FAB23" w14:textId="77777777" w:rsidR="000616FA" w:rsidRPr="00CF59EA" w:rsidRDefault="000616FA" w:rsidP="000616FA">
            <w:pPr>
              <w:jc w:val="center"/>
              <w:rPr>
                <w:rFonts w:ascii="Arial" w:hAnsi="Arial" w:cs="Arial"/>
                <w:szCs w:val="21"/>
              </w:rPr>
            </w:pPr>
          </w:p>
        </w:tc>
        <w:tc>
          <w:tcPr>
            <w:tcW w:w="2070" w:type="dxa"/>
            <w:vAlign w:val="center"/>
          </w:tcPr>
          <w:p w14:paraId="02654293" w14:textId="77777777" w:rsidR="000616FA" w:rsidRPr="00CF59EA" w:rsidRDefault="000616FA" w:rsidP="000616FA">
            <w:pPr>
              <w:jc w:val="center"/>
              <w:rPr>
                <w:rFonts w:ascii="Arial" w:hAnsi="Arial" w:cs="Arial"/>
                <w:szCs w:val="21"/>
              </w:rPr>
            </w:pPr>
          </w:p>
        </w:tc>
      </w:tr>
      <w:tr w:rsidR="000616FA" w:rsidRPr="00CF59EA" w14:paraId="7D5FA54A" w14:textId="77777777" w:rsidTr="008A68E3">
        <w:trPr>
          <w:trHeight w:val="314"/>
        </w:trPr>
        <w:tc>
          <w:tcPr>
            <w:tcW w:w="1526" w:type="dxa"/>
            <w:vMerge/>
            <w:vAlign w:val="center"/>
          </w:tcPr>
          <w:p w14:paraId="2AB834FC" w14:textId="77777777" w:rsidR="000616FA" w:rsidRPr="00CF59EA" w:rsidRDefault="000616FA" w:rsidP="000616FA">
            <w:pPr>
              <w:jc w:val="center"/>
              <w:rPr>
                <w:rFonts w:ascii="Arial" w:hAnsi="Arial" w:cs="Arial"/>
                <w:szCs w:val="21"/>
              </w:rPr>
            </w:pPr>
          </w:p>
        </w:tc>
        <w:tc>
          <w:tcPr>
            <w:tcW w:w="1021" w:type="dxa"/>
            <w:vAlign w:val="center"/>
          </w:tcPr>
          <w:p w14:paraId="77D563F0" w14:textId="6E83CDC4" w:rsidR="000616FA" w:rsidRPr="00CF59EA" w:rsidRDefault="000616FA" w:rsidP="000616FA">
            <w:pPr>
              <w:jc w:val="center"/>
              <w:rPr>
                <w:rFonts w:ascii="Arial" w:hAnsi="Arial" w:cs="Arial"/>
                <w:szCs w:val="21"/>
              </w:rPr>
            </w:pPr>
            <w:r w:rsidRPr="00CF59EA">
              <w:rPr>
                <w:rFonts w:ascii="Arial" w:hAnsi="Arial" w:cs="Arial"/>
                <w:szCs w:val="21"/>
              </w:rPr>
              <w:t>Sextet</w:t>
            </w:r>
          </w:p>
        </w:tc>
        <w:tc>
          <w:tcPr>
            <w:tcW w:w="1701" w:type="dxa"/>
            <w:vAlign w:val="center"/>
          </w:tcPr>
          <w:p w14:paraId="5067D776" w14:textId="550BD7B2" w:rsidR="000616FA" w:rsidRPr="00CF59EA" w:rsidRDefault="000616FA" w:rsidP="000616FA">
            <w:pPr>
              <w:jc w:val="center"/>
              <w:rPr>
                <w:rFonts w:ascii="Arial" w:hAnsi="Arial" w:cs="Arial"/>
                <w:szCs w:val="21"/>
              </w:rPr>
            </w:pPr>
            <w:r w:rsidRPr="00CF59EA">
              <w:rPr>
                <w:rFonts w:ascii="Arial" w:hAnsi="Arial" w:cs="Arial"/>
                <w:szCs w:val="21"/>
              </w:rPr>
              <w:t>/</w:t>
            </w:r>
          </w:p>
        </w:tc>
        <w:tc>
          <w:tcPr>
            <w:tcW w:w="1984" w:type="dxa"/>
            <w:vAlign w:val="center"/>
          </w:tcPr>
          <w:p w14:paraId="3AC1ABA6" w14:textId="77777777" w:rsidR="000616FA" w:rsidRPr="00CF59EA" w:rsidRDefault="000616FA" w:rsidP="000616FA">
            <w:pPr>
              <w:jc w:val="center"/>
              <w:rPr>
                <w:rFonts w:ascii="Arial" w:hAnsi="Arial" w:cs="Arial"/>
                <w:szCs w:val="21"/>
              </w:rPr>
            </w:pPr>
          </w:p>
        </w:tc>
        <w:tc>
          <w:tcPr>
            <w:tcW w:w="2070" w:type="dxa"/>
            <w:vAlign w:val="center"/>
          </w:tcPr>
          <w:p w14:paraId="32E2DAB8" w14:textId="77777777" w:rsidR="000616FA" w:rsidRPr="00CF59EA" w:rsidRDefault="000616FA" w:rsidP="000616FA">
            <w:pPr>
              <w:jc w:val="center"/>
              <w:rPr>
                <w:rFonts w:ascii="Arial" w:hAnsi="Arial" w:cs="Arial"/>
                <w:szCs w:val="21"/>
              </w:rPr>
            </w:pPr>
          </w:p>
        </w:tc>
      </w:tr>
      <w:tr w:rsidR="000616FA" w:rsidRPr="00CF59EA" w14:paraId="467A99E2" w14:textId="77777777" w:rsidTr="008A68E3">
        <w:trPr>
          <w:trHeight w:val="306"/>
        </w:trPr>
        <w:tc>
          <w:tcPr>
            <w:tcW w:w="1526" w:type="dxa"/>
            <w:vMerge w:val="restart"/>
            <w:vAlign w:val="center"/>
          </w:tcPr>
          <w:p w14:paraId="5955101A" w14:textId="0E5EE993" w:rsidR="000616FA" w:rsidRPr="00CF59EA" w:rsidRDefault="000616FA" w:rsidP="000616FA">
            <w:pPr>
              <w:jc w:val="center"/>
              <w:rPr>
                <w:rFonts w:ascii="Arial" w:hAnsi="Arial" w:cs="Arial"/>
                <w:szCs w:val="21"/>
              </w:rPr>
            </w:pPr>
            <w:r w:rsidRPr="00CF59EA">
              <w:rPr>
                <w:rFonts w:ascii="Arial" w:hAnsi="Arial" w:cs="Arial"/>
                <w:szCs w:val="21"/>
              </w:rPr>
              <w:t>4pt</w:t>
            </w:r>
          </w:p>
        </w:tc>
        <w:tc>
          <w:tcPr>
            <w:tcW w:w="1021" w:type="dxa"/>
            <w:vAlign w:val="center"/>
          </w:tcPr>
          <w:p w14:paraId="2F5797FA" w14:textId="6FEF72D0" w:rsidR="000616FA" w:rsidRPr="00CF59EA" w:rsidRDefault="000616FA" w:rsidP="000616FA">
            <w:pPr>
              <w:jc w:val="center"/>
              <w:rPr>
                <w:rFonts w:ascii="Arial" w:hAnsi="Arial" w:cs="Arial"/>
                <w:szCs w:val="21"/>
              </w:rPr>
            </w:pPr>
            <w:r w:rsidRPr="00CF59EA">
              <w:rPr>
                <w:rFonts w:ascii="Arial" w:hAnsi="Arial" w:cs="Arial"/>
                <w:szCs w:val="21"/>
              </w:rPr>
              <w:t>Singlet</w:t>
            </w:r>
          </w:p>
        </w:tc>
        <w:tc>
          <w:tcPr>
            <w:tcW w:w="1701" w:type="dxa"/>
            <w:vAlign w:val="center"/>
          </w:tcPr>
          <w:p w14:paraId="4E6E2630" w14:textId="4881C482" w:rsidR="000616FA" w:rsidRPr="00CF59EA" w:rsidRDefault="000616FA" w:rsidP="000616FA">
            <w:pPr>
              <w:jc w:val="center"/>
              <w:rPr>
                <w:rFonts w:ascii="Arial" w:hAnsi="Arial" w:cs="Arial"/>
                <w:szCs w:val="21"/>
              </w:rPr>
            </w:pPr>
            <w:r w:rsidRPr="00CF59EA">
              <w:rPr>
                <w:rFonts w:ascii="Arial" w:hAnsi="Arial" w:cs="Arial"/>
                <w:szCs w:val="21"/>
              </w:rPr>
              <w:t>-1927.200121</w:t>
            </w:r>
          </w:p>
        </w:tc>
        <w:tc>
          <w:tcPr>
            <w:tcW w:w="1984" w:type="dxa"/>
            <w:vAlign w:val="center"/>
          </w:tcPr>
          <w:p w14:paraId="72BBED81" w14:textId="6DE5A56E" w:rsidR="000616FA" w:rsidRPr="00CF59EA" w:rsidRDefault="000616FA" w:rsidP="000616FA">
            <w:pPr>
              <w:jc w:val="center"/>
              <w:rPr>
                <w:rFonts w:ascii="Arial" w:hAnsi="Arial" w:cs="Arial"/>
                <w:szCs w:val="21"/>
              </w:rPr>
            </w:pPr>
            <w:r w:rsidRPr="00CF59EA">
              <w:rPr>
                <w:rFonts w:ascii="Arial" w:hAnsi="Arial" w:cs="Arial"/>
                <w:szCs w:val="21"/>
              </w:rPr>
              <w:t>0.376294</w:t>
            </w:r>
          </w:p>
        </w:tc>
        <w:tc>
          <w:tcPr>
            <w:tcW w:w="2070" w:type="dxa"/>
            <w:vAlign w:val="center"/>
          </w:tcPr>
          <w:p w14:paraId="2E93678C" w14:textId="6E30A4F4" w:rsidR="000616FA" w:rsidRPr="00CF59EA" w:rsidRDefault="000616FA" w:rsidP="000616FA">
            <w:pPr>
              <w:jc w:val="center"/>
              <w:rPr>
                <w:rFonts w:ascii="Arial" w:hAnsi="Arial" w:cs="Arial"/>
                <w:szCs w:val="21"/>
              </w:rPr>
            </w:pPr>
            <w:r w:rsidRPr="00CF59EA">
              <w:rPr>
                <w:rFonts w:ascii="Arial" w:hAnsi="Arial" w:cs="Arial"/>
                <w:szCs w:val="21"/>
              </w:rPr>
              <w:t>-1927.746111</w:t>
            </w:r>
          </w:p>
        </w:tc>
      </w:tr>
      <w:tr w:rsidR="000616FA" w:rsidRPr="00CF59EA" w14:paraId="366EA2AA" w14:textId="77777777" w:rsidTr="008A68E3">
        <w:trPr>
          <w:trHeight w:val="314"/>
        </w:trPr>
        <w:tc>
          <w:tcPr>
            <w:tcW w:w="1526" w:type="dxa"/>
            <w:vMerge/>
            <w:vAlign w:val="center"/>
          </w:tcPr>
          <w:p w14:paraId="686E4A77" w14:textId="77777777" w:rsidR="000616FA" w:rsidRPr="00CF59EA" w:rsidRDefault="000616FA" w:rsidP="000616FA">
            <w:pPr>
              <w:jc w:val="center"/>
              <w:rPr>
                <w:rFonts w:ascii="Arial" w:hAnsi="Arial" w:cs="Arial"/>
                <w:szCs w:val="21"/>
              </w:rPr>
            </w:pPr>
          </w:p>
        </w:tc>
        <w:tc>
          <w:tcPr>
            <w:tcW w:w="1021" w:type="dxa"/>
            <w:vAlign w:val="center"/>
          </w:tcPr>
          <w:p w14:paraId="6A2BAF7D" w14:textId="5014880D" w:rsidR="000616FA" w:rsidRPr="00CF59EA" w:rsidRDefault="000616FA" w:rsidP="000616FA">
            <w:pPr>
              <w:jc w:val="center"/>
              <w:rPr>
                <w:rFonts w:ascii="Arial" w:hAnsi="Arial" w:cs="Arial"/>
                <w:szCs w:val="21"/>
              </w:rPr>
            </w:pPr>
            <w:r w:rsidRPr="00CF59EA">
              <w:rPr>
                <w:rFonts w:ascii="Arial" w:hAnsi="Arial" w:cs="Arial"/>
                <w:szCs w:val="21"/>
              </w:rPr>
              <w:t>Triplet</w:t>
            </w:r>
          </w:p>
        </w:tc>
        <w:tc>
          <w:tcPr>
            <w:tcW w:w="1701" w:type="dxa"/>
            <w:vAlign w:val="center"/>
          </w:tcPr>
          <w:p w14:paraId="28F83CB5" w14:textId="0EE5737C" w:rsidR="000616FA" w:rsidRPr="00CF59EA" w:rsidRDefault="000616FA" w:rsidP="000616FA">
            <w:pPr>
              <w:jc w:val="center"/>
              <w:rPr>
                <w:rFonts w:ascii="Arial" w:hAnsi="Arial" w:cs="Arial"/>
                <w:szCs w:val="21"/>
              </w:rPr>
            </w:pPr>
            <w:r w:rsidRPr="00CF59EA">
              <w:rPr>
                <w:rFonts w:ascii="Arial" w:hAnsi="Arial" w:cs="Arial"/>
                <w:szCs w:val="21"/>
              </w:rPr>
              <w:t>-1927.158071</w:t>
            </w:r>
          </w:p>
        </w:tc>
        <w:tc>
          <w:tcPr>
            <w:tcW w:w="1984" w:type="dxa"/>
            <w:vAlign w:val="center"/>
          </w:tcPr>
          <w:p w14:paraId="563DAD9D" w14:textId="10E9693B" w:rsidR="000616FA" w:rsidRPr="00CF59EA" w:rsidRDefault="000616FA" w:rsidP="000616FA">
            <w:pPr>
              <w:jc w:val="center"/>
              <w:rPr>
                <w:rFonts w:ascii="Arial" w:hAnsi="Arial" w:cs="Arial"/>
                <w:szCs w:val="21"/>
              </w:rPr>
            </w:pPr>
            <w:r w:rsidRPr="00CF59EA">
              <w:rPr>
                <w:rFonts w:ascii="Arial" w:hAnsi="Arial" w:cs="Arial"/>
                <w:szCs w:val="21"/>
              </w:rPr>
              <w:t>0.371175</w:t>
            </w:r>
          </w:p>
        </w:tc>
        <w:tc>
          <w:tcPr>
            <w:tcW w:w="2070" w:type="dxa"/>
            <w:vAlign w:val="center"/>
          </w:tcPr>
          <w:p w14:paraId="173A5347" w14:textId="2E33087D" w:rsidR="000616FA" w:rsidRPr="00CF59EA" w:rsidRDefault="000616FA" w:rsidP="000616FA">
            <w:pPr>
              <w:jc w:val="center"/>
              <w:rPr>
                <w:rFonts w:ascii="Arial" w:hAnsi="Arial" w:cs="Arial"/>
                <w:szCs w:val="21"/>
              </w:rPr>
            </w:pPr>
            <w:r w:rsidRPr="00CF59EA">
              <w:rPr>
                <w:rFonts w:ascii="Arial" w:hAnsi="Arial" w:cs="Arial"/>
                <w:szCs w:val="21"/>
              </w:rPr>
              <w:t>-1927.704749</w:t>
            </w:r>
          </w:p>
        </w:tc>
      </w:tr>
      <w:tr w:rsidR="000616FA" w:rsidRPr="00CF59EA" w14:paraId="49F93FD6" w14:textId="77777777" w:rsidTr="008A68E3">
        <w:trPr>
          <w:trHeight w:val="314"/>
        </w:trPr>
        <w:tc>
          <w:tcPr>
            <w:tcW w:w="1526" w:type="dxa"/>
            <w:vMerge/>
            <w:vAlign w:val="center"/>
          </w:tcPr>
          <w:p w14:paraId="4D63238E" w14:textId="77777777" w:rsidR="000616FA" w:rsidRPr="00CF59EA" w:rsidRDefault="000616FA" w:rsidP="000616FA">
            <w:pPr>
              <w:jc w:val="center"/>
              <w:rPr>
                <w:rFonts w:ascii="Arial" w:hAnsi="Arial" w:cs="Arial"/>
                <w:szCs w:val="21"/>
              </w:rPr>
            </w:pPr>
          </w:p>
        </w:tc>
        <w:tc>
          <w:tcPr>
            <w:tcW w:w="1021" w:type="dxa"/>
            <w:vAlign w:val="center"/>
          </w:tcPr>
          <w:p w14:paraId="6F57E995" w14:textId="3EB4498B" w:rsidR="000616FA" w:rsidRPr="00CF59EA" w:rsidRDefault="000616FA" w:rsidP="000616FA">
            <w:pPr>
              <w:jc w:val="center"/>
              <w:rPr>
                <w:rFonts w:ascii="Arial" w:hAnsi="Arial" w:cs="Arial"/>
                <w:szCs w:val="21"/>
              </w:rPr>
            </w:pPr>
            <w:r w:rsidRPr="00CF59EA">
              <w:rPr>
                <w:rFonts w:ascii="Arial" w:hAnsi="Arial" w:cs="Arial"/>
                <w:szCs w:val="21"/>
              </w:rPr>
              <w:t>Quintet</w:t>
            </w:r>
          </w:p>
        </w:tc>
        <w:tc>
          <w:tcPr>
            <w:tcW w:w="1701" w:type="dxa"/>
            <w:vAlign w:val="center"/>
          </w:tcPr>
          <w:p w14:paraId="1AA8E1A8" w14:textId="442EC2E1" w:rsidR="000616FA" w:rsidRPr="00CF59EA" w:rsidRDefault="000616FA" w:rsidP="000616FA">
            <w:pPr>
              <w:jc w:val="center"/>
              <w:rPr>
                <w:rFonts w:ascii="Arial" w:hAnsi="Arial" w:cs="Arial"/>
                <w:szCs w:val="21"/>
              </w:rPr>
            </w:pPr>
            <w:r w:rsidRPr="00CF59EA">
              <w:rPr>
                <w:rFonts w:ascii="Arial" w:hAnsi="Arial" w:cs="Arial"/>
                <w:szCs w:val="21"/>
              </w:rPr>
              <w:t>-1927.115129</w:t>
            </w:r>
          </w:p>
        </w:tc>
        <w:tc>
          <w:tcPr>
            <w:tcW w:w="1984" w:type="dxa"/>
            <w:vAlign w:val="center"/>
          </w:tcPr>
          <w:p w14:paraId="5BE5AC7E" w14:textId="482BFAEE" w:rsidR="000616FA" w:rsidRPr="00CF59EA" w:rsidRDefault="000616FA" w:rsidP="000616FA">
            <w:pPr>
              <w:jc w:val="center"/>
              <w:rPr>
                <w:rFonts w:ascii="Arial" w:hAnsi="Arial" w:cs="Arial"/>
                <w:szCs w:val="21"/>
              </w:rPr>
            </w:pPr>
            <w:r w:rsidRPr="00CF59EA">
              <w:rPr>
                <w:rFonts w:ascii="Arial" w:hAnsi="Arial" w:cs="Arial"/>
                <w:szCs w:val="21"/>
              </w:rPr>
              <w:t>0.363792</w:t>
            </w:r>
          </w:p>
        </w:tc>
        <w:tc>
          <w:tcPr>
            <w:tcW w:w="2070" w:type="dxa"/>
            <w:vAlign w:val="center"/>
          </w:tcPr>
          <w:p w14:paraId="15173C09" w14:textId="7948BE1D" w:rsidR="000616FA" w:rsidRPr="00CF59EA" w:rsidRDefault="000616FA" w:rsidP="000616FA">
            <w:pPr>
              <w:jc w:val="center"/>
              <w:rPr>
                <w:rFonts w:ascii="Arial" w:hAnsi="Arial" w:cs="Arial"/>
                <w:szCs w:val="21"/>
              </w:rPr>
            </w:pPr>
            <w:r w:rsidRPr="00CF59EA">
              <w:rPr>
                <w:rFonts w:ascii="Arial" w:hAnsi="Arial" w:cs="Arial"/>
                <w:szCs w:val="21"/>
              </w:rPr>
              <w:t>-1927.661112</w:t>
            </w:r>
          </w:p>
        </w:tc>
      </w:tr>
      <w:tr w:rsidR="000616FA" w:rsidRPr="00CF59EA" w14:paraId="33ADBB71" w14:textId="77777777" w:rsidTr="008A68E3">
        <w:trPr>
          <w:trHeight w:val="314"/>
        </w:trPr>
        <w:tc>
          <w:tcPr>
            <w:tcW w:w="1526" w:type="dxa"/>
            <w:vMerge w:val="restart"/>
            <w:vAlign w:val="center"/>
          </w:tcPr>
          <w:p w14:paraId="7A12C7FC" w14:textId="7AAEDEB8" w:rsidR="000616FA" w:rsidRPr="00CF59EA" w:rsidRDefault="000616FA" w:rsidP="000616FA">
            <w:pPr>
              <w:jc w:val="center"/>
              <w:rPr>
                <w:rFonts w:ascii="Arial" w:hAnsi="Arial" w:cs="Arial"/>
                <w:szCs w:val="21"/>
              </w:rPr>
            </w:pPr>
            <w:r w:rsidRPr="00CF59EA">
              <w:rPr>
                <w:rFonts w:ascii="Arial" w:hAnsi="Arial" w:cs="Arial"/>
                <w:szCs w:val="21"/>
              </w:rPr>
              <w:t>5</w:t>
            </w:r>
          </w:p>
        </w:tc>
        <w:tc>
          <w:tcPr>
            <w:tcW w:w="1021" w:type="dxa"/>
            <w:vAlign w:val="center"/>
          </w:tcPr>
          <w:p w14:paraId="3D8F072F" w14:textId="3EEBCBFC" w:rsidR="000616FA" w:rsidRPr="00CF59EA" w:rsidRDefault="000616FA" w:rsidP="000616FA">
            <w:pPr>
              <w:jc w:val="center"/>
              <w:rPr>
                <w:rFonts w:ascii="Arial" w:hAnsi="Arial" w:cs="Arial"/>
                <w:szCs w:val="21"/>
              </w:rPr>
            </w:pPr>
            <w:r w:rsidRPr="00CF59EA">
              <w:rPr>
                <w:rFonts w:ascii="Arial" w:hAnsi="Arial" w:cs="Arial"/>
                <w:szCs w:val="21"/>
              </w:rPr>
              <w:t>Doublet</w:t>
            </w:r>
          </w:p>
        </w:tc>
        <w:tc>
          <w:tcPr>
            <w:tcW w:w="1701" w:type="dxa"/>
            <w:vAlign w:val="center"/>
          </w:tcPr>
          <w:p w14:paraId="33135AA2" w14:textId="2A46B7B8" w:rsidR="000616FA" w:rsidRPr="00CF59EA" w:rsidRDefault="000616FA" w:rsidP="000616FA">
            <w:pPr>
              <w:jc w:val="center"/>
              <w:rPr>
                <w:rFonts w:ascii="Arial" w:hAnsi="Arial" w:cs="Arial"/>
                <w:szCs w:val="21"/>
              </w:rPr>
            </w:pPr>
            <w:r w:rsidRPr="00CF59EA">
              <w:rPr>
                <w:rFonts w:ascii="Arial" w:hAnsi="Arial" w:cs="Arial"/>
                <w:szCs w:val="21"/>
              </w:rPr>
              <w:t>-1927.315312</w:t>
            </w:r>
          </w:p>
        </w:tc>
        <w:tc>
          <w:tcPr>
            <w:tcW w:w="1984" w:type="dxa"/>
            <w:vAlign w:val="center"/>
          </w:tcPr>
          <w:p w14:paraId="0888DA69" w14:textId="684B945E" w:rsidR="000616FA" w:rsidRPr="00CF59EA" w:rsidRDefault="000616FA" w:rsidP="000616FA">
            <w:pPr>
              <w:jc w:val="center"/>
              <w:rPr>
                <w:rFonts w:ascii="Arial" w:hAnsi="Arial" w:cs="Arial"/>
                <w:szCs w:val="21"/>
              </w:rPr>
            </w:pPr>
            <w:r w:rsidRPr="00CF59EA">
              <w:rPr>
                <w:rFonts w:ascii="Arial" w:hAnsi="Arial" w:cs="Arial"/>
                <w:szCs w:val="21"/>
              </w:rPr>
              <w:t>0.371723</w:t>
            </w:r>
          </w:p>
        </w:tc>
        <w:tc>
          <w:tcPr>
            <w:tcW w:w="2070" w:type="dxa"/>
            <w:vAlign w:val="center"/>
          </w:tcPr>
          <w:p w14:paraId="052FB4A8" w14:textId="15D432B6" w:rsidR="000616FA" w:rsidRPr="00CF59EA" w:rsidRDefault="000616FA" w:rsidP="000616FA">
            <w:pPr>
              <w:jc w:val="center"/>
              <w:rPr>
                <w:rFonts w:ascii="Arial" w:hAnsi="Arial" w:cs="Arial"/>
                <w:szCs w:val="21"/>
              </w:rPr>
            </w:pPr>
            <w:r w:rsidRPr="00CF59EA">
              <w:rPr>
                <w:rFonts w:ascii="Arial" w:hAnsi="Arial" w:cs="Arial"/>
                <w:szCs w:val="21"/>
              </w:rPr>
              <w:t>-1927.8703</w:t>
            </w:r>
          </w:p>
        </w:tc>
      </w:tr>
      <w:tr w:rsidR="000616FA" w:rsidRPr="00CF59EA" w14:paraId="1C7A389B" w14:textId="77777777" w:rsidTr="008A68E3">
        <w:trPr>
          <w:trHeight w:val="306"/>
        </w:trPr>
        <w:tc>
          <w:tcPr>
            <w:tcW w:w="1526" w:type="dxa"/>
            <w:vMerge/>
            <w:vAlign w:val="center"/>
          </w:tcPr>
          <w:p w14:paraId="2AFCA802" w14:textId="77777777" w:rsidR="000616FA" w:rsidRPr="00CF59EA" w:rsidRDefault="000616FA" w:rsidP="000616FA">
            <w:pPr>
              <w:jc w:val="center"/>
              <w:rPr>
                <w:rFonts w:ascii="Arial" w:hAnsi="Arial" w:cs="Arial"/>
                <w:szCs w:val="21"/>
              </w:rPr>
            </w:pPr>
          </w:p>
        </w:tc>
        <w:tc>
          <w:tcPr>
            <w:tcW w:w="1021" w:type="dxa"/>
            <w:vAlign w:val="center"/>
          </w:tcPr>
          <w:p w14:paraId="39C612EB" w14:textId="76FD53EA" w:rsidR="000616FA" w:rsidRPr="00CF59EA" w:rsidRDefault="000616FA" w:rsidP="000616FA">
            <w:pPr>
              <w:jc w:val="center"/>
              <w:rPr>
                <w:rFonts w:ascii="Arial" w:hAnsi="Arial" w:cs="Arial"/>
                <w:szCs w:val="21"/>
              </w:rPr>
            </w:pPr>
            <w:r w:rsidRPr="00CF59EA">
              <w:rPr>
                <w:rFonts w:ascii="Arial" w:hAnsi="Arial" w:cs="Arial"/>
                <w:szCs w:val="21"/>
              </w:rPr>
              <w:t>Quartet</w:t>
            </w:r>
          </w:p>
        </w:tc>
        <w:tc>
          <w:tcPr>
            <w:tcW w:w="1701" w:type="dxa"/>
            <w:vAlign w:val="center"/>
          </w:tcPr>
          <w:p w14:paraId="7ED09211" w14:textId="417F62AF" w:rsidR="000616FA" w:rsidRPr="00CF59EA" w:rsidRDefault="000616FA" w:rsidP="000616FA">
            <w:pPr>
              <w:jc w:val="center"/>
              <w:rPr>
                <w:rFonts w:ascii="Arial" w:hAnsi="Arial" w:cs="Arial"/>
                <w:szCs w:val="21"/>
              </w:rPr>
            </w:pPr>
            <w:r w:rsidRPr="00CF59EA">
              <w:rPr>
                <w:rFonts w:ascii="Arial" w:hAnsi="Arial" w:cs="Arial"/>
                <w:szCs w:val="21"/>
              </w:rPr>
              <w:t>-1927.271133</w:t>
            </w:r>
          </w:p>
        </w:tc>
        <w:tc>
          <w:tcPr>
            <w:tcW w:w="1984" w:type="dxa"/>
            <w:vAlign w:val="center"/>
          </w:tcPr>
          <w:p w14:paraId="22808812" w14:textId="165575EB" w:rsidR="000616FA" w:rsidRPr="00CF59EA" w:rsidRDefault="000616FA" w:rsidP="000616FA">
            <w:pPr>
              <w:jc w:val="center"/>
              <w:rPr>
                <w:rFonts w:ascii="Arial" w:hAnsi="Arial" w:cs="Arial"/>
                <w:szCs w:val="21"/>
              </w:rPr>
            </w:pPr>
            <w:r w:rsidRPr="00CF59EA">
              <w:rPr>
                <w:rFonts w:ascii="Arial" w:hAnsi="Arial" w:cs="Arial"/>
                <w:szCs w:val="21"/>
              </w:rPr>
              <w:t>0.368769</w:t>
            </w:r>
          </w:p>
        </w:tc>
        <w:tc>
          <w:tcPr>
            <w:tcW w:w="2070" w:type="dxa"/>
            <w:vAlign w:val="center"/>
          </w:tcPr>
          <w:p w14:paraId="37F0D19D" w14:textId="246076C8" w:rsidR="000616FA" w:rsidRPr="00CF59EA" w:rsidRDefault="000616FA" w:rsidP="000616FA">
            <w:pPr>
              <w:jc w:val="center"/>
              <w:rPr>
                <w:rFonts w:ascii="Arial" w:hAnsi="Arial" w:cs="Arial"/>
                <w:szCs w:val="21"/>
              </w:rPr>
            </w:pPr>
            <w:r w:rsidRPr="00CF59EA">
              <w:rPr>
                <w:rFonts w:ascii="Arial" w:hAnsi="Arial" w:cs="Arial"/>
                <w:szCs w:val="21"/>
              </w:rPr>
              <w:t>-1927.826773</w:t>
            </w:r>
          </w:p>
        </w:tc>
      </w:tr>
      <w:tr w:rsidR="000616FA" w:rsidRPr="00CF59EA" w14:paraId="0C1CE85C" w14:textId="77777777" w:rsidTr="008A68E3">
        <w:trPr>
          <w:trHeight w:val="306"/>
        </w:trPr>
        <w:tc>
          <w:tcPr>
            <w:tcW w:w="1526" w:type="dxa"/>
            <w:vMerge/>
            <w:vAlign w:val="center"/>
          </w:tcPr>
          <w:p w14:paraId="112D6EF6" w14:textId="77777777" w:rsidR="000616FA" w:rsidRPr="00CF59EA" w:rsidRDefault="000616FA" w:rsidP="000616FA">
            <w:pPr>
              <w:jc w:val="center"/>
              <w:rPr>
                <w:rFonts w:ascii="Arial" w:hAnsi="Arial" w:cs="Arial"/>
                <w:szCs w:val="21"/>
              </w:rPr>
            </w:pPr>
          </w:p>
        </w:tc>
        <w:tc>
          <w:tcPr>
            <w:tcW w:w="1021" w:type="dxa"/>
            <w:vAlign w:val="center"/>
          </w:tcPr>
          <w:p w14:paraId="170690E3" w14:textId="6F89423F" w:rsidR="000616FA" w:rsidRPr="00CF59EA" w:rsidRDefault="000616FA" w:rsidP="000616FA">
            <w:pPr>
              <w:jc w:val="center"/>
              <w:rPr>
                <w:rFonts w:ascii="Arial" w:hAnsi="Arial" w:cs="Arial"/>
                <w:szCs w:val="21"/>
              </w:rPr>
            </w:pPr>
            <w:r w:rsidRPr="00CF59EA">
              <w:rPr>
                <w:rFonts w:ascii="Arial" w:hAnsi="Arial" w:cs="Arial"/>
                <w:szCs w:val="21"/>
              </w:rPr>
              <w:t>Sextet</w:t>
            </w:r>
          </w:p>
        </w:tc>
        <w:tc>
          <w:tcPr>
            <w:tcW w:w="1701" w:type="dxa"/>
            <w:vAlign w:val="center"/>
          </w:tcPr>
          <w:p w14:paraId="71F10CCF" w14:textId="51C52B62" w:rsidR="000616FA" w:rsidRPr="00CF59EA" w:rsidRDefault="000616FA" w:rsidP="000616FA">
            <w:pPr>
              <w:jc w:val="center"/>
              <w:rPr>
                <w:rFonts w:ascii="Arial" w:hAnsi="Arial" w:cs="Arial"/>
                <w:szCs w:val="21"/>
              </w:rPr>
            </w:pPr>
            <w:r w:rsidRPr="00CF59EA">
              <w:rPr>
                <w:rFonts w:ascii="Arial" w:hAnsi="Arial" w:cs="Arial"/>
                <w:szCs w:val="21"/>
              </w:rPr>
              <w:t>-1927.247038</w:t>
            </w:r>
          </w:p>
        </w:tc>
        <w:tc>
          <w:tcPr>
            <w:tcW w:w="1984" w:type="dxa"/>
            <w:vAlign w:val="center"/>
          </w:tcPr>
          <w:p w14:paraId="478551D1" w14:textId="160B4AC8" w:rsidR="000616FA" w:rsidRPr="00CF59EA" w:rsidRDefault="000616FA" w:rsidP="000616FA">
            <w:pPr>
              <w:jc w:val="center"/>
              <w:rPr>
                <w:rFonts w:ascii="Arial" w:hAnsi="Arial" w:cs="Arial"/>
                <w:szCs w:val="21"/>
              </w:rPr>
            </w:pPr>
            <w:r w:rsidRPr="00CF59EA">
              <w:rPr>
                <w:rFonts w:ascii="Arial" w:hAnsi="Arial" w:cs="Arial"/>
                <w:szCs w:val="21"/>
              </w:rPr>
              <w:t>0.363474</w:t>
            </w:r>
          </w:p>
        </w:tc>
        <w:tc>
          <w:tcPr>
            <w:tcW w:w="2070" w:type="dxa"/>
            <w:vAlign w:val="center"/>
          </w:tcPr>
          <w:p w14:paraId="60A09910" w14:textId="2E323284" w:rsidR="000616FA" w:rsidRPr="00CF59EA" w:rsidRDefault="000616FA" w:rsidP="000616FA">
            <w:pPr>
              <w:jc w:val="center"/>
              <w:rPr>
                <w:rFonts w:ascii="Arial" w:hAnsi="Arial" w:cs="Arial"/>
                <w:szCs w:val="21"/>
              </w:rPr>
            </w:pPr>
            <w:r w:rsidRPr="00CF59EA">
              <w:rPr>
                <w:rFonts w:ascii="Arial" w:hAnsi="Arial" w:cs="Arial"/>
                <w:szCs w:val="21"/>
              </w:rPr>
              <w:t>-1927.800263</w:t>
            </w:r>
          </w:p>
        </w:tc>
      </w:tr>
      <w:tr w:rsidR="001D71F8" w:rsidRPr="00CF59EA" w14:paraId="487FE540" w14:textId="77777777" w:rsidTr="008A68E3">
        <w:trPr>
          <w:trHeight w:val="306"/>
        </w:trPr>
        <w:tc>
          <w:tcPr>
            <w:tcW w:w="1526" w:type="dxa"/>
            <w:vMerge w:val="restart"/>
            <w:vAlign w:val="center"/>
          </w:tcPr>
          <w:p w14:paraId="4C0ADA54" w14:textId="6FCA55FE" w:rsidR="001D71F8" w:rsidRPr="00CF59EA" w:rsidRDefault="001D71F8" w:rsidP="001D71F8">
            <w:pPr>
              <w:jc w:val="center"/>
              <w:rPr>
                <w:rFonts w:ascii="Arial" w:hAnsi="Arial" w:cs="Arial"/>
                <w:szCs w:val="21"/>
              </w:rPr>
            </w:pPr>
            <w:r w:rsidRPr="00CF59EA">
              <w:rPr>
                <w:rFonts w:ascii="Arial" w:hAnsi="Arial" w:cs="Arial"/>
                <w:szCs w:val="21"/>
              </w:rPr>
              <w:lastRenderedPageBreak/>
              <w:t>TS10</w:t>
            </w:r>
          </w:p>
        </w:tc>
        <w:tc>
          <w:tcPr>
            <w:tcW w:w="1021" w:type="dxa"/>
            <w:vAlign w:val="center"/>
          </w:tcPr>
          <w:p w14:paraId="5766983D" w14:textId="7FA68893" w:rsidR="001D71F8" w:rsidRPr="00CF59EA" w:rsidRDefault="001D71F8" w:rsidP="001D71F8">
            <w:pPr>
              <w:jc w:val="center"/>
              <w:rPr>
                <w:rFonts w:ascii="Arial" w:hAnsi="Arial" w:cs="Arial"/>
                <w:szCs w:val="21"/>
              </w:rPr>
            </w:pPr>
            <w:r w:rsidRPr="00CF59EA">
              <w:rPr>
                <w:rFonts w:ascii="Arial" w:hAnsi="Arial" w:cs="Arial"/>
                <w:szCs w:val="21"/>
              </w:rPr>
              <w:t>Doublet</w:t>
            </w:r>
          </w:p>
        </w:tc>
        <w:tc>
          <w:tcPr>
            <w:tcW w:w="1701" w:type="dxa"/>
            <w:vAlign w:val="center"/>
          </w:tcPr>
          <w:p w14:paraId="15EB4031" w14:textId="56D8A4E2" w:rsidR="001D71F8" w:rsidRPr="00CF59EA" w:rsidRDefault="001D71F8" w:rsidP="001D71F8">
            <w:pPr>
              <w:jc w:val="center"/>
              <w:rPr>
                <w:rFonts w:ascii="Arial" w:hAnsi="Arial" w:cs="Arial"/>
                <w:szCs w:val="21"/>
              </w:rPr>
            </w:pPr>
            <w:r w:rsidRPr="00CF59EA">
              <w:rPr>
                <w:rFonts w:ascii="Arial" w:hAnsi="Arial" w:cs="Arial"/>
                <w:szCs w:val="21"/>
              </w:rPr>
              <w:t>-2309.48104</w:t>
            </w:r>
          </w:p>
        </w:tc>
        <w:tc>
          <w:tcPr>
            <w:tcW w:w="1984" w:type="dxa"/>
            <w:vAlign w:val="center"/>
          </w:tcPr>
          <w:p w14:paraId="7D0A5E15" w14:textId="0BBA4CBC" w:rsidR="001D71F8" w:rsidRPr="00CF59EA" w:rsidRDefault="001D71F8" w:rsidP="001D71F8">
            <w:pPr>
              <w:jc w:val="center"/>
              <w:rPr>
                <w:rFonts w:ascii="Arial" w:hAnsi="Arial" w:cs="Arial"/>
                <w:szCs w:val="21"/>
              </w:rPr>
            </w:pPr>
            <w:r w:rsidRPr="00CF59EA">
              <w:rPr>
                <w:rFonts w:ascii="Arial" w:hAnsi="Arial" w:cs="Arial"/>
                <w:szCs w:val="21"/>
              </w:rPr>
              <w:t>0.487442</w:t>
            </w:r>
          </w:p>
        </w:tc>
        <w:tc>
          <w:tcPr>
            <w:tcW w:w="2070" w:type="dxa"/>
            <w:vAlign w:val="center"/>
          </w:tcPr>
          <w:p w14:paraId="11C83402" w14:textId="294441FF" w:rsidR="001D71F8" w:rsidRPr="00CF59EA" w:rsidRDefault="001D71F8" w:rsidP="001D71F8">
            <w:pPr>
              <w:jc w:val="center"/>
              <w:rPr>
                <w:rFonts w:ascii="Arial" w:hAnsi="Arial" w:cs="Arial"/>
                <w:szCs w:val="21"/>
              </w:rPr>
            </w:pPr>
            <w:r w:rsidRPr="00CF59EA">
              <w:rPr>
                <w:rFonts w:ascii="Arial" w:hAnsi="Arial" w:cs="Arial"/>
                <w:szCs w:val="21"/>
              </w:rPr>
              <w:t>-2310.265756</w:t>
            </w:r>
          </w:p>
        </w:tc>
      </w:tr>
      <w:tr w:rsidR="001D71F8" w:rsidRPr="00CF59EA" w14:paraId="666B4372" w14:textId="77777777" w:rsidTr="008A68E3">
        <w:trPr>
          <w:trHeight w:val="306"/>
        </w:trPr>
        <w:tc>
          <w:tcPr>
            <w:tcW w:w="1526" w:type="dxa"/>
            <w:vMerge/>
            <w:vAlign w:val="center"/>
          </w:tcPr>
          <w:p w14:paraId="1615D21F" w14:textId="77777777" w:rsidR="001D71F8" w:rsidRPr="00CF59EA" w:rsidRDefault="001D71F8" w:rsidP="001D71F8">
            <w:pPr>
              <w:jc w:val="center"/>
              <w:rPr>
                <w:rFonts w:ascii="Arial" w:hAnsi="Arial" w:cs="Arial"/>
                <w:szCs w:val="21"/>
              </w:rPr>
            </w:pPr>
          </w:p>
        </w:tc>
        <w:tc>
          <w:tcPr>
            <w:tcW w:w="1021" w:type="dxa"/>
            <w:vAlign w:val="center"/>
          </w:tcPr>
          <w:p w14:paraId="5E2ABACA" w14:textId="32D26318" w:rsidR="001D71F8" w:rsidRPr="00CF59EA" w:rsidRDefault="001D71F8" w:rsidP="001D71F8">
            <w:pPr>
              <w:jc w:val="center"/>
              <w:rPr>
                <w:rFonts w:ascii="Arial" w:hAnsi="Arial" w:cs="Arial"/>
                <w:szCs w:val="21"/>
              </w:rPr>
            </w:pPr>
            <w:r w:rsidRPr="00CF59EA">
              <w:rPr>
                <w:rFonts w:ascii="Arial" w:hAnsi="Arial" w:cs="Arial"/>
                <w:szCs w:val="21"/>
              </w:rPr>
              <w:t>Quartet</w:t>
            </w:r>
          </w:p>
        </w:tc>
        <w:tc>
          <w:tcPr>
            <w:tcW w:w="1701" w:type="dxa"/>
            <w:vAlign w:val="center"/>
          </w:tcPr>
          <w:p w14:paraId="284CB4D2" w14:textId="298EC10E" w:rsidR="001D71F8" w:rsidRPr="00CF59EA" w:rsidRDefault="001D71F8" w:rsidP="001D71F8">
            <w:pPr>
              <w:jc w:val="center"/>
              <w:rPr>
                <w:rFonts w:ascii="Arial" w:hAnsi="Arial" w:cs="Arial"/>
                <w:szCs w:val="21"/>
              </w:rPr>
            </w:pPr>
            <w:r w:rsidRPr="00CF59EA">
              <w:rPr>
                <w:rFonts w:ascii="Arial" w:hAnsi="Arial" w:cs="Arial"/>
                <w:szCs w:val="21"/>
              </w:rPr>
              <w:t>-2309.498452</w:t>
            </w:r>
          </w:p>
        </w:tc>
        <w:tc>
          <w:tcPr>
            <w:tcW w:w="1984" w:type="dxa"/>
            <w:vAlign w:val="center"/>
          </w:tcPr>
          <w:p w14:paraId="21C1A32C" w14:textId="4416A609" w:rsidR="001D71F8" w:rsidRPr="00CF59EA" w:rsidRDefault="001D71F8" w:rsidP="001D71F8">
            <w:pPr>
              <w:jc w:val="center"/>
              <w:rPr>
                <w:rFonts w:ascii="Arial" w:hAnsi="Arial" w:cs="Arial"/>
                <w:szCs w:val="21"/>
              </w:rPr>
            </w:pPr>
            <w:r w:rsidRPr="00CF59EA">
              <w:rPr>
                <w:rFonts w:ascii="Arial" w:hAnsi="Arial" w:cs="Arial"/>
                <w:szCs w:val="21"/>
              </w:rPr>
              <w:t>0.475016</w:t>
            </w:r>
          </w:p>
        </w:tc>
        <w:tc>
          <w:tcPr>
            <w:tcW w:w="2070" w:type="dxa"/>
            <w:vAlign w:val="center"/>
          </w:tcPr>
          <w:p w14:paraId="1C9DA262" w14:textId="570BD5D6" w:rsidR="001D71F8" w:rsidRPr="00CF59EA" w:rsidRDefault="001D71F8" w:rsidP="001D71F8">
            <w:pPr>
              <w:jc w:val="center"/>
              <w:rPr>
                <w:rFonts w:ascii="Arial" w:hAnsi="Arial" w:cs="Arial"/>
                <w:szCs w:val="21"/>
              </w:rPr>
            </w:pPr>
            <w:r w:rsidRPr="00CF59EA">
              <w:rPr>
                <w:rFonts w:ascii="Arial" w:hAnsi="Arial" w:cs="Arial"/>
                <w:szCs w:val="21"/>
              </w:rPr>
              <w:t>-2310.224378</w:t>
            </w:r>
          </w:p>
        </w:tc>
      </w:tr>
      <w:tr w:rsidR="001D71F8" w:rsidRPr="00CF59EA" w14:paraId="5555F007" w14:textId="77777777" w:rsidTr="008A68E3">
        <w:trPr>
          <w:trHeight w:val="306"/>
        </w:trPr>
        <w:tc>
          <w:tcPr>
            <w:tcW w:w="1526" w:type="dxa"/>
            <w:vMerge/>
            <w:vAlign w:val="center"/>
          </w:tcPr>
          <w:p w14:paraId="5573CD94" w14:textId="77777777" w:rsidR="001D71F8" w:rsidRPr="00CF59EA" w:rsidRDefault="001D71F8" w:rsidP="001D71F8">
            <w:pPr>
              <w:jc w:val="center"/>
              <w:rPr>
                <w:rFonts w:ascii="Arial" w:hAnsi="Arial" w:cs="Arial"/>
                <w:szCs w:val="21"/>
              </w:rPr>
            </w:pPr>
          </w:p>
        </w:tc>
        <w:tc>
          <w:tcPr>
            <w:tcW w:w="1021" w:type="dxa"/>
            <w:vAlign w:val="center"/>
          </w:tcPr>
          <w:p w14:paraId="56A28E2A" w14:textId="4C305494" w:rsidR="001D71F8" w:rsidRPr="00CF59EA" w:rsidRDefault="001D71F8" w:rsidP="001D71F8">
            <w:pPr>
              <w:jc w:val="center"/>
              <w:rPr>
                <w:rFonts w:ascii="Arial" w:hAnsi="Arial" w:cs="Arial"/>
                <w:szCs w:val="21"/>
              </w:rPr>
            </w:pPr>
            <w:r w:rsidRPr="00CF59EA">
              <w:rPr>
                <w:rFonts w:ascii="Arial" w:hAnsi="Arial" w:cs="Arial"/>
                <w:szCs w:val="21"/>
              </w:rPr>
              <w:t>Sextet</w:t>
            </w:r>
          </w:p>
        </w:tc>
        <w:tc>
          <w:tcPr>
            <w:tcW w:w="1701" w:type="dxa"/>
            <w:vAlign w:val="center"/>
          </w:tcPr>
          <w:p w14:paraId="3534D493" w14:textId="1765E79A" w:rsidR="001D71F8" w:rsidRPr="00CF59EA" w:rsidRDefault="00CD35EB" w:rsidP="001D71F8">
            <w:pPr>
              <w:jc w:val="center"/>
              <w:rPr>
                <w:rFonts w:ascii="Arial" w:hAnsi="Arial" w:cs="Arial"/>
                <w:szCs w:val="21"/>
              </w:rPr>
            </w:pPr>
            <w:r w:rsidRPr="00CF59EA">
              <w:rPr>
                <w:rFonts w:ascii="Arial" w:hAnsi="Arial" w:cs="Arial"/>
                <w:szCs w:val="21"/>
              </w:rPr>
              <w:t>/</w:t>
            </w:r>
          </w:p>
        </w:tc>
        <w:tc>
          <w:tcPr>
            <w:tcW w:w="1984" w:type="dxa"/>
            <w:vAlign w:val="center"/>
          </w:tcPr>
          <w:p w14:paraId="46CBD3C8" w14:textId="77777777" w:rsidR="001D71F8" w:rsidRPr="00CF59EA" w:rsidRDefault="001D71F8" w:rsidP="001D71F8">
            <w:pPr>
              <w:jc w:val="center"/>
              <w:rPr>
                <w:rFonts w:ascii="Arial" w:hAnsi="Arial" w:cs="Arial"/>
                <w:szCs w:val="21"/>
              </w:rPr>
            </w:pPr>
          </w:p>
        </w:tc>
        <w:tc>
          <w:tcPr>
            <w:tcW w:w="2070" w:type="dxa"/>
            <w:vAlign w:val="center"/>
          </w:tcPr>
          <w:p w14:paraId="14888B55" w14:textId="77777777" w:rsidR="001D71F8" w:rsidRPr="00CF59EA" w:rsidRDefault="001D71F8" w:rsidP="001D71F8">
            <w:pPr>
              <w:jc w:val="center"/>
              <w:rPr>
                <w:rFonts w:ascii="Arial" w:hAnsi="Arial" w:cs="Arial"/>
                <w:szCs w:val="21"/>
              </w:rPr>
            </w:pPr>
          </w:p>
        </w:tc>
      </w:tr>
      <w:tr w:rsidR="001D71F8" w:rsidRPr="00CF59EA" w14:paraId="05B31987" w14:textId="77777777" w:rsidTr="008A68E3">
        <w:trPr>
          <w:trHeight w:val="306"/>
        </w:trPr>
        <w:tc>
          <w:tcPr>
            <w:tcW w:w="1526" w:type="dxa"/>
            <w:vMerge w:val="restart"/>
            <w:vAlign w:val="center"/>
          </w:tcPr>
          <w:p w14:paraId="5CE62691" w14:textId="59D7F0F6" w:rsidR="001D71F8" w:rsidRPr="00CF59EA" w:rsidRDefault="001D71F8" w:rsidP="001D71F8">
            <w:pPr>
              <w:jc w:val="center"/>
              <w:rPr>
                <w:rFonts w:ascii="Arial" w:hAnsi="Arial" w:cs="Arial"/>
                <w:szCs w:val="21"/>
              </w:rPr>
            </w:pPr>
            <w:r w:rsidRPr="00CF59EA">
              <w:rPr>
                <w:rFonts w:ascii="Arial" w:hAnsi="Arial" w:cs="Arial"/>
                <w:szCs w:val="21"/>
              </w:rPr>
              <w:t>5et</w:t>
            </w:r>
          </w:p>
        </w:tc>
        <w:tc>
          <w:tcPr>
            <w:tcW w:w="1021" w:type="dxa"/>
            <w:vAlign w:val="center"/>
          </w:tcPr>
          <w:p w14:paraId="04626358" w14:textId="7A4CD550" w:rsidR="001D71F8" w:rsidRPr="00CF59EA" w:rsidRDefault="001D71F8" w:rsidP="001D71F8">
            <w:pPr>
              <w:jc w:val="center"/>
              <w:rPr>
                <w:rFonts w:ascii="Arial" w:hAnsi="Arial" w:cs="Arial"/>
                <w:szCs w:val="21"/>
              </w:rPr>
            </w:pPr>
            <w:r w:rsidRPr="00CF59EA">
              <w:rPr>
                <w:rFonts w:ascii="Arial" w:hAnsi="Arial" w:cs="Arial"/>
                <w:szCs w:val="21"/>
              </w:rPr>
              <w:t>Singlet</w:t>
            </w:r>
          </w:p>
        </w:tc>
        <w:tc>
          <w:tcPr>
            <w:tcW w:w="1701" w:type="dxa"/>
            <w:vAlign w:val="center"/>
          </w:tcPr>
          <w:p w14:paraId="4D89D234" w14:textId="48C3A311" w:rsidR="001D71F8" w:rsidRPr="00CF59EA" w:rsidRDefault="001D71F8" w:rsidP="001D71F8">
            <w:pPr>
              <w:jc w:val="center"/>
              <w:rPr>
                <w:rFonts w:ascii="Arial" w:hAnsi="Arial" w:cs="Arial"/>
                <w:szCs w:val="21"/>
              </w:rPr>
            </w:pPr>
            <w:r w:rsidRPr="00CF59EA">
              <w:rPr>
                <w:rFonts w:ascii="Arial" w:hAnsi="Arial" w:cs="Arial"/>
                <w:szCs w:val="21"/>
              </w:rPr>
              <w:t>-1927.413186</w:t>
            </w:r>
          </w:p>
        </w:tc>
        <w:tc>
          <w:tcPr>
            <w:tcW w:w="1984" w:type="dxa"/>
            <w:vAlign w:val="center"/>
          </w:tcPr>
          <w:p w14:paraId="3B51E750" w14:textId="524692E6" w:rsidR="001D71F8" w:rsidRPr="00CF59EA" w:rsidRDefault="001D71F8" w:rsidP="001D71F8">
            <w:pPr>
              <w:jc w:val="center"/>
              <w:rPr>
                <w:rFonts w:ascii="Arial" w:hAnsi="Arial" w:cs="Arial"/>
                <w:szCs w:val="21"/>
              </w:rPr>
            </w:pPr>
            <w:r w:rsidRPr="00CF59EA">
              <w:rPr>
                <w:rFonts w:ascii="Arial" w:hAnsi="Arial" w:cs="Arial"/>
                <w:szCs w:val="21"/>
              </w:rPr>
              <w:t>0.370661</w:t>
            </w:r>
          </w:p>
        </w:tc>
        <w:tc>
          <w:tcPr>
            <w:tcW w:w="2070" w:type="dxa"/>
            <w:vAlign w:val="center"/>
          </w:tcPr>
          <w:p w14:paraId="5023BA68" w14:textId="4FA63990" w:rsidR="001D71F8" w:rsidRPr="00CF59EA" w:rsidRDefault="001D71F8" w:rsidP="001D71F8">
            <w:pPr>
              <w:jc w:val="center"/>
              <w:rPr>
                <w:rFonts w:ascii="Arial" w:hAnsi="Arial" w:cs="Arial"/>
                <w:szCs w:val="21"/>
              </w:rPr>
            </w:pPr>
            <w:r w:rsidRPr="00CF59EA">
              <w:rPr>
                <w:rFonts w:ascii="Arial" w:hAnsi="Arial" w:cs="Arial"/>
                <w:szCs w:val="21"/>
              </w:rPr>
              <w:t>-1927.979191</w:t>
            </w:r>
          </w:p>
        </w:tc>
      </w:tr>
      <w:tr w:rsidR="001D71F8" w:rsidRPr="00CF59EA" w14:paraId="76DC6437" w14:textId="77777777" w:rsidTr="008A68E3">
        <w:trPr>
          <w:trHeight w:val="306"/>
        </w:trPr>
        <w:tc>
          <w:tcPr>
            <w:tcW w:w="1526" w:type="dxa"/>
            <w:vMerge/>
            <w:vAlign w:val="center"/>
          </w:tcPr>
          <w:p w14:paraId="457D5617" w14:textId="77777777" w:rsidR="001D71F8" w:rsidRPr="00CF59EA" w:rsidRDefault="001D71F8" w:rsidP="001D71F8">
            <w:pPr>
              <w:jc w:val="center"/>
              <w:rPr>
                <w:rFonts w:ascii="Arial" w:hAnsi="Arial" w:cs="Arial"/>
                <w:szCs w:val="21"/>
              </w:rPr>
            </w:pPr>
          </w:p>
        </w:tc>
        <w:tc>
          <w:tcPr>
            <w:tcW w:w="1021" w:type="dxa"/>
            <w:vAlign w:val="center"/>
          </w:tcPr>
          <w:p w14:paraId="745C809A" w14:textId="70A06648" w:rsidR="001D71F8" w:rsidRPr="00CF59EA" w:rsidRDefault="001D71F8" w:rsidP="001D71F8">
            <w:pPr>
              <w:jc w:val="center"/>
              <w:rPr>
                <w:rFonts w:ascii="Arial" w:hAnsi="Arial" w:cs="Arial"/>
                <w:szCs w:val="21"/>
              </w:rPr>
            </w:pPr>
            <w:r w:rsidRPr="00CF59EA">
              <w:rPr>
                <w:rFonts w:ascii="Arial" w:hAnsi="Arial" w:cs="Arial"/>
                <w:szCs w:val="21"/>
              </w:rPr>
              <w:t>Triplet</w:t>
            </w:r>
          </w:p>
        </w:tc>
        <w:tc>
          <w:tcPr>
            <w:tcW w:w="1701" w:type="dxa"/>
            <w:vAlign w:val="center"/>
          </w:tcPr>
          <w:p w14:paraId="1BBE8264" w14:textId="05163CCD" w:rsidR="001D71F8" w:rsidRPr="00CF59EA" w:rsidRDefault="001D71F8" w:rsidP="001D71F8">
            <w:pPr>
              <w:jc w:val="center"/>
              <w:rPr>
                <w:rFonts w:ascii="Arial" w:hAnsi="Arial" w:cs="Arial"/>
                <w:szCs w:val="21"/>
              </w:rPr>
            </w:pPr>
            <w:r w:rsidRPr="00CF59EA">
              <w:rPr>
                <w:rFonts w:ascii="Arial" w:hAnsi="Arial" w:cs="Arial"/>
                <w:szCs w:val="21"/>
              </w:rPr>
              <w:t>-1927.411572</w:t>
            </w:r>
          </w:p>
        </w:tc>
        <w:tc>
          <w:tcPr>
            <w:tcW w:w="1984" w:type="dxa"/>
            <w:vAlign w:val="center"/>
          </w:tcPr>
          <w:p w14:paraId="769D0646" w14:textId="04323B61" w:rsidR="001D71F8" w:rsidRPr="00CF59EA" w:rsidRDefault="001D71F8" w:rsidP="001D71F8">
            <w:pPr>
              <w:jc w:val="center"/>
              <w:rPr>
                <w:rFonts w:ascii="Arial" w:hAnsi="Arial" w:cs="Arial"/>
                <w:szCs w:val="21"/>
              </w:rPr>
            </w:pPr>
            <w:r w:rsidRPr="00CF59EA">
              <w:rPr>
                <w:rFonts w:ascii="Arial" w:hAnsi="Arial" w:cs="Arial"/>
                <w:szCs w:val="21"/>
              </w:rPr>
              <w:t>0.368794</w:t>
            </w:r>
          </w:p>
        </w:tc>
        <w:tc>
          <w:tcPr>
            <w:tcW w:w="2070" w:type="dxa"/>
            <w:vAlign w:val="center"/>
          </w:tcPr>
          <w:p w14:paraId="0106A45E" w14:textId="2EC69E73" w:rsidR="001D71F8" w:rsidRPr="00CF59EA" w:rsidRDefault="001D71F8" w:rsidP="001D71F8">
            <w:pPr>
              <w:jc w:val="center"/>
              <w:rPr>
                <w:rFonts w:ascii="Arial" w:hAnsi="Arial" w:cs="Arial"/>
                <w:szCs w:val="21"/>
              </w:rPr>
            </w:pPr>
            <w:r w:rsidRPr="00CF59EA">
              <w:rPr>
                <w:rFonts w:ascii="Arial" w:hAnsi="Arial" w:cs="Arial"/>
                <w:szCs w:val="21"/>
              </w:rPr>
              <w:t>-1927.977089</w:t>
            </w:r>
          </w:p>
        </w:tc>
      </w:tr>
      <w:tr w:rsidR="001D71F8" w:rsidRPr="00CF59EA" w14:paraId="46BA1991" w14:textId="77777777" w:rsidTr="008A68E3">
        <w:trPr>
          <w:trHeight w:val="306"/>
        </w:trPr>
        <w:tc>
          <w:tcPr>
            <w:tcW w:w="1526" w:type="dxa"/>
            <w:vMerge/>
            <w:vAlign w:val="center"/>
          </w:tcPr>
          <w:p w14:paraId="7FFD896A" w14:textId="77777777" w:rsidR="001D71F8" w:rsidRPr="00CF59EA" w:rsidRDefault="001D71F8" w:rsidP="001D71F8">
            <w:pPr>
              <w:jc w:val="center"/>
              <w:rPr>
                <w:rFonts w:ascii="Arial" w:hAnsi="Arial" w:cs="Arial"/>
                <w:szCs w:val="21"/>
              </w:rPr>
            </w:pPr>
          </w:p>
        </w:tc>
        <w:tc>
          <w:tcPr>
            <w:tcW w:w="1021" w:type="dxa"/>
            <w:vAlign w:val="center"/>
          </w:tcPr>
          <w:p w14:paraId="3C8DA16B" w14:textId="5480BAB0" w:rsidR="001D71F8" w:rsidRPr="00CF59EA" w:rsidRDefault="001D71F8" w:rsidP="001D71F8">
            <w:pPr>
              <w:jc w:val="center"/>
              <w:rPr>
                <w:rFonts w:ascii="Arial" w:hAnsi="Arial" w:cs="Arial"/>
                <w:szCs w:val="21"/>
              </w:rPr>
            </w:pPr>
            <w:r w:rsidRPr="00CF59EA">
              <w:rPr>
                <w:rFonts w:ascii="Arial" w:hAnsi="Arial" w:cs="Arial"/>
                <w:szCs w:val="21"/>
              </w:rPr>
              <w:t>Quintet</w:t>
            </w:r>
          </w:p>
        </w:tc>
        <w:tc>
          <w:tcPr>
            <w:tcW w:w="1701" w:type="dxa"/>
            <w:vAlign w:val="center"/>
          </w:tcPr>
          <w:p w14:paraId="20764DBB" w14:textId="7CAFEA4F" w:rsidR="001D71F8" w:rsidRPr="00CF59EA" w:rsidRDefault="001D71F8" w:rsidP="001D71F8">
            <w:pPr>
              <w:jc w:val="center"/>
              <w:rPr>
                <w:rFonts w:ascii="Arial" w:hAnsi="Arial" w:cs="Arial"/>
                <w:szCs w:val="21"/>
              </w:rPr>
            </w:pPr>
            <w:r w:rsidRPr="00CF59EA">
              <w:rPr>
                <w:rFonts w:ascii="Arial" w:hAnsi="Arial" w:cs="Arial"/>
                <w:szCs w:val="21"/>
              </w:rPr>
              <w:t>-1925.411572</w:t>
            </w:r>
          </w:p>
        </w:tc>
        <w:tc>
          <w:tcPr>
            <w:tcW w:w="1984" w:type="dxa"/>
            <w:vAlign w:val="center"/>
          </w:tcPr>
          <w:p w14:paraId="7590B9D3" w14:textId="62331B45" w:rsidR="001D71F8" w:rsidRPr="00CF59EA" w:rsidRDefault="001D71F8" w:rsidP="001D71F8">
            <w:pPr>
              <w:jc w:val="center"/>
              <w:rPr>
                <w:rFonts w:ascii="Arial" w:hAnsi="Arial" w:cs="Arial"/>
                <w:szCs w:val="21"/>
              </w:rPr>
            </w:pPr>
            <w:r w:rsidRPr="00CF59EA">
              <w:rPr>
                <w:rFonts w:ascii="Arial" w:hAnsi="Arial" w:cs="Arial"/>
                <w:szCs w:val="21"/>
              </w:rPr>
              <w:t>0.36021</w:t>
            </w:r>
          </w:p>
        </w:tc>
        <w:tc>
          <w:tcPr>
            <w:tcW w:w="2070" w:type="dxa"/>
            <w:vAlign w:val="center"/>
          </w:tcPr>
          <w:p w14:paraId="4C35CB03" w14:textId="349513FF" w:rsidR="001D71F8" w:rsidRPr="00CF59EA" w:rsidRDefault="001D71F8" w:rsidP="001D71F8">
            <w:pPr>
              <w:jc w:val="center"/>
              <w:rPr>
                <w:rFonts w:ascii="Arial" w:hAnsi="Arial" w:cs="Arial"/>
                <w:szCs w:val="21"/>
              </w:rPr>
            </w:pPr>
            <w:r w:rsidRPr="00CF59EA">
              <w:rPr>
                <w:rFonts w:ascii="Arial" w:hAnsi="Arial" w:cs="Arial"/>
                <w:szCs w:val="21"/>
              </w:rPr>
              <w:t>-1927.916776</w:t>
            </w:r>
          </w:p>
        </w:tc>
      </w:tr>
      <w:tr w:rsidR="001D71F8" w:rsidRPr="00CF59EA" w14:paraId="1C627ECE" w14:textId="77777777" w:rsidTr="008A68E3">
        <w:trPr>
          <w:trHeight w:val="306"/>
        </w:trPr>
        <w:tc>
          <w:tcPr>
            <w:tcW w:w="1526" w:type="dxa"/>
            <w:vMerge w:val="restart"/>
            <w:vAlign w:val="center"/>
          </w:tcPr>
          <w:p w14:paraId="6C73A398" w14:textId="05AA1431" w:rsidR="001D71F8" w:rsidRPr="00CF59EA" w:rsidRDefault="001D71F8" w:rsidP="001D71F8">
            <w:pPr>
              <w:jc w:val="center"/>
              <w:rPr>
                <w:rFonts w:ascii="Arial" w:hAnsi="Arial" w:cs="Arial"/>
                <w:szCs w:val="21"/>
              </w:rPr>
            </w:pPr>
            <w:r w:rsidRPr="00CF59EA">
              <w:rPr>
                <w:rFonts w:ascii="Arial" w:hAnsi="Arial" w:cs="Arial"/>
                <w:szCs w:val="21"/>
              </w:rPr>
              <w:t>5pt</w:t>
            </w:r>
          </w:p>
        </w:tc>
        <w:tc>
          <w:tcPr>
            <w:tcW w:w="1021" w:type="dxa"/>
            <w:vAlign w:val="center"/>
          </w:tcPr>
          <w:p w14:paraId="2B57E8D8" w14:textId="6986C661" w:rsidR="001D71F8" w:rsidRPr="00CF59EA" w:rsidRDefault="001D71F8" w:rsidP="001D71F8">
            <w:pPr>
              <w:jc w:val="center"/>
              <w:rPr>
                <w:rFonts w:ascii="Arial" w:hAnsi="Arial" w:cs="Arial"/>
                <w:szCs w:val="21"/>
              </w:rPr>
            </w:pPr>
            <w:r w:rsidRPr="00CF59EA">
              <w:rPr>
                <w:rFonts w:ascii="Arial" w:hAnsi="Arial" w:cs="Arial"/>
                <w:szCs w:val="21"/>
              </w:rPr>
              <w:t>Doublet</w:t>
            </w:r>
          </w:p>
        </w:tc>
        <w:tc>
          <w:tcPr>
            <w:tcW w:w="1701" w:type="dxa"/>
            <w:vAlign w:val="center"/>
          </w:tcPr>
          <w:p w14:paraId="668C6C3A" w14:textId="1A197178" w:rsidR="001D71F8" w:rsidRPr="00CF59EA" w:rsidRDefault="008B7A53" w:rsidP="001D71F8">
            <w:pPr>
              <w:jc w:val="center"/>
              <w:rPr>
                <w:rFonts w:ascii="Arial" w:hAnsi="Arial" w:cs="Arial"/>
                <w:szCs w:val="21"/>
              </w:rPr>
            </w:pPr>
            <w:r w:rsidRPr="00CF59EA">
              <w:rPr>
                <w:rFonts w:ascii="Arial" w:hAnsi="Arial" w:cs="Arial"/>
                <w:szCs w:val="21"/>
              </w:rPr>
              <w:t>-1927.815302</w:t>
            </w:r>
          </w:p>
        </w:tc>
        <w:tc>
          <w:tcPr>
            <w:tcW w:w="1984" w:type="dxa"/>
            <w:vAlign w:val="center"/>
          </w:tcPr>
          <w:p w14:paraId="3420CB08" w14:textId="2288811B" w:rsidR="001D71F8" w:rsidRPr="00CF59EA" w:rsidRDefault="008B7A53" w:rsidP="001D71F8">
            <w:pPr>
              <w:jc w:val="center"/>
              <w:rPr>
                <w:rFonts w:ascii="Arial" w:hAnsi="Arial" w:cs="Arial"/>
                <w:szCs w:val="21"/>
              </w:rPr>
            </w:pPr>
            <w:r w:rsidRPr="00CF59EA">
              <w:rPr>
                <w:rFonts w:ascii="Arial" w:hAnsi="Arial" w:cs="Arial"/>
                <w:szCs w:val="21"/>
              </w:rPr>
              <w:t>0.383308</w:t>
            </w:r>
          </w:p>
        </w:tc>
        <w:tc>
          <w:tcPr>
            <w:tcW w:w="2070" w:type="dxa"/>
            <w:vAlign w:val="center"/>
          </w:tcPr>
          <w:p w14:paraId="6919C334" w14:textId="46D25CC5" w:rsidR="001D71F8" w:rsidRPr="00CF59EA" w:rsidRDefault="008B7A53" w:rsidP="001D71F8">
            <w:pPr>
              <w:jc w:val="center"/>
              <w:rPr>
                <w:rFonts w:ascii="Arial" w:hAnsi="Arial" w:cs="Arial"/>
                <w:szCs w:val="21"/>
              </w:rPr>
            </w:pPr>
            <w:r w:rsidRPr="00CF59EA">
              <w:rPr>
                <w:rFonts w:ascii="Arial" w:hAnsi="Arial" w:cs="Arial"/>
                <w:szCs w:val="21"/>
              </w:rPr>
              <w:t>-1928.362852</w:t>
            </w:r>
          </w:p>
        </w:tc>
      </w:tr>
      <w:tr w:rsidR="001D71F8" w:rsidRPr="00CF59EA" w14:paraId="66B93DBB" w14:textId="77777777" w:rsidTr="008A68E3">
        <w:trPr>
          <w:trHeight w:val="306"/>
        </w:trPr>
        <w:tc>
          <w:tcPr>
            <w:tcW w:w="1526" w:type="dxa"/>
            <w:vMerge/>
            <w:vAlign w:val="center"/>
          </w:tcPr>
          <w:p w14:paraId="09A7614F" w14:textId="77777777" w:rsidR="001D71F8" w:rsidRPr="00CF59EA" w:rsidRDefault="001D71F8" w:rsidP="001D71F8">
            <w:pPr>
              <w:jc w:val="center"/>
              <w:rPr>
                <w:rFonts w:ascii="Arial" w:hAnsi="Arial" w:cs="Arial"/>
                <w:szCs w:val="21"/>
              </w:rPr>
            </w:pPr>
          </w:p>
        </w:tc>
        <w:tc>
          <w:tcPr>
            <w:tcW w:w="1021" w:type="dxa"/>
            <w:vAlign w:val="center"/>
          </w:tcPr>
          <w:p w14:paraId="754CB736" w14:textId="72756C46" w:rsidR="001D71F8" w:rsidRPr="00CF59EA" w:rsidRDefault="001D71F8" w:rsidP="001D71F8">
            <w:pPr>
              <w:jc w:val="center"/>
              <w:rPr>
                <w:rFonts w:ascii="Arial" w:hAnsi="Arial" w:cs="Arial"/>
                <w:szCs w:val="21"/>
              </w:rPr>
            </w:pPr>
            <w:r w:rsidRPr="00CF59EA">
              <w:rPr>
                <w:rFonts w:ascii="Arial" w:hAnsi="Arial" w:cs="Arial"/>
                <w:szCs w:val="21"/>
              </w:rPr>
              <w:t>Quartet</w:t>
            </w:r>
          </w:p>
        </w:tc>
        <w:tc>
          <w:tcPr>
            <w:tcW w:w="1701" w:type="dxa"/>
            <w:vAlign w:val="center"/>
          </w:tcPr>
          <w:p w14:paraId="1B1D9692" w14:textId="563A6086" w:rsidR="001D71F8" w:rsidRPr="00CF59EA" w:rsidRDefault="008B7A53" w:rsidP="001D71F8">
            <w:pPr>
              <w:jc w:val="center"/>
              <w:rPr>
                <w:rFonts w:ascii="Arial" w:hAnsi="Arial" w:cs="Arial"/>
                <w:szCs w:val="21"/>
              </w:rPr>
            </w:pPr>
            <w:r w:rsidRPr="00CF59EA">
              <w:rPr>
                <w:rFonts w:ascii="Arial" w:hAnsi="Arial" w:cs="Arial"/>
                <w:szCs w:val="21"/>
              </w:rPr>
              <w:t>-1927.77241</w:t>
            </w:r>
          </w:p>
        </w:tc>
        <w:tc>
          <w:tcPr>
            <w:tcW w:w="1984" w:type="dxa"/>
            <w:vAlign w:val="center"/>
          </w:tcPr>
          <w:p w14:paraId="59260D91" w14:textId="4596FE19" w:rsidR="001D71F8" w:rsidRPr="00CF59EA" w:rsidRDefault="008B7A53" w:rsidP="001D71F8">
            <w:pPr>
              <w:jc w:val="center"/>
              <w:rPr>
                <w:rFonts w:ascii="Arial" w:hAnsi="Arial" w:cs="Arial"/>
                <w:szCs w:val="21"/>
              </w:rPr>
            </w:pPr>
            <w:r w:rsidRPr="00CF59EA">
              <w:rPr>
                <w:rFonts w:ascii="Arial" w:hAnsi="Arial" w:cs="Arial"/>
                <w:szCs w:val="21"/>
              </w:rPr>
              <w:t>0.37928</w:t>
            </w:r>
          </w:p>
        </w:tc>
        <w:tc>
          <w:tcPr>
            <w:tcW w:w="2070" w:type="dxa"/>
            <w:vAlign w:val="center"/>
          </w:tcPr>
          <w:p w14:paraId="23E36C2A" w14:textId="4D6BD714" w:rsidR="001D71F8" w:rsidRPr="00CF59EA" w:rsidRDefault="008B7A53" w:rsidP="001D71F8">
            <w:pPr>
              <w:jc w:val="center"/>
              <w:rPr>
                <w:rFonts w:ascii="Arial" w:hAnsi="Arial" w:cs="Arial"/>
                <w:szCs w:val="21"/>
              </w:rPr>
            </w:pPr>
            <w:r w:rsidRPr="00CF59EA">
              <w:rPr>
                <w:rFonts w:ascii="Arial" w:hAnsi="Arial" w:cs="Arial"/>
                <w:szCs w:val="21"/>
              </w:rPr>
              <w:t>-1928.320758</w:t>
            </w:r>
          </w:p>
        </w:tc>
      </w:tr>
      <w:tr w:rsidR="001D71F8" w:rsidRPr="00CF59EA" w14:paraId="341F44E1" w14:textId="77777777" w:rsidTr="008A68E3">
        <w:trPr>
          <w:trHeight w:val="306"/>
        </w:trPr>
        <w:tc>
          <w:tcPr>
            <w:tcW w:w="1526" w:type="dxa"/>
            <w:vMerge/>
            <w:vAlign w:val="center"/>
          </w:tcPr>
          <w:p w14:paraId="6B820ACB" w14:textId="77777777" w:rsidR="001D71F8" w:rsidRPr="00CF59EA" w:rsidRDefault="001D71F8" w:rsidP="001D71F8">
            <w:pPr>
              <w:jc w:val="center"/>
              <w:rPr>
                <w:rFonts w:ascii="Arial" w:hAnsi="Arial" w:cs="Arial"/>
                <w:szCs w:val="21"/>
              </w:rPr>
            </w:pPr>
          </w:p>
        </w:tc>
        <w:tc>
          <w:tcPr>
            <w:tcW w:w="1021" w:type="dxa"/>
            <w:vAlign w:val="center"/>
          </w:tcPr>
          <w:p w14:paraId="76E5021B" w14:textId="1DC7AEFF" w:rsidR="001D71F8" w:rsidRPr="00CF59EA" w:rsidRDefault="001D71F8" w:rsidP="001D71F8">
            <w:pPr>
              <w:jc w:val="center"/>
              <w:rPr>
                <w:rFonts w:ascii="Arial" w:hAnsi="Arial" w:cs="Arial"/>
                <w:szCs w:val="21"/>
              </w:rPr>
            </w:pPr>
            <w:r w:rsidRPr="00CF59EA">
              <w:rPr>
                <w:rFonts w:ascii="Arial" w:hAnsi="Arial" w:cs="Arial"/>
                <w:szCs w:val="21"/>
              </w:rPr>
              <w:t>Sextet</w:t>
            </w:r>
          </w:p>
        </w:tc>
        <w:tc>
          <w:tcPr>
            <w:tcW w:w="1701" w:type="dxa"/>
            <w:vAlign w:val="center"/>
          </w:tcPr>
          <w:p w14:paraId="4A8EC975" w14:textId="298D5DB0" w:rsidR="001D71F8" w:rsidRPr="00CF59EA" w:rsidRDefault="008B7A53" w:rsidP="001D71F8">
            <w:pPr>
              <w:jc w:val="center"/>
              <w:rPr>
                <w:rFonts w:ascii="Arial" w:hAnsi="Arial" w:cs="Arial"/>
                <w:szCs w:val="21"/>
              </w:rPr>
            </w:pPr>
            <w:r w:rsidRPr="00CF59EA">
              <w:rPr>
                <w:rFonts w:ascii="Arial" w:hAnsi="Arial" w:cs="Arial"/>
                <w:szCs w:val="21"/>
              </w:rPr>
              <w:t>-1927.756018</w:t>
            </w:r>
          </w:p>
        </w:tc>
        <w:tc>
          <w:tcPr>
            <w:tcW w:w="1984" w:type="dxa"/>
            <w:vAlign w:val="center"/>
          </w:tcPr>
          <w:p w14:paraId="62D36CE3" w14:textId="464A782B" w:rsidR="001D71F8" w:rsidRPr="00CF59EA" w:rsidRDefault="008B7A53" w:rsidP="001D71F8">
            <w:pPr>
              <w:jc w:val="center"/>
              <w:rPr>
                <w:rFonts w:ascii="Arial" w:hAnsi="Arial" w:cs="Arial"/>
                <w:szCs w:val="21"/>
              </w:rPr>
            </w:pPr>
            <w:r w:rsidRPr="00CF59EA">
              <w:rPr>
                <w:rFonts w:ascii="Arial" w:hAnsi="Arial" w:cs="Arial"/>
                <w:szCs w:val="21"/>
              </w:rPr>
              <w:t>0.373224</w:t>
            </w:r>
          </w:p>
        </w:tc>
        <w:tc>
          <w:tcPr>
            <w:tcW w:w="2070" w:type="dxa"/>
            <w:vAlign w:val="center"/>
          </w:tcPr>
          <w:p w14:paraId="64052312" w14:textId="4B261C5D" w:rsidR="001D71F8" w:rsidRPr="00CF59EA" w:rsidRDefault="008B7A53" w:rsidP="001D71F8">
            <w:pPr>
              <w:jc w:val="center"/>
              <w:rPr>
                <w:rFonts w:ascii="Arial" w:hAnsi="Arial" w:cs="Arial"/>
                <w:szCs w:val="21"/>
              </w:rPr>
            </w:pPr>
            <w:r w:rsidRPr="00CF59EA">
              <w:rPr>
                <w:rFonts w:ascii="Arial" w:hAnsi="Arial" w:cs="Arial"/>
                <w:szCs w:val="21"/>
              </w:rPr>
              <w:t>-1928.30399</w:t>
            </w:r>
          </w:p>
        </w:tc>
      </w:tr>
      <w:tr w:rsidR="008A68E3" w:rsidRPr="00CF59EA" w14:paraId="14A36FF6" w14:textId="77777777" w:rsidTr="008A68E3">
        <w:trPr>
          <w:trHeight w:val="306"/>
        </w:trPr>
        <w:tc>
          <w:tcPr>
            <w:tcW w:w="1526" w:type="dxa"/>
            <w:vMerge w:val="restart"/>
            <w:vAlign w:val="center"/>
          </w:tcPr>
          <w:p w14:paraId="4A245CEA" w14:textId="700D4A68" w:rsidR="008A68E3" w:rsidRPr="00CF59EA" w:rsidRDefault="008A68E3" w:rsidP="008A68E3">
            <w:pPr>
              <w:jc w:val="center"/>
              <w:rPr>
                <w:rFonts w:ascii="Arial" w:hAnsi="Arial" w:cs="Arial"/>
                <w:szCs w:val="21"/>
              </w:rPr>
            </w:pPr>
            <w:r w:rsidRPr="00CF59EA">
              <w:rPr>
                <w:rFonts w:ascii="Arial" w:hAnsi="Arial" w:cs="Arial"/>
                <w:szCs w:val="21"/>
              </w:rPr>
              <w:t>5pt-a</w:t>
            </w:r>
          </w:p>
          <w:p w14:paraId="2EA22F53" w14:textId="660432F9" w:rsidR="008A68E3" w:rsidRPr="00CF59EA" w:rsidRDefault="008A68E3" w:rsidP="008A68E3">
            <w:pPr>
              <w:jc w:val="center"/>
              <w:rPr>
                <w:rFonts w:ascii="Arial" w:hAnsi="Arial" w:cs="Arial"/>
                <w:szCs w:val="21"/>
              </w:rPr>
            </w:pPr>
            <w:r w:rsidRPr="00CF59EA">
              <w:rPr>
                <w:rFonts w:ascii="Arial" w:hAnsi="Arial" w:cs="Arial"/>
                <w:szCs w:val="21"/>
              </w:rPr>
              <w:t>5pt-a</w:t>
            </w:r>
          </w:p>
        </w:tc>
        <w:tc>
          <w:tcPr>
            <w:tcW w:w="1021" w:type="dxa"/>
            <w:vAlign w:val="center"/>
          </w:tcPr>
          <w:p w14:paraId="1EFE56D9" w14:textId="38852BAE" w:rsidR="008A68E3" w:rsidRPr="00CF59EA" w:rsidRDefault="008A68E3" w:rsidP="008A68E3">
            <w:pPr>
              <w:jc w:val="center"/>
              <w:rPr>
                <w:rFonts w:ascii="Arial" w:hAnsi="Arial" w:cs="Arial"/>
                <w:szCs w:val="21"/>
              </w:rPr>
            </w:pPr>
            <w:r w:rsidRPr="00CF59EA">
              <w:rPr>
                <w:rFonts w:ascii="Arial" w:hAnsi="Arial" w:cs="Arial"/>
                <w:szCs w:val="21"/>
              </w:rPr>
              <w:t>Doublet</w:t>
            </w:r>
          </w:p>
        </w:tc>
        <w:tc>
          <w:tcPr>
            <w:tcW w:w="1701" w:type="dxa"/>
            <w:vAlign w:val="center"/>
          </w:tcPr>
          <w:p w14:paraId="1E56988D" w14:textId="448D03DB" w:rsidR="008A68E3" w:rsidRPr="00CF59EA" w:rsidRDefault="008A68E3" w:rsidP="008A68E3">
            <w:pPr>
              <w:jc w:val="center"/>
              <w:rPr>
                <w:rFonts w:ascii="Arial" w:hAnsi="Arial" w:cs="Arial"/>
                <w:szCs w:val="21"/>
              </w:rPr>
            </w:pPr>
            <w:r w:rsidRPr="00CF59EA">
              <w:rPr>
                <w:rFonts w:ascii="Arial" w:hAnsi="Arial" w:cs="Arial"/>
                <w:szCs w:val="21"/>
              </w:rPr>
              <w:t>-1927.758458</w:t>
            </w:r>
          </w:p>
        </w:tc>
        <w:tc>
          <w:tcPr>
            <w:tcW w:w="1984" w:type="dxa"/>
            <w:vAlign w:val="center"/>
          </w:tcPr>
          <w:p w14:paraId="7B272B44" w14:textId="4E033951" w:rsidR="008A68E3" w:rsidRPr="00CF59EA" w:rsidRDefault="008A68E3" w:rsidP="008A68E3">
            <w:pPr>
              <w:jc w:val="center"/>
              <w:rPr>
                <w:rFonts w:ascii="Arial" w:hAnsi="Arial" w:cs="Arial"/>
                <w:szCs w:val="21"/>
              </w:rPr>
            </w:pPr>
            <w:r w:rsidRPr="00CF59EA">
              <w:rPr>
                <w:rFonts w:ascii="Arial" w:hAnsi="Arial" w:cs="Arial"/>
                <w:szCs w:val="21"/>
              </w:rPr>
              <w:t>0.385643</w:t>
            </w:r>
          </w:p>
        </w:tc>
        <w:tc>
          <w:tcPr>
            <w:tcW w:w="2070" w:type="dxa"/>
            <w:vAlign w:val="center"/>
          </w:tcPr>
          <w:p w14:paraId="28B3CBF0" w14:textId="6F349D76" w:rsidR="008A68E3" w:rsidRPr="00CF59EA" w:rsidRDefault="008A68E3" w:rsidP="008A68E3">
            <w:pPr>
              <w:jc w:val="center"/>
              <w:rPr>
                <w:rFonts w:ascii="Arial" w:hAnsi="Arial" w:cs="Arial"/>
                <w:szCs w:val="21"/>
              </w:rPr>
            </w:pPr>
            <w:r w:rsidRPr="00CF59EA">
              <w:rPr>
                <w:rFonts w:ascii="Arial" w:hAnsi="Arial" w:cs="Arial"/>
                <w:szCs w:val="21"/>
              </w:rPr>
              <w:t>-1928.303242</w:t>
            </w:r>
          </w:p>
        </w:tc>
      </w:tr>
      <w:tr w:rsidR="008A68E3" w:rsidRPr="00CF59EA" w14:paraId="35C386D3" w14:textId="77777777" w:rsidTr="008A68E3">
        <w:trPr>
          <w:trHeight w:val="306"/>
        </w:trPr>
        <w:tc>
          <w:tcPr>
            <w:tcW w:w="1526" w:type="dxa"/>
            <w:vMerge/>
            <w:vAlign w:val="center"/>
          </w:tcPr>
          <w:p w14:paraId="5D0AE591" w14:textId="77777777" w:rsidR="008A68E3" w:rsidRPr="00CF59EA" w:rsidRDefault="008A68E3" w:rsidP="008A68E3">
            <w:pPr>
              <w:jc w:val="center"/>
              <w:rPr>
                <w:rFonts w:ascii="Arial" w:hAnsi="Arial" w:cs="Arial"/>
                <w:szCs w:val="21"/>
              </w:rPr>
            </w:pPr>
          </w:p>
        </w:tc>
        <w:tc>
          <w:tcPr>
            <w:tcW w:w="1021" w:type="dxa"/>
            <w:vAlign w:val="center"/>
          </w:tcPr>
          <w:p w14:paraId="0615C42C" w14:textId="67E99471" w:rsidR="008A68E3" w:rsidRPr="00CF59EA" w:rsidRDefault="008A68E3" w:rsidP="008A68E3">
            <w:pPr>
              <w:jc w:val="center"/>
              <w:rPr>
                <w:rFonts w:ascii="Arial" w:hAnsi="Arial" w:cs="Arial"/>
                <w:szCs w:val="21"/>
              </w:rPr>
            </w:pPr>
            <w:r w:rsidRPr="00CF59EA">
              <w:rPr>
                <w:rFonts w:ascii="Arial" w:hAnsi="Arial" w:cs="Arial"/>
                <w:szCs w:val="21"/>
              </w:rPr>
              <w:t>Quartet</w:t>
            </w:r>
          </w:p>
        </w:tc>
        <w:tc>
          <w:tcPr>
            <w:tcW w:w="1701" w:type="dxa"/>
            <w:vAlign w:val="center"/>
          </w:tcPr>
          <w:p w14:paraId="0C136CF5" w14:textId="3B514E5D" w:rsidR="008A68E3" w:rsidRPr="00CF59EA" w:rsidRDefault="008A68E3" w:rsidP="008A68E3">
            <w:pPr>
              <w:jc w:val="center"/>
              <w:rPr>
                <w:rFonts w:ascii="Arial" w:hAnsi="Arial" w:cs="Arial"/>
                <w:szCs w:val="21"/>
              </w:rPr>
            </w:pPr>
            <w:r w:rsidRPr="00CF59EA">
              <w:rPr>
                <w:rFonts w:ascii="Arial" w:hAnsi="Arial" w:cs="Arial"/>
                <w:szCs w:val="21"/>
              </w:rPr>
              <w:t>-1927.716593</w:t>
            </w:r>
          </w:p>
        </w:tc>
        <w:tc>
          <w:tcPr>
            <w:tcW w:w="1984" w:type="dxa"/>
            <w:vAlign w:val="center"/>
          </w:tcPr>
          <w:p w14:paraId="6047A37B" w14:textId="51B0910C" w:rsidR="008A68E3" w:rsidRPr="00CF59EA" w:rsidRDefault="008A68E3" w:rsidP="008A68E3">
            <w:pPr>
              <w:jc w:val="center"/>
              <w:rPr>
                <w:rFonts w:ascii="Arial" w:hAnsi="Arial" w:cs="Arial"/>
                <w:szCs w:val="21"/>
              </w:rPr>
            </w:pPr>
            <w:r w:rsidRPr="00CF59EA">
              <w:rPr>
                <w:rFonts w:ascii="Arial" w:hAnsi="Arial" w:cs="Arial"/>
                <w:szCs w:val="21"/>
              </w:rPr>
              <w:t>0.380846</w:t>
            </w:r>
          </w:p>
        </w:tc>
        <w:tc>
          <w:tcPr>
            <w:tcW w:w="2070" w:type="dxa"/>
            <w:vAlign w:val="center"/>
          </w:tcPr>
          <w:p w14:paraId="37579388" w14:textId="450CDEA7" w:rsidR="008A68E3" w:rsidRPr="00CF59EA" w:rsidRDefault="008A68E3" w:rsidP="008A68E3">
            <w:pPr>
              <w:jc w:val="center"/>
              <w:rPr>
                <w:rFonts w:ascii="Arial" w:hAnsi="Arial" w:cs="Arial"/>
                <w:szCs w:val="21"/>
              </w:rPr>
            </w:pPr>
            <w:r w:rsidRPr="00CF59EA">
              <w:rPr>
                <w:rFonts w:ascii="Arial" w:hAnsi="Arial" w:cs="Arial"/>
                <w:szCs w:val="21"/>
              </w:rPr>
              <w:t>-1928.261807</w:t>
            </w:r>
          </w:p>
        </w:tc>
      </w:tr>
      <w:tr w:rsidR="008A68E3" w:rsidRPr="00CF59EA" w14:paraId="55BEA8AC" w14:textId="77777777" w:rsidTr="008A68E3">
        <w:trPr>
          <w:trHeight w:val="306"/>
        </w:trPr>
        <w:tc>
          <w:tcPr>
            <w:tcW w:w="1526" w:type="dxa"/>
            <w:vMerge/>
            <w:vAlign w:val="center"/>
          </w:tcPr>
          <w:p w14:paraId="2EC48C79" w14:textId="77777777" w:rsidR="008A68E3" w:rsidRPr="00CF59EA" w:rsidRDefault="008A68E3" w:rsidP="008A68E3">
            <w:pPr>
              <w:jc w:val="center"/>
              <w:rPr>
                <w:rFonts w:ascii="Arial" w:hAnsi="Arial" w:cs="Arial"/>
                <w:szCs w:val="21"/>
              </w:rPr>
            </w:pPr>
          </w:p>
        </w:tc>
        <w:tc>
          <w:tcPr>
            <w:tcW w:w="1021" w:type="dxa"/>
            <w:vAlign w:val="center"/>
          </w:tcPr>
          <w:p w14:paraId="454DD8B2" w14:textId="06F091EA" w:rsidR="008A68E3" w:rsidRPr="00CF59EA" w:rsidRDefault="008A68E3" w:rsidP="008A68E3">
            <w:pPr>
              <w:jc w:val="center"/>
              <w:rPr>
                <w:rFonts w:ascii="Arial" w:hAnsi="Arial" w:cs="Arial"/>
                <w:szCs w:val="21"/>
              </w:rPr>
            </w:pPr>
            <w:r w:rsidRPr="00CF59EA">
              <w:rPr>
                <w:rFonts w:ascii="Arial" w:hAnsi="Arial" w:cs="Arial"/>
                <w:szCs w:val="21"/>
              </w:rPr>
              <w:t>Sextet</w:t>
            </w:r>
          </w:p>
        </w:tc>
        <w:tc>
          <w:tcPr>
            <w:tcW w:w="1701" w:type="dxa"/>
            <w:vAlign w:val="center"/>
          </w:tcPr>
          <w:p w14:paraId="567EFD3A" w14:textId="23904D13" w:rsidR="008A68E3" w:rsidRPr="00CF59EA" w:rsidRDefault="008A68E3" w:rsidP="008A68E3">
            <w:pPr>
              <w:jc w:val="center"/>
              <w:rPr>
                <w:rFonts w:ascii="Arial" w:hAnsi="Arial" w:cs="Arial"/>
                <w:szCs w:val="21"/>
              </w:rPr>
            </w:pPr>
            <w:r w:rsidRPr="00CF59EA">
              <w:rPr>
                <w:rFonts w:ascii="Arial" w:hAnsi="Arial" w:cs="Arial"/>
                <w:szCs w:val="21"/>
              </w:rPr>
              <w:t>-1927.705011</w:t>
            </w:r>
          </w:p>
        </w:tc>
        <w:tc>
          <w:tcPr>
            <w:tcW w:w="1984" w:type="dxa"/>
            <w:vAlign w:val="center"/>
          </w:tcPr>
          <w:p w14:paraId="60C58EBB" w14:textId="19E0CF30" w:rsidR="008A68E3" w:rsidRPr="00CF59EA" w:rsidRDefault="008A68E3" w:rsidP="008A68E3">
            <w:pPr>
              <w:jc w:val="center"/>
              <w:rPr>
                <w:rFonts w:ascii="Arial" w:hAnsi="Arial" w:cs="Arial"/>
                <w:szCs w:val="21"/>
              </w:rPr>
            </w:pPr>
            <w:r w:rsidRPr="00CF59EA">
              <w:rPr>
                <w:rFonts w:ascii="Arial" w:hAnsi="Arial" w:cs="Arial"/>
                <w:szCs w:val="21"/>
              </w:rPr>
              <w:t>0.377828</w:t>
            </w:r>
          </w:p>
        </w:tc>
        <w:tc>
          <w:tcPr>
            <w:tcW w:w="2070" w:type="dxa"/>
            <w:vAlign w:val="center"/>
          </w:tcPr>
          <w:p w14:paraId="16019505" w14:textId="495D1DC2" w:rsidR="008A68E3" w:rsidRPr="00CF59EA" w:rsidRDefault="008A68E3" w:rsidP="008A68E3">
            <w:pPr>
              <w:jc w:val="center"/>
              <w:rPr>
                <w:rFonts w:ascii="Arial" w:hAnsi="Arial" w:cs="Arial"/>
                <w:szCs w:val="21"/>
              </w:rPr>
            </w:pPr>
            <w:r w:rsidRPr="00CF59EA">
              <w:rPr>
                <w:rFonts w:ascii="Arial" w:hAnsi="Arial" w:cs="Arial"/>
                <w:szCs w:val="21"/>
              </w:rPr>
              <w:t>-1928.24944</w:t>
            </w:r>
          </w:p>
        </w:tc>
      </w:tr>
      <w:tr w:rsidR="008A68E3" w:rsidRPr="00CF59EA" w14:paraId="78EF9D94" w14:textId="77777777" w:rsidTr="008A68E3">
        <w:trPr>
          <w:trHeight w:val="306"/>
        </w:trPr>
        <w:tc>
          <w:tcPr>
            <w:tcW w:w="1526" w:type="dxa"/>
            <w:vMerge w:val="restart"/>
            <w:vAlign w:val="center"/>
          </w:tcPr>
          <w:p w14:paraId="0E59AFBF" w14:textId="58EEAA40" w:rsidR="008A68E3" w:rsidRPr="00CF59EA" w:rsidRDefault="008A68E3" w:rsidP="008A68E3">
            <w:pPr>
              <w:jc w:val="center"/>
              <w:rPr>
                <w:rFonts w:ascii="Arial" w:hAnsi="Arial" w:cs="Arial"/>
                <w:szCs w:val="21"/>
              </w:rPr>
            </w:pPr>
            <w:r w:rsidRPr="00CF59EA">
              <w:rPr>
                <w:rFonts w:ascii="Arial" w:hAnsi="Arial" w:cs="Arial"/>
                <w:szCs w:val="21"/>
              </w:rPr>
              <w:t>TS11</w:t>
            </w:r>
          </w:p>
        </w:tc>
        <w:tc>
          <w:tcPr>
            <w:tcW w:w="1021" w:type="dxa"/>
            <w:vAlign w:val="center"/>
          </w:tcPr>
          <w:p w14:paraId="21B7DD06" w14:textId="49F3FD2C" w:rsidR="008A68E3" w:rsidRPr="00CF59EA" w:rsidRDefault="008A68E3" w:rsidP="008A68E3">
            <w:pPr>
              <w:jc w:val="center"/>
              <w:rPr>
                <w:rFonts w:ascii="Arial" w:hAnsi="Arial" w:cs="Arial"/>
                <w:szCs w:val="21"/>
              </w:rPr>
            </w:pPr>
            <w:r w:rsidRPr="00CF59EA">
              <w:rPr>
                <w:rFonts w:ascii="Arial" w:hAnsi="Arial" w:cs="Arial"/>
                <w:szCs w:val="21"/>
              </w:rPr>
              <w:t>Singlet</w:t>
            </w:r>
          </w:p>
        </w:tc>
        <w:tc>
          <w:tcPr>
            <w:tcW w:w="1701" w:type="dxa"/>
            <w:vAlign w:val="center"/>
          </w:tcPr>
          <w:p w14:paraId="25A6F038" w14:textId="5BB321E3" w:rsidR="008A68E3" w:rsidRPr="00CF59EA" w:rsidRDefault="008A68E3" w:rsidP="008A68E3">
            <w:pPr>
              <w:jc w:val="center"/>
              <w:rPr>
                <w:rFonts w:ascii="Arial" w:hAnsi="Arial" w:cs="Arial"/>
                <w:szCs w:val="21"/>
              </w:rPr>
            </w:pPr>
            <w:r w:rsidRPr="00CF59EA">
              <w:rPr>
                <w:rFonts w:ascii="Arial" w:hAnsi="Arial" w:cs="Arial"/>
                <w:szCs w:val="21"/>
              </w:rPr>
              <w:t>-2309.623852</w:t>
            </w:r>
          </w:p>
        </w:tc>
        <w:tc>
          <w:tcPr>
            <w:tcW w:w="1984" w:type="dxa"/>
            <w:vAlign w:val="center"/>
          </w:tcPr>
          <w:p w14:paraId="105A614C" w14:textId="7ED12081" w:rsidR="008A68E3" w:rsidRPr="00CF59EA" w:rsidRDefault="008A68E3" w:rsidP="008A68E3">
            <w:pPr>
              <w:jc w:val="center"/>
              <w:rPr>
                <w:rFonts w:ascii="Arial" w:hAnsi="Arial" w:cs="Arial"/>
                <w:szCs w:val="21"/>
              </w:rPr>
            </w:pPr>
            <w:r w:rsidRPr="00CF59EA">
              <w:rPr>
                <w:rFonts w:ascii="Arial" w:hAnsi="Arial" w:cs="Arial"/>
                <w:szCs w:val="21"/>
              </w:rPr>
              <w:t>0.479658</w:t>
            </w:r>
          </w:p>
        </w:tc>
        <w:tc>
          <w:tcPr>
            <w:tcW w:w="2070" w:type="dxa"/>
            <w:vAlign w:val="center"/>
          </w:tcPr>
          <w:p w14:paraId="765368FD" w14:textId="1ACD14A9" w:rsidR="008A68E3" w:rsidRPr="00CF59EA" w:rsidRDefault="008A68E3" w:rsidP="008A68E3">
            <w:pPr>
              <w:jc w:val="center"/>
              <w:rPr>
                <w:rFonts w:ascii="Arial" w:hAnsi="Arial" w:cs="Arial"/>
                <w:szCs w:val="21"/>
              </w:rPr>
            </w:pPr>
            <w:r w:rsidRPr="00CF59EA">
              <w:rPr>
                <w:rFonts w:ascii="Arial" w:hAnsi="Arial" w:cs="Arial"/>
                <w:szCs w:val="21"/>
              </w:rPr>
              <w:t>-2310.361195</w:t>
            </w:r>
          </w:p>
        </w:tc>
      </w:tr>
      <w:tr w:rsidR="008A68E3" w:rsidRPr="00CF59EA" w14:paraId="73D56D07" w14:textId="77777777" w:rsidTr="008A68E3">
        <w:trPr>
          <w:trHeight w:val="306"/>
        </w:trPr>
        <w:tc>
          <w:tcPr>
            <w:tcW w:w="1526" w:type="dxa"/>
            <w:vMerge/>
            <w:vAlign w:val="center"/>
          </w:tcPr>
          <w:p w14:paraId="1B7D37B8" w14:textId="77777777" w:rsidR="008A68E3" w:rsidRPr="00CF59EA" w:rsidRDefault="008A68E3" w:rsidP="008A68E3">
            <w:pPr>
              <w:jc w:val="center"/>
              <w:rPr>
                <w:rFonts w:ascii="Arial" w:hAnsi="Arial" w:cs="Arial"/>
                <w:szCs w:val="21"/>
              </w:rPr>
            </w:pPr>
          </w:p>
        </w:tc>
        <w:tc>
          <w:tcPr>
            <w:tcW w:w="1021" w:type="dxa"/>
            <w:vAlign w:val="center"/>
          </w:tcPr>
          <w:p w14:paraId="2DCF588C" w14:textId="304450C9" w:rsidR="008A68E3" w:rsidRPr="00CF59EA" w:rsidRDefault="008A68E3" w:rsidP="008A68E3">
            <w:pPr>
              <w:jc w:val="center"/>
              <w:rPr>
                <w:rFonts w:ascii="Arial" w:hAnsi="Arial" w:cs="Arial"/>
                <w:szCs w:val="21"/>
              </w:rPr>
            </w:pPr>
            <w:r w:rsidRPr="00CF59EA">
              <w:rPr>
                <w:rFonts w:ascii="Arial" w:hAnsi="Arial" w:cs="Arial"/>
                <w:szCs w:val="21"/>
              </w:rPr>
              <w:t>Triplet</w:t>
            </w:r>
          </w:p>
        </w:tc>
        <w:tc>
          <w:tcPr>
            <w:tcW w:w="1701" w:type="dxa"/>
            <w:vAlign w:val="center"/>
          </w:tcPr>
          <w:p w14:paraId="0684D060" w14:textId="484A3D8E" w:rsidR="008A68E3" w:rsidRPr="00CF59EA" w:rsidRDefault="008A68E3" w:rsidP="008A68E3">
            <w:pPr>
              <w:jc w:val="center"/>
              <w:rPr>
                <w:rFonts w:ascii="Arial" w:hAnsi="Arial" w:cs="Arial"/>
                <w:szCs w:val="21"/>
              </w:rPr>
            </w:pPr>
            <w:r w:rsidRPr="00CF59EA">
              <w:rPr>
                <w:rFonts w:ascii="Arial" w:hAnsi="Arial" w:cs="Arial"/>
                <w:szCs w:val="21"/>
              </w:rPr>
              <w:t>-2309.568926</w:t>
            </w:r>
          </w:p>
        </w:tc>
        <w:tc>
          <w:tcPr>
            <w:tcW w:w="1984" w:type="dxa"/>
            <w:vAlign w:val="center"/>
          </w:tcPr>
          <w:p w14:paraId="303A9A5D" w14:textId="5ABDC0DE" w:rsidR="008A68E3" w:rsidRPr="00CF59EA" w:rsidRDefault="008A68E3" w:rsidP="008A68E3">
            <w:pPr>
              <w:jc w:val="center"/>
              <w:rPr>
                <w:rFonts w:ascii="Arial" w:hAnsi="Arial" w:cs="Arial"/>
                <w:szCs w:val="21"/>
              </w:rPr>
            </w:pPr>
            <w:r w:rsidRPr="00CF59EA">
              <w:rPr>
                <w:rFonts w:ascii="Arial" w:hAnsi="Arial" w:cs="Arial"/>
                <w:szCs w:val="21"/>
              </w:rPr>
              <w:t>0.483154</w:t>
            </w:r>
          </w:p>
        </w:tc>
        <w:tc>
          <w:tcPr>
            <w:tcW w:w="2070" w:type="dxa"/>
            <w:vAlign w:val="center"/>
          </w:tcPr>
          <w:p w14:paraId="5340B10F" w14:textId="77777777" w:rsidR="008A68E3" w:rsidRPr="00CF59EA" w:rsidRDefault="008A68E3" w:rsidP="008A68E3">
            <w:pPr>
              <w:jc w:val="center"/>
              <w:rPr>
                <w:rFonts w:ascii="Arial" w:hAnsi="Arial" w:cs="Arial"/>
                <w:szCs w:val="21"/>
              </w:rPr>
            </w:pPr>
          </w:p>
        </w:tc>
      </w:tr>
      <w:tr w:rsidR="008A68E3" w:rsidRPr="00CF59EA" w14:paraId="4083B360" w14:textId="77777777" w:rsidTr="008A68E3">
        <w:trPr>
          <w:trHeight w:val="306"/>
        </w:trPr>
        <w:tc>
          <w:tcPr>
            <w:tcW w:w="1526" w:type="dxa"/>
            <w:vMerge/>
            <w:vAlign w:val="center"/>
          </w:tcPr>
          <w:p w14:paraId="5DC4AAEA" w14:textId="77777777" w:rsidR="008A68E3" w:rsidRPr="00CF59EA" w:rsidRDefault="008A68E3" w:rsidP="008A68E3">
            <w:pPr>
              <w:jc w:val="center"/>
              <w:rPr>
                <w:rFonts w:ascii="Arial" w:hAnsi="Arial" w:cs="Arial"/>
                <w:szCs w:val="21"/>
              </w:rPr>
            </w:pPr>
          </w:p>
        </w:tc>
        <w:tc>
          <w:tcPr>
            <w:tcW w:w="1021" w:type="dxa"/>
            <w:vAlign w:val="center"/>
          </w:tcPr>
          <w:p w14:paraId="5CDDB922" w14:textId="47DBF3A7" w:rsidR="008A68E3" w:rsidRPr="00CF59EA" w:rsidRDefault="008A68E3" w:rsidP="008A68E3">
            <w:pPr>
              <w:jc w:val="center"/>
              <w:rPr>
                <w:rFonts w:ascii="Arial" w:hAnsi="Arial" w:cs="Arial"/>
                <w:szCs w:val="21"/>
              </w:rPr>
            </w:pPr>
            <w:r w:rsidRPr="00CF59EA">
              <w:rPr>
                <w:rFonts w:ascii="Arial" w:hAnsi="Arial" w:cs="Arial"/>
                <w:szCs w:val="21"/>
              </w:rPr>
              <w:t>Quintet</w:t>
            </w:r>
          </w:p>
        </w:tc>
        <w:tc>
          <w:tcPr>
            <w:tcW w:w="1701" w:type="dxa"/>
            <w:vAlign w:val="center"/>
          </w:tcPr>
          <w:p w14:paraId="41143D4B" w14:textId="3B72C860" w:rsidR="008A68E3" w:rsidRPr="00CF59EA" w:rsidRDefault="00CD35EB" w:rsidP="008A68E3">
            <w:pPr>
              <w:jc w:val="center"/>
              <w:rPr>
                <w:rFonts w:ascii="Arial" w:hAnsi="Arial" w:cs="Arial"/>
                <w:szCs w:val="21"/>
              </w:rPr>
            </w:pPr>
            <w:r w:rsidRPr="00CF59EA">
              <w:rPr>
                <w:rFonts w:ascii="Arial" w:hAnsi="Arial" w:cs="Arial"/>
                <w:szCs w:val="21"/>
              </w:rPr>
              <w:t>/</w:t>
            </w:r>
          </w:p>
        </w:tc>
        <w:tc>
          <w:tcPr>
            <w:tcW w:w="1984" w:type="dxa"/>
            <w:vAlign w:val="center"/>
          </w:tcPr>
          <w:p w14:paraId="40804E52" w14:textId="77777777" w:rsidR="008A68E3" w:rsidRPr="00CF59EA" w:rsidRDefault="008A68E3" w:rsidP="008A68E3">
            <w:pPr>
              <w:jc w:val="center"/>
              <w:rPr>
                <w:rFonts w:ascii="Arial" w:hAnsi="Arial" w:cs="Arial"/>
                <w:szCs w:val="21"/>
              </w:rPr>
            </w:pPr>
          </w:p>
        </w:tc>
        <w:tc>
          <w:tcPr>
            <w:tcW w:w="2070" w:type="dxa"/>
            <w:vAlign w:val="center"/>
          </w:tcPr>
          <w:p w14:paraId="15498518" w14:textId="77777777" w:rsidR="008A68E3" w:rsidRPr="00CF59EA" w:rsidRDefault="008A68E3" w:rsidP="008A68E3">
            <w:pPr>
              <w:jc w:val="center"/>
              <w:rPr>
                <w:rFonts w:ascii="Arial" w:hAnsi="Arial" w:cs="Arial"/>
                <w:szCs w:val="21"/>
              </w:rPr>
            </w:pPr>
          </w:p>
        </w:tc>
      </w:tr>
      <w:tr w:rsidR="008A68E3" w:rsidRPr="00CF59EA" w14:paraId="3B5E2FD9" w14:textId="77777777" w:rsidTr="008A68E3">
        <w:trPr>
          <w:trHeight w:val="306"/>
        </w:trPr>
        <w:tc>
          <w:tcPr>
            <w:tcW w:w="1526" w:type="dxa"/>
            <w:vMerge w:val="restart"/>
            <w:vAlign w:val="center"/>
          </w:tcPr>
          <w:p w14:paraId="1785328F" w14:textId="66927229" w:rsidR="008A68E3" w:rsidRPr="00CF59EA" w:rsidRDefault="008A68E3" w:rsidP="008A68E3">
            <w:pPr>
              <w:jc w:val="center"/>
              <w:rPr>
                <w:rFonts w:ascii="Arial" w:hAnsi="Arial" w:cs="Arial"/>
                <w:szCs w:val="21"/>
              </w:rPr>
            </w:pPr>
            <w:r w:rsidRPr="00CF59EA">
              <w:rPr>
                <w:rFonts w:ascii="Arial" w:hAnsi="Arial" w:cs="Arial"/>
                <w:szCs w:val="21"/>
              </w:rPr>
              <w:t>6</w:t>
            </w:r>
          </w:p>
        </w:tc>
        <w:tc>
          <w:tcPr>
            <w:tcW w:w="1021" w:type="dxa"/>
            <w:vAlign w:val="center"/>
          </w:tcPr>
          <w:p w14:paraId="6BF152C4" w14:textId="54871FD9" w:rsidR="008A68E3" w:rsidRPr="00CF59EA" w:rsidRDefault="008A68E3" w:rsidP="008A68E3">
            <w:pPr>
              <w:jc w:val="center"/>
              <w:rPr>
                <w:rFonts w:ascii="Arial" w:hAnsi="Arial" w:cs="Arial"/>
                <w:szCs w:val="21"/>
              </w:rPr>
            </w:pPr>
            <w:r w:rsidRPr="00CF59EA">
              <w:rPr>
                <w:rFonts w:ascii="Arial" w:hAnsi="Arial" w:cs="Arial"/>
                <w:szCs w:val="21"/>
              </w:rPr>
              <w:t>Singlet</w:t>
            </w:r>
          </w:p>
        </w:tc>
        <w:tc>
          <w:tcPr>
            <w:tcW w:w="1701" w:type="dxa"/>
            <w:vAlign w:val="center"/>
          </w:tcPr>
          <w:p w14:paraId="24011999" w14:textId="0D2C27A9" w:rsidR="008A68E3" w:rsidRPr="00CF59EA" w:rsidRDefault="008A68E3" w:rsidP="008A68E3">
            <w:pPr>
              <w:jc w:val="center"/>
              <w:rPr>
                <w:rFonts w:ascii="Arial" w:hAnsi="Arial" w:cs="Arial"/>
                <w:szCs w:val="21"/>
              </w:rPr>
            </w:pPr>
            <w:r w:rsidRPr="00CF59EA">
              <w:rPr>
                <w:rFonts w:ascii="Arial" w:hAnsi="Arial" w:cs="Arial"/>
                <w:szCs w:val="21"/>
              </w:rPr>
              <w:t>-1927.920816</w:t>
            </w:r>
          </w:p>
        </w:tc>
        <w:tc>
          <w:tcPr>
            <w:tcW w:w="1984" w:type="dxa"/>
            <w:vAlign w:val="center"/>
          </w:tcPr>
          <w:p w14:paraId="593FC7BD" w14:textId="45694191" w:rsidR="008A68E3" w:rsidRPr="00CF59EA" w:rsidRDefault="008A68E3" w:rsidP="008A68E3">
            <w:pPr>
              <w:jc w:val="center"/>
              <w:rPr>
                <w:rFonts w:ascii="Arial" w:hAnsi="Arial" w:cs="Arial"/>
                <w:szCs w:val="21"/>
              </w:rPr>
            </w:pPr>
            <w:r w:rsidRPr="00CF59EA">
              <w:rPr>
                <w:rFonts w:ascii="Arial" w:hAnsi="Arial" w:cs="Arial"/>
                <w:szCs w:val="21"/>
              </w:rPr>
              <w:t>0.38036</w:t>
            </w:r>
          </w:p>
        </w:tc>
        <w:tc>
          <w:tcPr>
            <w:tcW w:w="2070" w:type="dxa"/>
            <w:vAlign w:val="center"/>
          </w:tcPr>
          <w:p w14:paraId="7EDE9099" w14:textId="1E80A481" w:rsidR="008A68E3" w:rsidRPr="00CF59EA" w:rsidRDefault="008A68E3" w:rsidP="008A68E3">
            <w:pPr>
              <w:jc w:val="center"/>
              <w:rPr>
                <w:rFonts w:ascii="Arial" w:hAnsi="Arial" w:cs="Arial"/>
                <w:szCs w:val="21"/>
              </w:rPr>
            </w:pPr>
            <w:r w:rsidRPr="00CF59EA">
              <w:rPr>
                <w:rFonts w:ascii="Arial" w:hAnsi="Arial" w:cs="Arial"/>
                <w:szCs w:val="21"/>
              </w:rPr>
              <w:t>-1928.476054</w:t>
            </w:r>
          </w:p>
        </w:tc>
      </w:tr>
      <w:tr w:rsidR="008A68E3" w:rsidRPr="00CF59EA" w14:paraId="19407C72" w14:textId="77777777" w:rsidTr="008A68E3">
        <w:trPr>
          <w:trHeight w:val="306"/>
        </w:trPr>
        <w:tc>
          <w:tcPr>
            <w:tcW w:w="1526" w:type="dxa"/>
            <w:vMerge/>
            <w:vAlign w:val="center"/>
          </w:tcPr>
          <w:p w14:paraId="275E71D3" w14:textId="77777777" w:rsidR="008A68E3" w:rsidRPr="00CF59EA" w:rsidRDefault="008A68E3" w:rsidP="008A68E3">
            <w:pPr>
              <w:jc w:val="center"/>
              <w:rPr>
                <w:rFonts w:ascii="Arial" w:hAnsi="Arial" w:cs="Arial"/>
                <w:szCs w:val="21"/>
              </w:rPr>
            </w:pPr>
          </w:p>
        </w:tc>
        <w:tc>
          <w:tcPr>
            <w:tcW w:w="1021" w:type="dxa"/>
            <w:vAlign w:val="center"/>
          </w:tcPr>
          <w:p w14:paraId="6D4164E5" w14:textId="5EDDAAF6" w:rsidR="008A68E3" w:rsidRPr="00CF59EA" w:rsidRDefault="008A68E3" w:rsidP="008A68E3">
            <w:pPr>
              <w:jc w:val="center"/>
              <w:rPr>
                <w:rFonts w:ascii="Arial" w:hAnsi="Arial" w:cs="Arial"/>
                <w:szCs w:val="21"/>
              </w:rPr>
            </w:pPr>
            <w:r w:rsidRPr="00CF59EA">
              <w:rPr>
                <w:rFonts w:ascii="Arial" w:hAnsi="Arial" w:cs="Arial"/>
                <w:szCs w:val="21"/>
              </w:rPr>
              <w:t>Triplet</w:t>
            </w:r>
          </w:p>
        </w:tc>
        <w:tc>
          <w:tcPr>
            <w:tcW w:w="1701" w:type="dxa"/>
            <w:vAlign w:val="center"/>
          </w:tcPr>
          <w:p w14:paraId="00C89CB5" w14:textId="6D2BFB63" w:rsidR="008A68E3" w:rsidRPr="00CF59EA" w:rsidRDefault="008A68E3" w:rsidP="008A68E3">
            <w:pPr>
              <w:jc w:val="center"/>
              <w:rPr>
                <w:rFonts w:ascii="Arial" w:hAnsi="Arial" w:cs="Arial"/>
                <w:szCs w:val="21"/>
              </w:rPr>
            </w:pPr>
            <w:r w:rsidRPr="00CF59EA">
              <w:rPr>
                <w:rFonts w:ascii="Arial" w:hAnsi="Arial" w:cs="Arial"/>
                <w:szCs w:val="21"/>
              </w:rPr>
              <w:t>-1927.928045</w:t>
            </w:r>
          </w:p>
        </w:tc>
        <w:tc>
          <w:tcPr>
            <w:tcW w:w="1984" w:type="dxa"/>
            <w:vAlign w:val="center"/>
          </w:tcPr>
          <w:p w14:paraId="2B307471" w14:textId="053B383B" w:rsidR="008A68E3" w:rsidRPr="00CF59EA" w:rsidRDefault="008A68E3" w:rsidP="008A68E3">
            <w:pPr>
              <w:jc w:val="center"/>
              <w:rPr>
                <w:rFonts w:ascii="Arial" w:hAnsi="Arial" w:cs="Arial"/>
                <w:szCs w:val="21"/>
              </w:rPr>
            </w:pPr>
            <w:r w:rsidRPr="00CF59EA">
              <w:rPr>
                <w:rFonts w:ascii="Arial" w:hAnsi="Arial" w:cs="Arial"/>
                <w:szCs w:val="21"/>
              </w:rPr>
              <w:t>0.376721</w:t>
            </w:r>
          </w:p>
        </w:tc>
        <w:tc>
          <w:tcPr>
            <w:tcW w:w="2070" w:type="dxa"/>
            <w:vAlign w:val="center"/>
          </w:tcPr>
          <w:p w14:paraId="7CEFDEBA" w14:textId="7AE4E698" w:rsidR="008A68E3" w:rsidRPr="00CF59EA" w:rsidRDefault="008A68E3" w:rsidP="008A68E3">
            <w:pPr>
              <w:jc w:val="center"/>
              <w:rPr>
                <w:rFonts w:ascii="Arial" w:hAnsi="Arial" w:cs="Arial"/>
                <w:szCs w:val="21"/>
              </w:rPr>
            </w:pPr>
            <w:r w:rsidRPr="00CF59EA">
              <w:rPr>
                <w:rFonts w:ascii="Arial" w:hAnsi="Arial" w:cs="Arial"/>
                <w:szCs w:val="21"/>
              </w:rPr>
              <w:t>-1928.484778</w:t>
            </w:r>
          </w:p>
        </w:tc>
      </w:tr>
      <w:tr w:rsidR="008A68E3" w:rsidRPr="00CF59EA" w14:paraId="68B0E9C9" w14:textId="77777777" w:rsidTr="008A68E3">
        <w:trPr>
          <w:trHeight w:val="306"/>
        </w:trPr>
        <w:tc>
          <w:tcPr>
            <w:tcW w:w="1526" w:type="dxa"/>
            <w:vMerge/>
            <w:vAlign w:val="center"/>
          </w:tcPr>
          <w:p w14:paraId="59F2EED0" w14:textId="77777777" w:rsidR="008A68E3" w:rsidRPr="00CF59EA" w:rsidRDefault="008A68E3" w:rsidP="008A68E3">
            <w:pPr>
              <w:jc w:val="center"/>
              <w:rPr>
                <w:rFonts w:ascii="Arial" w:hAnsi="Arial" w:cs="Arial"/>
                <w:szCs w:val="21"/>
              </w:rPr>
            </w:pPr>
          </w:p>
        </w:tc>
        <w:tc>
          <w:tcPr>
            <w:tcW w:w="1021" w:type="dxa"/>
            <w:vAlign w:val="center"/>
          </w:tcPr>
          <w:p w14:paraId="57C093C1" w14:textId="78F4851E" w:rsidR="008A68E3" w:rsidRPr="00CF59EA" w:rsidRDefault="008A68E3" w:rsidP="008A68E3">
            <w:pPr>
              <w:jc w:val="center"/>
              <w:rPr>
                <w:rFonts w:ascii="Arial" w:hAnsi="Arial" w:cs="Arial"/>
                <w:szCs w:val="21"/>
              </w:rPr>
            </w:pPr>
            <w:r w:rsidRPr="00CF59EA">
              <w:rPr>
                <w:rFonts w:ascii="Arial" w:hAnsi="Arial" w:cs="Arial"/>
                <w:szCs w:val="21"/>
              </w:rPr>
              <w:t>Quintet</w:t>
            </w:r>
          </w:p>
        </w:tc>
        <w:tc>
          <w:tcPr>
            <w:tcW w:w="1701" w:type="dxa"/>
            <w:vAlign w:val="center"/>
          </w:tcPr>
          <w:p w14:paraId="11F12610" w14:textId="3D7DE504" w:rsidR="008A68E3" w:rsidRPr="00CF59EA" w:rsidRDefault="00CD35EB" w:rsidP="008A68E3">
            <w:pPr>
              <w:jc w:val="center"/>
              <w:rPr>
                <w:rFonts w:ascii="Arial" w:hAnsi="Arial" w:cs="Arial"/>
                <w:szCs w:val="21"/>
              </w:rPr>
            </w:pPr>
            <w:r w:rsidRPr="00CF59EA">
              <w:rPr>
                <w:rFonts w:ascii="Arial" w:hAnsi="Arial" w:cs="Arial"/>
                <w:szCs w:val="21"/>
              </w:rPr>
              <w:t>/</w:t>
            </w:r>
          </w:p>
        </w:tc>
        <w:tc>
          <w:tcPr>
            <w:tcW w:w="1984" w:type="dxa"/>
            <w:vAlign w:val="center"/>
          </w:tcPr>
          <w:p w14:paraId="6B4DEA35" w14:textId="77777777" w:rsidR="008A68E3" w:rsidRPr="00CF59EA" w:rsidRDefault="008A68E3" w:rsidP="008A68E3">
            <w:pPr>
              <w:jc w:val="center"/>
              <w:rPr>
                <w:rFonts w:ascii="Arial" w:hAnsi="Arial" w:cs="Arial"/>
                <w:szCs w:val="21"/>
              </w:rPr>
            </w:pPr>
          </w:p>
        </w:tc>
        <w:tc>
          <w:tcPr>
            <w:tcW w:w="2070" w:type="dxa"/>
            <w:vAlign w:val="center"/>
          </w:tcPr>
          <w:p w14:paraId="271EEE83" w14:textId="77777777" w:rsidR="008A68E3" w:rsidRPr="00CF59EA" w:rsidRDefault="008A68E3" w:rsidP="008A68E3">
            <w:pPr>
              <w:jc w:val="center"/>
              <w:rPr>
                <w:rFonts w:ascii="Arial" w:hAnsi="Arial" w:cs="Arial"/>
                <w:szCs w:val="21"/>
              </w:rPr>
            </w:pPr>
          </w:p>
        </w:tc>
      </w:tr>
      <w:tr w:rsidR="008A68E3" w:rsidRPr="00CF59EA" w14:paraId="3897E488" w14:textId="77777777" w:rsidTr="008A68E3">
        <w:trPr>
          <w:trHeight w:val="306"/>
        </w:trPr>
        <w:tc>
          <w:tcPr>
            <w:tcW w:w="1526" w:type="dxa"/>
            <w:vMerge w:val="restart"/>
            <w:vAlign w:val="center"/>
          </w:tcPr>
          <w:p w14:paraId="6605A7D2" w14:textId="000F5805" w:rsidR="008A68E3" w:rsidRPr="00CF59EA" w:rsidRDefault="008A68E3" w:rsidP="008A68E3">
            <w:pPr>
              <w:jc w:val="center"/>
              <w:rPr>
                <w:rFonts w:ascii="Arial" w:hAnsi="Arial" w:cs="Arial"/>
                <w:szCs w:val="21"/>
              </w:rPr>
            </w:pPr>
            <w:r w:rsidRPr="00CF59EA">
              <w:rPr>
                <w:rFonts w:ascii="Arial" w:hAnsi="Arial" w:cs="Arial"/>
                <w:szCs w:val="21"/>
              </w:rPr>
              <w:t>6-a</w:t>
            </w:r>
          </w:p>
        </w:tc>
        <w:tc>
          <w:tcPr>
            <w:tcW w:w="1021" w:type="dxa"/>
            <w:vAlign w:val="center"/>
          </w:tcPr>
          <w:p w14:paraId="02042166" w14:textId="25169987" w:rsidR="008A68E3" w:rsidRPr="00CF59EA" w:rsidRDefault="008A68E3" w:rsidP="008A68E3">
            <w:pPr>
              <w:jc w:val="center"/>
              <w:rPr>
                <w:rFonts w:ascii="Arial" w:hAnsi="Arial" w:cs="Arial"/>
                <w:szCs w:val="21"/>
              </w:rPr>
            </w:pPr>
            <w:r w:rsidRPr="00CF59EA">
              <w:rPr>
                <w:rFonts w:ascii="Arial" w:hAnsi="Arial" w:cs="Arial"/>
                <w:szCs w:val="21"/>
              </w:rPr>
              <w:t>Singlet</w:t>
            </w:r>
          </w:p>
        </w:tc>
        <w:tc>
          <w:tcPr>
            <w:tcW w:w="1701" w:type="dxa"/>
            <w:vAlign w:val="center"/>
          </w:tcPr>
          <w:p w14:paraId="7381EE10" w14:textId="4E5068BB" w:rsidR="008A68E3" w:rsidRPr="00CF59EA" w:rsidRDefault="008A68E3" w:rsidP="008A68E3">
            <w:pPr>
              <w:jc w:val="center"/>
              <w:rPr>
                <w:rFonts w:ascii="Arial" w:hAnsi="Arial" w:cs="Arial"/>
                <w:szCs w:val="21"/>
              </w:rPr>
            </w:pPr>
            <w:r w:rsidRPr="00CF59EA">
              <w:rPr>
                <w:rFonts w:ascii="Arial" w:hAnsi="Arial" w:cs="Arial"/>
                <w:szCs w:val="21"/>
              </w:rPr>
              <w:t>-1927.845268</w:t>
            </w:r>
          </w:p>
        </w:tc>
        <w:tc>
          <w:tcPr>
            <w:tcW w:w="1984" w:type="dxa"/>
            <w:vAlign w:val="center"/>
          </w:tcPr>
          <w:p w14:paraId="5A96DBDE" w14:textId="78DEB300" w:rsidR="008A68E3" w:rsidRPr="00CF59EA" w:rsidRDefault="008A68E3" w:rsidP="008A68E3">
            <w:pPr>
              <w:jc w:val="center"/>
              <w:rPr>
                <w:rFonts w:ascii="Arial" w:hAnsi="Arial" w:cs="Arial"/>
                <w:szCs w:val="21"/>
              </w:rPr>
            </w:pPr>
            <w:r w:rsidRPr="00CF59EA">
              <w:rPr>
                <w:rFonts w:ascii="Arial" w:hAnsi="Arial" w:cs="Arial"/>
                <w:szCs w:val="21"/>
              </w:rPr>
              <w:t>0.382469</w:t>
            </w:r>
          </w:p>
        </w:tc>
        <w:tc>
          <w:tcPr>
            <w:tcW w:w="2070" w:type="dxa"/>
            <w:vAlign w:val="center"/>
          </w:tcPr>
          <w:p w14:paraId="687DAE62" w14:textId="753C8DFC" w:rsidR="008A68E3" w:rsidRPr="00CF59EA" w:rsidRDefault="008A68E3" w:rsidP="008A68E3">
            <w:pPr>
              <w:jc w:val="center"/>
              <w:rPr>
                <w:rFonts w:ascii="Arial" w:hAnsi="Arial" w:cs="Arial"/>
                <w:szCs w:val="21"/>
              </w:rPr>
            </w:pPr>
            <w:r w:rsidRPr="00CF59EA">
              <w:rPr>
                <w:rFonts w:ascii="Arial" w:hAnsi="Arial" w:cs="Arial"/>
                <w:szCs w:val="21"/>
              </w:rPr>
              <w:t>-1928.403065</w:t>
            </w:r>
          </w:p>
        </w:tc>
      </w:tr>
      <w:tr w:rsidR="008A68E3" w:rsidRPr="00CF59EA" w14:paraId="7D0AD68D" w14:textId="77777777" w:rsidTr="008A68E3">
        <w:trPr>
          <w:trHeight w:val="306"/>
        </w:trPr>
        <w:tc>
          <w:tcPr>
            <w:tcW w:w="1526" w:type="dxa"/>
            <w:vMerge/>
            <w:vAlign w:val="center"/>
          </w:tcPr>
          <w:p w14:paraId="362703B5" w14:textId="77777777" w:rsidR="008A68E3" w:rsidRPr="00CF59EA" w:rsidRDefault="008A68E3" w:rsidP="008A68E3">
            <w:pPr>
              <w:jc w:val="center"/>
              <w:rPr>
                <w:rFonts w:ascii="Arial" w:hAnsi="Arial" w:cs="Arial"/>
                <w:szCs w:val="21"/>
              </w:rPr>
            </w:pPr>
          </w:p>
        </w:tc>
        <w:tc>
          <w:tcPr>
            <w:tcW w:w="1021" w:type="dxa"/>
            <w:vAlign w:val="center"/>
          </w:tcPr>
          <w:p w14:paraId="11C6097A" w14:textId="6F0C8ADC" w:rsidR="008A68E3" w:rsidRPr="00CF59EA" w:rsidRDefault="008A68E3" w:rsidP="008A68E3">
            <w:pPr>
              <w:jc w:val="center"/>
              <w:rPr>
                <w:rFonts w:ascii="Arial" w:hAnsi="Arial" w:cs="Arial"/>
                <w:szCs w:val="21"/>
              </w:rPr>
            </w:pPr>
            <w:r w:rsidRPr="00CF59EA">
              <w:rPr>
                <w:rFonts w:ascii="Arial" w:hAnsi="Arial" w:cs="Arial"/>
                <w:szCs w:val="21"/>
              </w:rPr>
              <w:t>Triplet</w:t>
            </w:r>
          </w:p>
        </w:tc>
        <w:tc>
          <w:tcPr>
            <w:tcW w:w="1701" w:type="dxa"/>
            <w:vAlign w:val="center"/>
          </w:tcPr>
          <w:p w14:paraId="7566552C" w14:textId="37191EBF" w:rsidR="008A68E3" w:rsidRPr="00CF59EA" w:rsidRDefault="008A68E3" w:rsidP="008A68E3">
            <w:pPr>
              <w:jc w:val="center"/>
              <w:rPr>
                <w:rFonts w:ascii="Arial" w:hAnsi="Arial" w:cs="Arial"/>
                <w:szCs w:val="21"/>
              </w:rPr>
            </w:pPr>
            <w:r w:rsidRPr="00CF59EA">
              <w:rPr>
                <w:rFonts w:ascii="Arial" w:hAnsi="Arial" w:cs="Arial"/>
                <w:szCs w:val="21"/>
              </w:rPr>
              <w:t>-1927.866072</w:t>
            </w:r>
          </w:p>
        </w:tc>
        <w:tc>
          <w:tcPr>
            <w:tcW w:w="1984" w:type="dxa"/>
            <w:vAlign w:val="center"/>
          </w:tcPr>
          <w:p w14:paraId="71DE809A" w14:textId="7B52041A" w:rsidR="008A68E3" w:rsidRPr="00CF59EA" w:rsidRDefault="008A68E3" w:rsidP="008A68E3">
            <w:pPr>
              <w:jc w:val="center"/>
              <w:rPr>
                <w:rFonts w:ascii="Arial" w:hAnsi="Arial" w:cs="Arial"/>
                <w:szCs w:val="21"/>
              </w:rPr>
            </w:pPr>
            <w:r w:rsidRPr="00CF59EA">
              <w:rPr>
                <w:rFonts w:ascii="Arial" w:hAnsi="Arial" w:cs="Arial"/>
                <w:szCs w:val="21"/>
              </w:rPr>
              <w:t>0.380949</w:t>
            </w:r>
          </w:p>
        </w:tc>
        <w:tc>
          <w:tcPr>
            <w:tcW w:w="2070" w:type="dxa"/>
            <w:vAlign w:val="center"/>
          </w:tcPr>
          <w:p w14:paraId="7FF88B74" w14:textId="7B337B05" w:rsidR="008A68E3" w:rsidRPr="00CF59EA" w:rsidRDefault="008A68E3" w:rsidP="008A68E3">
            <w:pPr>
              <w:jc w:val="center"/>
              <w:rPr>
                <w:rFonts w:ascii="Arial" w:hAnsi="Arial" w:cs="Arial"/>
                <w:szCs w:val="21"/>
              </w:rPr>
            </w:pPr>
            <w:r w:rsidRPr="00CF59EA">
              <w:rPr>
                <w:rFonts w:ascii="Arial" w:hAnsi="Arial" w:cs="Arial"/>
                <w:szCs w:val="21"/>
              </w:rPr>
              <w:t>-1928.420555</w:t>
            </w:r>
          </w:p>
        </w:tc>
      </w:tr>
      <w:tr w:rsidR="008A68E3" w:rsidRPr="00CF59EA" w14:paraId="7F0D8DDF" w14:textId="77777777" w:rsidTr="008A68E3">
        <w:trPr>
          <w:trHeight w:val="306"/>
        </w:trPr>
        <w:tc>
          <w:tcPr>
            <w:tcW w:w="1526" w:type="dxa"/>
            <w:vMerge/>
            <w:vAlign w:val="center"/>
          </w:tcPr>
          <w:p w14:paraId="23D5D157" w14:textId="77777777" w:rsidR="008A68E3" w:rsidRPr="00CF59EA" w:rsidRDefault="008A68E3" w:rsidP="008A68E3">
            <w:pPr>
              <w:jc w:val="center"/>
              <w:rPr>
                <w:rFonts w:ascii="Arial" w:hAnsi="Arial" w:cs="Arial"/>
                <w:szCs w:val="21"/>
              </w:rPr>
            </w:pPr>
          </w:p>
        </w:tc>
        <w:tc>
          <w:tcPr>
            <w:tcW w:w="1021" w:type="dxa"/>
            <w:vAlign w:val="center"/>
          </w:tcPr>
          <w:p w14:paraId="5CCCC2A8" w14:textId="4F380A50" w:rsidR="008A68E3" w:rsidRPr="00CF59EA" w:rsidRDefault="008A68E3" w:rsidP="008A68E3">
            <w:pPr>
              <w:jc w:val="center"/>
              <w:rPr>
                <w:rFonts w:ascii="Arial" w:hAnsi="Arial" w:cs="Arial"/>
                <w:szCs w:val="21"/>
              </w:rPr>
            </w:pPr>
            <w:r w:rsidRPr="00CF59EA">
              <w:rPr>
                <w:rFonts w:ascii="Arial" w:hAnsi="Arial" w:cs="Arial"/>
                <w:szCs w:val="21"/>
              </w:rPr>
              <w:t>Quintet</w:t>
            </w:r>
          </w:p>
        </w:tc>
        <w:tc>
          <w:tcPr>
            <w:tcW w:w="1701" w:type="dxa"/>
            <w:vAlign w:val="center"/>
          </w:tcPr>
          <w:p w14:paraId="36548EE2" w14:textId="6E4842F2" w:rsidR="008A68E3" w:rsidRPr="00CF59EA" w:rsidRDefault="008A68E3" w:rsidP="008A68E3">
            <w:pPr>
              <w:jc w:val="center"/>
              <w:rPr>
                <w:rFonts w:ascii="Arial" w:hAnsi="Arial" w:cs="Arial"/>
                <w:szCs w:val="21"/>
              </w:rPr>
            </w:pPr>
            <w:r w:rsidRPr="00CF59EA">
              <w:rPr>
                <w:rFonts w:ascii="Arial" w:hAnsi="Arial" w:cs="Arial"/>
                <w:szCs w:val="21"/>
              </w:rPr>
              <w:t>-1927.820651</w:t>
            </w:r>
          </w:p>
        </w:tc>
        <w:tc>
          <w:tcPr>
            <w:tcW w:w="1984" w:type="dxa"/>
            <w:vAlign w:val="center"/>
          </w:tcPr>
          <w:p w14:paraId="64FA447F" w14:textId="00D285FC" w:rsidR="008A68E3" w:rsidRPr="00CF59EA" w:rsidRDefault="008A68E3" w:rsidP="008A68E3">
            <w:pPr>
              <w:jc w:val="center"/>
              <w:rPr>
                <w:rFonts w:ascii="Arial" w:hAnsi="Arial" w:cs="Arial"/>
                <w:szCs w:val="21"/>
              </w:rPr>
            </w:pPr>
            <w:r w:rsidRPr="00CF59EA">
              <w:rPr>
                <w:rFonts w:ascii="Arial" w:hAnsi="Arial" w:cs="Arial"/>
                <w:szCs w:val="21"/>
              </w:rPr>
              <w:t>0.379579</w:t>
            </w:r>
          </w:p>
        </w:tc>
        <w:tc>
          <w:tcPr>
            <w:tcW w:w="2070" w:type="dxa"/>
            <w:vAlign w:val="center"/>
          </w:tcPr>
          <w:p w14:paraId="7022B884" w14:textId="213EDE91" w:rsidR="008A68E3" w:rsidRPr="00CF59EA" w:rsidRDefault="008A68E3" w:rsidP="008A68E3">
            <w:pPr>
              <w:jc w:val="center"/>
              <w:rPr>
                <w:rFonts w:ascii="Arial" w:hAnsi="Arial" w:cs="Arial"/>
                <w:szCs w:val="21"/>
              </w:rPr>
            </w:pPr>
            <w:r w:rsidRPr="00CF59EA">
              <w:rPr>
                <w:rFonts w:ascii="Arial" w:hAnsi="Arial" w:cs="Arial"/>
                <w:szCs w:val="21"/>
              </w:rPr>
              <w:t>-1928.375829</w:t>
            </w:r>
          </w:p>
        </w:tc>
      </w:tr>
      <w:tr w:rsidR="008A68E3" w:rsidRPr="00CF59EA" w14:paraId="3A5020BE" w14:textId="77777777" w:rsidTr="008A68E3">
        <w:trPr>
          <w:trHeight w:val="306"/>
        </w:trPr>
        <w:tc>
          <w:tcPr>
            <w:tcW w:w="1526" w:type="dxa"/>
            <w:vMerge w:val="restart"/>
            <w:vAlign w:val="center"/>
          </w:tcPr>
          <w:p w14:paraId="46088FD5" w14:textId="1E33F743" w:rsidR="008A68E3" w:rsidRPr="00CF59EA" w:rsidRDefault="008A68E3" w:rsidP="008A68E3">
            <w:pPr>
              <w:jc w:val="center"/>
              <w:rPr>
                <w:rFonts w:ascii="Arial" w:hAnsi="Arial" w:cs="Arial"/>
                <w:szCs w:val="21"/>
              </w:rPr>
            </w:pPr>
            <w:r w:rsidRPr="00CF59EA">
              <w:rPr>
                <w:rFonts w:ascii="Arial" w:hAnsi="Arial" w:cs="Arial"/>
                <w:szCs w:val="21"/>
              </w:rPr>
              <w:t>6et</w:t>
            </w:r>
          </w:p>
        </w:tc>
        <w:tc>
          <w:tcPr>
            <w:tcW w:w="1021" w:type="dxa"/>
            <w:vAlign w:val="center"/>
          </w:tcPr>
          <w:p w14:paraId="5182C6E7" w14:textId="46A327DC" w:rsidR="008A68E3" w:rsidRPr="00CF59EA" w:rsidRDefault="008A68E3" w:rsidP="008A68E3">
            <w:pPr>
              <w:jc w:val="center"/>
              <w:rPr>
                <w:rFonts w:ascii="Arial" w:hAnsi="Arial" w:cs="Arial"/>
                <w:szCs w:val="21"/>
              </w:rPr>
            </w:pPr>
            <w:r w:rsidRPr="00CF59EA">
              <w:rPr>
                <w:rFonts w:ascii="Arial" w:hAnsi="Arial" w:cs="Arial"/>
                <w:szCs w:val="21"/>
              </w:rPr>
              <w:t>Doublet</w:t>
            </w:r>
          </w:p>
        </w:tc>
        <w:tc>
          <w:tcPr>
            <w:tcW w:w="1701" w:type="dxa"/>
            <w:vAlign w:val="center"/>
          </w:tcPr>
          <w:p w14:paraId="211574AC" w14:textId="05BB8DA4" w:rsidR="008A68E3" w:rsidRPr="00CF59EA" w:rsidRDefault="008A68E3" w:rsidP="008A68E3">
            <w:pPr>
              <w:jc w:val="center"/>
              <w:rPr>
                <w:rFonts w:ascii="Arial" w:hAnsi="Arial" w:cs="Arial"/>
                <w:szCs w:val="21"/>
              </w:rPr>
            </w:pPr>
            <w:r w:rsidRPr="00CF59EA">
              <w:rPr>
                <w:rFonts w:ascii="Arial" w:hAnsi="Arial" w:cs="Arial"/>
                <w:szCs w:val="21"/>
              </w:rPr>
              <w:t>-1928.020552</w:t>
            </w:r>
          </w:p>
        </w:tc>
        <w:tc>
          <w:tcPr>
            <w:tcW w:w="1984" w:type="dxa"/>
            <w:vAlign w:val="center"/>
          </w:tcPr>
          <w:p w14:paraId="4F299B69" w14:textId="610687B3" w:rsidR="008A68E3" w:rsidRPr="00CF59EA" w:rsidRDefault="008A68E3" w:rsidP="008A68E3">
            <w:pPr>
              <w:jc w:val="center"/>
              <w:rPr>
                <w:rFonts w:ascii="Arial" w:hAnsi="Arial" w:cs="Arial"/>
                <w:szCs w:val="21"/>
              </w:rPr>
            </w:pPr>
            <w:r w:rsidRPr="00CF59EA">
              <w:rPr>
                <w:rFonts w:ascii="Arial" w:hAnsi="Arial" w:cs="Arial"/>
                <w:szCs w:val="21"/>
              </w:rPr>
              <w:t>0.380072</w:t>
            </w:r>
          </w:p>
        </w:tc>
        <w:tc>
          <w:tcPr>
            <w:tcW w:w="2070" w:type="dxa"/>
            <w:vAlign w:val="center"/>
          </w:tcPr>
          <w:p w14:paraId="0A3BFC71" w14:textId="6C5BDD26" w:rsidR="008A68E3" w:rsidRPr="00CF59EA" w:rsidRDefault="008A68E3" w:rsidP="008A68E3">
            <w:pPr>
              <w:jc w:val="center"/>
              <w:rPr>
                <w:rFonts w:ascii="Arial" w:hAnsi="Arial" w:cs="Arial"/>
                <w:szCs w:val="21"/>
              </w:rPr>
            </w:pPr>
            <w:r w:rsidRPr="00CF59EA">
              <w:rPr>
                <w:rFonts w:ascii="Arial" w:hAnsi="Arial" w:cs="Arial"/>
                <w:szCs w:val="21"/>
              </w:rPr>
              <w:t>-1928.588095</w:t>
            </w:r>
          </w:p>
        </w:tc>
      </w:tr>
      <w:tr w:rsidR="008A68E3" w:rsidRPr="00CF59EA" w14:paraId="29D67784" w14:textId="77777777" w:rsidTr="008A68E3">
        <w:trPr>
          <w:trHeight w:val="306"/>
        </w:trPr>
        <w:tc>
          <w:tcPr>
            <w:tcW w:w="1526" w:type="dxa"/>
            <w:vMerge/>
            <w:vAlign w:val="center"/>
          </w:tcPr>
          <w:p w14:paraId="4C3EE4D5" w14:textId="77777777" w:rsidR="008A68E3" w:rsidRPr="00CF59EA" w:rsidRDefault="008A68E3" w:rsidP="008A68E3">
            <w:pPr>
              <w:jc w:val="center"/>
              <w:rPr>
                <w:rFonts w:ascii="Arial" w:hAnsi="Arial" w:cs="Arial"/>
                <w:szCs w:val="21"/>
              </w:rPr>
            </w:pPr>
          </w:p>
        </w:tc>
        <w:tc>
          <w:tcPr>
            <w:tcW w:w="1021" w:type="dxa"/>
            <w:vAlign w:val="center"/>
          </w:tcPr>
          <w:p w14:paraId="23DD9805" w14:textId="7C3D017A" w:rsidR="008A68E3" w:rsidRPr="00CF59EA" w:rsidRDefault="008A68E3" w:rsidP="008A68E3">
            <w:pPr>
              <w:jc w:val="center"/>
              <w:rPr>
                <w:rFonts w:ascii="Arial" w:hAnsi="Arial" w:cs="Arial"/>
                <w:szCs w:val="21"/>
              </w:rPr>
            </w:pPr>
            <w:r w:rsidRPr="00CF59EA">
              <w:rPr>
                <w:rFonts w:ascii="Arial" w:hAnsi="Arial" w:cs="Arial"/>
                <w:szCs w:val="21"/>
              </w:rPr>
              <w:t>Quartet</w:t>
            </w:r>
          </w:p>
        </w:tc>
        <w:tc>
          <w:tcPr>
            <w:tcW w:w="1701" w:type="dxa"/>
            <w:vAlign w:val="center"/>
          </w:tcPr>
          <w:p w14:paraId="071DCD17" w14:textId="662B84A5" w:rsidR="008A68E3" w:rsidRPr="00CF59EA" w:rsidRDefault="008A68E3" w:rsidP="008A68E3">
            <w:pPr>
              <w:jc w:val="center"/>
              <w:rPr>
                <w:rFonts w:ascii="Arial" w:hAnsi="Arial" w:cs="Arial"/>
                <w:szCs w:val="21"/>
              </w:rPr>
            </w:pPr>
            <w:r w:rsidRPr="00CF59EA">
              <w:rPr>
                <w:rFonts w:ascii="Arial" w:hAnsi="Arial" w:cs="Arial"/>
                <w:szCs w:val="21"/>
              </w:rPr>
              <w:t>-1928.012325</w:t>
            </w:r>
          </w:p>
        </w:tc>
        <w:tc>
          <w:tcPr>
            <w:tcW w:w="1984" w:type="dxa"/>
            <w:vAlign w:val="center"/>
          </w:tcPr>
          <w:p w14:paraId="1D519398" w14:textId="70C1FBF6" w:rsidR="008A68E3" w:rsidRPr="00CF59EA" w:rsidRDefault="008A68E3" w:rsidP="008A68E3">
            <w:pPr>
              <w:jc w:val="center"/>
              <w:rPr>
                <w:rFonts w:ascii="Arial" w:hAnsi="Arial" w:cs="Arial"/>
                <w:szCs w:val="21"/>
              </w:rPr>
            </w:pPr>
            <w:r w:rsidRPr="00CF59EA">
              <w:rPr>
                <w:rFonts w:ascii="Arial" w:hAnsi="Arial" w:cs="Arial"/>
                <w:szCs w:val="21"/>
              </w:rPr>
              <w:t>0.376112</w:t>
            </w:r>
          </w:p>
        </w:tc>
        <w:tc>
          <w:tcPr>
            <w:tcW w:w="2070" w:type="dxa"/>
            <w:vAlign w:val="center"/>
          </w:tcPr>
          <w:p w14:paraId="5D97F673" w14:textId="04694587" w:rsidR="008A68E3" w:rsidRPr="00CF59EA" w:rsidRDefault="008A68E3" w:rsidP="008A68E3">
            <w:pPr>
              <w:jc w:val="center"/>
              <w:rPr>
                <w:rFonts w:ascii="Arial" w:hAnsi="Arial" w:cs="Arial"/>
                <w:szCs w:val="21"/>
              </w:rPr>
            </w:pPr>
            <w:r w:rsidRPr="00CF59EA">
              <w:rPr>
                <w:rFonts w:ascii="Arial" w:hAnsi="Arial" w:cs="Arial"/>
                <w:szCs w:val="21"/>
              </w:rPr>
              <w:t>-1928.579215</w:t>
            </w:r>
          </w:p>
        </w:tc>
      </w:tr>
      <w:tr w:rsidR="008A68E3" w:rsidRPr="00CF59EA" w14:paraId="7901BADB" w14:textId="77777777" w:rsidTr="008A68E3">
        <w:trPr>
          <w:trHeight w:val="306"/>
        </w:trPr>
        <w:tc>
          <w:tcPr>
            <w:tcW w:w="1526" w:type="dxa"/>
            <w:vMerge/>
            <w:vAlign w:val="center"/>
          </w:tcPr>
          <w:p w14:paraId="23B3BF59" w14:textId="77777777" w:rsidR="008A68E3" w:rsidRPr="00CF59EA" w:rsidRDefault="008A68E3" w:rsidP="008A68E3">
            <w:pPr>
              <w:jc w:val="center"/>
              <w:rPr>
                <w:rFonts w:ascii="Arial" w:hAnsi="Arial" w:cs="Arial"/>
                <w:szCs w:val="21"/>
              </w:rPr>
            </w:pPr>
          </w:p>
        </w:tc>
        <w:tc>
          <w:tcPr>
            <w:tcW w:w="1021" w:type="dxa"/>
            <w:vAlign w:val="center"/>
          </w:tcPr>
          <w:p w14:paraId="41C07C3E" w14:textId="4B6EAE5D" w:rsidR="008A68E3" w:rsidRPr="00CF59EA" w:rsidRDefault="008A68E3" w:rsidP="008A68E3">
            <w:pPr>
              <w:jc w:val="center"/>
              <w:rPr>
                <w:rFonts w:ascii="Arial" w:hAnsi="Arial" w:cs="Arial"/>
                <w:szCs w:val="21"/>
              </w:rPr>
            </w:pPr>
            <w:r w:rsidRPr="00CF59EA">
              <w:rPr>
                <w:rFonts w:ascii="Arial" w:hAnsi="Arial" w:cs="Arial"/>
                <w:szCs w:val="21"/>
              </w:rPr>
              <w:t>Sextet</w:t>
            </w:r>
          </w:p>
        </w:tc>
        <w:tc>
          <w:tcPr>
            <w:tcW w:w="1701" w:type="dxa"/>
            <w:vAlign w:val="center"/>
          </w:tcPr>
          <w:p w14:paraId="106B383C" w14:textId="5537A30F" w:rsidR="008A68E3" w:rsidRPr="00CF59EA" w:rsidRDefault="008A68E3" w:rsidP="008A68E3">
            <w:pPr>
              <w:jc w:val="center"/>
              <w:rPr>
                <w:rFonts w:ascii="Arial" w:hAnsi="Arial" w:cs="Arial"/>
                <w:szCs w:val="21"/>
              </w:rPr>
            </w:pPr>
            <w:r w:rsidRPr="00CF59EA">
              <w:rPr>
                <w:rFonts w:ascii="Arial" w:hAnsi="Arial" w:cs="Arial"/>
                <w:szCs w:val="21"/>
              </w:rPr>
              <w:t>-1927.966474</w:t>
            </w:r>
          </w:p>
        </w:tc>
        <w:tc>
          <w:tcPr>
            <w:tcW w:w="1984" w:type="dxa"/>
            <w:vAlign w:val="center"/>
          </w:tcPr>
          <w:p w14:paraId="7C5903E0" w14:textId="1CC3331A" w:rsidR="008A68E3" w:rsidRPr="00CF59EA" w:rsidRDefault="008A68E3" w:rsidP="008A68E3">
            <w:pPr>
              <w:jc w:val="center"/>
              <w:rPr>
                <w:rFonts w:ascii="Arial" w:hAnsi="Arial" w:cs="Arial"/>
                <w:szCs w:val="21"/>
              </w:rPr>
            </w:pPr>
            <w:r w:rsidRPr="00CF59EA">
              <w:rPr>
                <w:rFonts w:ascii="Arial" w:hAnsi="Arial" w:cs="Arial"/>
                <w:szCs w:val="21"/>
              </w:rPr>
              <w:t>0.375701</w:t>
            </w:r>
          </w:p>
        </w:tc>
        <w:tc>
          <w:tcPr>
            <w:tcW w:w="2070" w:type="dxa"/>
            <w:vAlign w:val="center"/>
          </w:tcPr>
          <w:p w14:paraId="7DF69D69" w14:textId="264D521E" w:rsidR="008A68E3" w:rsidRPr="00CF59EA" w:rsidRDefault="008A68E3" w:rsidP="008A68E3">
            <w:pPr>
              <w:jc w:val="center"/>
              <w:rPr>
                <w:rFonts w:ascii="Arial" w:hAnsi="Arial" w:cs="Arial"/>
                <w:szCs w:val="21"/>
              </w:rPr>
            </w:pPr>
            <w:r w:rsidRPr="00CF59EA">
              <w:rPr>
                <w:rFonts w:ascii="Arial" w:hAnsi="Arial" w:cs="Arial"/>
                <w:szCs w:val="21"/>
              </w:rPr>
              <w:t>-1928.527775</w:t>
            </w:r>
          </w:p>
        </w:tc>
      </w:tr>
      <w:tr w:rsidR="008A68E3" w:rsidRPr="00CF59EA" w14:paraId="6042A296" w14:textId="77777777" w:rsidTr="008A68E3">
        <w:trPr>
          <w:trHeight w:val="306"/>
        </w:trPr>
        <w:tc>
          <w:tcPr>
            <w:tcW w:w="1526" w:type="dxa"/>
            <w:vMerge w:val="restart"/>
            <w:vAlign w:val="center"/>
          </w:tcPr>
          <w:p w14:paraId="526A4B2F" w14:textId="596B6454" w:rsidR="008A68E3" w:rsidRPr="00CF59EA" w:rsidRDefault="008A68E3" w:rsidP="008A68E3">
            <w:pPr>
              <w:jc w:val="center"/>
              <w:rPr>
                <w:rFonts w:ascii="Arial" w:hAnsi="Arial" w:cs="Arial"/>
                <w:szCs w:val="21"/>
              </w:rPr>
            </w:pPr>
            <w:r w:rsidRPr="00CF59EA">
              <w:rPr>
                <w:rFonts w:ascii="Arial" w:hAnsi="Arial" w:cs="Arial"/>
                <w:szCs w:val="21"/>
              </w:rPr>
              <w:t>TS12</w:t>
            </w:r>
          </w:p>
        </w:tc>
        <w:tc>
          <w:tcPr>
            <w:tcW w:w="1021" w:type="dxa"/>
            <w:vAlign w:val="center"/>
          </w:tcPr>
          <w:p w14:paraId="52D32C01" w14:textId="79EB1E34" w:rsidR="008A68E3" w:rsidRPr="00CF59EA" w:rsidRDefault="008A68E3" w:rsidP="008A68E3">
            <w:pPr>
              <w:jc w:val="center"/>
              <w:rPr>
                <w:rFonts w:ascii="Arial" w:hAnsi="Arial" w:cs="Arial"/>
                <w:szCs w:val="21"/>
              </w:rPr>
            </w:pPr>
            <w:r w:rsidRPr="00CF59EA">
              <w:rPr>
                <w:rFonts w:ascii="Arial" w:hAnsi="Arial" w:cs="Arial"/>
                <w:szCs w:val="21"/>
              </w:rPr>
              <w:t>Singlet</w:t>
            </w:r>
          </w:p>
        </w:tc>
        <w:tc>
          <w:tcPr>
            <w:tcW w:w="1701" w:type="dxa"/>
            <w:vAlign w:val="center"/>
          </w:tcPr>
          <w:p w14:paraId="0A4C0BB7" w14:textId="40784CAA" w:rsidR="008A68E3" w:rsidRPr="00CF59EA" w:rsidRDefault="008A68E3" w:rsidP="008A68E3">
            <w:pPr>
              <w:jc w:val="center"/>
              <w:rPr>
                <w:rFonts w:ascii="Arial" w:hAnsi="Arial" w:cs="Arial"/>
                <w:szCs w:val="21"/>
              </w:rPr>
            </w:pPr>
            <w:r w:rsidRPr="00CF59EA">
              <w:rPr>
                <w:rFonts w:ascii="Arial" w:hAnsi="Arial" w:cs="Arial"/>
                <w:szCs w:val="21"/>
              </w:rPr>
              <w:t>-2539.531864</w:t>
            </w:r>
          </w:p>
        </w:tc>
        <w:tc>
          <w:tcPr>
            <w:tcW w:w="1984" w:type="dxa"/>
            <w:vAlign w:val="center"/>
          </w:tcPr>
          <w:p w14:paraId="226A2DCB" w14:textId="11501E25" w:rsidR="008A68E3" w:rsidRPr="00CF59EA" w:rsidRDefault="008A68E3" w:rsidP="008A68E3">
            <w:pPr>
              <w:jc w:val="center"/>
              <w:rPr>
                <w:rFonts w:ascii="Arial" w:hAnsi="Arial" w:cs="Arial"/>
                <w:szCs w:val="21"/>
              </w:rPr>
            </w:pPr>
            <w:r w:rsidRPr="00CF59EA">
              <w:rPr>
                <w:rFonts w:ascii="Arial" w:hAnsi="Arial" w:cs="Arial"/>
                <w:szCs w:val="21"/>
              </w:rPr>
              <w:t>0.564018</w:t>
            </w:r>
          </w:p>
        </w:tc>
        <w:tc>
          <w:tcPr>
            <w:tcW w:w="2070" w:type="dxa"/>
            <w:vAlign w:val="center"/>
          </w:tcPr>
          <w:p w14:paraId="5E6B9511" w14:textId="29EAB68A" w:rsidR="008A68E3" w:rsidRPr="00CF59EA" w:rsidRDefault="008A68E3" w:rsidP="008A68E3">
            <w:pPr>
              <w:jc w:val="center"/>
              <w:rPr>
                <w:rFonts w:ascii="Arial" w:hAnsi="Arial" w:cs="Arial"/>
                <w:szCs w:val="21"/>
              </w:rPr>
            </w:pPr>
            <w:r w:rsidRPr="00CF59EA">
              <w:rPr>
                <w:rFonts w:ascii="Arial" w:hAnsi="Arial" w:cs="Arial"/>
                <w:szCs w:val="21"/>
              </w:rPr>
              <w:t>-2540.360097</w:t>
            </w:r>
          </w:p>
        </w:tc>
      </w:tr>
      <w:tr w:rsidR="008A68E3" w:rsidRPr="00CF59EA" w14:paraId="663A00AD" w14:textId="77777777" w:rsidTr="008A68E3">
        <w:trPr>
          <w:trHeight w:val="306"/>
        </w:trPr>
        <w:tc>
          <w:tcPr>
            <w:tcW w:w="1526" w:type="dxa"/>
            <w:vMerge/>
            <w:vAlign w:val="center"/>
          </w:tcPr>
          <w:p w14:paraId="77644688" w14:textId="77777777" w:rsidR="008A68E3" w:rsidRPr="00CF59EA" w:rsidRDefault="008A68E3" w:rsidP="008A68E3">
            <w:pPr>
              <w:jc w:val="center"/>
              <w:rPr>
                <w:rFonts w:ascii="Arial" w:hAnsi="Arial" w:cs="Arial"/>
                <w:szCs w:val="21"/>
              </w:rPr>
            </w:pPr>
          </w:p>
        </w:tc>
        <w:tc>
          <w:tcPr>
            <w:tcW w:w="1021" w:type="dxa"/>
            <w:vAlign w:val="center"/>
          </w:tcPr>
          <w:p w14:paraId="5CF2BAC7" w14:textId="4BF2AF5F" w:rsidR="008A68E3" w:rsidRPr="00CF59EA" w:rsidRDefault="008A68E3" w:rsidP="008A68E3">
            <w:pPr>
              <w:jc w:val="center"/>
              <w:rPr>
                <w:rFonts w:ascii="Arial" w:hAnsi="Arial" w:cs="Arial"/>
                <w:szCs w:val="21"/>
              </w:rPr>
            </w:pPr>
            <w:r w:rsidRPr="00CF59EA">
              <w:rPr>
                <w:rFonts w:ascii="Arial" w:hAnsi="Arial" w:cs="Arial"/>
                <w:szCs w:val="21"/>
              </w:rPr>
              <w:t>Triplet</w:t>
            </w:r>
          </w:p>
        </w:tc>
        <w:tc>
          <w:tcPr>
            <w:tcW w:w="1701" w:type="dxa"/>
            <w:vAlign w:val="center"/>
          </w:tcPr>
          <w:p w14:paraId="66F4495F" w14:textId="49A12C8F" w:rsidR="008A68E3" w:rsidRPr="00CF59EA" w:rsidRDefault="008A68E3" w:rsidP="008A68E3">
            <w:pPr>
              <w:jc w:val="center"/>
              <w:rPr>
                <w:rFonts w:ascii="Arial" w:hAnsi="Arial" w:cs="Arial"/>
                <w:szCs w:val="21"/>
              </w:rPr>
            </w:pPr>
            <w:r w:rsidRPr="00CF59EA">
              <w:rPr>
                <w:rFonts w:ascii="Arial" w:hAnsi="Arial" w:cs="Arial"/>
                <w:szCs w:val="21"/>
              </w:rPr>
              <w:t>/</w:t>
            </w:r>
          </w:p>
        </w:tc>
        <w:tc>
          <w:tcPr>
            <w:tcW w:w="1984" w:type="dxa"/>
            <w:vAlign w:val="center"/>
          </w:tcPr>
          <w:p w14:paraId="44AF9CA0" w14:textId="77777777" w:rsidR="008A68E3" w:rsidRPr="00CF59EA" w:rsidRDefault="008A68E3" w:rsidP="008A68E3">
            <w:pPr>
              <w:jc w:val="center"/>
              <w:rPr>
                <w:rFonts w:ascii="Arial" w:hAnsi="Arial" w:cs="Arial"/>
                <w:szCs w:val="21"/>
              </w:rPr>
            </w:pPr>
          </w:p>
        </w:tc>
        <w:tc>
          <w:tcPr>
            <w:tcW w:w="2070" w:type="dxa"/>
            <w:vAlign w:val="center"/>
          </w:tcPr>
          <w:p w14:paraId="20187B2C" w14:textId="77777777" w:rsidR="008A68E3" w:rsidRPr="00CF59EA" w:rsidRDefault="008A68E3" w:rsidP="008A68E3">
            <w:pPr>
              <w:jc w:val="center"/>
              <w:rPr>
                <w:rFonts w:ascii="Arial" w:hAnsi="Arial" w:cs="Arial"/>
                <w:szCs w:val="21"/>
              </w:rPr>
            </w:pPr>
          </w:p>
        </w:tc>
      </w:tr>
      <w:tr w:rsidR="008A68E3" w:rsidRPr="00CF59EA" w14:paraId="5204AA97" w14:textId="77777777" w:rsidTr="008A68E3">
        <w:trPr>
          <w:trHeight w:val="306"/>
        </w:trPr>
        <w:tc>
          <w:tcPr>
            <w:tcW w:w="1526" w:type="dxa"/>
            <w:vMerge/>
            <w:vAlign w:val="center"/>
          </w:tcPr>
          <w:p w14:paraId="5A38E7CE" w14:textId="77777777" w:rsidR="008A68E3" w:rsidRPr="00CF59EA" w:rsidRDefault="008A68E3" w:rsidP="008A68E3">
            <w:pPr>
              <w:jc w:val="center"/>
              <w:rPr>
                <w:rFonts w:ascii="Arial" w:hAnsi="Arial" w:cs="Arial"/>
                <w:szCs w:val="21"/>
              </w:rPr>
            </w:pPr>
          </w:p>
        </w:tc>
        <w:tc>
          <w:tcPr>
            <w:tcW w:w="1021" w:type="dxa"/>
            <w:vAlign w:val="center"/>
          </w:tcPr>
          <w:p w14:paraId="5421A672" w14:textId="383E9A5E" w:rsidR="008A68E3" w:rsidRPr="00CF59EA" w:rsidRDefault="008A68E3" w:rsidP="008A68E3">
            <w:pPr>
              <w:jc w:val="center"/>
              <w:rPr>
                <w:rFonts w:ascii="Arial" w:hAnsi="Arial" w:cs="Arial"/>
                <w:szCs w:val="21"/>
              </w:rPr>
            </w:pPr>
            <w:r w:rsidRPr="00CF59EA">
              <w:rPr>
                <w:rFonts w:ascii="Arial" w:hAnsi="Arial" w:cs="Arial"/>
                <w:szCs w:val="21"/>
              </w:rPr>
              <w:t>Quintet</w:t>
            </w:r>
          </w:p>
        </w:tc>
        <w:tc>
          <w:tcPr>
            <w:tcW w:w="1701" w:type="dxa"/>
            <w:vAlign w:val="center"/>
          </w:tcPr>
          <w:p w14:paraId="29FB50BC" w14:textId="47374FDA" w:rsidR="008A68E3" w:rsidRPr="00CF59EA" w:rsidRDefault="008A68E3" w:rsidP="008A68E3">
            <w:pPr>
              <w:jc w:val="center"/>
              <w:rPr>
                <w:rFonts w:ascii="Arial" w:hAnsi="Arial" w:cs="Arial"/>
                <w:szCs w:val="21"/>
              </w:rPr>
            </w:pPr>
            <w:r w:rsidRPr="00CF59EA">
              <w:rPr>
                <w:rFonts w:ascii="Arial" w:hAnsi="Arial" w:cs="Arial"/>
                <w:szCs w:val="21"/>
              </w:rPr>
              <w:t>/</w:t>
            </w:r>
          </w:p>
        </w:tc>
        <w:tc>
          <w:tcPr>
            <w:tcW w:w="1984" w:type="dxa"/>
            <w:vAlign w:val="center"/>
          </w:tcPr>
          <w:p w14:paraId="295516A9" w14:textId="77777777" w:rsidR="008A68E3" w:rsidRPr="00CF59EA" w:rsidRDefault="008A68E3" w:rsidP="008A68E3">
            <w:pPr>
              <w:jc w:val="center"/>
              <w:rPr>
                <w:rFonts w:ascii="Arial" w:hAnsi="Arial" w:cs="Arial"/>
                <w:szCs w:val="21"/>
              </w:rPr>
            </w:pPr>
          </w:p>
        </w:tc>
        <w:tc>
          <w:tcPr>
            <w:tcW w:w="2070" w:type="dxa"/>
            <w:vAlign w:val="center"/>
          </w:tcPr>
          <w:p w14:paraId="40532D7B" w14:textId="77777777" w:rsidR="008A68E3" w:rsidRPr="00CF59EA" w:rsidRDefault="008A68E3" w:rsidP="008A68E3">
            <w:pPr>
              <w:jc w:val="center"/>
              <w:rPr>
                <w:rFonts w:ascii="Arial" w:hAnsi="Arial" w:cs="Arial"/>
                <w:szCs w:val="21"/>
              </w:rPr>
            </w:pPr>
          </w:p>
        </w:tc>
      </w:tr>
      <w:tr w:rsidR="008A68E3" w:rsidRPr="00CF59EA" w14:paraId="50F08105" w14:textId="77777777" w:rsidTr="008A68E3">
        <w:trPr>
          <w:trHeight w:val="306"/>
        </w:trPr>
        <w:tc>
          <w:tcPr>
            <w:tcW w:w="1526" w:type="dxa"/>
            <w:vMerge w:val="restart"/>
            <w:vAlign w:val="center"/>
          </w:tcPr>
          <w:p w14:paraId="181133B5" w14:textId="0755DEC7" w:rsidR="008A68E3" w:rsidRPr="00CF59EA" w:rsidRDefault="008A68E3" w:rsidP="008A68E3">
            <w:pPr>
              <w:jc w:val="center"/>
              <w:rPr>
                <w:rFonts w:ascii="Arial" w:hAnsi="Arial" w:cs="Arial"/>
                <w:szCs w:val="21"/>
              </w:rPr>
            </w:pPr>
            <w:r w:rsidRPr="00CF59EA">
              <w:rPr>
                <w:rFonts w:ascii="Arial" w:hAnsi="Arial" w:cs="Arial"/>
                <w:szCs w:val="21"/>
              </w:rPr>
              <w:t>TS13</w:t>
            </w:r>
          </w:p>
        </w:tc>
        <w:tc>
          <w:tcPr>
            <w:tcW w:w="1021" w:type="dxa"/>
            <w:vAlign w:val="center"/>
          </w:tcPr>
          <w:p w14:paraId="66F959DA" w14:textId="68C9B833" w:rsidR="008A68E3" w:rsidRPr="00CF59EA" w:rsidRDefault="008A68E3" w:rsidP="008A68E3">
            <w:pPr>
              <w:jc w:val="center"/>
              <w:rPr>
                <w:rFonts w:ascii="Arial" w:hAnsi="Arial" w:cs="Arial"/>
                <w:szCs w:val="21"/>
              </w:rPr>
            </w:pPr>
            <w:r w:rsidRPr="00CF59EA">
              <w:rPr>
                <w:rFonts w:ascii="Arial" w:hAnsi="Arial" w:cs="Arial"/>
                <w:szCs w:val="21"/>
              </w:rPr>
              <w:t>Doublet</w:t>
            </w:r>
          </w:p>
        </w:tc>
        <w:tc>
          <w:tcPr>
            <w:tcW w:w="1701" w:type="dxa"/>
            <w:vAlign w:val="center"/>
          </w:tcPr>
          <w:p w14:paraId="06F8FBC2" w14:textId="5853B504" w:rsidR="008A68E3" w:rsidRPr="00CF59EA" w:rsidRDefault="00CD35EB" w:rsidP="008A68E3">
            <w:pPr>
              <w:jc w:val="center"/>
              <w:rPr>
                <w:rFonts w:ascii="Arial" w:hAnsi="Arial" w:cs="Arial"/>
                <w:szCs w:val="21"/>
              </w:rPr>
            </w:pPr>
            <w:r w:rsidRPr="00CF59EA">
              <w:rPr>
                <w:rFonts w:ascii="Arial" w:hAnsi="Arial" w:cs="Arial"/>
                <w:szCs w:val="21"/>
              </w:rPr>
              <w:t>/</w:t>
            </w:r>
          </w:p>
        </w:tc>
        <w:tc>
          <w:tcPr>
            <w:tcW w:w="1984" w:type="dxa"/>
            <w:vAlign w:val="center"/>
          </w:tcPr>
          <w:p w14:paraId="18DEE2BF" w14:textId="77777777" w:rsidR="008A68E3" w:rsidRPr="00CF59EA" w:rsidRDefault="008A68E3" w:rsidP="008A68E3">
            <w:pPr>
              <w:jc w:val="center"/>
              <w:rPr>
                <w:rFonts w:ascii="Arial" w:hAnsi="Arial" w:cs="Arial"/>
                <w:szCs w:val="21"/>
              </w:rPr>
            </w:pPr>
          </w:p>
        </w:tc>
        <w:tc>
          <w:tcPr>
            <w:tcW w:w="2070" w:type="dxa"/>
            <w:vAlign w:val="center"/>
          </w:tcPr>
          <w:p w14:paraId="39AD85BD" w14:textId="77777777" w:rsidR="008A68E3" w:rsidRPr="00CF59EA" w:rsidRDefault="008A68E3" w:rsidP="008A68E3">
            <w:pPr>
              <w:jc w:val="center"/>
              <w:rPr>
                <w:rFonts w:ascii="Arial" w:hAnsi="Arial" w:cs="Arial"/>
                <w:szCs w:val="21"/>
              </w:rPr>
            </w:pPr>
          </w:p>
        </w:tc>
      </w:tr>
      <w:tr w:rsidR="008A68E3" w:rsidRPr="00CF59EA" w14:paraId="45969101" w14:textId="77777777" w:rsidTr="008A68E3">
        <w:trPr>
          <w:trHeight w:val="306"/>
        </w:trPr>
        <w:tc>
          <w:tcPr>
            <w:tcW w:w="1526" w:type="dxa"/>
            <w:vMerge/>
            <w:vAlign w:val="center"/>
          </w:tcPr>
          <w:p w14:paraId="35928318" w14:textId="77777777" w:rsidR="008A68E3" w:rsidRPr="00CF59EA" w:rsidRDefault="008A68E3" w:rsidP="008A68E3">
            <w:pPr>
              <w:jc w:val="center"/>
              <w:rPr>
                <w:rFonts w:ascii="Arial" w:hAnsi="Arial" w:cs="Arial"/>
                <w:szCs w:val="21"/>
              </w:rPr>
            </w:pPr>
          </w:p>
        </w:tc>
        <w:tc>
          <w:tcPr>
            <w:tcW w:w="1021" w:type="dxa"/>
            <w:vAlign w:val="center"/>
          </w:tcPr>
          <w:p w14:paraId="50BC073C" w14:textId="1DAC770A" w:rsidR="008A68E3" w:rsidRPr="00CF59EA" w:rsidRDefault="008A68E3" w:rsidP="008A68E3">
            <w:pPr>
              <w:jc w:val="center"/>
              <w:rPr>
                <w:rFonts w:ascii="Arial" w:hAnsi="Arial" w:cs="Arial"/>
                <w:szCs w:val="21"/>
              </w:rPr>
            </w:pPr>
            <w:r w:rsidRPr="00CF59EA">
              <w:rPr>
                <w:rFonts w:ascii="Arial" w:hAnsi="Arial" w:cs="Arial"/>
                <w:szCs w:val="21"/>
              </w:rPr>
              <w:t>Quartet</w:t>
            </w:r>
          </w:p>
        </w:tc>
        <w:tc>
          <w:tcPr>
            <w:tcW w:w="1701" w:type="dxa"/>
            <w:vAlign w:val="center"/>
          </w:tcPr>
          <w:p w14:paraId="586E68A1" w14:textId="1CF7025C" w:rsidR="008A68E3" w:rsidRPr="00CF59EA" w:rsidRDefault="008A68E3" w:rsidP="008A68E3">
            <w:pPr>
              <w:jc w:val="center"/>
              <w:rPr>
                <w:rFonts w:ascii="Arial" w:hAnsi="Arial" w:cs="Arial"/>
                <w:szCs w:val="21"/>
              </w:rPr>
            </w:pPr>
            <w:r w:rsidRPr="00CF59EA">
              <w:rPr>
                <w:rFonts w:ascii="Arial" w:hAnsi="Arial" w:cs="Arial"/>
                <w:szCs w:val="21"/>
              </w:rPr>
              <w:t>-2539.596949</w:t>
            </w:r>
          </w:p>
        </w:tc>
        <w:tc>
          <w:tcPr>
            <w:tcW w:w="1984" w:type="dxa"/>
            <w:vAlign w:val="center"/>
          </w:tcPr>
          <w:p w14:paraId="1EB0CE8B" w14:textId="5DDB790F" w:rsidR="008A68E3" w:rsidRPr="00CF59EA" w:rsidRDefault="008A68E3" w:rsidP="008A68E3">
            <w:pPr>
              <w:jc w:val="center"/>
              <w:rPr>
                <w:rFonts w:ascii="Arial" w:hAnsi="Arial" w:cs="Arial"/>
                <w:szCs w:val="21"/>
              </w:rPr>
            </w:pPr>
            <w:r w:rsidRPr="00CF59EA">
              <w:rPr>
                <w:rFonts w:ascii="Arial" w:hAnsi="Arial" w:cs="Arial"/>
                <w:szCs w:val="21"/>
              </w:rPr>
              <w:t>0.557229</w:t>
            </w:r>
          </w:p>
        </w:tc>
        <w:tc>
          <w:tcPr>
            <w:tcW w:w="2070" w:type="dxa"/>
            <w:vAlign w:val="center"/>
          </w:tcPr>
          <w:p w14:paraId="7FF06D1B" w14:textId="7E42C8ED" w:rsidR="008A68E3" w:rsidRPr="00CF59EA" w:rsidRDefault="008A68E3" w:rsidP="008A68E3">
            <w:pPr>
              <w:jc w:val="center"/>
              <w:rPr>
                <w:rFonts w:ascii="Arial" w:hAnsi="Arial" w:cs="Arial"/>
                <w:szCs w:val="21"/>
              </w:rPr>
            </w:pPr>
            <w:r w:rsidRPr="00CF59EA">
              <w:rPr>
                <w:rFonts w:ascii="Arial" w:hAnsi="Arial" w:cs="Arial"/>
                <w:szCs w:val="21"/>
              </w:rPr>
              <w:t>-2540.434459</w:t>
            </w:r>
          </w:p>
        </w:tc>
      </w:tr>
      <w:tr w:rsidR="008A68E3" w:rsidRPr="00CF59EA" w14:paraId="411F0E8D" w14:textId="77777777" w:rsidTr="008A68E3">
        <w:trPr>
          <w:trHeight w:val="306"/>
        </w:trPr>
        <w:tc>
          <w:tcPr>
            <w:tcW w:w="1526" w:type="dxa"/>
            <w:vMerge/>
            <w:vAlign w:val="center"/>
          </w:tcPr>
          <w:p w14:paraId="0D9209BC" w14:textId="77777777" w:rsidR="008A68E3" w:rsidRPr="00CF59EA" w:rsidRDefault="008A68E3" w:rsidP="008A68E3">
            <w:pPr>
              <w:jc w:val="center"/>
              <w:rPr>
                <w:rFonts w:ascii="Arial" w:hAnsi="Arial" w:cs="Arial"/>
                <w:szCs w:val="21"/>
              </w:rPr>
            </w:pPr>
          </w:p>
        </w:tc>
        <w:tc>
          <w:tcPr>
            <w:tcW w:w="1021" w:type="dxa"/>
            <w:vAlign w:val="center"/>
          </w:tcPr>
          <w:p w14:paraId="368C23CD" w14:textId="7C5F6D6E" w:rsidR="008A68E3" w:rsidRPr="00CF59EA" w:rsidRDefault="008A68E3" w:rsidP="008A68E3">
            <w:pPr>
              <w:jc w:val="center"/>
              <w:rPr>
                <w:rFonts w:ascii="Arial" w:hAnsi="Arial" w:cs="Arial"/>
                <w:szCs w:val="21"/>
              </w:rPr>
            </w:pPr>
            <w:r w:rsidRPr="00CF59EA">
              <w:rPr>
                <w:rFonts w:ascii="Arial" w:hAnsi="Arial" w:cs="Arial"/>
                <w:szCs w:val="21"/>
              </w:rPr>
              <w:t>Sextet</w:t>
            </w:r>
          </w:p>
        </w:tc>
        <w:tc>
          <w:tcPr>
            <w:tcW w:w="1701" w:type="dxa"/>
            <w:vAlign w:val="center"/>
          </w:tcPr>
          <w:p w14:paraId="39463349" w14:textId="1E543FD5" w:rsidR="008A68E3" w:rsidRPr="00CF59EA" w:rsidRDefault="00CD35EB" w:rsidP="008A68E3">
            <w:pPr>
              <w:jc w:val="center"/>
              <w:rPr>
                <w:rFonts w:ascii="Arial" w:hAnsi="Arial" w:cs="Arial"/>
                <w:szCs w:val="21"/>
              </w:rPr>
            </w:pPr>
            <w:r w:rsidRPr="00CF59EA">
              <w:rPr>
                <w:rFonts w:ascii="Arial" w:hAnsi="Arial" w:cs="Arial"/>
                <w:szCs w:val="21"/>
              </w:rPr>
              <w:t>/</w:t>
            </w:r>
          </w:p>
        </w:tc>
        <w:tc>
          <w:tcPr>
            <w:tcW w:w="1984" w:type="dxa"/>
            <w:vAlign w:val="center"/>
          </w:tcPr>
          <w:p w14:paraId="552A39C1" w14:textId="77777777" w:rsidR="008A68E3" w:rsidRPr="00CF59EA" w:rsidRDefault="008A68E3" w:rsidP="008A68E3">
            <w:pPr>
              <w:jc w:val="center"/>
              <w:rPr>
                <w:rFonts w:ascii="Arial" w:hAnsi="Arial" w:cs="Arial"/>
                <w:szCs w:val="21"/>
              </w:rPr>
            </w:pPr>
          </w:p>
        </w:tc>
        <w:tc>
          <w:tcPr>
            <w:tcW w:w="2070" w:type="dxa"/>
            <w:vAlign w:val="center"/>
          </w:tcPr>
          <w:p w14:paraId="4FF690D5" w14:textId="77777777" w:rsidR="008A68E3" w:rsidRPr="00CF59EA" w:rsidRDefault="008A68E3" w:rsidP="008A68E3">
            <w:pPr>
              <w:jc w:val="center"/>
              <w:rPr>
                <w:rFonts w:ascii="Arial" w:hAnsi="Arial" w:cs="Arial"/>
                <w:szCs w:val="21"/>
              </w:rPr>
            </w:pPr>
          </w:p>
        </w:tc>
      </w:tr>
      <w:tr w:rsidR="00CD35EB" w:rsidRPr="00CF59EA" w14:paraId="2722B424" w14:textId="77777777" w:rsidTr="008A68E3">
        <w:trPr>
          <w:trHeight w:val="306"/>
        </w:trPr>
        <w:tc>
          <w:tcPr>
            <w:tcW w:w="1526" w:type="dxa"/>
            <w:vMerge w:val="restart"/>
            <w:vAlign w:val="center"/>
          </w:tcPr>
          <w:p w14:paraId="5F7E0286" w14:textId="60F1CCD7" w:rsidR="00CD35EB" w:rsidRPr="00CF59EA" w:rsidRDefault="00CD35EB" w:rsidP="00CD35EB">
            <w:pPr>
              <w:jc w:val="center"/>
              <w:rPr>
                <w:rFonts w:ascii="Arial" w:hAnsi="Arial" w:cs="Arial"/>
                <w:szCs w:val="21"/>
              </w:rPr>
            </w:pPr>
            <w:r w:rsidRPr="00CF59EA">
              <w:rPr>
                <w:rFonts w:ascii="Arial" w:hAnsi="Arial" w:cs="Arial"/>
                <w:szCs w:val="21"/>
              </w:rPr>
              <w:t>6pt</w:t>
            </w:r>
          </w:p>
        </w:tc>
        <w:tc>
          <w:tcPr>
            <w:tcW w:w="1021" w:type="dxa"/>
            <w:vAlign w:val="center"/>
          </w:tcPr>
          <w:p w14:paraId="0033BD94" w14:textId="7ECA62BE" w:rsidR="00CD35EB" w:rsidRPr="00CF59EA" w:rsidRDefault="00CD35EB" w:rsidP="00CD35EB">
            <w:pPr>
              <w:jc w:val="center"/>
              <w:rPr>
                <w:rFonts w:ascii="Arial" w:hAnsi="Arial" w:cs="Arial"/>
                <w:szCs w:val="21"/>
              </w:rPr>
            </w:pPr>
            <w:r w:rsidRPr="00CF59EA">
              <w:rPr>
                <w:rFonts w:ascii="Arial" w:hAnsi="Arial" w:cs="Arial"/>
                <w:szCs w:val="21"/>
              </w:rPr>
              <w:t>Singlet</w:t>
            </w:r>
          </w:p>
        </w:tc>
        <w:tc>
          <w:tcPr>
            <w:tcW w:w="1701" w:type="dxa"/>
            <w:vAlign w:val="center"/>
          </w:tcPr>
          <w:p w14:paraId="5BFC83A5" w14:textId="0CCFF697" w:rsidR="00CD35EB" w:rsidRPr="00CF59EA" w:rsidRDefault="00CD35EB" w:rsidP="00CD35EB">
            <w:pPr>
              <w:jc w:val="center"/>
              <w:rPr>
                <w:rFonts w:ascii="Arial" w:hAnsi="Arial" w:cs="Arial"/>
                <w:szCs w:val="21"/>
              </w:rPr>
            </w:pPr>
            <w:r w:rsidRPr="00CF59EA">
              <w:rPr>
                <w:rFonts w:ascii="Arial" w:hAnsi="Arial" w:cs="Arial"/>
                <w:szCs w:val="21"/>
              </w:rPr>
              <w:t>-1928.408553</w:t>
            </w:r>
          </w:p>
        </w:tc>
        <w:tc>
          <w:tcPr>
            <w:tcW w:w="1984" w:type="dxa"/>
            <w:vAlign w:val="center"/>
          </w:tcPr>
          <w:p w14:paraId="01534995" w14:textId="6FBEEC47" w:rsidR="00CD35EB" w:rsidRPr="00CF59EA" w:rsidRDefault="00CD35EB" w:rsidP="00CD35EB">
            <w:pPr>
              <w:jc w:val="center"/>
              <w:rPr>
                <w:rFonts w:ascii="Arial" w:hAnsi="Arial" w:cs="Arial"/>
                <w:szCs w:val="21"/>
              </w:rPr>
            </w:pPr>
            <w:r w:rsidRPr="00CF59EA">
              <w:rPr>
                <w:rFonts w:ascii="Arial" w:hAnsi="Arial" w:cs="Arial"/>
                <w:szCs w:val="21"/>
              </w:rPr>
              <w:t>0.40207</w:t>
            </w:r>
          </w:p>
        </w:tc>
        <w:tc>
          <w:tcPr>
            <w:tcW w:w="2070" w:type="dxa"/>
            <w:vAlign w:val="center"/>
          </w:tcPr>
          <w:p w14:paraId="733A858F" w14:textId="70C0BB7F" w:rsidR="00CD35EB" w:rsidRPr="00CF59EA" w:rsidRDefault="00CD35EB" w:rsidP="00CD35EB">
            <w:pPr>
              <w:jc w:val="center"/>
              <w:rPr>
                <w:rFonts w:ascii="Arial" w:hAnsi="Arial" w:cs="Arial"/>
                <w:szCs w:val="21"/>
              </w:rPr>
            </w:pPr>
            <w:r w:rsidRPr="00CF59EA">
              <w:rPr>
                <w:rFonts w:ascii="Arial" w:hAnsi="Arial" w:cs="Arial"/>
                <w:szCs w:val="21"/>
              </w:rPr>
              <w:t>-1928.954895</w:t>
            </w:r>
          </w:p>
        </w:tc>
      </w:tr>
      <w:tr w:rsidR="00CD35EB" w:rsidRPr="00CF59EA" w14:paraId="47D1527F" w14:textId="77777777" w:rsidTr="008A68E3">
        <w:trPr>
          <w:trHeight w:val="306"/>
        </w:trPr>
        <w:tc>
          <w:tcPr>
            <w:tcW w:w="1526" w:type="dxa"/>
            <w:vMerge/>
            <w:vAlign w:val="center"/>
          </w:tcPr>
          <w:p w14:paraId="7D644BF0" w14:textId="77777777" w:rsidR="00CD35EB" w:rsidRPr="00CF59EA" w:rsidRDefault="00CD35EB" w:rsidP="00CD35EB">
            <w:pPr>
              <w:jc w:val="center"/>
              <w:rPr>
                <w:rFonts w:ascii="Arial" w:hAnsi="Arial" w:cs="Arial"/>
                <w:szCs w:val="21"/>
              </w:rPr>
            </w:pPr>
          </w:p>
        </w:tc>
        <w:tc>
          <w:tcPr>
            <w:tcW w:w="1021" w:type="dxa"/>
            <w:vAlign w:val="center"/>
          </w:tcPr>
          <w:p w14:paraId="0BC230B3" w14:textId="353B200A" w:rsidR="00CD35EB" w:rsidRPr="00CF59EA" w:rsidRDefault="00CD35EB" w:rsidP="00CD35EB">
            <w:pPr>
              <w:jc w:val="center"/>
              <w:rPr>
                <w:rFonts w:ascii="Arial" w:hAnsi="Arial" w:cs="Arial"/>
                <w:szCs w:val="21"/>
              </w:rPr>
            </w:pPr>
            <w:r w:rsidRPr="00CF59EA">
              <w:rPr>
                <w:rFonts w:ascii="Arial" w:hAnsi="Arial" w:cs="Arial"/>
                <w:szCs w:val="21"/>
              </w:rPr>
              <w:t>Triplet</w:t>
            </w:r>
          </w:p>
        </w:tc>
        <w:tc>
          <w:tcPr>
            <w:tcW w:w="1701" w:type="dxa"/>
            <w:vAlign w:val="center"/>
          </w:tcPr>
          <w:p w14:paraId="33D2F5E8" w14:textId="1C9248A1" w:rsidR="00CD35EB" w:rsidRPr="00CF59EA" w:rsidRDefault="00CD35EB" w:rsidP="00CD35EB">
            <w:pPr>
              <w:jc w:val="center"/>
              <w:rPr>
                <w:rFonts w:ascii="Arial" w:hAnsi="Arial" w:cs="Arial"/>
                <w:szCs w:val="21"/>
              </w:rPr>
            </w:pPr>
            <w:r w:rsidRPr="00CF59EA">
              <w:rPr>
                <w:rFonts w:ascii="Arial" w:hAnsi="Arial" w:cs="Arial"/>
                <w:szCs w:val="21"/>
              </w:rPr>
              <w:t>-1928.365372</w:t>
            </w:r>
          </w:p>
        </w:tc>
        <w:tc>
          <w:tcPr>
            <w:tcW w:w="1984" w:type="dxa"/>
            <w:vAlign w:val="center"/>
          </w:tcPr>
          <w:p w14:paraId="3F308592" w14:textId="1014BDFA" w:rsidR="00CD35EB" w:rsidRPr="00CF59EA" w:rsidRDefault="00CD35EB" w:rsidP="00CD35EB">
            <w:pPr>
              <w:jc w:val="center"/>
              <w:rPr>
                <w:rFonts w:ascii="Arial" w:hAnsi="Arial" w:cs="Arial"/>
                <w:szCs w:val="21"/>
              </w:rPr>
            </w:pPr>
            <w:r w:rsidRPr="00CF59EA">
              <w:rPr>
                <w:rFonts w:ascii="Arial" w:hAnsi="Arial" w:cs="Arial"/>
                <w:szCs w:val="21"/>
              </w:rPr>
              <w:t>0.394522</w:t>
            </w:r>
          </w:p>
        </w:tc>
        <w:tc>
          <w:tcPr>
            <w:tcW w:w="2070" w:type="dxa"/>
            <w:vAlign w:val="center"/>
          </w:tcPr>
          <w:p w14:paraId="43810609" w14:textId="77DDBE3B" w:rsidR="00CD35EB" w:rsidRPr="00CF59EA" w:rsidRDefault="00CD35EB" w:rsidP="00CD35EB">
            <w:pPr>
              <w:jc w:val="center"/>
              <w:rPr>
                <w:rFonts w:ascii="Arial" w:hAnsi="Arial" w:cs="Arial"/>
                <w:szCs w:val="21"/>
              </w:rPr>
            </w:pPr>
            <w:r w:rsidRPr="00CF59EA">
              <w:rPr>
                <w:rFonts w:ascii="Arial" w:hAnsi="Arial" w:cs="Arial"/>
                <w:szCs w:val="21"/>
              </w:rPr>
              <w:t>-1928.912469</w:t>
            </w:r>
          </w:p>
        </w:tc>
      </w:tr>
      <w:tr w:rsidR="00CD35EB" w:rsidRPr="00CF59EA" w14:paraId="50E9E5DC" w14:textId="77777777" w:rsidTr="008A68E3">
        <w:trPr>
          <w:trHeight w:val="306"/>
        </w:trPr>
        <w:tc>
          <w:tcPr>
            <w:tcW w:w="1526" w:type="dxa"/>
            <w:vMerge/>
            <w:vAlign w:val="center"/>
          </w:tcPr>
          <w:p w14:paraId="4456BA10" w14:textId="77777777" w:rsidR="00CD35EB" w:rsidRPr="00CF59EA" w:rsidRDefault="00CD35EB" w:rsidP="00CD35EB">
            <w:pPr>
              <w:jc w:val="center"/>
              <w:rPr>
                <w:rFonts w:ascii="Arial" w:hAnsi="Arial" w:cs="Arial"/>
                <w:szCs w:val="21"/>
              </w:rPr>
            </w:pPr>
          </w:p>
        </w:tc>
        <w:tc>
          <w:tcPr>
            <w:tcW w:w="1021" w:type="dxa"/>
            <w:vAlign w:val="center"/>
          </w:tcPr>
          <w:p w14:paraId="4E2CCF2E" w14:textId="3848F3C7" w:rsidR="00CD35EB" w:rsidRPr="00CF59EA" w:rsidRDefault="00CD35EB" w:rsidP="00CD35EB">
            <w:pPr>
              <w:jc w:val="center"/>
              <w:rPr>
                <w:rFonts w:ascii="Arial" w:hAnsi="Arial" w:cs="Arial"/>
                <w:szCs w:val="21"/>
              </w:rPr>
            </w:pPr>
            <w:r w:rsidRPr="00CF59EA">
              <w:rPr>
                <w:rFonts w:ascii="Arial" w:hAnsi="Arial" w:cs="Arial"/>
                <w:szCs w:val="21"/>
              </w:rPr>
              <w:t>Quintet</w:t>
            </w:r>
          </w:p>
        </w:tc>
        <w:tc>
          <w:tcPr>
            <w:tcW w:w="1701" w:type="dxa"/>
            <w:vAlign w:val="center"/>
          </w:tcPr>
          <w:p w14:paraId="2814E99C" w14:textId="06C8D5EC" w:rsidR="00CD35EB" w:rsidRPr="00CF59EA" w:rsidRDefault="00CD35EB" w:rsidP="00CD35EB">
            <w:pPr>
              <w:jc w:val="center"/>
              <w:rPr>
                <w:rFonts w:ascii="Arial" w:hAnsi="Arial" w:cs="Arial"/>
                <w:szCs w:val="21"/>
              </w:rPr>
            </w:pPr>
            <w:r w:rsidRPr="00CF59EA">
              <w:rPr>
                <w:rFonts w:ascii="Arial" w:hAnsi="Arial" w:cs="Arial"/>
                <w:szCs w:val="21"/>
              </w:rPr>
              <w:t>/</w:t>
            </w:r>
          </w:p>
        </w:tc>
        <w:tc>
          <w:tcPr>
            <w:tcW w:w="1984" w:type="dxa"/>
            <w:vAlign w:val="center"/>
          </w:tcPr>
          <w:p w14:paraId="4552CD9A" w14:textId="77777777" w:rsidR="00CD35EB" w:rsidRPr="00CF59EA" w:rsidRDefault="00CD35EB" w:rsidP="00CD35EB">
            <w:pPr>
              <w:jc w:val="center"/>
              <w:rPr>
                <w:rFonts w:ascii="Arial" w:hAnsi="Arial" w:cs="Arial"/>
                <w:szCs w:val="21"/>
              </w:rPr>
            </w:pPr>
          </w:p>
        </w:tc>
        <w:tc>
          <w:tcPr>
            <w:tcW w:w="2070" w:type="dxa"/>
            <w:vAlign w:val="center"/>
          </w:tcPr>
          <w:p w14:paraId="14A6752C" w14:textId="77777777" w:rsidR="00CD35EB" w:rsidRPr="00CF59EA" w:rsidRDefault="00CD35EB" w:rsidP="00CD35EB">
            <w:pPr>
              <w:jc w:val="center"/>
              <w:rPr>
                <w:rFonts w:ascii="Arial" w:hAnsi="Arial" w:cs="Arial"/>
                <w:szCs w:val="21"/>
              </w:rPr>
            </w:pPr>
          </w:p>
        </w:tc>
      </w:tr>
      <w:tr w:rsidR="00CD35EB" w:rsidRPr="00CF59EA" w14:paraId="0C47B16C" w14:textId="77777777" w:rsidTr="008A68E3">
        <w:trPr>
          <w:trHeight w:val="306"/>
        </w:trPr>
        <w:tc>
          <w:tcPr>
            <w:tcW w:w="1526" w:type="dxa"/>
            <w:vMerge w:val="restart"/>
            <w:vAlign w:val="center"/>
          </w:tcPr>
          <w:p w14:paraId="469613DF" w14:textId="282B8C72" w:rsidR="00CD35EB" w:rsidRPr="00CF59EA" w:rsidRDefault="00CD35EB" w:rsidP="00CD35EB">
            <w:pPr>
              <w:jc w:val="center"/>
              <w:rPr>
                <w:rFonts w:ascii="Arial" w:hAnsi="Arial" w:cs="Arial"/>
                <w:szCs w:val="21"/>
              </w:rPr>
            </w:pPr>
            <w:r w:rsidRPr="00CF59EA">
              <w:rPr>
                <w:rFonts w:ascii="Arial" w:hAnsi="Arial" w:cs="Arial"/>
                <w:szCs w:val="21"/>
              </w:rPr>
              <w:t>7</w:t>
            </w:r>
          </w:p>
        </w:tc>
        <w:tc>
          <w:tcPr>
            <w:tcW w:w="1021" w:type="dxa"/>
            <w:vAlign w:val="center"/>
          </w:tcPr>
          <w:p w14:paraId="06852DCD" w14:textId="26619E6A" w:rsidR="00CD35EB" w:rsidRPr="00CF59EA" w:rsidRDefault="00CD35EB" w:rsidP="00CD35EB">
            <w:pPr>
              <w:jc w:val="center"/>
              <w:rPr>
                <w:rFonts w:ascii="Arial" w:hAnsi="Arial" w:cs="Arial"/>
                <w:szCs w:val="21"/>
              </w:rPr>
            </w:pPr>
            <w:r w:rsidRPr="00CF59EA">
              <w:rPr>
                <w:rFonts w:ascii="Arial" w:hAnsi="Arial" w:cs="Arial"/>
                <w:szCs w:val="21"/>
              </w:rPr>
              <w:t>Doublet</w:t>
            </w:r>
          </w:p>
        </w:tc>
        <w:tc>
          <w:tcPr>
            <w:tcW w:w="1701" w:type="dxa"/>
            <w:vAlign w:val="center"/>
          </w:tcPr>
          <w:p w14:paraId="3E3AD881" w14:textId="24A59034" w:rsidR="00CD35EB" w:rsidRPr="00CF59EA" w:rsidRDefault="00CD35EB" w:rsidP="00CD35EB">
            <w:pPr>
              <w:jc w:val="center"/>
              <w:rPr>
                <w:rFonts w:ascii="Arial" w:hAnsi="Arial" w:cs="Arial"/>
                <w:szCs w:val="21"/>
              </w:rPr>
            </w:pPr>
            <w:r w:rsidRPr="00CF59EA">
              <w:rPr>
                <w:rFonts w:ascii="Arial" w:hAnsi="Arial" w:cs="Arial"/>
                <w:szCs w:val="21"/>
              </w:rPr>
              <w:t>-1928.520719</w:t>
            </w:r>
          </w:p>
        </w:tc>
        <w:tc>
          <w:tcPr>
            <w:tcW w:w="1984" w:type="dxa"/>
            <w:vAlign w:val="center"/>
          </w:tcPr>
          <w:p w14:paraId="7290AE31" w14:textId="7CA10C5B" w:rsidR="00CD35EB" w:rsidRPr="00CF59EA" w:rsidRDefault="00CD35EB" w:rsidP="00CD35EB">
            <w:pPr>
              <w:jc w:val="center"/>
              <w:rPr>
                <w:rFonts w:ascii="Arial" w:hAnsi="Arial" w:cs="Arial"/>
                <w:szCs w:val="21"/>
              </w:rPr>
            </w:pPr>
            <w:r w:rsidRPr="00CF59EA">
              <w:rPr>
                <w:rFonts w:ascii="Arial" w:hAnsi="Arial" w:cs="Arial"/>
                <w:szCs w:val="21"/>
              </w:rPr>
              <w:t>0.396071</w:t>
            </w:r>
          </w:p>
        </w:tc>
        <w:tc>
          <w:tcPr>
            <w:tcW w:w="2070" w:type="dxa"/>
            <w:vAlign w:val="center"/>
          </w:tcPr>
          <w:p w14:paraId="33778C22" w14:textId="20761C92" w:rsidR="00CD35EB" w:rsidRPr="00CF59EA" w:rsidRDefault="00CD35EB" w:rsidP="00CD35EB">
            <w:pPr>
              <w:jc w:val="center"/>
              <w:rPr>
                <w:rFonts w:ascii="Arial" w:hAnsi="Arial" w:cs="Arial"/>
                <w:szCs w:val="21"/>
              </w:rPr>
            </w:pPr>
            <w:r w:rsidRPr="00CF59EA">
              <w:rPr>
                <w:rFonts w:ascii="Arial" w:hAnsi="Arial" w:cs="Arial"/>
                <w:szCs w:val="21"/>
              </w:rPr>
              <w:t>-1929.076305</w:t>
            </w:r>
          </w:p>
        </w:tc>
      </w:tr>
      <w:tr w:rsidR="00CD35EB" w:rsidRPr="00CF59EA" w14:paraId="42B59F97" w14:textId="77777777" w:rsidTr="008A68E3">
        <w:trPr>
          <w:trHeight w:val="306"/>
        </w:trPr>
        <w:tc>
          <w:tcPr>
            <w:tcW w:w="1526" w:type="dxa"/>
            <w:vMerge/>
            <w:vAlign w:val="center"/>
          </w:tcPr>
          <w:p w14:paraId="356E3122" w14:textId="77777777" w:rsidR="00CD35EB" w:rsidRPr="00CF59EA" w:rsidRDefault="00CD35EB" w:rsidP="00CD35EB">
            <w:pPr>
              <w:jc w:val="center"/>
              <w:rPr>
                <w:rFonts w:ascii="Arial" w:hAnsi="Arial" w:cs="Arial"/>
                <w:szCs w:val="21"/>
              </w:rPr>
            </w:pPr>
          </w:p>
        </w:tc>
        <w:tc>
          <w:tcPr>
            <w:tcW w:w="1021" w:type="dxa"/>
            <w:vAlign w:val="center"/>
          </w:tcPr>
          <w:p w14:paraId="5F5FC855" w14:textId="0A0712EA" w:rsidR="00CD35EB" w:rsidRPr="00CF59EA" w:rsidRDefault="00CD35EB" w:rsidP="00CD35EB">
            <w:pPr>
              <w:jc w:val="center"/>
              <w:rPr>
                <w:rFonts w:ascii="Arial" w:hAnsi="Arial" w:cs="Arial"/>
                <w:szCs w:val="21"/>
              </w:rPr>
            </w:pPr>
            <w:r w:rsidRPr="00CF59EA">
              <w:rPr>
                <w:rFonts w:ascii="Arial" w:hAnsi="Arial" w:cs="Arial"/>
                <w:szCs w:val="21"/>
              </w:rPr>
              <w:t>Quartet</w:t>
            </w:r>
          </w:p>
        </w:tc>
        <w:tc>
          <w:tcPr>
            <w:tcW w:w="1701" w:type="dxa"/>
            <w:vAlign w:val="center"/>
          </w:tcPr>
          <w:p w14:paraId="78953CB1" w14:textId="00177FFC" w:rsidR="00CD35EB" w:rsidRPr="00CF59EA" w:rsidRDefault="00CD35EB" w:rsidP="00CD35EB">
            <w:pPr>
              <w:jc w:val="center"/>
              <w:rPr>
                <w:rFonts w:ascii="Arial" w:hAnsi="Arial" w:cs="Arial"/>
                <w:szCs w:val="21"/>
              </w:rPr>
            </w:pPr>
            <w:r w:rsidRPr="00CF59EA">
              <w:rPr>
                <w:rFonts w:ascii="Arial" w:hAnsi="Arial" w:cs="Arial"/>
                <w:szCs w:val="21"/>
              </w:rPr>
              <w:t>-1928.475822</w:t>
            </w:r>
          </w:p>
        </w:tc>
        <w:tc>
          <w:tcPr>
            <w:tcW w:w="1984" w:type="dxa"/>
            <w:vAlign w:val="center"/>
          </w:tcPr>
          <w:p w14:paraId="10464E03" w14:textId="78112067" w:rsidR="00CD35EB" w:rsidRPr="00CF59EA" w:rsidRDefault="00CD35EB" w:rsidP="00CD35EB">
            <w:pPr>
              <w:jc w:val="center"/>
              <w:rPr>
                <w:rFonts w:ascii="Arial" w:hAnsi="Arial" w:cs="Arial"/>
                <w:szCs w:val="21"/>
              </w:rPr>
            </w:pPr>
            <w:r w:rsidRPr="00CF59EA">
              <w:rPr>
                <w:rFonts w:ascii="Arial" w:hAnsi="Arial" w:cs="Arial"/>
                <w:szCs w:val="21"/>
              </w:rPr>
              <w:t>0.393922</w:t>
            </w:r>
          </w:p>
        </w:tc>
        <w:tc>
          <w:tcPr>
            <w:tcW w:w="2070" w:type="dxa"/>
            <w:vAlign w:val="center"/>
          </w:tcPr>
          <w:p w14:paraId="742B785E" w14:textId="5E84D7E4" w:rsidR="00CD35EB" w:rsidRPr="00CF59EA" w:rsidRDefault="00CD35EB" w:rsidP="00CD35EB">
            <w:pPr>
              <w:jc w:val="center"/>
              <w:rPr>
                <w:rFonts w:ascii="Arial" w:hAnsi="Arial" w:cs="Arial"/>
                <w:szCs w:val="21"/>
              </w:rPr>
            </w:pPr>
            <w:r w:rsidRPr="00CF59EA">
              <w:rPr>
                <w:rFonts w:ascii="Arial" w:hAnsi="Arial" w:cs="Arial"/>
                <w:szCs w:val="21"/>
              </w:rPr>
              <w:t>-1929.03213</w:t>
            </w:r>
          </w:p>
        </w:tc>
      </w:tr>
      <w:tr w:rsidR="00CD35EB" w:rsidRPr="00CF59EA" w14:paraId="2D5185AA" w14:textId="77777777" w:rsidTr="008A68E3">
        <w:trPr>
          <w:trHeight w:val="306"/>
        </w:trPr>
        <w:tc>
          <w:tcPr>
            <w:tcW w:w="1526" w:type="dxa"/>
            <w:vMerge/>
            <w:vAlign w:val="center"/>
          </w:tcPr>
          <w:p w14:paraId="1F4ED005" w14:textId="77777777" w:rsidR="00CD35EB" w:rsidRPr="00CF59EA" w:rsidRDefault="00CD35EB" w:rsidP="00CD35EB">
            <w:pPr>
              <w:jc w:val="center"/>
              <w:rPr>
                <w:rFonts w:ascii="Arial" w:hAnsi="Arial" w:cs="Arial"/>
                <w:szCs w:val="21"/>
              </w:rPr>
            </w:pPr>
          </w:p>
        </w:tc>
        <w:tc>
          <w:tcPr>
            <w:tcW w:w="1021" w:type="dxa"/>
            <w:vAlign w:val="center"/>
          </w:tcPr>
          <w:p w14:paraId="2D8F09BD" w14:textId="4C6D5CA5" w:rsidR="00CD35EB" w:rsidRPr="00CF59EA" w:rsidRDefault="00CD35EB" w:rsidP="00CD35EB">
            <w:pPr>
              <w:jc w:val="center"/>
              <w:rPr>
                <w:rFonts w:ascii="Arial" w:hAnsi="Arial" w:cs="Arial"/>
                <w:szCs w:val="21"/>
              </w:rPr>
            </w:pPr>
            <w:r w:rsidRPr="00CF59EA">
              <w:rPr>
                <w:rFonts w:ascii="Arial" w:hAnsi="Arial" w:cs="Arial"/>
                <w:szCs w:val="21"/>
              </w:rPr>
              <w:t>Sextet</w:t>
            </w:r>
          </w:p>
        </w:tc>
        <w:tc>
          <w:tcPr>
            <w:tcW w:w="1701" w:type="dxa"/>
            <w:vAlign w:val="center"/>
          </w:tcPr>
          <w:p w14:paraId="63755ACB" w14:textId="26FBEDF7" w:rsidR="00CD35EB" w:rsidRPr="00CF59EA" w:rsidRDefault="00CD35EB" w:rsidP="00CD35EB">
            <w:pPr>
              <w:jc w:val="center"/>
              <w:rPr>
                <w:rFonts w:ascii="Arial" w:hAnsi="Arial" w:cs="Arial"/>
                <w:szCs w:val="21"/>
              </w:rPr>
            </w:pPr>
            <w:r w:rsidRPr="00CF59EA">
              <w:rPr>
                <w:rFonts w:ascii="Arial" w:hAnsi="Arial" w:cs="Arial"/>
                <w:szCs w:val="21"/>
              </w:rPr>
              <w:t>-1928.446269</w:t>
            </w:r>
          </w:p>
        </w:tc>
        <w:tc>
          <w:tcPr>
            <w:tcW w:w="1984" w:type="dxa"/>
            <w:vAlign w:val="center"/>
          </w:tcPr>
          <w:p w14:paraId="2829145C" w14:textId="6816CD58" w:rsidR="00CD35EB" w:rsidRPr="00CF59EA" w:rsidRDefault="00CD35EB" w:rsidP="00CD35EB">
            <w:pPr>
              <w:jc w:val="center"/>
              <w:rPr>
                <w:rFonts w:ascii="Arial" w:hAnsi="Arial" w:cs="Arial"/>
                <w:szCs w:val="21"/>
              </w:rPr>
            </w:pPr>
            <w:r w:rsidRPr="00CF59EA">
              <w:rPr>
                <w:rFonts w:ascii="Arial" w:hAnsi="Arial" w:cs="Arial"/>
                <w:szCs w:val="21"/>
              </w:rPr>
              <w:t>0.387127</w:t>
            </w:r>
          </w:p>
        </w:tc>
        <w:tc>
          <w:tcPr>
            <w:tcW w:w="2070" w:type="dxa"/>
            <w:vAlign w:val="center"/>
          </w:tcPr>
          <w:p w14:paraId="4AFED581" w14:textId="1C513396" w:rsidR="00CD35EB" w:rsidRPr="00CF59EA" w:rsidRDefault="00CD35EB" w:rsidP="00CD35EB">
            <w:pPr>
              <w:jc w:val="center"/>
              <w:rPr>
                <w:rFonts w:ascii="Arial" w:hAnsi="Arial" w:cs="Arial"/>
                <w:szCs w:val="21"/>
              </w:rPr>
            </w:pPr>
            <w:r w:rsidRPr="00CF59EA">
              <w:rPr>
                <w:rFonts w:ascii="Arial" w:hAnsi="Arial" w:cs="Arial"/>
                <w:szCs w:val="21"/>
              </w:rPr>
              <w:t>-1929.004036</w:t>
            </w:r>
          </w:p>
        </w:tc>
      </w:tr>
      <w:tr w:rsidR="00CD35EB" w:rsidRPr="00CF59EA" w14:paraId="0933BC21" w14:textId="77777777" w:rsidTr="008A68E3">
        <w:trPr>
          <w:trHeight w:val="306"/>
        </w:trPr>
        <w:tc>
          <w:tcPr>
            <w:tcW w:w="1526" w:type="dxa"/>
            <w:vMerge w:val="restart"/>
            <w:vAlign w:val="center"/>
          </w:tcPr>
          <w:p w14:paraId="2B818F65" w14:textId="4737855B" w:rsidR="00CD35EB" w:rsidRPr="00CF59EA" w:rsidRDefault="00CD35EB" w:rsidP="00CD35EB">
            <w:pPr>
              <w:jc w:val="center"/>
              <w:rPr>
                <w:rFonts w:ascii="Arial" w:hAnsi="Arial" w:cs="Arial"/>
                <w:szCs w:val="21"/>
              </w:rPr>
            </w:pPr>
            <w:r w:rsidRPr="00CF59EA">
              <w:rPr>
                <w:rFonts w:ascii="Arial" w:hAnsi="Arial" w:cs="Arial"/>
                <w:szCs w:val="21"/>
              </w:rPr>
              <w:t>7et</w:t>
            </w:r>
          </w:p>
        </w:tc>
        <w:tc>
          <w:tcPr>
            <w:tcW w:w="1021" w:type="dxa"/>
            <w:vAlign w:val="center"/>
          </w:tcPr>
          <w:p w14:paraId="2466D7DB" w14:textId="31FA7E59" w:rsidR="00CD35EB" w:rsidRPr="00CF59EA" w:rsidRDefault="00CD35EB" w:rsidP="00CD35EB">
            <w:pPr>
              <w:jc w:val="center"/>
              <w:rPr>
                <w:rFonts w:ascii="Arial" w:hAnsi="Arial" w:cs="Arial"/>
                <w:szCs w:val="21"/>
              </w:rPr>
            </w:pPr>
            <w:r w:rsidRPr="00CF59EA">
              <w:rPr>
                <w:rFonts w:ascii="Arial" w:hAnsi="Arial" w:cs="Arial"/>
                <w:szCs w:val="21"/>
              </w:rPr>
              <w:t>Singlet</w:t>
            </w:r>
          </w:p>
        </w:tc>
        <w:tc>
          <w:tcPr>
            <w:tcW w:w="1701" w:type="dxa"/>
            <w:vAlign w:val="center"/>
          </w:tcPr>
          <w:p w14:paraId="1873AEF3" w14:textId="6FF595AA" w:rsidR="00CD35EB" w:rsidRPr="00CF59EA" w:rsidRDefault="00CD35EB" w:rsidP="00CD35EB">
            <w:pPr>
              <w:jc w:val="center"/>
              <w:rPr>
                <w:rFonts w:ascii="Arial" w:hAnsi="Arial" w:cs="Arial"/>
                <w:szCs w:val="21"/>
              </w:rPr>
            </w:pPr>
            <w:r w:rsidRPr="00CF59EA">
              <w:rPr>
                <w:rFonts w:ascii="Arial" w:hAnsi="Arial" w:cs="Arial"/>
                <w:szCs w:val="21"/>
              </w:rPr>
              <w:t>-1928.616014</w:t>
            </w:r>
          </w:p>
        </w:tc>
        <w:tc>
          <w:tcPr>
            <w:tcW w:w="1984" w:type="dxa"/>
            <w:vAlign w:val="center"/>
          </w:tcPr>
          <w:p w14:paraId="290B5135" w14:textId="62468BD9" w:rsidR="00CD35EB" w:rsidRPr="00CF59EA" w:rsidRDefault="00CD35EB" w:rsidP="00CD35EB">
            <w:pPr>
              <w:jc w:val="center"/>
              <w:rPr>
                <w:rFonts w:ascii="Arial" w:hAnsi="Arial" w:cs="Arial"/>
                <w:szCs w:val="21"/>
              </w:rPr>
            </w:pPr>
            <w:r w:rsidRPr="00CF59EA">
              <w:rPr>
                <w:rFonts w:ascii="Arial" w:hAnsi="Arial" w:cs="Arial"/>
                <w:szCs w:val="21"/>
              </w:rPr>
              <w:t>0.394444</w:t>
            </w:r>
          </w:p>
        </w:tc>
        <w:tc>
          <w:tcPr>
            <w:tcW w:w="2070" w:type="dxa"/>
            <w:vAlign w:val="center"/>
          </w:tcPr>
          <w:p w14:paraId="3237292F" w14:textId="0F542920" w:rsidR="00CD35EB" w:rsidRPr="00CF59EA" w:rsidRDefault="00CD35EB" w:rsidP="00CD35EB">
            <w:pPr>
              <w:jc w:val="center"/>
              <w:rPr>
                <w:rFonts w:ascii="Arial" w:hAnsi="Arial" w:cs="Arial"/>
                <w:szCs w:val="21"/>
              </w:rPr>
            </w:pPr>
            <w:r w:rsidRPr="00CF59EA">
              <w:rPr>
                <w:rFonts w:ascii="Arial" w:hAnsi="Arial" w:cs="Arial"/>
                <w:szCs w:val="21"/>
              </w:rPr>
              <w:t>-1929.182777</w:t>
            </w:r>
          </w:p>
        </w:tc>
      </w:tr>
      <w:tr w:rsidR="00CD35EB" w:rsidRPr="00CF59EA" w14:paraId="0D9AA38D" w14:textId="77777777" w:rsidTr="008A68E3">
        <w:trPr>
          <w:trHeight w:val="306"/>
        </w:trPr>
        <w:tc>
          <w:tcPr>
            <w:tcW w:w="1526" w:type="dxa"/>
            <w:vMerge/>
            <w:vAlign w:val="center"/>
          </w:tcPr>
          <w:p w14:paraId="20C4FF7A" w14:textId="77777777" w:rsidR="00CD35EB" w:rsidRPr="00CF59EA" w:rsidRDefault="00CD35EB" w:rsidP="00CD35EB">
            <w:pPr>
              <w:jc w:val="center"/>
              <w:rPr>
                <w:rFonts w:ascii="Arial" w:hAnsi="Arial" w:cs="Arial"/>
                <w:szCs w:val="21"/>
              </w:rPr>
            </w:pPr>
          </w:p>
        </w:tc>
        <w:tc>
          <w:tcPr>
            <w:tcW w:w="1021" w:type="dxa"/>
            <w:vAlign w:val="center"/>
          </w:tcPr>
          <w:p w14:paraId="4089BBB8" w14:textId="71CDF69E" w:rsidR="00CD35EB" w:rsidRPr="00CF59EA" w:rsidRDefault="00CD35EB" w:rsidP="00CD35EB">
            <w:pPr>
              <w:jc w:val="center"/>
              <w:rPr>
                <w:rFonts w:ascii="Arial" w:hAnsi="Arial" w:cs="Arial"/>
                <w:szCs w:val="21"/>
              </w:rPr>
            </w:pPr>
            <w:r w:rsidRPr="00CF59EA">
              <w:rPr>
                <w:rFonts w:ascii="Arial" w:hAnsi="Arial" w:cs="Arial"/>
                <w:szCs w:val="21"/>
              </w:rPr>
              <w:t>Triplet</w:t>
            </w:r>
          </w:p>
        </w:tc>
        <w:tc>
          <w:tcPr>
            <w:tcW w:w="1701" w:type="dxa"/>
            <w:vAlign w:val="center"/>
          </w:tcPr>
          <w:p w14:paraId="7EF357DC" w14:textId="44B17502" w:rsidR="00CD35EB" w:rsidRPr="00CF59EA" w:rsidRDefault="00CD35EB" w:rsidP="00CD35EB">
            <w:pPr>
              <w:jc w:val="center"/>
              <w:rPr>
                <w:rFonts w:ascii="Arial" w:hAnsi="Arial" w:cs="Arial"/>
                <w:szCs w:val="21"/>
              </w:rPr>
            </w:pPr>
            <w:r w:rsidRPr="00CF59EA">
              <w:rPr>
                <w:rFonts w:ascii="Arial" w:hAnsi="Arial" w:cs="Arial"/>
                <w:szCs w:val="21"/>
              </w:rPr>
              <w:t>-1928.614863</w:t>
            </w:r>
          </w:p>
        </w:tc>
        <w:tc>
          <w:tcPr>
            <w:tcW w:w="1984" w:type="dxa"/>
            <w:vAlign w:val="center"/>
          </w:tcPr>
          <w:p w14:paraId="587E80D7" w14:textId="10C8E3A6" w:rsidR="00CD35EB" w:rsidRPr="00CF59EA" w:rsidRDefault="00CD35EB" w:rsidP="00CD35EB">
            <w:pPr>
              <w:jc w:val="center"/>
              <w:rPr>
                <w:rFonts w:ascii="Arial" w:hAnsi="Arial" w:cs="Arial"/>
                <w:szCs w:val="21"/>
              </w:rPr>
            </w:pPr>
            <w:r w:rsidRPr="00CF59EA">
              <w:rPr>
                <w:rFonts w:ascii="Arial" w:hAnsi="Arial" w:cs="Arial"/>
                <w:szCs w:val="21"/>
              </w:rPr>
              <w:t>0.394154</w:t>
            </w:r>
          </w:p>
        </w:tc>
        <w:tc>
          <w:tcPr>
            <w:tcW w:w="2070" w:type="dxa"/>
            <w:vAlign w:val="center"/>
          </w:tcPr>
          <w:p w14:paraId="0821A3EE" w14:textId="0D4F2471" w:rsidR="00CD35EB" w:rsidRPr="00CF59EA" w:rsidRDefault="00CD35EB" w:rsidP="00CD35EB">
            <w:pPr>
              <w:jc w:val="center"/>
              <w:rPr>
                <w:rFonts w:ascii="Arial" w:hAnsi="Arial" w:cs="Arial"/>
                <w:szCs w:val="21"/>
              </w:rPr>
            </w:pPr>
            <w:r w:rsidRPr="00CF59EA">
              <w:rPr>
                <w:rFonts w:ascii="Arial" w:hAnsi="Arial" w:cs="Arial"/>
                <w:szCs w:val="21"/>
              </w:rPr>
              <w:t>-1929.181144</w:t>
            </w:r>
          </w:p>
        </w:tc>
      </w:tr>
      <w:tr w:rsidR="00CD35EB" w:rsidRPr="00CF59EA" w14:paraId="3F0F0EDB" w14:textId="77777777" w:rsidTr="008A68E3">
        <w:trPr>
          <w:trHeight w:val="306"/>
        </w:trPr>
        <w:tc>
          <w:tcPr>
            <w:tcW w:w="1526" w:type="dxa"/>
            <w:vMerge/>
            <w:vAlign w:val="center"/>
          </w:tcPr>
          <w:p w14:paraId="008113A5" w14:textId="77777777" w:rsidR="00CD35EB" w:rsidRPr="00CF59EA" w:rsidRDefault="00CD35EB" w:rsidP="00CD35EB">
            <w:pPr>
              <w:jc w:val="center"/>
              <w:rPr>
                <w:rFonts w:ascii="Arial" w:hAnsi="Arial" w:cs="Arial"/>
                <w:szCs w:val="21"/>
              </w:rPr>
            </w:pPr>
          </w:p>
        </w:tc>
        <w:tc>
          <w:tcPr>
            <w:tcW w:w="1021" w:type="dxa"/>
            <w:vAlign w:val="center"/>
          </w:tcPr>
          <w:p w14:paraId="72DB55FD" w14:textId="057B06E2" w:rsidR="00CD35EB" w:rsidRPr="00CF59EA" w:rsidRDefault="00CD35EB" w:rsidP="00CD35EB">
            <w:pPr>
              <w:jc w:val="center"/>
              <w:rPr>
                <w:rFonts w:ascii="Arial" w:hAnsi="Arial" w:cs="Arial"/>
                <w:szCs w:val="21"/>
              </w:rPr>
            </w:pPr>
            <w:r w:rsidRPr="00CF59EA">
              <w:rPr>
                <w:rFonts w:ascii="Arial" w:hAnsi="Arial" w:cs="Arial"/>
                <w:szCs w:val="21"/>
              </w:rPr>
              <w:t>Quintet</w:t>
            </w:r>
          </w:p>
        </w:tc>
        <w:tc>
          <w:tcPr>
            <w:tcW w:w="1701" w:type="dxa"/>
            <w:vAlign w:val="center"/>
          </w:tcPr>
          <w:p w14:paraId="637EBBD4" w14:textId="4FE66142" w:rsidR="00CD35EB" w:rsidRPr="00CF59EA" w:rsidRDefault="00CD35EB" w:rsidP="00CD35EB">
            <w:pPr>
              <w:jc w:val="center"/>
              <w:rPr>
                <w:rFonts w:ascii="Arial" w:hAnsi="Arial" w:cs="Arial"/>
                <w:szCs w:val="21"/>
              </w:rPr>
            </w:pPr>
            <w:r w:rsidRPr="00CF59EA">
              <w:rPr>
                <w:rFonts w:ascii="Arial" w:hAnsi="Arial" w:cs="Arial"/>
                <w:szCs w:val="21"/>
              </w:rPr>
              <w:t>-1928.586165</w:t>
            </w:r>
          </w:p>
        </w:tc>
        <w:tc>
          <w:tcPr>
            <w:tcW w:w="1984" w:type="dxa"/>
            <w:vAlign w:val="center"/>
          </w:tcPr>
          <w:p w14:paraId="0FF88F35" w14:textId="1018B11D" w:rsidR="00CD35EB" w:rsidRPr="00CF59EA" w:rsidRDefault="00CD35EB" w:rsidP="00CD35EB">
            <w:pPr>
              <w:jc w:val="center"/>
              <w:rPr>
                <w:rFonts w:ascii="Arial" w:hAnsi="Arial" w:cs="Arial"/>
                <w:szCs w:val="21"/>
              </w:rPr>
            </w:pPr>
            <w:r w:rsidRPr="00CF59EA">
              <w:rPr>
                <w:rFonts w:ascii="Arial" w:hAnsi="Arial" w:cs="Arial"/>
                <w:szCs w:val="21"/>
              </w:rPr>
              <w:t>0.38717</w:t>
            </w:r>
          </w:p>
        </w:tc>
        <w:tc>
          <w:tcPr>
            <w:tcW w:w="2070" w:type="dxa"/>
            <w:vAlign w:val="center"/>
          </w:tcPr>
          <w:p w14:paraId="4D9A99E7" w14:textId="109D9F27" w:rsidR="00CD35EB" w:rsidRPr="00CF59EA" w:rsidRDefault="00CD35EB" w:rsidP="00CD35EB">
            <w:pPr>
              <w:jc w:val="center"/>
              <w:rPr>
                <w:rFonts w:ascii="Arial" w:hAnsi="Arial" w:cs="Arial"/>
                <w:szCs w:val="21"/>
              </w:rPr>
            </w:pPr>
            <w:r w:rsidRPr="00CF59EA">
              <w:rPr>
                <w:rFonts w:ascii="Arial" w:hAnsi="Arial" w:cs="Arial"/>
                <w:szCs w:val="21"/>
              </w:rPr>
              <w:t>-1929.153723</w:t>
            </w:r>
          </w:p>
        </w:tc>
      </w:tr>
      <w:tr w:rsidR="00CD35EB" w:rsidRPr="00CF59EA" w14:paraId="3DB7EB84" w14:textId="77777777" w:rsidTr="008A68E3">
        <w:trPr>
          <w:trHeight w:val="306"/>
        </w:trPr>
        <w:tc>
          <w:tcPr>
            <w:tcW w:w="1526" w:type="dxa"/>
            <w:vMerge w:val="restart"/>
            <w:vAlign w:val="center"/>
          </w:tcPr>
          <w:p w14:paraId="3FB9BC87" w14:textId="45ABA9C3" w:rsidR="00CD35EB" w:rsidRPr="00CF59EA" w:rsidRDefault="00CD35EB" w:rsidP="00CD35EB">
            <w:pPr>
              <w:jc w:val="center"/>
              <w:rPr>
                <w:rFonts w:ascii="Arial" w:hAnsi="Arial" w:cs="Arial"/>
                <w:szCs w:val="21"/>
              </w:rPr>
            </w:pPr>
            <w:r w:rsidRPr="00CF59EA">
              <w:rPr>
                <w:rFonts w:ascii="Arial" w:hAnsi="Arial" w:cs="Arial"/>
                <w:szCs w:val="21"/>
              </w:rPr>
              <w:t>TS14</w:t>
            </w:r>
          </w:p>
        </w:tc>
        <w:tc>
          <w:tcPr>
            <w:tcW w:w="1021" w:type="dxa"/>
            <w:vAlign w:val="center"/>
          </w:tcPr>
          <w:p w14:paraId="53826022" w14:textId="7BCF5BB8" w:rsidR="00CD35EB" w:rsidRPr="00CF59EA" w:rsidRDefault="00CD35EB" w:rsidP="00CD35EB">
            <w:pPr>
              <w:jc w:val="center"/>
              <w:rPr>
                <w:rFonts w:ascii="Arial" w:hAnsi="Arial" w:cs="Arial"/>
                <w:szCs w:val="21"/>
              </w:rPr>
            </w:pPr>
            <w:r w:rsidRPr="00CF59EA">
              <w:rPr>
                <w:rFonts w:ascii="Arial" w:hAnsi="Arial" w:cs="Arial"/>
                <w:szCs w:val="21"/>
              </w:rPr>
              <w:t>Doublet</w:t>
            </w:r>
          </w:p>
        </w:tc>
        <w:tc>
          <w:tcPr>
            <w:tcW w:w="1701" w:type="dxa"/>
            <w:vAlign w:val="center"/>
          </w:tcPr>
          <w:p w14:paraId="4BAED111" w14:textId="7E8706C4" w:rsidR="00CD35EB" w:rsidRPr="00CF59EA" w:rsidRDefault="00CD35EB" w:rsidP="00CD35EB">
            <w:pPr>
              <w:jc w:val="center"/>
              <w:rPr>
                <w:rFonts w:ascii="Arial" w:hAnsi="Arial" w:cs="Arial"/>
                <w:szCs w:val="21"/>
              </w:rPr>
            </w:pPr>
            <w:r w:rsidRPr="00CF59EA">
              <w:rPr>
                <w:rFonts w:ascii="Arial" w:hAnsi="Arial" w:cs="Arial"/>
                <w:szCs w:val="21"/>
              </w:rPr>
              <w:t>-2616.528368</w:t>
            </w:r>
          </w:p>
        </w:tc>
        <w:tc>
          <w:tcPr>
            <w:tcW w:w="1984" w:type="dxa"/>
            <w:vAlign w:val="center"/>
          </w:tcPr>
          <w:p w14:paraId="0C97556A" w14:textId="2AD7B373" w:rsidR="00CD35EB" w:rsidRPr="00CF59EA" w:rsidRDefault="00CD35EB" w:rsidP="00CD35EB">
            <w:pPr>
              <w:jc w:val="center"/>
              <w:rPr>
                <w:rFonts w:ascii="Arial" w:hAnsi="Arial" w:cs="Arial"/>
                <w:szCs w:val="21"/>
              </w:rPr>
            </w:pPr>
            <w:r w:rsidRPr="00CF59EA">
              <w:rPr>
                <w:rFonts w:ascii="Arial" w:hAnsi="Arial" w:cs="Arial"/>
                <w:szCs w:val="21"/>
              </w:rPr>
              <w:t>0.593031</w:t>
            </w:r>
          </w:p>
        </w:tc>
        <w:tc>
          <w:tcPr>
            <w:tcW w:w="2070" w:type="dxa"/>
            <w:vAlign w:val="center"/>
          </w:tcPr>
          <w:p w14:paraId="24B48DFD" w14:textId="4BE8548A" w:rsidR="00CD35EB" w:rsidRPr="00CF59EA" w:rsidRDefault="00CD35EB" w:rsidP="00CD35EB">
            <w:pPr>
              <w:jc w:val="center"/>
              <w:rPr>
                <w:rFonts w:ascii="Arial" w:hAnsi="Arial" w:cs="Arial"/>
                <w:szCs w:val="21"/>
              </w:rPr>
            </w:pPr>
            <w:r w:rsidRPr="00CF59EA">
              <w:rPr>
                <w:rFonts w:ascii="Arial" w:hAnsi="Arial" w:cs="Arial"/>
                <w:szCs w:val="21"/>
              </w:rPr>
              <w:t>-2617.401256</w:t>
            </w:r>
          </w:p>
        </w:tc>
      </w:tr>
      <w:tr w:rsidR="00CD35EB" w:rsidRPr="00CF59EA" w14:paraId="16AAF339" w14:textId="77777777" w:rsidTr="008A68E3">
        <w:trPr>
          <w:trHeight w:val="306"/>
        </w:trPr>
        <w:tc>
          <w:tcPr>
            <w:tcW w:w="1526" w:type="dxa"/>
            <w:vMerge/>
            <w:vAlign w:val="center"/>
          </w:tcPr>
          <w:p w14:paraId="2B6FB013" w14:textId="77777777" w:rsidR="00CD35EB" w:rsidRPr="00CF59EA" w:rsidRDefault="00CD35EB" w:rsidP="00CD35EB">
            <w:pPr>
              <w:jc w:val="center"/>
              <w:rPr>
                <w:rFonts w:ascii="Arial" w:hAnsi="Arial" w:cs="Arial"/>
                <w:szCs w:val="21"/>
              </w:rPr>
            </w:pPr>
          </w:p>
        </w:tc>
        <w:tc>
          <w:tcPr>
            <w:tcW w:w="1021" w:type="dxa"/>
            <w:vAlign w:val="center"/>
          </w:tcPr>
          <w:p w14:paraId="76C29AF2" w14:textId="5CFEA5CB" w:rsidR="00CD35EB" w:rsidRPr="00CF59EA" w:rsidRDefault="00CD35EB" w:rsidP="00CD35EB">
            <w:pPr>
              <w:jc w:val="center"/>
              <w:rPr>
                <w:rFonts w:ascii="Arial" w:hAnsi="Arial" w:cs="Arial"/>
                <w:szCs w:val="21"/>
              </w:rPr>
            </w:pPr>
            <w:r w:rsidRPr="00CF59EA">
              <w:rPr>
                <w:rFonts w:ascii="Arial" w:hAnsi="Arial" w:cs="Arial"/>
                <w:szCs w:val="21"/>
              </w:rPr>
              <w:t>Quartet</w:t>
            </w:r>
          </w:p>
        </w:tc>
        <w:tc>
          <w:tcPr>
            <w:tcW w:w="1701" w:type="dxa"/>
            <w:vAlign w:val="center"/>
          </w:tcPr>
          <w:p w14:paraId="22BF3226" w14:textId="21219F01" w:rsidR="00CD35EB" w:rsidRPr="00CF59EA" w:rsidRDefault="00CD35EB" w:rsidP="00CD35EB">
            <w:pPr>
              <w:jc w:val="center"/>
              <w:rPr>
                <w:rFonts w:ascii="Arial" w:hAnsi="Arial" w:cs="Arial"/>
                <w:szCs w:val="21"/>
              </w:rPr>
            </w:pPr>
            <w:r w:rsidRPr="00CF59EA">
              <w:rPr>
                <w:rFonts w:ascii="Arial" w:hAnsi="Arial" w:cs="Arial"/>
                <w:szCs w:val="21"/>
              </w:rPr>
              <w:t>/</w:t>
            </w:r>
          </w:p>
        </w:tc>
        <w:tc>
          <w:tcPr>
            <w:tcW w:w="1984" w:type="dxa"/>
            <w:vAlign w:val="center"/>
          </w:tcPr>
          <w:p w14:paraId="1BF39594" w14:textId="77777777" w:rsidR="00CD35EB" w:rsidRPr="00CF59EA" w:rsidRDefault="00CD35EB" w:rsidP="00CD35EB">
            <w:pPr>
              <w:jc w:val="center"/>
              <w:rPr>
                <w:rFonts w:ascii="Arial" w:hAnsi="Arial" w:cs="Arial"/>
                <w:szCs w:val="21"/>
              </w:rPr>
            </w:pPr>
          </w:p>
        </w:tc>
        <w:tc>
          <w:tcPr>
            <w:tcW w:w="2070" w:type="dxa"/>
            <w:vAlign w:val="center"/>
          </w:tcPr>
          <w:p w14:paraId="6ABE03F6" w14:textId="77777777" w:rsidR="00CD35EB" w:rsidRPr="00CF59EA" w:rsidRDefault="00CD35EB" w:rsidP="00CD35EB">
            <w:pPr>
              <w:jc w:val="center"/>
              <w:rPr>
                <w:rFonts w:ascii="Arial" w:hAnsi="Arial" w:cs="Arial"/>
                <w:szCs w:val="21"/>
              </w:rPr>
            </w:pPr>
          </w:p>
        </w:tc>
      </w:tr>
      <w:tr w:rsidR="00CD35EB" w:rsidRPr="00CF59EA" w14:paraId="09A007BA" w14:textId="77777777" w:rsidTr="008A68E3">
        <w:trPr>
          <w:trHeight w:val="306"/>
        </w:trPr>
        <w:tc>
          <w:tcPr>
            <w:tcW w:w="1526" w:type="dxa"/>
            <w:vMerge/>
            <w:vAlign w:val="center"/>
          </w:tcPr>
          <w:p w14:paraId="3741990A" w14:textId="77777777" w:rsidR="00CD35EB" w:rsidRPr="00CF59EA" w:rsidRDefault="00CD35EB" w:rsidP="00CD35EB">
            <w:pPr>
              <w:jc w:val="center"/>
              <w:rPr>
                <w:rFonts w:ascii="Arial" w:hAnsi="Arial" w:cs="Arial"/>
                <w:szCs w:val="21"/>
              </w:rPr>
            </w:pPr>
          </w:p>
        </w:tc>
        <w:tc>
          <w:tcPr>
            <w:tcW w:w="1021" w:type="dxa"/>
            <w:vAlign w:val="center"/>
          </w:tcPr>
          <w:p w14:paraId="6A98EB79" w14:textId="302B31A4" w:rsidR="00CD35EB" w:rsidRPr="00CF59EA" w:rsidRDefault="00CD35EB" w:rsidP="00CD35EB">
            <w:pPr>
              <w:jc w:val="center"/>
              <w:rPr>
                <w:rFonts w:ascii="Arial" w:hAnsi="Arial" w:cs="Arial"/>
                <w:szCs w:val="21"/>
              </w:rPr>
            </w:pPr>
            <w:r w:rsidRPr="00CF59EA">
              <w:rPr>
                <w:rFonts w:ascii="Arial" w:hAnsi="Arial" w:cs="Arial"/>
                <w:szCs w:val="21"/>
              </w:rPr>
              <w:t>Sextet</w:t>
            </w:r>
          </w:p>
        </w:tc>
        <w:tc>
          <w:tcPr>
            <w:tcW w:w="1701" w:type="dxa"/>
            <w:vAlign w:val="center"/>
          </w:tcPr>
          <w:p w14:paraId="078E6ECE" w14:textId="21DDADED" w:rsidR="00CD35EB" w:rsidRPr="00CF59EA" w:rsidRDefault="00CD35EB" w:rsidP="00CD35EB">
            <w:pPr>
              <w:jc w:val="center"/>
              <w:rPr>
                <w:rFonts w:ascii="Arial" w:hAnsi="Arial" w:cs="Arial"/>
                <w:szCs w:val="21"/>
              </w:rPr>
            </w:pPr>
            <w:r w:rsidRPr="00CF59EA">
              <w:rPr>
                <w:rFonts w:ascii="Arial" w:hAnsi="Arial" w:cs="Arial"/>
                <w:szCs w:val="21"/>
              </w:rPr>
              <w:t>/</w:t>
            </w:r>
          </w:p>
        </w:tc>
        <w:tc>
          <w:tcPr>
            <w:tcW w:w="1984" w:type="dxa"/>
            <w:vAlign w:val="center"/>
          </w:tcPr>
          <w:p w14:paraId="7E3D933F" w14:textId="77777777" w:rsidR="00CD35EB" w:rsidRPr="00CF59EA" w:rsidRDefault="00CD35EB" w:rsidP="00CD35EB">
            <w:pPr>
              <w:jc w:val="center"/>
              <w:rPr>
                <w:rFonts w:ascii="Arial" w:hAnsi="Arial" w:cs="Arial"/>
                <w:szCs w:val="21"/>
              </w:rPr>
            </w:pPr>
          </w:p>
        </w:tc>
        <w:tc>
          <w:tcPr>
            <w:tcW w:w="2070" w:type="dxa"/>
            <w:vAlign w:val="center"/>
          </w:tcPr>
          <w:p w14:paraId="1B46E3DB" w14:textId="77777777" w:rsidR="00CD35EB" w:rsidRPr="00CF59EA" w:rsidRDefault="00CD35EB" w:rsidP="00CD35EB">
            <w:pPr>
              <w:jc w:val="center"/>
              <w:rPr>
                <w:rFonts w:ascii="Arial" w:hAnsi="Arial" w:cs="Arial"/>
                <w:szCs w:val="21"/>
              </w:rPr>
            </w:pPr>
          </w:p>
        </w:tc>
      </w:tr>
      <w:tr w:rsidR="00CD35EB" w:rsidRPr="00CF59EA" w14:paraId="368C0D38" w14:textId="77777777" w:rsidTr="008A68E3">
        <w:trPr>
          <w:trHeight w:val="306"/>
        </w:trPr>
        <w:tc>
          <w:tcPr>
            <w:tcW w:w="1526" w:type="dxa"/>
            <w:vMerge w:val="restart"/>
            <w:vAlign w:val="center"/>
          </w:tcPr>
          <w:p w14:paraId="5B5522C4" w14:textId="3E01B0EE" w:rsidR="00CD35EB" w:rsidRPr="00CF59EA" w:rsidRDefault="00CD35EB" w:rsidP="00CD35EB">
            <w:pPr>
              <w:jc w:val="center"/>
              <w:rPr>
                <w:rFonts w:ascii="Arial" w:hAnsi="Arial" w:cs="Arial"/>
                <w:szCs w:val="21"/>
              </w:rPr>
            </w:pPr>
            <w:r w:rsidRPr="00CF59EA">
              <w:rPr>
                <w:rFonts w:ascii="Arial" w:hAnsi="Arial" w:cs="Arial"/>
                <w:szCs w:val="21"/>
              </w:rPr>
              <w:t>TS15</w:t>
            </w:r>
          </w:p>
        </w:tc>
        <w:tc>
          <w:tcPr>
            <w:tcW w:w="1021" w:type="dxa"/>
            <w:vAlign w:val="center"/>
          </w:tcPr>
          <w:p w14:paraId="6C239BE2" w14:textId="42DF04E3" w:rsidR="00CD35EB" w:rsidRPr="00CF59EA" w:rsidRDefault="00CD35EB" w:rsidP="00CD35EB">
            <w:pPr>
              <w:jc w:val="center"/>
              <w:rPr>
                <w:rFonts w:ascii="Arial" w:hAnsi="Arial" w:cs="Arial"/>
                <w:szCs w:val="21"/>
              </w:rPr>
            </w:pPr>
            <w:r w:rsidRPr="00CF59EA">
              <w:rPr>
                <w:rFonts w:ascii="Arial" w:hAnsi="Arial" w:cs="Arial"/>
                <w:szCs w:val="21"/>
              </w:rPr>
              <w:t>Singlet</w:t>
            </w:r>
          </w:p>
        </w:tc>
        <w:tc>
          <w:tcPr>
            <w:tcW w:w="1701" w:type="dxa"/>
            <w:vAlign w:val="center"/>
          </w:tcPr>
          <w:p w14:paraId="2D200F69" w14:textId="4A30C10A" w:rsidR="00CD35EB" w:rsidRPr="00CF59EA" w:rsidRDefault="00CD35EB" w:rsidP="00CD35EB">
            <w:pPr>
              <w:jc w:val="center"/>
              <w:rPr>
                <w:rFonts w:ascii="Arial" w:hAnsi="Arial" w:cs="Arial"/>
                <w:szCs w:val="21"/>
              </w:rPr>
            </w:pPr>
            <w:r w:rsidRPr="00CF59EA">
              <w:rPr>
                <w:rFonts w:ascii="Arial" w:hAnsi="Arial" w:cs="Arial"/>
                <w:szCs w:val="21"/>
              </w:rPr>
              <w:t>-2616.617891</w:t>
            </w:r>
          </w:p>
        </w:tc>
        <w:tc>
          <w:tcPr>
            <w:tcW w:w="1984" w:type="dxa"/>
            <w:vAlign w:val="center"/>
          </w:tcPr>
          <w:p w14:paraId="41FBEE9C" w14:textId="7BDB6D0A" w:rsidR="00CD35EB" w:rsidRPr="00CF59EA" w:rsidRDefault="00CD35EB" w:rsidP="00CD35EB">
            <w:pPr>
              <w:jc w:val="center"/>
              <w:rPr>
                <w:rFonts w:ascii="Arial" w:hAnsi="Arial" w:cs="Arial"/>
                <w:szCs w:val="21"/>
              </w:rPr>
            </w:pPr>
            <w:r w:rsidRPr="00CF59EA">
              <w:rPr>
                <w:rFonts w:ascii="Arial" w:hAnsi="Arial" w:cs="Arial"/>
                <w:szCs w:val="21"/>
              </w:rPr>
              <w:t>0.592149</w:t>
            </w:r>
          </w:p>
        </w:tc>
        <w:tc>
          <w:tcPr>
            <w:tcW w:w="2070" w:type="dxa"/>
            <w:vAlign w:val="center"/>
          </w:tcPr>
          <w:p w14:paraId="78FDAABD" w14:textId="1007A02D" w:rsidR="00CD35EB" w:rsidRPr="00CF59EA" w:rsidRDefault="00CD35EB" w:rsidP="00CD35EB">
            <w:pPr>
              <w:jc w:val="center"/>
              <w:rPr>
                <w:rFonts w:ascii="Arial" w:hAnsi="Arial" w:cs="Arial"/>
                <w:szCs w:val="21"/>
              </w:rPr>
            </w:pPr>
            <w:r w:rsidRPr="00CF59EA">
              <w:rPr>
                <w:rFonts w:ascii="Arial" w:hAnsi="Arial" w:cs="Arial"/>
                <w:szCs w:val="21"/>
              </w:rPr>
              <w:t>-2617.498352</w:t>
            </w:r>
          </w:p>
        </w:tc>
      </w:tr>
      <w:tr w:rsidR="00CD35EB" w:rsidRPr="00CF59EA" w14:paraId="01676BFD" w14:textId="77777777" w:rsidTr="008A68E3">
        <w:trPr>
          <w:trHeight w:val="306"/>
        </w:trPr>
        <w:tc>
          <w:tcPr>
            <w:tcW w:w="1526" w:type="dxa"/>
            <w:vMerge/>
            <w:vAlign w:val="center"/>
          </w:tcPr>
          <w:p w14:paraId="35E40139" w14:textId="77777777" w:rsidR="00CD35EB" w:rsidRPr="00CF59EA" w:rsidRDefault="00CD35EB" w:rsidP="00CD35EB">
            <w:pPr>
              <w:jc w:val="center"/>
              <w:rPr>
                <w:rFonts w:ascii="Arial" w:hAnsi="Arial" w:cs="Arial"/>
                <w:szCs w:val="21"/>
              </w:rPr>
            </w:pPr>
          </w:p>
        </w:tc>
        <w:tc>
          <w:tcPr>
            <w:tcW w:w="1021" w:type="dxa"/>
            <w:vAlign w:val="center"/>
          </w:tcPr>
          <w:p w14:paraId="070FC66C" w14:textId="00CB5109" w:rsidR="00CD35EB" w:rsidRPr="00CF59EA" w:rsidRDefault="00CD35EB" w:rsidP="00CD35EB">
            <w:pPr>
              <w:jc w:val="center"/>
              <w:rPr>
                <w:rFonts w:ascii="Arial" w:hAnsi="Arial" w:cs="Arial"/>
                <w:szCs w:val="21"/>
              </w:rPr>
            </w:pPr>
            <w:r w:rsidRPr="00CF59EA">
              <w:rPr>
                <w:rFonts w:ascii="Arial" w:hAnsi="Arial" w:cs="Arial"/>
                <w:szCs w:val="21"/>
              </w:rPr>
              <w:t>Triplet</w:t>
            </w:r>
          </w:p>
        </w:tc>
        <w:tc>
          <w:tcPr>
            <w:tcW w:w="1701" w:type="dxa"/>
            <w:vAlign w:val="center"/>
          </w:tcPr>
          <w:p w14:paraId="033BC121" w14:textId="3FA40BA0" w:rsidR="00CD35EB" w:rsidRPr="00CF59EA" w:rsidRDefault="00CD35EB" w:rsidP="00CD35EB">
            <w:pPr>
              <w:jc w:val="center"/>
              <w:rPr>
                <w:rFonts w:ascii="Arial" w:hAnsi="Arial" w:cs="Arial"/>
                <w:szCs w:val="21"/>
              </w:rPr>
            </w:pPr>
            <w:r w:rsidRPr="00CF59EA">
              <w:rPr>
                <w:rFonts w:ascii="Arial" w:hAnsi="Arial" w:cs="Arial"/>
                <w:szCs w:val="21"/>
              </w:rPr>
              <w:t>-2616.63855</w:t>
            </w:r>
          </w:p>
        </w:tc>
        <w:tc>
          <w:tcPr>
            <w:tcW w:w="1984" w:type="dxa"/>
            <w:vAlign w:val="center"/>
          </w:tcPr>
          <w:p w14:paraId="266CC2B1" w14:textId="66ECE8BA" w:rsidR="00CD35EB" w:rsidRPr="00CF59EA" w:rsidRDefault="00CD35EB" w:rsidP="00CD35EB">
            <w:pPr>
              <w:jc w:val="center"/>
              <w:rPr>
                <w:rFonts w:ascii="Arial" w:hAnsi="Arial" w:cs="Arial"/>
                <w:szCs w:val="21"/>
              </w:rPr>
            </w:pPr>
            <w:r w:rsidRPr="00CF59EA">
              <w:rPr>
                <w:rFonts w:ascii="Arial" w:hAnsi="Arial" w:cs="Arial"/>
                <w:szCs w:val="21"/>
              </w:rPr>
              <w:t>0.59055</w:t>
            </w:r>
          </w:p>
        </w:tc>
        <w:tc>
          <w:tcPr>
            <w:tcW w:w="2070" w:type="dxa"/>
            <w:vAlign w:val="center"/>
          </w:tcPr>
          <w:p w14:paraId="3575C085" w14:textId="5865CD7D" w:rsidR="00CD35EB" w:rsidRPr="00CF59EA" w:rsidRDefault="00CD35EB" w:rsidP="00CD35EB">
            <w:pPr>
              <w:jc w:val="center"/>
              <w:rPr>
                <w:rFonts w:ascii="Arial" w:hAnsi="Arial" w:cs="Arial"/>
                <w:szCs w:val="21"/>
              </w:rPr>
            </w:pPr>
            <w:r w:rsidRPr="00CF59EA">
              <w:rPr>
                <w:rFonts w:ascii="Arial" w:hAnsi="Arial" w:cs="Arial"/>
                <w:szCs w:val="21"/>
              </w:rPr>
              <w:t>-2617.520803</w:t>
            </w:r>
          </w:p>
        </w:tc>
      </w:tr>
      <w:tr w:rsidR="00CD35EB" w:rsidRPr="00CF59EA" w14:paraId="43123502" w14:textId="77777777" w:rsidTr="008A68E3">
        <w:trPr>
          <w:trHeight w:val="306"/>
        </w:trPr>
        <w:tc>
          <w:tcPr>
            <w:tcW w:w="1526" w:type="dxa"/>
            <w:vMerge/>
            <w:vAlign w:val="center"/>
          </w:tcPr>
          <w:p w14:paraId="77A668D4" w14:textId="77777777" w:rsidR="00CD35EB" w:rsidRPr="00CF59EA" w:rsidRDefault="00CD35EB" w:rsidP="00CD35EB">
            <w:pPr>
              <w:jc w:val="center"/>
              <w:rPr>
                <w:rFonts w:ascii="Arial" w:hAnsi="Arial" w:cs="Arial"/>
                <w:szCs w:val="21"/>
              </w:rPr>
            </w:pPr>
          </w:p>
        </w:tc>
        <w:tc>
          <w:tcPr>
            <w:tcW w:w="1021" w:type="dxa"/>
            <w:vAlign w:val="center"/>
          </w:tcPr>
          <w:p w14:paraId="46107564" w14:textId="12F06E36" w:rsidR="00CD35EB" w:rsidRPr="00CF59EA" w:rsidRDefault="00CD35EB" w:rsidP="00CD35EB">
            <w:pPr>
              <w:jc w:val="center"/>
              <w:rPr>
                <w:rFonts w:ascii="Arial" w:hAnsi="Arial" w:cs="Arial"/>
                <w:szCs w:val="21"/>
              </w:rPr>
            </w:pPr>
            <w:r w:rsidRPr="00CF59EA">
              <w:rPr>
                <w:rFonts w:ascii="Arial" w:hAnsi="Arial" w:cs="Arial"/>
                <w:szCs w:val="21"/>
              </w:rPr>
              <w:t>Quintet</w:t>
            </w:r>
          </w:p>
        </w:tc>
        <w:tc>
          <w:tcPr>
            <w:tcW w:w="1701" w:type="dxa"/>
            <w:vAlign w:val="center"/>
          </w:tcPr>
          <w:p w14:paraId="007463C2" w14:textId="29A92095" w:rsidR="00CD35EB" w:rsidRPr="00CF59EA" w:rsidRDefault="00CD35EB" w:rsidP="00CD35EB">
            <w:pPr>
              <w:jc w:val="center"/>
              <w:rPr>
                <w:rFonts w:ascii="Arial" w:hAnsi="Arial" w:cs="Arial"/>
                <w:szCs w:val="21"/>
              </w:rPr>
            </w:pPr>
            <w:r w:rsidRPr="00CF59EA">
              <w:rPr>
                <w:rFonts w:ascii="Arial" w:hAnsi="Arial" w:cs="Arial"/>
                <w:szCs w:val="21"/>
              </w:rPr>
              <w:t>/</w:t>
            </w:r>
          </w:p>
        </w:tc>
        <w:tc>
          <w:tcPr>
            <w:tcW w:w="1984" w:type="dxa"/>
            <w:vAlign w:val="center"/>
          </w:tcPr>
          <w:p w14:paraId="0C23C892" w14:textId="77777777" w:rsidR="00CD35EB" w:rsidRPr="00CF59EA" w:rsidRDefault="00CD35EB" w:rsidP="00CD35EB">
            <w:pPr>
              <w:jc w:val="center"/>
              <w:rPr>
                <w:rFonts w:ascii="Arial" w:hAnsi="Arial" w:cs="Arial"/>
                <w:szCs w:val="21"/>
              </w:rPr>
            </w:pPr>
          </w:p>
        </w:tc>
        <w:tc>
          <w:tcPr>
            <w:tcW w:w="2070" w:type="dxa"/>
            <w:vAlign w:val="center"/>
          </w:tcPr>
          <w:p w14:paraId="53D23A44" w14:textId="77777777" w:rsidR="00CD35EB" w:rsidRPr="00CF59EA" w:rsidRDefault="00CD35EB" w:rsidP="00CD35EB">
            <w:pPr>
              <w:jc w:val="center"/>
              <w:rPr>
                <w:rFonts w:ascii="Arial" w:hAnsi="Arial" w:cs="Arial"/>
                <w:szCs w:val="21"/>
              </w:rPr>
            </w:pPr>
          </w:p>
        </w:tc>
      </w:tr>
    </w:tbl>
    <w:p w14:paraId="26EC739F" w14:textId="77777777" w:rsidR="00AD3057" w:rsidRPr="00CF59EA" w:rsidRDefault="00AD3057" w:rsidP="00B519AE">
      <w:pPr>
        <w:spacing w:line="360" w:lineRule="auto"/>
        <w:rPr>
          <w:rFonts w:ascii="Arial" w:hAnsi="Arial" w:cs="Arial"/>
          <w:szCs w:val="21"/>
        </w:rPr>
      </w:pPr>
    </w:p>
    <w:p w14:paraId="709EDFA7" w14:textId="77777777" w:rsidR="00F37B86" w:rsidRPr="00CF59EA" w:rsidRDefault="00CC3C0B" w:rsidP="00ED1DD6">
      <w:pPr>
        <w:pStyle w:val="2"/>
        <w:numPr>
          <w:ilvl w:val="0"/>
          <w:numId w:val="10"/>
        </w:numPr>
        <w:spacing w:before="0" w:after="0" w:line="240" w:lineRule="auto"/>
        <w:rPr>
          <w:rFonts w:ascii="Arial" w:hAnsi="Arial" w:cs="Arial"/>
          <w:sz w:val="24"/>
          <w:szCs w:val="24"/>
        </w:rPr>
      </w:pPr>
      <w:bookmarkStart w:id="12" w:name="_Toc194997403"/>
      <w:r w:rsidRPr="00CF59EA">
        <w:rPr>
          <w:rFonts w:ascii="Arial" w:hAnsi="Arial" w:cs="Arial"/>
          <w:sz w:val="24"/>
          <w:szCs w:val="24"/>
        </w:rPr>
        <w:t>Cartesian coordinates of optimized structures</w:t>
      </w:r>
      <w:bookmarkEnd w:id="12"/>
    </w:p>
    <w:p w14:paraId="5BC8EF46" w14:textId="76556A83" w:rsidR="00CC3C0B" w:rsidRPr="00CF59EA" w:rsidRDefault="00F37B86" w:rsidP="00F37B86">
      <w:pPr>
        <w:rPr>
          <w:rFonts w:ascii="Arial" w:hAnsi="Arial" w:cs="Arial"/>
        </w:rPr>
      </w:pPr>
      <w:r w:rsidRPr="00CF59EA">
        <w:rPr>
          <w:rFonts w:ascii="Arial" w:hAnsi="Arial" w:cs="Arial"/>
        </w:rPr>
        <w:t>(The first number before the coordinates represents the charge, and the second indicates the spin.)</w:t>
      </w:r>
    </w:p>
    <w:p w14:paraId="45E4218B" w14:textId="77777777" w:rsidR="00F37B86" w:rsidRPr="00CF59EA" w:rsidRDefault="00F37B86" w:rsidP="00F37B86">
      <w:pPr>
        <w:rPr>
          <w:rFonts w:ascii="Arial" w:hAnsi="Arial" w:cs="Arial"/>
        </w:rPr>
      </w:pPr>
    </w:p>
    <w:p w14:paraId="7EE39DC6" w14:textId="3A3F6FAE" w:rsidR="005020BB" w:rsidRPr="00CF59EA" w:rsidRDefault="008C03F8" w:rsidP="00F37B86">
      <w:pPr>
        <w:spacing w:line="360" w:lineRule="auto"/>
        <w:rPr>
          <w:rFonts w:ascii="Arial" w:hAnsi="Arial" w:cs="Arial"/>
          <w:b/>
          <w:sz w:val="24"/>
          <w:szCs w:val="24"/>
        </w:rPr>
      </w:pPr>
      <w:r w:rsidRPr="00CF59EA">
        <w:rPr>
          <w:rFonts w:ascii="Arial" w:hAnsi="Arial" w:cs="Arial"/>
          <w:b/>
          <w:sz w:val="24"/>
          <w:szCs w:val="24"/>
        </w:rPr>
        <w:t>0</w:t>
      </w:r>
    </w:p>
    <w:p w14:paraId="7D28A9E4" w14:textId="68187F7C" w:rsidR="005020BB" w:rsidRPr="00CF59EA" w:rsidRDefault="005020BB" w:rsidP="00F37B86">
      <w:pPr>
        <w:rPr>
          <w:rFonts w:ascii="Arial" w:hAnsi="Arial" w:cs="Arial"/>
          <w:sz w:val="24"/>
          <w:szCs w:val="24"/>
        </w:rPr>
      </w:pPr>
      <w:r w:rsidRPr="00CF59EA">
        <w:rPr>
          <w:rFonts w:ascii="Arial" w:hAnsi="Arial" w:cs="Arial"/>
          <w:sz w:val="24"/>
          <w:szCs w:val="24"/>
        </w:rPr>
        <w:t>0 4</w:t>
      </w:r>
    </w:p>
    <w:p w14:paraId="1C0A7E80" w14:textId="77777777" w:rsidR="005020BB" w:rsidRPr="00CF59EA" w:rsidRDefault="005020BB" w:rsidP="00F37B86">
      <w:pPr>
        <w:rPr>
          <w:rFonts w:ascii="Arial" w:hAnsi="Arial" w:cs="Arial"/>
          <w:sz w:val="24"/>
          <w:szCs w:val="24"/>
        </w:rPr>
      </w:pPr>
      <w:r w:rsidRPr="00CF59EA">
        <w:rPr>
          <w:rFonts w:ascii="Arial" w:hAnsi="Arial" w:cs="Arial"/>
          <w:sz w:val="24"/>
          <w:szCs w:val="24"/>
        </w:rPr>
        <w:t>N         1.385339   -1.361442    0.000231</w:t>
      </w:r>
    </w:p>
    <w:p w14:paraId="59A3B2EA" w14:textId="77777777" w:rsidR="005020BB" w:rsidRPr="00CF59EA" w:rsidRDefault="005020BB" w:rsidP="00F37B86">
      <w:pPr>
        <w:rPr>
          <w:rFonts w:ascii="Arial" w:hAnsi="Arial" w:cs="Arial"/>
          <w:sz w:val="24"/>
          <w:szCs w:val="24"/>
        </w:rPr>
      </w:pPr>
      <w:r w:rsidRPr="00CF59EA">
        <w:rPr>
          <w:rFonts w:ascii="Arial" w:hAnsi="Arial" w:cs="Arial"/>
          <w:sz w:val="24"/>
          <w:szCs w:val="24"/>
        </w:rPr>
        <w:t>C         2.730672   -1.149459    0.000409</w:t>
      </w:r>
    </w:p>
    <w:p w14:paraId="7813A09C" w14:textId="77777777" w:rsidR="005020BB" w:rsidRPr="00CF59EA" w:rsidRDefault="005020BB" w:rsidP="00F37B86">
      <w:pPr>
        <w:rPr>
          <w:rFonts w:ascii="Arial" w:hAnsi="Arial" w:cs="Arial"/>
          <w:sz w:val="24"/>
          <w:szCs w:val="24"/>
        </w:rPr>
      </w:pPr>
      <w:r w:rsidRPr="00CF59EA">
        <w:rPr>
          <w:rFonts w:ascii="Arial" w:hAnsi="Arial" w:cs="Arial"/>
          <w:sz w:val="24"/>
          <w:szCs w:val="24"/>
        </w:rPr>
        <w:t>C         1.170905   -2.745848    0.000247</w:t>
      </w:r>
    </w:p>
    <w:p w14:paraId="24056634" w14:textId="77777777" w:rsidR="005020BB" w:rsidRPr="00CF59EA" w:rsidRDefault="005020BB" w:rsidP="00F37B86">
      <w:pPr>
        <w:rPr>
          <w:rFonts w:ascii="Arial" w:hAnsi="Arial" w:cs="Arial"/>
          <w:sz w:val="24"/>
          <w:szCs w:val="24"/>
        </w:rPr>
      </w:pPr>
      <w:r w:rsidRPr="00CF59EA">
        <w:rPr>
          <w:rFonts w:ascii="Arial" w:hAnsi="Arial" w:cs="Arial"/>
          <w:sz w:val="24"/>
          <w:szCs w:val="24"/>
        </w:rPr>
        <w:t>C         3.437491   -2.430404    0.000550</w:t>
      </w:r>
    </w:p>
    <w:p w14:paraId="7E2E9129" w14:textId="77777777" w:rsidR="005020BB" w:rsidRPr="00CF59EA" w:rsidRDefault="005020BB" w:rsidP="00F37B86">
      <w:pPr>
        <w:rPr>
          <w:rFonts w:ascii="Arial" w:hAnsi="Arial" w:cs="Arial"/>
          <w:sz w:val="24"/>
          <w:szCs w:val="24"/>
        </w:rPr>
      </w:pPr>
      <w:r w:rsidRPr="00CF59EA">
        <w:rPr>
          <w:rFonts w:ascii="Arial" w:hAnsi="Arial" w:cs="Arial"/>
          <w:sz w:val="24"/>
          <w:szCs w:val="24"/>
        </w:rPr>
        <w:t>C         2.449982   -3.432535    0.000448</w:t>
      </w:r>
    </w:p>
    <w:p w14:paraId="5B83BB8B" w14:textId="77777777" w:rsidR="005020BB" w:rsidRPr="00CF59EA" w:rsidRDefault="005020BB" w:rsidP="00F37B86">
      <w:pPr>
        <w:rPr>
          <w:rFonts w:ascii="Arial" w:hAnsi="Arial" w:cs="Arial"/>
          <w:sz w:val="24"/>
          <w:szCs w:val="24"/>
        </w:rPr>
      </w:pPr>
      <w:r w:rsidRPr="00CF59EA">
        <w:rPr>
          <w:rFonts w:ascii="Arial" w:hAnsi="Arial" w:cs="Arial"/>
          <w:sz w:val="24"/>
          <w:szCs w:val="24"/>
        </w:rPr>
        <w:t>N         1.376194    1.370630    0.000145</w:t>
      </w:r>
    </w:p>
    <w:p w14:paraId="67BEA1D4" w14:textId="77777777" w:rsidR="005020BB" w:rsidRPr="00CF59EA" w:rsidRDefault="005020BB" w:rsidP="00F37B86">
      <w:pPr>
        <w:rPr>
          <w:rFonts w:ascii="Arial" w:hAnsi="Arial" w:cs="Arial"/>
          <w:sz w:val="24"/>
          <w:szCs w:val="24"/>
        </w:rPr>
      </w:pPr>
      <w:r w:rsidRPr="00CF59EA">
        <w:rPr>
          <w:rFonts w:ascii="Arial" w:hAnsi="Arial" w:cs="Arial"/>
          <w:sz w:val="24"/>
          <w:szCs w:val="24"/>
        </w:rPr>
        <w:t>C         2.722903    1.167388    0.000265</w:t>
      </w:r>
    </w:p>
    <w:p w14:paraId="17533628" w14:textId="77777777" w:rsidR="005020BB" w:rsidRPr="00CF59EA" w:rsidRDefault="005020BB" w:rsidP="00F37B86">
      <w:pPr>
        <w:rPr>
          <w:rFonts w:ascii="Arial" w:hAnsi="Arial" w:cs="Arial"/>
          <w:sz w:val="24"/>
          <w:szCs w:val="24"/>
        </w:rPr>
      </w:pPr>
      <w:r w:rsidRPr="00CF59EA">
        <w:rPr>
          <w:rFonts w:ascii="Arial" w:hAnsi="Arial" w:cs="Arial"/>
          <w:sz w:val="24"/>
          <w:szCs w:val="24"/>
        </w:rPr>
        <w:t>C         1.152792    2.753596    0.000020</w:t>
      </w:r>
    </w:p>
    <w:p w14:paraId="6E5164D6" w14:textId="77777777" w:rsidR="005020BB" w:rsidRPr="00CF59EA" w:rsidRDefault="005020BB" w:rsidP="00F37B86">
      <w:pPr>
        <w:rPr>
          <w:rFonts w:ascii="Arial" w:hAnsi="Arial" w:cs="Arial"/>
          <w:sz w:val="24"/>
          <w:szCs w:val="24"/>
        </w:rPr>
      </w:pPr>
      <w:r w:rsidRPr="00CF59EA">
        <w:rPr>
          <w:rFonts w:ascii="Arial" w:hAnsi="Arial" w:cs="Arial"/>
          <w:sz w:val="24"/>
          <w:szCs w:val="24"/>
        </w:rPr>
        <w:t>C         2.427369    3.448605    0.000065</w:t>
      </w:r>
    </w:p>
    <w:p w14:paraId="43964A72" w14:textId="77777777" w:rsidR="005020BB" w:rsidRPr="00CF59EA" w:rsidRDefault="005020BB" w:rsidP="00F37B86">
      <w:pPr>
        <w:rPr>
          <w:rFonts w:ascii="Arial" w:hAnsi="Arial" w:cs="Arial"/>
          <w:sz w:val="24"/>
          <w:szCs w:val="24"/>
        </w:rPr>
      </w:pPr>
      <w:r w:rsidRPr="00CF59EA">
        <w:rPr>
          <w:rFonts w:ascii="Arial" w:hAnsi="Arial" w:cs="Arial"/>
          <w:sz w:val="24"/>
          <w:szCs w:val="24"/>
        </w:rPr>
        <w:t>C         3.421341    2.452879    0.000213</w:t>
      </w:r>
    </w:p>
    <w:p w14:paraId="77B2D60C" w14:textId="77777777" w:rsidR="005020BB" w:rsidRPr="00CF59EA" w:rsidRDefault="005020BB" w:rsidP="00F37B86">
      <w:pPr>
        <w:rPr>
          <w:rFonts w:ascii="Arial" w:hAnsi="Arial" w:cs="Arial"/>
          <w:sz w:val="24"/>
          <w:szCs w:val="24"/>
        </w:rPr>
      </w:pPr>
      <w:r w:rsidRPr="00CF59EA">
        <w:rPr>
          <w:rFonts w:ascii="Arial" w:hAnsi="Arial" w:cs="Arial"/>
          <w:sz w:val="24"/>
          <w:szCs w:val="24"/>
        </w:rPr>
        <w:t>N        -1.385339    1.361442   -0.000220</w:t>
      </w:r>
    </w:p>
    <w:p w14:paraId="22CA7403" w14:textId="77777777" w:rsidR="005020BB" w:rsidRPr="00CF59EA" w:rsidRDefault="005020BB" w:rsidP="00F37B86">
      <w:pPr>
        <w:rPr>
          <w:rFonts w:ascii="Arial" w:hAnsi="Arial" w:cs="Arial"/>
          <w:sz w:val="24"/>
          <w:szCs w:val="24"/>
        </w:rPr>
      </w:pPr>
      <w:r w:rsidRPr="00CF59EA">
        <w:rPr>
          <w:rFonts w:ascii="Arial" w:hAnsi="Arial" w:cs="Arial"/>
          <w:sz w:val="24"/>
          <w:szCs w:val="24"/>
        </w:rPr>
        <w:t>C        -1.170906    2.745848   -0.000175</w:t>
      </w:r>
    </w:p>
    <w:p w14:paraId="4BD14F10" w14:textId="77777777" w:rsidR="005020BB" w:rsidRPr="00CF59EA" w:rsidRDefault="005020BB" w:rsidP="00F37B86">
      <w:pPr>
        <w:rPr>
          <w:rFonts w:ascii="Arial" w:hAnsi="Arial" w:cs="Arial"/>
          <w:sz w:val="24"/>
          <w:szCs w:val="24"/>
        </w:rPr>
      </w:pPr>
      <w:r w:rsidRPr="00CF59EA">
        <w:rPr>
          <w:rFonts w:ascii="Arial" w:hAnsi="Arial" w:cs="Arial"/>
          <w:sz w:val="24"/>
          <w:szCs w:val="24"/>
        </w:rPr>
        <w:t>C        -2.730672    1.149459   -0.000323</w:t>
      </w:r>
    </w:p>
    <w:p w14:paraId="37D2E697" w14:textId="77777777" w:rsidR="005020BB" w:rsidRPr="00CF59EA" w:rsidRDefault="005020BB" w:rsidP="00F37B86">
      <w:pPr>
        <w:rPr>
          <w:rFonts w:ascii="Arial" w:hAnsi="Arial" w:cs="Arial"/>
          <w:sz w:val="24"/>
          <w:szCs w:val="24"/>
        </w:rPr>
      </w:pPr>
      <w:r w:rsidRPr="00CF59EA">
        <w:rPr>
          <w:rFonts w:ascii="Arial" w:hAnsi="Arial" w:cs="Arial"/>
          <w:sz w:val="24"/>
          <w:szCs w:val="24"/>
        </w:rPr>
        <w:t>C        -2.449982    3.432535   -0.000201</w:t>
      </w:r>
    </w:p>
    <w:p w14:paraId="30E4F72A" w14:textId="77777777" w:rsidR="005020BB" w:rsidRPr="00CF59EA" w:rsidRDefault="005020BB" w:rsidP="00F37B86">
      <w:pPr>
        <w:rPr>
          <w:rFonts w:ascii="Arial" w:hAnsi="Arial" w:cs="Arial"/>
          <w:sz w:val="24"/>
          <w:szCs w:val="24"/>
        </w:rPr>
      </w:pPr>
      <w:r w:rsidRPr="00CF59EA">
        <w:rPr>
          <w:rFonts w:ascii="Arial" w:hAnsi="Arial" w:cs="Arial"/>
          <w:sz w:val="24"/>
          <w:szCs w:val="24"/>
        </w:rPr>
        <w:t>C        -3.437491    2.430404   -0.000284</w:t>
      </w:r>
    </w:p>
    <w:p w14:paraId="5AEAC499" w14:textId="77777777" w:rsidR="005020BB" w:rsidRPr="00CF59EA" w:rsidRDefault="005020BB" w:rsidP="00F37B86">
      <w:pPr>
        <w:rPr>
          <w:rFonts w:ascii="Arial" w:hAnsi="Arial" w:cs="Arial"/>
          <w:sz w:val="24"/>
          <w:szCs w:val="24"/>
        </w:rPr>
      </w:pPr>
      <w:r w:rsidRPr="00CF59EA">
        <w:rPr>
          <w:rFonts w:ascii="Arial" w:hAnsi="Arial" w:cs="Arial"/>
          <w:sz w:val="24"/>
          <w:szCs w:val="24"/>
        </w:rPr>
        <w:t>N        -1.376194   -1.370630   -0.000153</w:t>
      </w:r>
    </w:p>
    <w:p w14:paraId="7B850037" w14:textId="77777777" w:rsidR="005020BB" w:rsidRPr="00CF59EA" w:rsidRDefault="005020BB" w:rsidP="00F37B86">
      <w:pPr>
        <w:rPr>
          <w:rFonts w:ascii="Arial" w:hAnsi="Arial" w:cs="Arial"/>
          <w:sz w:val="24"/>
          <w:szCs w:val="24"/>
        </w:rPr>
      </w:pPr>
      <w:r w:rsidRPr="00CF59EA">
        <w:rPr>
          <w:rFonts w:ascii="Arial" w:hAnsi="Arial" w:cs="Arial"/>
          <w:sz w:val="24"/>
          <w:szCs w:val="24"/>
        </w:rPr>
        <w:t>C        -1.152792   -2.753596   -0.000115</w:t>
      </w:r>
    </w:p>
    <w:p w14:paraId="386627A1" w14:textId="77777777" w:rsidR="005020BB" w:rsidRPr="00CF59EA" w:rsidRDefault="005020BB" w:rsidP="00F37B86">
      <w:pPr>
        <w:rPr>
          <w:rFonts w:ascii="Arial" w:hAnsi="Arial" w:cs="Arial"/>
          <w:sz w:val="24"/>
          <w:szCs w:val="24"/>
        </w:rPr>
      </w:pPr>
      <w:r w:rsidRPr="00CF59EA">
        <w:rPr>
          <w:rFonts w:ascii="Arial" w:hAnsi="Arial" w:cs="Arial"/>
          <w:sz w:val="24"/>
          <w:szCs w:val="24"/>
        </w:rPr>
        <w:t>C        -2.722903   -1.167388   -0.000328</w:t>
      </w:r>
    </w:p>
    <w:p w14:paraId="420B29D3" w14:textId="77777777" w:rsidR="005020BB" w:rsidRPr="00CF59EA" w:rsidRDefault="005020BB" w:rsidP="00F37B86">
      <w:pPr>
        <w:rPr>
          <w:rFonts w:ascii="Arial" w:hAnsi="Arial" w:cs="Arial"/>
          <w:sz w:val="24"/>
          <w:szCs w:val="24"/>
        </w:rPr>
      </w:pPr>
      <w:r w:rsidRPr="00CF59EA">
        <w:rPr>
          <w:rFonts w:ascii="Arial" w:hAnsi="Arial" w:cs="Arial"/>
          <w:sz w:val="24"/>
          <w:szCs w:val="24"/>
        </w:rPr>
        <w:t>C        -3.421341   -2.452879   -0.000472</w:t>
      </w:r>
    </w:p>
    <w:p w14:paraId="4150516E" w14:textId="77777777" w:rsidR="005020BB" w:rsidRPr="00CF59EA" w:rsidRDefault="005020BB" w:rsidP="00F37B86">
      <w:pPr>
        <w:rPr>
          <w:rFonts w:ascii="Arial" w:hAnsi="Arial" w:cs="Arial"/>
          <w:sz w:val="24"/>
          <w:szCs w:val="24"/>
        </w:rPr>
      </w:pPr>
      <w:r w:rsidRPr="00CF59EA">
        <w:rPr>
          <w:rFonts w:ascii="Arial" w:hAnsi="Arial" w:cs="Arial"/>
          <w:sz w:val="24"/>
          <w:szCs w:val="24"/>
        </w:rPr>
        <w:t>C        -2.427368   -3.448605   -0.000319</w:t>
      </w:r>
    </w:p>
    <w:p w14:paraId="4150B144" w14:textId="77777777" w:rsidR="005020BB" w:rsidRPr="00CF59EA" w:rsidRDefault="005020BB" w:rsidP="00F37B86">
      <w:pPr>
        <w:rPr>
          <w:rFonts w:ascii="Arial" w:hAnsi="Arial" w:cs="Arial"/>
          <w:sz w:val="24"/>
          <w:szCs w:val="24"/>
        </w:rPr>
      </w:pPr>
      <w:r w:rsidRPr="00CF59EA">
        <w:rPr>
          <w:rFonts w:ascii="Arial" w:hAnsi="Arial" w:cs="Arial"/>
          <w:sz w:val="24"/>
          <w:szCs w:val="24"/>
        </w:rPr>
        <w:t>C         4.125275    5.129539    0.000034</w:t>
      </w:r>
    </w:p>
    <w:p w14:paraId="4FAD6268" w14:textId="77777777" w:rsidR="005020BB" w:rsidRPr="00CF59EA" w:rsidRDefault="005020BB" w:rsidP="00F37B86">
      <w:pPr>
        <w:rPr>
          <w:rFonts w:ascii="Arial" w:hAnsi="Arial" w:cs="Arial"/>
          <w:sz w:val="24"/>
          <w:szCs w:val="24"/>
        </w:rPr>
      </w:pPr>
      <w:r w:rsidRPr="00CF59EA">
        <w:rPr>
          <w:rFonts w:ascii="Arial" w:hAnsi="Arial" w:cs="Arial"/>
          <w:sz w:val="24"/>
          <w:szCs w:val="24"/>
        </w:rPr>
        <w:t>H         4.421839    6.173644   -0.000040</w:t>
      </w:r>
    </w:p>
    <w:p w14:paraId="49A50E6A" w14:textId="77777777" w:rsidR="005020BB" w:rsidRPr="00CF59EA" w:rsidRDefault="005020BB" w:rsidP="00F37B86">
      <w:pPr>
        <w:rPr>
          <w:rFonts w:ascii="Arial" w:hAnsi="Arial" w:cs="Arial"/>
          <w:sz w:val="24"/>
          <w:szCs w:val="24"/>
        </w:rPr>
      </w:pPr>
      <w:r w:rsidRPr="00CF59EA">
        <w:rPr>
          <w:rFonts w:ascii="Arial" w:hAnsi="Arial" w:cs="Arial"/>
          <w:sz w:val="24"/>
          <w:szCs w:val="24"/>
        </w:rPr>
        <w:t>C         5.116210    4.134203    0.000181</w:t>
      </w:r>
    </w:p>
    <w:p w14:paraId="5C26E228" w14:textId="77777777" w:rsidR="005020BB" w:rsidRPr="00CF59EA" w:rsidRDefault="005020BB" w:rsidP="00F37B86">
      <w:pPr>
        <w:rPr>
          <w:rFonts w:ascii="Arial" w:hAnsi="Arial" w:cs="Arial"/>
          <w:sz w:val="24"/>
          <w:szCs w:val="24"/>
        </w:rPr>
      </w:pPr>
      <w:r w:rsidRPr="00CF59EA">
        <w:rPr>
          <w:rFonts w:ascii="Arial" w:hAnsi="Arial" w:cs="Arial"/>
          <w:sz w:val="24"/>
          <w:szCs w:val="24"/>
        </w:rPr>
        <w:t>C         2.766416    4.801263   -0.000023</w:t>
      </w:r>
    </w:p>
    <w:p w14:paraId="5ABEF6B7" w14:textId="77777777" w:rsidR="005020BB" w:rsidRPr="00CF59EA" w:rsidRDefault="005020BB" w:rsidP="00F37B86">
      <w:pPr>
        <w:rPr>
          <w:rFonts w:ascii="Arial" w:hAnsi="Arial" w:cs="Arial"/>
          <w:sz w:val="24"/>
          <w:szCs w:val="24"/>
        </w:rPr>
      </w:pPr>
      <w:r w:rsidRPr="00CF59EA">
        <w:rPr>
          <w:rFonts w:ascii="Arial" w:hAnsi="Arial" w:cs="Arial"/>
          <w:sz w:val="24"/>
          <w:szCs w:val="24"/>
        </w:rPr>
        <w:t>H         2.003798    5.572646   -0.000142</w:t>
      </w:r>
    </w:p>
    <w:p w14:paraId="6B0BB0AE" w14:textId="77777777" w:rsidR="005020BB" w:rsidRPr="00CF59EA" w:rsidRDefault="005020BB" w:rsidP="00F37B86">
      <w:pPr>
        <w:rPr>
          <w:rFonts w:ascii="Arial" w:hAnsi="Arial" w:cs="Arial"/>
          <w:sz w:val="24"/>
          <w:szCs w:val="24"/>
        </w:rPr>
      </w:pPr>
      <w:r w:rsidRPr="00CF59EA">
        <w:rPr>
          <w:rFonts w:ascii="Arial" w:hAnsi="Arial" w:cs="Arial"/>
          <w:sz w:val="24"/>
          <w:szCs w:val="24"/>
        </w:rPr>
        <w:t>C         4.774019    2.777464    0.000275</w:t>
      </w:r>
    </w:p>
    <w:p w14:paraId="3A85FA1F" w14:textId="77777777" w:rsidR="005020BB" w:rsidRPr="00CF59EA" w:rsidRDefault="005020BB" w:rsidP="00F37B86">
      <w:pPr>
        <w:rPr>
          <w:rFonts w:ascii="Arial" w:hAnsi="Arial" w:cs="Arial"/>
          <w:sz w:val="24"/>
          <w:szCs w:val="24"/>
        </w:rPr>
      </w:pPr>
      <w:r w:rsidRPr="00CF59EA">
        <w:rPr>
          <w:rFonts w:ascii="Arial" w:hAnsi="Arial" w:cs="Arial"/>
          <w:sz w:val="24"/>
          <w:szCs w:val="24"/>
        </w:rPr>
        <w:t>H         5.537029    2.006514    0.000389</w:t>
      </w:r>
    </w:p>
    <w:p w14:paraId="40D95B4B" w14:textId="77777777" w:rsidR="005020BB" w:rsidRPr="00CF59EA" w:rsidRDefault="005020BB" w:rsidP="00F37B86">
      <w:pPr>
        <w:rPr>
          <w:rFonts w:ascii="Arial" w:hAnsi="Arial" w:cs="Arial"/>
          <w:sz w:val="24"/>
          <w:szCs w:val="24"/>
        </w:rPr>
      </w:pPr>
      <w:r w:rsidRPr="00CF59EA">
        <w:rPr>
          <w:rFonts w:ascii="Arial" w:hAnsi="Arial" w:cs="Arial"/>
          <w:sz w:val="24"/>
          <w:szCs w:val="24"/>
        </w:rPr>
        <w:t>H         6.162076    4.423554    0.000221</w:t>
      </w:r>
    </w:p>
    <w:p w14:paraId="6D901287" w14:textId="77777777" w:rsidR="005020BB" w:rsidRPr="00CF59EA" w:rsidRDefault="005020BB" w:rsidP="00F37B86">
      <w:pPr>
        <w:rPr>
          <w:rFonts w:ascii="Arial" w:hAnsi="Arial" w:cs="Arial"/>
          <w:sz w:val="24"/>
          <w:szCs w:val="24"/>
        </w:rPr>
      </w:pPr>
      <w:r w:rsidRPr="00CF59EA">
        <w:rPr>
          <w:rFonts w:ascii="Arial" w:hAnsi="Arial" w:cs="Arial"/>
          <w:sz w:val="24"/>
          <w:szCs w:val="24"/>
        </w:rPr>
        <w:t>C         5.143087   -4.100880    0.000805</w:t>
      </w:r>
    </w:p>
    <w:p w14:paraId="4B23AD6B" w14:textId="77777777" w:rsidR="005020BB" w:rsidRPr="00CF59EA" w:rsidRDefault="005020BB" w:rsidP="00F37B86">
      <w:pPr>
        <w:rPr>
          <w:rFonts w:ascii="Arial" w:hAnsi="Arial" w:cs="Arial"/>
          <w:sz w:val="24"/>
          <w:szCs w:val="24"/>
        </w:rPr>
      </w:pPr>
      <w:r w:rsidRPr="00CF59EA">
        <w:rPr>
          <w:rFonts w:ascii="Arial" w:hAnsi="Arial" w:cs="Arial"/>
          <w:sz w:val="24"/>
          <w:szCs w:val="24"/>
        </w:rPr>
        <w:t>H         6.190805   -4.383469    0.000942</w:t>
      </w:r>
    </w:p>
    <w:p w14:paraId="32C0BCC3" w14:textId="77777777" w:rsidR="005020BB" w:rsidRPr="00CF59EA" w:rsidRDefault="005020BB" w:rsidP="00F37B86">
      <w:pPr>
        <w:rPr>
          <w:rFonts w:ascii="Arial" w:hAnsi="Arial" w:cs="Arial"/>
          <w:sz w:val="24"/>
          <w:szCs w:val="24"/>
        </w:rPr>
      </w:pPr>
      <w:r w:rsidRPr="00CF59EA">
        <w:rPr>
          <w:rFonts w:ascii="Arial" w:hAnsi="Arial" w:cs="Arial"/>
          <w:sz w:val="24"/>
          <w:szCs w:val="24"/>
        </w:rPr>
        <w:t>C         4.158584   -5.102570    0.000703</w:t>
      </w:r>
    </w:p>
    <w:p w14:paraId="271644FB" w14:textId="77777777" w:rsidR="005020BB" w:rsidRPr="00CF59EA" w:rsidRDefault="005020BB" w:rsidP="00F37B86">
      <w:pPr>
        <w:rPr>
          <w:rFonts w:ascii="Arial" w:hAnsi="Arial" w:cs="Arial"/>
          <w:sz w:val="24"/>
          <w:szCs w:val="24"/>
        </w:rPr>
      </w:pPr>
      <w:r w:rsidRPr="00CF59EA">
        <w:rPr>
          <w:rFonts w:ascii="Arial" w:hAnsi="Arial" w:cs="Arial"/>
          <w:sz w:val="24"/>
          <w:szCs w:val="24"/>
        </w:rPr>
        <w:t>C         4.792220   -2.746353    0.000726</w:t>
      </w:r>
    </w:p>
    <w:p w14:paraId="1C61173E" w14:textId="77777777" w:rsidR="005020BB" w:rsidRPr="00CF59EA" w:rsidRDefault="005020BB" w:rsidP="00F37B86">
      <w:pPr>
        <w:rPr>
          <w:rFonts w:ascii="Arial" w:hAnsi="Arial" w:cs="Arial"/>
          <w:sz w:val="24"/>
          <w:szCs w:val="24"/>
        </w:rPr>
      </w:pPr>
      <w:r w:rsidRPr="00CF59EA">
        <w:rPr>
          <w:rFonts w:ascii="Arial" w:hAnsi="Arial" w:cs="Arial"/>
          <w:sz w:val="24"/>
          <w:szCs w:val="24"/>
        </w:rPr>
        <w:t>H         5.550330   -1.970582    0.000798</w:t>
      </w:r>
    </w:p>
    <w:p w14:paraId="53C578FE" w14:textId="77777777" w:rsidR="005020BB" w:rsidRPr="00CF59EA" w:rsidRDefault="005020BB" w:rsidP="00F37B86">
      <w:pPr>
        <w:rPr>
          <w:rFonts w:ascii="Arial" w:hAnsi="Arial" w:cs="Arial"/>
          <w:sz w:val="24"/>
          <w:szCs w:val="24"/>
        </w:rPr>
      </w:pPr>
      <w:r w:rsidRPr="00CF59EA">
        <w:rPr>
          <w:rFonts w:ascii="Arial" w:hAnsi="Arial" w:cs="Arial"/>
          <w:sz w:val="24"/>
          <w:szCs w:val="24"/>
        </w:rPr>
        <w:t>C         2.797654   -4.782982    0.000523</w:t>
      </w:r>
    </w:p>
    <w:p w14:paraId="59BF8F73" w14:textId="77777777" w:rsidR="005020BB" w:rsidRPr="00CF59EA" w:rsidRDefault="005020BB" w:rsidP="00F37B86">
      <w:pPr>
        <w:rPr>
          <w:rFonts w:ascii="Arial" w:hAnsi="Arial" w:cs="Arial"/>
          <w:sz w:val="24"/>
          <w:szCs w:val="24"/>
        </w:rPr>
      </w:pPr>
      <w:r w:rsidRPr="00CF59EA">
        <w:rPr>
          <w:rFonts w:ascii="Arial" w:hAnsi="Arial" w:cs="Arial"/>
          <w:sz w:val="24"/>
          <w:szCs w:val="24"/>
        </w:rPr>
        <w:lastRenderedPageBreak/>
        <w:t>H         2.039969   -5.559207    0.000438</w:t>
      </w:r>
    </w:p>
    <w:p w14:paraId="24EF0D30" w14:textId="77777777" w:rsidR="005020BB" w:rsidRPr="00CF59EA" w:rsidRDefault="005020BB" w:rsidP="00F37B86">
      <w:pPr>
        <w:rPr>
          <w:rFonts w:ascii="Arial" w:hAnsi="Arial" w:cs="Arial"/>
          <w:sz w:val="24"/>
          <w:szCs w:val="24"/>
        </w:rPr>
      </w:pPr>
      <w:r w:rsidRPr="00CF59EA">
        <w:rPr>
          <w:rFonts w:ascii="Arial" w:hAnsi="Arial" w:cs="Arial"/>
          <w:sz w:val="24"/>
          <w:szCs w:val="24"/>
        </w:rPr>
        <w:t>H         4.461849   -6.144744    0.000763</w:t>
      </w:r>
    </w:p>
    <w:p w14:paraId="01D9BF2F" w14:textId="77777777" w:rsidR="005020BB" w:rsidRPr="00CF59EA" w:rsidRDefault="005020BB" w:rsidP="00F37B86">
      <w:pPr>
        <w:rPr>
          <w:rFonts w:ascii="Arial" w:hAnsi="Arial" w:cs="Arial"/>
          <w:sz w:val="24"/>
          <w:szCs w:val="24"/>
        </w:rPr>
      </w:pPr>
      <w:r w:rsidRPr="00CF59EA">
        <w:rPr>
          <w:rFonts w:ascii="Arial" w:hAnsi="Arial" w:cs="Arial"/>
          <w:sz w:val="24"/>
          <w:szCs w:val="24"/>
        </w:rPr>
        <w:t>C        -5.116210   -4.134203   -0.000730</w:t>
      </w:r>
    </w:p>
    <w:p w14:paraId="19883243" w14:textId="77777777" w:rsidR="005020BB" w:rsidRPr="00CF59EA" w:rsidRDefault="005020BB" w:rsidP="00F37B86">
      <w:pPr>
        <w:rPr>
          <w:rFonts w:ascii="Arial" w:hAnsi="Arial" w:cs="Arial"/>
          <w:sz w:val="24"/>
          <w:szCs w:val="24"/>
        </w:rPr>
      </w:pPr>
      <w:r w:rsidRPr="00CF59EA">
        <w:rPr>
          <w:rFonts w:ascii="Arial" w:hAnsi="Arial" w:cs="Arial"/>
          <w:sz w:val="24"/>
          <w:szCs w:val="24"/>
        </w:rPr>
        <w:t>H        -6.162076   -4.423554   -0.000883</w:t>
      </w:r>
    </w:p>
    <w:p w14:paraId="18FCF30F" w14:textId="77777777" w:rsidR="005020BB" w:rsidRPr="00CF59EA" w:rsidRDefault="005020BB" w:rsidP="00F37B86">
      <w:pPr>
        <w:rPr>
          <w:rFonts w:ascii="Arial" w:hAnsi="Arial" w:cs="Arial"/>
          <w:sz w:val="24"/>
          <w:szCs w:val="24"/>
        </w:rPr>
      </w:pPr>
      <w:r w:rsidRPr="00CF59EA">
        <w:rPr>
          <w:rFonts w:ascii="Arial" w:hAnsi="Arial" w:cs="Arial"/>
          <w:sz w:val="24"/>
          <w:szCs w:val="24"/>
        </w:rPr>
        <w:t>C        -4.125274   -5.129539   -0.000577</w:t>
      </w:r>
    </w:p>
    <w:p w14:paraId="3B055234" w14:textId="77777777" w:rsidR="005020BB" w:rsidRPr="00CF59EA" w:rsidRDefault="005020BB" w:rsidP="00F37B86">
      <w:pPr>
        <w:rPr>
          <w:rFonts w:ascii="Arial" w:hAnsi="Arial" w:cs="Arial"/>
          <w:sz w:val="24"/>
          <w:szCs w:val="24"/>
        </w:rPr>
      </w:pPr>
      <w:r w:rsidRPr="00CF59EA">
        <w:rPr>
          <w:rFonts w:ascii="Arial" w:hAnsi="Arial" w:cs="Arial"/>
          <w:sz w:val="24"/>
          <w:szCs w:val="24"/>
        </w:rPr>
        <w:t>C        -4.774019   -2.777464   -0.000685</w:t>
      </w:r>
    </w:p>
    <w:p w14:paraId="562F60DE" w14:textId="77777777" w:rsidR="005020BB" w:rsidRPr="00CF59EA" w:rsidRDefault="005020BB" w:rsidP="00F37B86">
      <w:pPr>
        <w:rPr>
          <w:rFonts w:ascii="Arial" w:hAnsi="Arial" w:cs="Arial"/>
          <w:sz w:val="24"/>
          <w:szCs w:val="24"/>
        </w:rPr>
      </w:pPr>
      <w:r w:rsidRPr="00CF59EA">
        <w:rPr>
          <w:rFonts w:ascii="Arial" w:hAnsi="Arial" w:cs="Arial"/>
          <w:sz w:val="24"/>
          <w:szCs w:val="24"/>
        </w:rPr>
        <w:t>H        -5.537029   -2.006514   -0.000793</w:t>
      </w:r>
    </w:p>
    <w:p w14:paraId="72A40587" w14:textId="77777777" w:rsidR="005020BB" w:rsidRPr="00CF59EA" w:rsidRDefault="005020BB" w:rsidP="00F37B86">
      <w:pPr>
        <w:rPr>
          <w:rFonts w:ascii="Arial" w:hAnsi="Arial" w:cs="Arial"/>
          <w:sz w:val="24"/>
          <w:szCs w:val="24"/>
        </w:rPr>
      </w:pPr>
      <w:r w:rsidRPr="00CF59EA">
        <w:rPr>
          <w:rFonts w:ascii="Arial" w:hAnsi="Arial" w:cs="Arial"/>
          <w:sz w:val="24"/>
          <w:szCs w:val="24"/>
        </w:rPr>
        <w:t>C        -2.766416   -4.801263   -0.000372</w:t>
      </w:r>
    </w:p>
    <w:p w14:paraId="197506EE" w14:textId="77777777" w:rsidR="005020BB" w:rsidRPr="00CF59EA" w:rsidRDefault="005020BB" w:rsidP="00F37B86">
      <w:pPr>
        <w:rPr>
          <w:rFonts w:ascii="Arial" w:hAnsi="Arial" w:cs="Arial"/>
          <w:sz w:val="24"/>
          <w:szCs w:val="24"/>
        </w:rPr>
      </w:pPr>
      <w:r w:rsidRPr="00CF59EA">
        <w:rPr>
          <w:rFonts w:ascii="Arial" w:hAnsi="Arial" w:cs="Arial"/>
          <w:sz w:val="24"/>
          <w:szCs w:val="24"/>
        </w:rPr>
        <w:t>H        -2.003798   -5.572646   -0.000253</w:t>
      </w:r>
    </w:p>
    <w:p w14:paraId="399787BE" w14:textId="77777777" w:rsidR="005020BB" w:rsidRPr="00CF59EA" w:rsidRDefault="005020BB" w:rsidP="00F37B86">
      <w:pPr>
        <w:rPr>
          <w:rFonts w:ascii="Arial" w:hAnsi="Arial" w:cs="Arial"/>
          <w:sz w:val="24"/>
          <w:szCs w:val="24"/>
        </w:rPr>
      </w:pPr>
      <w:r w:rsidRPr="00CF59EA">
        <w:rPr>
          <w:rFonts w:ascii="Arial" w:hAnsi="Arial" w:cs="Arial"/>
          <w:sz w:val="24"/>
          <w:szCs w:val="24"/>
        </w:rPr>
        <w:t>H        -4.421839   -6.173644   -0.000619</w:t>
      </w:r>
    </w:p>
    <w:p w14:paraId="053F4F1B" w14:textId="77777777" w:rsidR="005020BB" w:rsidRPr="00CF59EA" w:rsidRDefault="005020BB" w:rsidP="00F37B86">
      <w:pPr>
        <w:rPr>
          <w:rFonts w:ascii="Arial" w:hAnsi="Arial" w:cs="Arial"/>
          <w:sz w:val="24"/>
          <w:szCs w:val="24"/>
        </w:rPr>
      </w:pPr>
      <w:r w:rsidRPr="00CF59EA">
        <w:rPr>
          <w:rFonts w:ascii="Arial" w:hAnsi="Arial" w:cs="Arial"/>
          <w:sz w:val="24"/>
          <w:szCs w:val="24"/>
        </w:rPr>
        <w:t>C        -4.158584    5.102570   -0.000174</w:t>
      </w:r>
    </w:p>
    <w:p w14:paraId="68CA726F" w14:textId="77777777" w:rsidR="005020BB" w:rsidRPr="00CF59EA" w:rsidRDefault="005020BB" w:rsidP="00F37B86">
      <w:pPr>
        <w:rPr>
          <w:rFonts w:ascii="Arial" w:hAnsi="Arial" w:cs="Arial"/>
          <w:sz w:val="24"/>
          <w:szCs w:val="24"/>
        </w:rPr>
      </w:pPr>
      <w:r w:rsidRPr="00CF59EA">
        <w:rPr>
          <w:rFonts w:ascii="Arial" w:hAnsi="Arial" w:cs="Arial"/>
          <w:sz w:val="24"/>
          <w:szCs w:val="24"/>
        </w:rPr>
        <w:t>H        -4.461848    6.144744   -0.000132</w:t>
      </w:r>
    </w:p>
    <w:p w14:paraId="3994EBEF" w14:textId="77777777" w:rsidR="005020BB" w:rsidRPr="00CF59EA" w:rsidRDefault="005020BB" w:rsidP="00F37B86">
      <w:pPr>
        <w:rPr>
          <w:rFonts w:ascii="Arial" w:hAnsi="Arial" w:cs="Arial"/>
          <w:sz w:val="24"/>
          <w:szCs w:val="24"/>
        </w:rPr>
      </w:pPr>
      <w:r w:rsidRPr="00CF59EA">
        <w:rPr>
          <w:rFonts w:ascii="Arial" w:hAnsi="Arial" w:cs="Arial"/>
          <w:sz w:val="24"/>
          <w:szCs w:val="24"/>
        </w:rPr>
        <w:t>C        -5.143087    4.100880   -0.000255</w:t>
      </w:r>
    </w:p>
    <w:p w14:paraId="212C00F9" w14:textId="77777777" w:rsidR="005020BB" w:rsidRPr="00CF59EA" w:rsidRDefault="005020BB" w:rsidP="00F37B86">
      <w:pPr>
        <w:rPr>
          <w:rFonts w:ascii="Arial" w:hAnsi="Arial" w:cs="Arial"/>
          <w:sz w:val="24"/>
          <w:szCs w:val="24"/>
        </w:rPr>
      </w:pPr>
      <w:r w:rsidRPr="00CF59EA">
        <w:rPr>
          <w:rFonts w:ascii="Arial" w:hAnsi="Arial" w:cs="Arial"/>
          <w:sz w:val="24"/>
          <w:szCs w:val="24"/>
        </w:rPr>
        <w:t>C        -2.797654    4.782982   -0.000140</w:t>
      </w:r>
    </w:p>
    <w:p w14:paraId="302E1F6F" w14:textId="77777777" w:rsidR="005020BB" w:rsidRPr="00CF59EA" w:rsidRDefault="005020BB" w:rsidP="00F37B86">
      <w:pPr>
        <w:rPr>
          <w:rFonts w:ascii="Arial" w:hAnsi="Arial" w:cs="Arial"/>
          <w:sz w:val="24"/>
          <w:szCs w:val="24"/>
        </w:rPr>
      </w:pPr>
      <w:r w:rsidRPr="00CF59EA">
        <w:rPr>
          <w:rFonts w:ascii="Arial" w:hAnsi="Arial" w:cs="Arial"/>
          <w:sz w:val="24"/>
          <w:szCs w:val="24"/>
        </w:rPr>
        <w:t>H        -2.039969    5.559207   -0.000073</w:t>
      </w:r>
    </w:p>
    <w:p w14:paraId="7478AA08" w14:textId="77777777" w:rsidR="005020BB" w:rsidRPr="00CF59EA" w:rsidRDefault="005020BB" w:rsidP="00F37B86">
      <w:pPr>
        <w:rPr>
          <w:rFonts w:ascii="Arial" w:hAnsi="Arial" w:cs="Arial"/>
          <w:sz w:val="24"/>
          <w:szCs w:val="24"/>
        </w:rPr>
      </w:pPr>
      <w:r w:rsidRPr="00CF59EA">
        <w:rPr>
          <w:rFonts w:ascii="Arial" w:hAnsi="Arial" w:cs="Arial"/>
          <w:sz w:val="24"/>
          <w:szCs w:val="24"/>
        </w:rPr>
        <w:t>C        -4.792220    2.746353   -0.000303</w:t>
      </w:r>
    </w:p>
    <w:p w14:paraId="541FE466" w14:textId="77777777" w:rsidR="005020BB" w:rsidRPr="00CF59EA" w:rsidRDefault="005020BB" w:rsidP="00F37B86">
      <w:pPr>
        <w:rPr>
          <w:rFonts w:ascii="Arial" w:hAnsi="Arial" w:cs="Arial"/>
          <w:sz w:val="24"/>
          <w:szCs w:val="24"/>
        </w:rPr>
      </w:pPr>
      <w:r w:rsidRPr="00CF59EA">
        <w:rPr>
          <w:rFonts w:ascii="Arial" w:hAnsi="Arial" w:cs="Arial"/>
          <w:sz w:val="24"/>
          <w:szCs w:val="24"/>
        </w:rPr>
        <w:t>H        -5.550330    1.970583   -0.000367</w:t>
      </w:r>
    </w:p>
    <w:p w14:paraId="668A01AE" w14:textId="77777777" w:rsidR="005020BB" w:rsidRPr="00CF59EA" w:rsidRDefault="005020BB" w:rsidP="00F37B86">
      <w:pPr>
        <w:rPr>
          <w:rFonts w:ascii="Arial" w:hAnsi="Arial" w:cs="Arial"/>
          <w:sz w:val="24"/>
          <w:szCs w:val="24"/>
        </w:rPr>
      </w:pPr>
      <w:r w:rsidRPr="00CF59EA">
        <w:rPr>
          <w:rFonts w:ascii="Arial" w:hAnsi="Arial" w:cs="Arial"/>
          <w:sz w:val="24"/>
          <w:szCs w:val="24"/>
        </w:rPr>
        <w:t>H        -6.190805    4.383470   -0.000276</w:t>
      </w:r>
    </w:p>
    <w:p w14:paraId="576F6E3D" w14:textId="77777777" w:rsidR="005020BB" w:rsidRPr="00CF59EA" w:rsidRDefault="005020BB" w:rsidP="00F37B86">
      <w:pPr>
        <w:rPr>
          <w:rFonts w:ascii="Arial" w:hAnsi="Arial" w:cs="Arial"/>
          <w:sz w:val="24"/>
          <w:szCs w:val="24"/>
        </w:rPr>
      </w:pPr>
      <w:r w:rsidRPr="00CF59EA">
        <w:rPr>
          <w:rFonts w:ascii="Arial" w:hAnsi="Arial" w:cs="Arial"/>
          <w:sz w:val="24"/>
          <w:szCs w:val="24"/>
        </w:rPr>
        <w:t>N        -0.011155    3.377763   -0.000093</w:t>
      </w:r>
    </w:p>
    <w:p w14:paraId="68E507EE" w14:textId="77777777" w:rsidR="005020BB" w:rsidRPr="00CF59EA" w:rsidRDefault="005020BB" w:rsidP="00F37B86">
      <w:pPr>
        <w:rPr>
          <w:rFonts w:ascii="Arial" w:hAnsi="Arial" w:cs="Arial"/>
          <w:sz w:val="24"/>
          <w:szCs w:val="24"/>
        </w:rPr>
      </w:pPr>
      <w:r w:rsidRPr="00CF59EA">
        <w:rPr>
          <w:rFonts w:ascii="Arial" w:hAnsi="Arial" w:cs="Arial"/>
          <w:sz w:val="24"/>
          <w:szCs w:val="24"/>
        </w:rPr>
        <w:t>N         0.011155   -3.377763    0.000076</w:t>
      </w:r>
    </w:p>
    <w:p w14:paraId="356E1346" w14:textId="77777777" w:rsidR="005020BB" w:rsidRPr="00CF59EA" w:rsidRDefault="005020BB" w:rsidP="00F37B86">
      <w:pPr>
        <w:rPr>
          <w:rFonts w:ascii="Arial" w:hAnsi="Arial" w:cs="Arial"/>
          <w:sz w:val="24"/>
          <w:szCs w:val="24"/>
        </w:rPr>
      </w:pPr>
      <w:r w:rsidRPr="00CF59EA">
        <w:rPr>
          <w:rFonts w:ascii="Arial" w:hAnsi="Arial" w:cs="Arial"/>
          <w:sz w:val="24"/>
          <w:szCs w:val="24"/>
        </w:rPr>
        <w:t>N        -3.387171   -0.011158   -0.000396</w:t>
      </w:r>
    </w:p>
    <w:p w14:paraId="5AE627CA" w14:textId="77777777" w:rsidR="005020BB" w:rsidRPr="00CF59EA" w:rsidRDefault="005020BB" w:rsidP="00F37B86">
      <w:pPr>
        <w:rPr>
          <w:rFonts w:ascii="Arial" w:hAnsi="Arial" w:cs="Arial"/>
          <w:sz w:val="24"/>
          <w:szCs w:val="24"/>
        </w:rPr>
      </w:pPr>
      <w:r w:rsidRPr="00CF59EA">
        <w:rPr>
          <w:rFonts w:ascii="Arial" w:hAnsi="Arial" w:cs="Arial"/>
          <w:sz w:val="24"/>
          <w:szCs w:val="24"/>
        </w:rPr>
        <w:t>N         3.387171    0.011158    0.000415</w:t>
      </w:r>
    </w:p>
    <w:p w14:paraId="4EB7B1BD" w14:textId="7789F68C" w:rsidR="005020BB" w:rsidRPr="00CF59EA" w:rsidRDefault="005020BB" w:rsidP="00F37B86">
      <w:pPr>
        <w:rPr>
          <w:rFonts w:ascii="Arial" w:hAnsi="Arial" w:cs="Arial"/>
          <w:sz w:val="24"/>
          <w:szCs w:val="24"/>
        </w:rPr>
      </w:pPr>
      <w:r w:rsidRPr="00CF59EA">
        <w:rPr>
          <w:rFonts w:ascii="Arial" w:hAnsi="Arial" w:cs="Arial"/>
          <w:sz w:val="24"/>
          <w:szCs w:val="24"/>
        </w:rPr>
        <w:t>Co       -0.000000    0.000000    0.000002</w:t>
      </w:r>
    </w:p>
    <w:p w14:paraId="02C447AF" w14:textId="3EFEAA90" w:rsidR="00F37B86" w:rsidRPr="00CF59EA" w:rsidRDefault="00F37B86" w:rsidP="00F37B86">
      <w:pPr>
        <w:rPr>
          <w:rFonts w:ascii="Arial" w:hAnsi="Arial" w:cs="Arial"/>
          <w:sz w:val="24"/>
          <w:szCs w:val="24"/>
        </w:rPr>
      </w:pPr>
    </w:p>
    <w:p w14:paraId="4AE233AD" w14:textId="11720FA8" w:rsidR="00F37B86" w:rsidRPr="00CF59EA" w:rsidRDefault="00F37B86" w:rsidP="00F37B86">
      <w:pPr>
        <w:rPr>
          <w:rFonts w:ascii="Arial" w:hAnsi="Arial" w:cs="Arial"/>
          <w:b/>
          <w:sz w:val="24"/>
          <w:szCs w:val="24"/>
        </w:rPr>
      </w:pPr>
      <w:r w:rsidRPr="00CF59EA">
        <w:rPr>
          <w:rFonts w:ascii="Arial" w:hAnsi="Arial" w:cs="Arial"/>
          <w:b/>
          <w:sz w:val="24"/>
          <w:szCs w:val="24"/>
        </w:rPr>
        <w:t>1</w:t>
      </w:r>
    </w:p>
    <w:p w14:paraId="471FD2AE" w14:textId="77777777" w:rsidR="00F37B86" w:rsidRPr="00CF59EA" w:rsidRDefault="00F37B86" w:rsidP="00F37B86">
      <w:pPr>
        <w:rPr>
          <w:rFonts w:ascii="Arial" w:hAnsi="Arial" w:cs="Arial"/>
          <w:sz w:val="24"/>
          <w:szCs w:val="24"/>
        </w:rPr>
      </w:pPr>
      <w:r w:rsidRPr="00CF59EA">
        <w:rPr>
          <w:rFonts w:ascii="Arial" w:hAnsi="Arial" w:cs="Arial"/>
          <w:sz w:val="24"/>
          <w:szCs w:val="24"/>
        </w:rPr>
        <w:t>-1 3</w:t>
      </w:r>
    </w:p>
    <w:p w14:paraId="2AE23F25" w14:textId="77777777" w:rsidR="00F37B86" w:rsidRPr="00CF59EA" w:rsidRDefault="00F37B86" w:rsidP="00F37B86">
      <w:pPr>
        <w:rPr>
          <w:rFonts w:ascii="Arial" w:hAnsi="Arial" w:cs="Arial"/>
          <w:sz w:val="24"/>
          <w:szCs w:val="24"/>
        </w:rPr>
      </w:pPr>
      <w:r w:rsidRPr="00CF59EA">
        <w:rPr>
          <w:rFonts w:ascii="Arial" w:hAnsi="Arial" w:cs="Arial"/>
          <w:sz w:val="24"/>
          <w:szCs w:val="24"/>
        </w:rPr>
        <w:t>N        -0.000055   -1.949401   -0.000013</w:t>
      </w:r>
    </w:p>
    <w:p w14:paraId="449D316D" w14:textId="77777777" w:rsidR="00F37B86" w:rsidRPr="00CF59EA" w:rsidRDefault="00F37B86" w:rsidP="00F37B86">
      <w:pPr>
        <w:rPr>
          <w:rFonts w:ascii="Arial" w:hAnsi="Arial" w:cs="Arial"/>
          <w:sz w:val="24"/>
          <w:szCs w:val="24"/>
        </w:rPr>
      </w:pPr>
      <w:r w:rsidRPr="00CF59EA">
        <w:rPr>
          <w:rFonts w:ascii="Arial" w:hAnsi="Arial" w:cs="Arial"/>
          <w:sz w:val="24"/>
          <w:szCs w:val="24"/>
        </w:rPr>
        <w:t>C        -1.115719   -2.762311   -0.000028</w:t>
      </w:r>
    </w:p>
    <w:p w14:paraId="5D7E0B45" w14:textId="77777777" w:rsidR="00F37B86" w:rsidRPr="00CF59EA" w:rsidRDefault="00F37B86" w:rsidP="00F37B86">
      <w:pPr>
        <w:rPr>
          <w:rFonts w:ascii="Arial" w:hAnsi="Arial" w:cs="Arial"/>
          <w:sz w:val="24"/>
          <w:szCs w:val="24"/>
        </w:rPr>
      </w:pPr>
      <w:r w:rsidRPr="00CF59EA">
        <w:rPr>
          <w:rFonts w:ascii="Arial" w:hAnsi="Arial" w:cs="Arial"/>
          <w:sz w:val="24"/>
          <w:szCs w:val="24"/>
        </w:rPr>
        <w:t>C         1.115567   -2.762375   -0.000010</w:t>
      </w:r>
    </w:p>
    <w:p w14:paraId="47834CC1" w14:textId="77777777" w:rsidR="00F37B86" w:rsidRPr="00CF59EA" w:rsidRDefault="00F37B86" w:rsidP="00F37B86">
      <w:pPr>
        <w:rPr>
          <w:rFonts w:ascii="Arial" w:hAnsi="Arial" w:cs="Arial"/>
          <w:sz w:val="24"/>
          <w:szCs w:val="24"/>
        </w:rPr>
      </w:pPr>
      <w:r w:rsidRPr="00CF59EA">
        <w:rPr>
          <w:rFonts w:ascii="Arial" w:hAnsi="Arial" w:cs="Arial"/>
          <w:sz w:val="24"/>
          <w:szCs w:val="24"/>
        </w:rPr>
        <w:t>C        -0.710061   -4.140566   -0.000035</w:t>
      </w:r>
    </w:p>
    <w:p w14:paraId="1324572A" w14:textId="77777777" w:rsidR="00F37B86" w:rsidRPr="00CF59EA" w:rsidRDefault="00F37B86" w:rsidP="00F37B86">
      <w:pPr>
        <w:rPr>
          <w:rFonts w:ascii="Arial" w:hAnsi="Arial" w:cs="Arial"/>
          <w:sz w:val="24"/>
          <w:szCs w:val="24"/>
        </w:rPr>
      </w:pPr>
      <w:r w:rsidRPr="00CF59EA">
        <w:rPr>
          <w:rFonts w:ascii="Arial" w:hAnsi="Arial" w:cs="Arial"/>
          <w:sz w:val="24"/>
          <w:szCs w:val="24"/>
        </w:rPr>
        <w:t>C         0.709832   -4.140606   -0.000022</w:t>
      </w:r>
    </w:p>
    <w:p w14:paraId="7430B1EF" w14:textId="77777777" w:rsidR="00F37B86" w:rsidRPr="00CF59EA" w:rsidRDefault="00F37B86" w:rsidP="00F37B86">
      <w:pPr>
        <w:rPr>
          <w:rFonts w:ascii="Arial" w:hAnsi="Arial" w:cs="Arial"/>
          <w:sz w:val="24"/>
          <w:szCs w:val="24"/>
        </w:rPr>
      </w:pPr>
      <w:r w:rsidRPr="00CF59EA">
        <w:rPr>
          <w:rFonts w:ascii="Arial" w:hAnsi="Arial" w:cs="Arial"/>
          <w:sz w:val="24"/>
          <w:szCs w:val="24"/>
        </w:rPr>
        <w:t>N        -1.947814    0.000053   -0.000004</w:t>
      </w:r>
    </w:p>
    <w:p w14:paraId="0B270933" w14:textId="77777777" w:rsidR="00F37B86" w:rsidRPr="00CF59EA" w:rsidRDefault="00F37B86" w:rsidP="00F37B86">
      <w:pPr>
        <w:rPr>
          <w:rFonts w:ascii="Arial" w:hAnsi="Arial" w:cs="Arial"/>
          <w:sz w:val="24"/>
          <w:szCs w:val="24"/>
        </w:rPr>
      </w:pPr>
      <w:r w:rsidRPr="00CF59EA">
        <w:rPr>
          <w:rFonts w:ascii="Arial" w:hAnsi="Arial" w:cs="Arial"/>
          <w:sz w:val="24"/>
          <w:szCs w:val="24"/>
        </w:rPr>
        <w:t>C        -2.762898   -1.120127   -0.000022</w:t>
      </w:r>
    </w:p>
    <w:p w14:paraId="7398A83D" w14:textId="77777777" w:rsidR="00F37B86" w:rsidRPr="00CF59EA" w:rsidRDefault="00F37B86" w:rsidP="00F37B86">
      <w:pPr>
        <w:rPr>
          <w:rFonts w:ascii="Arial" w:hAnsi="Arial" w:cs="Arial"/>
          <w:sz w:val="24"/>
          <w:szCs w:val="24"/>
        </w:rPr>
      </w:pPr>
      <w:r w:rsidRPr="00CF59EA">
        <w:rPr>
          <w:rFonts w:ascii="Arial" w:hAnsi="Arial" w:cs="Arial"/>
          <w:sz w:val="24"/>
          <w:szCs w:val="24"/>
        </w:rPr>
        <w:t>C        -2.762837    1.120281    0.000006</w:t>
      </w:r>
    </w:p>
    <w:p w14:paraId="427B2DA3" w14:textId="77777777" w:rsidR="00F37B86" w:rsidRPr="00CF59EA" w:rsidRDefault="00F37B86" w:rsidP="00F37B86">
      <w:pPr>
        <w:rPr>
          <w:rFonts w:ascii="Arial" w:hAnsi="Arial" w:cs="Arial"/>
          <w:sz w:val="24"/>
          <w:szCs w:val="24"/>
        </w:rPr>
      </w:pPr>
      <w:r w:rsidRPr="00CF59EA">
        <w:rPr>
          <w:rFonts w:ascii="Arial" w:hAnsi="Arial" w:cs="Arial"/>
          <w:sz w:val="24"/>
          <w:szCs w:val="24"/>
        </w:rPr>
        <w:t>C        -4.164555    0.702404   -0.000005</w:t>
      </w:r>
    </w:p>
    <w:p w14:paraId="0A929B43" w14:textId="77777777" w:rsidR="00F37B86" w:rsidRPr="00CF59EA" w:rsidRDefault="00F37B86" w:rsidP="00F37B86">
      <w:pPr>
        <w:rPr>
          <w:rFonts w:ascii="Arial" w:hAnsi="Arial" w:cs="Arial"/>
          <w:sz w:val="24"/>
          <w:szCs w:val="24"/>
        </w:rPr>
      </w:pPr>
      <w:r w:rsidRPr="00CF59EA">
        <w:rPr>
          <w:rFonts w:ascii="Arial" w:hAnsi="Arial" w:cs="Arial"/>
          <w:sz w:val="24"/>
          <w:szCs w:val="24"/>
        </w:rPr>
        <w:t>C        -4.164594   -0.702172   -0.000024</w:t>
      </w:r>
    </w:p>
    <w:p w14:paraId="355B1309" w14:textId="77777777" w:rsidR="00F37B86" w:rsidRPr="00CF59EA" w:rsidRDefault="00F37B86" w:rsidP="00F37B86">
      <w:pPr>
        <w:rPr>
          <w:rFonts w:ascii="Arial" w:hAnsi="Arial" w:cs="Arial"/>
          <w:sz w:val="24"/>
          <w:szCs w:val="24"/>
        </w:rPr>
      </w:pPr>
      <w:r w:rsidRPr="00CF59EA">
        <w:rPr>
          <w:rFonts w:ascii="Arial" w:hAnsi="Arial" w:cs="Arial"/>
          <w:sz w:val="24"/>
          <w:szCs w:val="24"/>
        </w:rPr>
        <w:t>N         0.000055    1.949401    0.000013</w:t>
      </w:r>
    </w:p>
    <w:p w14:paraId="01F614DE" w14:textId="77777777" w:rsidR="00F37B86" w:rsidRPr="00CF59EA" w:rsidRDefault="00F37B86" w:rsidP="00F37B86">
      <w:pPr>
        <w:rPr>
          <w:rFonts w:ascii="Arial" w:hAnsi="Arial" w:cs="Arial"/>
          <w:sz w:val="24"/>
          <w:szCs w:val="24"/>
        </w:rPr>
      </w:pPr>
      <w:r w:rsidRPr="00CF59EA">
        <w:rPr>
          <w:rFonts w:ascii="Arial" w:hAnsi="Arial" w:cs="Arial"/>
          <w:sz w:val="24"/>
          <w:szCs w:val="24"/>
        </w:rPr>
        <w:t>C        -1.115567    2.762375    0.000023</w:t>
      </w:r>
    </w:p>
    <w:p w14:paraId="588B3EE5" w14:textId="77777777" w:rsidR="00F37B86" w:rsidRPr="00CF59EA" w:rsidRDefault="00F37B86" w:rsidP="00F37B86">
      <w:pPr>
        <w:rPr>
          <w:rFonts w:ascii="Arial" w:hAnsi="Arial" w:cs="Arial"/>
          <w:sz w:val="24"/>
          <w:szCs w:val="24"/>
        </w:rPr>
      </w:pPr>
      <w:r w:rsidRPr="00CF59EA">
        <w:rPr>
          <w:rFonts w:ascii="Arial" w:hAnsi="Arial" w:cs="Arial"/>
          <w:sz w:val="24"/>
          <w:szCs w:val="24"/>
        </w:rPr>
        <w:t>C         1.115719    2.762311    0.000017</w:t>
      </w:r>
    </w:p>
    <w:p w14:paraId="70F8C483" w14:textId="77777777" w:rsidR="00F37B86" w:rsidRPr="00CF59EA" w:rsidRDefault="00F37B86" w:rsidP="00F37B86">
      <w:pPr>
        <w:rPr>
          <w:rFonts w:ascii="Arial" w:hAnsi="Arial" w:cs="Arial"/>
          <w:sz w:val="24"/>
          <w:szCs w:val="24"/>
        </w:rPr>
      </w:pPr>
      <w:r w:rsidRPr="00CF59EA">
        <w:rPr>
          <w:rFonts w:ascii="Arial" w:hAnsi="Arial" w:cs="Arial"/>
          <w:sz w:val="24"/>
          <w:szCs w:val="24"/>
        </w:rPr>
        <w:t>C        -0.709832    4.140606    0.000035</w:t>
      </w:r>
    </w:p>
    <w:p w14:paraId="1297C6F6" w14:textId="77777777" w:rsidR="00F37B86" w:rsidRPr="00CF59EA" w:rsidRDefault="00F37B86" w:rsidP="00F37B86">
      <w:pPr>
        <w:rPr>
          <w:rFonts w:ascii="Arial" w:hAnsi="Arial" w:cs="Arial"/>
          <w:sz w:val="24"/>
          <w:szCs w:val="24"/>
        </w:rPr>
      </w:pPr>
      <w:r w:rsidRPr="00CF59EA">
        <w:rPr>
          <w:rFonts w:ascii="Arial" w:hAnsi="Arial" w:cs="Arial"/>
          <w:sz w:val="24"/>
          <w:szCs w:val="24"/>
        </w:rPr>
        <w:t>C         0.710061    4.140566    0.000030</w:t>
      </w:r>
    </w:p>
    <w:p w14:paraId="63B87819" w14:textId="77777777" w:rsidR="00F37B86" w:rsidRPr="00CF59EA" w:rsidRDefault="00F37B86" w:rsidP="00F37B86">
      <w:pPr>
        <w:rPr>
          <w:rFonts w:ascii="Arial" w:hAnsi="Arial" w:cs="Arial"/>
          <w:sz w:val="24"/>
          <w:szCs w:val="24"/>
        </w:rPr>
      </w:pPr>
      <w:r w:rsidRPr="00CF59EA">
        <w:rPr>
          <w:rFonts w:ascii="Arial" w:hAnsi="Arial" w:cs="Arial"/>
          <w:sz w:val="24"/>
          <w:szCs w:val="24"/>
        </w:rPr>
        <w:t>N         1.947814   -0.000053    0.000004</w:t>
      </w:r>
    </w:p>
    <w:p w14:paraId="36E441C8" w14:textId="77777777" w:rsidR="00F37B86" w:rsidRPr="00CF59EA" w:rsidRDefault="00F37B86" w:rsidP="00F37B86">
      <w:pPr>
        <w:rPr>
          <w:rFonts w:ascii="Arial" w:hAnsi="Arial" w:cs="Arial"/>
          <w:sz w:val="24"/>
          <w:szCs w:val="24"/>
        </w:rPr>
      </w:pPr>
      <w:r w:rsidRPr="00CF59EA">
        <w:rPr>
          <w:rFonts w:ascii="Arial" w:hAnsi="Arial" w:cs="Arial"/>
          <w:sz w:val="24"/>
          <w:szCs w:val="24"/>
        </w:rPr>
        <w:t>C         2.762837   -1.120281    0.000005</w:t>
      </w:r>
    </w:p>
    <w:p w14:paraId="6DBC624E" w14:textId="77777777" w:rsidR="00F37B86" w:rsidRPr="00CF59EA" w:rsidRDefault="00F37B86" w:rsidP="00F37B86">
      <w:pPr>
        <w:rPr>
          <w:rFonts w:ascii="Arial" w:hAnsi="Arial" w:cs="Arial"/>
          <w:sz w:val="24"/>
          <w:szCs w:val="24"/>
        </w:rPr>
      </w:pPr>
      <w:r w:rsidRPr="00CF59EA">
        <w:rPr>
          <w:rFonts w:ascii="Arial" w:hAnsi="Arial" w:cs="Arial"/>
          <w:sz w:val="24"/>
          <w:szCs w:val="24"/>
        </w:rPr>
        <w:t>C         2.762898    1.120127    0.000009</w:t>
      </w:r>
    </w:p>
    <w:p w14:paraId="6F144391" w14:textId="77777777" w:rsidR="00F37B86" w:rsidRPr="00CF59EA" w:rsidRDefault="00F37B86" w:rsidP="00F37B86">
      <w:pPr>
        <w:rPr>
          <w:rFonts w:ascii="Arial" w:hAnsi="Arial" w:cs="Arial"/>
          <w:sz w:val="24"/>
          <w:szCs w:val="24"/>
        </w:rPr>
      </w:pPr>
      <w:r w:rsidRPr="00CF59EA">
        <w:rPr>
          <w:rFonts w:ascii="Arial" w:hAnsi="Arial" w:cs="Arial"/>
          <w:sz w:val="24"/>
          <w:szCs w:val="24"/>
        </w:rPr>
        <w:lastRenderedPageBreak/>
        <w:t>C         4.164594    0.702172    0.000012</w:t>
      </w:r>
    </w:p>
    <w:p w14:paraId="77710DFB" w14:textId="77777777" w:rsidR="00F37B86" w:rsidRPr="00CF59EA" w:rsidRDefault="00F37B86" w:rsidP="00F37B86">
      <w:pPr>
        <w:rPr>
          <w:rFonts w:ascii="Arial" w:hAnsi="Arial" w:cs="Arial"/>
          <w:sz w:val="24"/>
          <w:szCs w:val="24"/>
        </w:rPr>
      </w:pPr>
      <w:r w:rsidRPr="00CF59EA">
        <w:rPr>
          <w:rFonts w:ascii="Arial" w:hAnsi="Arial" w:cs="Arial"/>
          <w:sz w:val="24"/>
          <w:szCs w:val="24"/>
        </w:rPr>
        <w:t>C         4.164555   -0.702404    0.000011</w:t>
      </w:r>
    </w:p>
    <w:p w14:paraId="47323D36" w14:textId="77777777" w:rsidR="00F37B86" w:rsidRPr="00CF59EA" w:rsidRDefault="00F37B86" w:rsidP="00F37B86">
      <w:pPr>
        <w:rPr>
          <w:rFonts w:ascii="Arial" w:hAnsi="Arial" w:cs="Arial"/>
          <w:sz w:val="24"/>
          <w:szCs w:val="24"/>
        </w:rPr>
      </w:pPr>
      <w:r w:rsidRPr="00CF59EA">
        <w:rPr>
          <w:rFonts w:ascii="Arial" w:hAnsi="Arial" w:cs="Arial"/>
          <w:sz w:val="24"/>
          <w:szCs w:val="24"/>
        </w:rPr>
        <w:t>C        -6.555079    0.703350   -0.000017</w:t>
      </w:r>
    </w:p>
    <w:p w14:paraId="6D63112A" w14:textId="77777777" w:rsidR="00F37B86" w:rsidRPr="00CF59EA" w:rsidRDefault="00F37B86" w:rsidP="00F37B86">
      <w:pPr>
        <w:rPr>
          <w:rFonts w:ascii="Arial" w:hAnsi="Arial" w:cs="Arial"/>
          <w:sz w:val="24"/>
          <w:szCs w:val="24"/>
        </w:rPr>
      </w:pPr>
      <w:r w:rsidRPr="00CF59EA">
        <w:rPr>
          <w:rFonts w:ascii="Arial" w:hAnsi="Arial" w:cs="Arial"/>
          <w:sz w:val="24"/>
          <w:szCs w:val="24"/>
        </w:rPr>
        <w:t>H        -7.501283    1.235725   -0.000014</w:t>
      </w:r>
    </w:p>
    <w:p w14:paraId="0C965C37" w14:textId="77777777" w:rsidR="00F37B86" w:rsidRPr="00CF59EA" w:rsidRDefault="00F37B86" w:rsidP="00F37B86">
      <w:pPr>
        <w:rPr>
          <w:rFonts w:ascii="Arial" w:hAnsi="Arial" w:cs="Arial"/>
          <w:sz w:val="24"/>
          <w:szCs w:val="24"/>
        </w:rPr>
      </w:pPr>
      <w:r w:rsidRPr="00CF59EA">
        <w:rPr>
          <w:rFonts w:ascii="Arial" w:hAnsi="Arial" w:cs="Arial"/>
          <w:sz w:val="24"/>
          <w:szCs w:val="24"/>
        </w:rPr>
        <w:t>C        -6.555119   -0.702986   -0.000036</w:t>
      </w:r>
    </w:p>
    <w:p w14:paraId="7F5C6971" w14:textId="77777777" w:rsidR="00F37B86" w:rsidRPr="00CF59EA" w:rsidRDefault="00F37B86" w:rsidP="00F37B86">
      <w:pPr>
        <w:rPr>
          <w:rFonts w:ascii="Arial" w:hAnsi="Arial" w:cs="Arial"/>
          <w:sz w:val="24"/>
          <w:szCs w:val="24"/>
        </w:rPr>
      </w:pPr>
      <w:r w:rsidRPr="00CF59EA">
        <w:rPr>
          <w:rFonts w:ascii="Arial" w:hAnsi="Arial" w:cs="Arial"/>
          <w:sz w:val="24"/>
          <w:szCs w:val="24"/>
        </w:rPr>
        <w:t>C        -5.358509    1.423264   -0.000001</w:t>
      </w:r>
    </w:p>
    <w:p w14:paraId="17460E7D" w14:textId="77777777" w:rsidR="00F37B86" w:rsidRPr="00CF59EA" w:rsidRDefault="00F37B86" w:rsidP="00F37B86">
      <w:pPr>
        <w:rPr>
          <w:rFonts w:ascii="Arial" w:hAnsi="Arial" w:cs="Arial"/>
          <w:sz w:val="24"/>
          <w:szCs w:val="24"/>
        </w:rPr>
      </w:pPr>
      <w:r w:rsidRPr="00CF59EA">
        <w:rPr>
          <w:rFonts w:ascii="Arial" w:hAnsi="Arial" w:cs="Arial"/>
          <w:sz w:val="24"/>
          <w:szCs w:val="24"/>
        </w:rPr>
        <w:t>H        -5.357922    2.508443    0.000014</w:t>
      </w:r>
    </w:p>
    <w:p w14:paraId="75A67D64" w14:textId="77777777" w:rsidR="00F37B86" w:rsidRPr="00CF59EA" w:rsidRDefault="00F37B86" w:rsidP="00F37B86">
      <w:pPr>
        <w:rPr>
          <w:rFonts w:ascii="Arial" w:hAnsi="Arial" w:cs="Arial"/>
          <w:sz w:val="24"/>
          <w:szCs w:val="24"/>
        </w:rPr>
      </w:pPr>
      <w:r w:rsidRPr="00CF59EA">
        <w:rPr>
          <w:rFonts w:ascii="Arial" w:hAnsi="Arial" w:cs="Arial"/>
          <w:sz w:val="24"/>
          <w:szCs w:val="24"/>
        </w:rPr>
        <w:t>C        -5.358588   -1.422967   -0.000040</w:t>
      </w:r>
    </w:p>
    <w:p w14:paraId="0F255713" w14:textId="77777777" w:rsidR="00F37B86" w:rsidRPr="00CF59EA" w:rsidRDefault="00F37B86" w:rsidP="00F37B86">
      <w:pPr>
        <w:rPr>
          <w:rFonts w:ascii="Arial" w:hAnsi="Arial" w:cs="Arial"/>
          <w:sz w:val="24"/>
          <w:szCs w:val="24"/>
        </w:rPr>
      </w:pPr>
      <w:r w:rsidRPr="00CF59EA">
        <w:rPr>
          <w:rFonts w:ascii="Arial" w:hAnsi="Arial" w:cs="Arial"/>
          <w:sz w:val="24"/>
          <w:szCs w:val="24"/>
        </w:rPr>
        <w:t>H        -5.358062   -2.508145   -0.000055</w:t>
      </w:r>
    </w:p>
    <w:p w14:paraId="268A1D31" w14:textId="77777777" w:rsidR="00F37B86" w:rsidRPr="00CF59EA" w:rsidRDefault="00F37B86" w:rsidP="00F37B86">
      <w:pPr>
        <w:rPr>
          <w:rFonts w:ascii="Arial" w:hAnsi="Arial" w:cs="Arial"/>
          <w:sz w:val="24"/>
          <w:szCs w:val="24"/>
        </w:rPr>
      </w:pPr>
      <w:r w:rsidRPr="00CF59EA">
        <w:rPr>
          <w:rFonts w:ascii="Arial" w:hAnsi="Arial" w:cs="Arial"/>
          <w:sz w:val="24"/>
          <w:szCs w:val="24"/>
        </w:rPr>
        <w:t>H        -7.501352   -1.235308   -0.000048</w:t>
      </w:r>
    </w:p>
    <w:p w14:paraId="1B8E9780" w14:textId="77777777" w:rsidR="00F37B86" w:rsidRPr="00CF59EA" w:rsidRDefault="00F37B86" w:rsidP="00F37B86">
      <w:pPr>
        <w:rPr>
          <w:rFonts w:ascii="Arial" w:hAnsi="Arial" w:cs="Arial"/>
          <w:sz w:val="24"/>
          <w:szCs w:val="24"/>
        </w:rPr>
      </w:pPr>
      <w:r w:rsidRPr="00CF59EA">
        <w:rPr>
          <w:rFonts w:ascii="Arial" w:hAnsi="Arial" w:cs="Arial"/>
          <w:sz w:val="24"/>
          <w:szCs w:val="24"/>
        </w:rPr>
        <w:t>C        -0.708618   -6.537158   -0.000053</w:t>
      </w:r>
    </w:p>
    <w:p w14:paraId="4856D3E7" w14:textId="77777777" w:rsidR="00F37B86" w:rsidRPr="00CF59EA" w:rsidRDefault="00F37B86" w:rsidP="00F37B86">
      <w:pPr>
        <w:rPr>
          <w:rFonts w:ascii="Arial" w:hAnsi="Arial" w:cs="Arial"/>
          <w:sz w:val="24"/>
          <w:szCs w:val="24"/>
        </w:rPr>
      </w:pPr>
      <w:r w:rsidRPr="00CF59EA">
        <w:rPr>
          <w:rFonts w:ascii="Arial" w:hAnsi="Arial" w:cs="Arial"/>
          <w:sz w:val="24"/>
          <w:szCs w:val="24"/>
        </w:rPr>
        <w:t>H        -1.238102   -7.485306   -0.000065</w:t>
      </w:r>
    </w:p>
    <w:p w14:paraId="460C2CEB" w14:textId="77777777" w:rsidR="00F37B86" w:rsidRPr="00CF59EA" w:rsidRDefault="00F37B86" w:rsidP="00F37B86">
      <w:pPr>
        <w:rPr>
          <w:rFonts w:ascii="Arial" w:hAnsi="Arial" w:cs="Arial"/>
          <w:sz w:val="24"/>
          <w:szCs w:val="24"/>
        </w:rPr>
      </w:pPr>
      <w:r w:rsidRPr="00CF59EA">
        <w:rPr>
          <w:rFonts w:ascii="Arial" w:hAnsi="Arial" w:cs="Arial"/>
          <w:sz w:val="24"/>
          <w:szCs w:val="24"/>
        </w:rPr>
        <w:t>C         0.708250   -6.537199   -0.000040</w:t>
      </w:r>
    </w:p>
    <w:p w14:paraId="5C2411B4" w14:textId="77777777" w:rsidR="00F37B86" w:rsidRPr="00CF59EA" w:rsidRDefault="00F37B86" w:rsidP="00F37B86">
      <w:pPr>
        <w:rPr>
          <w:rFonts w:ascii="Arial" w:hAnsi="Arial" w:cs="Arial"/>
          <w:sz w:val="24"/>
          <w:szCs w:val="24"/>
        </w:rPr>
      </w:pPr>
      <w:r w:rsidRPr="00CF59EA">
        <w:rPr>
          <w:rFonts w:ascii="Arial" w:hAnsi="Arial" w:cs="Arial"/>
          <w:sz w:val="24"/>
          <w:szCs w:val="24"/>
        </w:rPr>
        <w:t>C        -1.426358   -5.348481   -0.000051</w:t>
      </w:r>
    </w:p>
    <w:p w14:paraId="6EC81A87" w14:textId="77777777" w:rsidR="00F37B86" w:rsidRPr="00CF59EA" w:rsidRDefault="00F37B86" w:rsidP="00F37B86">
      <w:pPr>
        <w:rPr>
          <w:rFonts w:ascii="Arial" w:hAnsi="Arial" w:cs="Arial"/>
          <w:sz w:val="24"/>
          <w:szCs w:val="24"/>
        </w:rPr>
      </w:pPr>
      <w:r w:rsidRPr="00CF59EA">
        <w:rPr>
          <w:rFonts w:ascii="Arial" w:hAnsi="Arial" w:cs="Arial"/>
          <w:sz w:val="24"/>
          <w:szCs w:val="24"/>
        </w:rPr>
        <w:t>H        -2.512035   -5.351612   -0.000061</w:t>
      </w:r>
    </w:p>
    <w:p w14:paraId="0DAE9BB7" w14:textId="77777777" w:rsidR="00F37B86" w:rsidRPr="00CF59EA" w:rsidRDefault="00F37B86" w:rsidP="00F37B86">
      <w:pPr>
        <w:rPr>
          <w:rFonts w:ascii="Arial" w:hAnsi="Arial" w:cs="Arial"/>
          <w:sz w:val="24"/>
          <w:szCs w:val="24"/>
        </w:rPr>
      </w:pPr>
      <w:r w:rsidRPr="00CF59EA">
        <w:rPr>
          <w:rFonts w:ascii="Arial" w:hAnsi="Arial" w:cs="Arial"/>
          <w:sz w:val="24"/>
          <w:szCs w:val="24"/>
        </w:rPr>
        <w:t>C         1.426059   -5.348563   -0.000025</w:t>
      </w:r>
    </w:p>
    <w:p w14:paraId="7E9879E4" w14:textId="77777777" w:rsidR="00F37B86" w:rsidRPr="00CF59EA" w:rsidRDefault="00F37B86" w:rsidP="00F37B86">
      <w:pPr>
        <w:rPr>
          <w:rFonts w:ascii="Arial" w:hAnsi="Arial" w:cs="Arial"/>
          <w:sz w:val="24"/>
          <w:szCs w:val="24"/>
        </w:rPr>
      </w:pPr>
      <w:r w:rsidRPr="00CF59EA">
        <w:rPr>
          <w:rFonts w:ascii="Arial" w:hAnsi="Arial" w:cs="Arial"/>
          <w:sz w:val="24"/>
          <w:szCs w:val="24"/>
        </w:rPr>
        <w:t>H         2.511735   -5.351759   -0.000016</w:t>
      </w:r>
    </w:p>
    <w:p w14:paraId="3A892BCB" w14:textId="77777777" w:rsidR="00F37B86" w:rsidRPr="00CF59EA" w:rsidRDefault="00F37B86" w:rsidP="00F37B86">
      <w:pPr>
        <w:rPr>
          <w:rFonts w:ascii="Arial" w:hAnsi="Arial" w:cs="Arial"/>
          <w:sz w:val="24"/>
          <w:szCs w:val="24"/>
        </w:rPr>
      </w:pPr>
      <w:r w:rsidRPr="00CF59EA">
        <w:rPr>
          <w:rFonts w:ascii="Arial" w:hAnsi="Arial" w:cs="Arial"/>
          <w:sz w:val="24"/>
          <w:szCs w:val="24"/>
        </w:rPr>
        <w:t>H         1.237680   -7.485377   -0.000043</w:t>
      </w:r>
    </w:p>
    <w:p w14:paraId="3B61F046" w14:textId="77777777" w:rsidR="00F37B86" w:rsidRPr="00CF59EA" w:rsidRDefault="00F37B86" w:rsidP="00F37B86">
      <w:pPr>
        <w:rPr>
          <w:rFonts w:ascii="Arial" w:hAnsi="Arial" w:cs="Arial"/>
          <w:sz w:val="24"/>
          <w:szCs w:val="24"/>
        </w:rPr>
      </w:pPr>
      <w:r w:rsidRPr="00CF59EA">
        <w:rPr>
          <w:rFonts w:ascii="Arial" w:hAnsi="Arial" w:cs="Arial"/>
          <w:sz w:val="24"/>
          <w:szCs w:val="24"/>
        </w:rPr>
        <w:t>C         6.555118    0.702986    0.000021</w:t>
      </w:r>
    </w:p>
    <w:p w14:paraId="374B8BFD" w14:textId="77777777" w:rsidR="00F37B86" w:rsidRPr="00CF59EA" w:rsidRDefault="00F37B86" w:rsidP="00F37B86">
      <w:pPr>
        <w:rPr>
          <w:rFonts w:ascii="Arial" w:hAnsi="Arial" w:cs="Arial"/>
          <w:sz w:val="24"/>
          <w:szCs w:val="24"/>
        </w:rPr>
      </w:pPr>
      <w:r w:rsidRPr="00CF59EA">
        <w:rPr>
          <w:rFonts w:ascii="Arial" w:hAnsi="Arial" w:cs="Arial"/>
          <w:sz w:val="24"/>
          <w:szCs w:val="24"/>
        </w:rPr>
        <w:t>H         7.501352    1.235309    0.000024</w:t>
      </w:r>
    </w:p>
    <w:p w14:paraId="68464B97" w14:textId="77777777" w:rsidR="00F37B86" w:rsidRPr="00CF59EA" w:rsidRDefault="00F37B86" w:rsidP="00F37B86">
      <w:pPr>
        <w:rPr>
          <w:rFonts w:ascii="Arial" w:hAnsi="Arial" w:cs="Arial"/>
          <w:sz w:val="24"/>
          <w:szCs w:val="24"/>
        </w:rPr>
      </w:pPr>
      <w:r w:rsidRPr="00CF59EA">
        <w:rPr>
          <w:rFonts w:ascii="Arial" w:hAnsi="Arial" w:cs="Arial"/>
          <w:sz w:val="24"/>
          <w:szCs w:val="24"/>
        </w:rPr>
        <w:t>C         6.555079   -0.703350    0.000020</w:t>
      </w:r>
    </w:p>
    <w:p w14:paraId="6BCEC229" w14:textId="77777777" w:rsidR="00F37B86" w:rsidRPr="00CF59EA" w:rsidRDefault="00F37B86" w:rsidP="00F37B86">
      <w:pPr>
        <w:rPr>
          <w:rFonts w:ascii="Arial" w:hAnsi="Arial" w:cs="Arial"/>
          <w:sz w:val="24"/>
          <w:szCs w:val="24"/>
        </w:rPr>
      </w:pPr>
      <w:r w:rsidRPr="00CF59EA">
        <w:rPr>
          <w:rFonts w:ascii="Arial" w:hAnsi="Arial" w:cs="Arial"/>
          <w:sz w:val="24"/>
          <w:szCs w:val="24"/>
        </w:rPr>
        <w:t>C         5.358588    1.422967    0.000017</w:t>
      </w:r>
    </w:p>
    <w:p w14:paraId="75FB84B8" w14:textId="77777777" w:rsidR="00F37B86" w:rsidRPr="00CF59EA" w:rsidRDefault="00F37B86" w:rsidP="00F37B86">
      <w:pPr>
        <w:rPr>
          <w:rFonts w:ascii="Arial" w:hAnsi="Arial" w:cs="Arial"/>
          <w:sz w:val="24"/>
          <w:szCs w:val="24"/>
        </w:rPr>
      </w:pPr>
      <w:r w:rsidRPr="00CF59EA">
        <w:rPr>
          <w:rFonts w:ascii="Arial" w:hAnsi="Arial" w:cs="Arial"/>
          <w:sz w:val="24"/>
          <w:szCs w:val="24"/>
        </w:rPr>
        <w:t>H         5.358062    2.508145    0.000018</w:t>
      </w:r>
    </w:p>
    <w:p w14:paraId="4D1F815A" w14:textId="77777777" w:rsidR="00F37B86" w:rsidRPr="00CF59EA" w:rsidRDefault="00F37B86" w:rsidP="00F37B86">
      <w:pPr>
        <w:rPr>
          <w:rFonts w:ascii="Arial" w:hAnsi="Arial" w:cs="Arial"/>
          <w:sz w:val="24"/>
          <w:szCs w:val="24"/>
        </w:rPr>
      </w:pPr>
      <w:r w:rsidRPr="00CF59EA">
        <w:rPr>
          <w:rFonts w:ascii="Arial" w:hAnsi="Arial" w:cs="Arial"/>
          <w:sz w:val="24"/>
          <w:szCs w:val="24"/>
        </w:rPr>
        <w:t>C         5.358509   -1.423264    0.000015</w:t>
      </w:r>
    </w:p>
    <w:p w14:paraId="4CB232EF" w14:textId="77777777" w:rsidR="00F37B86" w:rsidRPr="00CF59EA" w:rsidRDefault="00F37B86" w:rsidP="00F37B86">
      <w:pPr>
        <w:rPr>
          <w:rFonts w:ascii="Arial" w:hAnsi="Arial" w:cs="Arial"/>
          <w:sz w:val="24"/>
          <w:szCs w:val="24"/>
        </w:rPr>
      </w:pPr>
      <w:r w:rsidRPr="00CF59EA">
        <w:rPr>
          <w:rFonts w:ascii="Arial" w:hAnsi="Arial" w:cs="Arial"/>
          <w:sz w:val="24"/>
          <w:szCs w:val="24"/>
        </w:rPr>
        <w:t>H         5.357922   -2.508443    0.000015</w:t>
      </w:r>
    </w:p>
    <w:p w14:paraId="6B58E179" w14:textId="77777777" w:rsidR="00F37B86" w:rsidRPr="00CF59EA" w:rsidRDefault="00F37B86" w:rsidP="00F37B86">
      <w:pPr>
        <w:rPr>
          <w:rFonts w:ascii="Arial" w:hAnsi="Arial" w:cs="Arial"/>
          <w:sz w:val="24"/>
          <w:szCs w:val="24"/>
        </w:rPr>
      </w:pPr>
      <w:r w:rsidRPr="00CF59EA">
        <w:rPr>
          <w:rFonts w:ascii="Arial" w:hAnsi="Arial" w:cs="Arial"/>
          <w:sz w:val="24"/>
          <w:szCs w:val="24"/>
        </w:rPr>
        <w:t>H         7.501283   -1.235725    0.000023</w:t>
      </w:r>
    </w:p>
    <w:p w14:paraId="4BCED951" w14:textId="77777777" w:rsidR="00F37B86" w:rsidRPr="00CF59EA" w:rsidRDefault="00F37B86" w:rsidP="00F37B86">
      <w:pPr>
        <w:rPr>
          <w:rFonts w:ascii="Arial" w:hAnsi="Arial" w:cs="Arial"/>
          <w:sz w:val="24"/>
          <w:szCs w:val="24"/>
        </w:rPr>
      </w:pPr>
      <w:r w:rsidRPr="00CF59EA">
        <w:rPr>
          <w:rFonts w:ascii="Arial" w:hAnsi="Arial" w:cs="Arial"/>
          <w:sz w:val="24"/>
          <w:szCs w:val="24"/>
        </w:rPr>
        <w:t>C        -0.708250    6.537199    0.000055</w:t>
      </w:r>
    </w:p>
    <w:p w14:paraId="5973C3BA" w14:textId="77777777" w:rsidR="00F37B86" w:rsidRPr="00CF59EA" w:rsidRDefault="00F37B86" w:rsidP="00F37B86">
      <w:pPr>
        <w:rPr>
          <w:rFonts w:ascii="Arial" w:hAnsi="Arial" w:cs="Arial"/>
          <w:sz w:val="24"/>
          <w:szCs w:val="24"/>
        </w:rPr>
      </w:pPr>
      <w:r w:rsidRPr="00CF59EA">
        <w:rPr>
          <w:rFonts w:ascii="Arial" w:hAnsi="Arial" w:cs="Arial"/>
          <w:sz w:val="24"/>
          <w:szCs w:val="24"/>
        </w:rPr>
        <w:t>H        -1.237680    7.485377    0.000065</w:t>
      </w:r>
    </w:p>
    <w:p w14:paraId="4928A577" w14:textId="77777777" w:rsidR="00F37B86" w:rsidRPr="00CF59EA" w:rsidRDefault="00F37B86" w:rsidP="00F37B86">
      <w:pPr>
        <w:rPr>
          <w:rFonts w:ascii="Arial" w:hAnsi="Arial" w:cs="Arial"/>
          <w:sz w:val="24"/>
          <w:szCs w:val="24"/>
        </w:rPr>
      </w:pPr>
      <w:r w:rsidRPr="00CF59EA">
        <w:rPr>
          <w:rFonts w:ascii="Arial" w:hAnsi="Arial" w:cs="Arial"/>
          <w:sz w:val="24"/>
          <w:szCs w:val="24"/>
        </w:rPr>
        <w:t>C         0.708618    6.537158    0.000051</w:t>
      </w:r>
    </w:p>
    <w:p w14:paraId="3760997A" w14:textId="77777777" w:rsidR="00F37B86" w:rsidRPr="00CF59EA" w:rsidRDefault="00F37B86" w:rsidP="00F37B86">
      <w:pPr>
        <w:rPr>
          <w:rFonts w:ascii="Arial" w:hAnsi="Arial" w:cs="Arial"/>
          <w:sz w:val="24"/>
          <w:szCs w:val="24"/>
        </w:rPr>
      </w:pPr>
      <w:r w:rsidRPr="00CF59EA">
        <w:rPr>
          <w:rFonts w:ascii="Arial" w:hAnsi="Arial" w:cs="Arial"/>
          <w:sz w:val="24"/>
          <w:szCs w:val="24"/>
        </w:rPr>
        <w:t>C        -1.426058    5.348563    0.000047</w:t>
      </w:r>
    </w:p>
    <w:p w14:paraId="0FECAF98" w14:textId="77777777" w:rsidR="00F37B86" w:rsidRPr="00CF59EA" w:rsidRDefault="00F37B86" w:rsidP="00F37B86">
      <w:pPr>
        <w:rPr>
          <w:rFonts w:ascii="Arial" w:hAnsi="Arial" w:cs="Arial"/>
          <w:sz w:val="24"/>
          <w:szCs w:val="24"/>
        </w:rPr>
      </w:pPr>
      <w:r w:rsidRPr="00CF59EA">
        <w:rPr>
          <w:rFonts w:ascii="Arial" w:hAnsi="Arial" w:cs="Arial"/>
          <w:sz w:val="24"/>
          <w:szCs w:val="24"/>
        </w:rPr>
        <w:t>H        -2.511735    5.351759    0.000051</w:t>
      </w:r>
    </w:p>
    <w:p w14:paraId="06191EA2" w14:textId="77777777" w:rsidR="00F37B86" w:rsidRPr="00CF59EA" w:rsidRDefault="00F37B86" w:rsidP="00F37B86">
      <w:pPr>
        <w:rPr>
          <w:rFonts w:ascii="Arial" w:hAnsi="Arial" w:cs="Arial"/>
          <w:sz w:val="24"/>
          <w:szCs w:val="24"/>
        </w:rPr>
      </w:pPr>
      <w:r w:rsidRPr="00CF59EA">
        <w:rPr>
          <w:rFonts w:ascii="Arial" w:hAnsi="Arial" w:cs="Arial"/>
          <w:sz w:val="24"/>
          <w:szCs w:val="24"/>
        </w:rPr>
        <w:t>C         1.426358    5.348480    0.000038</w:t>
      </w:r>
    </w:p>
    <w:p w14:paraId="0CB8DA1D" w14:textId="77777777" w:rsidR="00F37B86" w:rsidRPr="00CF59EA" w:rsidRDefault="00F37B86" w:rsidP="00F37B86">
      <w:pPr>
        <w:rPr>
          <w:rFonts w:ascii="Arial" w:hAnsi="Arial" w:cs="Arial"/>
          <w:sz w:val="24"/>
          <w:szCs w:val="24"/>
        </w:rPr>
      </w:pPr>
      <w:r w:rsidRPr="00CF59EA">
        <w:rPr>
          <w:rFonts w:ascii="Arial" w:hAnsi="Arial" w:cs="Arial"/>
          <w:sz w:val="24"/>
          <w:szCs w:val="24"/>
        </w:rPr>
        <w:t>H         2.512035    5.351611    0.000034</w:t>
      </w:r>
    </w:p>
    <w:p w14:paraId="2A9432EC" w14:textId="77777777" w:rsidR="00F37B86" w:rsidRPr="00CF59EA" w:rsidRDefault="00F37B86" w:rsidP="00F37B86">
      <w:pPr>
        <w:rPr>
          <w:rFonts w:ascii="Arial" w:hAnsi="Arial" w:cs="Arial"/>
          <w:sz w:val="24"/>
          <w:szCs w:val="24"/>
        </w:rPr>
      </w:pPr>
      <w:r w:rsidRPr="00CF59EA">
        <w:rPr>
          <w:rFonts w:ascii="Arial" w:hAnsi="Arial" w:cs="Arial"/>
          <w:sz w:val="24"/>
          <w:szCs w:val="24"/>
        </w:rPr>
        <w:t>H         1.238103    7.485306    0.000057</w:t>
      </w:r>
    </w:p>
    <w:p w14:paraId="12725DE8" w14:textId="77777777" w:rsidR="00F37B86" w:rsidRPr="00CF59EA" w:rsidRDefault="00F37B86" w:rsidP="00F37B86">
      <w:pPr>
        <w:rPr>
          <w:rFonts w:ascii="Arial" w:hAnsi="Arial" w:cs="Arial"/>
          <w:sz w:val="24"/>
          <w:szCs w:val="24"/>
        </w:rPr>
      </w:pPr>
      <w:r w:rsidRPr="00CF59EA">
        <w:rPr>
          <w:rFonts w:ascii="Arial" w:hAnsi="Arial" w:cs="Arial"/>
          <w:sz w:val="24"/>
          <w:szCs w:val="24"/>
        </w:rPr>
        <w:t>N        -2.405624    2.381011    0.000020</w:t>
      </w:r>
    </w:p>
    <w:p w14:paraId="48893C69" w14:textId="77777777" w:rsidR="00F37B86" w:rsidRPr="00CF59EA" w:rsidRDefault="00F37B86" w:rsidP="00F37B86">
      <w:pPr>
        <w:rPr>
          <w:rFonts w:ascii="Arial" w:hAnsi="Arial" w:cs="Arial"/>
          <w:sz w:val="24"/>
          <w:szCs w:val="24"/>
        </w:rPr>
      </w:pPr>
      <w:r w:rsidRPr="00CF59EA">
        <w:rPr>
          <w:rFonts w:ascii="Arial" w:hAnsi="Arial" w:cs="Arial"/>
          <w:sz w:val="24"/>
          <w:szCs w:val="24"/>
        </w:rPr>
        <w:t>N         2.405624   -2.381011    0.000000</w:t>
      </w:r>
    </w:p>
    <w:p w14:paraId="53DF6BA6" w14:textId="77777777" w:rsidR="00F37B86" w:rsidRPr="00CF59EA" w:rsidRDefault="00F37B86" w:rsidP="00F37B86">
      <w:pPr>
        <w:rPr>
          <w:rFonts w:ascii="Arial" w:hAnsi="Arial" w:cs="Arial"/>
          <w:sz w:val="24"/>
          <w:szCs w:val="24"/>
        </w:rPr>
      </w:pPr>
      <w:r w:rsidRPr="00CF59EA">
        <w:rPr>
          <w:rFonts w:ascii="Arial" w:hAnsi="Arial" w:cs="Arial"/>
          <w:sz w:val="24"/>
          <w:szCs w:val="24"/>
        </w:rPr>
        <w:t>N         2.405756    2.380878    0.000013</w:t>
      </w:r>
    </w:p>
    <w:p w14:paraId="3D31A189" w14:textId="77777777" w:rsidR="00F37B86" w:rsidRPr="00CF59EA" w:rsidRDefault="00F37B86" w:rsidP="00F37B86">
      <w:pPr>
        <w:rPr>
          <w:rFonts w:ascii="Arial" w:hAnsi="Arial" w:cs="Arial"/>
          <w:sz w:val="24"/>
          <w:szCs w:val="24"/>
        </w:rPr>
      </w:pPr>
      <w:r w:rsidRPr="00CF59EA">
        <w:rPr>
          <w:rFonts w:ascii="Arial" w:hAnsi="Arial" w:cs="Arial"/>
          <w:sz w:val="24"/>
          <w:szCs w:val="24"/>
        </w:rPr>
        <w:t>N        -2.405756   -2.380878   -0.000034</w:t>
      </w:r>
    </w:p>
    <w:p w14:paraId="5FCF5A53" w14:textId="62FE01DA" w:rsidR="00F37B86" w:rsidRPr="00CF59EA" w:rsidRDefault="00F37B86" w:rsidP="00F37B86">
      <w:pPr>
        <w:rPr>
          <w:rFonts w:ascii="Arial" w:hAnsi="Arial" w:cs="Arial"/>
          <w:sz w:val="24"/>
          <w:szCs w:val="24"/>
        </w:rPr>
      </w:pPr>
      <w:r w:rsidRPr="00CF59EA">
        <w:rPr>
          <w:rFonts w:ascii="Arial" w:hAnsi="Arial" w:cs="Arial"/>
          <w:sz w:val="24"/>
          <w:szCs w:val="24"/>
        </w:rPr>
        <w:t>Co        0.000000    0.000000    0.000000</w:t>
      </w:r>
    </w:p>
    <w:p w14:paraId="4599E867" w14:textId="3C7599F3" w:rsidR="00283C28" w:rsidRPr="00CF59EA" w:rsidRDefault="00283C28" w:rsidP="00F37B86">
      <w:pPr>
        <w:rPr>
          <w:rFonts w:ascii="Arial" w:hAnsi="Arial" w:cs="Arial"/>
          <w:sz w:val="24"/>
          <w:szCs w:val="24"/>
        </w:rPr>
      </w:pPr>
    </w:p>
    <w:p w14:paraId="069FD3A7" w14:textId="78123840" w:rsidR="00283C28" w:rsidRPr="00CF59EA" w:rsidRDefault="00283C28" w:rsidP="00F37B86">
      <w:pPr>
        <w:rPr>
          <w:rFonts w:ascii="Arial" w:hAnsi="Arial" w:cs="Arial"/>
          <w:b/>
          <w:sz w:val="24"/>
          <w:szCs w:val="24"/>
        </w:rPr>
      </w:pPr>
      <w:r w:rsidRPr="00CF59EA">
        <w:rPr>
          <w:rFonts w:ascii="Arial" w:hAnsi="Arial" w:cs="Arial"/>
          <w:b/>
          <w:sz w:val="24"/>
          <w:szCs w:val="24"/>
        </w:rPr>
        <w:t>TS1</w:t>
      </w:r>
    </w:p>
    <w:p w14:paraId="355E80A4" w14:textId="77777777" w:rsidR="00283C28" w:rsidRPr="00CF59EA" w:rsidRDefault="00283C28" w:rsidP="00283C28">
      <w:pPr>
        <w:rPr>
          <w:rFonts w:ascii="Arial" w:hAnsi="Arial" w:cs="Arial"/>
          <w:sz w:val="24"/>
          <w:szCs w:val="24"/>
        </w:rPr>
      </w:pPr>
      <w:r w:rsidRPr="00CF59EA">
        <w:rPr>
          <w:rFonts w:ascii="Arial" w:hAnsi="Arial" w:cs="Arial"/>
          <w:sz w:val="24"/>
          <w:szCs w:val="24"/>
        </w:rPr>
        <w:t>-1 1</w:t>
      </w:r>
    </w:p>
    <w:p w14:paraId="0579F24B" w14:textId="77777777" w:rsidR="00283C28" w:rsidRPr="00CF59EA" w:rsidRDefault="00283C28" w:rsidP="00283C28">
      <w:pPr>
        <w:rPr>
          <w:rFonts w:ascii="Arial" w:hAnsi="Arial" w:cs="Arial"/>
          <w:sz w:val="24"/>
          <w:szCs w:val="24"/>
        </w:rPr>
      </w:pPr>
      <w:r w:rsidRPr="00CF59EA">
        <w:rPr>
          <w:rFonts w:ascii="Arial" w:hAnsi="Arial" w:cs="Arial"/>
          <w:sz w:val="24"/>
          <w:szCs w:val="24"/>
        </w:rPr>
        <w:t>N         1.356467    1.364205   -0.233507</w:t>
      </w:r>
    </w:p>
    <w:p w14:paraId="3250CB23" w14:textId="77777777" w:rsidR="00283C28" w:rsidRPr="00CF59EA" w:rsidRDefault="00283C28" w:rsidP="00283C28">
      <w:pPr>
        <w:rPr>
          <w:rFonts w:ascii="Arial" w:hAnsi="Arial" w:cs="Arial"/>
          <w:sz w:val="24"/>
          <w:szCs w:val="24"/>
        </w:rPr>
      </w:pPr>
      <w:r w:rsidRPr="00CF59EA">
        <w:rPr>
          <w:rFonts w:ascii="Arial" w:hAnsi="Arial" w:cs="Arial"/>
          <w:sz w:val="24"/>
          <w:szCs w:val="24"/>
        </w:rPr>
        <w:t>C         1.154474    2.728861   -0.222370</w:t>
      </w:r>
    </w:p>
    <w:p w14:paraId="608DD7C7" w14:textId="77777777" w:rsidR="00283C28" w:rsidRPr="00CF59EA" w:rsidRDefault="00283C28" w:rsidP="00283C28">
      <w:pPr>
        <w:rPr>
          <w:rFonts w:ascii="Arial" w:hAnsi="Arial" w:cs="Arial"/>
          <w:sz w:val="24"/>
          <w:szCs w:val="24"/>
        </w:rPr>
      </w:pPr>
      <w:r w:rsidRPr="00CF59EA">
        <w:rPr>
          <w:rFonts w:ascii="Arial" w:hAnsi="Arial" w:cs="Arial"/>
          <w:sz w:val="24"/>
          <w:szCs w:val="24"/>
        </w:rPr>
        <w:lastRenderedPageBreak/>
        <w:t>C         2.720656    1.159100   -0.203561</w:t>
      </w:r>
    </w:p>
    <w:p w14:paraId="3C9BD3DF" w14:textId="77777777" w:rsidR="00283C28" w:rsidRPr="00CF59EA" w:rsidRDefault="00283C28" w:rsidP="00283C28">
      <w:pPr>
        <w:rPr>
          <w:rFonts w:ascii="Arial" w:hAnsi="Arial" w:cs="Arial"/>
          <w:sz w:val="24"/>
          <w:szCs w:val="24"/>
        </w:rPr>
      </w:pPr>
      <w:r w:rsidRPr="00CF59EA">
        <w:rPr>
          <w:rFonts w:ascii="Arial" w:hAnsi="Arial" w:cs="Arial"/>
          <w:sz w:val="24"/>
          <w:szCs w:val="24"/>
        </w:rPr>
        <w:t>C         2.430712    3.429514   -0.199060</w:t>
      </w:r>
    </w:p>
    <w:p w14:paraId="411BDF0A" w14:textId="77777777" w:rsidR="00283C28" w:rsidRPr="00CF59EA" w:rsidRDefault="00283C28" w:rsidP="00283C28">
      <w:pPr>
        <w:rPr>
          <w:rFonts w:ascii="Arial" w:hAnsi="Arial" w:cs="Arial"/>
          <w:sz w:val="24"/>
          <w:szCs w:val="24"/>
        </w:rPr>
      </w:pPr>
      <w:r w:rsidRPr="00CF59EA">
        <w:rPr>
          <w:rFonts w:ascii="Arial" w:hAnsi="Arial" w:cs="Arial"/>
          <w:sz w:val="24"/>
          <w:szCs w:val="24"/>
        </w:rPr>
        <w:t>C         3.423699    2.434138   -0.184923</w:t>
      </w:r>
    </w:p>
    <w:p w14:paraId="654851FB" w14:textId="77777777" w:rsidR="00283C28" w:rsidRPr="00CF59EA" w:rsidRDefault="00283C28" w:rsidP="00283C28">
      <w:pPr>
        <w:rPr>
          <w:rFonts w:ascii="Arial" w:hAnsi="Arial" w:cs="Arial"/>
          <w:sz w:val="24"/>
          <w:szCs w:val="24"/>
        </w:rPr>
      </w:pPr>
      <w:r w:rsidRPr="00CF59EA">
        <w:rPr>
          <w:rFonts w:ascii="Arial" w:hAnsi="Arial" w:cs="Arial"/>
          <w:sz w:val="24"/>
          <w:szCs w:val="24"/>
        </w:rPr>
        <w:t>N        -1.358173    1.362523   -0.233562</w:t>
      </w:r>
    </w:p>
    <w:p w14:paraId="227DF1BD" w14:textId="77777777" w:rsidR="00283C28" w:rsidRPr="00CF59EA" w:rsidRDefault="00283C28" w:rsidP="00283C28">
      <w:pPr>
        <w:rPr>
          <w:rFonts w:ascii="Arial" w:hAnsi="Arial" w:cs="Arial"/>
          <w:sz w:val="24"/>
          <w:szCs w:val="24"/>
        </w:rPr>
      </w:pPr>
      <w:r w:rsidRPr="00CF59EA">
        <w:rPr>
          <w:rFonts w:ascii="Arial" w:hAnsi="Arial" w:cs="Arial"/>
          <w:sz w:val="24"/>
          <w:szCs w:val="24"/>
        </w:rPr>
        <w:t>C        -1.157871    2.727426   -0.222447</w:t>
      </w:r>
    </w:p>
    <w:p w14:paraId="54AF942F" w14:textId="77777777" w:rsidR="00283C28" w:rsidRPr="00CF59EA" w:rsidRDefault="00283C28" w:rsidP="00283C28">
      <w:pPr>
        <w:rPr>
          <w:rFonts w:ascii="Arial" w:hAnsi="Arial" w:cs="Arial"/>
          <w:sz w:val="24"/>
          <w:szCs w:val="24"/>
        </w:rPr>
      </w:pPr>
      <w:r w:rsidRPr="00CF59EA">
        <w:rPr>
          <w:rFonts w:ascii="Arial" w:hAnsi="Arial" w:cs="Arial"/>
          <w:sz w:val="24"/>
          <w:szCs w:val="24"/>
        </w:rPr>
        <w:t>C        -2.722105    1.155728   -0.203644</w:t>
      </w:r>
    </w:p>
    <w:p w14:paraId="6ED4B593" w14:textId="77777777" w:rsidR="00283C28" w:rsidRPr="00CF59EA" w:rsidRDefault="00283C28" w:rsidP="00283C28">
      <w:pPr>
        <w:rPr>
          <w:rFonts w:ascii="Arial" w:hAnsi="Arial" w:cs="Arial"/>
          <w:sz w:val="24"/>
          <w:szCs w:val="24"/>
        </w:rPr>
      </w:pPr>
      <w:r w:rsidRPr="00CF59EA">
        <w:rPr>
          <w:rFonts w:ascii="Arial" w:hAnsi="Arial" w:cs="Arial"/>
          <w:sz w:val="24"/>
          <w:szCs w:val="24"/>
        </w:rPr>
        <w:t>C        -3.426730    2.429894   -0.185094</w:t>
      </w:r>
    </w:p>
    <w:p w14:paraId="7146B4D2" w14:textId="77777777" w:rsidR="00283C28" w:rsidRPr="00CF59EA" w:rsidRDefault="00283C28" w:rsidP="00283C28">
      <w:pPr>
        <w:rPr>
          <w:rFonts w:ascii="Arial" w:hAnsi="Arial" w:cs="Arial"/>
          <w:sz w:val="24"/>
          <w:szCs w:val="24"/>
        </w:rPr>
      </w:pPr>
      <w:r w:rsidRPr="00CF59EA">
        <w:rPr>
          <w:rFonts w:ascii="Arial" w:hAnsi="Arial" w:cs="Arial"/>
          <w:sz w:val="24"/>
          <w:szCs w:val="24"/>
        </w:rPr>
        <w:t>C        -2.434976    3.426499   -0.199224</w:t>
      </w:r>
    </w:p>
    <w:p w14:paraId="4093D633" w14:textId="77777777" w:rsidR="00283C28" w:rsidRPr="00CF59EA" w:rsidRDefault="00283C28" w:rsidP="00283C28">
      <w:pPr>
        <w:rPr>
          <w:rFonts w:ascii="Arial" w:hAnsi="Arial" w:cs="Arial"/>
          <w:sz w:val="24"/>
          <w:szCs w:val="24"/>
        </w:rPr>
      </w:pPr>
      <w:r w:rsidRPr="00CF59EA">
        <w:rPr>
          <w:rFonts w:ascii="Arial" w:hAnsi="Arial" w:cs="Arial"/>
          <w:sz w:val="24"/>
          <w:szCs w:val="24"/>
        </w:rPr>
        <w:t>N        -1.356473   -1.364210   -0.233524</w:t>
      </w:r>
    </w:p>
    <w:p w14:paraId="028D2A63" w14:textId="77777777" w:rsidR="00283C28" w:rsidRPr="00CF59EA" w:rsidRDefault="00283C28" w:rsidP="00283C28">
      <w:pPr>
        <w:rPr>
          <w:rFonts w:ascii="Arial" w:hAnsi="Arial" w:cs="Arial"/>
          <w:sz w:val="24"/>
          <w:szCs w:val="24"/>
        </w:rPr>
      </w:pPr>
      <w:r w:rsidRPr="00CF59EA">
        <w:rPr>
          <w:rFonts w:ascii="Arial" w:hAnsi="Arial" w:cs="Arial"/>
          <w:sz w:val="24"/>
          <w:szCs w:val="24"/>
        </w:rPr>
        <w:t>C        -2.720664   -1.159108   -0.203586</w:t>
      </w:r>
    </w:p>
    <w:p w14:paraId="7C9FD2DB" w14:textId="77777777" w:rsidR="00283C28" w:rsidRPr="00CF59EA" w:rsidRDefault="00283C28" w:rsidP="00283C28">
      <w:pPr>
        <w:rPr>
          <w:rFonts w:ascii="Arial" w:hAnsi="Arial" w:cs="Arial"/>
          <w:sz w:val="24"/>
          <w:szCs w:val="24"/>
        </w:rPr>
      </w:pPr>
      <w:r w:rsidRPr="00CF59EA">
        <w:rPr>
          <w:rFonts w:ascii="Arial" w:hAnsi="Arial" w:cs="Arial"/>
          <w:sz w:val="24"/>
          <w:szCs w:val="24"/>
        </w:rPr>
        <w:t>C        -1.154482   -2.728868   -0.222451</w:t>
      </w:r>
    </w:p>
    <w:p w14:paraId="1A6912ED" w14:textId="77777777" w:rsidR="00283C28" w:rsidRPr="00CF59EA" w:rsidRDefault="00283C28" w:rsidP="00283C28">
      <w:pPr>
        <w:rPr>
          <w:rFonts w:ascii="Arial" w:hAnsi="Arial" w:cs="Arial"/>
          <w:sz w:val="24"/>
          <w:szCs w:val="24"/>
        </w:rPr>
      </w:pPr>
      <w:r w:rsidRPr="00CF59EA">
        <w:rPr>
          <w:rFonts w:ascii="Arial" w:hAnsi="Arial" w:cs="Arial"/>
          <w:sz w:val="24"/>
          <w:szCs w:val="24"/>
        </w:rPr>
        <w:t>C        -3.423706   -2.434146   -0.184997</w:t>
      </w:r>
    </w:p>
    <w:p w14:paraId="4C07BFC6" w14:textId="77777777" w:rsidR="00283C28" w:rsidRPr="00CF59EA" w:rsidRDefault="00283C28" w:rsidP="00283C28">
      <w:pPr>
        <w:rPr>
          <w:rFonts w:ascii="Arial" w:hAnsi="Arial" w:cs="Arial"/>
          <w:sz w:val="24"/>
          <w:szCs w:val="24"/>
        </w:rPr>
      </w:pPr>
      <w:r w:rsidRPr="00CF59EA">
        <w:rPr>
          <w:rFonts w:ascii="Arial" w:hAnsi="Arial" w:cs="Arial"/>
          <w:sz w:val="24"/>
          <w:szCs w:val="24"/>
        </w:rPr>
        <w:t>C        -2.430719   -3.429521   -0.199169</w:t>
      </w:r>
    </w:p>
    <w:p w14:paraId="6054F92D" w14:textId="77777777" w:rsidR="00283C28" w:rsidRPr="00CF59EA" w:rsidRDefault="00283C28" w:rsidP="00283C28">
      <w:pPr>
        <w:rPr>
          <w:rFonts w:ascii="Arial" w:hAnsi="Arial" w:cs="Arial"/>
          <w:sz w:val="24"/>
          <w:szCs w:val="24"/>
        </w:rPr>
      </w:pPr>
      <w:r w:rsidRPr="00CF59EA">
        <w:rPr>
          <w:rFonts w:ascii="Arial" w:hAnsi="Arial" w:cs="Arial"/>
          <w:sz w:val="24"/>
          <w:szCs w:val="24"/>
        </w:rPr>
        <w:t>N         1.358160   -1.362528   -0.233597</w:t>
      </w:r>
    </w:p>
    <w:p w14:paraId="36E822EB" w14:textId="77777777" w:rsidR="00283C28" w:rsidRPr="00CF59EA" w:rsidRDefault="00283C28" w:rsidP="00283C28">
      <w:pPr>
        <w:rPr>
          <w:rFonts w:ascii="Arial" w:hAnsi="Arial" w:cs="Arial"/>
          <w:sz w:val="24"/>
          <w:szCs w:val="24"/>
        </w:rPr>
      </w:pPr>
      <w:r w:rsidRPr="00CF59EA">
        <w:rPr>
          <w:rFonts w:ascii="Arial" w:hAnsi="Arial" w:cs="Arial"/>
          <w:sz w:val="24"/>
          <w:szCs w:val="24"/>
        </w:rPr>
        <w:t>C         2.722092   -1.155735   -0.203662</w:t>
      </w:r>
    </w:p>
    <w:p w14:paraId="0290569C" w14:textId="77777777" w:rsidR="00283C28" w:rsidRPr="00CF59EA" w:rsidRDefault="00283C28" w:rsidP="00283C28">
      <w:pPr>
        <w:rPr>
          <w:rFonts w:ascii="Arial" w:hAnsi="Arial" w:cs="Arial"/>
          <w:sz w:val="24"/>
          <w:szCs w:val="24"/>
        </w:rPr>
      </w:pPr>
      <w:r w:rsidRPr="00CF59EA">
        <w:rPr>
          <w:rFonts w:ascii="Arial" w:hAnsi="Arial" w:cs="Arial"/>
          <w:sz w:val="24"/>
          <w:szCs w:val="24"/>
        </w:rPr>
        <w:t>C         1.157858   -2.727432   -0.222524</w:t>
      </w:r>
    </w:p>
    <w:p w14:paraId="76574BDA" w14:textId="77777777" w:rsidR="00283C28" w:rsidRPr="00CF59EA" w:rsidRDefault="00283C28" w:rsidP="00283C28">
      <w:pPr>
        <w:rPr>
          <w:rFonts w:ascii="Arial" w:hAnsi="Arial" w:cs="Arial"/>
          <w:sz w:val="24"/>
          <w:szCs w:val="24"/>
        </w:rPr>
      </w:pPr>
      <w:r w:rsidRPr="00CF59EA">
        <w:rPr>
          <w:rFonts w:ascii="Arial" w:hAnsi="Arial" w:cs="Arial"/>
          <w:sz w:val="24"/>
          <w:szCs w:val="24"/>
        </w:rPr>
        <w:t>C         2.434962   -3.426506   -0.199293</w:t>
      </w:r>
    </w:p>
    <w:p w14:paraId="0E05D858" w14:textId="77777777" w:rsidR="00283C28" w:rsidRPr="00CF59EA" w:rsidRDefault="00283C28" w:rsidP="00283C28">
      <w:pPr>
        <w:rPr>
          <w:rFonts w:ascii="Arial" w:hAnsi="Arial" w:cs="Arial"/>
          <w:sz w:val="24"/>
          <w:szCs w:val="24"/>
        </w:rPr>
      </w:pPr>
      <w:r w:rsidRPr="00CF59EA">
        <w:rPr>
          <w:rFonts w:ascii="Arial" w:hAnsi="Arial" w:cs="Arial"/>
          <w:sz w:val="24"/>
          <w:szCs w:val="24"/>
        </w:rPr>
        <w:t>C         3.426716   -2.429902   -0.185125</w:t>
      </w:r>
    </w:p>
    <w:p w14:paraId="114972FA" w14:textId="77777777" w:rsidR="00283C28" w:rsidRPr="00CF59EA" w:rsidRDefault="00283C28" w:rsidP="00283C28">
      <w:pPr>
        <w:rPr>
          <w:rFonts w:ascii="Arial" w:hAnsi="Arial" w:cs="Arial"/>
          <w:sz w:val="24"/>
          <w:szCs w:val="24"/>
        </w:rPr>
      </w:pPr>
      <w:r w:rsidRPr="00CF59EA">
        <w:rPr>
          <w:rFonts w:ascii="Arial" w:hAnsi="Arial" w:cs="Arial"/>
          <w:sz w:val="24"/>
          <w:szCs w:val="24"/>
        </w:rPr>
        <w:t>C        -5.120216    4.115206   -0.143270</w:t>
      </w:r>
    </w:p>
    <w:p w14:paraId="49CC8D7A" w14:textId="77777777" w:rsidR="00283C28" w:rsidRPr="00CF59EA" w:rsidRDefault="00283C28" w:rsidP="00283C28">
      <w:pPr>
        <w:rPr>
          <w:rFonts w:ascii="Arial" w:hAnsi="Arial" w:cs="Arial"/>
          <w:sz w:val="24"/>
          <w:szCs w:val="24"/>
        </w:rPr>
      </w:pPr>
      <w:r w:rsidRPr="00CF59EA">
        <w:rPr>
          <w:rFonts w:ascii="Arial" w:hAnsi="Arial" w:cs="Arial"/>
          <w:sz w:val="24"/>
          <w:szCs w:val="24"/>
        </w:rPr>
        <w:t>H        -6.165723    4.406786   -0.121064</w:t>
      </w:r>
    </w:p>
    <w:p w14:paraId="475C650D" w14:textId="77777777" w:rsidR="00283C28" w:rsidRPr="00CF59EA" w:rsidRDefault="00283C28" w:rsidP="00283C28">
      <w:pPr>
        <w:rPr>
          <w:rFonts w:ascii="Arial" w:hAnsi="Arial" w:cs="Arial"/>
          <w:sz w:val="24"/>
          <w:szCs w:val="24"/>
        </w:rPr>
      </w:pPr>
      <w:r w:rsidRPr="00CF59EA">
        <w:rPr>
          <w:rFonts w:ascii="Arial" w:hAnsi="Arial" w:cs="Arial"/>
          <w:sz w:val="24"/>
          <w:szCs w:val="24"/>
        </w:rPr>
        <w:t>C        -4.127216    5.112914   -0.157422</w:t>
      </w:r>
    </w:p>
    <w:p w14:paraId="3E9D747F" w14:textId="77777777" w:rsidR="00283C28" w:rsidRPr="00CF59EA" w:rsidRDefault="00283C28" w:rsidP="00283C28">
      <w:pPr>
        <w:rPr>
          <w:rFonts w:ascii="Arial" w:hAnsi="Arial" w:cs="Arial"/>
          <w:sz w:val="24"/>
          <w:szCs w:val="24"/>
        </w:rPr>
      </w:pPr>
      <w:r w:rsidRPr="00CF59EA">
        <w:rPr>
          <w:rFonts w:ascii="Arial" w:hAnsi="Arial" w:cs="Arial"/>
          <w:sz w:val="24"/>
          <w:szCs w:val="24"/>
        </w:rPr>
        <w:t>C        -4.782430    2.761533   -0.157067</w:t>
      </w:r>
    </w:p>
    <w:p w14:paraId="398AFEA2" w14:textId="77777777" w:rsidR="00283C28" w:rsidRPr="00CF59EA" w:rsidRDefault="00283C28" w:rsidP="00283C28">
      <w:pPr>
        <w:rPr>
          <w:rFonts w:ascii="Arial" w:hAnsi="Arial" w:cs="Arial"/>
          <w:sz w:val="24"/>
          <w:szCs w:val="24"/>
        </w:rPr>
      </w:pPr>
      <w:r w:rsidRPr="00CF59EA">
        <w:rPr>
          <w:rFonts w:ascii="Arial" w:hAnsi="Arial" w:cs="Arial"/>
          <w:sz w:val="24"/>
          <w:szCs w:val="24"/>
        </w:rPr>
        <w:t>H        -5.548082    1.992789   -0.145430</w:t>
      </w:r>
    </w:p>
    <w:p w14:paraId="2457662B" w14:textId="77777777" w:rsidR="00283C28" w:rsidRPr="00CF59EA" w:rsidRDefault="00283C28" w:rsidP="00283C28">
      <w:pPr>
        <w:rPr>
          <w:rFonts w:ascii="Arial" w:hAnsi="Arial" w:cs="Arial"/>
          <w:sz w:val="24"/>
          <w:szCs w:val="24"/>
        </w:rPr>
      </w:pPr>
      <w:r w:rsidRPr="00CF59EA">
        <w:rPr>
          <w:rFonts w:ascii="Arial" w:hAnsi="Arial" w:cs="Arial"/>
          <w:sz w:val="24"/>
          <w:szCs w:val="24"/>
        </w:rPr>
        <w:t>C        -2.772314    4.780970   -0.185266</w:t>
      </w:r>
    </w:p>
    <w:p w14:paraId="47F746E1" w14:textId="77777777" w:rsidR="00283C28" w:rsidRPr="00CF59EA" w:rsidRDefault="00283C28" w:rsidP="00283C28">
      <w:pPr>
        <w:rPr>
          <w:rFonts w:ascii="Arial" w:hAnsi="Arial" w:cs="Arial"/>
          <w:sz w:val="24"/>
          <w:szCs w:val="24"/>
        </w:rPr>
      </w:pPr>
      <w:r w:rsidRPr="00CF59EA">
        <w:rPr>
          <w:rFonts w:ascii="Arial" w:hAnsi="Arial" w:cs="Arial"/>
          <w:sz w:val="24"/>
          <w:szCs w:val="24"/>
        </w:rPr>
        <w:t>H        -2.007011    5.550090   -0.195449</w:t>
      </w:r>
    </w:p>
    <w:p w14:paraId="7466F59C" w14:textId="77777777" w:rsidR="00283C28" w:rsidRPr="00CF59EA" w:rsidRDefault="00283C28" w:rsidP="00283C28">
      <w:pPr>
        <w:rPr>
          <w:rFonts w:ascii="Arial" w:hAnsi="Arial" w:cs="Arial"/>
          <w:sz w:val="24"/>
          <w:szCs w:val="24"/>
        </w:rPr>
      </w:pPr>
      <w:r w:rsidRPr="00CF59EA">
        <w:rPr>
          <w:rFonts w:ascii="Arial" w:hAnsi="Arial" w:cs="Arial"/>
          <w:sz w:val="24"/>
          <w:szCs w:val="24"/>
        </w:rPr>
        <w:t>H        -4.423414    6.157283   -0.146027</w:t>
      </w:r>
    </w:p>
    <w:p w14:paraId="2CE953A4" w14:textId="77777777" w:rsidR="00283C28" w:rsidRPr="00CF59EA" w:rsidRDefault="00283C28" w:rsidP="00283C28">
      <w:pPr>
        <w:rPr>
          <w:rFonts w:ascii="Arial" w:hAnsi="Arial" w:cs="Arial"/>
          <w:sz w:val="24"/>
          <w:szCs w:val="24"/>
        </w:rPr>
      </w:pPr>
      <w:r w:rsidRPr="00CF59EA">
        <w:rPr>
          <w:rFonts w:ascii="Arial" w:hAnsi="Arial" w:cs="Arial"/>
          <w:sz w:val="24"/>
          <w:szCs w:val="24"/>
        </w:rPr>
        <w:t>C         4.120864    5.118018   -0.157118</w:t>
      </w:r>
    </w:p>
    <w:p w14:paraId="0E3A78B2" w14:textId="77777777" w:rsidR="00283C28" w:rsidRPr="00CF59EA" w:rsidRDefault="00283C28" w:rsidP="00283C28">
      <w:pPr>
        <w:rPr>
          <w:rFonts w:ascii="Arial" w:hAnsi="Arial" w:cs="Arial"/>
          <w:sz w:val="24"/>
          <w:szCs w:val="24"/>
        </w:rPr>
      </w:pPr>
      <w:r w:rsidRPr="00CF59EA">
        <w:rPr>
          <w:rFonts w:ascii="Arial" w:hAnsi="Arial" w:cs="Arial"/>
          <w:sz w:val="24"/>
          <w:szCs w:val="24"/>
        </w:rPr>
        <w:t>H         4.415766    6.162753   -0.145669</w:t>
      </w:r>
    </w:p>
    <w:p w14:paraId="74350E64" w14:textId="77777777" w:rsidR="00283C28" w:rsidRPr="00CF59EA" w:rsidRDefault="00283C28" w:rsidP="00283C28">
      <w:pPr>
        <w:rPr>
          <w:rFonts w:ascii="Arial" w:hAnsi="Arial" w:cs="Arial"/>
          <w:sz w:val="24"/>
          <w:szCs w:val="24"/>
        </w:rPr>
      </w:pPr>
      <w:r w:rsidRPr="00CF59EA">
        <w:rPr>
          <w:rFonts w:ascii="Arial" w:hAnsi="Arial" w:cs="Arial"/>
          <w:sz w:val="24"/>
          <w:szCs w:val="24"/>
        </w:rPr>
        <w:t>C         5.115098    4.121539   -0.142958</w:t>
      </w:r>
    </w:p>
    <w:p w14:paraId="32760857" w14:textId="77777777" w:rsidR="00283C28" w:rsidRPr="00CF59EA" w:rsidRDefault="00283C28" w:rsidP="00283C28">
      <w:pPr>
        <w:rPr>
          <w:rFonts w:ascii="Arial" w:hAnsi="Arial" w:cs="Arial"/>
          <w:sz w:val="24"/>
          <w:szCs w:val="24"/>
        </w:rPr>
      </w:pPr>
      <w:r w:rsidRPr="00CF59EA">
        <w:rPr>
          <w:rFonts w:ascii="Arial" w:hAnsi="Arial" w:cs="Arial"/>
          <w:sz w:val="24"/>
          <w:szCs w:val="24"/>
        </w:rPr>
        <w:t>C         2.766375    4.784400   -0.185038</w:t>
      </w:r>
    </w:p>
    <w:p w14:paraId="752ACEBD" w14:textId="77777777" w:rsidR="00283C28" w:rsidRPr="00CF59EA" w:rsidRDefault="00283C28" w:rsidP="00283C28">
      <w:pPr>
        <w:rPr>
          <w:rFonts w:ascii="Arial" w:hAnsi="Arial" w:cs="Arial"/>
          <w:sz w:val="24"/>
          <w:szCs w:val="24"/>
        </w:rPr>
      </w:pPr>
      <w:r w:rsidRPr="00CF59EA">
        <w:rPr>
          <w:rFonts w:ascii="Arial" w:hAnsi="Arial" w:cs="Arial"/>
          <w:sz w:val="24"/>
          <w:szCs w:val="24"/>
        </w:rPr>
        <w:t>H         2.000123    5.552575   -0.195228</w:t>
      </w:r>
    </w:p>
    <w:p w14:paraId="064A2066" w14:textId="77777777" w:rsidR="00283C28" w:rsidRPr="00CF59EA" w:rsidRDefault="00283C28" w:rsidP="00283C28">
      <w:pPr>
        <w:rPr>
          <w:rFonts w:ascii="Arial" w:hAnsi="Arial" w:cs="Arial"/>
          <w:sz w:val="24"/>
          <w:szCs w:val="24"/>
        </w:rPr>
      </w:pPr>
      <w:r w:rsidRPr="00CF59EA">
        <w:rPr>
          <w:rFonts w:ascii="Arial" w:hAnsi="Arial" w:cs="Arial"/>
          <w:sz w:val="24"/>
          <w:szCs w:val="24"/>
        </w:rPr>
        <w:t>C         4.778986    2.767451   -0.156824</w:t>
      </w:r>
    </w:p>
    <w:p w14:paraId="64C9A6B8" w14:textId="77777777" w:rsidR="00283C28" w:rsidRPr="00CF59EA" w:rsidRDefault="00283C28" w:rsidP="00283C28">
      <w:pPr>
        <w:rPr>
          <w:rFonts w:ascii="Arial" w:hAnsi="Arial" w:cs="Arial"/>
          <w:sz w:val="24"/>
          <w:szCs w:val="24"/>
        </w:rPr>
      </w:pPr>
      <w:r w:rsidRPr="00CF59EA">
        <w:rPr>
          <w:rFonts w:ascii="Arial" w:hAnsi="Arial" w:cs="Arial"/>
          <w:sz w:val="24"/>
          <w:szCs w:val="24"/>
        </w:rPr>
        <w:t>H         5.545586    1.999651   -0.145184</w:t>
      </w:r>
    </w:p>
    <w:p w14:paraId="270DCD7E" w14:textId="77777777" w:rsidR="00283C28" w:rsidRPr="00CF59EA" w:rsidRDefault="00283C28" w:rsidP="00283C28">
      <w:pPr>
        <w:rPr>
          <w:rFonts w:ascii="Arial" w:hAnsi="Arial" w:cs="Arial"/>
          <w:sz w:val="24"/>
          <w:szCs w:val="24"/>
        </w:rPr>
      </w:pPr>
      <w:r w:rsidRPr="00CF59EA">
        <w:rPr>
          <w:rFonts w:ascii="Arial" w:hAnsi="Arial" w:cs="Arial"/>
          <w:sz w:val="24"/>
          <w:szCs w:val="24"/>
        </w:rPr>
        <w:t>H         6.160241    4.414415   -0.120692</w:t>
      </w:r>
    </w:p>
    <w:p w14:paraId="57911CC9" w14:textId="77777777" w:rsidR="00283C28" w:rsidRPr="00CF59EA" w:rsidRDefault="00283C28" w:rsidP="00283C28">
      <w:pPr>
        <w:rPr>
          <w:rFonts w:ascii="Arial" w:hAnsi="Arial" w:cs="Arial"/>
          <w:sz w:val="24"/>
          <w:szCs w:val="24"/>
        </w:rPr>
      </w:pPr>
      <w:r w:rsidRPr="00CF59EA">
        <w:rPr>
          <w:rFonts w:ascii="Arial" w:hAnsi="Arial" w:cs="Arial"/>
          <w:sz w:val="24"/>
          <w:szCs w:val="24"/>
        </w:rPr>
        <w:t>C         4.127200   -5.112923   -0.157467</w:t>
      </w:r>
    </w:p>
    <w:p w14:paraId="750A25D4" w14:textId="77777777" w:rsidR="00283C28" w:rsidRPr="00CF59EA" w:rsidRDefault="00283C28" w:rsidP="00283C28">
      <w:pPr>
        <w:rPr>
          <w:rFonts w:ascii="Arial" w:hAnsi="Arial" w:cs="Arial"/>
          <w:sz w:val="24"/>
          <w:szCs w:val="24"/>
        </w:rPr>
      </w:pPr>
      <w:r w:rsidRPr="00CF59EA">
        <w:rPr>
          <w:rFonts w:ascii="Arial" w:hAnsi="Arial" w:cs="Arial"/>
          <w:sz w:val="24"/>
          <w:szCs w:val="24"/>
        </w:rPr>
        <w:t>H         4.423397   -6.157292   -0.146072</w:t>
      </w:r>
    </w:p>
    <w:p w14:paraId="215A3BEA" w14:textId="77777777" w:rsidR="00283C28" w:rsidRPr="00CF59EA" w:rsidRDefault="00283C28" w:rsidP="00283C28">
      <w:pPr>
        <w:rPr>
          <w:rFonts w:ascii="Arial" w:hAnsi="Arial" w:cs="Arial"/>
          <w:sz w:val="24"/>
          <w:szCs w:val="24"/>
        </w:rPr>
      </w:pPr>
      <w:r w:rsidRPr="00CF59EA">
        <w:rPr>
          <w:rFonts w:ascii="Arial" w:hAnsi="Arial" w:cs="Arial"/>
          <w:sz w:val="24"/>
          <w:szCs w:val="24"/>
        </w:rPr>
        <w:t>C         5.120201   -4.115215   -0.143281</w:t>
      </w:r>
    </w:p>
    <w:p w14:paraId="1DB94A44" w14:textId="77777777" w:rsidR="00283C28" w:rsidRPr="00CF59EA" w:rsidRDefault="00283C28" w:rsidP="00283C28">
      <w:pPr>
        <w:rPr>
          <w:rFonts w:ascii="Arial" w:hAnsi="Arial" w:cs="Arial"/>
          <w:sz w:val="24"/>
          <w:szCs w:val="24"/>
        </w:rPr>
      </w:pPr>
      <w:r w:rsidRPr="00CF59EA">
        <w:rPr>
          <w:rFonts w:ascii="Arial" w:hAnsi="Arial" w:cs="Arial"/>
          <w:sz w:val="24"/>
          <w:szCs w:val="24"/>
        </w:rPr>
        <w:t>C         2.772299   -4.780977   -0.185341</w:t>
      </w:r>
    </w:p>
    <w:p w14:paraId="6862C667" w14:textId="77777777" w:rsidR="00283C28" w:rsidRPr="00CF59EA" w:rsidRDefault="00283C28" w:rsidP="00283C28">
      <w:pPr>
        <w:rPr>
          <w:rFonts w:ascii="Arial" w:hAnsi="Arial" w:cs="Arial"/>
          <w:sz w:val="24"/>
          <w:szCs w:val="24"/>
        </w:rPr>
      </w:pPr>
      <w:r w:rsidRPr="00CF59EA">
        <w:rPr>
          <w:rFonts w:ascii="Arial" w:hAnsi="Arial" w:cs="Arial"/>
          <w:sz w:val="24"/>
          <w:szCs w:val="24"/>
        </w:rPr>
        <w:t>H         2.006996   -5.550097   -0.195547</w:t>
      </w:r>
    </w:p>
    <w:p w14:paraId="306243FF" w14:textId="77777777" w:rsidR="00283C28" w:rsidRPr="00CF59EA" w:rsidRDefault="00283C28" w:rsidP="00283C28">
      <w:pPr>
        <w:rPr>
          <w:rFonts w:ascii="Arial" w:hAnsi="Arial" w:cs="Arial"/>
          <w:sz w:val="24"/>
          <w:szCs w:val="24"/>
        </w:rPr>
      </w:pPr>
      <w:r w:rsidRPr="00CF59EA">
        <w:rPr>
          <w:rFonts w:ascii="Arial" w:hAnsi="Arial" w:cs="Arial"/>
          <w:sz w:val="24"/>
          <w:szCs w:val="24"/>
        </w:rPr>
        <w:t>C         4.782416   -2.761542   -0.157072</w:t>
      </w:r>
    </w:p>
    <w:p w14:paraId="44D75AAA" w14:textId="77777777" w:rsidR="00283C28" w:rsidRPr="00CF59EA" w:rsidRDefault="00283C28" w:rsidP="00283C28">
      <w:pPr>
        <w:rPr>
          <w:rFonts w:ascii="Arial" w:hAnsi="Arial" w:cs="Arial"/>
          <w:sz w:val="24"/>
          <w:szCs w:val="24"/>
        </w:rPr>
      </w:pPr>
      <w:r w:rsidRPr="00CF59EA">
        <w:rPr>
          <w:rFonts w:ascii="Arial" w:hAnsi="Arial" w:cs="Arial"/>
          <w:sz w:val="24"/>
          <w:szCs w:val="24"/>
        </w:rPr>
        <w:t>H         5.548068   -1.992799   -0.145405</w:t>
      </w:r>
    </w:p>
    <w:p w14:paraId="14BDFB1C" w14:textId="77777777" w:rsidR="00283C28" w:rsidRPr="00CF59EA" w:rsidRDefault="00283C28" w:rsidP="00283C28">
      <w:pPr>
        <w:rPr>
          <w:rFonts w:ascii="Arial" w:hAnsi="Arial" w:cs="Arial"/>
          <w:sz w:val="24"/>
          <w:szCs w:val="24"/>
        </w:rPr>
      </w:pPr>
      <w:r w:rsidRPr="00CF59EA">
        <w:rPr>
          <w:rFonts w:ascii="Arial" w:hAnsi="Arial" w:cs="Arial"/>
          <w:sz w:val="24"/>
          <w:szCs w:val="24"/>
        </w:rPr>
        <w:t>H         6.165707   -4.406796   -0.121051</w:t>
      </w:r>
    </w:p>
    <w:p w14:paraId="5757225C" w14:textId="77777777" w:rsidR="00283C28" w:rsidRPr="00CF59EA" w:rsidRDefault="00283C28" w:rsidP="00283C28">
      <w:pPr>
        <w:rPr>
          <w:rFonts w:ascii="Arial" w:hAnsi="Arial" w:cs="Arial"/>
          <w:sz w:val="24"/>
          <w:szCs w:val="24"/>
        </w:rPr>
      </w:pPr>
      <w:r w:rsidRPr="00CF59EA">
        <w:rPr>
          <w:rFonts w:ascii="Arial" w:hAnsi="Arial" w:cs="Arial"/>
          <w:sz w:val="24"/>
          <w:szCs w:val="24"/>
        </w:rPr>
        <w:t>C        -5.115104   -4.121550   -0.143095</w:t>
      </w:r>
    </w:p>
    <w:p w14:paraId="44CDFE4F" w14:textId="77777777" w:rsidR="00283C28" w:rsidRPr="00CF59EA" w:rsidRDefault="00283C28" w:rsidP="00283C28">
      <w:pPr>
        <w:rPr>
          <w:rFonts w:ascii="Arial" w:hAnsi="Arial" w:cs="Arial"/>
          <w:sz w:val="24"/>
          <w:szCs w:val="24"/>
        </w:rPr>
      </w:pPr>
      <w:r w:rsidRPr="00CF59EA">
        <w:rPr>
          <w:rFonts w:ascii="Arial" w:hAnsi="Arial" w:cs="Arial"/>
          <w:sz w:val="24"/>
          <w:szCs w:val="24"/>
        </w:rPr>
        <w:t>H        -6.160247   -4.414427   -0.120841</w:t>
      </w:r>
    </w:p>
    <w:p w14:paraId="2DA20334" w14:textId="77777777" w:rsidR="00283C28" w:rsidRPr="00CF59EA" w:rsidRDefault="00283C28" w:rsidP="00283C28">
      <w:pPr>
        <w:rPr>
          <w:rFonts w:ascii="Arial" w:hAnsi="Arial" w:cs="Arial"/>
          <w:sz w:val="24"/>
          <w:szCs w:val="24"/>
        </w:rPr>
      </w:pPr>
      <w:r w:rsidRPr="00CF59EA">
        <w:rPr>
          <w:rFonts w:ascii="Arial" w:hAnsi="Arial" w:cs="Arial"/>
          <w:sz w:val="24"/>
          <w:szCs w:val="24"/>
        </w:rPr>
        <w:lastRenderedPageBreak/>
        <w:t>C        -4.120870   -5.118028   -0.157286</w:t>
      </w:r>
    </w:p>
    <w:p w14:paraId="3B61A7F3" w14:textId="77777777" w:rsidR="00283C28" w:rsidRPr="00CF59EA" w:rsidRDefault="00283C28" w:rsidP="00283C28">
      <w:pPr>
        <w:rPr>
          <w:rFonts w:ascii="Arial" w:hAnsi="Arial" w:cs="Arial"/>
          <w:sz w:val="24"/>
          <w:szCs w:val="24"/>
        </w:rPr>
      </w:pPr>
      <w:r w:rsidRPr="00CF59EA">
        <w:rPr>
          <w:rFonts w:ascii="Arial" w:hAnsi="Arial" w:cs="Arial"/>
          <w:sz w:val="24"/>
          <w:szCs w:val="24"/>
        </w:rPr>
        <w:t>C        -4.778994   -2.767461   -0.156915</w:t>
      </w:r>
    </w:p>
    <w:p w14:paraId="2C74E8C0" w14:textId="77777777" w:rsidR="00283C28" w:rsidRPr="00CF59EA" w:rsidRDefault="00283C28" w:rsidP="00283C28">
      <w:pPr>
        <w:rPr>
          <w:rFonts w:ascii="Arial" w:hAnsi="Arial" w:cs="Arial"/>
          <w:sz w:val="24"/>
          <w:szCs w:val="24"/>
        </w:rPr>
      </w:pPr>
      <w:r w:rsidRPr="00CF59EA">
        <w:rPr>
          <w:rFonts w:ascii="Arial" w:hAnsi="Arial" w:cs="Arial"/>
          <w:sz w:val="24"/>
          <w:szCs w:val="24"/>
        </w:rPr>
        <w:t>H        -5.545594   -1.999662   -0.145250</w:t>
      </w:r>
    </w:p>
    <w:p w14:paraId="1C11CE91" w14:textId="77777777" w:rsidR="00283C28" w:rsidRPr="00CF59EA" w:rsidRDefault="00283C28" w:rsidP="00283C28">
      <w:pPr>
        <w:rPr>
          <w:rFonts w:ascii="Arial" w:hAnsi="Arial" w:cs="Arial"/>
          <w:sz w:val="24"/>
          <w:szCs w:val="24"/>
        </w:rPr>
      </w:pPr>
      <w:r w:rsidRPr="00CF59EA">
        <w:rPr>
          <w:rFonts w:ascii="Arial" w:hAnsi="Arial" w:cs="Arial"/>
          <w:sz w:val="24"/>
          <w:szCs w:val="24"/>
        </w:rPr>
        <w:t>C        -2.766381   -4.784409   -0.185193</w:t>
      </w:r>
    </w:p>
    <w:p w14:paraId="722E48B8" w14:textId="77777777" w:rsidR="00283C28" w:rsidRPr="00CF59EA" w:rsidRDefault="00283C28" w:rsidP="00283C28">
      <w:pPr>
        <w:rPr>
          <w:rFonts w:ascii="Arial" w:hAnsi="Arial" w:cs="Arial"/>
          <w:sz w:val="24"/>
          <w:szCs w:val="24"/>
        </w:rPr>
      </w:pPr>
      <w:r w:rsidRPr="00CF59EA">
        <w:rPr>
          <w:rFonts w:ascii="Arial" w:hAnsi="Arial" w:cs="Arial"/>
          <w:sz w:val="24"/>
          <w:szCs w:val="24"/>
        </w:rPr>
        <w:t>H        -2.000129   -5.552583   -0.195405</w:t>
      </w:r>
    </w:p>
    <w:p w14:paraId="74A8B5F3" w14:textId="77777777" w:rsidR="00283C28" w:rsidRPr="00CF59EA" w:rsidRDefault="00283C28" w:rsidP="00283C28">
      <w:pPr>
        <w:rPr>
          <w:rFonts w:ascii="Arial" w:hAnsi="Arial" w:cs="Arial"/>
          <w:sz w:val="24"/>
          <w:szCs w:val="24"/>
        </w:rPr>
      </w:pPr>
      <w:r w:rsidRPr="00CF59EA">
        <w:rPr>
          <w:rFonts w:ascii="Arial" w:hAnsi="Arial" w:cs="Arial"/>
          <w:sz w:val="24"/>
          <w:szCs w:val="24"/>
        </w:rPr>
        <w:t>H        -4.415772   -6.162764   -0.145869</w:t>
      </w:r>
    </w:p>
    <w:p w14:paraId="075915E7" w14:textId="77777777" w:rsidR="00283C28" w:rsidRPr="00CF59EA" w:rsidRDefault="00283C28" w:rsidP="00283C28">
      <w:pPr>
        <w:rPr>
          <w:rFonts w:ascii="Arial" w:hAnsi="Arial" w:cs="Arial"/>
          <w:sz w:val="24"/>
          <w:szCs w:val="24"/>
        </w:rPr>
      </w:pPr>
      <w:r w:rsidRPr="00CF59EA">
        <w:rPr>
          <w:rFonts w:ascii="Arial" w:hAnsi="Arial" w:cs="Arial"/>
          <w:sz w:val="24"/>
          <w:szCs w:val="24"/>
        </w:rPr>
        <w:t>N        -3.360344   -0.002088   -0.190857</w:t>
      </w:r>
    </w:p>
    <w:p w14:paraId="7FAA04AC" w14:textId="77777777" w:rsidR="00283C28" w:rsidRPr="00CF59EA" w:rsidRDefault="00283C28" w:rsidP="00283C28">
      <w:pPr>
        <w:rPr>
          <w:rFonts w:ascii="Arial" w:hAnsi="Arial" w:cs="Arial"/>
          <w:sz w:val="24"/>
          <w:szCs w:val="24"/>
        </w:rPr>
      </w:pPr>
      <w:r w:rsidRPr="00CF59EA">
        <w:rPr>
          <w:rFonts w:ascii="Arial" w:hAnsi="Arial" w:cs="Arial"/>
          <w:sz w:val="24"/>
          <w:szCs w:val="24"/>
        </w:rPr>
        <w:t>N         3.360334    0.002079   -0.190851</w:t>
      </w:r>
    </w:p>
    <w:p w14:paraId="38823ECF" w14:textId="77777777" w:rsidR="00283C28" w:rsidRPr="00CF59EA" w:rsidRDefault="00283C28" w:rsidP="00283C28">
      <w:pPr>
        <w:rPr>
          <w:rFonts w:ascii="Arial" w:hAnsi="Arial" w:cs="Arial"/>
          <w:sz w:val="24"/>
          <w:szCs w:val="24"/>
        </w:rPr>
      </w:pPr>
      <w:r w:rsidRPr="00CF59EA">
        <w:rPr>
          <w:rFonts w:ascii="Arial" w:hAnsi="Arial" w:cs="Arial"/>
          <w:sz w:val="24"/>
          <w:szCs w:val="24"/>
        </w:rPr>
        <w:t>N         0.002086   -3.370041   -0.221027</w:t>
      </w:r>
    </w:p>
    <w:p w14:paraId="77B05CA5" w14:textId="77777777" w:rsidR="00283C28" w:rsidRPr="00CF59EA" w:rsidRDefault="00283C28" w:rsidP="00283C28">
      <w:pPr>
        <w:rPr>
          <w:rFonts w:ascii="Arial" w:hAnsi="Arial" w:cs="Arial"/>
          <w:sz w:val="24"/>
          <w:szCs w:val="24"/>
        </w:rPr>
      </w:pPr>
      <w:r w:rsidRPr="00CF59EA">
        <w:rPr>
          <w:rFonts w:ascii="Arial" w:hAnsi="Arial" w:cs="Arial"/>
          <w:sz w:val="24"/>
          <w:szCs w:val="24"/>
        </w:rPr>
        <w:t>N        -0.002096    3.370034   -0.220926</w:t>
      </w:r>
    </w:p>
    <w:p w14:paraId="43DF10CA" w14:textId="77777777" w:rsidR="00283C28" w:rsidRPr="00CF59EA" w:rsidRDefault="00283C28" w:rsidP="00283C28">
      <w:pPr>
        <w:rPr>
          <w:rFonts w:ascii="Arial" w:hAnsi="Arial" w:cs="Arial"/>
          <w:sz w:val="24"/>
          <w:szCs w:val="24"/>
        </w:rPr>
      </w:pPr>
      <w:r w:rsidRPr="00CF59EA">
        <w:rPr>
          <w:rFonts w:ascii="Arial" w:hAnsi="Arial" w:cs="Arial"/>
          <w:sz w:val="24"/>
          <w:szCs w:val="24"/>
        </w:rPr>
        <w:t>Co       -0.000004   -0.000001   -0.212398</w:t>
      </w:r>
    </w:p>
    <w:p w14:paraId="5F93F01F" w14:textId="77777777" w:rsidR="00283C28" w:rsidRPr="00CF59EA" w:rsidRDefault="00283C28" w:rsidP="00283C28">
      <w:pPr>
        <w:rPr>
          <w:rFonts w:ascii="Arial" w:hAnsi="Arial" w:cs="Arial"/>
          <w:sz w:val="24"/>
          <w:szCs w:val="24"/>
        </w:rPr>
      </w:pPr>
      <w:r w:rsidRPr="00CF59EA">
        <w:rPr>
          <w:rFonts w:ascii="Arial" w:hAnsi="Arial" w:cs="Arial"/>
          <w:sz w:val="24"/>
          <w:szCs w:val="24"/>
        </w:rPr>
        <w:t>C         0.000064    0.000039    2.363115</w:t>
      </w:r>
    </w:p>
    <w:p w14:paraId="496FADD4" w14:textId="77777777" w:rsidR="00283C28" w:rsidRPr="00CF59EA" w:rsidRDefault="00283C28" w:rsidP="00283C28">
      <w:pPr>
        <w:rPr>
          <w:rFonts w:ascii="Arial" w:hAnsi="Arial" w:cs="Arial"/>
          <w:sz w:val="24"/>
          <w:szCs w:val="24"/>
        </w:rPr>
      </w:pPr>
      <w:r w:rsidRPr="00CF59EA">
        <w:rPr>
          <w:rFonts w:ascii="Arial" w:hAnsi="Arial" w:cs="Arial"/>
          <w:sz w:val="24"/>
          <w:szCs w:val="24"/>
        </w:rPr>
        <w:t>O         1.166708    0.000227    2.572575</w:t>
      </w:r>
    </w:p>
    <w:p w14:paraId="6E04E99B" w14:textId="5C6C6C50" w:rsidR="00283C28" w:rsidRPr="00CF59EA" w:rsidRDefault="00283C28" w:rsidP="00283C28">
      <w:pPr>
        <w:rPr>
          <w:rFonts w:ascii="Arial" w:hAnsi="Arial" w:cs="Arial"/>
          <w:sz w:val="24"/>
          <w:szCs w:val="24"/>
        </w:rPr>
      </w:pPr>
      <w:r w:rsidRPr="00CF59EA">
        <w:rPr>
          <w:rFonts w:ascii="Arial" w:hAnsi="Arial" w:cs="Arial"/>
          <w:sz w:val="24"/>
          <w:szCs w:val="24"/>
        </w:rPr>
        <w:t>O        -1.166571   -0.000120    2.572632</w:t>
      </w:r>
    </w:p>
    <w:p w14:paraId="50402384" w14:textId="479F6634" w:rsidR="007D2643" w:rsidRPr="00CF59EA" w:rsidRDefault="007D2643" w:rsidP="00F37B86">
      <w:pPr>
        <w:rPr>
          <w:rFonts w:ascii="Arial" w:hAnsi="Arial" w:cs="Arial"/>
          <w:sz w:val="24"/>
          <w:szCs w:val="24"/>
        </w:rPr>
      </w:pPr>
    </w:p>
    <w:p w14:paraId="4920BE45" w14:textId="724E30E5" w:rsidR="007D2643" w:rsidRPr="00CF59EA" w:rsidRDefault="007D2643" w:rsidP="00F37B86">
      <w:pPr>
        <w:rPr>
          <w:rFonts w:ascii="Arial" w:hAnsi="Arial" w:cs="Arial"/>
          <w:b/>
          <w:sz w:val="24"/>
          <w:szCs w:val="24"/>
        </w:rPr>
      </w:pPr>
      <w:r w:rsidRPr="00CF59EA">
        <w:rPr>
          <w:rFonts w:ascii="Arial" w:hAnsi="Arial" w:cs="Arial"/>
          <w:b/>
          <w:sz w:val="24"/>
          <w:szCs w:val="24"/>
        </w:rPr>
        <w:t>1et</w:t>
      </w:r>
    </w:p>
    <w:p w14:paraId="4A17A378" w14:textId="77777777" w:rsidR="007D2643" w:rsidRPr="00CF59EA" w:rsidRDefault="007D2643" w:rsidP="007D2643">
      <w:pPr>
        <w:rPr>
          <w:rFonts w:ascii="Arial" w:hAnsi="Arial" w:cs="Arial"/>
          <w:sz w:val="24"/>
          <w:szCs w:val="24"/>
        </w:rPr>
      </w:pPr>
      <w:r w:rsidRPr="00CF59EA">
        <w:rPr>
          <w:rFonts w:ascii="Arial" w:hAnsi="Arial" w:cs="Arial"/>
          <w:sz w:val="24"/>
          <w:szCs w:val="24"/>
        </w:rPr>
        <w:t>-2 2</w:t>
      </w:r>
    </w:p>
    <w:p w14:paraId="07E71427" w14:textId="77777777" w:rsidR="007D2643" w:rsidRPr="00CF59EA" w:rsidRDefault="007D2643" w:rsidP="007D2643">
      <w:pPr>
        <w:rPr>
          <w:rFonts w:ascii="Arial" w:hAnsi="Arial" w:cs="Arial"/>
          <w:sz w:val="24"/>
          <w:szCs w:val="24"/>
        </w:rPr>
      </w:pPr>
      <w:r w:rsidRPr="00CF59EA">
        <w:rPr>
          <w:rFonts w:ascii="Arial" w:hAnsi="Arial" w:cs="Arial"/>
          <w:sz w:val="24"/>
          <w:szCs w:val="24"/>
        </w:rPr>
        <w:t>N         0.015851   -1.951787    0.000016</w:t>
      </w:r>
    </w:p>
    <w:p w14:paraId="46FCE2AD" w14:textId="77777777" w:rsidR="007D2643" w:rsidRPr="00CF59EA" w:rsidRDefault="007D2643" w:rsidP="007D2643">
      <w:pPr>
        <w:rPr>
          <w:rFonts w:ascii="Arial" w:hAnsi="Arial" w:cs="Arial"/>
          <w:sz w:val="24"/>
          <w:szCs w:val="24"/>
        </w:rPr>
      </w:pPr>
      <w:r w:rsidRPr="00CF59EA">
        <w:rPr>
          <w:rFonts w:ascii="Arial" w:hAnsi="Arial" w:cs="Arial"/>
          <w:sz w:val="24"/>
          <w:szCs w:val="24"/>
        </w:rPr>
        <w:t>C         1.137619   -2.760967    0.000037</w:t>
      </w:r>
    </w:p>
    <w:p w14:paraId="6E90DDC3" w14:textId="77777777" w:rsidR="007D2643" w:rsidRPr="00CF59EA" w:rsidRDefault="007D2643" w:rsidP="007D2643">
      <w:pPr>
        <w:rPr>
          <w:rFonts w:ascii="Arial" w:hAnsi="Arial" w:cs="Arial"/>
          <w:sz w:val="24"/>
          <w:szCs w:val="24"/>
        </w:rPr>
      </w:pPr>
      <w:r w:rsidRPr="00CF59EA">
        <w:rPr>
          <w:rFonts w:ascii="Arial" w:hAnsi="Arial" w:cs="Arial"/>
          <w:sz w:val="24"/>
          <w:szCs w:val="24"/>
        </w:rPr>
        <w:t>C        -1.094295   -2.778350    0.000010</w:t>
      </w:r>
    </w:p>
    <w:p w14:paraId="469876A7" w14:textId="77777777" w:rsidR="007D2643" w:rsidRPr="00CF59EA" w:rsidRDefault="007D2643" w:rsidP="007D2643">
      <w:pPr>
        <w:rPr>
          <w:rFonts w:ascii="Arial" w:hAnsi="Arial" w:cs="Arial"/>
          <w:sz w:val="24"/>
          <w:szCs w:val="24"/>
        </w:rPr>
      </w:pPr>
      <w:r w:rsidRPr="00CF59EA">
        <w:rPr>
          <w:rFonts w:ascii="Arial" w:hAnsi="Arial" w:cs="Arial"/>
          <w:sz w:val="24"/>
          <w:szCs w:val="24"/>
        </w:rPr>
        <w:t>C         0.747586   -4.129271    0.000032</w:t>
      </w:r>
    </w:p>
    <w:p w14:paraId="620CC566" w14:textId="77777777" w:rsidR="007D2643" w:rsidRPr="00CF59EA" w:rsidRDefault="007D2643" w:rsidP="007D2643">
      <w:pPr>
        <w:rPr>
          <w:rFonts w:ascii="Arial" w:hAnsi="Arial" w:cs="Arial"/>
          <w:sz w:val="24"/>
          <w:szCs w:val="24"/>
        </w:rPr>
      </w:pPr>
      <w:r w:rsidRPr="00CF59EA">
        <w:rPr>
          <w:rFonts w:ascii="Arial" w:hAnsi="Arial" w:cs="Arial"/>
          <w:sz w:val="24"/>
          <w:szCs w:val="24"/>
        </w:rPr>
        <w:t>C        -0.683138   -4.140216    0.000023</w:t>
      </w:r>
    </w:p>
    <w:p w14:paraId="1EFDC701" w14:textId="77777777" w:rsidR="007D2643" w:rsidRPr="00CF59EA" w:rsidRDefault="007D2643" w:rsidP="007D2643">
      <w:pPr>
        <w:rPr>
          <w:rFonts w:ascii="Arial" w:hAnsi="Arial" w:cs="Arial"/>
          <w:sz w:val="24"/>
          <w:szCs w:val="24"/>
        </w:rPr>
      </w:pPr>
      <w:r w:rsidRPr="00CF59EA">
        <w:rPr>
          <w:rFonts w:ascii="Arial" w:hAnsi="Arial" w:cs="Arial"/>
          <w:sz w:val="24"/>
          <w:szCs w:val="24"/>
        </w:rPr>
        <w:t>N         1.929942    0.014412    0.000007</w:t>
      </w:r>
    </w:p>
    <w:p w14:paraId="08C828E4" w14:textId="77777777" w:rsidR="007D2643" w:rsidRPr="00CF59EA" w:rsidRDefault="007D2643" w:rsidP="007D2643">
      <w:pPr>
        <w:rPr>
          <w:rFonts w:ascii="Arial" w:hAnsi="Arial" w:cs="Arial"/>
          <w:sz w:val="24"/>
          <w:szCs w:val="24"/>
        </w:rPr>
      </w:pPr>
      <w:r w:rsidRPr="00CF59EA">
        <w:rPr>
          <w:rFonts w:ascii="Arial" w:hAnsi="Arial" w:cs="Arial"/>
          <w:sz w:val="24"/>
          <w:szCs w:val="24"/>
        </w:rPr>
        <w:t>C         2.769362   -1.105669    0.000030</w:t>
      </w:r>
    </w:p>
    <w:p w14:paraId="01D556CC" w14:textId="77777777" w:rsidR="007D2643" w:rsidRPr="00CF59EA" w:rsidRDefault="007D2643" w:rsidP="007D2643">
      <w:pPr>
        <w:rPr>
          <w:rFonts w:ascii="Arial" w:hAnsi="Arial" w:cs="Arial"/>
          <w:sz w:val="24"/>
          <w:szCs w:val="24"/>
        </w:rPr>
      </w:pPr>
      <w:r w:rsidRPr="00CF59EA">
        <w:rPr>
          <w:rFonts w:ascii="Arial" w:hAnsi="Arial" w:cs="Arial"/>
          <w:sz w:val="24"/>
          <w:szCs w:val="24"/>
        </w:rPr>
        <w:t>C         2.752000    1.148457   -0.000005</w:t>
      </w:r>
    </w:p>
    <w:p w14:paraId="706F8AC7" w14:textId="77777777" w:rsidR="007D2643" w:rsidRPr="00CF59EA" w:rsidRDefault="007D2643" w:rsidP="007D2643">
      <w:pPr>
        <w:rPr>
          <w:rFonts w:ascii="Arial" w:hAnsi="Arial" w:cs="Arial"/>
          <w:sz w:val="24"/>
          <w:szCs w:val="24"/>
        </w:rPr>
      </w:pPr>
      <w:r w:rsidRPr="00CF59EA">
        <w:rPr>
          <w:rFonts w:ascii="Arial" w:hAnsi="Arial" w:cs="Arial"/>
          <w:sz w:val="24"/>
          <w:szCs w:val="24"/>
        </w:rPr>
        <w:t>C         4.157591    0.733664    0.000011</w:t>
      </w:r>
    </w:p>
    <w:p w14:paraId="022BD6C1" w14:textId="77777777" w:rsidR="007D2643" w:rsidRPr="00CF59EA" w:rsidRDefault="007D2643" w:rsidP="007D2643">
      <w:pPr>
        <w:rPr>
          <w:rFonts w:ascii="Arial" w:hAnsi="Arial" w:cs="Arial"/>
          <w:sz w:val="24"/>
          <w:szCs w:val="24"/>
        </w:rPr>
      </w:pPr>
      <w:r w:rsidRPr="00CF59EA">
        <w:rPr>
          <w:rFonts w:ascii="Arial" w:hAnsi="Arial" w:cs="Arial"/>
          <w:sz w:val="24"/>
          <w:szCs w:val="24"/>
        </w:rPr>
        <w:t>C         4.168725   -0.668894    0.000034</w:t>
      </w:r>
    </w:p>
    <w:p w14:paraId="66DA683A" w14:textId="77777777" w:rsidR="007D2643" w:rsidRPr="00CF59EA" w:rsidRDefault="007D2643" w:rsidP="007D2643">
      <w:pPr>
        <w:rPr>
          <w:rFonts w:ascii="Arial" w:hAnsi="Arial" w:cs="Arial"/>
          <w:sz w:val="24"/>
          <w:szCs w:val="24"/>
        </w:rPr>
      </w:pPr>
      <w:r w:rsidRPr="00CF59EA">
        <w:rPr>
          <w:rFonts w:ascii="Arial" w:hAnsi="Arial" w:cs="Arial"/>
          <w:sz w:val="24"/>
          <w:szCs w:val="24"/>
        </w:rPr>
        <w:t>N        -0.015851    1.951787   -0.000018</w:t>
      </w:r>
    </w:p>
    <w:p w14:paraId="63DD692A" w14:textId="77777777" w:rsidR="007D2643" w:rsidRPr="00CF59EA" w:rsidRDefault="007D2643" w:rsidP="007D2643">
      <w:pPr>
        <w:rPr>
          <w:rFonts w:ascii="Arial" w:hAnsi="Arial" w:cs="Arial"/>
          <w:sz w:val="24"/>
          <w:szCs w:val="24"/>
        </w:rPr>
      </w:pPr>
      <w:r w:rsidRPr="00CF59EA">
        <w:rPr>
          <w:rFonts w:ascii="Arial" w:hAnsi="Arial" w:cs="Arial"/>
          <w:sz w:val="24"/>
          <w:szCs w:val="24"/>
        </w:rPr>
        <w:t>C         1.094295    2.778350   -0.000025</w:t>
      </w:r>
    </w:p>
    <w:p w14:paraId="401856E9" w14:textId="77777777" w:rsidR="007D2643" w:rsidRPr="00CF59EA" w:rsidRDefault="007D2643" w:rsidP="007D2643">
      <w:pPr>
        <w:rPr>
          <w:rFonts w:ascii="Arial" w:hAnsi="Arial" w:cs="Arial"/>
          <w:sz w:val="24"/>
          <w:szCs w:val="24"/>
        </w:rPr>
      </w:pPr>
      <w:r w:rsidRPr="00CF59EA">
        <w:rPr>
          <w:rFonts w:ascii="Arial" w:hAnsi="Arial" w:cs="Arial"/>
          <w:sz w:val="24"/>
          <w:szCs w:val="24"/>
        </w:rPr>
        <w:t>C        -1.137619    2.760968   -0.000016</w:t>
      </w:r>
    </w:p>
    <w:p w14:paraId="00CAFCA5" w14:textId="77777777" w:rsidR="007D2643" w:rsidRPr="00CF59EA" w:rsidRDefault="007D2643" w:rsidP="007D2643">
      <w:pPr>
        <w:rPr>
          <w:rFonts w:ascii="Arial" w:hAnsi="Arial" w:cs="Arial"/>
          <w:sz w:val="24"/>
          <w:szCs w:val="24"/>
        </w:rPr>
      </w:pPr>
      <w:r w:rsidRPr="00CF59EA">
        <w:rPr>
          <w:rFonts w:ascii="Arial" w:hAnsi="Arial" w:cs="Arial"/>
          <w:sz w:val="24"/>
          <w:szCs w:val="24"/>
        </w:rPr>
        <w:t>C         0.683138    4.140216   -0.000040</w:t>
      </w:r>
    </w:p>
    <w:p w14:paraId="064AEACF" w14:textId="77777777" w:rsidR="007D2643" w:rsidRPr="00CF59EA" w:rsidRDefault="007D2643" w:rsidP="007D2643">
      <w:pPr>
        <w:rPr>
          <w:rFonts w:ascii="Arial" w:hAnsi="Arial" w:cs="Arial"/>
          <w:sz w:val="24"/>
          <w:szCs w:val="24"/>
        </w:rPr>
      </w:pPr>
      <w:r w:rsidRPr="00CF59EA">
        <w:rPr>
          <w:rFonts w:ascii="Arial" w:hAnsi="Arial" w:cs="Arial"/>
          <w:sz w:val="24"/>
          <w:szCs w:val="24"/>
        </w:rPr>
        <w:t>C        -0.747586    4.129271   -0.000038</w:t>
      </w:r>
    </w:p>
    <w:p w14:paraId="031EC8C4" w14:textId="77777777" w:rsidR="007D2643" w:rsidRPr="00CF59EA" w:rsidRDefault="007D2643" w:rsidP="007D2643">
      <w:pPr>
        <w:rPr>
          <w:rFonts w:ascii="Arial" w:hAnsi="Arial" w:cs="Arial"/>
          <w:sz w:val="24"/>
          <w:szCs w:val="24"/>
        </w:rPr>
      </w:pPr>
      <w:r w:rsidRPr="00CF59EA">
        <w:rPr>
          <w:rFonts w:ascii="Arial" w:hAnsi="Arial" w:cs="Arial"/>
          <w:sz w:val="24"/>
          <w:szCs w:val="24"/>
        </w:rPr>
        <w:t>N        -1.929942   -0.014412   -0.000007</w:t>
      </w:r>
    </w:p>
    <w:p w14:paraId="4F08C3B4" w14:textId="77777777" w:rsidR="007D2643" w:rsidRPr="00CF59EA" w:rsidRDefault="007D2643" w:rsidP="007D2643">
      <w:pPr>
        <w:rPr>
          <w:rFonts w:ascii="Arial" w:hAnsi="Arial" w:cs="Arial"/>
          <w:sz w:val="24"/>
          <w:szCs w:val="24"/>
        </w:rPr>
      </w:pPr>
      <w:r w:rsidRPr="00CF59EA">
        <w:rPr>
          <w:rFonts w:ascii="Arial" w:hAnsi="Arial" w:cs="Arial"/>
          <w:sz w:val="24"/>
          <w:szCs w:val="24"/>
        </w:rPr>
        <w:t>C        -2.752000   -1.148457   -0.000008</w:t>
      </w:r>
    </w:p>
    <w:p w14:paraId="1E48A950" w14:textId="77777777" w:rsidR="007D2643" w:rsidRPr="00CF59EA" w:rsidRDefault="007D2643" w:rsidP="007D2643">
      <w:pPr>
        <w:rPr>
          <w:rFonts w:ascii="Arial" w:hAnsi="Arial" w:cs="Arial"/>
          <w:sz w:val="24"/>
          <w:szCs w:val="24"/>
        </w:rPr>
      </w:pPr>
      <w:r w:rsidRPr="00CF59EA">
        <w:rPr>
          <w:rFonts w:ascii="Arial" w:hAnsi="Arial" w:cs="Arial"/>
          <w:sz w:val="24"/>
          <w:szCs w:val="24"/>
        </w:rPr>
        <w:t>C        -2.769362    1.105669   -0.000010</w:t>
      </w:r>
    </w:p>
    <w:p w14:paraId="64941DB4" w14:textId="77777777" w:rsidR="007D2643" w:rsidRPr="00CF59EA" w:rsidRDefault="007D2643" w:rsidP="007D2643">
      <w:pPr>
        <w:rPr>
          <w:rFonts w:ascii="Arial" w:hAnsi="Arial" w:cs="Arial"/>
          <w:sz w:val="24"/>
          <w:szCs w:val="24"/>
        </w:rPr>
      </w:pPr>
      <w:r w:rsidRPr="00CF59EA">
        <w:rPr>
          <w:rFonts w:ascii="Arial" w:hAnsi="Arial" w:cs="Arial"/>
          <w:sz w:val="24"/>
          <w:szCs w:val="24"/>
        </w:rPr>
        <w:t>C        -4.168725    0.668894   -0.000009</w:t>
      </w:r>
    </w:p>
    <w:p w14:paraId="214472B6" w14:textId="77777777" w:rsidR="007D2643" w:rsidRPr="00CF59EA" w:rsidRDefault="007D2643" w:rsidP="007D2643">
      <w:pPr>
        <w:rPr>
          <w:rFonts w:ascii="Arial" w:hAnsi="Arial" w:cs="Arial"/>
          <w:sz w:val="24"/>
          <w:szCs w:val="24"/>
        </w:rPr>
      </w:pPr>
      <w:r w:rsidRPr="00CF59EA">
        <w:rPr>
          <w:rFonts w:ascii="Arial" w:hAnsi="Arial" w:cs="Arial"/>
          <w:sz w:val="24"/>
          <w:szCs w:val="24"/>
        </w:rPr>
        <w:t>C        -4.157591   -0.733664   -0.000008</w:t>
      </w:r>
    </w:p>
    <w:p w14:paraId="59F16E4E" w14:textId="77777777" w:rsidR="007D2643" w:rsidRPr="00CF59EA" w:rsidRDefault="007D2643" w:rsidP="007D2643">
      <w:pPr>
        <w:rPr>
          <w:rFonts w:ascii="Arial" w:hAnsi="Arial" w:cs="Arial"/>
          <w:sz w:val="24"/>
          <w:szCs w:val="24"/>
        </w:rPr>
      </w:pPr>
      <w:r w:rsidRPr="00CF59EA">
        <w:rPr>
          <w:rFonts w:ascii="Arial" w:hAnsi="Arial" w:cs="Arial"/>
          <w:sz w:val="24"/>
          <w:szCs w:val="24"/>
        </w:rPr>
        <w:t>C         6.551546    0.753674    0.000027</w:t>
      </w:r>
    </w:p>
    <w:p w14:paraId="1E219D66" w14:textId="77777777" w:rsidR="007D2643" w:rsidRPr="00CF59EA" w:rsidRDefault="007D2643" w:rsidP="007D2643">
      <w:pPr>
        <w:rPr>
          <w:rFonts w:ascii="Arial" w:hAnsi="Arial" w:cs="Arial"/>
          <w:sz w:val="24"/>
          <w:szCs w:val="24"/>
        </w:rPr>
      </w:pPr>
      <w:r w:rsidRPr="00CF59EA">
        <w:rPr>
          <w:rFonts w:ascii="Arial" w:hAnsi="Arial" w:cs="Arial"/>
          <w:sz w:val="24"/>
          <w:szCs w:val="24"/>
        </w:rPr>
        <w:t>H         7.492964    1.294905    0.000024</w:t>
      </w:r>
    </w:p>
    <w:p w14:paraId="0AA01D96" w14:textId="77777777" w:rsidR="007D2643" w:rsidRPr="00CF59EA" w:rsidRDefault="007D2643" w:rsidP="007D2643">
      <w:pPr>
        <w:rPr>
          <w:rFonts w:ascii="Arial" w:hAnsi="Arial" w:cs="Arial"/>
          <w:sz w:val="24"/>
          <w:szCs w:val="24"/>
        </w:rPr>
      </w:pPr>
      <w:r w:rsidRPr="00CF59EA">
        <w:rPr>
          <w:rFonts w:ascii="Arial" w:hAnsi="Arial" w:cs="Arial"/>
          <w:sz w:val="24"/>
          <w:szCs w:val="24"/>
        </w:rPr>
        <w:t>C         6.562637   -0.651255    0.000051</w:t>
      </w:r>
    </w:p>
    <w:p w14:paraId="3B9BBA91" w14:textId="77777777" w:rsidR="007D2643" w:rsidRPr="00CF59EA" w:rsidRDefault="007D2643" w:rsidP="007D2643">
      <w:pPr>
        <w:rPr>
          <w:rFonts w:ascii="Arial" w:hAnsi="Arial" w:cs="Arial"/>
          <w:sz w:val="24"/>
          <w:szCs w:val="24"/>
        </w:rPr>
      </w:pPr>
      <w:r w:rsidRPr="00CF59EA">
        <w:rPr>
          <w:rFonts w:ascii="Arial" w:hAnsi="Arial" w:cs="Arial"/>
          <w:sz w:val="24"/>
          <w:szCs w:val="24"/>
        </w:rPr>
        <w:t>C         5.346668    1.462426    0.000007</w:t>
      </w:r>
    </w:p>
    <w:p w14:paraId="6051138E" w14:textId="77777777" w:rsidR="007D2643" w:rsidRPr="00CF59EA" w:rsidRDefault="007D2643" w:rsidP="007D2643">
      <w:pPr>
        <w:rPr>
          <w:rFonts w:ascii="Arial" w:hAnsi="Arial" w:cs="Arial"/>
          <w:sz w:val="24"/>
          <w:szCs w:val="24"/>
        </w:rPr>
      </w:pPr>
      <w:r w:rsidRPr="00CF59EA">
        <w:rPr>
          <w:rFonts w:ascii="Arial" w:hAnsi="Arial" w:cs="Arial"/>
          <w:sz w:val="24"/>
          <w:szCs w:val="24"/>
        </w:rPr>
        <w:t>H         5.336472    2.547791   -0.000013</w:t>
      </w:r>
    </w:p>
    <w:p w14:paraId="21682859" w14:textId="77777777" w:rsidR="007D2643" w:rsidRPr="00CF59EA" w:rsidRDefault="007D2643" w:rsidP="007D2643">
      <w:pPr>
        <w:rPr>
          <w:rFonts w:ascii="Arial" w:hAnsi="Arial" w:cs="Arial"/>
          <w:sz w:val="24"/>
          <w:szCs w:val="24"/>
        </w:rPr>
      </w:pPr>
      <w:r w:rsidRPr="00CF59EA">
        <w:rPr>
          <w:rFonts w:ascii="Arial" w:hAnsi="Arial" w:cs="Arial"/>
          <w:sz w:val="24"/>
          <w:szCs w:val="24"/>
        </w:rPr>
        <w:t>C         5.368956   -1.378798    0.000053</w:t>
      </w:r>
    </w:p>
    <w:p w14:paraId="33E0982E" w14:textId="77777777" w:rsidR="007D2643" w:rsidRPr="00CF59EA" w:rsidRDefault="007D2643" w:rsidP="007D2643">
      <w:pPr>
        <w:rPr>
          <w:rFonts w:ascii="Arial" w:hAnsi="Arial" w:cs="Arial"/>
          <w:sz w:val="24"/>
          <w:szCs w:val="24"/>
        </w:rPr>
      </w:pPr>
      <w:r w:rsidRPr="00CF59EA">
        <w:rPr>
          <w:rFonts w:ascii="Arial" w:hAnsi="Arial" w:cs="Arial"/>
          <w:sz w:val="24"/>
          <w:szCs w:val="24"/>
        </w:rPr>
        <w:t>H         5.375881   -2.464200    0.000070</w:t>
      </w:r>
    </w:p>
    <w:p w14:paraId="4A3AD8E1" w14:textId="77777777" w:rsidR="007D2643" w:rsidRPr="00CF59EA" w:rsidRDefault="007D2643" w:rsidP="007D2643">
      <w:pPr>
        <w:rPr>
          <w:rFonts w:ascii="Arial" w:hAnsi="Arial" w:cs="Arial"/>
          <w:sz w:val="24"/>
          <w:szCs w:val="24"/>
        </w:rPr>
      </w:pPr>
      <w:r w:rsidRPr="00CF59EA">
        <w:rPr>
          <w:rFonts w:ascii="Arial" w:hAnsi="Arial" w:cs="Arial"/>
          <w:sz w:val="24"/>
          <w:szCs w:val="24"/>
        </w:rPr>
        <w:lastRenderedPageBreak/>
        <w:t>H         7.512415   -1.177646    0.000068</w:t>
      </w:r>
    </w:p>
    <w:p w14:paraId="4E9F041B" w14:textId="77777777" w:rsidR="007D2643" w:rsidRPr="00CF59EA" w:rsidRDefault="007D2643" w:rsidP="007D2643">
      <w:pPr>
        <w:rPr>
          <w:rFonts w:ascii="Arial" w:hAnsi="Arial" w:cs="Arial"/>
          <w:sz w:val="24"/>
          <w:szCs w:val="24"/>
        </w:rPr>
      </w:pPr>
      <w:r w:rsidRPr="00CF59EA">
        <w:rPr>
          <w:rFonts w:ascii="Arial" w:hAnsi="Arial" w:cs="Arial"/>
          <w:sz w:val="24"/>
          <w:szCs w:val="24"/>
        </w:rPr>
        <w:t>C         0.762921   -6.533972    0.000035</w:t>
      </w:r>
    </w:p>
    <w:p w14:paraId="456D6DE1" w14:textId="77777777" w:rsidR="007D2643" w:rsidRPr="00CF59EA" w:rsidRDefault="007D2643" w:rsidP="007D2643">
      <w:pPr>
        <w:rPr>
          <w:rFonts w:ascii="Arial" w:hAnsi="Arial" w:cs="Arial"/>
          <w:sz w:val="24"/>
          <w:szCs w:val="24"/>
        </w:rPr>
      </w:pPr>
      <w:r w:rsidRPr="00CF59EA">
        <w:rPr>
          <w:rFonts w:ascii="Arial" w:hAnsi="Arial" w:cs="Arial"/>
          <w:sz w:val="24"/>
          <w:szCs w:val="24"/>
        </w:rPr>
        <w:t>H         1.298930   -7.479023    0.000039</w:t>
      </w:r>
    </w:p>
    <w:p w14:paraId="121D2410" w14:textId="77777777" w:rsidR="007D2643" w:rsidRPr="00CF59EA" w:rsidRDefault="007D2643" w:rsidP="007D2643">
      <w:pPr>
        <w:rPr>
          <w:rFonts w:ascii="Arial" w:hAnsi="Arial" w:cs="Arial"/>
          <w:sz w:val="24"/>
          <w:szCs w:val="24"/>
        </w:rPr>
      </w:pPr>
      <w:r w:rsidRPr="00CF59EA">
        <w:rPr>
          <w:rFonts w:ascii="Arial" w:hAnsi="Arial" w:cs="Arial"/>
          <w:sz w:val="24"/>
          <w:szCs w:val="24"/>
        </w:rPr>
        <w:t>C        -0.660671   -6.544951    0.000025</w:t>
      </w:r>
    </w:p>
    <w:p w14:paraId="02FD2CB1" w14:textId="77777777" w:rsidR="007D2643" w:rsidRPr="00CF59EA" w:rsidRDefault="007D2643" w:rsidP="007D2643">
      <w:pPr>
        <w:rPr>
          <w:rFonts w:ascii="Arial" w:hAnsi="Arial" w:cs="Arial"/>
          <w:sz w:val="24"/>
          <w:szCs w:val="24"/>
        </w:rPr>
      </w:pPr>
      <w:r w:rsidRPr="00CF59EA">
        <w:rPr>
          <w:rFonts w:ascii="Arial" w:hAnsi="Arial" w:cs="Arial"/>
          <w:sz w:val="24"/>
          <w:szCs w:val="24"/>
        </w:rPr>
        <w:t>C         1.468047   -5.342309    0.000039</w:t>
      </w:r>
    </w:p>
    <w:p w14:paraId="45A84297" w14:textId="77777777" w:rsidR="007D2643" w:rsidRPr="00CF59EA" w:rsidRDefault="007D2643" w:rsidP="007D2643">
      <w:pPr>
        <w:rPr>
          <w:rFonts w:ascii="Arial" w:hAnsi="Arial" w:cs="Arial"/>
          <w:sz w:val="24"/>
          <w:szCs w:val="24"/>
        </w:rPr>
      </w:pPr>
      <w:r w:rsidRPr="00CF59EA">
        <w:rPr>
          <w:rFonts w:ascii="Arial" w:hAnsi="Arial" w:cs="Arial"/>
          <w:sz w:val="24"/>
          <w:szCs w:val="24"/>
        </w:rPr>
        <w:t>H         2.554581   -5.339362    0.000048</w:t>
      </w:r>
    </w:p>
    <w:p w14:paraId="630F6EDA" w14:textId="77777777" w:rsidR="007D2643" w:rsidRPr="00CF59EA" w:rsidRDefault="007D2643" w:rsidP="007D2643">
      <w:pPr>
        <w:rPr>
          <w:rFonts w:ascii="Arial" w:hAnsi="Arial" w:cs="Arial"/>
          <w:sz w:val="24"/>
          <w:szCs w:val="24"/>
        </w:rPr>
      </w:pPr>
      <w:r w:rsidRPr="00CF59EA">
        <w:rPr>
          <w:rFonts w:ascii="Arial" w:hAnsi="Arial" w:cs="Arial"/>
          <w:sz w:val="24"/>
          <w:szCs w:val="24"/>
        </w:rPr>
        <w:t>C        -1.384452   -5.364579    0.000022</w:t>
      </w:r>
    </w:p>
    <w:p w14:paraId="621C836D" w14:textId="77777777" w:rsidR="007D2643" w:rsidRPr="00CF59EA" w:rsidRDefault="007D2643" w:rsidP="007D2643">
      <w:pPr>
        <w:rPr>
          <w:rFonts w:ascii="Arial" w:hAnsi="Arial" w:cs="Arial"/>
          <w:sz w:val="24"/>
          <w:szCs w:val="24"/>
        </w:rPr>
      </w:pPr>
      <w:r w:rsidRPr="00CF59EA">
        <w:rPr>
          <w:rFonts w:ascii="Arial" w:hAnsi="Arial" w:cs="Arial"/>
          <w:sz w:val="24"/>
          <w:szCs w:val="24"/>
        </w:rPr>
        <w:t>H        -2.470900   -5.379019    0.000012</w:t>
      </w:r>
    </w:p>
    <w:p w14:paraId="7AEACB74" w14:textId="77777777" w:rsidR="007D2643" w:rsidRPr="00CF59EA" w:rsidRDefault="007D2643" w:rsidP="007D2643">
      <w:pPr>
        <w:rPr>
          <w:rFonts w:ascii="Arial" w:hAnsi="Arial" w:cs="Arial"/>
          <w:sz w:val="24"/>
          <w:szCs w:val="24"/>
        </w:rPr>
      </w:pPr>
      <w:r w:rsidRPr="00CF59EA">
        <w:rPr>
          <w:rFonts w:ascii="Arial" w:hAnsi="Arial" w:cs="Arial"/>
          <w:sz w:val="24"/>
          <w:szCs w:val="24"/>
        </w:rPr>
        <w:t>H        -1.181985   -7.498208    0.000020</w:t>
      </w:r>
    </w:p>
    <w:p w14:paraId="1C8C1FB2" w14:textId="77777777" w:rsidR="007D2643" w:rsidRPr="00CF59EA" w:rsidRDefault="007D2643" w:rsidP="007D2643">
      <w:pPr>
        <w:rPr>
          <w:rFonts w:ascii="Arial" w:hAnsi="Arial" w:cs="Arial"/>
          <w:sz w:val="24"/>
          <w:szCs w:val="24"/>
        </w:rPr>
      </w:pPr>
      <w:r w:rsidRPr="00CF59EA">
        <w:rPr>
          <w:rFonts w:ascii="Arial" w:hAnsi="Arial" w:cs="Arial"/>
          <w:sz w:val="24"/>
          <w:szCs w:val="24"/>
        </w:rPr>
        <w:t>C        -6.562637    0.651256   -0.000006</w:t>
      </w:r>
    </w:p>
    <w:p w14:paraId="46A8C190" w14:textId="77777777" w:rsidR="007D2643" w:rsidRPr="00CF59EA" w:rsidRDefault="007D2643" w:rsidP="007D2643">
      <w:pPr>
        <w:rPr>
          <w:rFonts w:ascii="Arial" w:hAnsi="Arial" w:cs="Arial"/>
          <w:sz w:val="24"/>
          <w:szCs w:val="24"/>
        </w:rPr>
      </w:pPr>
      <w:r w:rsidRPr="00CF59EA">
        <w:rPr>
          <w:rFonts w:ascii="Arial" w:hAnsi="Arial" w:cs="Arial"/>
          <w:sz w:val="24"/>
          <w:szCs w:val="24"/>
        </w:rPr>
        <w:t>H        -7.512415    1.177647   -0.000004</w:t>
      </w:r>
    </w:p>
    <w:p w14:paraId="5316793E" w14:textId="77777777" w:rsidR="007D2643" w:rsidRPr="00CF59EA" w:rsidRDefault="007D2643" w:rsidP="007D2643">
      <w:pPr>
        <w:rPr>
          <w:rFonts w:ascii="Arial" w:hAnsi="Arial" w:cs="Arial"/>
          <w:sz w:val="24"/>
          <w:szCs w:val="24"/>
        </w:rPr>
      </w:pPr>
      <w:r w:rsidRPr="00CF59EA">
        <w:rPr>
          <w:rFonts w:ascii="Arial" w:hAnsi="Arial" w:cs="Arial"/>
          <w:sz w:val="24"/>
          <w:szCs w:val="24"/>
        </w:rPr>
        <w:t>C        -6.551546   -0.753674   -0.000006</w:t>
      </w:r>
    </w:p>
    <w:p w14:paraId="203627C0" w14:textId="77777777" w:rsidR="007D2643" w:rsidRPr="00CF59EA" w:rsidRDefault="007D2643" w:rsidP="007D2643">
      <w:pPr>
        <w:rPr>
          <w:rFonts w:ascii="Arial" w:hAnsi="Arial" w:cs="Arial"/>
          <w:sz w:val="24"/>
          <w:szCs w:val="24"/>
        </w:rPr>
      </w:pPr>
      <w:r w:rsidRPr="00CF59EA">
        <w:rPr>
          <w:rFonts w:ascii="Arial" w:hAnsi="Arial" w:cs="Arial"/>
          <w:sz w:val="24"/>
          <w:szCs w:val="24"/>
        </w:rPr>
        <w:t>C        -5.368956    1.378798   -0.000008</w:t>
      </w:r>
    </w:p>
    <w:p w14:paraId="589FBDA0" w14:textId="77777777" w:rsidR="007D2643" w:rsidRPr="00CF59EA" w:rsidRDefault="007D2643" w:rsidP="007D2643">
      <w:pPr>
        <w:rPr>
          <w:rFonts w:ascii="Arial" w:hAnsi="Arial" w:cs="Arial"/>
          <w:sz w:val="24"/>
          <w:szCs w:val="24"/>
        </w:rPr>
      </w:pPr>
      <w:r w:rsidRPr="00CF59EA">
        <w:rPr>
          <w:rFonts w:ascii="Arial" w:hAnsi="Arial" w:cs="Arial"/>
          <w:sz w:val="24"/>
          <w:szCs w:val="24"/>
        </w:rPr>
        <w:t>H        -5.375881    2.464200   -0.000009</w:t>
      </w:r>
    </w:p>
    <w:p w14:paraId="033A8AE8" w14:textId="77777777" w:rsidR="007D2643" w:rsidRPr="00CF59EA" w:rsidRDefault="007D2643" w:rsidP="007D2643">
      <w:pPr>
        <w:rPr>
          <w:rFonts w:ascii="Arial" w:hAnsi="Arial" w:cs="Arial"/>
          <w:sz w:val="24"/>
          <w:szCs w:val="24"/>
        </w:rPr>
      </w:pPr>
      <w:r w:rsidRPr="00CF59EA">
        <w:rPr>
          <w:rFonts w:ascii="Arial" w:hAnsi="Arial" w:cs="Arial"/>
          <w:sz w:val="24"/>
          <w:szCs w:val="24"/>
        </w:rPr>
        <w:t>C        -5.346668   -1.462426   -0.000007</w:t>
      </w:r>
    </w:p>
    <w:p w14:paraId="77EF8958" w14:textId="77777777" w:rsidR="007D2643" w:rsidRPr="00CF59EA" w:rsidRDefault="007D2643" w:rsidP="007D2643">
      <w:pPr>
        <w:rPr>
          <w:rFonts w:ascii="Arial" w:hAnsi="Arial" w:cs="Arial"/>
          <w:sz w:val="24"/>
          <w:szCs w:val="24"/>
        </w:rPr>
      </w:pPr>
      <w:r w:rsidRPr="00CF59EA">
        <w:rPr>
          <w:rFonts w:ascii="Arial" w:hAnsi="Arial" w:cs="Arial"/>
          <w:sz w:val="24"/>
          <w:szCs w:val="24"/>
        </w:rPr>
        <w:t>H        -5.336472   -2.547791   -0.000008</w:t>
      </w:r>
    </w:p>
    <w:p w14:paraId="3B74F579" w14:textId="77777777" w:rsidR="007D2643" w:rsidRPr="00CF59EA" w:rsidRDefault="007D2643" w:rsidP="007D2643">
      <w:pPr>
        <w:rPr>
          <w:rFonts w:ascii="Arial" w:hAnsi="Arial" w:cs="Arial"/>
          <w:sz w:val="24"/>
          <w:szCs w:val="24"/>
        </w:rPr>
      </w:pPr>
      <w:r w:rsidRPr="00CF59EA">
        <w:rPr>
          <w:rFonts w:ascii="Arial" w:hAnsi="Arial" w:cs="Arial"/>
          <w:sz w:val="24"/>
          <w:szCs w:val="24"/>
        </w:rPr>
        <w:t>H        -7.492964   -1.294905   -0.000005</w:t>
      </w:r>
    </w:p>
    <w:p w14:paraId="10FA0125" w14:textId="77777777" w:rsidR="007D2643" w:rsidRPr="00CF59EA" w:rsidRDefault="007D2643" w:rsidP="007D2643">
      <w:pPr>
        <w:rPr>
          <w:rFonts w:ascii="Arial" w:hAnsi="Arial" w:cs="Arial"/>
          <w:sz w:val="24"/>
          <w:szCs w:val="24"/>
        </w:rPr>
      </w:pPr>
      <w:r w:rsidRPr="00CF59EA">
        <w:rPr>
          <w:rFonts w:ascii="Arial" w:hAnsi="Arial" w:cs="Arial"/>
          <w:sz w:val="24"/>
          <w:szCs w:val="24"/>
        </w:rPr>
        <w:t>C         0.660671    6.544951   -0.000068</w:t>
      </w:r>
    </w:p>
    <w:p w14:paraId="620AA847" w14:textId="77777777" w:rsidR="007D2643" w:rsidRPr="00CF59EA" w:rsidRDefault="007D2643" w:rsidP="007D2643">
      <w:pPr>
        <w:rPr>
          <w:rFonts w:ascii="Arial" w:hAnsi="Arial" w:cs="Arial"/>
          <w:sz w:val="24"/>
          <w:szCs w:val="24"/>
        </w:rPr>
      </w:pPr>
      <w:r w:rsidRPr="00CF59EA">
        <w:rPr>
          <w:rFonts w:ascii="Arial" w:hAnsi="Arial" w:cs="Arial"/>
          <w:sz w:val="24"/>
          <w:szCs w:val="24"/>
        </w:rPr>
        <w:t>H         1.181985    7.498209   -0.000078</w:t>
      </w:r>
    </w:p>
    <w:p w14:paraId="4DE6A2B4" w14:textId="77777777" w:rsidR="007D2643" w:rsidRPr="00CF59EA" w:rsidRDefault="007D2643" w:rsidP="007D2643">
      <w:pPr>
        <w:rPr>
          <w:rFonts w:ascii="Arial" w:hAnsi="Arial" w:cs="Arial"/>
          <w:sz w:val="24"/>
          <w:szCs w:val="24"/>
        </w:rPr>
      </w:pPr>
      <w:r w:rsidRPr="00CF59EA">
        <w:rPr>
          <w:rFonts w:ascii="Arial" w:hAnsi="Arial" w:cs="Arial"/>
          <w:sz w:val="24"/>
          <w:szCs w:val="24"/>
        </w:rPr>
        <w:t>C        -0.762920    6.533972   -0.000064</w:t>
      </w:r>
    </w:p>
    <w:p w14:paraId="23FCB759" w14:textId="77777777" w:rsidR="007D2643" w:rsidRPr="00CF59EA" w:rsidRDefault="007D2643" w:rsidP="007D2643">
      <w:pPr>
        <w:rPr>
          <w:rFonts w:ascii="Arial" w:hAnsi="Arial" w:cs="Arial"/>
          <w:sz w:val="24"/>
          <w:szCs w:val="24"/>
        </w:rPr>
      </w:pPr>
      <w:r w:rsidRPr="00CF59EA">
        <w:rPr>
          <w:rFonts w:ascii="Arial" w:hAnsi="Arial" w:cs="Arial"/>
          <w:sz w:val="24"/>
          <w:szCs w:val="24"/>
        </w:rPr>
        <w:t>C         1.384452    5.364580   -0.000055</w:t>
      </w:r>
    </w:p>
    <w:p w14:paraId="311290A6" w14:textId="77777777" w:rsidR="007D2643" w:rsidRPr="00CF59EA" w:rsidRDefault="007D2643" w:rsidP="007D2643">
      <w:pPr>
        <w:rPr>
          <w:rFonts w:ascii="Arial" w:hAnsi="Arial" w:cs="Arial"/>
          <w:sz w:val="24"/>
          <w:szCs w:val="24"/>
        </w:rPr>
      </w:pPr>
      <w:r w:rsidRPr="00CF59EA">
        <w:rPr>
          <w:rFonts w:ascii="Arial" w:hAnsi="Arial" w:cs="Arial"/>
          <w:sz w:val="24"/>
          <w:szCs w:val="24"/>
        </w:rPr>
        <w:t>H         2.470900    5.379019   -0.000055</w:t>
      </w:r>
    </w:p>
    <w:p w14:paraId="3043F670" w14:textId="77777777" w:rsidR="007D2643" w:rsidRPr="00CF59EA" w:rsidRDefault="007D2643" w:rsidP="007D2643">
      <w:pPr>
        <w:rPr>
          <w:rFonts w:ascii="Arial" w:hAnsi="Arial" w:cs="Arial"/>
          <w:sz w:val="24"/>
          <w:szCs w:val="24"/>
        </w:rPr>
      </w:pPr>
      <w:r w:rsidRPr="00CF59EA">
        <w:rPr>
          <w:rFonts w:ascii="Arial" w:hAnsi="Arial" w:cs="Arial"/>
          <w:sz w:val="24"/>
          <w:szCs w:val="24"/>
        </w:rPr>
        <w:t>C        -1.468047    5.342309   -0.000053</w:t>
      </w:r>
    </w:p>
    <w:p w14:paraId="3A520120" w14:textId="77777777" w:rsidR="007D2643" w:rsidRPr="00CF59EA" w:rsidRDefault="007D2643" w:rsidP="007D2643">
      <w:pPr>
        <w:rPr>
          <w:rFonts w:ascii="Arial" w:hAnsi="Arial" w:cs="Arial"/>
          <w:sz w:val="24"/>
          <w:szCs w:val="24"/>
        </w:rPr>
      </w:pPr>
      <w:r w:rsidRPr="00CF59EA">
        <w:rPr>
          <w:rFonts w:ascii="Arial" w:hAnsi="Arial" w:cs="Arial"/>
          <w:sz w:val="24"/>
          <w:szCs w:val="24"/>
        </w:rPr>
        <w:t>H        -2.554581    5.339362   -0.000047</w:t>
      </w:r>
    </w:p>
    <w:p w14:paraId="77020BAD" w14:textId="77777777" w:rsidR="007D2643" w:rsidRPr="00CF59EA" w:rsidRDefault="007D2643" w:rsidP="007D2643">
      <w:pPr>
        <w:rPr>
          <w:rFonts w:ascii="Arial" w:hAnsi="Arial" w:cs="Arial"/>
          <w:sz w:val="24"/>
          <w:szCs w:val="24"/>
        </w:rPr>
      </w:pPr>
      <w:r w:rsidRPr="00CF59EA">
        <w:rPr>
          <w:rFonts w:ascii="Arial" w:hAnsi="Arial" w:cs="Arial"/>
          <w:sz w:val="24"/>
          <w:szCs w:val="24"/>
        </w:rPr>
        <w:t>H        -1.298930    7.479023   -0.000072</w:t>
      </w:r>
    </w:p>
    <w:p w14:paraId="2486F0FF" w14:textId="77777777" w:rsidR="007D2643" w:rsidRPr="00CF59EA" w:rsidRDefault="007D2643" w:rsidP="007D2643">
      <w:pPr>
        <w:rPr>
          <w:rFonts w:ascii="Arial" w:hAnsi="Arial" w:cs="Arial"/>
          <w:sz w:val="24"/>
          <w:szCs w:val="24"/>
        </w:rPr>
      </w:pPr>
      <w:r w:rsidRPr="00CF59EA">
        <w:rPr>
          <w:rFonts w:ascii="Arial" w:hAnsi="Arial" w:cs="Arial"/>
          <w:sz w:val="24"/>
          <w:szCs w:val="24"/>
        </w:rPr>
        <w:t>N         2.400661    2.399408   -0.000022</w:t>
      </w:r>
    </w:p>
    <w:p w14:paraId="67D837EF" w14:textId="77777777" w:rsidR="007D2643" w:rsidRPr="00CF59EA" w:rsidRDefault="007D2643" w:rsidP="007D2643">
      <w:pPr>
        <w:rPr>
          <w:rFonts w:ascii="Arial" w:hAnsi="Arial" w:cs="Arial"/>
          <w:sz w:val="24"/>
          <w:szCs w:val="24"/>
        </w:rPr>
      </w:pPr>
      <w:r w:rsidRPr="00CF59EA">
        <w:rPr>
          <w:rFonts w:ascii="Arial" w:hAnsi="Arial" w:cs="Arial"/>
          <w:sz w:val="24"/>
          <w:szCs w:val="24"/>
        </w:rPr>
        <w:t>N        -2.400661   -2.399408   -0.000002</w:t>
      </w:r>
    </w:p>
    <w:p w14:paraId="6CE6A8BC" w14:textId="77777777" w:rsidR="007D2643" w:rsidRPr="00CF59EA" w:rsidRDefault="007D2643" w:rsidP="007D2643">
      <w:pPr>
        <w:rPr>
          <w:rFonts w:ascii="Arial" w:hAnsi="Arial" w:cs="Arial"/>
          <w:sz w:val="24"/>
          <w:szCs w:val="24"/>
        </w:rPr>
      </w:pPr>
      <w:r w:rsidRPr="00CF59EA">
        <w:rPr>
          <w:rFonts w:ascii="Arial" w:hAnsi="Arial" w:cs="Arial"/>
          <w:sz w:val="24"/>
          <w:szCs w:val="24"/>
        </w:rPr>
        <w:t>N        -2.438802    2.362492   -0.000012</w:t>
      </w:r>
    </w:p>
    <w:p w14:paraId="67E41720" w14:textId="77777777" w:rsidR="007D2643" w:rsidRPr="00CF59EA" w:rsidRDefault="007D2643" w:rsidP="007D2643">
      <w:pPr>
        <w:rPr>
          <w:rFonts w:ascii="Arial" w:hAnsi="Arial" w:cs="Arial"/>
          <w:sz w:val="24"/>
          <w:szCs w:val="24"/>
        </w:rPr>
      </w:pPr>
      <w:r w:rsidRPr="00CF59EA">
        <w:rPr>
          <w:rFonts w:ascii="Arial" w:hAnsi="Arial" w:cs="Arial"/>
          <w:sz w:val="24"/>
          <w:szCs w:val="24"/>
        </w:rPr>
        <w:t>N         2.438803   -2.362492    0.000046</w:t>
      </w:r>
    </w:p>
    <w:p w14:paraId="3CB6A333" w14:textId="345816F2" w:rsidR="007D2643" w:rsidRPr="00CF59EA" w:rsidRDefault="007D2643" w:rsidP="007D2643">
      <w:pPr>
        <w:rPr>
          <w:rFonts w:ascii="Arial" w:hAnsi="Arial" w:cs="Arial"/>
          <w:sz w:val="24"/>
          <w:szCs w:val="24"/>
        </w:rPr>
      </w:pPr>
      <w:r w:rsidRPr="00CF59EA">
        <w:rPr>
          <w:rFonts w:ascii="Arial" w:hAnsi="Arial" w:cs="Arial"/>
          <w:sz w:val="24"/>
          <w:szCs w:val="24"/>
        </w:rPr>
        <w:t>Co        0.000000   -0.000000   -0.000004</w:t>
      </w:r>
    </w:p>
    <w:p w14:paraId="5FF4ACD2" w14:textId="77777777" w:rsidR="00807C19" w:rsidRPr="00CF59EA" w:rsidRDefault="00807C19" w:rsidP="00283C28">
      <w:pPr>
        <w:spacing w:line="360" w:lineRule="auto"/>
        <w:rPr>
          <w:rStyle w:val="fontstyle01"/>
          <w:rFonts w:ascii="Arial" w:hAnsi="Arial" w:cs="Arial"/>
          <w:sz w:val="24"/>
          <w:szCs w:val="24"/>
        </w:rPr>
      </w:pPr>
    </w:p>
    <w:p w14:paraId="1F01CBF8" w14:textId="4896E4C2" w:rsidR="00B50A83" w:rsidRPr="00CF59EA" w:rsidRDefault="00807C19" w:rsidP="00807C19">
      <w:pPr>
        <w:rPr>
          <w:rStyle w:val="fontstyle01"/>
          <w:rFonts w:ascii="Arial" w:hAnsi="Arial" w:cs="Arial"/>
          <w:b/>
          <w:sz w:val="24"/>
          <w:szCs w:val="24"/>
        </w:rPr>
      </w:pPr>
      <w:r w:rsidRPr="00CF59EA">
        <w:rPr>
          <w:rStyle w:val="fontstyle01"/>
          <w:rFonts w:ascii="Arial" w:hAnsi="Arial" w:cs="Arial"/>
          <w:b/>
          <w:sz w:val="24"/>
          <w:szCs w:val="24"/>
        </w:rPr>
        <w:t>TS2</w:t>
      </w:r>
    </w:p>
    <w:p w14:paraId="15CE100B"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2 2</w:t>
      </w:r>
    </w:p>
    <w:p w14:paraId="1D4A220E"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1.505873    1.191891   -0.228534</w:t>
      </w:r>
    </w:p>
    <w:p w14:paraId="4009456F"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1.469780    2.585568   -0.222261</w:t>
      </w:r>
    </w:p>
    <w:p w14:paraId="3EB97EB4"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850732    0.819699   -0.188698</w:t>
      </w:r>
    </w:p>
    <w:p w14:paraId="6D3E8EE3"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833136    3.119367   -0.195632</w:t>
      </w:r>
    </w:p>
    <w:p w14:paraId="13FC8FF5"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696689    2.014136   -0.170203</w:t>
      </w:r>
    </w:p>
    <w:p w14:paraId="5B2B564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1.198155    1.533445   -0.233701</w:t>
      </w:r>
    </w:p>
    <w:p w14:paraId="289A15C6"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0.831242    2.864153   -0.230741</w:t>
      </w:r>
    </w:p>
    <w:p w14:paraId="3A420BF2"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578332    1.486310   -0.202665</w:t>
      </w:r>
    </w:p>
    <w:p w14:paraId="12D1138A"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114364    2.812637   -0.192210</w:t>
      </w:r>
    </w:p>
    <w:p w14:paraId="79E759B0"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1.996210    3.694679   -0.212251</w:t>
      </w:r>
    </w:p>
    <w:p w14:paraId="3B68BCDC"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1.505885   -1.191687   -0.231190</w:t>
      </w:r>
    </w:p>
    <w:p w14:paraId="3C220A94"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lastRenderedPageBreak/>
        <w:t>C        -2.850713   -0.819515   -0.190691</w:t>
      </w:r>
    </w:p>
    <w:p w14:paraId="00FCB4A0"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1.469734   -2.585365   -0.222219</w:t>
      </w:r>
    </w:p>
    <w:p w14:paraId="79A9FDF7"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696655   -2.013928   -0.170837</w:t>
      </w:r>
    </w:p>
    <w:p w14:paraId="0980F481"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833077   -3.119168   -0.194940</w:t>
      </w:r>
    </w:p>
    <w:p w14:paraId="3330BCF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1.198218   -1.533234   -0.231438</w:t>
      </w:r>
    </w:p>
    <w:p w14:paraId="6FCE7A90"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578422   -1.486079   -0.201915</w:t>
      </w:r>
    </w:p>
    <w:p w14:paraId="5F40EBE8"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0.831308   -2.863933   -0.228193</w:t>
      </w:r>
    </w:p>
    <w:p w14:paraId="58A71E63"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1.996286   -3.694455   -0.210411</w:t>
      </w:r>
    </w:p>
    <w:p w14:paraId="1E45A684"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114463   -2.812413   -0.191857</w:t>
      </w:r>
    </w:p>
    <w:p w14:paraId="7111D4AA"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4.597706    4.700680   -0.158526</w:t>
      </w:r>
    </w:p>
    <w:p w14:paraId="54187F3C"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600377    5.118188   -0.137597</w:t>
      </w:r>
    </w:p>
    <w:p w14:paraId="4AD5F5D7"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482749    5.579572   -0.177562</w:t>
      </w:r>
    </w:p>
    <w:p w14:paraId="0D45192B"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4.425245    3.324308   -0.165806</w:t>
      </w:r>
    </w:p>
    <w:p w14:paraId="2EE334DA"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281451    2.656153   -0.150650</w:t>
      </w:r>
    </w:p>
    <w:p w14:paraId="5D6F6BCE"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185542    5.088917   -0.204228</w:t>
      </w:r>
    </w:p>
    <w:p w14:paraId="1687AB2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1.334835    5.764105   -0.218263</w:t>
      </w:r>
    </w:p>
    <w:p w14:paraId="6DBDF7E4"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3.654024    6.652256   -0.170904</w:t>
      </w:r>
    </w:p>
    <w:p w14:paraId="2BDBE848"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4.716922    4.594481   -0.150594</w:t>
      </w:r>
    </w:p>
    <w:p w14:paraId="2E6ACEC6"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133335    5.597295   -0.141989</w:t>
      </w:r>
    </w:p>
    <w:p w14:paraId="528B59BF"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5.581977    3.487480   -0.125769</w:t>
      </w:r>
    </w:p>
    <w:p w14:paraId="46FEC9BB"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330082    4.421999   -0.185791</w:t>
      </w:r>
    </w:p>
    <w:p w14:paraId="378DE081"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2.661049    5.276436   -0.204320</w:t>
      </w:r>
    </w:p>
    <w:p w14:paraId="58EA78F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5.080453    2.182746   -0.135603</w:t>
      </w:r>
    </w:p>
    <w:p w14:paraId="362FC691"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747805    1.327021   -0.115997</w:t>
      </w:r>
    </w:p>
    <w:p w14:paraId="61E187E8"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6.655288    3.650076   -0.098397</w:t>
      </w:r>
    </w:p>
    <w:p w14:paraId="2427CA51"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482901   -5.579355   -0.179622</w:t>
      </w:r>
    </w:p>
    <w:p w14:paraId="258942A5"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3.654199   -6.652042   -0.174159</w:t>
      </w:r>
    </w:p>
    <w:p w14:paraId="1DCE76C8"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4.597874   -4.700464   -0.161648</w:t>
      </w:r>
    </w:p>
    <w:p w14:paraId="14AF8B0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2.185647   -5.088695   -0.203877</w:t>
      </w:r>
    </w:p>
    <w:p w14:paraId="2D758A7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1.334928   -5.763884   -0.217072</w:t>
      </w:r>
    </w:p>
    <w:p w14:paraId="114E1243"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4.425384   -3.324086   -0.167739</w:t>
      </w:r>
    </w:p>
    <w:p w14:paraId="7B1F40B2"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281605   -2.655934   -0.153377</w:t>
      </w:r>
    </w:p>
    <w:p w14:paraId="7901DAE1"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600580   -5.117973   -0.142496</w:t>
      </w:r>
    </w:p>
    <w:p w14:paraId="5736F16F"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5.581965   -3.487249   -0.126741</w:t>
      </w:r>
    </w:p>
    <w:p w14:paraId="71D9075D"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6.655294   -3.649836   -0.100036</w:t>
      </w:r>
    </w:p>
    <w:p w14:paraId="2DFC650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4.716889   -4.594262   -0.150353</w:t>
      </w:r>
    </w:p>
    <w:p w14:paraId="46BCD3A0"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5.080444   -2.182521   -0.137098</w:t>
      </w:r>
    </w:p>
    <w:p w14:paraId="550F744B"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747813   -1.326785   -0.118538</w:t>
      </w:r>
    </w:p>
    <w:p w14:paraId="4CED52E9"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3.330029   -4.421797   -0.184783</w:t>
      </w:r>
    </w:p>
    <w:p w14:paraId="4792A38A"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2.660979   -5.276240   -0.202410</w:t>
      </w:r>
    </w:p>
    <w:p w14:paraId="5F98B860"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H        -5.133310   -5.597072   -0.141590</w:t>
      </w:r>
    </w:p>
    <w:p w14:paraId="00E63384"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3.356277    0.382871   -0.178604</w:t>
      </w:r>
    </w:p>
    <w:p w14:paraId="1A52ED01"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3.356385   -0.382661   -0.177196</w:t>
      </w:r>
    </w:p>
    <w:p w14:paraId="7A5AEC9E"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N        -0.423493   -3.364989   -0.226395</w:t>
      </w:r>
    </w:p>
    <w:p w14:paraId="0D346A04"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lastRenderedPageBreak/>
        <w:t>N         0.423557    3.365210   -0.228710</w:t>
      </w:r>
    </w:p>
    <w:p w14:paraId="2ED3DA05"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o        0.000001    0.000031   -0.192771</w:t>
      </w:r>
    </w:p>
    <w:p w14:paraId="105FBEFF"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C        -0.000219   -0.001193    2.317220</w:t>
      </w:r>
    </w:p>
    <w:p w14:paraId="442EF38F" w14:textId="77777777"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O         1.151169   -0.170463    2.562943</w:t>
      </w:r>
    </w:p>
    <w:p w14:paraId="5FD2B29A" w14:textId="58429442" w:rsidR="00807C19" w:rsidRPr="00CF59EA" w:rsidRDefault="00807C19" w:rsidP="00807C19">
      <w:pPr>
        <w:rPr>
          <w:rStyle w:val="fontstyle01"/>
          <w:rFonts w:ascii="Arial" w:hAnsi="Arial" w:cs="Arial"/>
          <w:sz w:val="24"/>
          <w:szCs w:val="24"/>
        </w:rPr>
      </w:pPr>
      <w:r w:rsidRPr="00CF59EA">
        <w:rPr>
          <w:rStyle w:val="fontstyle01"/>
          <w:rFonts w:ascii="Arial" w:hAnsi="Arial" w:cs="Arial"/>
          <w:sz w:val="24"/>
          <w:szCs w:val="24"/>
        </w:rPr>
        <w:t>O        -1.152161    0.167705    2.560615</w:t>
      </w:r>
    </w:p>
    <w:p w14:paraId="6762A77A" w14:textId="77777777" w:rsidR="00807C19" w:rsidRPr="00CF59EA" w:rsidRDefault="00807C19" w:rsidP="00283C28">
      <w:pPr>
        <w:spacing w:line="360" w:lineRule="auto"/>
        <w:rPr>
          <w:rStyle w:val="fontstyle01"/>
          <w:rFonts w:ascii="Arial" w:hAnsi="Arial" w:cs="Arial"/>
          <w:sz w:val="24"/>
          <w:szCs w:val="24"/>
        </w:rPr>
      </w:pPr>
    </w:p>
    <w:p w14:paraId="6EDCB7CF" w14:textId="0559798E" w:rsidR="007B038B" w:rsidRPr="00CF59EA" w:rsidRDefault="007B038B" w:rsidP="00787A00">
      <w:pPr>
        <w:rPr>
          <w:rStyle w:val="fontstyle01"/>
          <w:rFonts w:ascii="Arial" w:hAnsi="Arial" w:cs="Arial"/>
          <w:b/>
          <w:sz w:val="24"/>
          <w:szCs w:val="24"/>
        </w:rPr>
      </w:pPr>
      <w:r w:rsidRPr="00CF59EA">
        <w:rPr>
          <w:rStyle w:val="fontstyle01"/>
          <w:rFonts w:ascii="Arial" w:hAnsi="Arial" w:cs="Arial"/>
          <w:b/>
          <w:sz w:val="24"/>
          <w:szCs w:val="24"/>
        </w:rPr>
        <w:t>2</w:t>
      </w:r>
    </w:p>
    <w:p w14:paraId="15BE7EFB" w14:textId="77777777" w:rsidR="007B038B" w:rsidRPr="00CF59EA" w:rsidRDefault="007B038B" w:rsidP="00787A00">
      <w:pPr>
        <w:rPr>
          <w:rStyle w:val="fontstyle01"/>
          <w:rFonts w:ascii="Arial" w:hAnsi="Arial" w:cs="Arial"/>
          <w:sz w:val="24"/>
          <w:szCs w:val="24"/>
        </w:rPr>
      </w:pPr>
      <w:r w:rsidRPr="00CF59EA">
        <w:rPr>
          <w:rStyle w:val="fontstyle01"/>
          <w:rFonts w:ascii="Arial" w:hAnsi="Arial" w:cs="Arial"/>
          <w:sz w:val="24"/>
          <w:szCs w:val="24"/>
        </w:rPr>
        <w:t>-1 1</w:t>
      </w:r>
    </w:p>
    <w:p w14:paraId="481A1C47" w14:textId="77777777" w:rsidR="007B038B" w:rsidRPr="00CF59EA" w:rsidRDefault="007B038B" w:rsidP="00787A00">
      <w:pPr>
        <w:rPr>
          <w:rStyle w:val="fontstyle01"/>
          <w:rFonts w:ascii="Arial" w:hAnsi="Arial" w:cs="Arial"/>
          <w:sz w:val="24"/>
          <w:szCs w:val="24"/>
        </w:rPr>
      </w:pPr>
      <w:r w:rsidRPr="00CF59EA">
        <w:rPr>
          <w:rStyle w:val="fontstyle01"/>
          <w:rFonts w:ascii="Arial" w:hAnsi="Arial" w:cs="Arial"/>
          <w:sz w:val="24"/>
          <w:szCs w:val="24"/>
        </w:rPr>
        <w:t>N         1.360076    1.374795   -0.186359</w:t>
      </w:r>
    </w:p>
    <w:p w14:paraId="2CBBB95E"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1.154091    2.734607   -0.167265</w:t>
      </w:r>
    </w:p>
    <w:p w14:paraId="38C3225E"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19513    1.162170   -0.192997</w:t>
      </w:r>
    </w:p>
    <w:p w14:paraId="310A341C"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431631    3.433577   -0.173521</w:t>
      </w:r>
    </w:p>
    <w:p w14:paraId="6F7DE658"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3.423526    2.437105   -0.192025</w:t>
      </w:r>
    </w:p>
    <w:p w14:paraId="4BFAA572"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1.363066    1.371834   -0.186677</w:t>
      </w:r>
    </w:p>
    <w:p w14:paraId="69A9DA68"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1.160041    2.732082   -0.167635</w:t>
      </w:r>
    </w:p>
    <w:p w14:paraId="342CB960"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22036    1.156250   -0.193401</w:t>
      </w:r>
    </w:p>
    <w:p w14:paraId="32D05970"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3.428820    2.429657   -0.192769</w:t>
      </w:r>
    </w:p>
    <w:p w14:paraId="7E03F50D"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439092    3.428282   -0.174240</w:t>
      </w:r>
    </w:p>
    <w:p w14:paraId="78DCEBFB"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1.360071   -1.374793   -0.186397</w:t>
      </w:r>
    </w:p>
    <w:p w14:paraId="4E55EA8D"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19508   -1.162168   -0.193047</w:t>
      </w:r>
    </w:p>
    <w:p w14:paraId="5114127E"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1.154089   -2.734609   -0.167324</w:t>
      </w:r>
    </w:p>
    <w:p w14:paraId="0A163B80"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3.423522   -2.437101   -0.192107</w:t>
      </w:r>
    </w:p>
    <w:p w14:paraId="11F55B2B"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431629   -3.433575   -0.173610</w:t>
      </w:r>
    </w:p>
    <w:p w14:paraId="0CB746E8"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1.363066   -1.371832   -0.186684</w:t>
      </w:r>
    </w:p>
    <w:p w14:paraId="6E27F44A"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22035   -1.156248   -0.193395</w:t>
      </w:r>
    </w:p>
    <w:p w14:paraId="0DD3BC10"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1.160043   -2.732084   -0.167671</w:t>
      </w:r>
    </w:p>
    <w:p w14:paraId="0EE26AFC"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439094   -3.428280   -0.174283</w:t>
      </w:r>
    </w:p>
    <w:p w14:paraId="1F2F0FBA"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3.428820   -2.429653   -0.192786</w:t>
      </w:r>
    </w:p>
    <w:p w14:paraId="6B7B25AA"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5.124527    4.109977   -0.198308</w:t>
      </w:r>
    </w:p>
    <w:p w14:paraId="6E60D574"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6.170447    4.400164   -0.206744</w:t>
      </w:r>
    </w:p>
    <w:p w14:paraId="13E9B629"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133481    5.109690   -0.179173</w:t>
      </w:r>
    </w:p>
    <w:p w14:paraId="07FDEF7B"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785346    2.756962   -0.206391</w:t>
      </w:r>
    </w:p>
    <w:p w14:paraId="33D8F815"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5.549071    1.986705   -0.221461</w:t>
      </w:r>
    </w:p>
    <w:p w14:paraId="25B21286"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77632    4.782056   -0.168126</w:t>
      </w:r>
    </w:p>
    <w:p w14:paraId="3B7D70CD"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2.013907    5.552337   -0.153898</w:t>
      </w:r>
    </w:p>
    <w:p w14:paraId="565D454F"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4.432666    6.153075   -0.172975</w:t>
      </w:r>
    </w:p>
    <w:p w14:paraId="5338C38F"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122383    5.118646   -0.177941</w:t>
      </w:r>
    </w:p>
    <w:p w14:paraId="43B33950"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4.419306    6.162677   -0.171546</w:t>
      </w:r>
    </w:p>
    <w:p w14:paraId="4DAA8F46"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5.115595    4.121085   -0.197048</w:t>
      </w:r>
    </w:p>
    <w:p w14:paraId="234748C6"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67244    4.788081   -0.167175</w:t>
      </w:r>
    </w:p>
    <w:p w14:paraId="00BF8D54"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2.001853    5.556709   -0.152978</w:t>
      </w:r>
    </w:p>
    <w:p w14:paraId="4F9D883C"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779343    2.767341   -0.205386</w:t>
      </w:r>
    </w:p>
    <w:p w14:paraId="698052E4"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5.544729    1.998736   -0.220446</w:t>
      </w:r>
    </w:p>
    <w:p w14:paraId="7AF8EC1C"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6.160883    4.413541   -0.205266</w:t>
      </w:r>
    </w:p>
    <w:p w14:paraId="3A86F4F8"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lastRenderedPageBreak/>
        <w:t>C         4.133486   -5.109686   -0.179242</w:t>
      </w:r>
    </w:p>
    <w:p w14:paraId="66709F3D"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4.432672   -6.153071   -0.173064</w:t>
      </w:r>
    </w:p>
    <w:p w14:paraId="0999DC80"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5.124530   -4.109972   -0.198350</w:t>
      </w:r>
    </w:p>
    <w:p w14:paraId="6EACDF35"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77636   -4.782054   -0.168197</w:t>
      </w:r>
    </w:p>
    <w:p w14:paraId="78FBE3BE"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2.013913   -5.552337   -0.153989</w:t>
      </w:r>
    </w:p>
    <w:p w14:paraId="725CFB03"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785348   -2.756957   -0.206407</w:t>
      </w:r>
    </w:p>
    <w:p w14:paraId="7416A031"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5.549070   -1.986698   -0.221457</w:t>
      </w:r>
    </w:p>
    <w:p w14:paraId="230C6C9E"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6.170451   -4.400156   -0.206786</w:t>
      </w:r>
    </w:p>
    <w:p w14:paraId="2EAFA3C5"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5.115594   -4.121079   -0.197180</w:t>
      </w:r>
    </w:p>
    <w:p w14:paraId="232A8327"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6.160882   -4.413533   -0.205416</w:t>
      </w:r>
    </w:p>
    <w:p w14:paraId="30F626B1"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122383   -5.118642   -0.178080</w:t>
      </w:r>
    </w:p>
    <w:p w14:paraId="6E371EA1"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4.779339   -2.767335   -0.205490</w:t>
      </w:r>
    </w:p>
    <w:p w14:paraId="539EE785"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5.544724   -1.998728   -0.220545</w:t>
      </w:r>
    </w:p>
    <w:p w14:paraId="1224BBDA"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2.767244   -4.788080   -0.167292</w:t>
      </w:r>
    </w:p>
    <w:p w14:paraId="26474834"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2.001855   -5.556709   -0.153100</w:t>
      </w:r>
    </w:p>
    <w:p w14:paraId="17A9BA9A"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H        -4.419308   -6.162672   -0.171707</w:t>
      </w:r>
    </w:p>
    <w:p w14:paraId="656852E6"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3.357237   -0.003654   -0.199029</w:t>
      </w:r>
    </w:p>
    <w:p w14:paraId="6E414128"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3.357240    0.003656   -0.198994</w:t>
      </w:r>
    </w:p>
    <w:p w14:paraId="586D822F"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0.003677   -3.374637   -0.151009</w:t>
      </w:r>
    </w:p>
    <w:p w14:paraId="7C281937"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N        -0.003675    3.374638   -0.150951</w:t>
      </w:r>
    </w:p>
    <w:p w14:paraId="295C5283"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o        0.000000   -0.000002   -0.062497</w:t>
      </w:r>
    </w:p>
    <w:p w14:paraId="55D6250F"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C        -0.000011   -0.000010    1.919808</w:t>
      </w:r>
    </w:p>
    <w:p w14:paraId="13589681" w14:textId="77777777"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O         1.134532    0.000047    2.421871</w:t>
      </w:r>
    </w:p>
    <w:p w14:paraId="5498F049" w14:textId="023EB6BA" w:rsidR="007B038B" w:rsidRPr="00CF59EA" w:rsidRDefault="007B038B" w:rsidP="007B038B">
      <w:pPr>
        <w:rPr>
          <w:rStyle w:val="fontstyle01"/>
          <w:rFonts w:ascii="Arial" w:hAnsi="Arial" w:cs="Arial"/>
          <w:sz w:val="24"/>
          <w:szCs w:val="24"/>
        </w:rPr>
      </w:pPr>
      <w:r w:rsidRPr="00CF59EA">
        <w:rPr>
          <w:rStyle w:val="fontstyle01"/>
          <w:rFonts w:ascii="Arial" w:hAnsi="Arial" w:cs="Arial"/>
          <w:sz w:val="24"/>
          <w:szCs w:val="24"/>
        </w:rPr>
        <w:t>O        -1.134561   -0.000074    2.421858</w:t>
      </w:r>
    </w:p>
    <w:p w14:paraId="3AF4AD86" w14:textId="57B1D11C" w:rsidR="00787A00" w:rsidRPr="00CF59EA" w:rsidRDefault="00787A00" w:rsidP="007B038B">
      <w:pPr>
        <w:rPr>
          <w:rStyle w:val="fontstyle01"/>
          <w:rFonts w:ascii="Arial" w:hAnsi="Arial" w:cs="Arial"/>
          <w:sz w:val="24"/>
          <w:szCs w:val="24"/>
        </w:rPr>
      </w:pPr>
    </w:p>
    <w:p w14:paraId="5BB01170" w14:textId="330678D5" w:rsidR="00787A00" w:rsidRPr="00CF59EA" w:rsidRDefault="003A4681" w:rsidP="007B038B">
      <w:pPr>
        <w:rPr>
          <w:rStyle w:val="fontstyle01"/>
          <w:rFonts w:ascii="Arial" w:hAnsi="Arial" w:cs="Arial"/>
          <w:b/>
          <w:sz w:val="24"/>
          <w:szCs w:val="24"/>
        </w:rPr>
      </w:pPr>
      <w:r w:rsidRPr="00CF59EA">
        <w:rPr>
          <w:rStyle w:val="fontstyle01"/>
          <w:rFonts w:ascii="Arial" w:hAnsi="Arial" w:cs="Arial"/>
          <w:b/>
          <w:sz w:val="24"/>
          <w:szCs w:val="24"/>
        </w:rPr>
        <w:t>2et</w:t>
      </w:r>
    </w:p>
    <w:p w14:paraId="3FE1A27A"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2 2</w:t>
      </w:r>
    </w:p>
    <w:p w14:paraId="4E22FFFB"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1.359674    1.386338   -0.185500</w:t>
      </w:r>
    </w:p>
    <w:p w14:paraId="2FC31BF9"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1.157275    2.737579   -0.166313</w:t>
      </w:r>
    </w:p>
    <w:p w14:paraId="6B14E67D"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39137    1.164187   -0.193664</w:t>
      </w:r>
    </w:p>
    <w:p w14:paraId="1BDB2ABF"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436250    3.431322   -0.177220</w:t>
      </w:r>
    </w:p>
    <w:p w14:paraId="42039310"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3.433223    2.432209   -0.195358</w:t>
      </w:r>
    </w:p>
    <w:p w14:paraId="1E2DB710"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1.360659    1.385364   -0.186222</w:t>
      </w:r>
    </w:p>
    <w:p w14:paraId="5AD4AA04"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1.159216    2.736714   -0.167201</w:t>
      </w:r>
    </w:p>
    <w:p w14:paraId="2B8B470D"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39942    1.162233   -0.194691</w:t>
      </w:r>
    </w:p>
    <w:p w14:paraId="19319145"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3.434885    2.429687   -0.197252</w:t>
      </w:r>
    </w:p>
    <w:p w14:paraId="1D9ECBDA"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438575    3.429537   -0.179036</w:t>
      </w:r>
    </w:p>
    <w:p w14:paraId="6FFF1E1E"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1.359671   -1.386334   -0.185548</w:t>
      </w:r>
    </w:p>
    <w:p w14:paraId="29336062"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39135   -1.164183   -0.193722</w:t>
      </w:r>
    </w:p>
    <w:p w14:paraId="33055044"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1.157273   -2.737575   -0.166386</w:t>
      </w:r>
    </w:p>
    <w:p w14:paraId="6DE5112C"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3.433220   -2.432205   -0.195443</w:t>
      </w:r>
    </w:p>
    <w:p w14:paraId="07D0C856"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436248   -3.431318   -0.177315</w:t>
      </w:r>
    </w:p>
    <w:p w14:paraId="6FA24EC0"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1.360663   -1.385360   -0.186231</w:t>
      </w:r>
    </w:p>
    <w:p w14:paraId="40B40ED7"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39946   -1.162229   -0.194680</w:t>
      </w:r>
    </w:p>
    <w:p w14:paraId="56AA27F2"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lastRenderedPageBreak/>
        <w:t>C         1.159219   -2.736710   -0.167247</w:t>
      </w:r>
    </w:p>
    <w:p w14:paraId="58CB4096"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438579   -3.429533   -0.179084</w:t>
      </w:r>
    </w:p>
    <w:p w14:paraId="087993E3"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3.434889   -2.429683   -0.197264</w:t>
      </w:r>
    </w:p>
    <w:p w14:paraId="3B2B1354"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5.123696    4.127384   -0.210934</w:t>
      </w:r>
    </w:p>
    <w:p w14:paraId="7E914944"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6.168691    4.422831   -0.222540</w:t>
      </w:r>
    </w:p>
    <w:p w14:paraId="26B4A80C"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126493    5.125691   -0.191303</w:t>
      </w:r>
    </w:p>
    <w:p w14:paraId="7B9F8F06"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792335    2.774991   -0.215395</w:t>
      </w:r>
    </w:p>
    <w:p w14:paraId="333EE200"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5.563235    2.011069   -0.230779</w:t>
      </w:r>
    </w:p>
    <w:p w14:paraId="0E70E78E"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75107    4.786010   -0.176457</w:t>
      </w:r>
    </w:p>
    <w:p w14:paraId="1C6FE5FD"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2.005806    5.551588   -0.162286</w:t>
      </w:r>
    </w:p>
    <w:p w14:paraId="0BD6E59E"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4.419989    6.170965   -0.188164</w:t>
      </w:r>
    </w:p>
    <w:p w14:paraId="4E33958C"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123018    5.128608   -0.188073</w:t>
      </w:r>
    </w:p>
    <w:p w14:paraId="2BFCE9B6"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4.415794    6.174080   -0.184393</w:t>
      </w:r>
    </w:p>
    <w:p w14:paraId="209EBA65"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5.120886    4.131016   -0.207628</w:t>
      </w:r>
    </w:p>
    <w:p w14:paraId="04616EEA"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71831    4.788000   -0.173997</w:t>
      </w:r>
    </w:p>
    <w:p w14:paraId="28E8BFA8"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2.002011    5.553053   -0.159914</w:t>
      </w:r>
    </w:p>
    <w:p w14:paraId="040D4FCD"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790422    2.778383   -0.212775</w:t>
      </w:r>
    </w:p>
    <w:p w14:paraId="0DBB0EB1"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5.561823    2.014969   -0.228115</w:t>
      </w:r>
    </w:p>
    <w:p w14:paraId="5C2F5E03"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6.165686    4.427166   -0.218635</w:t>
      </w:r>
    </w:p>
    <w:p w14:paraId="20367E65"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126497   -5.125687   -0.191374</w:t>
      </w:r>
    </w:p>
    <w:p w14:paraId="659BB258"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4.419992   -6.170961   -0.188259</w:t>
      </w:r>
    </w:p>
    <w:p w14:paraId="2115C904"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5.123700   -4.127380   -0.210969</w:t>
      </w:r>
    </w:p>
    <w:p w14:paraId="5BCD5945"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75110   -4.786006   -0.176535</w:t>
      </w:r>
    </w:p>
    <w:p w14:paraId="6FE69C75"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2.005809   -5.551585   -0.162393</w:t>
      </w:r>
    </w:p>
    <w:p w14:paraId="7D0D2006"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792339   -2.774987   -0.215400</w:t>
      </w:r>
    </w:p>
    <w:p w14:paraId="7B927931"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5.563239   -2.011065   -0.230756</w:t>
      </w:r>
    </w:p>
    <w:p w14:paraId="3D40461C"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6.168694   -4.422827   -0.222569</w:t>
      </w:r>
    </w:p>
    <w:p w14:paraId="65CE7D02"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5.120883   -4.131012   -0.207750</w:t>
      </w:r>
    </w:p>
    <w:p w14:paraId="3D9E9197"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6.165683   -4.427162   -0.218767</w:t>
      </w:r>
    </w:p>
    <w:p w14:paraId="07441BDC"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123015   -5.128604   -0.188204</w:t>
      </w:r>
    </w:p>
    <w:p w14:paraId="5AED7DC5"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4.790419   -2.778379   -0.212874</w:t>
      </w:r>
    </w:p>
    <w:p w14:paraId="63FEC6E8"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5.561820   -2.014964   -0.228205</w:t>
      </w:r>
    </w:p>
    <w:p w14:paraId="4021920A"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2.771828   -4.787996   -0.174115</w:t>
      </w:r>
    </w:p>
    <w:p w14:paraId="62EC68B7"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2.002008   -5.553049   -0.160039</w:t>
      </w:r>
    </w:p>
    <w:p w14:paraId="227A2194"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H        -4.415792   -6.174076   -0.184541</w:t>
      </w:r>
    </w:p>
    <w:p w14:paraId="4266F039"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3.365487   -0.001270   -0.200120</w:t>
      </w:r>
    </w:p>
    <w:p w14:paraId="021AA329"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3.365491    0.001275   -0.200078</w:t>
      </w:r>
    </w:p>
    <w:p w14:paraId="52F21750"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0.001148   -3.397448   -0.145345</w:t>
      </w:r>
    </w:p>
    <w:p w14:paraId="2C75337B"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N        -0.001146    3.397452   -0.145271</w:t>
      </w:r>
    </w:p>
    <w:p w14:paraId="2744B0E1"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o        0.000000   -0.000000   -0.034812</w:t>
      </w:r>
    </w:p>
    <w:p w14:paraId="11426E40"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C        -0.000015   -0.000020    1.919666</w:t>
      </w:r>
    </w:p>
    <w:p w14:paraId="3C8C3DCE" w14:textId="77777777"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O         1.129871   -0.002504    2.451661</w:t>
      </w:r>
    </w:p>
    <w:p w14:paraId="1A5664B7" w14:textId="6B2BD649" w:rsidR="003A4681" w:rsidRPr="00CF59EA" w:rsidRDefault="003A4681" w:rsidP="003A4681">
      <w:pPr>
        <w:rPr>
          <w:rStyle w:val="fontstyle01"/>
          <w:rFonts w:ascii="Arial" w:hAnsi="Arial" w:cs="Arial"/>
          <w:sz w:val="24"/>
          <w:szCs w:val="24"/>
        </w:rPr>
      </w:pPr>
      <w:r w:rsidRPr="00CF59EA">
        <w:rPr>
          <w:rStyle w:val="fontstyle01"/>
          <w:rFonts w:ascii="Arial" w:hAnsi="Arial" w:cs="Arial"/>
          <w:sz w:val="24"/>
          <w:szCs w:val="24"/>
        </w:rPr>
        <w:t>O        -1.129910    0.002450    2.451645</w:t>
      </w:r>
    </w:p>
    <w:p w14:paraId="03BE1F97" w14:textId="2F66E448" w:rsidR="00787A00" w:rsidRPr="00CF59EA" w:rsidRDefault="00787A00" w:rsidP="007B038B">
      <w:pPr>
        <w:rPr>
          <w:rStyle w:val="fontstyle01"/>
          <w:rFonts w:ascii="Arial" w:hAnsi="Arial" w:cs="Arial"/>
          <w:sz w:val="24"/>
          <w:szCs w:val="24"/>
        </w:rPr>
      </w:pPr>
    </w:p>
    <w:p w14:paraId="02C2C2E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b/>
          <w:sz w:val="24"/>
          <w:szCs w:val="24"/>
        </w:rPr>
        <w:lastRenderedPageBreak/>
        <w:t>2pt</w:t>
      </w:r>
      <w:r w:rsidRPr="00CF59EA">
        <w:rPr>
          <w:rStyle w:val="fontstyle01"/>
          <w:rFonts w:ascii="Arial" w:hAnsi="Arial" w:cs="Arial"/>
          <w:sz w:val="24"/>
          <w:szCs w:val="24"/>
        </w:rPr>
        <w:br/>
        <w:t>0 1</w:t>
      </w:r>
    </w:p>
    <w:p w14:paraId="04BCBCD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1.180169   -1.526882   -0.218711</w:t>
      </w:r>
    </w:p>
    <w:p w14:paraId="57A452A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0.805198   -2.851457   -0.148458</w:t>
      </w:r>
    </w:p>
    <w:p w14:paraId="5604A2E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556647   -1.483587   -0.232466</w:t>
      </w:r>
    </w:p>
    <w:p w14:paraId="0AE9A62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986278   -3.698999   -0.140647</w:t>
      </w:r>
    </w:p>
    <w:p w14:paraId="4098B94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093494   -2.834569   -0.197708</w:t>
      </w:r>
    </w:p>
    <w:p w14:paraId="3E09BE9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1.528943   -1.187012   -0.169400</w:t>
      </w:r>
    </w:p>
    <w:p w14:paraId="16E0F40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490119   -2.565747   -0.143169</w:t>
      </w:r>
    </w:p>
    <w:p w14:paraId="4EFF911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858050   -0.810584   -0.211795</w:t>
      </w:r>
    </w:p>
    <w:p w14:paraId="3D6D9DD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704522   -1.989913   -0.230755</w:t>
      </w:r>
    </w:p>
    <w:p w14:paraId="314DC27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840789   -3.098462   -0.180602</w:t>
      </w:r>
    </w:p>
    <w:p w14:paraId="0F2AE66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1.190201    1.527104   -0.157510</w:t>
      </w:r>
    </w:p>
    <w:p w14:paraId="7BD6426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570187    1.489227   -0.183353</w:t>
      </w:r>
    </w:p>
    <w:p w14:paraId="65BE57B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0.813447    2.853442   -0.123766</w:t>
      </w:r>
    </w:p>
    <w:p w14:paraId="5237C95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102253    2.840513   -0.170347</w:t>
      </w:r>
    </w:p>
    <w:p w14:paraId="413401D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992140    3.702381   -0.126563</w:t>
      </w:r>
    </w:p>
    <w:p w14:paraId="0337A34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1.518911    1.192807   -0.243483</w:t>
      </w:r>
    </w:p>
    <w:p w14:paraId="087E715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842398    0.812970   -0.260729</w:t>
      </w:r>
    </w:p>
    <w:p w14:paraId="75CE0A9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481032    2.568127   -0.181113</w:t>
      </w:r>
    </w:p>
    <w:p w14:paraId="7C783AD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834140    3.101216   -0.197703</w:t>
      </w:r>
    </w:p>
    <w:p w14:paraId="2B76943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694805    1.991300   -0.252166</w:t>
      </w:r>
    </w:p>
    <w:p w14:paraId="7F1FCAE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585508   -3.455167   -0.282489</w:t>
      </w:r>
    </w:p>
    <w:p w14:paraId="01B8EFF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6.657458   -3.620375   -0.321217</w:t>
      </w:r>
    </w:p>
    <w:p w14:paraId="2EDAB8F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720338   -4.566041   -0.233354</w:t>
      </w:r>
    </w:p>
    <w:p w14:paraId="17F6943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090328   -2.152407   -0.282656</w:t>
      </w:r>
    </w:p>
    <w:p w14:paraId="69A1644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755913   -1.297037   -0.321293</w:t>
      </w:r>
    </w:p>
    <w:p w14:paraId="6F904D7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337041   -4.403618   -0.183360</w:t>
      </w:r>
    </w:p>
    <w:p w14:paraId="0DF869A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2.670834   -5.258575   -0.146725</w:t>
      </w:r>
    </w:p>
    <w:p w14:paraId="0DFA181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141945   -5.566087   -0.234944</w:t>
      </w:r>
    </w:p>
    <w:p w14:paraId="4E7AFDD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453817   -5.578512   -0.101638</w:t>
      </w:r>
    </w:p>
    <w:p w14:paraId="5F686ED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3.620186   -6.650308   -0.063581</w:t>
      </w:r>
    </w:p>
    <w:p w14:paraId="4470996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562965   -4.712687   -0.158103</w:t>
      </w:r>
    </w:p>
    <w:p w14:paraId="2EBABF5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150095   -5.084075   -0.093447</w:t>
      </w:r>
    </w:p>
    <w:p w14:paraId="4D4B572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1.295506   -5.750471   -0.050443</w:t>
      </w:r>
    </w:p>
    <w:p w14:paraId="5E5B583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398463   -3.328966   -0.208238</w:t>
      </w:r>
    </w:p>
    <w:p w14:paraId="715543F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252381   -2.661797   -0.251912</w:t>
      </w:r>
    </w:p>
    <w:p w14:paraId="6F1E890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563494   -5.133128   -0.162347</w:t>
      </w:r>
    </w:p>
    <w:p w14:paraId="017C4B2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717913    4.563705   -0.194103</w:t>
      </w:r>
    </w:p>
    <w:p w14:paraId="185B0CA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141850    5.562514   -0.171113</w:t>
      </w:r>
    </w:p>
    <w:p w14:paraId="7800359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580198    3.451880   -0.248067</w:t>
      </w:r>
    </w:p>
    <w:p w14:paraId="3B148A3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332714    4.404164   -0.168849</w:t>
      </w:r>
    </w:p>
    <w:p w14:paraId="1E06D2D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2.668360    5.260344   -0.126707</w:t>
      </w:r>
    </w:p>
    <w:p w14:paraId="06D470A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080903    2.150108   -0.278484</w:t>
      </w:r>
    </w:p>
    <w:p w14:paraId="1EF2A6F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lastRenderedPageBreak/>
        <w:t>H        -5.744846    1.293516   -0.318979</w:t>
      </w:r>
    </w:p>
    <w:p w14:paraId="5DFCF61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6.653166    3.614131   -0.265540</w:t>
      </w:r>
    </w:p>
    <w:p w14:paraId="4C7A142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566101    4.723294   -0.172518</w:t>
      </w:r>
    </w:p>
    <w:p w14:paraId="02639AF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565171    5.146877   -0.189156</w:t>
      </w:r>
    </w:p>
    <w:p w14:paraId="423CF98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453989    5.586969   -0.129315</w:t>
      </w:r>
    </w:p>
    <w:p w14:paraId="383D9D4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406120    3.338883   -0.195116</w:t>
      </w:r>
    </w:p>
    <w:p w14:paraId="2EC80A4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261929    2.673649   -0.230282</w:t>
      </w:r>
    </w:p>
    <w:p w14:paraId="4B3F434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152304    5.089152   -0.108052</w:t>
      </w:r>
    </w:p>
    <w:p w14:paraId="55059DF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1.295675    5.753562   -0.077070</w:t>
      </w:r>
    </w:p>
    <w:p w14:paraId="5389E10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3.617375    6.659765   -0.113138</w:t>
      </w:r>
    </w:p>
    <w:p w14:paraId="6B8A8A4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3.345398    0.418997   -0.214949</w:t>
      </w:r>
    </w:p>
    <w:p w14:paraId="3CE7C39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3.331218   -0.414076   -0.263993</w:t>
      </w:r>
    </w:p>
    <w:p w14:paraId="22479D8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0.413628    3.343355   -0.119159</w:t>
      </w:r>
    </w:p>
    <w:p w14:paraId="3072E87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0.420658   -3.340956   -0.111149</w:t>
      </w:r>
    </w:p>
    <w:p w14:paraId="434CB4F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o       -0.004245    0.000096   -0.083799</w:t>
      </w:r>
    </w:p>
    <w:p w14:paraId="70C7F14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0.150543   -0.016839    1.798138</w:t>
      </w:r>
    </w:p>
    <w:p w14:paraId="4180007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O        -1.211391   -0.045730    2.381105</w:t>
      </w:r>
    </w:p>
    <w:p w14:paraId="669DCC2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O         0.994409    0.004872    2.517727</w:t>
      </w:r>
    </w:p>
    <w:p w14:paraId="19507BE5" w14:textId="4EAF1ECF" w:rsidR="00787A00"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1.765244   -0.009867    1.930790</w:t>
      </w:r>
    </w:p>
    <w:p w14:paraId="07288968" w14:textId="392C1620" w:rsidR="00787A00" w:rsidRPr="00CF59EA" w:rsidRDefault="00787A00" w:rsidP="007B038B">
      <w:pPr>
        <w:rPr>
          <w:rStyle w:val="fontstyle01"/>
          <w:rFonts w:ascii="Arial" w:hAnsi="Arial" w:cs="Arial"/>
          <w:sz w:val="24"/>
          <w:szCs w:val="24"/>
        </w:rPr>
      </w:pPr>
    </w:p>
    <w:p w14:paraId="6B599E11" w14:textId="24048EAB" w:rsidR="00787A00" w:rsidRPr="00CF59EA" w:rsidRDefault="00FF285B" w:rsidP="007B038B">
      <w:pPr>
        <w:rPr>
          <w:rStyle w:val="fontstyle01"/>
          <w:rFonts w:ascii="Arial" w:hAnsi="Arial" w:cs="Arial"/>
          <w:b/>
          <w:sz w:val="24"/>
          <w:szCs w:val="24"/>
        </w:rPr>
      </w:pPr>
      <w:r w:rsidRPr="00CF59EA">
        <w:rPr>
          <w:rStyle w:val="fontstyle01"/>
          <w:rFonts w:ascii="Arial" w:hAnsi="Arial" w:cs="Arial"/>
          <w:b/>
          <w:sz w:val="24"/>
          <w:szCs w:val="24"/>
        </w:rPr>
        <w:t>3</w:t>
      </w:r>
    </w:p>
    <w:p w14:paraId="6A0B6F8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1 2</w:t>
      </w:r>
    </w:p>
    <w:p w14:paraId="53C177F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1.702101   -0.929604   -0.232766</w:t>
      </w:r>
    </w:p>
    <w:p w14:paraId="4023F8E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887133   -2.300999   -0.160726</w:t>
      </w:r>
    </w:p>
    <w:p w14:paraId="3F0F816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954550   -0.332964   -0.227347</w:t>
      </w:r>
    </w:p>
    <w:p w14:paraId="50E4A9C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317560   -2.600048   -0.147926</w:t>
      </w:r>
    </w:p>
    <w:p w14:paraId="6F5140A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986071   -1.367148   -0.194598</w:t>
      </w:r>
    </w:p>
    <w:p w14:paraId="1B2B3EC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0.924516   -1.704988   -0.197771</w:t>
      </w:r>
    </w:p>
    <w:p w14:paraId="65155EB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0.336732   -2.953881   -0.161024</w:t>
      </w:r>
    </w:p>
    <w:p w14:paraId="7FE08D2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298101   -1.889275   -0.229645</w:t>
      </w:r>
    </w:p>
    <w:p w14:paraId="649484E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597264   -3.291044   -0.231855</w:t>
      </w:r>
    </w:p>
    <w:p w14:paraId="30BBB3D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351413   -3.967649   -0.185270</w:t>
      </w:r>
    </w:p>
    <w:p w14:paraId="2BEF06B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1.701635    0.930985   -0.183740</w:t>
      </w:r>
    </w:p>
    <w:p w14:paraId="0BE24D0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958677    0.338948   -0.208086</w:t>
      </w:r>
    </w:p>
    <w:p w14:paraId="03B1497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886063    2.305343   -0.136063</w:t>
      </w:r>
    </w:p>
    <w:p w14:paraId="435BA70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986642    1.375010   -0.188874</w:t>
      </w:r>
    </w:p>
    <w:p w14:paraId="2E249B9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315070    2.606191   -0.136659</w:t>
      </w:r>
    </w:p>
    <w:p w14:paraId="4D7242C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0.924113    1.710902   -0.225575</w:t>
      </w:r>
    </w:p>
    <w:p w14:paraId="3378B25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292994    1.890858   -0.242905</w:t>
      </w:r>
    </w:p>
    <w:p w14:paraId="385EC2F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0.337271    2.958150   -0.171010</w:t>
      </w:r>
    </w:p>
    <w:p w14:paraId="266983C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353248    3.973101   -0.184380</w:t>
      </w:r>
    </w:p>
    <w:p w14:paraId="38F01B5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596962    3.294064   -0.232275</w:t>
      </w:r>
    </w:p>
    <w:p w14:paraId="6E54BF9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738746   -5.395625   -0.247303</w:t>
      </w:r>
    </w:p>
    <w:p w14:paraId="4447543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4.655215   -5.977550   -0.269085</w:t>
      </w:r>
    </w:p>
    <w:p w14:paraId="7F773AD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lastRenderedPageBreak/>
        <w:t>C         2.493612   -6.071987   -0.203085</w:t>
      </w:r>
    </w:p>
    <w:p w14:paraId="1C18468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804291   -4.009978   -0.263128</w:t>
      </w:r>
    </w:p>
    <w:p w14:paraId="6A56AAB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4.758782   -3.494612   -0.297595</w:t>
      </w:r>
    </w:p>
    <w:p w14:paraId="19E124F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296408   -5.371446   -0.173411</w:t>
      </w:r>
    </w:p>
    <w:p w14:paraId="6D54382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0.344159   -5.890937   -0.139485</w:t>
      </w:r>
    </w:p>
    <w:p w14:paraId="52FB05E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2.482318   -7.157677   -0.192122</w:t>
      </w:r>
    </w:p>
    <w:p w14:paraId="031DA78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416131   -3.739934   -0.111237</w:t>
      </w:r>
    </w:p>
    <w:p w14:paraId="23B0227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994874   -4.657761   -0.078795</w:t>
      </w:r>
    </w:p>
    <w:p w14:paraId="3726C27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6.086402   -2.504300   -0.157870</w:t>
      </w:r>
    </w:p>
    <w:p w14:paraId="65001A0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021534   -3.803205   -0.106555</w:t>
      </w:r>
    </w:p>
    <w:p w14:paraId="4FF3C94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3.503089   -4.755533   -0.071260</w:t>
      </w:r>
    </w:p>
    <w:p w14:paraId="567E566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379243   -1.301393   -0.200833</w:t>
      </w:r>
    </w:p>
    <w:p w14:paraId="47C4A50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895951   -0.348207   -0.237374</w:t>
      </w:r>
    </w:p>
    <w:p w14:paraId="5DFCA71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7.171871   -2.488337   -0.160677</w:t>
      </w:r>
    </w:p>
    <w:p w14:paraId="40A2B5C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2.500124    6.074630   -0.182327</w:t>
      </w:r>
    </w:p>
    <w:p w14:paraId="3D249BB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2.490804    7.160250   -0.163226</w:t>
      </w:r>
    </w:p>
    <w:p w14:paraId="4077729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743094    5.396288   -0.229521</w:t>
      </w:r>
    </w:p>
    <w:p w14:paraId="41739E9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1.300698    5.375983   -0.160210</w:t>
      </w:r>
    </w:p>
    <w:p w14:paraId="0B96CB6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0.349595    5.897504   -0.124082</w:t>
      </w:r>
    </w:p>
    <w:p w14:paraId="33055CF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3.805020    4.009767   -0.255818</w:t>
      </w:r>
    </w:p>
    <w:p w14:paraId="6FCC854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4.758451    3.492517   -0.292313</w:t>
      </w:r>
    </w:p>
    <w:p w14:paraId="142230A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4.661114    5.975966   -0.245405</w:t>
      </w:r>
    </w:p>
    <w:p w14:paraId="7EB0C57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6.084556    2.516746   -0.175739</w:t>
      </w:r>
    </w:p>
    <w:p w14:paraId="5E934CE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7.169963    2.503547   -0.189141</w:t>
      </w:r>
    </w:p>
    <w:p w14:paraId="53FB080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411468    3.751072   -0.124367</w:t>
      </w:r>
    </w:p>
    <w:p w14:paraId="606FA58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5.380136    1.312376   -0.209932</w:t>
      </w:r>
    </w:p>
    <w:p w14:paraId="362EBDC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898589    0.360318   -0.250660</w:t>
      </w:r>
    </w:p>
    <w:p w14:paraId="3A32836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4.017245    3.811259   -0.106058</w:t>
      </w:r>
    </w:p>
    <w:p w14:paraId="3EE8150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3.496934    4.762418   -0.067587</w:t>
      </w:r>
    </w:p>
    <w:p w14:paraId="687ABA9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5.988412    4.670247   -0.098837</w:t>
      </w:r>
    </w:p>
    <w:p w14:paraId="47558DB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3.247840   -0.937333   -0.234618</w:t>
      </w:r>
    </w:p>
    <w:p w14:paraId="382ABBA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3.242784    0.942380   -0.245368</w:t>
      </w:r>
    </w:p>
    <w:p w14:paraId="5A6D365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0.973820    3.243089   -0.119529</w:t>
      </w:r>
    </w:p>
    <w:p w14:paraId="2ACB083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N        -0.975736   -3.238937   -0.123301</w:t>
      </w:r>
    </w:p>
    <w:p w14:paraId="4A07FB6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o       -0.006674    0.003400   -0.085568</w:t>
      </w:r>
    </w:p>
    <w:p w14:paraId="2F457AB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C        -0.105208    0.019692    1.789133</w:t>
      </w:r>
    </w:p>
    <w:p w14:paraId="17806F9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O        -1.068979    0.400778    2.421681</w:t>
      </w:r>
    </w:p>
    <w:p w14:paraId="3546539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O         0.980570   -0.422825    2.479376</w:t>
      </w:r>
    </w:p>
    <w:p w14:paraId="713E10F9" w14:textId="6601B03B"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H         1.658187   -0.734616    1.859623</w:t>
      </w:r>
    </w:p>
    <w:p w14:paraId="1D81E00B" w14:textId="69D2A23F" w:rsidR="00FF285B" w:rsidRPr="00CF59EA" w:rsidRDefault="00FF285B" w:rsidP="007B038B">
      <w:pPr>
        <w:rPr>
          <w:rStyle w:val="fontstyle01"/>
          <w:rFonts w:ascii="Arial" w:hAnsi="Arial" w:cs="Arial"/>
          <w:sz w:val="24"/>
          <w:szCs w:val="24"/>
        </w:rPr>
      </w:pPr>
    </w:p>
    <w:p w14:paraId="50A72A6B" w14:textId="761812A4" w:rsidR="00FF285B" w:rsidRPr="00CF59EA" w:rsidRDefault="00FF285B" w:rsidP="007B038B">
      <w:pPr>
        <w:rPr>
          <w:rStyle w:val="fontstyle01"/>
          <w:rFonts w:ascii="Arial" w:hAnsi="Arial" w:cs="Arial"/>
          <w:b/>
          <w:sz w:val="24"/>
          <w:szCs w:val="24"/>
        </w:rPr>
      </w:pPr>
      <w:r w:rsidRPr="00CF59EA">
        <w:rPr>
          <w:rStyle w:val="fontstyle01"/>
          <w:rFonts w:ascii="Arial" w:hAnsi="Arial" w:cs="Arial"/>
          <w:b/>
          <w:sz w:val="24"/>
          <w:szCs w:val="24"/>
        </w:rPr>
        <w:t>TS3</w:t>
      </w:r>
    </w:p>
    <w:p w14:paraId="6E274E0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1 2</w:t>
      </w:r>
    </w:p>
    <w:p w14:paraId="74EA301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0.07885800   -1.90313000   -0.90132300</w:t>
      </w:r>
    </w:p>
    <w:p w14:paraId="5745089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1.15021400   -2.48076500   -1.11136800</w:t>
      </w:r>
    </w:p>
    <w:p w14:paraId="0E66DE3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lastRenderedPageBreak/>
        <w:t xml:space="preserve"> C                 -0.99553400   -2.91020900   -0.72161500</w:t>
      </w:r>
    </w:p>
    <w:p w14:paraId="1B67FCF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1.02181100   -3.93205400   -1.09175100</w:t>
      </w:r>
    </w:p>
    <w:p w14:paraId="7F6125F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33649500   -4.20390500   -0.84314400</w:t>
      </w:r>
    </w:p>
    <w:p w14:paraId="4CF9529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1.44269300    0.38143600   -1.10372200</w:t>
      </w:r>
    </w:p>
    <w:p w14:paraId="13E21BA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2.43218300   -0.55363900   -1.28728100</w:t>
      </w:r>
    </w:p>
    <w:p w14:paraId="644AF93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2.01433100    1.62817400   -1.19040500</w:t>
      </w:r>
    </w:p>
    <w:p w14:paraId="2B473A8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3.44527800    1.49778400   -1.42919100</w:t>
      </w:r>
    </w:p>
    <w:p w14:paraId="669DF3F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3.71044800    0.11665400   -1.48841400</w:t>
      </w:r>
    </w:p>
    <w:p w14:paraId="54A4FBCF"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0.80446100    1.91403700   -0.68836400</w:t>
      </w:r>
    </w:p>
    <w:p w14:paraId="585D0D1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11458600    2.92276600   -0.86199900</w:t>
      </w:r>
    </w:p>
    <w:p w14:paraId="04CB08F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2.03070600    2.49190200   -0.46010800</w:t>
      </w:r>
    </w:p>
    <w:p w14:paraId="7C24942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54792300    4.21515600   -0.75082300</w:t>
      </w:r>
    </w:p>
    <w:p w14:paraId="22543F2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1.90432200    3.94262500   -0.49343100</w:t>
      </w:r>
    </w:p>
    <w:p w14:paraId="1507DB2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2.32451000   -0.37090100   -0.45539700</w:t>
      </w:r>
    </w:p>
    <w:p w14:paraId="696EC65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2.89153400   -1.61848000   -0.35105300</w:t>
      </w:r>
    </w:p>
    <w:p w14:paraId="59BC2F1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3.30944400    0.56372100   -0.24422700</w:t>
      </w:r>
    </w:p>
    <w:p w14:paraId="2367F26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4.58084600   -0.10760400   -0.00995100</w:t>
      </w:r>
    </w:p>
    <w:p w14:paraId="65CC34B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4.31633300   -1.48835800   -0.07732900</w:t>
      </w:r>
    </w:p>
    <w:p w14:paraId="660F004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5.76290300    1.95620300   -1.76954800</w:t>
      </w:r>
    </w:p>
    <w:p w14:paraId="688AC60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6.58261500    2.65883700   -1.88125400</w:t>
      </w:r>
    </w:p>
    <w:p w14:paraId="2EDB449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6.02910200    0.57524100   -1.82311200</w:t>
      </w:r>
    </w:p>
    <w:p w14:paraId="2CE35D7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4.46771200    2.43585000   -1.57192600</w:t>
      </w:r>
    </w:p>
    <w:p w14:paraId="2984E3A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4.26383200    3.50019700   -1.52592200</w:t>
      </w:r>
    </w:p>
    <w:p w14:paraId="6A1DBC6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5.00627400   -0.36351200   -1.68389400</w:t>
      </w:r>
    </w:p>
    <w:p w14:paraId="11D1B39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5.21087900   -1.42795400   -1.72401000</w:t>
      </w:r>
    </w:p>
    <w:p w14:paraId="34E40246"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7.04931800    0.23709900   -1.97429100</w:t>
      </w:r>
    </w:p>
    <w:p w14:paraId="2A37FD6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1.47822400   -6.27392600   -1.16176500</w:t>
      </w:r>
    </w:p>
    <w:p w14:paraId="4101980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2.17138300   -7.10059800   -1.28131800</w:t>
      </w:r>
    </w:p>
    <w:p w14:paraId="7531700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11940400   -6.54589600   -0.91446500</w:t>
      </w:r>
    </w:p>
    <w:p w14:paraId="04A3743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1.94751600   -4.96352800   -1.25381600</w:t>
      </w:r>
    </w:p>
    <w:p w14:paraId="0DAE3A5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2.99489700   -4.75379700   -1.44249100</w:t>
      </w:r>
    </w:p>
    <w:p w14:paraId="70003B8B"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80600200   -5.51469000   -0.75232100</w:t>
      </w:r>
    </w:p>
    <w:p w14:paraId="53F948F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1.85270400   -5.72451800   -0.55999100</w:t>
      </w:r>
    </w:p>
    <w:p w14:paraId="1D7032B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0.21130300   -7.57755500   -0.84787700</w:t>
      </w:r>
    </w:p>
    <w:p w14:paraId="7456AFA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6.88171900   -0.56981000    0.42627200</w:t>
      </w:r>
    </w:p>
    <w:p w14:paraId="3C9CBE2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7.89421600   -0.23310400    0.62533500</w:t>
      </w:r>
    </w:p>
    <w:p w14:paraId="6438CCF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6.61706300   -1.95073200    0.35915700</w:t>
      </w:r>
    </w:p>
    <w:p w14:paraId="721B186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5.86749000    0.37002100    0.24185400</w:t>
      </w:r>
    </w:p>
    <w:p w14:paraId="14844C5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6.07176700    1.43408100    0.29343400</w:t>
      </w:r>
    </w:p>
    <w:p w14:paraId="3271512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5.33119400   -2.42831300    0.10558500</w:t>
      </w:r>
    </w:p>
    <w:p w14:paraId="40429A02"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5.12719900   -3.49241500    0.05375800</w:t>
      </w:r>
    </w:p>
    <w:p w14:paraId="561B26F3"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7.42999700   -2.65440400    0.50787700</w:t>
      </w:r>
    </w:p>
    <w:p w14:paraId="6AB22B8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1.00554100    6.55687200   -0.68571200</w:t>
      </w:r>
    </w:p>
    <w:p w14:paraId="503C4EB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0.67597500    7.58862700   -0.75626400</w:t>
      </w:r>
    </w:p>
    <w:p w14:paraId="34A5255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lastRenderedPageBreak/>
        <w:t xml:space="preserve"> C                 -2.36259400    6.28434700   -0.42924600</w:t>
      </w:r>
    </w:p>
    <w:p w14:paraId="3E973AE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08033600    5.52603300   -0.85037700</w:t>
      </w:r>
    </w:p>
    <w:p w14:paraId="4ABC5D4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0.96531400    5.73578500   -1.04834800</w:t>
      </w:r>
    </w:p>
    <w:p w14:paraId="37535C1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2.83017100    4.97384800   -0.33059100</w:t>
      </w:r>
    </w:p>
    <w:p w14:paraId="13FFA18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3.87597800    4.76397500   -0.13353300</w:t>
      </w:r>
    </w:p>
    <w:p w14:paraId="50E4E8C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3.05554100    7.11074800   -0.30662500</w:t>
      </w:r>
    </w:p>
    <w:p w14:paraId="78C3C6C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1.41222900    2.80359400   -1.09475000</w:t>
      </w:r>
    </w:p>
    <w:p w14:paraId="09ACC27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2.28967800   -2.79210700   -0.46494800</w:t>
      </w:r>
    </w:p>
    <w:p w14:paraId="43AE104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3.18575500    1.88200800   -0.24125900</w:t>
      </w:r>
    </w:p>
    <w:p w14:paraId="07B41A1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N                  2.31089700   -1.87155400   -1.29669200</w:t>
      </w:r>
    </w:p>
    <w:p w14:paraId="235A909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o                -0.41867500    0.00135200   -0.66208000</w:t>
      </w:r>
    </w:p>
    <w:p w14:paraId="6469EAB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C                 -0.26382400   -0.00652100    1.46208600</w:t>
      </w:r>
    </w:p>
    <w:p w14:paraId="4E5D491D"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0.66171400    0.31651500    2.49060200</w:t>
      </w:r>
    </w:p>
    <w:p w14:paraId="6BCABBF1"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1.30716100   -1.56760800    2.05403300</w:t>
      </w:r>
    </w:p>
    <w:p w14:paraId="5B9907A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1.36472500   -2.37367300    1.52370700</w:t>
      </w:r>
    </w:p>
    <w:p w14:paraId="18C7A2A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2.09465600    2.20475400    2.09366300</w:t>
      </w:r>
    </w:p>
    <w:p w14:paraId="3DB7CCB7"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1.22337700    2.10592400    1.68880400</w:t>
      </w:r>
    </w:p>
    <w:p w14:paraId="4F355F7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2.56744700    1.35328000    1.88207000</w:t>
      </w:r>
    </w:p>
    <w:p w14:paraId="4D9C7A6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3.30946600   -0.14542100    1.84018400</w:t>
      </w:r>
    </w:p>
    <w:p w14:paraId="070F916A"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3.84284100   -0.38871100    1.07184200</w:t>
      </w:r>
    </w:p>
    <w:p w14:paraId="7B4A4F7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2.45853000   -0.81122500    1.86877400</w:t>
      </w:r>
    </w:p>
    <w:p w14:paraId="6CD8999E"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1.84057500    1.32580000    4.73768800</w:t>
      </w:r>
    </w:p>
    <w:p w14:paraId="4C8A448C"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1.81930000    1.66228900    3.81387600</w:t>
      </w:r>
    </w:p>
    <w:p w14:paraId="6F749C5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2.67169700    0.80555100    4.75291300</w:t>
      </w:r>
    </w:p>
    <w:p w14:paraId="679E2AD0"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3.85213300   -0.64644600    4.47545700</w:t>
      </w:r>
    </w:p>
    <w:p w14:paraId="39DD67C5"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3.81839900   -0.48410600    3.50320900</w:t>
      </w:r>
    </w:p>
    <w:p w14:paraId="7DE2D438"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3.02060600   -1.14846600    4.62514800</w:t>
      </w:r>
    </w:p>
    <w:p w14:paraId="01F45884"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O                  1.17443000   -1.47277300    4.65358900</w:t>
      </w:r>
    </w:p>
    <w:p w14:paraId="15F47049" w14:textId="77777777"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1.13026200   -0.49789000    4.71767100</w:t>
      </w:r>
    </w:p>
    <w:p w14:paraId="40DB067D" w14:textId="5D845A11" w:rsidR="00FF285B" w:rsidRPr="00CF59EA" w:rsidRDefault="00FF285B" w:rsidP="00FF285B">
      <w:pPr>
        <w:rPr>
          <w:rStyle w:val="fontstyle01"/>
          <w:rFonts w:ascii="Arial" w:hAnsi="Arial" w:cs="Arial"/>
          <w:sz w:val="24"/>
          <w:szCs w:val="24"/>
        </w:rPr>
      </w:pPr>
      <w:r w:rsidRPr="00CF59EA">
        <w:rPr>
          <w:rStyle w:val="fontstyle01"/>
          <w:rFonts w:ascii="Arial" w:hAnsi="Arial" w:cs="Arial"/>
          <w:sz w:val="24"/>
          <w:szCs w:val="24"/>
        </w:rPr>
        <w:t xml:space="preserve"> H                  1.18644200   -1.61825600    3.65659600</w:t>
      </w:r>
    </w:p>
    <w:p w14:paraId="3CF1187F" w14:textId="1C20AFCE" w:rsidR="00FF285B" w:rsidRPr="00CF59EA" w:rsidRDefault="00FF285B" w:rsidP="007B038B">
      <w:pPr>
        <w:rPr>
          <w:rStyle w:val="fontstyle01"/>
          <w:rFonts w:ascii="Arial" w:hAnsi="Arial" w:cs="Arial"/>
          <w:sz w:val="24"/>
          <w:szCs w:val="24"/>
        </w:rPr>
      </w:pPr>
    </w:p>
    <w:p w14:paraId="2D053666" w14:textId="71524583" w:rsidR="0031411C" w:rsidRPr="00CF59EA" w:rsidRDefault="0031411C" w:rsidP="007B038B">
      <w:pPr>
        <w:rPr>
          <w:rStyle w:val="fontstyle01"/>
          <w:rFonts w:ascii="Arial" w:hAnsi="Arial" w:cs="Arial"/>
          <w:b/>
          <w:sz w:val="24"/>
          <w:szCs w:val="24"/>
        </w:rPr>
      </w:pPr>
      <w:r w:rsidRPr="00CF59EA">
        <w:rPr>
          <w:rStyle w:val="fontstyle01"/>
          <w:rFonts w:ascii="Arial" w:hAnsi="Arial" w:cs="Arial"/>
          <w:b/>
          <w:sz w:val="24"/>
          <w:szCs w:val="24"/>
        </w:rPr>
        <w:t>3et</w:t>
      </w:r>
    </w:p>
    <w:p w14:paraId="748D6A50"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2 3</w:t>
      </w:r>
    </w:p>
    <w:p w14:paraId="703486E8"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0.003030   -1.940969   -0.159214</w:t>
      </w:r>
    </w:p>
    <w:p w14:paraId="2A285843"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127209   -2.759675   -0.099634</w:t>
      </w:r>
    </w:p>
    <w:p w14:paraId="68CEBE0E"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120879   -2.761576   -0.151510</w:t>
      </w:r>
    </w:p>
    <w:p w14:paraId="5E5E165F"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10558   -4.138104   -0.050341</w:t>
      </w:r>
    </w:p>
    <w:p w14:paraId="5A8D1AF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05745   -4.139838   -0.082511</w:t>
      </w:r>
    </w:p>
    <w:p w14:paraId="724F86FC"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1.954006    0.001085   -0.147125</w:t>
      </w:r>
    </w:p>
    <w:p w14:paraId="6FFA5FEA"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2.777030   -1.126028   -0.193290</w:t>
      </w:r>
    </w:p>
    <w:p w14:paraId="733E8346"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2.775653    1.129190   -0.193324</w:t>
      </w:r>
    </w:p>
    <w:p w14:paraId="403F0A98"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4.149303    0.711676   -0.288819</w:t>
      </w:r>
    </w:p>
    <w:p w14:paraId="4D862DED"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4.150170   -0.706825   -0.288778</w:t>
      </w:r>
    </w:p>
    <w:p w14:paraId="2F9CCC98"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0.000637    1.940808   -0.160554</w:t>
      </w:r>
    </w:p>
    <w:p w14:paraId="2D61A17C"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lastRenderedPageBreak/>
        <w:t>C         1.123867    2.760826   -0.099921</w:t>
      </w:r>
    </w:p>
    <w:p w14:paraId="157CE9B7"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124222    2.760129   -0.153197</w:t>
      </w:r>
    </w:p>
    <w:p w14:paraId="741ED8E2"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05577    4.138748   -0.050394</w:t>
      </w:r>
    </w:p>
    <w:p w14:paraId="5E735A46"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10691    4.138856   -0.083412</w:t>
      </w:r>
    </w:p>
    <w:p w14:paraId="0A5B1928"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1.941868   -0.001228   -0.338465</w:t>
      </w:r>
    </w:p>
    <w:p w14:paraId="63E0D252"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2.760622   -1.123177   -0.304157</w:t>
      </w:r>
    </w:p>
    <w:p w14:paraId="42F175DF"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2.761997    1.119748   -0.305502</w:t>
      </w:r>
    </w:p>
    <w:p w14:paraId="4443BCEF"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4.142855    0.705740   -0.332692</w:t>
      </w:r>
    </w:p>
    <w:p w14:paraId="75B3FD4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4.142003   -0.710816   -0.331734</w:t>
      </w:r>
    </w:p>
    <w:p w14:paraId="15079E0D"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6.542555    0.712186   -0.454327</w:t>
      </w:r>
    </w:p>
    <w:p w14:paraId="604720E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7.487730    1.243072   -0.520457</w:t>
      </w:r>
    </w:p>
    <w:p w14:paraId="23C52E82"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6.543422   -0.704385   -0.454280</w:t>
      </w:r>
    </w:p>
    <w:p w14:paraId="5E95F1BD"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5.354518    1.427489   -0.373218</w:t>
      </w:r>
    </w:p>
    <w:p w14:paraId="3967C88F"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5.355481    2.513313   -0.374728</w:t>
      </w:r>
    </w:p>
    <w:p w14:paraId="5D85FB2D"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5.356268   -1.421144   -0.373081</w:t>
      </w:r>
    </w:p>
    <w:p w14:paraId="7801D665"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5.358568   -2.506967   -0.374551</w:t>
      </w:r>
    </w:p>
    <w:p w14:paraId="798AD3DA"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7.489241   -1.234130   -0.520374</w:t>
      </w:r>
    </w:p>
    <w:p w14:paraId="5DEE5970"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10130   -6.535203    0.032926</w:t>
      </w:r>
    </w:p>
    <w:p w14:paraId="1BEA18A6"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1.240822   -7.481731    0.078594</w:t>
      </w:r>
    </w:p>
    <w:p w14:paraId="7EC04E8D"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05158   -6.536720    0.000861</w:t>
      </w:r>
    </w:p>
    <w:p w14:paraId="3292648B"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426196   -5.344215    0.005518</w:t>
      </w:r>
    </w:p>
    <w:p w14:paraId="352802EF"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2.511780   -5.345113    0.027351</w:t>
      </w:r>
    </w:p>
    <w:p w14:paraId="5B056DE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421126   -5.346740   -0.059195</w:t>
      </w:r>
    </w:p>
    <w:p w14:paraId="7A552F85"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2.506607   -5.349255   -0.086303</w:t>
      </w:r>
    </w:p>
    <w:p w14:paraId="310CF8E7"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1.235645   -7.484159    0.023374</w:t>
      </w:r>
    </w:p>
    <w:p w14:paraId="59B58BDC"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6.541190    0.703611   -0.347444</w:t>
      </w:r>
    </w:p>
    <w:p w14:paraId="24C35DE0"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7.489038    1.233884   -0.352483</w:t>
      </w:r>
    </w:p>
    <w:p w14:paraId="75F523E0"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6.540335   -0.711669   -0.346454</w:t>
      </w:r>
    </w:p>
    <w:p w14:paraId="586E4FD8"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5.349956    1.420691   -0.339942</w:t>
      </w:r>
    </w:p>
    <w:p w14:paraId="1AF9FAE5"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5.352451    2.506539   -0.337169</w:t>
      </w:r>
    </w:p>
    <w:p w14:paraId="031AEC7A"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5.348215   -1.427271   -0.338014</w:t>
      </w:r>
    </w:p>
    <w:p w14:paraId="3AEEAA29"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5.349351   -2.513118   -0.333757</w:t>
      </w:r>
    </w:p>
    <w:p w14:paraId="7102B65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7.487546   -1.243082   -0.350778</w:t>
      </w:r>
    </w:p>
    <w:p w14:paraId="101946F4"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02302    6.535790    0.034244</w:t>
      </w:r>
    </w:p>
    <w:p w14:paraId="34C3A62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1.231861    7.482908    0.080833</w:t>
      </w:r>
    </w:p>
    <w:p w14:paraId="50C90F43"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712968    6.535681    0.001296</w:t>
      </w:r>
    </w:p>
    <w:p w14:paraId="4C5B5DEC"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419776    5.345654    0.006523</w:t>
      </w:r>
    </w:p>
    <w:p w14:paraId="682F05BE"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2.505342    5.347775    0.029131</w:t>
      </w:r>
    </w:p>
    <w:p w14:paraId="6EFC3026"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1.427517    5.344899   -0.059835</w:t>
      </w:r>
    </w:p>
    <w:p w14:paraId="5BD011BF"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2.512982    5.346159   -0.087599</w:t>
      </w:r>
    </w:p>
    <w:p w14:paraId="5845B49C"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1.244553    7.482498    0.024042</w:t>
      </w:r>
    </w:p>
    <w:p w14:paraId="052EB7EA"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2.404231    2.403134   -0.132950</w:t>
      </w:r>
    </w:p>
    <w:p w14:paraId="6C524D6B"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2.396385   -2.398535   -0.220496</w:t>
      </w:r>
    </w:p>
    <w:p w14:paraId="2C70F1AA"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N        -2.399284    2.395634   -0.222546</w:t>
      </w:r>
    </w:p>
    <w:p w14:paraId="03F3E0E7"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lastRenderedPageBreak/>
        <w:t>N         2.407164   -2.400429   -0.132898</w:t>
      </w:r>
    </w:p>
    <w:p w14:paraId="3E079EBD"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o       -0.017034   -0.000048   -0.068465</w:t>
      </w:r>
    </w:p>
    <w:p w14:paraId="45618191"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C        -0.144893    0.000784    1.801401</w:t>
      </w:r>
    </w:p>
    <w:p w14:paraId="48B46766"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O        -1.169844    0.001279    2.457943</w:t>
      </w:r>
    </w:p>
    <w:p w14:paraId="4BEF9815" w14:textId="77777777"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O         1.046356    0.000688    2.464915</w:t>
      </w:r>
    </w:p>
    <w:p w14:paraId="7C419E8F" w14:textId="41AA4A46" w:rsidR="0031411C" w:rsidRPr="00CF59EA" w:rsidRDefault="0031411C" w:rsidP="0031411C">
      <w:pPr>
        <w:rPr>
          <w:rStyle w:val="fontstyle01"/>
          <w:rFonts w:ascii="Arial" w:hAnsi="Arial" w:cs="Arial"/>
          <w:sz w:val="24"/>
          <w:szCs w:val="24"/>
        </w:rPr>
      </w:pPr>
      <w:r w:rsidRPr="00CF59EA">
        <w:rPr>
          <w:rStyle w:val="fontstyle01"/>
          <w:rFonts w:ascii="Arial" w:hAnsi="Arial" w:cs="Arial"/>
          <w:sz w:val="24"/>
          <w:szCs w:val="24"/>
        </w:rPr>
        <w:t>H         1.739493    0.000617    1.773739</w:t>
      </w:r>
    </w:p>
    <w:p w14:paraId="6DBB8552" w14:textId="4DF69DD7" w:rsidR="00FF285B" w:rsidRPr="00CF59EA" w:rsidRDefault="00FF285B" w:rsidP="007B038B">
      <w:pPr>
        <w:rPr>
          <w:rStyle w:val="fontstyle01"/>
          <w:rFonts w:ascii="Arial" w:hAnsi="Arial" w:cs="Arial"/>
          <w:sz w:val="24"/>
          <w:szCs w:val="24"/>
        </w:rPr>
      </w:pPr>
    </w:p>
    <w:p w14:paraId="09120F1C" w14:textId="2E47B54F" w:rsidR="00FF285B" w:rsidRPr="00CF59EA" w:rsidRDefault="000C0D20" w:rsidP="007B038B">
      <w:pPr>
        <w:rPr>
          <w:rStyle w:val="fontstyle01"/>
          <w:rFonts w:ascii="Arial" w:hAnsi="Arial" w:cs="Arial"/>
          <w:b/>
          <w:sz w:val="24"/>
          <w:szCs w:val="24"/>
        </w:rPr>
      </w:pPr>
      <w:r w:rsidRPr="00CF59EA">
        <w:rPr>
          <w:rStyle w:val="fontstyle01"/>
          <w:rFonts w:ascii="Arial" w:hAnsi="Arial" w:cs="Arial"/>
          <w:b/>
          <w:sz w:val="24"/>
          <w:szCs w:val="24"/>
        </w:rPr>
        <w:t>3pt</w:t>
      </w:r>
    </w:p>
    <w:p w14:paraId="1F59D19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0 4</w:t>
      </w:r>
    </w:p>
    <w:p w14:paraId="53CA136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1.914537    0.204676   -0.184262</w:t>
      </w:r>
    </w:p>
    <w:p w14:paraId="0A57265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612977    1.397115   -0.140119</w:t>
      </w:r>
    </w:p>
    <w:p w14:paraId="4C6646D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832856   -0.828842   -0.173048</w:t>
      </w:r>
    </w:p>
    <w:p w14:paraId="0AB7CC1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056464    1.119386   -0.129742</w:t>
      </w:r>
    </w:p>
    <w:p w14:paraId="481E6EF8"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194217   -0.274670   -0.151671</w:t>
      </w:r>
    </w:p>
    <w:p w14:paraId="5293F24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0.214803    1.951534   -0.095077</w:t>
      </w:r>
    </w:p>
    <w:p w14:paraId="10C2E4B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812847    2.864836   -0.124117</w:t>
      </w:r>
    </w:p>
    <w:p w14:paraId="1FCC0BA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400205    2.647888   -0.102225</w:t>
      </w:r>
    </w:p>
    <w:p w14:paraId="71E8E09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132811    4.067897   -0.147220</w:t>
      </w:r>
    </w:p>
    <w:p w14:paraId="0DFCB42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274156    4.205803   -0.159995</w:t>
      </w:r>
    </w:p>
    <w:p w14:paraId="329932E3"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1.959260   -0.176244   -0.073057</w:t>
      </w:r>
    </w:p>
    <w:p w14:paraId="3A41F0B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877333    0.856742   -0.067030</w:t>
      </w:r>
    </w:p>
    <w:p w14:paraId="0EBBF2C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657524   -1.367553   -0.074869</w:t>
      </w:r>
    </w:p>
    <w:p w14:paraId="5B5C5C8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239381    0.302908   -0.064164</w:t>
      </w:r>
    </w:p>
    <w:p w14:paraId="0157A54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101590   -1.091077   -0.068017</w:t>
      </w:r>
    </w:p>
    <w:p w14:paraId="1A6B772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0.167726   -1.922980   -0.145383</w:t>
      </w:r>
    </w:p>
    <w:p w14:paraId="27C699B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354146   -2.619494   -0.183378</w:t>
      </w:r>
    </w:p>
    <w:p w14:paraId="0902D2B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860152   -2.836605   -0.135547</w:t>
      </w:r>
    </w:p>
    <w:p w14:paraId="4C5A632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321554   -4.177066   -0.186156</w:t>
      </w:r>
    </w:p>
    <w:p w14:paraId="429B896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085224   -4.038831   -0.216793</w:t>
      </w:r>
    </w:p>
    <w:p w14:paraId="63F23018"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364008    6.446014   -0.220570</w:t>
      </w:r>
    </w:p>
    <w:p w14:paraId="5D2BEB19"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1.984462    7.336236   -0.244649</w:t>
      </w:r>
    </w:p>
    <w:p w14:paraId="78E70AE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037880    6.583451   -0.232884</w:t>
      </w:r>
    </w:p>
    <w:p w14:paraId="529929B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966453    5.188187   -0.178254</w:t>
      </w:r>
    </w:p>
    <w:p w14:paraId="58E1179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3.046227    5.084345   -0.169630</w:t>
      </w:r>
    </w:p>
    <w:p w14:paraId="4E52966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873758    5.466639   -0.203598</w:t>
      </w:r>
    </w:p>
    <w:p w14:paraId="515FEC9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1.953124    5.574664   -0.213792</w:t>
      </w:r>
    </w:p>
    <w:p w14:paraId="68053A0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0.473008    7.577228   -0.266121</w:t>
      </w:r>
    </w:p>
    <w:p w14:paraId="2B8FBCB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430414    1.353427   -0.094256</w:t>
      </w:r>
    </w:p>
    <w:p w14:paraId="44488038"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318620    1.976510   -0.070623</w:t>
      </w:r>
    </w:p>
    <w:p w14:paraId="2C6BAAD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568174   -0.040319   -0.116062</w:t>
      </w:r>
    </w:p>
    <w:p w14:paraId="3986441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5.164813    1.955930   -0.102017</w:t>
      </w:r>
    </w:p>
    <w:p w14:paraId="6EEFDAF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5.056992    3.034938   -0.085100</w:t>
      </w:r>
    </w:p>
    <w:p w14:paraId="02B0D63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5.445047   -0.878475   -0.146341</w:t>
      </w:r>
    </w:p>
    <w:p w14:paraId="55166F0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5.551016   -1.957701   -0.163127</w:t>
      </w:r>
    </w:p>
    <w:p w14:paraId="58ADDC6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lastRenderedPageBreak/>
        <w:t>H         7.561281   -0.477793   -0.108841</w:t>
      </w:r>
    </w:p>
    <w:p w14:paraId="20ED0DC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086999   -6.554977   -0.253325</w:t>
      </w:r>
    </w:p>
    <w:p w14:paraId="41361AC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0.522558   -7.549009   -0.267552</w:t>
      </w:r>
    </w:p>
    <w:p w14:paraId="53AF1B5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314795   -6.417288   -0.283324</w:t>
      </w:r>
    </w:p>
    <w:p w14:paraId="7FB7BB0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921871   -5.438261   -0.205305</w:t>
      </w:r>
    </w:p>
    <w:p w14:paraId="468EFC1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2.001017   -5.546363   -0.182148</w:t>
      </w:r>
    </w:p>
    <w:p w14:paraId="766AFF69"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917935   -5.159466   -0.266406</w:t>
      </w:r>
    </w:p>
    <w:p w14:paraId="01D54A4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2.997463   -5.055460   -0.289545</w:t>
      </w:r>
    </w:p>
    <w:p w14:paraId="6E8FEF7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1.934426   -7.307663   -0.319600</w:t>
      </w:r>
    </w:p>
    <w:p w14:paraId="22E3A339"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613486    0.067857   -0.072503</w:t>
      </w:r>
    </w:p>
    <w:p w14:paraId="11F98239"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606718    0.505119   -0.074457</w:t>
      </w:r>
    </w:p>
    <w:p w14:paraId="2C05873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475625   -1.325962   -0.076232</w:t>
      </w:r>
    </w:p>
    <w:p w14:paraId="6B223AC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5.490198    0.906521   -0.067926</w:t>
      </w:r>
    </w:p>
    <w:p w14:paraId="1B34C0C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5.596302    1.985873   -0.067853</w:t>
      </w:r>
    </w:p>
    <w:p w14:paraId="51D5456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5.209720   -1.928142   -0.075745</w:t>
      </w:r>
    </w:p>
    <w:p w14:paraId="7DD52EF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5.101788   -3.007262   -0.081565</w:t>
      </w:r>
    </w:p>
    <w:p w14:paraId="7678187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363859   -1.949449   -0.080905</w:t>
      </w:r>
    </w:p>
    <w:p w14:paraId="7850745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2.650673    2.145993   -0.072209</w:t>
      </w:r>
    </w:p>
    <w:p w14:paraId="418CDE7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2.604675   -2.117632   -0.175571</w:t>
      </w:r>
    </w:p>
    <w:p w14:paraId="54403EF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2.183701   -2.588256   -0.090410</w:t>
      </w:r>
    </w:p>
    <w:p w14:paraId="3FBD917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2.137654    2.616035   -0.113744</w:t>
      </w:r>
    </w:p>
    <w:p w14:paraId="668200A8"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o       -0.020015    0.013558    0.018417</w:t>
      </w:r>
    </w:p>
    <w:p w14:paraId="24600DF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228000   -0.127211    2.074858</w:t>
      </w:r>
    </w:p>
    <w:p w14:paraId="18090429" w14:textId="14057E67" w:rsidR="00FF285B"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O         0.661947   -0.417544    3.087518</w:t>
      </w:r>
    </w:p>
    <w:p w14:paraId="40EEBFF8" w14:textId="224753D4" w:rsidR="00FF285B" w:rsidRPr="00CF59EA" w:rsidRDefault="00FF285B" w:rsidP="007B038B">
      <w:pPr>
        <w:rPr>
          <w:rStyle w:val="fontstyle01"/>
          <w:rFonts w:ascii="Arial" w:hAnsi="Arial" w:cs="Arial"/>
          <w:sz w:val="24"/>
          <w:szCs w:val="24"/>
        </w:rPr>
      </w:pPr>
    </w:p>
    <w:p w14:paraId="3B15B2F7" w14:textId="77777777" w:rsidR="000C0D20" w:rsidRPr="00CF59EA" w:rsidRDefault="000C0D20" w:rsidP="000C0D20">
      <w:pPr>
        <w:rPr>
          <w:rStyle w:val="fontstyle01"/>
          <w:rFonts w:ascii="Arial" w:hAnsi="Arial" w:cs="Arial"/>
          <w:b/>
          <w:sz w:val="24"/>
          <w:szCs w:val="24"/>
        </w:rPr>
      </w:pPr>
      <w:r w:rsidRPr="00CF59EA">
        <w:rPr>
          <w:rStyle w:val="fontstyle01"/>
          <w:rFonts w:ascii="Arial" w:hAnsi="Arial" w:cs="Arial"/>
          <w:b/>
          <w:sz w:val="24"/>
          <w:szCs w:val="24"/>
        </w:rPr>
        <w:t>4</w:t>
      </w:r>
    </w:p>
    <w:p w14:paraId="4753E094" w14:textId="72EE4D3B" w:rsidR="000C0D20" w:rsidRPr="00CF59EA" w:rsidRDefault="000C0D20" w:rsidP="000C0D20">
      <w:pPr>
        <w:rPr>
          <w:rStyle w:val="fontstyle01"/>
          <w:rFonts w:ascii="Arial" w:hAnsi="Arial" w:cs="Arial"/>
          <w:sz w:val="24"/>
          <w:szCs w:val="24"/>
        </w:rPr>
      </w:pPr>
      <w:r w:rsidRPr="00CF59EA">
        <w:rPr>
          <w:rFonts w:ascii="Arial" w:hAnsi="Arial" w:cs="Arial"/>
        </w:rPr>
        <w:t xml:space="preserve"> </w:t>
      </w:r>
      <w:r w:rsidRPr="00CF59EA">
        <w:rPr>
          <w:rStyle w:val="fontstyle01"/>
          <w:rFonts w:ascii="Arial" w:hAnsi="Arial" w:cs="Arial"/>
          <w:sz w:val="24"/>
          <w:szCs w:val="24"/>
        </w:rPr>
        <w:t>-1 3</w:t>
      </w:r>
    </w:p>
    <w:p w14:paraId="77DB5E89"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1.871536    0.442759   -0.191445</w:t>
      </w:r>
    </w:p>
    <w:p w14:paraId="35C6A6A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418683    1.713394   -0.135464</w:t>
      </w:r>
    </w:p>
    <w:p w14:paraId="20F347E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909942   -0.473948   -0.193631</w:t>
      </w:r>
    </w:p>
    <w:p w14:paraId="301950F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3.878156    1.611355   -0.132697</w:t>
      </w:r>
    </w:p>
    <w:p w14:paraId="5643DF7B"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185764    0.241531   -0.172294</w:t>
      </w:r>
    </w:p>
    <w:p w14:paraId="04E1640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0.461773    1.922972   -0.092917</w:t>
      </w:r>
    </w:p>
    <w:p w14:paraId="55C71B1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449962    2.956016   -0.106231</w:t>
      </w:r>
    </w:p>
    <w:p w14:paraId="5266095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725734    2.469148   -0.097692</w:t>
      </w:r>
    </w:p>
    <w:p w14:paraId="2F80D78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631999    3.903232   -0.125395</w:t>
      </w:r>
    </w:p>
    <w:p w14:paraId="7CD8FAC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246245    4.213246   -0.128424</w:t>
      </w:r>
    </w:p>
    <w:p w14:paraId="2B18BE78"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1.935888   -0.410624   -0.072264</w:t>
      </w:r>
    </w:p>
    <w:p w14:paraId="6F4FBAE9"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973930    0.504849   -0.071531</w:t>
      </w:r>
    </w:p>
    <w:p w14:paraId="60C27B1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482778   -1.680645   -0.071041</w:t>
      </w:r>
    </w:p>
    <w:p w14:paraId="1FFA457B"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250590   -0.210447   -0.068274</w:t>
      </w:r>
    </w:p>
    <w:p w14:paraId="5F4844C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3.942860   -1.580505   -0.065055</w:t>
      </w:r>
    </w:p>
    <w:p w14:paraId="7282FF2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0.394827   -1.892656   -0.166232</w:t>
      </w:r>
    </w:p>
    <w:p w14:paraId="2684315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660302   -2.438473   -0.199914</w:t>
      </w:r>
    </w:p>
    <w:p w14:paraId="3866E30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lastRenderedPageBreak/>
        <w:t>C        -0.516597   -2.925753   -0.133789</w:t>
      </w:r>
    </w:p>
    <w:p w14:paraId="5E2145E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180076   -4.182069   -0.169336</w:t>
      </w:r>
    </w:p>
    <w:p w14:paraId="3D82D8F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1.565389   -3.871713   -0.212176</w:t>
      </w:r>
    </w:p>
    <w:p w14:paraId="5FCABB8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153831    6.241371   -0.178980</w:t>
      </w:r>
    </w:p>
    <w:p w14:paraId="7F89C3B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2.876498    7.051692   -0.199495</w:t>
      </w:r>
    </w:p>
    <w:p w14:paraId="63257BB3"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770990    6.550818   -0.182332</w:t>
      </w:r>
    </w:p>
    <w:p w14:paraId="30075B9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594794    4.925273   -0.151295</w:t>
      </w:r>
    </w:p>
    <w:p w14:paraId="2550A5D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3.654674    4.690392   -0.150672</w:t>
      </w:r>
    </w:p>
    <w:p w14:paraId="21F6EC9E"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188923    5.548250   -0.158443</w:t>
      </w:r>
    </w:p>
    <w:p w14:paraId="18E03621"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1.247846    5.787424   -0.162897</w:t>
      </w:r>
    </w:p>
    <w:p w14:paraId="6C89437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0.462604    7.591780   -0.204784</w:t>
      </w:r>
    </w:p>
    <w:p w14:paraId="68EDFDE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210038    2.135347   -0.104360</w:t>
      </w:r>
    </w:p>
    <w:p w14:paraId="0D32607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017282    2.860819   -0.076729</w:t>
      </w:r>
    </w:p>
    <w:p w14:paraId="60AB44A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518129    0.763577   -0.144319</w:t>
      </w:r>
    </w:p>
    <w:p w14:paraId="257617A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885260    2.575885   -0.099187</w:t>
      </w:r>
    </w:p>
    <w:p w14:paraId="3E756E9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4.646644    3.633906   -0.068290</w:t>
      </w:r>
    </w:p>
    <w:p w14:paraId="3A1FFD9B"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5.508811   -0.200319   -0.179837</w:t>
      </w:r>
    </w:p>
    <w:p w14:paraId="7850F4F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5.745558   -1.258786   -0.210260</w:t>
      </w:r>
    </w:p>
    <w:p w14:paraId="54D31A9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558136    0.452186   -0.147194</w:t>
      </w:r>
    </w:p>
    <w:p w14:paraId="41AF47B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703950   -6.520110   -0.207871</w:t>
      </w:r>
    </w:p>
    <w:p w14:paraId="7C5E971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0.395855   -7.561378   -0.206378</w:t>
      </w:r>
    </w:p>
    <w:p w14:paraId="53D7FB6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086498   -6.210365   -0.250472</w:t>
      </w:r>
    </w:p>
    <w:p w14:paraId="1FD40CAA"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255100   -5.517663   -0.168106</w:t>
      </w:r>
    </w:p>
    <w:p w14:paraId="24F6875D"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1.313556   -5.756717   -0.135859</w:t>
      </w:r>
    </w:p>
    <w:p w14:paraId="20B3B7B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2.527544   -4.894440   -0.254170</w:t>
      </w:r>
    </w:p>
    <w:p w14:paraId="299B41B8"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3.586866   -4.659373   -0.286887</w:t>
      </w:r>
    </w:p>
    <w:p w14:paraId="4434F4B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2.808450   -7.021024   -0.280413</w:t>
      </w:r>
    </w:p>
    <w:p w14:paraId="3E9C747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582807   -0.733503   -0.071008</w:t>
      </w:r>
    </w:p>
    <w:p w14:paraId="132C88E5"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622895   -0.422328   -0.073316</w:t>
      </w:r>
    </w:p>
    <w:p w14:paraId="2E8C6B3F"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6.274502   -2.105660   -0.067573</w:t>
      </w:r>
    </w:p>
    <w:p w14:paraId="5BFB1040"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5.573526    0.231305   -0.072727</w:t>
      </w:r>
    </w:p>
    <w:p w14:paraId="49AB423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5.810518    1.290150   -0.077571</w:t>
      </w:r>
    </w:p>
    <w:p w14:paraId="4A17FF1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4.949433   -2.545884   -0.066346</w:t>
      </w:r>
    </w:p>
    <w:p w14:paraId="15A1D74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4.710684   -3.604331   -0.065981</w:t>
      </w:r>
    </w:p>
    <w:p w14:paraId="7CCD2C16"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H        -7.081593   -2.831843   -0.066817</w:t>
      </w:r>
    </w:p>
    <w:p w14:paraId="66215202"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2.901825    1.813550   -0.077380</w:t>
      </w:r>
    </w:p>
    <w:p w14:paraId="2754070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2.835944   -1.782117   -0.203967</w:t>
      </w:r>
    </w:p>
    <w:p w14:paraId="5D9F158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1.858771   -2.833836   -0.084500</w:t>
      </w:r>
    </w:p>
    <w:p w14:paraId="3B0A92EC"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N         1.793366    2.864284   -0.098466</w:t>
      </w:r>
    </w:p>
    <w:p w14:paraId="1FB33344"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o       -0.029036    0.014179    0.005057</w:t>
      </w:r>
    </w:p>
    <w:p w14:paraId="38C26EC7" w14:textId="77777777" w:rsidR="000C0D20"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C         0.327478   -0.142376    2.034916</w:t>
      </w:r>
    </w:p>
    <w:p w14:paraId="2567B17A" w14:textId="16208F2E" w:rsidR="00FF285B" w:rsidRPr="00CF59EA" w:rsidRDefault="000C0D20" w:rsidP="000C0D20">
      <w:pPr>
        <w:rPr>
          <w:rStyle w:val="fontstyle01"/>
          <w:rFonts w:ascii="Arial" w:hAnsi="Arial" w:cs="Arial"/>
          <w:sz w:val="24"/>
          <w:szCs w:val="24"/>
        </w:rPr>
      </w:pPr>
      <w:r w:rsidRPr="00CF59EA">
        <w:rPr>
          <w:rStyle w:val="fontstyle01"/>
          <w:rFonts w:ascii="Arial" w:hAnsi="Arial" w:cs="Arial"/>
          <w:sz w:val="24"/>
          <w:szCs w:val="24"/>
        </w:rPr>
        <w:t>O         0.934164   -0.450009    2.952192</w:t>
      </w:r>
    </w:p>
    <w:p w14:paraId="0BF61291" w14:textId="7A32F9B9" w:rsidR="00FF285B" w:rsidRPr="00CF59EA" w:rsidRDefault="00FF285B" w:rsidP="007B038B">
      <w:pPr>
        <w:rPr>
          <w:rStyle w:val="fontstyle01"/>
          <w:rFonts w:ascii="Arial" w:hAnsi="Arial" w:cs="Arial"/>
          <w:sz w:val="24"/>
          <w:szCs w:val="24"/>
        </w:rPr>
      </w:pPr>
    </w:p>
    <w:p w14:paraId="10A31F21" w14:textId="65908501" w:rsidR="00FF285B"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TS4</w:t>
      </w:r>
    </w:p>
    <w:p w14:paraId="0F693C7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0 2</w:t>
      </w:r>
    </w:p>
    <w:p w14:paraId="5341080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688645    0.511392   -0.813064</w:t>
      </w:r>
    </w:p>
    <w:p w14:paraId="00DED9B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95823   -0.414370   -0.930614</w:t>
      </w:r>
    </w:p>
    <w:p w14:paraId="005389D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278313    1.751615   -0.728633</w:t>
      </w:r>
    </w:p>
    <w:p w14:paraId="1FDBCBB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997307    0.250685   -0.923100</w:t>
      </w:r>
    </w:p>
    <w:p w14:paraId="4E22B27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733105    1.622278   -0.788872</w:t>
      </w:r>
    </w:p>
    <w:p w14:paraId="2426175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168290   -1.759788   -0.816637</w:t>
      </w:r>
    </w:p>
    <w:p w14:paraId="645930D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405966   -2.337363   -0.958584</w:t>
      </w:r>
    </w:p>
    <w:p w14:paraId="4CB3FE6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755718   -2.777909   -0.759105</w:t>
      </w:r>
    </w:p>
    <w:p w14:paraId="30337BC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087765   -4.071725   -0.884639</w:t>
      </w:r>
    </w:p>
    <w:p w14:paraId="42204A4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281118   -3.792598   -1.014746</w:t>
      </w:r>
    </w:p>
    <w:p w14:paraId="6BCE361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087491   -0.251663   -0.561614</w:t>
      </w:r>
    </w:p>
    <w:p w14:paraId="60FF232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67759   -1.496925   -0.533156</w:t>
      </w:r>
    </w:p>
    <w:p w14:paraId="36F515A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093549    0.674252   -0.419136</w:t>
      </w:r>
    </w:p>
    <w:p w14:paraId="734C196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116707   -1.374280   -0.388164</w:t>
      </w:r>
    </w:p>
    <w:p w14:paraId="49787D8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386635    0.000924   -0.317427</w:t>
      </w:r>
    </w:p>
    <w:p w14:paraId="2E74ABE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566952    2.020189   -0.571281</w:t>
      </w:r>
    </w:p>
    <w:p w14:paraId="4CF3095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361149    3.033756   -0.568780</w:t>
      </w:r>
    </w:p>
    <w:p w14:paraId="22BB363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807947    2.599032   -0.448316</w:t>
      </w:r>
    </w:p>
    <w:p w14:paraId="031A9D8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681757    4.054307   -0.397674</w:t>
      </w:r>
    </w:p>
    <w:p w14:paraId="2F198EC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308007    4.329445   -0.474338</w:t>
      </w:r>
    </w:p>
    <w:p w14:paraId="0286EFC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376395   -6.405124   -1.022190</w:t>
      </w:r>
    </w:p>
    <w:p w14:paraId="0DA9E92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041642   -7.437112   -1.025876</w:t>
      </w:r>
    </w:p>
    <w:p w14:paraId="4A62760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743778   -6.126157   -1.151368</w:t>
      </w:r>
    </w:p>
    <w:p w14:paraId="3E56DAD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565347   -5.376456   -0.886583</w:t>
      </w:r>
    </w:p>
    <w:p w14:paraId="25170E7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622938   -5.592252   -0.784191</w:t>
      </w:r>
    </w:p>
    <w:p w14:paraId="00932F0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219552   -4.808170   -1.149696</w:t>
      </w:r>
    </w:p>
    <w:p w14:paraId="297F9E5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277498   -4.591860   -1.247443</w:t>
      </w:r>
    </w:p>
    <w:p w14:paraId="1FEA736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446574   -6.946481   -1.253142</w:t>
      </w:r>
    </w:p>
    <w:p w14:paraId="005A2F2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337079    0.702013   -0.926235</w:t>
      </w:r>
    </w:p>
    <w:p w14:paraId="1ED0404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365791    0.361008   -0.976752</w:t>
      </w:r>
    </w:p>
    <w:p w14:paraId="363FAA9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073591    2.071660   -0.788349</w:t>
      </w:r>
    </w:p>
    <w:p w14:paraId="438066E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297148   -0.234448   -0.996200</w:t>
      </w:r>
    </w:p>
    <w:p w14:paraId="2FF9118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500584   -1.294534   -1.098020</w:t>
      </w:r>
    </w:p>
    <w:p w14:paraId="012123F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760278    2.555479   -0.718114</w:t>
      </w:r>
    </w:p>
    <w:p w14:paraId="6F6D3A4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556008    3.614742   -0.609639</w:t>
      </w:r>
    </w:p>
    <w:p w14:paraId="4C61B28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6.902443    2.769651   -0.733617</w:t>
      </w:r>
    </w:p>
    <w:p w14:paraId="5B0B9AD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141100    6.389408   -0.271112</w:t>
      </w:r>
    </w:p>
    <w:p w14:paraId="67413A1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844389    7.211784   -0.191616</w:t>
      </w:r>
    </w:p>
    <w:p w14:paraId="4C5DB54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768907    6.664130   -0.347118</w:t>
      </w:r>
    </w:p>
    <w:p w14:paraId="4201595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20957    5.073086   -0.295143</w:t>
      </w:r>
    </w:p>
    <w:p w14:paraId="48CD169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682462    4.860469   -0.235277</w:t>
      </w:r>
    </w:p>
    <w:p w14:paraId="7EE7F98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173715    5.632495   -0.450329</w:t>
      </w:r>
    </w:p>
    <w:p w14:paraId="245D11C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235427    5.844553   -0.508368</w:t>
      </w:r>
    </w:p>
    <w:p w14:paraId="2180CA4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H         0.430914    7.694845   -0.325220</w:t>
      </w:r>
    </w:p>
    <w:p w14:paraId="64DBDED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444279   -1.841100   -0.178470</w:t>
      </w:r>
    </w:p>
    <w:p w14:paraId="620136B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265596   -2.547767   -0.121022</w:t>
      </w:r>
    </w:p>
    <w:p w14:paraId="639D35C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713965   -0.467570   -0.108686</w:t>
      </w:r>
    </w:p>
    <w:p w14:paraId="212482E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134372   -2.317914   -0.320890</w:t>
      </w:r>
    </w:p>
    <w:p w14:paraId="10BDFA6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925422   -3.380439   -0.375260</w:t>
      </w:r>
    </w:p>
    <w:p w14:paraId="633C4D9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683598    0.479520   -0.178209</w:t>
      </w:r>
    </w:p>
    <w:p w14:paraId="1B7A2DB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892122    1.542160   -0.124448</w:t>
      </w:r>
    </w:p>
    <w:p w14:paraId="3939A43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739880   -0.132035    0.001293</w:t>
      </w:r>
    </w:p>
    <w:p w14:paraId="735DDC2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065986   -2.672084   -0.621562</w:t>
      </w:r>
    </w:p>
    <w:p w14:paraId="72D3758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678530    2.924760   -0.626790</w:t>
      </w:r>
    </w:p>
    <w:p w14:paraId="35514A4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979629    1.990898   -0.371365</w:t>
      </w:r>
    </w:p>
    <w:p w14:paraId="0A9C996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580475   -1.730014   -1.024230</w:t>
      </w:r>
    </w:p>
    <w:p w14:paraId="34B6FDE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o        0.197343    0.127975   -0.582379</w:t>
      </w:r>
    </w:p>
    <w:p w14:paraId="6B378B2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063568    0.034853    1.338192</w:t>
      </w:r>
    </w:p>
    <w:p w14:paraId="4CE2BAF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865619    0.569795    2.043780</w:t>
      </w:r>
    </w:p>
    <w:p w14:paraId="312ADD5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977554   -0.641797    1.638839</w:t>
      </w:r>
    </w:p>
    <w:p w14:paraId="5479022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2.047779   -1.293558    2.098944</w:t>
      </w:r>
    </w:p>
    <w:p w14:paraId="415485E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446728   -0.775019    4.662514</w:t>
      </w:r>
    </w:p>
    <w:p w14:paraId="62A2EDA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606470   -1.641845    1.390723</w:t>
      </w:r>
    </w:p>
    <w:p w14:paraId="1F83F29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530712   -0.878111    4.560898</w:t>
      </w:r>
    </w:p>
    <w:p w14:paraId="23FF4DC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746308   -0.240679    3.860344</w:t>
      </w:r>
    </w:p>
    <w:p w14:paraId="1458600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2.221978   -0.654824    4.666073</w:t>
      </w:r>
    </w:p>
    <w:p w14:paraId="1D67D87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373673    0.277284    4.439535</w:t>
      </w:r>
    </w:p>
    <w:p w14:paraId="33E8E9E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278035   -1.072690    3.768354</w:t>
      </w:r>
    </w:p>
    <w:p w14:paraId="09615EF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155995   -2.882337    2.600100</w:t>
      </w:r>
    </w:p>
    <w:p w14:paraId="7784F7B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424114   -2.269571    3.317760</w:t>
      </w:r>
    </w:p>
    <w:p w14:paraId="43209E2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716012   -2.502027    2.354663</w:t>
      </w:r>
    </w:p>
    <w:p w14:paraId="555FC9C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2.661360    1.357739    2.448606</w:t>
      </w:r>
    </w:p>
    <w:p w14:paraId="56CCDD6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560091    0.397647    2.239841</w:t>
      </w:r>
    </w:p>
    <w:p w14:paraId="744B5326" w14:textId="0C570A98"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522093    1.590206    2.073564</w:t>
      </w:r>
    </w:p>
    <w:p w14:paraId="18B1C706" w14:textId="772D0060" w:rsidR="000C0D20" w:rsidRPr="00CF59EA" w:rsidRDefault="000C0D20" w:rsidP="007B038B">
      <w:pPr>
        <w:rPr>
          <w:rStyle w:val="fontstyle01"/>
          <w:rFonts w:ascii="Arial" w:hAnsi="Arial" w:cs="Arial"/>
          <w:sz w:val="24"/>
          <w:szCs w:val="24"/>
        </w:rPr>
      </w:pPr>
    </w:p>
    <w:p w14:paraId="147462DB" w14:textId="36217631" w:rsidR="000C0D20"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TS5</w:t>
      </w:r>
    </w:p>
    <w:p w14:paraId="3076D96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0 4</w:t>
      </w:r>
    </w:p>
    <w:p w14:paraId="5A8005A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1.70355300    0.90321800   -0.15473500</w:t>
      </w:r>
    </w:p>
    <w:p w14:paraId="7C650C4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93540700    0.32509000   -0.13057100</w:t>
      </w:r>
    </w:p>
    <w:p w14:paraId="4B95571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87591900    2.29120700   -0.16025800</w:t>
      </w:r>
    </w:p>
    <w:p w14:paraId="3B39D51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96875900    1.36213800   -0.13928400</w:t>
      </w:r>
    </w:p>
    <w:p w14:paraId="34B153E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29588800    2.59813200   -0.15698600</w:t>
      </w:r>
    </w:p>
    <w:p w14:paraId="11ECE91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93699200   -1.72860400   -0.10573700</w:t>
      </w:r>
    </w:p>
    <w:p w14:paraId="48B6C9D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28551800   -1.90106700   -0.11604500</w:t>
      </w:r>
    </w:p>
    <w:p w14:paraId="276AC0B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0.33951500   -2.99229900   -0.10727900</w:t>
      </w:r>
    </w:p>
    <w:p w14:paraId="4570AE8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37305700   -4.01295300   -0.12796700</w:t>
      </w:r>
    </w:p>
    <w:p w14:paraId="0EE4872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60342500   -3.32948400   -0.13504700</w:t>
      </w:r>
    </w:p>
    <w:p w14:paraId="7020A9C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 xml:space="preserve"> N                  1.72077600   -0.95573300   -0.09972100</w:t>
      </w:r>
    </w:p>
    <w:p w14:paraId="301EC26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89359900   -2.34299400   -0.09183700</w:t>
      </w:r>
    </w:p>
    <w:p w14:paraId="2715251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95168900   -0.37857600   -0.09870000</w:t>
      </w:r>
    </w:p>
    <w:p w14:paraId="713DA3B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31374600   -2.65080000   -0.08959100</w:t>
      </w:r>
    </w:p>
    <w:p w14:paraId="64BFCAE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98622800   -1.41465400   -0.09467500</w:t>
      </w:r>
    </w:p>
    <w:p w14:paraId="2CD7C4C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95564000    1.67641100   -0.15310600</w:t>
      </w:r>
    </w:p>
    <w:p w14:paraId="6CA4DD5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0.35768900    2.94039200   -0.17172500</w:t>
      </w:r>
    </w:p>
    <w:p w14:paraId="0BCCEED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30540800    1.84832200   -0.13953500</w:t>
      </w:r>
    </w:p>
    <w:p w14:paraId="4FF253B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62236400    3.27673100   -0.17225000</w:t>
      </w:r>
    </w:p>
    <w:p w14:paraId="1E8174A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39188900    3.96001800   -0.19054700</w:t>
      </w:r>
    </w:p>
    <w:p w14:paraId="676441B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54250500   -6.09624600   -0.16582000</w:t>
      </w:r>
    </w:p>
    <w:p w14:paraId="0C39112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2.53964600   -7.18161000   -0.17754400</w:t>
      </w:r>
    </w:p>
    <w:p w14:paraId="04539D3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76914400   -5.41261500   -0.17284900</w:t>
      </w:r>
    </w:p>
    <w:p w14:paraId="16C352F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32648500   -5.40633600   -0.14430500</w:t>
      </w:r>
    </w:p>
    <w:p w14:paraId="5E51F37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0.38132800   -5.93839100   -0.13948000</w:t>
      </w:r>
    </w:p>
    <w:p w14:paraId="08F5149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81409800   -4.01400800   -0.15810100</w:t>
      </w:r>
    </w:p>
    <w:p w14:paraId="3D24875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4.75997500   -3.48322600   -0.16442000</w:t>
      </w:r>
    </w:p>
    <w:p w14:paraId="3D696A0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4.69474400   -5.97878500   -0.19028900</w:t>
      </w:r>
    </w:p>
    <w:p w14:paraId="101467D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6.06894300    2.49751900   -0.14265100</w:t>
      </w:r>
    </w:p>
    <w:p w14:paraId="79E0041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7.15395700    2.48006900   -0.13649600</w:t>
      </w:r>
    </w:p>
    <w:p w14:paraId="2209923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39913500    3.73158600   -0.16119100</w:t>
      </w:r>
    </w:p>
    <w:p w14:paraId="643A1F5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35791900    1.29219900   -0.13247500</w:t>
      </w:r>
    </w:p>
    <w:p w14:paraId="24D0452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87287600    0.33773800   -0.11904400</w:t>
      </w:r>
    </w:p>
    <w:p w14:paraId="64F919F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4.00263100    3.79989100   -0.16974000</w:t>
      </w:r>
    </w:p>
    <w:p w14:paraId="4366192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3.48880100    4.75498100   -0.18468600</w:t>
      </w:r>
    </w:p>
    <w:p w14:paraId="3EDFFA1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97805700    4.64967800   -0.16892400</w:t>
      </w:r>
    </w:p>
    <w:p w14:paraId="318AD13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78853300    5.35947100   -0.21714900</w:t>
      </w:r>
    </w:p>
    <w:p w14:paraId="358860E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4.71424500    5.92561100   -0.22765400</w:t>
      </w:r>
    </w:p>
    <w:p w14:paraId="4BF958E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56181300    6.04291300   -0.23577800</w:t>
      </w:r>
    </w:p>
    <w:p w14:paraId="37D556F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83325200    3.96123500   -0.18550300</w:t>
      </w:r>
    </w:p>
    <w:p w14:paraId="0E76E80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4.77906000    3.43047800   -0.17175100</w:t>
      </w:r>
    </w:p>
    <w:p w14:paraId="02B100C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34567200    5.35322500   -0.22382500</w:t>
      </w:r>
    </w:p>
    <w:p w14:paraId="5B77CC2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0.40052800    5.88509400   -0.23872400</w:t>
      </w:r>
    </w:p>
    <w:p w14:paraId="1DDECEC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2.55915700    7.12806700   -0.26000900</w:t>
      </w:r>
    </w:p>
    <w:p w14:paraId="07B083E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41709500   -3.78399100   -0.08817000</w:t>
      </w:r>
    </w:p>
    <w:p w14:paraId="19C0672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99613600   -4.70203600   -0.08506400</w:t>
      </w:r>
    </w:p>
    <w:p w14:paraId="0541BB7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6.08658300   -2.54974900   -0.09286400</w:t>
      </w:r>
    </w:p>
    <w:p w14:paraId="45C10FC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4.02042600   -3.85248000   -0.08745900</w:t>
      </w:r>
    </w:p>
    <w:p w14:paraId="1A873FC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3.50670400   -4.80776100   -0.08459000</w:t>
      </w:r>
    </w:p>
    <w:p w14:paraId="51A774A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37531300   -1.34438600   -0.09732200</w:t>
      </w:r>
    </w:p>
    <w:p w14:paraId="203270E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89026700   -0.38983200   -0.10221100</w:t>
      </w:r>
    </w:p>
    <w:p w14:paraId="4A21FFA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7.17161900   -2.53198000   -0.09363800</w:t>
      </w:r>
    </w:p>
    <w:p w14:paraId="155A345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95273600   -3.27056300   -0.09163700</w:t>
      </w:r>
    </w:p>
    <w:p w14:paraId="4096B2B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93463500    3.21822300   -0.16693500</w:t>
      </w:r>
    </w:p>
    <w:p w14:paraId="7051F5E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 xml:space="preserve"> N                  3.26134200    0.91925900   -0.10279200</w:t>
      </w:r>
    </w:p>
    <w:p w14:paraId="1353BBA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3.24351200   -0.97125300   -0.10726300</w:t>
      </w:r>
    </w:p>
    <w:p w14:paraId="0E5368A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o                 0.00781700   -0.02511900    0.00152300</w:t>
      </w:r>
    </w:p>
    <w:p w14:paraId="30E2F78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0.08335600    0.24446100    2.07149300</w:t>
      </w:r>
    </w:p>
    <w:p w14:paraId="3CC00826" w14:textId="0E3FEC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O                 -0.26494800    0.76901200    3.06661200</w:t>
      </w:r>
    </w:p>
    <w:p w14:paraId="5774DDE7" w14:textId="3971DA62" w:rsidR="000C0D20" w:rsidRPr="00CF59EA" w:rsidRDefault="000C0D20" w:rsidP="007B038B">
      <w:pPr>
        <w:rPr>
          <w:rStyle w:val="fontstyle01"/>
          <w:rFonts w:ascii="Arial" w:hAnsi="Arial" w:cs="Arial"/>
          <w:sz w:val="24"/>
          <w:szCs w:val="24"/>
        </w:rPr>
      </w:pPr>
    </w:p>
    <w:p w14:paraId="5FD3B7EB" w14:textId="78F2BFA2" w:rsidR="000C0D20"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TS6</w:t>
      </w:r>
    </w:p>
    <w:p w14:paraId="121F67D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1 3</w:t>
      </w:r>
    </w:p>
    <w:p w14:paraId="59DF11F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1.58030900    1.06240700   -0.19242700</w:t>
      </w:r>
    </w:p>
    <w:p w14:paraId="5DC05A4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66599700    2.44397600   -0.15480500</w:t>
      </w:r>
    </w:p>
    <w:p w14:paraId="3753A50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86903200    0.55427900   -0.21162200</w:t>
      </w:r>
    </w:p>
    <w:p w14:paraId="1EEE5AC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07286400    2.84378900   -0.16631000</w:t>
      </w:r>
    </w:p>
    <w:p w14:paraId="391D535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82695100    1.65918000   -0.20326700</w:t>
      </w:r>
    </w:p>
    <w:p w14:paraId="351322A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1.11195700    1.66409400   -0.13241000</w:t>
      </w:r>
    </w:p>
    <w:p w14:paraId="3A24FF5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0.60555700    2.94687500   -0.11076900</w:t>
      </w:r>
    </w:p>
    <w:p w14:paraId="3863851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48861600    1.75092200   -0.10694800</w:t>
      </w:r>
    </w:p>
    <w:p w14:paraId="5CF4B15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88516700    3.13160500   -0.07349000</w:t>
      </w:r>
    </w:p>
    <w:p w14:paraId="32436FF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68677500    3.89288100   -0.07423100</w:t>
      </w:r>
    </w:p>
    <w:p w14:paraId="602AC35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1.70914100   -1.02741300   -0.13444500</w:t>
      </w:r>
    </w:p>
    <w:p w14:paraId="63941F4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99744600   -0.51910200   -0.10936900</w:t>
      </w:r>
    </w:p>
    <w:p w14:paraId="448064E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79495200   -2.40881500   -0.11802200</w:t>
      </w:r>
    </w:p>
    <w:p w14:paraId="0CAC76D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95557300   -1.62385600   -0.08228900</w:t>
      </w:r>
    </w:p>
    <w:p w14:paraId="4F571BE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20149200   -2.80885700   -0.08591300</w:t>
      </w:r>
    </w:p>
    <w:p w14:paraId="5BD6169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98208700   -1.62878500   -0.19802600</w:t>
      </w:r>
    </w:p>
    <w:p w14:paraId="3F2D054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35965400   -1.71565500   -0.21706900</w:t>
      </w:r>
    </w:p>
    <w:p w14:paraId="3D315D8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0.47633400   -2.91140700   -0.15892400</w:t>
      </w:r>
    </w:p>
    <w:p w14:paraId="29DCBB0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55824100   -3.85726500   -0.16759500</w:t>
      </w:r>
    </w:p>
    <w:p w14:paraId="13FF2ED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75624400   -3.09603100   -0.20518900</w:t>
      </w:r>
    </w:p>
    <w:p w14:paraId="3FB3E1C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4.16835200    5.15395700   -0.00085500</w:t>
      </w:r>
    </w:p>
    <w:p w14:paraId="72E8EDD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12314300    5.67042600    0.02925500</w:t>
      </w:r>
    </w:p>
    <w:p w14:paraId="6CFA83C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2.97258000    5.91369900   -0.00188300</w:t>
      </w:r>
    </w:p>
    <w:p w14:paraId="619DC48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4.13728800    3.76621300   -0.03685500</w:t>
      </w:r>
    </w:p>
    <w:p w14:paraId="7C885BA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05487300    3.18615500   -0.03483800</w:t>
      </w:r>
    </w:p>
    <w:p w14:paraId="1631313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72945700    5.29601000   -0.03846900</w:t>
      </w:r>
    </w:p>
    <w:p w14:paraId="783A0E7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0.81485500    5.88077400   -0.03827000</w:t>
      </w:r>
    </w:p>
    <w:p w14:paraId="664A560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3.03434500    6.99749600    0.02739000</w:t>
      </w:r>
    </w:p>
    <w:p w14:paraId="4CD43B1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08844000    4.12856800   -0.17295600</w:t>
      </w:r>
    </w:p>
    <w:p w14:paraId="04ECB42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60121600    5.08542500   -0.16208100</w:t>
      </w:r>
    </w:p>
    <w:p w14:paraId="07C9311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84346000    2.94267900   -0.20979100</w:t>
      </w:r>
    </w:p>
    <w:p w14:paraId="4C6CF3C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69274500    4.09303100   -0.15035600</w:t>
      </w:r>
    </w:p>
    <w:p w14:paraId="0AD2056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3.10920600    5.00737700   -0.12232300</w:t>
      </w:r>
    </w:p>
    <w:p w14:paraId="3624D7B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22112800    1.69279600   -0.22522800</w:t>
      </w:r>
    </w:p>
    <w:p w14:paraId="3E73746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80337700    0.77764400   -0.25404300</w:t>
      </w:r>
    </w:p>
    <w:p w14:paraId="6E45316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6.92734300    3.00253100   -0.22704900</w:t>
      </w:r>
    </w:p>
    <w:p w14:paraId="6F8495F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 xml:space="preserve"> C                  2.84502200   -5.87875400   -0.16620300</w:t>
      </w:r>
    </w:p>
    <w:p w14:paraId="4C7A912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2.90745200   -6.96281100   -0.15246300</w:t>
      </w:r>
    </w:p>
    <w:p w14:paraId="151E7BD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4.04044900   -5.11896700   -0.20199100</w:t>
      </w:r>
    </w:p>
    <w:p w14:paraId="4D81298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1.60176800   -5.26080300   -0.14858900</w:t>
      </w:r>
    </w:p>
    <w:p w14:paraId="6F227AF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0.68760000   -5.84557400   -0.12114800</w:t>
      </w:r>
    </w:p>
    <w:p w14:paraId="18D3BFD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4.00875000   -3.73110500   -0.22188400</w:t>
      </w:r>
    </w:p>
    <w:p w14:paraId="0E73E68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4.92587400   -3.15102700   -0.25007900</w:t>
      </w:r>
    </w:p>
    <w:p w14:paraId="0F5FF58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4.99538500   -5.63587300   -0.21497900</w:t>
      </w:r>
    </w:p>
    <w:p w14:paraId="6F5B1B2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97151700   -2.90681300   -0.02149300</w:t>
      </w:r>
    </w:p>
    <w:p w14:paraId="152C87B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7.05524500   -2.96621400    0.00497900</w:t>
      </w:r>
    </w:p>
    <w:p w14:paraId="685F89A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21641200   -4.09314500   -0.02591600</w:t>
      </w:r>
    </w:p>
    <w:p w14:paraId="3431273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5.34951700   -1.65691500   -0.04956500</w:t>
      </w:r>
    </w:p>
    <w:p w14:paraId="5CB9FE0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93195600   -0.74143700   -0.04505700</w:t>
      </w:r>
    </w:p>
    <w:p w14:paraId="66537AA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3.82085600   -4.05808600   -0.05863700</w:t>
      </w:r>
    </w:p>
    <w:p w14:paraId="2B96562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3.23717400   -4.97277300   -0.06124000</w:t>
      </w:r>
    </w:p>
    <w:p w14:paraId="4172FF9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H                 -5.72889900   -5.04994700   -0.00301200</w:t>
      </w:r>
    </w:p>
    <w:p w14:paraId="73C30D6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3.37263100    0.73668000   -0.09961100</w:t>
      </w:r>
    </w:p>
    <w:p w14:paraId="1CE61D4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3.24348700   -0.70152700   -0.22920300</w:t>
      </w:r>
    </w:p>
    <w:p w14:paraId="42FF20F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81689600   -3.28173900   -0.12452300</w:t>
      </w:r>
    </w:p>
    <w:p w14:paraId="50A05F3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N                  0.68832300    3.31629000   -0.11721100</w:t>
      </w:r>
    </w:p>
    <w:p w14:paraId="3371F01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o                -0.06344100    0.01710000   -0.14238000</w:t>
      </w:r>
    </w:p>
    <w:p w14:paraId="351468C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C                  0.76104200   -0.22491700    2.43502600</w:t>
      </w:r>
    </w:p>
    <w:p w14:paraId="33D6B4BD" w14:textId="6B04DD54" w:rsidR="000C0D20"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 xml:space="preserve"> O                  1.76393500   -0.47046400    2.91411900</w:t>
      </w:r>
    </w:p>
    <w:p w14:paraId="13B3429D" w14:textId="77777777" w:rsidR="000C0D20" w:rsidRPr="00CF59EA" w:rsidRDefault="000C0D20" w:rsidP="007B038B">
      <w:pPr>
        <w:rPr>
          <w:rStyle w:val="fontstyle01"/>
          <w:rFonts w:ascii="Arial" w:hAnsi="Arial" w:cs="Arial"/>
          <w:sz w:val="24"/>
          <w:szCs w:val="24"/>
        </w:rPr>
      </w:pPr>
    </w:p>
    <w:p w14:paraId="2C75007E" w14:textId="4E91ACB0" w:rsidR="00FF285B"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TS7</w:t>
      </w:r>
    </w:p>
    <w:p w14:paraId="5FC5B1A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1 1</w:t>
      </w:r>
    </w:p>
    <w:p w14:paraId="3E3C717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664277    0.599820   -0.815641</w:t>
      </w:r>
    </w:p>
    <w:p w14:paraId="2FD8AA8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713789   -0.279328   -0.934906</w:t>
      </w:r>
    </w:p>
    <w:p w14:paraId="2612086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191600    1.869166   -0.740383</w:t>
      </w:r>
    </w:p>
    <w:p w14:paraId="1CD8523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975874    0.447090   -0.937247</w:t>
      </w:r>
    </w:p>
    <w:p w14:paraId="31D623A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645089    1.808536   -0.810140</w:t>
      </w:r>
    </w:p>
    <w:p w14:paraId="7F228F3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247486   -1.750668   -0.822707</w:t>
      </w:r>
    </w:p>
    <w:p w14:paraId="6BDC164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513915   -2.266790   -0.961284</w:t>
      </w:r>
    </w:p>
    <w:p w14:paraId="754E922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628815   -2.810934   -0.766304</w:t>
      </w:r>
    </w:p>
    <w:p w14:paraId="6249DA9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099943   -4.065989   -0.887706</w:t>
      </w:r>
    </w:p>
    <w:p w14:paraId="465335B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457539   -3.721129   -1.013692</w:t>
      </w:r>
    </w:p>
    <w:p w14:paraId="014047B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084453   -0.347124   -0.554964</w:t>
      </w:r>
    </w:p>
    <w:p w14:paraId="1A0BB44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03700   -1.620560   -0.537573</w:t>
      </w:r>
    </w:p>
    <w:p w14:paraId="4E0F291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133186    0.532138   -0.413744</w:t>
      </w:r>
    </w:p>
    <w:p w14:paraId="36A7FF8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052231   -1.565085   -0.398744</w:t>
      </w:r>
    </w:p>
    <w:p w14:paraId="6603C28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387844   -0.201462   -0.321150</w:t>
      </w:r>
    </w:p>
    <w:p w14:paraId="394B7E8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669451    2.003799   -0.565951</w:t>
      </w:r>
    </w:p>
    <w:p w14:paraId="2040E83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212003    3.059684   -0.561281</w:t>
      </w:r>
    </w:p>
    <w:p w14:paraId="751864A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937955    2.520209   -0.435260</w:t>
      </w:r>
    </w:p>
    <w:p w14:paraId="43DA7E7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C         1.878901    3.974086   -0.373453</w:t>
      </w:r>
    </w:p>
    <w:p w14:paraId="3032516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516935    4.315627   -0.453585</w:t>
      </w:r>
    </w:p>
    <w:p w14:paraId="1569C2C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675140   -6.378869   -1.018346</w:t>
      </w:r>
    </w:p>
    <w:p w14:paraId="1561DE0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391857   -7.426676   -1.021052</w:t>
      </w:r>
    </w:p>
    <w:p w14:paraId="6690746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034115   -6.033545   -1.143460</w:t>
      </w:r>
    </w:p>
    <w:p w14:paraId="4ECFACC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310066   -5.399677   -0.889578</w:t>
      </w:r>
    </w:p>
    <w:p w14:paraId="1023273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357008   -5.665768   -0.790883</w:t>
      </w:r>
    </w:p>
    <w:p w14:paraId="2FA3CD7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443434   -4.699948   -1.143419</w:t>
      </w:r>
    </w:p>
    <w:p w14:paraId="3A0ECE7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490712   -4.433552   -1.238155</w:t>
      </w:r>
    </w:p>
    <w:p w14:paraId="65144CF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774629   -6.821232   -1.240601</w:t>
      </w:r>
    </w:p>
    <w:p w14:paraId="56D9FC2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295124    1.011104   -0.956246</w:t>
      </w:r>
    </w:p>
    <w:p w14:paraId="03ABE64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339869    0.721673   -1.009889</w:t>
      </w:r>
    </w:p>
    <w:p w14:paraId="74AEC1E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964706    2.373147   -0.824759</w:t>
      </w:r>
    </w:p>
    <w:p w14:paraId="6F52BCD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305135    0.030033   -1.014683</w:t>
      </w:r>
    </w:p>
    <w:p w14:paraId="5424A92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559692   -1.020001   -1.110804</w:t>
      </w:r>
    </w:p>
    <w:p w14:paraId="1D79230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635384    2.790211   -0.750734</w:t>
      </w:r>
    </w:p>
    <w:p w14:paraId="4B421E7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380854    3.839564   -0.647415</w:t>
      </w:r>
    </w:p>
    <w:p w14:paraId="42984B7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6.760523    3.109848   -0.778541</w:t>
      </w:r>
    </w:p>
    <w:p w14:paraId="67932A6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450387    6.287161   -0.226716</w:t>
      </w:r>
    </w:p>
    <w:p w14:paraId="13CFABE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190532    7.076186   -0.137856</w:t>
      </w:r>
    </w:p>
    <w:p w14:paraId="2101C27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087134    6.628901   -0.306811</w:t>
      </w:r>
    </w:p>
    <w:p w14:paraId="5B8EF08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864396    4.955383   -0.259322</w:t>
      </w:r>
    </w:p>
    <w:p w14:paraId="15AE50F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914958    4.692291   -0.197277</w:t>
      </w:r>
    </w:p>
    <w:p w14:paraId="5B642EF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102314    5.647617   -0.421544</w:t>
      </w:r>
    </w:p>
    <w:p w14:paraId="2D6A14B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948265    5.910635   -0.483134</w:t>
      </w:r>
    </w:p>
    <w:p w14:paraId="59A994A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800057    7.675307   -0.278389</w:t>
      </w:r>
    </w:p>
    <w:p w14:paraId="59B8EB9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359267   -2.145090   -0.201162</w:t>
      </w:r>
    </w:p>
    <w:p w14:paraId="2633C62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148040   -2.889118   -0.150855</w:t>
      </w:r>
    </w:p>
    <w:p w14:paraId="2B463B2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695305   -0.780250   -0.124091</w:t>
      </w:r>
    </w:p>
    <w:p w14:paraId="4059529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033315   -2.555635   -0.340328</w:t>
      </w:r>
    </w:p>
    <w:p w14:paraId="3DC14C0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774104   -3.607293   -0.400003</w:t>
      </w:r>
    </w:p>
    <w:p w14:paraId="3B8DBF9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714211    0.209685   -0.183991</w:t>
      </w:r>
    </w:p>
    <w:p w14:paraId="47FB0B8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973199    1.261405   -0.124793</w:t>
      </w:r>
    </w:p>
    <w:p w14:paraId="04F5D21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737295   -0.495903   -0.016246</w:t>
      </w:r>
    </w:p>
    <w:p w14:paraId="6589C85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943229   -2.763642   -0.630746</w:t>
      </w:r>
    </w:p>
    <w:p w14:paraId="71D6D75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532837    3.009935   -0.629808</w:t>
      </w:r>
    </w:p>
    <w:p w14:paraId="5A0F1CF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3.077534    1.852623   -0.360590</w:t>
      </w:r>
    </w:p>
    <w:p w14:paraId="10D7D26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657099   -1.600147   -1.020669</w:t>
      </w:r>
    </w:p>
    <w:p w14:paraId="42AE9D1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o        0.208314    0.125251   -0.571902</w:t>
      </w:r>
    </w:p>
    <w:p w14:paraId="3FCE657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065439    0.037725    1.340385</w:t>
      </w:r>
    </w:p>
    <w:p w14:paraId="6C181AD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877119    0.553828    2.055343</w:t>
      </w:r>
    </w:p>
    <w:p w14:paraId="73CB81C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026615   -0.638916    1.649572</w:t>
      </w:r>
    </w:p>
    <w:p w14:paraId="613F768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2.073946   -1.253926    2.063634</w:t>
      </w:r>
    </w:p>
    <w:p w14:paraId="5AB2156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529732   -0.743749    4.654461</w:t>
      </w:r>
    </w:p>
    <w:p w14:paraId="7CEB980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H        -2.593162   -1.568400    1.309894</w:t>
      </w:r>
    </w:p>
    <w:p w14:paraId="7535658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447567   -0.848432    4.562392</w:t>
      </w:r>
    </w:p>
    <w:p w14:paraId="1C8472B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669521   -0.233244    3.842715</w:t>
      </w:r>
    </w:p>
    <w:p w14:paraId="2031906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2.315604   -0.642420    4.645017</w:t>
      </w:r>
    </w:p>
    <w:p w14:paraId="287D828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480316    0.288817    4.424207</w:t>
      </w:r>
    </w:p>
    <w:p w14:paraId="720651D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351342   -1.053972    3.745719</w:t>
      </w:r>
    </w:p>
    <w:p w14:paraId="777E46D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078465   -2.899271    2.644582</w:t>
      </w:r>
    </w:p>
    <w:p w14:paraId="426FDC9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341896   -2.271906    3.351040</w:t>
      </w:r>
    </w:p>
    <w:p w14:paraId="586ED29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775308   -2.505494    2.363323</w:t>
      </w:r>
    </w:p>
    <w:p w14:paraId="2E91D21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2.721111    1.397138    2.452668</w:t>
      </w:r>
    </w:p>
    <w:p w14:paraId="2B363B3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598427    0.445436    2.224825</w:t>
      </w:r>
    </w:p>
    <w:p w14:paraId="71FA2258" w14:textId="5A89710F" w:rsidR="00FF285B"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532176    1.645470    1.987460</w:t>
      </w:r>
    </w:p>
    <w:p w14:paraId="22E11171" w14:textId="65C3375F" w:rsidR="00787A00" w:rsidRPr="00CF59EA" w:rsidRDefault="00787A00" w:rsidP="007B038B">
      <w:pPr>
        <w:rPr>
          <w:rStyle w:val="fontstyle01"/>
          <w:rFonts w:ascii="Arial" w:hAnsi="Arial" w:cs="Arial"/>
          <w:sz w:val="24"/>
          <w:szCs w:val="24"/>
        </w:rPr>
      </w:pPr>
    </w:p>
    <w:p w14:paraId="0D301912" w14:textId="650E48A0" w:rsidR="00C74008"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4et</w:t>
      </w:r>
    </w:p>
    <w:p w14:paraId="1F68B61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2 2</w:t>
      </w:r>
    </w:p>
    <w:p w14:paraId="0F1F184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905128   -0.311770   -0.200414</w:t>
      </w:r>
    </w:p>
    <w:p w14:paraId="36F2456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544811   -1.547063   -0.126435</w:t>
      </w:r>
    </w:p>
    <w:p w14:paraId="075DB82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878324    0.684050   -0.165707</w:t>
      </w:r>
    </w:p>
    <w:p w14:paraId="316E259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997082   -1.332183   -0.089165</w:t>
      </w:r>
    </w:p>
    <w:p w14:paraId="69A56DB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204442    0.055963   -0.114005</w:t>
      </w:r>
    </w:p>
    <w:p w14:paraId="0A6E1CF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323770   -1.962136   -0.088975</w:t>
      </w:r>
    </w:p>
    <w:p w14:paraId="3D59ADE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663549   -2.929073   -0.132289</w:t>
      </w:r>
    </w:p>
    <w:p w14:paraId="347275E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549743   -2.598928   -0.103313</w:t>
      </w:r>
    </w:p>
    <w:p w14:paraId="2620FA3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354084   -4.003301   -0.170001</w:t>
      </w:r>
    </w:p>
    <w:p w14:paraId="5A2C537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065756   -4.214906   -0.187264</w:t>
      </w:r>
    </w:p>
    <w:p w14:paraId="718AF89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970181    0.267189   -0.069507</w:t>
      </w:r>
    </w:p>
    <w:p w14:paraId="7B70669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942476   -0.727192   -0.039336</w:t>
      </w:r>
    </w:p>
    <w:p w14:paraId="221C9AA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09545    1.501268   -0.060340</w:t>
      </w:r>
    </w:p>
    <w:p w14:paraId="3E66C75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269849   -0.099173   -0.007454</w:t>
      </w:r>
    </w:p>
    <w:p w14:paraId="07FB704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062758    1.288871   -0.019742</w:t>
      </w:r>
    </w:p>
    <w:p w14:paraId="540E91A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255847    1.918704   -0.161437</w:t>
      </w:r>
    </w:p>
    <w:p w14:paraId="4DF5BEC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483577    2.555494   -0.209874</w:t>
      </w:r>
    </w:p>
    <w:p w14:paraId="67A4CAB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732359    2.885047   -0.159553</w:t>
      </w:r>
    </w:p>
    <w:p w14:paraId="3801699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135101    4.170276   -0.232971</w:t>
      </w:r>
    </w:p>
    <w:p w14:paraId="293D2FB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284782    3.958780   -0.263632</w:t>
      </w:r>
    </w:p>
    <w:p w14:paraId="2B5C08C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704833   -6.381857   -0.279840</w:t>
      </w:r>
    </w:p>
    <w:p w14:paraId="04C95B7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367685   -7.242035   -0.317020</w:t>
      </w:r>
    </w:p>
    <w:p w14:paraId="3BC78FC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294573   -6.591988   -0.296824</w:t>
      </w:r>
    </w:p>
    <w:p w14:paraId="71E4403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235848   -5.105716   -0.217978</w:t>
      </w:r>
    </w:p>
    <w:p w14:paraId="5C80D6F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311615   -4.952317   -0.206790</w:t>
      </w:r>
    </w:p>
    <w:p w14:paraId="55C3E97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586612   -5.526302   -0.252453</w:t>
      </w:r>
    </w:p>
    <w:p w14:paraId="57E17B3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660366   -5.693017   -0.267027</w:t>
      </w:r>
    </w:p>
    <w:p w14:paraId="0040AAC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087635   -7.607934   -0.346218</w:t>
      </w:r>
    </w:p>
    <w:p w14:paraId="4BE5285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363583   -1.684492   -0.008900</w:t>
      </w:r>
    </w:p>
    <w:p w14:paraId="3148FEA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H        -7.219791   -2.351104    0.033062</w:t>
      </w:r>
    </w:p>
    <w:p w14:paraId="585E104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570998   -0.295307   -0.033551</w:t>
      </w:r>
    </w:p>
    <w:p w14:paraId="2BA2614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071895   -2.218467   -0.037319</w:t>
      </w:r>
    </w:p>
    <w:p w14:paraId="0F7BE96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910261   -3.291633   -0.018062</w:t>
      </w:r>
    </w:p>
    <w:p w14:paraId="1FB67FE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491346    0.591198   -0.087457</w:t>
      </w:r>
    </w:p>
    <w:p w14:paraId="3756303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650235    1.664758   -0.106345</w:t>
      </w:r>
    </w:p>
    <w:p w14:paraId="0085742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584753    0.093207   -0.010035</w:t>
      </w:r>
    </w:p>
    <w:p w14:paraId="1AC57D1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220748    6.547944   -0.339746</w:t>
      </w:r>
    </w:p>
    <w:p w14:paraId="255BD5E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0.162800    7.564077   -0.370545</w:t>
      </w:r>
    </w:p>
    <w:p w14:paraId="4F2A1DB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631183    6.338076   -0.368050</w:t>
      </w:r>
    </w:p>
    <w:p w14:paraId="1DC3551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658200    5.481812   -0.273951</w:t>
      </w:r>
    </w:p>
    <w:p w14:paraId="69A4B79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731904    5.647883   -0.252833</w:t>
      </w:r>
    </w:p>
    <w:p w14:paraId="6F23D9F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164491    5.062340   -0.332082</w:t>
      </w:r>
    </w:p>
    <w:p w14:paraId="4D6DEF3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3.240102    4.909421   -0.354818</w:t>
      </w:r>
    </w:p>
    <w:p w14:paraId="0D7DD41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292221    7.198959   -0.418760</w:t>
      </w:r>
    </w:p>
    <w:p w14:paraId="2F3E2D0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636857    0.253659    0.041182</w:t>
      </w:r>
    </w:p>
    <w:p w14:paraId="7F533C7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650858   -0.134201    0.065545</w:t>
      </w:r>
    </w:p>
    <w:p w14:paraId="37446F6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6.429618    1.643059    0.028712</w:t>
      </w:r>
    </w:p>
    <w:p w14:paraId="5772ED7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556858   -0.633843    0.021466</w:t>
      </w:r>
    </w:p>
    <w:p w14:paraId="6F0D557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715746   -1.707560    0.028642</w:t>
      </w:r>
    </w:p>
    <w:p w14:paraId="6D94582C"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137652    2.176217   -0.003854</w:t>
      </w:r>
    </w:p>
    <w:p w14:paraId="6F0774C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976150    3.249523   -0.015949</w:t>
      </w:r>
    </w:p>
    <w:p w14:paraId="0C17428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7.286189    2.310368    0.043615</w:t>
      </w:r>
    </w:p>
    <w:p w14:paraId="735FAE8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787526   -2.018612   -0.049896</w:t>
      </w:r>
    </w:p>
    <w:p w14:paraId="38B72C1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720872    1.974654   -0.177627</w:t>
      </w:r>
    </w:p>
    <w:p w14:paraId="662326E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084835    2.691544   -0.093755</w:t>
      </w:r>
    </w:p>
    <w:p w14:paraId="6D99314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2.017246   -2.734902   -0.101962</w:t>
      </w:r>
    </w:p>
    <w:p w14:paraId="29037EA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o        0.026586   -0.019720    0.043825</w:t>
      </w:r>
    </w:p>
    <w:p w14:paraId="061F9AA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340964    0.202652    2.007480</w:t>
      </w:r>
    </w:p>
    <w:p w14:paraId="70050777" w14:textId="057BB58F"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952896    0.632487    2.877592</w:t>
      </w:r>
    </w:p>
    <w:p w14:paraId="3FDC3947" w14:textId="7E8E273D" w:rsidR="00C74008" w:rsidRPr="00CF59EA" w:rsidRDefault="00C74008" w:rsidP="007B038B">
      <w:pPr>
        <w:rPr>
          <w:rStyle w:val="fontstyle01"/>
          <w:rFonts w:ascii="Arial" w:hAnsi="Arial" w:cs="Arial"/>
          <w:sz w:val="24"/>
          <w:szCs w:val="24"/>
        </w:rPr>
      </w:pPr>
    </w:p>
    <w:p w14:paraId="2E84562F" w14:textId="1DD4D049" w:rsidR="00C74008"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4pt</w:t>
      </w:r>
    </w:p>
    <w:p w14:paraId="55E08DF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0 1</w:t>
      </w:r>
    </w:p>
    <w:p w14:paraId="22B2918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427888    1.328267   -0.144584</w:t>
      </w:r>
    </w:p>
    <w:p w14:paraId="3784966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781396    1.074281   -0.095891</w:t>
      </w:r>
    </w:p>
    <w:p w14:paraId="748A71B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260748    2.695731   -0.147147</w:t>
      </w:r>
    </w:p>
    <w:p w14:paraId="7E38545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519526    2.327154   -0.095589</w:t>
      </w:r>
    </w:p>
    <w:p w14:paraId="52085A8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557997    3.352348   -0.132048</w:t>
      </w:r>
    </w:p>
    <w:p w14:paraId="2586E86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344366   -1.412735   -0.138871</w:t>
      </w:r>
    </w:p>
    <w:p w14:paraId="438EAA0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710563   -1.241631   -0.086476</w:t>
      </w:r>
    </w:p>
    <w:p w14:paraId="531ED7D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094501   -2.767385   -0.135571</w:t>
      </w:r>
    </w:p>
    <w:p w14:paraId="614B3D8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348982   -3.501813   -0.108731</w:t>
      </w:r>
    </w:p>
    <w:p w14:paraId="1E83550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371052   -2.536872   -0.074547</w:t>
      </w:r>
    </w:p>
    <w:p w14:paraId="2F60EAB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385242   -1.328592   -0.167932</w:t>
      </w:r>
    </w:p>
    <w:p w14:paraId="3419692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C         1.217927   -2.696029   -0.159940</w:t>
      </w:r>
    </w:p>
    <w:p w14:paraId="4DE34AD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738333   -1.074940   -0.137067</w:t>
      </w:r>
    </w:p>
    <w:p w14:paraId="23BA0B5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515458   -3.353213   -0.157258</w:t>
      </w:r>
    </w:p>
    <w:p w14:paraId="3352EE0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477092   -2.328042   -0.138000</w:t>
      </w:r>
    </w:p>
    <w:p w14:paraId="0F81D34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1.301847    1.410510   -0.170368</w:t>
      </w:r>
    </w:p>
    <w:p w14:paraId="029299F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1.051870    2.765193   -0.157273</w:t>
      </w:r>
    </w:p>
    <w:p w14:paraId="4D287BE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67618    1.239670   -0.131245</w:t>
      </w:r>
    </w:p>
    <w:p w14:paraId="2526467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328736    2.535111   -0.117185</w:t>
      </w:r>
    </w:p>
    <w:p w14:paraId="4869B27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306654    3.500052   -0.137622</w:t>
      </w:r>
    </w:p>
    <w:p w14:paraId="19EFA53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984979   -5.237611   -0.074588</w:t>
      </w:r>
    </w:p>
    <w:p w14:paraId="19A30F98"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249899   -6.290095   -0.073483</w:t>
      </w:r>
    </w:p>
    <w:p w14:paraId="1F9A0C6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008753   -4.271060   -0.039951</w:t>
      </w:r>
    </w:p>
    <w:p w14:paraId="73DB224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641480   -4.866686   -0.110169</w:t>
      </w:r>
    </w:p>
    <w:p w14:paraId="38C02EC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852956   -5.610875   -0.137588</w:t>
      </w:r>
    </w:p>
    <w:p w14:paraId="3FD0634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716284   -2.907854   -0.040804</w:t>
      </w:r>
    </w:p>
    <w:p w14:paraId="387DC82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504545   -2.163352   -0.014516</w:t>
      </w:r>
    </w:p>
    <w:p w14:paraId="4C754C5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6.043734   -4.596583   -0.012260</w:t>
      </w:r>
    </w:p>
    <w:p w14:paraId="4AFDEE2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259840    3.958677   -0.078508</w:t>
      </w:r>
    </w:p>
    <w:p w14:paraId="0AA664DA"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6.312832    4.220753   -0.057070</w:t>
      </w:r>
    </w:p>
    <w:p w14:paraId="2C77BD6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296696    4.985541   -0.115553</w:t>
      </w:r>
    </w:p>
    <w:p w14:paraId="08A94FA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884901    2.615840   -0.069106</w:t>
      </w:r>
    </w:p>
    <w:p w14:paraId="6261F849"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626428    1.824799   -0.041017</w:t>
      </w:r>
    </w:p>
    <w:p w14:paraId="637EE5F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932980    4.696772   -0.143433</w:t>
      </w:r>
    </w:p>
    <w:p w14:paraId="1648AEE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190868    5.487224   -0.172120</w:t>
      </w:r>
    </w:p>
    <w:p w14:paraId="7D6A0DD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625373    6.019864   -0.122187</w:t>
      </w:r>
    </w:p>
    <w:p w14:paraId="68A29121"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966655    4.269113   -0.086254</w:t>
      </w:r>
    </w:p>
    <w:p w14:paraId="3FA6818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6.001854    4.594428   -0.065074</w:t>
      </w:r>
    </w:p>
    <w:p w14:paraId="71C39FA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3.942769    5.235709   -0.106619</w:t>
      </w:r>
    </w:p>
    <w:p w14:paraId="78D1EAA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674049    2.905771   -0.092758</w:t>
      </w:r>
    </w:p>
    <w:p w14:paraId="28238F5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462465    2.161132   -0.077030</w:t>
      </w:r>
    </w:p>
    <w:p w14:paraId="773EB68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598901    4.864812   -0.133353</w:t>
      </w:r>
    </w:p>
    <w:p w14:paraId="3BED1C2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810143    5.609103   -0.149284</w:t>
      </w:r>
    </w:p>
    <w:p w14:paraId="125EE0F6"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207621    6.288200   -0.101112</w:t>
      </w:r>
    </w:p>
    <w:p w14:paraId="5CE90572"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254182   -4.986359   -0.152011</w:t>
      </w:r>
    </w:p>
    <w:p w14:paraId="7282DC9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4.582704   -6.020749   -0.156175</w:t>
      </w:r>
    </w:p>
    <w:p w14:paraId="2154DE67"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5.217522   -3.959457   -0.132813</w:t>
      </w:r>
    </w:p>
    <w:p w14:paraId="4FE4D79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2.890061   -4.697579   -0.165233</w:t>
      </w:r>
    </w:p>
    <w:p w14:paraId="192F3185"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2.147668   -5.488169   -0.179781</w:t>
      </w:r>
    </w:p>
    <w:p w14:paraId="428B6C3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4.842517   -2.616409   -0.126915</w:t>
      </w:r>
    </w:p>
    <w:p w14:paraId="79C477D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5.584267   -1.825207   -0.112326</w:t>
      </w:r>
    </w:p>
    <w:p w14:paraId="013558FB"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6.270732   -4.221333   -0.122551</w:t>
      </w:r>
    </w:p>
    <w:p w14:paraId="76A356BE"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081662   -3.370137   -0.147850</w:t>
      </w:r>
    </w:p>
    <w:p w14:paraId="7343B4C0"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0.123741    3.368887   -0.152720</w:t>
      </w:r>
    </w:p>
    <w:p w14:paraId="077A2D8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N         3.338967    0.101557   -0.114174</w:t>
      </w:r>
    </w:p>
    <w:p w14:paraId="7532412D"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lastRenderedPageBreak/>
        <w:t>N        -3.380927   -0.102786   -0.060126</w:t>
      </w:r>
    </w:p>
    <w:p w14:paraId="23FB5C14"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o       -0.017479   -0.000293   -0.062204</w:t>
      </w:r>
    </w:p>
    <w:p w14:paraId="7D082123"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C        -0.045099    0.003505    1.796595</w:t>
      </w:r>
    </w:p>
    <w:p w14:paraId="3BEC2C8F" w14:textId="77777777"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O         0.927950    0.021542    2.505066</w:t>
      </w:r>
    </w:p>
    <w:p w14:paraId="084735F2" w14:textId="6E7632B4" w:rsidR="00C74008" w:rsidRPr="00CF59EA" w:rsidRDefault="00C74008" w:rsidP="00C74008">
      <w:pPr>
        <w:rPr>
          <w:rStyle w:val="fontstyle01"/>
          <w:rFonts w:ascii="Arial" w:hAnsi="Arial" w:cs="Arial"/>
          <w:sz w:val="24"/>
          <w:szCs w:val="24"/>
        </w:rPr>
      </w:pPr>
      <w:r w:rsidRPr="00CF59EA">
        <w:rPr>
          <w:rStyle w:val="fontstyle01"/>
          <w:rFonts w:ascii="Arial" w:hAnsi="Arial" w:cs="Arial"/>
          <w:sz w:val="24"/>
          <w:szCs w:val="24"/>
        </w:rPr>
        <w:t>H        -1.075460   -0.012439    2.207308</w:t>
      </w:r>
    </w:p>
    <w:p w14:paraId="44BEE9AF" w14:textId="6B17C6A6" w:rsidR="00C74008" w:rsidRPr="00CF59EA" w:rsidRDefault="00C74008" w:rsidP="007B038B">
      <w:pPr>
        <w:rPr>
          <w:rStyle w:val="fontstyle01"/>
          <w:rFonts w:ascii="Arial" w:hAnsi="Arial" w:cs="Arial"/>
          <w:sz w:val="24"/>
          <w:szCs w:val="24"/>
        </w:rPr>
      </w:pPr>
    </w:p>
    <w:p w14:paraId="0A2CB39D" w14:textId="4AFEB00E" w:rsidR="00C74008" w:rsidRPr="00CF59EA" w:rsidRDefault="00C74008" w:rsidP="007B038B">
      <w:pPr>
        <w:rPr>
          <w:rStyle w:val="fontstyle01"/>
          <w:rFonts w:ascii="Arial" w:hAnsi="Arial" w:cs="Arial"/>
          <w:b/>
          <w:sz w:val="24"/>
          <w:szCs w:val="24"/>
        </w:rPr>
      </w:pPr>
      <w:r w:rsidRPr="00CF59EA">
        <w:rPr>
          <w:rStyle w:val="fontstyle01"/>
          <w:rFonts w:ascii="Arial" w:hAnsi="Arial" w:cs="Arial"/>
          <w:b/>
          <w:sz w:val="24"/>
          <w:szCs w:val="24"/>
        </w:rPr>
        <w:t>TS8</w:t>
      </w:r>
    </w:p>
    <w:p w14:paraId="3A55322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2 2</w:t>
      </w:r>
    </w:p>
    <w:p w14:paraId="71720EB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666249    0.586158   -0.839081</w:t>
      </w:r>
    </w:p>
    <w:p w14:paraId="3FAC12D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709614   -0.308366   -0.945517</w:t>
      </w:r>
    </w:p>
    <w:p w14:paraId="475BCC7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207886    1.859832   -0.750418</w:t>
      </w:r>
    </w:p>
    <w:p w14:paraId="27C110C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982975    0.412744   -0.929233</w:t>
      </w:r>
    </w:p>
    <w:p w14:paraId="34ADB10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666764    1.776023   -0.802255</w:t>
      </w:r>
    </w:p>
    <w:p w14:paraId="066D5AB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220506   -1.760821   -0.832669</w:t>
      </w:r>
    </w:p>
    <w:p w14:paraId="2C3E246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482468   -2.288055   -0.984580</w:t>
      </w:r>
    </w:p>
    <w:p w14:paraId="6706676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670206   -2.814803   -0.776182</w:t>
      </w:r>
    </w:p>
    <w:p w14:paraId="7BBA46F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036909   -4.058352   -0.912728</w:t>
      </w:r>
    </w:p>
    <w:p w14:paraId="34415C6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409988   -3.723045   -1.046263</w:t>
      </w:r>
    </w:p>
    <w:p w14:paraId="4A83B49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2.107506   -0.327057   -0.549936</w:t>
      </w:r>
    </w:p>
    <w:p w14:paraId="39B4BDE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638161   -1.605834   -0.518338</w:t>
      </w:r>
    </w:p>
    <w:p w14:paraId="65E6431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147964    0.566996   -0.391446</w:t>
      </w:r>
    </w:p>
    <w:p w14:paraId="4DA808E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089707   -1.529328   -0.357091</w:t>
      </w:r>
    </w:p>
    <w:p w14:paraId="426AF11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410838   -0.164152   -0.278437</w:t>
      </w:r>
    </w:p>
    <w:p w14:paraId="1BB0EC4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664307    2.018532   -0.563376</w:t>
      </w:r>
    </w:p>
    <w:p w14:paraId="6D646A1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231816    3.069704   -0.575699</w:t>
      </w:r>
    </w:p>
    <w:p w14:paraId="404673C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28593    2.546926   -0.434878</w:t>
      </w:r>
    </w:p>
    <w:p w14:paraId="69D3A1E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855419    3.983119   -0.390041</w:t>
      </w:r>
    </w:p>
    <w:p w14:paraId="76F81A1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478255    4.315250   -0.480075</w:t>
      </w:r>
    </w:p>
    <w:p w14:paraId="270E2DD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593457   -6.384572   -1.066368</w:t>
      </w:r>
    </w:p>
    <w:p w14:paraId="6601553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301052   -7.430439   -1.076037</w:t>
      </w:r>
    </w:p>
    <w:p w14:paraId="5C2EFD1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63607   -6.049721   -1.197382</w:t>
      </w:r>
    </w:p>
    <w:p w14:paraId="11B03A9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376210   -5.400238   -0.924496</w:t>
      </w:r>
    </w:p>
    <w:p w14:paraId="30C4878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425216   -5.660370   -0.821741</w:t>
      </w:r>
    </w:p>
    <w:p w14:paraId="7E90034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382346   -4.725219   -1.189332</w:t>
      </w:r>
    </w:p>
    <w:p w14:paraId="75D9E42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433139   -4.470749   -1.288036</w:t>
      </w:r>
    </w:p>
    <w:p w14:paraId="43136D1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695144   -6.845187   -1.304553</w:t>
      </w:r>
    </w:p>
    <w:p w14:paraId="5B4CBDA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312513    0.948758   -0.912823</w:t>
      </w:r>
    </w:p>
    <w:p w14:paraId="2A13C51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354034    0.644928   -0.952479</w:t>
      </w:r>
    </w:p>
    <w:p w14:paraId="537E04D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996893    2.312779   -0.781141</w:t>
      </w:r>
    </w:p>
    <w:p w14:paraId="248D5A8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307708   -0.018300   -0.988611</w:t>
      </w:r>
    </w:p>
    <w:p w14:paraId="5DD657B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550216   -1.071646   -1.084026</w:t>
      </w:r>
    </w:p>
    <w:p w14:paraId="02EEDDB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669351    2.743209   -0.724628</w:t>
      </w:r>
    </w:p>
    <w:p w14:paraId="20BBB89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425838    3.795505   -0.620630</w:t>
      </w:r>
    </w:p>
    <w:p w14:paraId="5CA4C11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6.799814    3.041082   -0.720502</w:t>
      </w:r>
    </w:p>
    <w:p w14:paraId="37913A9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lastRenderedPageBreak/>
        <w:t>C         2.408285    6.311828   -0.264653</w:t>
      </w:r>
    </w:p>
    <w:p w14:paraId="5982AB5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141032    7.109024   -0.181261</w:t>
      </w:r>
    </w:p>
    <w:p w14:paraId="04F52B8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034166    6.643346   -0.354165</w:t>
      </w:r>
    </w:p>
    <w:p w14:paraId="4C94004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829384    4.988012   -0.282186</w:t>
      </w:r>
    </w:p>
    <w:p w14:paraId="64DCB2D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883263    4.736349   -0.213705</w:t>
      </w:r>
    </w:p>
    <w:p w14:paraId="01C68BC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062770    5.656389   -0.462408</w:t>
      </w:r>
    </w:p>
    <w:p w14:paraId="38EDDDD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989696    5.913842   -0.531048</w:t>
      </w:r>
    </w:p>
    <w:p w14:paraId="1864349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739662    7.688550   -0.337635</w:t>
      </w:r>
    </w:p>
    <w:p w14:paraId="574220C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402768   -2.086770   -0.123559</w:t>
      </w:r>
    </w:p>
    <w:p w14:paraId="1EF14F2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196898   -2.824450   -0.059791</w:t>
      </w:r>
    </w:p>
    <w:p w14:paraId="2A76A6F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724169   -0.720017   -0.045068</w:t>
      </w:r>
    </w:p>
    <w:p w14:paraId="24EF5D9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080616   -2.507967   -0.281557</w:t>
      </w:r>
    </w:p>
    <w:p w14:paraId="0DE6553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832350   -3.562584   -0.342499</w:t>
      </w:r>
    </w:p>
    <w:p w14:paraId="5860771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730563    0.258473   -0.122808</w:t>
      </w:r>
    </w:p>
    <w:p w14:paraId="07C4E80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977637    1.313414   -0.062681</w:t>
      </w:r>
    </w:p>
    <w:p w14:paraId="2806ED8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761345   -0.423370    0.077579</w:t>
      </w:r>
    </w:p>
    <w:p w14:paraId="2CD30D5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2.003391   -2.748219   -0.617879</w:t>
      </w:r>
    </w:p>
    <w:p w14:paraId="37B480E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572853    2.999593   -0.642277</w:t>
      </w:r>
    </w:p>
    <w:p w14:paraId="22C1E8C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3.092014    1.876885   -0.341776</w:t>
      </w:r>
    </w:p>
    <w:p w14:paraId="040BB90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2.652165   -1.619356   -1.031740</w:t>
      </w:r>
    </w:p>
    <w:p w14:paraId="50C5941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o        0.217301    0.127614   -0.558656</w:t>
      </w:r>
    </w:p>
    <w:p w14:paraId="46CDF9D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060102    0.032393    1.337737</w:t>
      </w:r>
    </w:p>
    <w:p w14:paraId="66F6604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863190    0.547889    2.074729</w:t>
      </w:r>
    </w:p>
    <w:p w14:paraId="14D8865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068973   -0.676918    1.647983</w:t>
      </w:r>
    </w:p>
    <w:p w14:paraId="51A5BB4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2.087582   -1.281096    2.007235</w:t>
      </w:r>
    </w:p>
    <w:p w14:paraId="5E0F45B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620580   -0.713462    4.629489</w:t>
      </w:r>
    </w:p>
    <w:p w14:paraId="0AF1BDD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558268   -1.579277    1.214078</w:t>
      </w:r>
    </w:p>
    <w:p w14:paraId="770DBF5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358967   -0.804078    4.557138</w:t>
      </w:r>
    </w:p>
    <w:p w14:paraId="6571862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584765   -0.213197    3.816068</w:t>
      </w:r>
    </w:p>
    <w:p w14:paraId="4F35610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2.416732   -0.660767    4.589550</w:t>
      </w:r>
    </w:p>
    <w:p w14:paraId="4DD782C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598350    0.260380    4.337636</w:t>
      </w:r>
    </w:p>
    <w:p w14:paraId="5FC22D6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418015   -1.092701    3.701176</w:t>
      </w:r>
    </w:p>
    <w:p w14:paraId="3755432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049127   -2.921236    2.701850</w:t>
      </w:r>
    </w:p>
    <w:p w14:paraId="5CFD19F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287766   -2.265768    3.391441</w:t>
      </w:r>
    </w:p>
    <w:p w14:paraId="74DABFF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789909   -2.537267    2.370517</w:t>
      </w:r>
    </w:p>
    <w:p w14:paraId="07029A3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2.769845    1.362948    2.445953</w:t>
      </w:r>
    </w:p>
    <w:p w14:paraId="09E391E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630829    0.422982    2.184318</w:t>
      </w:r>
    </w:p>
    <w:p w14:paraId="5FB82C32" w14:textId="7A60A41A" w:rsidR="00C74008"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571637    1.620233    1.969311</w:t>
      </w:r>
    </w:p>
    <w:p w14:paraId="6BB6EF1A" w14:textId="63FF9BB9" w:rsidR="00C74008" w:rsidRPr="00CF59EA" w:rsidRDefault="00C74008" w:rsidP="007B038B">
      <w:pPr>
        <w:rPr>
          <w:rStyle w:val="fontstyle01"/>
          <w:rFonts w:ascii="Arial" w:hAnsi="Arial" w:cs="Arial"/>
          <w:sz w:val="24"/>
          <w:szCs w:val="24"/>
        </w:rPr>
      </w:pPr>
    </w:p>
    <w:p w14:paraId="6005FBF8" w14:textId="63DD771C" w:rsidR="00C74008" w:rsidRPr="00CF59EA" w:rsidRDefault="000D2EE3" w:rsidP="007B038B">
      <w:pPr>
        <w:rPr>
          <w:rStyle w:val="fontstyle01"/>
          <w:rFonts w:ascii="Arial" w:hAnsi="Arial" w:cs="Arial"/>
          <w:b/>
          <w:sz w:val="24"/>
          <w:szCs w:val="24"/>
        </w:rPr>
      </w:pPr>
      <w:r w:rsidRPr="00CF59EA">
        <w:rPr>
          <w:rStyle w:val="fontstyle01"/>
          <w:rFonts w:ascii="Arial" w:hAnsi="Arial" w:cs="Arial"/>
          <w:b/>
          <w:sz w:val="24"/>
          <w:szCs w:val="24"/>
        </w:rPr>
        <w:t>TS9</w:t>
      </w:r>
    </w:p>
    <w:p w14:paraId="6303DB8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2 2</w:t>
      </w:r>
    </w:p>
    <w:p w14:paraId="2608A82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895442   -0.610306   -0.104610</w:t>
      </w:r>
    </w:p>
    <w:p w14:paraId="3526994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036162    0.188905   -0.092094</w:t>
      </w:r>
    </w:p>
    <w:p w14:paraId="24D442B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302617   -1.940609   -0.108625</w:t>
      </w:r>
    </w:p>
    <w:p w14:paraId="7E0F55B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lastRenderedPageBreak/>
        <w:t>C         4.226737   -0.669846   -0.082703</w:t>
      </w:r>
    </w:p>
    <w:p w14:paraId="2D58506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770087   -1.996772   -0.091008</w:t>
      </w:r>
    </w:p>
    <w:p w14:paraId="30107FA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686616    1.876923   -0.114639</w:t>
      </w:r>
    </w:p>
    <w:p w14:paraId="03FE823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008274    2.282425   -0.085141</w:t>
      </w:r>
    </w:p>
    <w:p w14:paraId="55D6293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106375    3.010553   -0.105982</w:t>
      </w:r>
    </w:p>
    <w:p w14:paraId="13F7BD0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715947    4.167894   -0.072930</w:t>
      </w:r>
    </w:p>
    <w:p w14:paraId="221CA40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071917    3.700898   -0.060837</w:t>
      </w:r>
    </w:p>
    <w:p w14:paraId="3FCD16C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793711    0.662840   -0.239382</w:t>
      </w:r>
    </w:p>
    <w:p w14:paraId="39F09F2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203580    1.994227   -0.167108</w:t>
      </w:r>
    </w:p>
    <w:p w14:paraId="5F16452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936840   -0.137529   -0.232966</w:t>
      </w:r>
    </w:p>
    <w:p w14:paraId="7466D20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670452    2.047616   -0.162573</w:t>
      </w:r>
    </w:p>
    <w:p w14:paraId="2794955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126450    0.720973   -0.205996</w:t>
      </w:r>
    </w:p>
    <w:p w14:paraId="0A30E33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587673   -1.826351   -0.208984</w:t>
      </w:r>
    </w:p>
    <w:p w14:paraId="1089CE4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204333   -2.957590   -0.147739</w:t>
      </w:r>
    </w:p>
    <w:p w14:paraId="11BB926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10955   -2.231690   -0.227562</w:t>
      </w:r>
    </w:p>
    <w:p w14:paraId="63ED132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74722   -3.649535   -0.191348</w:t>
      </w:r>
    </w:p>
    <w:p w14:paraId="1904717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618957   -4.114995   -0.141227</w:t>
      </w:r>
    </w:p>
    <w:p w14:paraId="5A80F7A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502193    6.441060   -0.018257</w:t>
      </w:r>
    </w:p>
    <w:p w14:paraId="20AAC32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311289    7.510581   -0.000568</w:t>
      </w:r>
    </w:p>
    <w:p w14:paraId="520E5D9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849877    5.977137   -0.006456</w:t>
      </w:r>
    </w:p>
    <w:p w14:paraId="0C28D48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441525    5.552827   -0.051706</w:t>
      </w:r>
    </w:p>
    <w:p w14:paraId="156D154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583914    5.912275   -0.060562</w:t>
      </w:r>
    </w:p>
    <w:p w14:paraId="14D547E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139918    4.624227   -0.027731</w:t>
      </w:r>
    </w:p>
    <w:p w14:paraId="5533B12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169497    4.276919   -0.018580</w:t>
      </w:r>
    </w:p>
    <w:p w14:paraId="3B20B96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658212    6.702793    0.019479</w:t>
      </w:r>
    </w:p>
    <w:p w14:paraId="71767FA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490208   -1.448090   -0.057798</w:t>
      </w:r>
    </w:p>
    <w:p w14:paraId="6A0B5F6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558104   -1.251362   -0.044795</w:t>
      </w:r>
    </w:p>
    <w:p w14:paraId="51583F3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033139   -2.776451   -0.066230</w:t>
      </w:r>
    </w:p>
    <w:p w14:paraId="417D4B4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589953   -0.378596   -0.065986</w:t>
      </w:r>
    </w:p>
    <w:p w14:paraId="7EBD2AF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941945    0.648151   -0.059204</w:t>
      </w:r>
    </w:p>
    <w:p w14:paraId="3A265FE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665374   -3.065240   -0.083337</w:t>
      </w:r>
    </w:p>
    <w:p w14:paraId="6D3B26C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311063   -4.091187   -0.090157</w:t>
      </w:r>
    </w:p>
    <w:p w14:paraId="114B305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6.753756   -3.588812   -0.059543</w:t>
      </w:r>
    </w:p>
    <w:p w14:paraId="0C89DB9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752273   -5.925877   -0.142254</w:t>
      </w:r>
    </w:p>
    <w:p w14:paraId="1FB8DD0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560405   -6.652210   -0.139512</w:t>
      </w:r>
    </w:p>
    <w:p w14:paraId="12036A5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404790   -6.388397   -0.095268</w:t>
      </w:r>
    </w:p>
    <w:p w14:paraId="2812A86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042548   -4.573834   -0.190644</w:t>
      </w:r>
    </w:p>
    <w:p w14:paraId="6ED33E5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071934   -4.227725   -0.226224</w:t>
      </w:r>
    </w:p>
    <w:p w14:paraId="390CC33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344405   -5.499281   -0.094870</w:t>
      </w:r>
    </w:p>
    <w:p w14:paraId="39AAD76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680873   -5.857341   -0.058254</w:t>
      </w:r>
    </w:p>
    <w:p w14:paraId="6A162E8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214010   -7.457462   -0.059368</w:t>
      </w:r>
    </w:p>
    <w:p w14:paraId="7004065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934524    2.824927   -0.127419</w:t>
      </w:r>
    </w:p>
    <w:p w14:paraId="65756B1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6.655681    3.636259   -0.096880</w:t>
      </w:r>
    </w:p>
    <w:p w14:paraId="649A1F8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390815    1.496963   -0.171167</w:t>
      </w:r>
    </w:p>
    <w:p w14:paraId="07B7830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lastRenderedPageBreak/>
        <w:t>C        -4.566919    3.114659   -0.122315</w:t>
      </w:r>
    </w:p>
    <w:p w14:paraId="2629DA3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213317    4.140275   -0.087665</w:t>
      </w:r>
    </w:p>
    <w:p w14:paraId="2EA443F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489723    0.428932   -0.210586</w:t>
      </w:r>
    </w:p>
    <w:p w14:paraId="6ECF72F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840891   -0.597592   -0.243154</w:t>
      </w:r>
    </w:p>
    <w:p w14:paraId="2779E4E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458629    1.299434   -0.173945</w:t>
      </w:r>
    </w:p>
    <w:p w14:paraId="0A4EC83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470696    3.066416   -0.111302</w:t>
      </w:r>
    </w:p>
    <w:p w14:paraId="0B62864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569107   -3.015318   -0.119663</w:t>
      </w:r>
    </w:p>
    <w:p w14:paraId="5DC4EA3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3.018826   -1.434782   -0.238565</w:t>
      </w:r>
    </w:p>
    <w:p w14:paraId="6659225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3.118707    1.486886   -0.081350</w:t>
      </w:r>
    </w:p>
    <w:p w14:paraId="0486EA2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o        0.044289    0.025301   -0.119795</w:t>
      </w:r>
    </w:p>
    <w:p w14:paraId="46D09FE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493745   -0.266365    2.239411</w:t>
      </w:r>
    </w:p>
    <w:p w14:paraId="00750278" w14:textId="4C92FEF7" w:rsidR="00C74008"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1.406957   -0.731430    2.746695</w:t>
      </w:r>
    </w:p>
    <w:p w14:paraId="3FF7C42B" w14:textId="1F2D833F" w:rsidR="00C74008" w:rsidRPr="00CF59EA" w:rsidRDefault="00C74008" w:rsidP="007B038B">
      <w:pPr>
        <w:rPr>
          <w:rStyle w:val="fontstyle01"/>
          <w:rFonts w:ascii="Arial" w:hAnsi="Arial" w:cs="Arial"/>
          <w:sz w:val="24"/>
          <w:szCs w:val="24"/>
        </w:rPr>
      </w:pPr>
    </w:p>
    <w:p w14:paraId="3010CCF9" w14:textId="4C6AFE25" w:rsidR="00C74008" w:rsidRPr="00CF59EA" w:rsidRDefault="000D2EE3" w:rsidP="007B038B">
      <w:pPr>
        <w:rPr>
          <w:rStyle w:val="fontstyle01"/>
          <w:rFonts w:ascii="Arial" w:hAnsi="Arial" w:cs="Arial"/>
          <w:b/>
          <w:sz w:val="24"/>
          <w:szCs w:val="24"/>
        </w:rPr>
      </w:pPr>
      <w:r w:rsidRPr="00CF59EA">
        <w:rPr>
          <w:rStyle w:val="fontstyle01"/>
          <w:rFonts w:ascii="Arial" w:hAnsi="Arial" w:cs="Arial"/>
          <w:b/>
          <w:sz w:val="24"/>
          <w:szCs w:val="24"/>
        </w:rPr>
        <w:t>5</w:t>
      </w:r>
    </w:p>
    <w:p w14:paraId="174A5B0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1 2</w:t>
      </w:r>
    </w:p>
    <w:p w14:paraId="1A93A8C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395336    1.916134   -0.143424</w:t>
      </w:r>
    </w:p>
    <w:p w14:paraId="2DBE0CA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649137    2.494134   -0.091501</w:t>
      </w:r>
    </w:p>
    <w:p w14:paraId="6EF8CF1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535917    2.935422   -0.155289</w:t>
      </w:r>
    </w:p>
    <w:p w14:paraId="5A2C9BF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524303    3.923845   -0.093334</w:t>
      </w:r>
    </w:p>
    <w:p w14:paraId="7C671B3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134444    4.204710   -0.136697</w:t>
      </w:r>
    </w:p>
    <w:p w14:paraId="1A8C867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919461   -0.374429   -0.140388</w:t>
      </w:r>
    </w:p>
    <w:p w14:paraId="1C10648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939209    0.563907   -0.081317</w:t>
      </w:r>
    </w:p>
    <w:p w14:paraId="3BED068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503014   -1.631457   -0.139069</w:t>
      </w:r>
    </w:p>
    <w:p w14:paraId="0F1F419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957482   -1.494875   -0.111209</w:t>
      </w:r>
    </w:p>
    <w:p w14:paraId="3D23A5E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230722   -0.118737   -0.070073</w:t>
      </w:r>
    </w:p>
    <w:p w14:paraId="1B9F7DC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360879   -1.892834   -0.167816</w:t>
      </w:r>
    </w:p>
    <w:p w14:paraId="50A941B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570480   -2.912108   -0.165397</w:t>
      </w:r>
    </w:p>
    <w:p w14:paraId="084ADE1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614502   -2.471039   -0.139077</w:t>
      </w:r>
    </w:p>
    <w:p w14:paraId="3B365B8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099782   -4.181890   -0.159066</w:t>
      </w:r>
    </w:p>
    <w:p w14:paraId="2F619DE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489875   -3.901409   -0.138423</w:t>
      </w:r>
    </w:p>
    <w:p w14:paraId="4EF3CE0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884269    0.396017   -0.190335</w:t>
      </w:r>
    </w:p>
    <w:p w14:paraId="7A32FEC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467576    1.653038   -0.171696</w:t>
      </w:r>
    </w:p>
    <w:p w14:paraId="1166547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903895   -0.541911   -0.138100</w:t>
      </w:r>
    </w:p>
    <w:p w14:paraId="1DC3507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195683    0.140463   -0.119628</w:t>
      </w:r>
    </w:p>
    <w:p w14:paraId="68F1D88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922323    1.516791   -0.146215</w:t>
      </w:r>
    </w:p>
    <w:p w14:paraId="210C152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300264   -1.962463   -0.081678</w:t>
      </w:r>
    </w:p>
    <w:p w14:paraId="67941A6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125209   -2.668185   -0.085595</w:t>
      </w:r>
    </w:p>
    <w:p w14:paraId="37C7070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574050   -0.583228   -0.040392</w:t>
      </w:r>
    </w:p>
    <w:p w14:paraId="6965E7F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987488   -2.435578   -0.118134</w:t>
      </w:r>
    </w:p>
    <w:p w14:paraId="0581E18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775113   -3.499048   -0.150704</w:t>
      </w:r>
    </w:p>
    <w:p w14:paraId="62B6B5B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541799    0.356421   -0.035098</w:t>
      </w:r>
    </w:p>
    <w:p w14:paraId="1666F37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751931    1.420392   -0.004676</w:t>
      </w:r>
    </w:p>
    <w:p w14:paraId="06980ED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605798   -0.246723   -0.012874</w:t>
      </w:r>
    </w:p>
    <w:p w14:paraId="127D9DA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96915    6.271708   -0.076323</w:t>
      </w:r>
    </w:p>
    <w:p w14:paraId="7814EF5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lastRenderedPageBreak/>
        <w:t>H        -2.702207    7.097073   -0.053285</w:t>
      </w:r>
    </w:p>
    <w:p w14:paraId="562E01B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608316    6.552250   -0.118968</w:t>
      </w:r>
    </w:p>
    <w:p w14:paraId="3E04BD1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466228    4.965575   -0.064145</w:t>
      </w:r>
    </w:p>
    <w:p w14:paraId="56D725F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530199    4.753185   -0.032221</w:t>
      </w:r>
    </w:p>
    <w:p w14:paraId="16D89CA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330175    5.530127   -0.150069</w:t>
      </w:r>
    </w:p>
    <w:p w14:paraId="0EFE41F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393167    5.747147   -0.183017</w:t>
      </w:r>
    </w:p>
    <w:p w14:paraId="4B35099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277950    7.586579   -0.127501</w:t>
      </w:r>
    </w:p>
    <w:p w14:paraId="4CBD47B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538695    0.605223   -0.074443</w:t>
      </w:r>
    </w:p>
    <w:p w14:paraId="1475D06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570393    0.268658   -0.045552</w:t>
      </w:r>
    </w:p>
    <w:p w14:paraId="06C83EA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264723    1.984720   -0.100755</w:t>
      </w:r>
    </w:p>
    <w:p w14:paraId="4B19757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506657   -0.334728   -0.084538</w:t>
      </w:r>
    </w:p>
    <w:p w14:paraId="2ABB874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716945   -1.398902   -0.064002</w:t>
      </w:r>
    </w:p>
    <w:p w14:paraId="7740B79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951878    2.457852   -0.137162</w:t>
      </w:r>
    </w:p>
    <w:p w14:paraId="08CFA95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739273    3.521600   -0.156649</w:t>
      </w:r>
    </w:p>
    <w:p w14:paraId="21A0631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089430    2.690680   -0.091973</w:t>
      </w:r>
    </w:p>
    <w:p w14:paraId="2107610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573564   -6.529435   -0.149328</w:t>
      </w:r>
    </w:p>
    <w:p w14:paraId="3322D97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242868   -7.563701   -0.152494</w:t>
      </w:r>
    </w:p>
    <w:p w14:paraId="5AFD3E0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62519   -6.249204   -0.129631</w:t>
      </w:r>
    </w:p>
    <w:p w14:paraId="4040D12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365278   -5.507068   -0.164498</w:t>
      </w:r>
    </w:p>
    <w:p w14:paraId="11A3C93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428691   -5.723983   -0.179797</w:t>
      </w:r>
    </w:p>
    <w:p w14:paraId="536BF25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432008   -4.942851   -0.125146</w:t>
      </w:r>
    </w:p>
    <w:p w14:paraId="6F3DC56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496356   -4.730460   -0.110364</w:t>
      </w:r>
    </w:p>
    <w:p w14:paraId="2FCA142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668048   -7.074599   -0.117961</w:t>
      </w:r>
    </w:p>
    <w:p w14:paraId="7673BDA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909146   -2.798018   -0.154184</w:t>
      </w:r>
    </w:p>
    <w:p w14:paraId="513FDDA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874496    2.820193   -0.165217</w:t>
      </w:r>
    </w:p>
    <w:p w14:paraId="1A2720D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2.802982   -1.846408   -0.114761</w:t>
      </w:r>
    </w:p>
    <w:p w14:paraId="6A22C0E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2.837491    1.868291   -0.051027</w:t>
      </w:r>
    </w:p>
    <w:p w14:paraId="524F22A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o       -0.012920    0.009237   -0.054328</w:t>
      </w:r>
    </w:p>
    <w:p w14:paraId="40F0439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036530    0.036538    1.792899</w:t>
      </w:r>
    </w:p>
    <w:p w14:paraId="5C5EE90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757941   -0.505594    2.525941</w:t>
      </w:r>
    </w:p>
    <w:p w14:paraId="3FA49DF2" w14:textId="401E8936"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887092    0.624544    2.199053</w:t>
      </w:r>
    </w:p>
    <w:p w14:paraId="090ED473" w14:textId="18F8EF96" w:rsidR="000D2EE3" w:rsidRPr="00CF59EA" w:rsidRDefault="000D2EE3" w:rsidP="007B038B">
      <w:pPr>
        <w:rPr>
          <w:rStyle w:val="fontstyle01"/>
          <w:rFonts w:ascii="Arial" w:hAnsi="Arial" w:cs="Arial"/>
          <w:sz w:val="24"/>
          <w:szCs w:val="24"/>
        </w:rPr>
      </w:pPr>
    </w:p>
    <w:p w14:paraId="210BFCA0" w14:textId="13056273" w:rsidR="000D2EE3" w:rsidRPr="00CF59EA" w:rsidRDefault="000D2EE3" w:rsidP="007B038B">
      <w:pPr>
        <w:rPr>
          <w:rStyle w:val="fontstyle01"/>
          <w:rFonts w:ascii="Arial" w:hAnsi="Arial" w:cs="Arial"/>
          <w:b/>
          <w:sz w:val="24"/>
          <w:szCs w:val="24"/>
        </w:rPr>
      </w:pPr>
      <w:r w:rsidRPr="00CF59EA">
        <w:rPr>
          <w:rStyle w:val="fontstyle01"/>
          <w:rFonts w:ascii="Arial" w:hAnsi="Arial" w:cs="Arial"/>
          <w:b/>
          <w:sz w:val="24"/>
          <w:szCs w:val="24"/>
        </w:rPr>
        <w:t>TS10</w:t>
      </w:r>
    </w:p>
    <w:p w14:paraId="50B2D91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1 2</w:t>
      </w:r>
    </w:p>
    <w:p w14:paraId="783E7BA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882801   -1.096046   -0.517262</w:t>
      </w:r>
    </w:p>
    <w:p w14:paraId="101B8A8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182555   -0.639452   -0.438807</w:t>
      </w:r>
    </w:p>
    <w:p w14:paraId="0B9DCEB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912461   -2.468602   -0.465436</w:t>
      </w:r>
    </w:p>
    <w:p w14:paraId="4010C189"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092994   -1.771016   -0.372557</w:t>
      </w:r>
    </w:p>
    <w:p w14:paraId="5DDD8A4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290129   -2.926349   -0.382062</w:t>
      </w:r>
    </w:p>
    <w:p w14:paraId="170F642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1.383214    1.601809   -0.510411</w:t>
      </w:r>
    </w:p>
    <w:p w14:paraId="4482A84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756833    1.637756   -0.401555</w:t>
      </w:r>
    </w:p>
    <w:p w14:paraId="637F744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923592    2.896412   -0.489065</w:t>
      </w:r>
    </w:p>
    <w:p w14:paraId="2B9CAD9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043309    3.813576   -0.349579</w:t>
      </w:r>
    </w:p>
    <w:p w14:paraId="34BD80D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202850    3.017684   -0.300423</w:t>
      </w:r>
    </w:p>
    <w:p w14:paraId="65043D9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lastRenderedPageBreak/>
        <w:t>N        -1.298357    1.101231   -0.785618</w:t>
      </w:r>
    </w:p>
    <w:p w14:paraId="6EBB143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337722    2.478288   -0.770718</w:t>
      </w:r>
    </w:p>
    <w:p w14:paraId="1A030CF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579283    0.648142   -0.990168</w:t>
      </w:r>
    </w:p>
    <w:p w14:paraId="0216611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702313    2.934689   -0.996494</w:t>
      </w:r>
    </w:p>
    <w:p w14:paraId="2F9769A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484222    1.778885   -1.147804</w:t>
      </w:r>
    </w:p>
    <w:p w14:paraId="5EBCEB4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810106   -1.584614   -0.696207</w:t>
      </w:r>
    </w:p>
    <w:p w14:paraId="109B222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360940   -2.883359   -0.601361</w:t>
      </w:r>
    </w:p>
    <w:p w14:paraId="2A7A8C8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171670   -1.623039   -0.878511</w:t>
      </w:r>
    </w:p>
    <w:p w14:paraId="3A6D3C9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628038   -3.006297   -0.898265</w:t>
      </w:r>
    </w:p>
    <w:p w14:paraId="0BBAD6E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486639   -3.802024   -0.712600</w:t>
      </w:r>
    </w:p>
    <w:p w14:paraId="19D4536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381693    5.778771   -0.147118</w:t>
      </w:r>
    </w:p>
    <w:p w14:paraId="018FB82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476926    6.858369   -0.084298</w:t>
      </w:r>
    </w:p>
    <w:p w14:paraId="0198C36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542044    4.982537   -0.097565</w:t>
      </w:r>
    </w:p>
    <w:p w14:paraId="5C8D1D5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119231    5.204951   -0.275451</w:t>
      </w:r>
    </w:p>
    <w:p w14:paraId="2CAB463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220811    5.810959   -0.316352</w:t>
      </w:r>
    </w:p>
    <w:p w14:paraId="41B09E2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467464    3.593969   -0.174744</w:t>
      </w:r>
    </w:p>
    <w:p w14:paraId="2FAFAAD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356624    2.974211   -0.138278</w:t>
      </w:r>
    </w:p>
    <w:p w14:paraId="0139B2D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510274    5.463277    0.002470</w:t>
      </w:r>
    </w:p>
    <w:p w14:paraId="1D8E35C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6.048718   -3.131071   -0.233981</w:t>
      </w:r>
    </w:p>
    <w:p w14:paraId="73B0CC3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7.127608   -3.236344   -0.174543</w:t>
      </w:r>
    </w:p>
    <w:p w14:paraId="6097013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245285   -4.287322   -0.244925</w:t>
      </w:r>
    </w:p>
    <w:p w14:paraId="1C16185C"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483337   -1.859718   -0.296921</w:t>
      </w:r>
    </w:p>
    <w:p w14:paraId="16B14D8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6.095253   -0.964442   -0.287238</w:t>
      </w:r>
    </w:p>
    <w:p w14:paraId="2AF8E2A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857252   -4.199442   -0.319279</w:t>
      </w:r>
    </w:p>
    <w:p w14:paraId="291CF97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230792   -5.084563   -0.326533</w:t>
      </w:r>
    </w:p>
    <w:p w14:paraId="579C06C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719691   -5.262454   -0.193609</w:t>
      </w:r>
    </w:p>
    <w:p w14:paraId="17BDD0E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976100   -4.968025   -1.034052</w:t>
      </w:r>
    </w:p>
    <w:p w14:paraId="6802D22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942535   -5.447261   -1.157057</w:t>
      </w:r>
    </w:p>
    <w:p w14:paraId="4F45058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2.832783   -5.765783   -0.848907</w:t>
      </w:r>
    </w:p>
    <w:p w14:paraId="25F1B9F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887549   -3.576833   -1.062093</w:t>
      </w:r>
    </w:p>
    <w:p w14:paraId="45786C8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4.763057   -2.952964   -1.203051</w:t>
      </w:r>
    </w:p>
    <w:p w14:paraId="37E9816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1.572005   -5.192445   -0.688261</w:t>
      </w:r>
    </w:p>
    <w:p w14:paraId="1415B23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684757   -5.799989   -0.547845</w:t>
      </w:r>
    </w:p>
    <w:p w14:paraId="1F61EBF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937061   -6.846369   -0.832606</w:t>
      </w:r>
    </w:p>
    <w:p w14:paraId="0AA6980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636309    4.288258   -1.335069</w:t>
      </w:r>
    </w:p>
    <w:p w14:paraId="342440C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109901    5.262178   -1.412549</w:t>
      </w:r>
    </w:p>
    <w:p w14:paraId="6DD6F201"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5.418869    3.129579   -1.487028</w:t>
      </w:r>
    </w:p>
    <w:p w14:paraId="6A0F0207"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3.266688    4.205479   -1.088132</w:t>
      </w:r>
    </w:p>
    <w:p w14:paraId="5CCDB58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655650    5.093686   -0.970419</w:t>
      </w:r>
    </w:p>
    <w:p w14:paraId="5AB93CC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4.851997    1.859296   -1.393550</w:t>
      </w:r>
    </w:p>
    <w:p w14:paraId="0F5E78FD"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5.447820    0.960149   -1.502993</w:t>
      </w:r>
    </w:p>
    <w:p w14:paraId="365446B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6.482841    3.230105   -1.678576</w:t>
      </w:r>
    </w:p>
    <w:p w14:paraId="5A28EAC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329034    3.314970   -0.612312</w:t>
      </w:r>
    </w:p>
    <w:p w14:paraId="6EC31B58"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0.885034   -3.303391   -0.489814</w:t>
      </w:r>
    </w:p>
    <w:p w14:paraId="4DFCFD5F"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lastRenderedPageBreak/>
        <w:t>N        -2.994950   -0.604702   -1.051394</w:t>
      </w:r>
    </w:p>
    <w:p w14:paraId="7D910FD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N         3.595808    0.614410   -0.387576</w:t>
      </w:r>
    </w:p>
    <w:p w14:paraId="411954EA"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o        0.279320    0.005322   -0.519556</w:t>
      </w:r>
    </w:p>
    <w:p w14:paraId="03DB7CA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C         0.749572   -0.305971    1.802102</w:t>
      </w:r>
    </w:p>
    <w:p w14:paraId="164934B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421567   -1.348533    2.387135</w:t>
      </w:r>
    </w:p>
    <w:p w14:paraId="1177E62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820764    0.007525    1.920684</w:t>
      </w:r>
    </w:p>
    <w:p w14:paraId="3FC4932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715751    1.689439    2.274951</w:t>
      </w:r>
    </w:p>
    <w:p w14:paraId="734DE8C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354067    2.509350    1.915019</w:t>
      </w:r>
    </w:p>
    <w:p w14:paraId="0EE706B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093881    0.705279    1.688078</w:t>
      </w:r>
    </w:p>
    <w:p w14:paraId="4FF8480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3.256412    0.891766    1.966096</w:t>
      </w:r>
    </w:p>
    <w:p w14:paraId="02EF45CE"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022349   -0.036458    1.757657</w:t>
      </w:r>
    </w:p>
    <w:p w14:paraId="3055917B"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362819    1.315037    2.029553</w:t>
      </w:r>
    </w:p>
    <w:p w14:paraId="5DBAE48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0.422670    0.547891    4.657025</w:t>
      </w:r>
    </w:p>
    <w:p w14:paraId="65DD7BB6"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502977    1.128773    3.851882</w:t>
      </w:r>
    </w:p>
    <w:p w14:paraId="7CDFD433"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0.059710   -0.264842    4.276667</w:t>
      </w:r>
    </w:p>
    <w:p w14:paraId="31DC95A0"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2.341745   -1.762589    2.216091</w:t>
      </w:r>
    </w:p>
    <w:p w14:paraId="7664E09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598459   -1.453714    3.112905</w:t>
      </w:r>
    </w:p>
    <w:p w14:paraId="17089C95"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1.368378   -1.659141    2.205068</w:t>
      </w:r>
    </w:p>
    <w:p w14:paraId="406BBBB2"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O        -3.070328   -0.282906    4.471611</w:t>
      </w:r>
    </w:p>
    <w:p w14:paraId="000C8504" w14:textId="77777777"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3.310767    0.288440    3.707755</w:t>
      </w:r>
    </w:p>
    <w:p w14:paraId="509E8056" w14:textId="7B57ACC3" w:rsidR="000D2EE3" w:rsidRPr="00CF59EA" w:rsidRDefault="000D2EE3" w:rsidP="000D2EE3">
      <w:pPr>
        <w:rPr>
          <w:rStyle w:val="fontstyle01"/>
          <w:rFonts w:ascii="Arial" w:hAnsi="Arial" w:cs="Arial"/>
          <w:sz w:val="24"/>
          <w:szCs w:val="24"/>
        </w:rPr>
      </w:pPr>
      <w:r w:rsidRPr="00CF59EA">
        <w:rPr>
          <w:rStyle w:val="fontstyle01"/>
          <w:rFonts w:ascii="Arial" w:hAnsi="Arial" w:cs="Arial"/>
          <w:sz w:val="24"/>
          <w:szCs w:val="24"/>
        </w:rPr>
        <w:t>H        -2.158653    0.022160    4.679390</w:t>
      </w:r>
    </w:p>
    <w:p w14:paraId="3A0C69EF" w14:textId="0948D4B0" w:rsidR="000D2EE3" w:rsidRPr="00CF59EA" w:rsidRDefault="000D2EE3" w:rsidP="007B038B">
      <w:pPr>
        <w:rPr>
          <w:rStyle w:val="fontstyle01"/>
          <w:rFonts w:ascii="Arial" w:hAnsi="Arial" w:cs="Arial"/>
          <w:sz w:val="24"/>
          <w:szCs w:val="24"/>
        </w:rPr>
      </w:pPr>
    </w:p>
    <w:p w14:paraId="4A1415C4" w14:textId="269132B8" w:rsidR="000D2EE3" w:rsidRPr="00CF59EA" w:rsidRDefault="00FE4AFD" w:rsidP="007B038B">
      <w:pPr>
        <w:rPr>
          <w:rStyle w:val="fontstyle01"/>
          <w:rFonts w:ascii="Arial" w:hAnsi="Arial" w:cs="Arial"/>
          <w:b/>
          <w:sz w:val="24"/>
          <w:szCs w:val="24"/>
        </w:rPr>
      </w:pPr>
      <w:r w:rsidRPr="00CF59EA">
        <w:rPr>
          <w:rStyle w:val="fontstyle01"/>
          <w:rFonts w:ascii="Arial" w:hAnsi="Arial" w:cs="Arial"/>
          <w:b/>
          <w:sz w:val="24"/>
          <w:szCs w:val="24"/>
        </w:rPr>
        <w:t>5et</w:t>
      </w:r>
    </w:p>
    <w:p w14:paraId="45AAC04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2 1</w:t>
      </w:r>
    </w:p>
    <w:p w14:paraId="429F659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199266    1.953072   -0.146298</w:t>
      </w:r>
    </w:p>
    <w:p w14:paraId="78085C9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390710    2.657532   -0.102278</w:t>
      </w:r>
    </w:p>
    <w:p w14:paraId="73D502C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835369    2.874643   -0.163770</w:t>
      </w:r>
    </w:p>
    <w:p w14:paraId="4DD8FBF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122941    4.048892   -0.117464</w:t>
      </w:r>
    </w:p>
    <w:p w14:paraId="1847F57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303819    4.188124   -0.157707</w:t>
      </w:r>
    </w:p>
    <w:p w14:paraId="1B9FFCC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953274   -0.177529   -0.144828</w:t>
      </w:r>
    </w:p>
    <w:p w14:paraId="63B0C9B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876373    0.865798   -0.075492</w:t>
      </w:r>
    </w:p>
    <w:p w14:paraId="103640A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665196   -1.376685   -0.128543</w:t>
      </w:r>
    </w:p>
    <w:p w14:paraId="0C5B06B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102609   -1.085643   -0.089389</w:t>
      </w:r>
    </w:p>
    <w:p w14:paraId="1B1E196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233953    0.309788   -0.051176</w:t>
      </w:r>
    </w:p>
    <w:p w14:paraId="6CC0C28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167372   -1.927476   -0.167096</w:t>
      </w:r>
    </w:p>
    <w:p w14:paraId="39F4A86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866853   -2.848996   -0.168094</w:t>
      </w:r>
    </w:p>
    <w:p w14:paraId="79ECBFE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359325   -2.632465   -0.150059</w:t>
      </w:r>
    </w:p>
    <w:p w14:paraId="0A8A9D8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335589   -4.162791   -0.177566</w:t>
      </w:r>
    </w:p>
    <w:p w14:paraId="02CA9FF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091392   -4.024309   -0.162876</w:t>
      </w:r>
    </w:p>
    <w:p w14:paraId="3267584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920506    0.201005   -0.220825</w:t>
      </w:r>
    </w:p>
    <w:p w14:paraId="41B1EF8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632460    1.400117   -0.174329</w:t>
      </w:r>
    </w:p>
    <w:p w14:paraId="623E580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844108   -0.841573   -0.142225</w:t>
      </w:r>
    </w:p>
    <w:p w14:paraId="0CC3931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201401   -0.286049   -0.104601</w:t>
      </w:r>
    </w:p>
    <w:p w14:paraId="45EE493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069904    1.109512   -0.130647</w:t>
      </w:r>
    </w:p>
    <w:p w14:paraId="617CCDB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lastRenderedPageBreak/>
        <w:t>C        -6.484242   -1.312465   -0.041658</w:t>
      </w:r>
    </w:p>
    <w:p w14:paraId="0BEC47B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375775   -1.932351   -0.037287</w:t>
      </w:r>
    </w:p>
    <w:p w14:paraId="0288CCD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615828    0.085952   -0.003582</w:t>
      </w:r>
    </w:p>
    <w:p w14:paraId="552824C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223705   -1.914543   -0.085723</w:t>
      </w:r>
    </w:p>
    <w:p w14:paraId="0017049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120963   -2.994572   -0.116109</w:t>
      </w:r>
    </w:p>
    <w:p w14:paraId="0E17E4B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489758    0.913860   -0.009162</w:t>
      </w:r>
    </w:p>
    <w:p w14:paraId="45AEA58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590179    1.994172    0.018453</w:t>
      </w:r>
    </w:p>
    <w:p w14:paraId="58116AD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607291    0.527547    0.029757</w:t>
      </w:r>
    </w:p>
    <w:p w14:paraId="2F3C2A8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352110    6.443476   -0.122895</w:t>
      </w:r>
    </w:p>
    <w:p w14:paraId="3238128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969240    7.337640   -0.110515</w:t>
      </w:r>
    </w:p>
    <w:p w14:paraId="2C2C63B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67453    6.581826   -0.160932</w:t>
      </w:r>
    </w:p>
    <w:p w14:paraId="3DFA620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948252    5.196114   -0.102366</w:t>
      </w:r>
    </w:p>
    <w:p w14:paraId="498FC51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029951    5.097495   -0.074164</w:t>
      </w:r>
    </w:p>
    <w:p w14:paraId="2B88EAA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892632    5.472482   -0.178967</w:t>
      </w:r>
    </w:p>
    <w:p w14:paraId="3EA0018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973042    5.583741   -0.208582</w:t>
      </w:r>
    </w:p>
    <w:p w14:paraId="1B68977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500382    7.578238   -0.176068</w:t>
      </w:r>
    </w:p>
    <w:p w14:paraId="1687021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582454   -0.061573   -0.026461</w:t>
      </w:r>
    </w:p>
    <w:p w14:paraId="546770F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573665   -0.503056    0.015101</w:t>
      </w:r>
    </w:p>
    <w:p w14:paraId="1F647F7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450614    1.337082   -0.051995</w:t>
      </w:r>
    </w:p>
    <w:p w14:paraId="6D7A5DE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456984   -0.889922   -0.053127</w:t>
      </w:r>
    </w:p>
    <w:p w14:paraId="0A7256A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557668   -1.970364   -0.032677</w:t>
      </w:r>
    </w:p>
    <w:p w14:paraId="5F73A47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190249    1.938951   -0.104317</w:t>
      </w:r>
    </w:p>
    <w:p w14:paraId="7279CBA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087136    3.019218   -0.122688</w:t>
      </w:r>
    </w:p>
    <w:p w14:paraId="45870F7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341655    1.957301   -0.030038</w:t>
      </w:r>
    </w:p>
    <w:p w14:paraId="69688EC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99846   -6.556547   -0.190746</w:t>
      </w:r>
    </w:p>
    <w:p w14:paraId="6B399C7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533353   -7.552795   -0.200579</w:t>
      </w:r>
    </w:p>
    <w:p w14:paraId="1C3461F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320043   -6.418787   -0.177845</w:t>
      </w:r>
    </w:p>
    <w:p w14:paraId="209F076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925036   -5.446929   -0.191257</w:t>
      </w:r>
    </w:p>
    <w:p w14:paraId="0FEB45D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005821   -5.558012   -0.201566</w:t>
      </w:r>
    </w:p>
    <w:p w14:paraId="4FE24F7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916601   -5.171324   -0.165507</w:t>
      </w:r>
    </w:p>
    <w:p w14:paraId="38109C8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998645   -5.072810   -0.155987</w:t>
      </w:r>
    </w:p>
    <w:p w14:paraId="70525F6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937122   -7.313060   -0.177825</w:t>
      </w:r>
    </w:p>
    <w:p w14:paraId="2323DE1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207077   -2.591074   -0.144091</w:t>
      </w:r>
    </w:p>
    <w:p w14:paraId="320D191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175091    2.614910   -0.161449</w:t>
      </w:r>
    </w:p>
    <w:p w14:paraId="3B893CC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623247   -2.120375   -0.114608</w:t>
      </w:r>
    </w:p>
    <w:p w14:paraId="1AEEB1C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655301    2.144765   -0.050252</w:t>
      </w:r>
    </w:p>
    <w:p w14:paraId="522724A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o       -0.010512    0.010050   -0.041481</w:t>
      </w:r>
    </w:p>
    <w:p w14:paraId="42B673E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33446    0.048252    1.793385</w:t>
      </w:r>
    </w:p>
    <w:p w14:paraId="6C88950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0.697415   -0.565098    2.545199</w:t>
      </w:r>
    </w:p>
    <w:p w14:paraId="64ED1781" w14:textId="4ECAAF12" w:rsidR="000D2EE3"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821479    0.719221    2.201533</w:t>
      </w:r>
    </w:p>
    <w:p w14:paraId="30976FFE" w14:textId="50AB2AEB" w:rsidR="000D2EE3" w:rsidRPr="00CF59EA" w:rsidRDefault="000D2EE3" w:rsidP="007B038B">
      <w:pPr>
        <w:rPr>
          <w:rStyle w:val="fontstyle01"/>
          <w:rFonts w:ascii="Arial" w:hAnsi="Arial" w:cs="Arial"/>
          <w:sz w:val="24"/>
          <w:szCs w:val="24"/>
        </w:rPr>
      </w:pPr>
    </w:p>
    <w:p w14:paraId="519A49FE" w14:textId="1AECC2BB" w:rsidR="00FE4AFD" w:rsidRPr="00CF59EA" w:rsidRDefault="00FE4AFD" w:rsidP="007B038B">
      <w:pPr>
        <w:rPr>
          <w:rStyle w:val="fontstyle01"/>
          <w:rFonts w:ascii="Arial" w:hAnsi="Arial" w:cs="Arial"/>
          <w:b/>
          <w:sz w:val="24"/>
          <w:szCs w:val="24"/>
        </w:rPr>
      </w:pPr>
      <w:r w:rsidRPr="00CF59EA">
        <w:rPr>
          <w:rStyle w:val="fontstyle01"/>
          <w:rFonts w:ascii="Arial" w:hAnsi="Arial" w:cs="Arial"/>
          <w:b/>
          <w:sz w:val="24"/>
          <w:szCs w:val="24"/>
        </w:rPr>
        <w:t>5pt</w:t>
      </w:r>
    </w:p>
    <w:p w14:paraId="744359E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0 2</w:t>
      </w:r>
    </w:p>
    <w:p w14:paraId="56DBE34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880249    0.125341   -0.231222</w:t>
      </w:r>
    </w:p>
    <w:p w14:paraId="4CAB133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lastRenderedPageBreak/>
        <w:t>C        -2.767835   -0.928345   -0.235281</w:t>
      </w:r>
    </w:p>
    <w:p w14:paraId="5A0C87C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612640    1.291783   -0.214010</w:t>
      </w:r>
    </w:p>
    <w:p w14:paraId="2DC0FD7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132353   -0.422769   -0.237835</w:t>
      </w:r>
    </w:p>
    <w:p w14:paraId="5FC8657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034191    0.980995   -0.222201</w:t>
      </w:r>
    </w:p>
    <w:p w14:paraId="25EA738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077762   -1.944553   -0.170245</w:t>
      </w:r>
    </w:p>
    <w:p w14:paraId="2E5E08C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243800   -2.677179   -0.182963</w:t>
      </w:r>
    </w:p>
    <w:p w14:paraId="6884CB1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974446   -2.830939   -0.128202</w:t>
      </w:r>
    </w:p>
    <w:p w14:paraId="496FD55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469699   -4.196345   -0.116147</w:t>
      </w:r>
    </w:p>
    <w:p w14:paraId="62578BD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933216   -4.099083   -0.150895</w:t>
      </w:r>
    </w:p>
    <w:p w14:paraId="539BD9B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993683   -0.143109   -0.139457</w:t>
      </w:r>
    </w:p>
    <w:p w14:paraId="1CFD41C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725630   -1.308607   -0.109764</w:t>
      </w:r>
    </w:p>
    <w:p w14:paraId="3AD1AE3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880494    0.909995   -0.131599</w:t>
      </w:r>
    </w:p>
    <w:p w14:paraId="1915209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147586   -0.997970   -0.083998</w:t>
      </w:r>
    </w:p>
    <w:p w14:paraId="5A8F111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245652    0.405192   -0.099165</w:t>
      </w:r>
    </w:p>
    <w:p w14:paraId="3D8EDAC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193395    1.927976   -0.187112</w:t>
      </w:r>
    </w:p>
    <w:p w14:paraId="2C6C963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860583    2.813463   -0.176875</w:t>
      </w:r>
    </w:p>
    <w:p w14:paraId="5CCC324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357764    2.660481   -0.160592</w:t>
      </w:r>
    </w:p>
    <w:p w14:paraId="20B15CE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046336    4.082575   -0.144422</w:t>
      </w:r>
    </w:p>
    <w:p w14:paraId="4F46E47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357031    4.179315   -0.152406</w:t>
      </w:r>
    </w:p>
    <w:p w14:paraId="6DB7601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304199   -6.576988   -0.076392</w:t>
      </w:r>
    </w:p>
    <w:p w14:paraId="2EEDB79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767041   -7.558313   -0.047319</w:t>
      </w:r>
    </w:p>
    <w:p w14:paraId="70A9952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099842   -6.479621   -0.111406</w:t>
      </w:r>
    </w:p>
    <w:p w14:paraId="34CB6C2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107683   -5.436976   -0.078389</w:t>
      </w:r>
    </w:p>
    <w:p w14:paraId="7B00171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189418   -5.512163   -0.051395</w:t>
      </w:r>
    </w:p>
    <w:p w14:paraId="4D83874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737291   -5.239671   -0.148997</w:t>
      </w:r>
    </w:p>
    <w:p w14:paraId="49EA982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819023   -5.164625   -0.175781</w:t>
      </w:r>
    </w:p>
    <w:p w14:paraId="47DCABD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694484   -7.387608   -0.108829</w:t>
      </w:r>
    </w:p>
    <w:p w14:paraId="77B971D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513322   -0.256636   -0.238599</w:t>
      </w:r>
    </w:p>
    <w:p w14:paraId="2050D59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495173   -0.719220   -0.245107</w:t>
      </w:r>
    </w:p>
    <w:p w14:paraId="581EDA3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415080    1.148028   -0.223142</w:t>
      </w:r>
    </w:p>
    <w:p w14:paraId="32A58FE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373997   -1.060515   -0.245232</w:t>
      </w:r>
    </w:p>
    <w:p w14:paraId="148F2FD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449880   -2.142473   -0.256028</w:t>
      </w:r>
    </w:p>
    <w:p w14:paraId="542A520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174935    1.785404   -0.214160</w:t>
      </w:r>
    </w:p>
    <w:p w14:paraId="769975A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099155    2.867320   -0.201280</w:t>
      </w:r>
    </w:p>
    <w:p w14:paraId="7842D6A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322955    1.742804   -0.217953</w:t>
      </w:r>
    </w:p>
    <w:p w14:paraId="373219B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210856    6.463254   -0.107032</w:t>
      </w:r>
    </w:p>
    <w:p w14:paraId="18105E5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804870    7.371483   -0.089270</w:t>
      </w:r>
    </w:p>
    <w:p w14:paraId="4700DF1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193553    6.560149   -0.115722</w:t>
      </w:r>
    </w:p>
    <w:p w14:paraId="077A5B6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849596    5.223378   -0.120831</w:t>
      </w:r>
    </w:p>
    <w:p w14:paraId="7C1067A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931661    5.148704   -0.113690</w:t>
      </w:r>
    </w:p>
    <w:p w14:paraId="1C65ACE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996250    5.419733   -0.138368</w:t>
      </w:r>
    </w:p>
    <w:p w14:paraId="03A763D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078331    5.494586   -0.144797</w:t>
      </w:r>
    </w:p>
    <w:p w14:paraId="47AE69A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657407    7.541367   -0.104424</w:t>
      </w:r>
    </w:p>
    <w:p w14:paraId="0918F6A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527764   -1.164399   -0.028726</w:t>
      </w:r>
    </w:p>
    <w:p w14:paraId="1DBA3DB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lastRenderedPageBreak/>
        <w:t>H         7.435303   -1.759072   -0.000787</w:t>
      </w:r>
    </w:p>
    <w:p w14:paraId="0CDEEE1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625966    0.239874   -0.044110</w:t>
      </w:r>
    </w:p>
    <w:p w14:paraId="5F6113A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287488   -1.802122   -0.048465</w:t>
      </w:r>
    </w:p>
    <w:p w14:paraId="2A3B5D4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211708   -2.884062   -0.035940</w:t>
      </w:r>
    </w:p>
    <w:p w14:paraId="42758F4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486488    1.043435   -0.079395</w:t>
      </w:r>
    </w:p>
    <w:p w14:paraId="3306A2F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562337    2.125406   -0.090567</w:t>
      </w:r>
    </w:p>
    <w:p w14:paraId="20A7719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607481    0.702937   -0.027652</w:t>
      </w:r>
    </w:p>
    <w:p w14:paraId="52BE8C9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267378   -2.549609   -0.101983</w:t>
      </w:r>
    </w:p>
    <w:p w14:paraId="7324870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153463    2.532155   -0.187835</w:t>
      </w:r>
    </w:p>
    <w:p w14:paraId="5B5CC8E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599347    2.202794   -0.141651</w:t>
      </w:r>
    </w:p>
    <w:p w14:paraId="1194D43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485397   -2.220988   -0.220892</w:t>
      </w:r>
    </w:p>
    <w:p w14:paraId="159CEFB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o        0.057386   -0.007667   -0.176111</w:t>
      </w:r>
    </w:p>
    <w:p w14:paraId="40A5BEE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502711   -0.092587    2.681078</w:t>
      </w:r>
    </w:p>
    <w:p w14:paraId="3199D2A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0.425252    0.466582    2.795924</w:t>
      </w:r>
    </w:p>
    <w:p w14:paraId="75331A9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455878    0.459196    2.758689</w:t>
      </w:r>
    </w:p>
    <w:p w14:paraId="7EE3DFB8" w14:textId="44912A51"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577587   -1.179771    2.507964</w:t>
      </w:r>
    </w:p>
    <w:p w14:paraId="39457D79" w14:textId="39EB6060" w:rsidR="00FE4AFD" w:rsidRPr="00CF59EA" w:rsidRDefault="00FE4AFD" w:rsidP="007B038B">
      <w:pPr>
        <w:rPr>
          <w:rStyle w:val="fontstyle01"/>
          <w:rFonts w:ascii="Arial" w:hAnsi="Arial" w:cs="Arial"/>
          <w:sz w:val="24"/>
          <w:szCs w:val="24"/>
        </w:rPr>
      </w:pPr>
    </w:p>
    <w:p w14:paraId="15DD1F6A" w14:textId="7DFB3CCD" w:rsidR="00FE4AFD" w:rsidRPr="00CF59EA" w:rsidRDefault="00FE4AFD" w:rsidP="007B038B">
      <w:pPr>
        <w:rPr>
          <w:rStyle w:val="fontstyle01"/>
          <w:rFonts w:ascii="Arial" w:hAnsi="Arial" w:cs="Arial"/>
          <w:b/>
          <w:sz w:val="24"/>
          <w:szCs w:val="24"/>
        </w:rPr>
      </w:pPr>
      <w:r w:rsidRPr="00CF59EA">
        <w:rPr>
          <w:rStyle w:val="fontstyle01"/>
          <w:rFonts w:ascii="Arial" w:hAnsi="Arial" w:cs="Arial"/>
          <w:b/>
          <w:sz w:val="24"/>
          <w:szCs w:val="24"/>
        </w:rPr>
        <w:t>5pt-a</w:t>
      </w:r>
    </w:p>
    <w:p w14:paraId="1044044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0 2</w:t>
      </w:r>
    </w:p>
    <w:p w14:paraId="1C659EA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839397    0.737237   -0.122992</w:t>
      </w:r>
    </w:p>
    <w:p w14:paraId="0183DAE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003999    0.011381   -0.127100</w:t>
      </w:r>
    </w:p>
    <w:p w14:paraId="3A71F49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171072    2.070350   -0.113403</w:t>
      </w:r>
    </w:p>
    <w:p w14:paraId="40C1E7F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148817    0.913240   -0.137569</w:t>
      </w:r>
    </w:p>
    <w:p w14:paraId="69EC546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620981    2.217829   -0.128641</w:t>
      </w:r>
    </w:p>
    <w:p w14:paraId="2A6FE32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759020   -1.794994   -0.133071</w:t>
      </w:r>
    </w:p>
    <w:p w14:paraId="216AAEF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093990   -2.126700   -0.120083</w:t>
      </w:r>
    </w:p>
    <w:p w14:paraId="14C79C2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31239   -2.961683   -0.127482</w:t>
      </w:r>
    </w:p>
    <w:p w14:paraId="48BECDF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934175   -4.104171   -0.120937</w:t>
      </w:r>
    </w:p>
    <w:p w14:paraId="5AEFC32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238656   -3.576228   -0.117823</w:t>
      </w:r>
    </w:p>
    <w:p w14:paraId="3B1FCF1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770635   -0.718663   -0.171038</w:t>
      </w:r>
    </w:p>
    <w:p w14:paraId="4E58B09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105458   -2.052195   -0.168559</w:t>
      </w:r>
    </w:p>
    <w:p w14:paraId="3B7ABD9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937277    0.011255   -0.191163</w:t>
      </w:r>
    </w:p>
    <w:p w14:paraId="6EC8EB1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553910   -2.196022   -0.207087</w:t>
      </w:r>
    </w:p>
    <w:p w14:paraId="2CEF3D3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080080   -0.890995   -0.224040</w:t>
      </w:r>
    </w:p>
    <w:p w14:paraId="710BACC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698823    1.813809   -0.119807</w:t>
      </w:r>
    </w:p>
    <w:p w14:paraId="67EF898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31132    2.978550   -0.102608</w:t>
      </w:r>
    </w:p>
    <w:p w14:paraId="6B7B23F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030208    2.149652   -0.143101</w:t>
      </w:r>
    </w:p>
    <w:p w14:paraId="6E1F3EC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174539    3.599433   -0.137901</w:t>
      </w:r>
    </w:p>
    <w:p w14:paraId="3FB82AF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869016    4.124307   -0.111727</w:t>
      </w:r>
    </w:p>
    <w:p w14:paraId="1754208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829094   -6.317099   -0.117532</w:t>
      </w:r>
    </w:p>
    <w:p w14:paraId="11702DF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692573   -7.393899   -0.116432</w:t>
      </w:r>
    </w:p>
    <w:p w14:paraId="179F1CB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134053   -5.789045   -0.114299</w:t>
      </w:r>
    </w:p>
    <w:p w14:paraId="4E1C773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711989   -5.481850   -0.122650</w:t>
      </w:r>
    </w:p>
    <w:p w14:paraId="351716D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293579   -5.888570   -0.126645</w:t>
      </w:r>
    </w:p>
    <w:p w14:paraId="51D3C1A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lastRenderedPageBreak/>
        <w:t>C        -3.356147   -4.411963   -0.115954</w:t>
      </w:r>
    </w:p>
    <w:p w14:paraId="43B8AFB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4.361717   -4.005266   -0.114959</w:t>
      </w:r>
    </w:p>
    <w:p w14:paraId="1F3A7C2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980895   -6.468046   -0.110871</w:t>
      </w:r>
    </w:p>
    <w:p w14:paraId="21B9377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361516    1.808904   -0.161944</w:t>
      </w:r>
    </w:p>
    <w:p w14:paraId="59908CA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438245    1.672247   -0.174706</w:t>
      </w:r>
    </w:p>
    <w:p w14:paraId="197152D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833689    3.113464   -0.152864</w:t>
      </w:r>
    </w:p>
    <w:p w14:paraId="2B82D57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526022    0.691363   -0.155172</w:t>
      </w:r>
    </w:p>
    <w:p w14:paraId="5544499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933145   -0.314059   -0.162988</w:t>
      </w:r>
    </w:p>
    <w:p w14:paraId="37C8F0E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456212    3.335227   -0.136820</w:t>
      </w:r>
    </w:p>
    <w:p w14:paraId="32CE210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4.049509    4.340823   -0.130681</w:t>
      </w:r>
    </w:p>
    <w:p w14:paraId="28D637A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6.512459    3.960487   -0.158853</w:t>
      </w:r>
    </w:p>
    <w:p w14:paraId="3D22C6C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064960    5.814290   -0.147957</w:t>
      </w:r>
    </w:p>
    <w:p w14:paraId="7A30C5D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910267    6.495102   -0.161019</w:t>
      </w:r>
    </w:p>
    <w:p w14:paraId="3C21B0A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759280    6.339299   -0.121818</w:t>
      </w:r>
    </w:p>
    <w:p w14:paraId="7381D1E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289914    4.437443   -0.157988</w:t>
      </w:r>
    </w:p>
    <w:p w14:paraId="565E545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4.296255    4.033159   -0.179962</w:t>
      </w:r>
    </w:p>
    <w:p w14:paraId="7BD6B47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644009    5.501322   -0.105030</w:t>
      </w:r>
    </w:p>
    <w:p w14:paraId="76D64D2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362269    5.905942   -0.086650</w:t>
      </w:r>
    </w:p>
    <w:p w14:paraId="165A272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620325    7.415779   -0.115275</w:t>
      </w:r>
    </w:p>
    <w:p w14:paraId="1B9C211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766779   -3.089434   -0.263724</w:t>
      </w:r>
    </w:p>
    <w:p w14:paraId="4FAE2BB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6.446525   -3.935546   -0.278723</w:t>
      </w:r>
    </w:p>
    <w:p w14:paraId="67D127A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293196   -1.783837   -0.280365</w:t>
      </w:r>
    </w:p>
    <w:p w14:paraId="5DEB601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390477   -3.312860   -0.228029</w:t>
      </w:r>
    </w:p>
    <w:p w14:paraId="29D299E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984897   -4.318803   -0.215444</w:t>
      </w:r>
    </w:p>
    <w:p w14:paraId="0F668E8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457095   -0.667550   -0.261650</w:t>
      </w:r>
    </w:p>
    <w:p w14:paraId="6C75BA0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862704    0.338387   -0.274921</w:t>
      </w:r>
    </w:p>
    <w:p w14:paraId="7B6FD16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369504   -1.646235   -0.308169</w:t>
      </w:r>
    </w:p>
    <w:p w14:paraId="0BC225B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286266   -3.092292   -0.137164</w:t>
      </w:r>
    </w:p>
    <w:p w14:paraId="322E366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349046    3.108409   -0.090494</w:t>
      </w:r>
    </w:p>
    <w:p w14:paraId="31E9BB2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3.070086    1.328666   -0.174902</w:t>
      </w:r>
    </w:p>
    <w:p w14:paraId="6EBC8CD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3.133501   -1.307250   -0.114782</w:t>
      </w:r>
    </w:p>
    <w:p w14:paraId="5273381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o       -0.028999    0.003784    0.015235</w:t>
      </w:r>
    </w:p>
    <w:p w14:paraId="293BC87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09588   -0.245011    2.006137</w:t>
      </w:r>
    </w:p>
    <w:p w14:paraId="7586253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1.053636   -0.127200    2.793290</w:t>
      </w:r>
    </w:p>
    <w:p w14:paraId="364F953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652109   -0.988824    2.483024</w:t>
      </w:r>
    </w:p>
    <w:p w14:paraId="4013179F" w14:textId="261C22CB"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680797    0.524289    2.426678</w:t>
      </w:r>
    </w:p>
    <w:p w14:paraId="7964AA61" w14:textId="25E9570E" w:rsidR="00FE4AFD" w:rsidRPr="00CF59EA" w:rsidRDefault="00FE4AFD" w:rsidP="007B038B">
      <w:pPr>
        <w:rPr>
          <w:rStyle w:val="fontstyle01"/>
          <w:rFonts w:ascii="Arial" w:hAnsi="Arial" w:cs="Arial"/>
          <w:sz w:val="24"/>
          <w:szCs w:val="24"/>
        </w:rPr>
      </w:pPr>
    </w:p>
    <w:p w14:paraId="03BD8BD5" w14:textId="2EC3D9CF" w:rsidR="00FE4AFD" w:rsidRPr="00CF59EA" w:rsidRDefault="00FE4AFD" w:rsidP="007B038B">
      <w:pPr>
        <w:rPr>
          <w:rStyle w:val="fontstyle01"/>
          <w:rFonts w:ascii="Arial" w:hAnsi="Arial" w:cs="Arial"/>
          <w:b/>
          <w:sz w:val="24"/>
          <w:szCs w:val="24"/>
        </w:rPr>
      </w:pPr>
      <w:r w:rsidRPr="00CF59EA">
        <w:rPr>
          <w:rStyle w:val="fontstyle01"/>
          <w:rFonts w:ascii="Arial" w:hAnsi="Arial" w:cs="Arial"/>
          <w:b/>
          <w:sz w:val="24"/>
          <w:szCs w:val="24"/>
        </w:rPr>
        <w:t>TS11</w:t>
      </w:r>
    </w:p>
    <w:p w14:paraId="595B29B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2 1</w:t>
      </w:r>
    </w:p>
    <w:p w14:paraId="195BE31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219576    1.984225   -0.663850</w:t>
      </w:r>
    </w:p>
    <w:p w14:paraId="7523B72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441183    2.607980   -0.636771</w:t>
      </w:r>
    </w:p>
    <w:p w14:paraId="76355BA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755516    2.962435   -0.579257</w:t>
      </w:r>
    </w:p>
    <w:p w14:paraId="780A20C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258905    4.044087   -0.535942</w:t>
      </w:r>
    </w:p>
    <w:p w14:paraId="37998AE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134892    4.268312   -0.502886</w:t>
      </w:r>
    </w:p>
    <w:p w14:paraId="18719FF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lastRenderedPageBreak/>
        <w:t>N        -1.827410   -0.225153   -0.724132</w:t>
      </w:r>
    </w:p>
    <w:p w14:paraId="5A11E85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802510    0.739136   -0.782209</w:t>
      </w:r>
    </w:p>
    <w:p w14:paraId="7C0A70B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452741   -1.458398   -0.780020</w:t>
      </w:r>
    </w:p>
    <w:p w14:paraId="3793485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3.898634   -1.277113   -0.867502</w:t>
      </w:r>
    </w:p>
    <w:p w14:paraId="284C0C0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120586    0.111034   -0.873904</w:t>
      </w:r>
    </w:p>
    <w:p w14:paraId="08752B4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0.401789   -1.839965   -0.670862</w:t>
      </w:r>
    </w:p>
    <w:p w14:paraId="1209FD0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565116   -2.820042   -0.705189</w:t>
      </w:r>
    </w:p>
    <w:p w14:paraId="243C3B1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628500   -2.474302   -0.668155</w:t>
      </w:r>
    </w:p>
    <w:p w14:paraId="35B4143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048513   -4.127388   -0.703266</w:t>
      </w:r>
    </w:p>
    <w:p w14:paraId="5878253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445248   -3.910382   -0.685374</w:t>
      </w:r>
    </w:p>
    <w:p w14:paraId="1437D73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995987    0.369385   -0.661746</w:t>
      </w:r>
    </w:p>
    <w:p w14:paraId="3D49247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633863    1.600063   -0.591263</w:t>
      </w:r>
    </w:p>
    <w:p w14:paraId="3A08B2E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984500   -0.597915   -0.637732</w:t>
      </w:r>
    </w:p>
    <w:p w14:paraId="7AC37724"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302675    0.028575   -0.586747</w:t>
      </w:r>
    </w:p>
    <w:p w14:paraId="37BEA7A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079448    1.416016   -0.553234</w:t>
      </w:r>
    </w:p>
    <w:p w14:paraId="28316F3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255579   -1.653373   -1.001369</w:t>
      </w:r>
    </w:p>
    <w:p w14:paraId="0B84F69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105249   -2.327604   -1.049766</w:t>
      </w:r>
    </w:p>
    <w:p w14:paraId="06F3BAC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477357   -0.264172   -1.010020</w:t>
      </w:r>
    </w:p>
    <w:p w14:paraId="4F50E3D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4.963164   -2.176724   -0.930898</w:t>
      </w:r>
    </w:p>
    <w:p w14:paraId="6D41ABD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4.792578   -3.248374   -0.923249</w:t>
      </w:r>
    </w:p>
    <w:p w14:paraId="0B6B015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411023    0.635100   -0.946850</w:t>
      </w:r>
    </w:p>
    <w:p w14:paraId="231E7DE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581235    1.706799   -0.950653</w:t>
      </w:r>
    </w:p>
    <w:p w14:paraId="63D1F6D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494400    0.111749   -1.065104</w:t>
      </w:r>
    </w:p>
    <w:p w14:paraId="08F6843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643020    6.401737   -0.390315</w:t>
      </w:r>
    </w:p>
    <w:p w14:paraId="743B3F7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318554    7.250617   -0.345141</w:t>
      </w:r>
    </w:p>
    <w:p w14:paraId="1FFDCFD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250337    6.625592   -0.351911</w:t>
      </w:r>
    </w:p>
    <w:p w14:paraId="671BDD7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2.160951    5.112096   -0.484208</w:t>
      </w:r>
    </w:p>
    <w:p w14:paraId="330D424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232117    4.939846   -0.513423</w:t>
      </w:r>
    </w:p>
    <w:p w14:paraId="1EB4824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651255    5.565544   -0.408702</w:t>
      </w:r>
    </w:p>
    <w:p w14:paraId="0DF6812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722110    5.740152   -0.380846</w:t>
      </w:r>
    </w:p>
    <w:p w14:paraId="44C5D18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121424    7.643131   -0.277735</w:t>
      </w:r>
    </w:p>
    <w:p w14:paraId="74049E8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662762    0.401095   -0.496239</w:t>
      </w:r>
    </w:p>
    <w:p w14:paraId="70439E5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680470    0.023782   -0.472338</w:t>
      </w:r>
    </w:p>
    <w:p w14:paraId="6D1ECAC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6.440432    1.789082   -0.464752</w:t>
      </w:r>
    </w:p>
    <w:p w14:paraId="5155CCF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593879   -0.496648   -0.556899</w:t>
      </w:r>
    </w:p>
    <w:p w14:paraId="63A4309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5.763381   -1.568261   -0.579535</w:t>
      </w:r>
    </w:p>
    <w:p w14:paraId="2CE9C29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5.146177    2.313739   -0.492928</w:t>
      </w:r>
    </w:p>
    <w:p w14:paraId="1ED9EBC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4.976235    3.385201   -0.467059</w:t>
      </w:r>
    </w:p>
    <w:p w14:paraId="2935EBA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7.290561    2.462874   -0.416931</w:t>
      </w:r>
    </w:p>
    <w:p w14:paraId="149D794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423215   -6.492264   -0.715535</w:t>
      </w:r>
    </w:p>
    <w:p w14:paraId="78414617"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046445   -7.510742   -0.725915</w:t>
      </w:r>
    </w:p>
    <w:p w14:paraId="7B2AE93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1.818321   -6.274588   -0.692613</w:t>
      </w:r>
    </w:p>
    <w:p w14:paraId="384310B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473362   -5.427726   -0.723080</w:t>
      </w:r>
    </w:p>
    <w:p w14:paraId="7FE44B6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544944   -5.599209   -0.739285</w:t>
      </w:r>
    </w:p>
    <w:p w14:paraId="742DF7A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lastRenderedPageBreak/>
        <w:t>C         2.342019   -4.984515   -0.678299</w:t>
      </w:r>
    </w:p>
    <w:p w14:paraId="22837D7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414193   -4.816027   -0.661816</w:t>
      </w:r>
    </w:p>
    <w:p w14:paraId="297215EE"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489144   -7.128297   -0.686803</w:t>
      </w:r>
    </w:p>
    <w:p w14:paraId="18C0060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1.893499   -2.649643   -0.756966</w:t>
      </w:r>
    </w:p>
    <w:p w14:paraId="19B5229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072912    2.789736   -0.553058</w:t>
      </w:r>
    </w:p>
    <w:p w14:paraId="54FC32E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831776   -1.905607   -0.649374</w:t>
      </w:r>
    </w:p>
    <w:p w14:paraId="6A3A798C"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N        -2.654020    2.051701   -0.748068</w:t>
      </w:r>
    </w:p>
    <w:p w14:paraId="6055ECB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o        0.105132    0.075406   -0.559267</w:t>
      </w:r>
    </w:p>
    <w:p w14:paraId="5B660D4D"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C        -0.195419    0.654443    1.592754</w:t>
      </w:r>
    </w:p>
    <w:p w14:paraId="75193C5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0.758947    1.243165    2.172671</w:t>
      </w:r>
    </w:p>
    <w:p w14:paraId="642D52C9"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145490    1.270046    1.589871</w:t>
      </w:r>
    </w:p>
    <w:p w14:paraId="39CDE03B"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1.306056   -1.776130    2.200862</w:t>
      </w:r>
    </w:p>
    <w:p w14:paraId="2A2010E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439021   -2.402365    1.474469</w:t>
      </w:r>
    </w:p>
    <w:p w14:paraId="2B351CC0"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766645   -0.992577    1.801617</w:t>
      </w:r>
    </w:p>
    <w:p w14:paraId="2F9CB962"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0.407067   -1.597444    4.339840</w:t>
      </w:r>
    </w:p>
    <w:p w14:paraId="2A80B0F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182271   -1.289201    3.816868</w:t>
      </w:r>
    </w:p>
    <w:p w14:paraId="26115E01"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210856   -1.888188    3.636869</w:t>
      </w:r>
    </w:p>
    <w:p w14:paraId="03500C48"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3.374425   -0.080216    2.677650</w:t>
      </w:r>
    </w:p>
    <w:p w14:paraId="30F3D74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720915   -0.782670    2.445091</w:t>
      </w:r>
    </w:p>
    <w:p w14:paraId="1597D18A"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173910    0.623223    2.043679</w:t>
      </w:r>
    </w:p>
    <w:p w14:paraId="7C4E4B75"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2.418908   -0.747830    2.608497</w:t>
      </w:r>
    </w:p>
    <w:p w14:paraId="62B1CDC6"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3.192344   -0.407794    3.079043</w:t>
      </w:r>
    </w:p>
    <w:p w14:paraId="5A3011F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1.874696    0.066701    2.401442</w:t>
      </w:r>
    </w:p>
    <w:p w14:paraId="012D7C23"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O        -1.351863    0.625613    4.644915</w:t>
      </w:r>
    </w:p>
    <w:p w14:paraId="48FFEA8F" w14:textId="77777777"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0.707396   -0.105621    4.542360</w:t>
      </w:r>
    </w:p>
    <w:p w14:paraId="2C906005" w14:textId="1CD6515C" w:rsidR="00FE4AFD" w:rsidRPr="00CF59EA" w:rsidRDefault="00FE4AFD" w:rsidP="00FE4AFD">
      <w:pPr>
        <w:rPr>
          <w:rStyle w:val="fontstyle01"/>
          <w:rFonts w:ascii="Arial" w:hAnsi="Arial" w:cs="Arial"/>
          <w:sz w:val="24"/>
          <w:szCs w:val="24"/>
        </w:rPr>
      </w:pPr>
      <w:r w:rsidRPr="00CF59EA">
        <w:rPr>
          <w:rStyle w:val="fontstyle01"/>
          <w:rFonts w:ascii="Arial" w:hAnsi="Arial" w:cs="Arial"/>
          <w:sz w:val="24"/>
          <w:szCs w:val="24"/>
        </w:rPr>
        <w:t>H        -2.062828    0.403754    4.013306</w:t>
      </w:r>
    </w:p>
    <w:p w14:paraId="24B7F9DB" w14:textId="40F91409" w:rsidR="00FE4AFD" w:rsidRPr="00CF59EA" w:rsidRDefault="00FE4AFD" w:rsidP="007B038B">
      <w:pPr>
        <w:rPr>
          <w:rStyle w:val="fontstyle01"/>
          <w:rFonts w:ascii="Arial" w:hAnsi="Arial" w:cs="Arial"/>
          <w:sz w:val="24"/>
          <w:szCs w:val="24"/>
        </w:rPr>
      </w:pPr>
    </w:p>
    <w:p w14:paraId="2E827011" w14:textId="64FBFA74" w:rsidR="00FE4AFD" w:rsidRPr="00CF59EA" w:rsidRDefault="00FE4AFD" w:rsidP="007B038B">
      <w:pPr>
        <w:rPr>
          <w:rStyle w:val="fontstyle01"/>
          <w:rFonts w:ascii="Arial" w:hAnsi="Arial" w:cs="Arial"/>
          <w:b/>
          <w:sz w:val="24"/>
          <w:szCs w:val="24"/>
        </w:rPr>
      </w:pPr>
      <w:r w:rsidRPr="00CF59EA">
        <w:rPr>
          <w:rStyle w:val="fontstyle01"/>
          <w:rFonts w:ascii="Arial" w:hAnsi="Arial" w:cs="Arial"/>
          <w:b/>
          <w:sz w:val="24"/>
          <w:szCs w:val="24"/>
        </w:rPr>
        <w:t>6</w:t>
      </w:r>
    </w:p>
    <w:p w14:paraId="1B42E77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1 3</w:t>
      </w:r>
    </w:p>
    <w:p w14:paraId="70B6967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781109    0.626147   -0.244986</w:t>
      </w:r>
    </w:p>
    <w:p w14:paraId="27B77C6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920579   -0.154078   -0.233336</w:t>
      </w:r>
    </w:p>
    <w:p w14:paraId="452CF46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174259    1.949996   -0.229352</w:t>
      </w:r>
    </w:p>
    <w:p w14:paraId="68A903F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083290    0.689092   -0.223806</w:t>
      </w:r>
    </w:p>
    <w:p w14:paraId="3709C77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608279    2.027749   -0.220942</w:t>
      </w:r>
    </w:p>
    <w:p w14:paraId="0D35E49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593014   -1.859665   -0.169707</w:t>
      </w:r>
    </w:p>
    <w:p w14:paraId="678E5B5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920242   -2.253509   -0.187191</w:t>
      </w:r>
    </w:p>
    <w:p w14:paraId="5B52786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189957   -3.001947   -0.130008</w:t>
      </w:r>
    </w:p>
    <w:p w14:paraId="05E143C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671663   -4.183517   -0.127650</w:t>
      </w:r>
    </w:p>
    <w:p w14:paraId="2DF1427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995106   -3.714360   -0.163494</w:t>
      </w:r>
    </w:p>
    <w:p w14:paraId="1B90AD8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894818   -0.673978   -0.126279</w:t>
      </w:r>
    </w:p>
    <w:p w14:paraId="185DA7A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287967   -1.997349   -0.097229</w:t>
      </w:r>
    </w:p>
    <w:p w14:paraId="5BF661F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032894    0.105423   -0.113098</w:t>
      </w:r>
    </w:p>
    <w:p w14:paraId="161899C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722218   -2.075110   -0.064642</w:t>
      </w:r>
    </w:p>
    <w:p w14:paraId="48CFE30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96565   -0.737110   -0.074528</w:t>
      </w:r>
    </w:p>
    <w:p w14:paraId="6A45297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N         0.709261    1.811792   -0.198063</w:t>
      </w:r>
    </w:p>
    <w:p w14:paraId="7A5443E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075293    2.953337   -0.196494</w:t>
      </w:r>
    </w:p>
    <w:p w14:paraId="0DBD929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035244    2.206039   -0.160306</w:t>
      </w:r>
    </w:p>
    <w:p w14:paraId="3CAD81F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109401    3.667095   -0.150976</w:t>
      </w:r>
    </w:p>
    <w:p w14:paraId="6760F6F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785491    4.135764   -0.171596</w:t>
      </w:r>
    </w:p>
    <w:p w14:paraId="0DF0429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470643   -6.436221   -0.102961</w:t>
      </w:r>
    </w:p>
    <w:p w14:paraId="55369BC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285872   -7.505811   -0.079734</w:t>
      </w:r>
    </w:p>
    <w:p w14:paraId="2B02F8B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95661   -5.966409   -0.139015</w:t>
      </w:r>
    </w:p>
    <w:p w14:paraId="2C0D1D2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391885   -5.549550   -0.096548</w:t>
      </w:r>
    </w:p>
    <w:p w14:paraId="0E24981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630548   -5.911849   -0.068402</w:t>
      </w:r>
    </w:p>
    <w:p w14:paraId="2CEAACC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073744   -4.598317   -0.169526</w:t>
      </w:r>
    </w:p>
    <w:p w14:paraId="41F317A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095719   -4.234705   -0.197163</w:t>
      </w:r>
    </w:p>
    <w:p w14:paraId="25DF0E7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613413   -6.680500   -0.143115</w:t>
      </w:r>
    </w:p>
    <w:p w14:paraId="793B299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341260    1.491175   -0.197119</w:t>
      </w:r>
    </w:p>
    <w:p w14:paraId="6DB8A7A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411863    1.309592   -0.187601</w:t>
      </w:r>
    </w:p>
    <w:p w14:paraId="6004AB4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867513    2.826862   -0.194508</w:t>
      </w:r>
    </w:p>
    <w:p w14:paraId="2E2B952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461379    0.417557   -0.210988</w:t>
      </w:r>
    </w:p>
    <w:p w14:paraId="5905517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827010   -0.604581   -0.211916</w:t>
      </w:r>
    </w:p>
    <w:p w14:paraId="3C12C50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507972    3.106656   -0.205754</w:t>
      </w:r>
    </w:p>
    <w:p w14:paraId="371C867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147959    4.130748   -0.202409</w:t>
      </w:r>
    </w:p>
    <w:p w14:paraId="5C603C0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584687    3.642222   -0.183017</w:t>
      </w:r>
    </w:p>
    <w:p w14:paraId="72ECCC5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907569    5.919829   -0.115271</w:t>
      </w:r>
    </w:p>
    <w:p w14:paraId="0167E4A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724658    6.634370   -0.093521</w:t>
      </w:r>
    </w:p>
    <w:p w14:paraId="09BA787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582129    6.389105   -0.136045</w:t>
      </w:r>
    </w:p>
    <w:p w14:paraId="51AC126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187125    4.551622   -0.121878</w:t>
      </w:r>
    </w:p>
    <w:p w14:paraId="514A95A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209503    4.188509   -0.104875</w:t>
      </w:r>
    </w:p>
    <w:p w14:paraId="355B170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504221    5.501695   -0.164083</w:t>
      </w:r>
    </w:p>
    <w:p w14:paraId="02905E9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518666    5.863503   -0.179315</w:t>
      </w:r>
    </w:p>
    <w:p w14:paraId="7788720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396243    7.458735   -0.129739</w:t>
      </w:r>
    </w:p>
    <w:p w14:paraId="488C88A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980803   -2.873440   -0.001216</w:t>
      </w:r>
    </w:p>
    <w:p w14:paraId="52648D3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697706   -3.688643    0.027233</w:t>
      </w:r>
    </w:p>
    <w:p w14:paraId="768B846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454107   -1.538159   -0.010565</w:t>
      </w:r>
    </w:p>
    <w:p w14:paraId="6163271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621051   -3.153501   -0.027802</w:t>
      </w:r>
    </w:p>
    <w:p w14:paraId="33DF050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261043   -4.177604   -0.020300</w:t>
      </w:r>
    </w:p>
    <w:p w14:paraId="0DCFCFE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573791   -0.464812   -0.046734</w:t>
      </w:r>
    </w:p>
    <w:p w14:paraId="7868ABC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939262    0.557381   -0.053674</w:t>
      </w:r>
    </w:p>
    <w:p w14:paraId="62922A8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524418   -1.355863    0.011421</w:t>
      </w:r>
    </w:p>
    <w:p w14:paraId="1C779E2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497561   -3.085709   -0.097380</w:t>
      </w:r>
    </w:p>
    <w:p w14:paraId="33FBB8E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382920    3.037878   -0.210965</w:t>
      </w:r>
    </w:p>
    <w:p w14:paraId="5AF060B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3.105290    1.448948   -0.127182</w:t>
      </w:r>
    </w:p>
    <w:p w14:paraId="52BBF3B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991456   -1.497786   -0.221031</w:t>
      </w:r>
    </w:p>
    <w:p w14:paraId="0F80E6F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o        0.058150   -0.023656   -0.181783</w:t>
      </w:r>
    </w:p>
    <w:p w14:paraId="5F29F39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545774    0.291090    2.628159</w:t>
      </w:r>
    </w:p>
    <w:p w14:paraId="6771C6F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0.383928    0.611107    2.816563</w:t>
      </w:r>
    </w:p>
    <w:p w14:paraId="12EB8C1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H        -2.358604    1.037448    2.607415</w:t>
      </w:r>
    </w:p>
    <w:p w14:paraId="183CDC23" w14:textId="71690578" w:rsidR="00FE4AF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843159   -0.762698    2.492513</w:t>
      </w:r>
    </w:p>
    <w:p w14:paraId="3934BBDF" w14:textId="371838CC" w:rsidR="00FE4AFD" w:rsidRPr="00CF59EA" w:rsidRDefault="00FE4AFD" w:rsidP="007B038B">
      <w:pPr>
        <w:rPr>
          <w:rStyle w:val="fontstyle01"/>
          <w:rFonts w:ascii="Arial" w:hAnsi="Arial" w:cs="Arial"/>
          <w:sz w:val="24"/>
          <w:szCs w:val="24"/>
        </w:rPr>
      </w:pPr>
    </w:p>
    <w:p w14:paraId="3747BB55" w14:textId="055720CC" w:rsidR="00FE4AFD" w:rsidRPr="00CF59EA" w:rsidRDefault="00006D8D" w:rsidP="007B038B">
      <w:pPr>
        <w:rPr>
          <w:rStyle w:val="fontstyle01"/>
          <w:rFonts w:ascii="Arial" w:hAnsi="Arial" w:cs="Arial"/>
          <w:b/>
          <w:sz w:val="24"/>
          <w:szCs w:val="24"/>
        </w:rPr>
      </w:pPr>
      <w:r w:rsidRPr="00CF59EA">
        <w:rPr>
          <w:rStyle w:val="fontstyle01"/>
          <w:rFonts w:ascii="Arial" w:hAnsi="Arial" w:cs="Arial"/>
          <w:b/>
          <w:sz w:val="24"/>
          <w:szCs w:val="24"/>
        </w:rPr>
        <w:t>6-a</w:t>
      </w:r>
    </w:p>
    <w:p w14:paraId="0B0451A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1 3</w:t>
      </w:r>
    </w:p>
    <w:p w14:paraId="3FBCE73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579880    1.888237   -0.113171</w:t>
      </w:r>
    </w:p>
    <w:p w14:paraId="4CFFAD6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267512    2.975549   -0.141270</w:t>
      </w:r>
    </w:p>
    <w:p w14:paraId="07ACE17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874062    2.359197   -0.087586</w:t>
      </w:r>
    </w:p>
    <w:p w14:paraId="0E52C59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502048    4.189468   -0.142582</w:t>
      </w:r>
    </w:p>
    <w:p w14:paraId="1873C5A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866260    3.796925   -0.107527</w:t>
      </w:r>
    </w:p>
    <w:p w14:paraId="2C72FC5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828677    0.551061   -0.187492</w:t>
      </w:r>
    </w:p>
    <w:p w14:paraId="5247CA4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304885    1.852471   -0.179564</w:t>
      </w:r>
    </w:p>
    <w:p w14:paraId="27271D5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916891   -0.306464   -0.168673</w:t>
      </w:r>
    </w:p>
    <w:p w14:paraId="229D8AD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50003    0.479124   -0.181240</w:t>
      </w:r>
    </w:p>
    <w:p w14:paraId="10E52E9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766713    1.831185   -0.192058</w:t>
      </w:r>
    </w:p>
    <w:p w14:paraId="4338CBF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485697   -1.864726   -0.134826</w:t>
      </w:r>
    </w:p>
    <w:p w14:paraId="74F69C2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779578   -2.338273   -0.159631</w:t>
      </w:r>
    </w:p>
    <w:p w14:paraId="33D1459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363278   -2.949045   -0.138339</w:t>
      </w:r>
    </w:p>
    <w:p w14:paraId="7E672EA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769690   -3.775493   -0.187214</w:t>
      </w:r>
    </w:p>
    <w:p w14:paraId="5774DDF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404235   -4.164715   -0.174866</w:t>
      </w:r>
    </w:p>
    <w:p w14:paraId="3973E96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924986   -0.526500   -0.101067</w:t>
      </w:r>
    </w:p>
    <w:p w14:paraId="2ECEEA3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011589    0.327034   -0.078915</w:t>
      </w:r>
    </w:p>
    <w:p w14:paraId="52FD18B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400366   -1.824071   -0.107226</w:t>
      </w:r>
    </w:p>
    <w:p w14:paraId="52AA66F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864121   -1.807914   -0.099015</w:t>
      </w:r>
    </w:p>
    <w:p w14:paraId="6E3E0CC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248060   -0.456660   -0.079498</w:t>
      </w:r>
    </w:p>
    <w:p w14:paraId="5D7D9E8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450108    1.130616   -0.202528</w:t>
      </w:r>
    </w:p>
    <w:p w14:paraId="3736EE9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505727    0.876988   -0.206127</w:t>
      </w:r>
    </w:p>
    <w:p w14:paraId="516CF3D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066490    2.483631   -0.213056</w:t>
      </w:r>
    </w:p>
    <w:p w14:paraId="5BD48EF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495630    0.111700   -0.188013</w:t>
      </w:r>
    </w:p>
    <w:p w14:paraId="047EB67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791045   -0.932353   -0.180928</w:t>
      </w:r>
    </w:p>
    <w:p w14:paraId="0C29AC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719215    2.850091   -0.208994</w:t>
      </w:r>
    </w:p>
    <w:p w14:paraId="35C96F6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422945    3.893868   -0.218038</w:t>
      </w:r>
    </w:p>
    <w:p w14:paraId="0BC2872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831907    3.253539   -0.224812</w:t>
      </w:r>
    </w:p>
    <w:p w14:paraId="40C87FE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166507    6.491904   -0.163415</w:t>
      </w:r>
    </w:p>
    <w:p w14:paraId="66DF570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920475    7.549450   -0.183793</w:t>
      </w:r>
    </w:p>
    <w:p w14:paraId="211A4B1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527464    6.100369   -0.129595</w:t>
      </w:r>
    </w:p>
    <w:p w14:paraId="08BE5C0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147896    5.547899   -0.171640</w:t>
      </w:r>
    </w:p>
    <w:p w14:paraId="09DD9A1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894227    5.850878   -0.199258</w:t>
      </w:r>
    </w:p>
    <w:p w14:paraId="156D2F8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888427    4.759545   -0.103046</w:t>
      </w:r>
    </w:p>
    <w:p w14:paraId="18C46F3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932341    4.462702   -0.078263</w:t>
      </w:r>
    </w:p>
    <w:p w14:paraId="42EA399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298218    6.865438   -0.124679</w:t>
      </w:r>
    </w:p>
    <w:p w14:paraId="2EAF1AD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163391   -2.461839   -0.096772</w:t>
      </w:r>
    </w:p>
    <w:p w14:paraId="0EA54F3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928348   -3.232311   -0.102839</w:t>
      </w:r>
    </w:p>
    <w:p w14:paraId="76DC07A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47663   -1.109514   -0.077168</w:t>
      </w:r>
    </w:p>
    <w:p w14:paraId="721D9CD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C         4.815435   -2.827371   -0.109026</w:t>
      </w:r>
    </w:p>
    <w:p w14:paraId="751750A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518745   -3.870986   -0.125164</w:t>
      </w:r>
    </w:p>
    <w:p w14:paraId="1A7E017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593323   -0.089757   -0.069591</w:t>
      </w:r>
    </w:p>
    <w:p w14:paraId="6F0A1FB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889513    0.954058   -0.055677</w:t>
      </w:r>
    </w:p>
    <w:p w14:paraId="7270B81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603429   -0.856510   -0.068242</w:t>
      </w:r>
    </w:p>
    <w:p w14:paraId="6953B5D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424138   -6.080053   -0.249531</w:t>
      </w:r>
    </w:p>
    <w:p w14:paraId="4B74688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192764   -6.846720   -0.278429</w:t>
      </w:r>
    </w:p>
    <w:p w14:paraId="4BD9DD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62051   -6.468320   -0.237517</w:t>
      </w:r>
    </w:p>
    <w:p w14:paraId="001174A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89047   -4.740094   -0.226038</w:t>
      </w:r>
    </w:p>
    <w:p w14:paraId="38B4BF0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833904   -4.445682   -0.237227</w:t>
      </w:r>
    </w:p>
    <w:p w14:paraId="091218C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046029   -5.521941   -0.201402</w:t>
      </w:r>
    </w:p>
    <w:p w14:paraId="164DADF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997137   -5.822404   -0.193433</w:t>
      </w:r>
    </w:p>
    <w:p w14:paraId="3D169EA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812808   -7.525126   -0.257213</w:t>
      </w:r>
    </w:p>
    <w:p w14:paraId="27D0B3E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915537   -1.616705   -0.155544</w:t>
      </w:r>
    </w:p>
    <w:p w14:paraId="0C9157F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3.011801    1.638424   -0.059643</w:t>
      </w:r>
    </w:p>
    <w:p w14:paraId="3EE966E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710130   -2.939234   -0.115371</w:t>
      </w:r>
    </w:p>
    <w:p w14:paraId="1B1E0F5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614040    2.965612   -0.161891</w:t>
      </w:r>
    </w:p>
    <w:p w14:paraId="6B3EC7B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o        0.035081    0.013376    0.036632</w:t>
      </w:r>
    </w:p>
    <w:p w14:paraId="62803B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405864    0.198053    1.950224</w:t>
      </w:r>
    </w:p>
    <w:p w14:paraId="6C759CB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1.127791   -0.691092    2.615920</w:t>
      </w:r>
    </w:p>
    <w:p w14:paraId="770B096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637413    1.219168    2.303108</w:t>
      </w:r>
    </w:p>
    <w:p w14:paraId="7A91F3D1" w14:textId="7D7583B8"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741084   -0.279025    3.251498</w:t>
      </w:r>
    </w:p>
    <w:p w14:paraId="5DF41E82" w14:textId="79434195" w:rsidR="00006D8D" w:rsidRPr="00CF59EA" w:rsidRDefault="00006D8D" w:rsidP="007B038B">
      <w:pPr>
        <w:rPr>
          <w:rStyle w:val="fontstyle01"/>
          <w:rFonts w:ascii="Arial" w:hAnsi="Arial" w:cs="Arial"/>
          <w:sz w:val="24"/>
          <w:szCs w:val="24"/>
        </w:rPr>
      </w:pPr>
    </w:p>
    <w:p w14:paraId="2437E199" w14:textId="4ECFC7A7" w:rsidR="00006D8D" w:rsidRPr="00CF59EA" w:rsidRDefault="00006D8D" w:rsidP="007B038B">
      <w:pPr>
        <w:rPr>
          <w:rStyle w:val="fontstyle01"/>
          <w:rFonts w:ascii="Arial" w:hAnsi="Arial" w:cs="Arial"/>
          <w:sz w:val="24"/>
          <w:szCs w:val="24"/>
        </w:rPr>
      </w:pPr>
      <w:r w:rsidRPr="00CF59EA">
        <w:rPr>
          <w:rStyle w:val="fontstyle01"/>
          <w:rFonts w:ascii="Arial" w:hAnsi="Arial" w:cs="Arial"/>
          <w:sz w:val="24"/>
          <w:szCs w:val="24"/>
        </w:rPr>
        <w:t>TS12</w:t>
      </w:r>
    </w:p>
    <w:p w14:paraId="1BABE0B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1 1</w:t>
      </w:r>
    </w:p>
    <w:p w14:paraId="2BD8C2B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618917    0.646630   -0.339964</w:t>
      </w:r>
    </w:p>
    <w:p w14:paraId="35B2D8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701186   -0.154649   -0.051689</w:t>
      </w:r>
    </w:p>
    <w:p w14:paraId="292671D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010114    1.952493   -0.156450</w:t>
      </w:r>
    </w:p>
    <w:p w14:paraId="42E9480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850470    0.668504    0.297904</w:t>
      </w:r>
    </w:p>
    <w:p w14:paraId="0A7DEE7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412186    2.003005    0.233309</w:t>
      </w:r>
    </w:p>
    <w:p w14:paraId="1C33347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445999   -1.796634   -0.723261</w:t>
      </w:r>
    </w:p>
    <w:p w14:paraId="737060C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02029   -2.223125   -0.361292</w:t>
      </w:r>
    </w:p>
    <w:p w14:paraId="393E21F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671137   -2.915028   -0.931281</w:t>
      </w:r>
    </w:p>
    <w:p w14:paraId="1FAAC3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462558   -4.116703   -0.707236</w:t>
      </w:r>
    </w:p>
    <w:p w14:paraId="7518D2C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49877   -3.678687   -0.348698</w:t>
      </w:r>
    </w:p>
    <w:p w14:paraId="545A87B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901060   -0.561702   -1.405755</w:t>
      </w:r>
    </w:p>
    <w:p w14:paraId="301446B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318478   -1.870527   -1.496434</w:t>
      </w:r>
    </w:p>
    <w:p w14:paraId="14EA149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979462    0.236732   -1.694401</w:t>
      </w:r>
    </w:p>
    <w:p w14:paraId="7325394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24907   -1.919954   -1.866990</w:t>
      </w:r>
    </w:p>
    <w:p w14:paraId="761330C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143223   -0.583593   -2.004054</w:t>
      </w:r>
    </w:p>
    <w:p w14:paraId="594265E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255528    1.878941   -0.957675</w:t>
      </w:r>
    </w:p>
    <w:p w14:paraId="634C509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00564    2.995382   -0.650242</w:t>
      </w:r>
    </w:p>
    <w:p w14:paraId="01BDA75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09835    2.306628   -1.283592</w:t>
      </w:r>
    </w:p>
    <w:p w14:paraId="63C9D50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93118    3.756656   -1.180618</w:t>
      </w:r>
    </w:p>
    <w:p w14:paraId="50FE434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C        -0.183428    4.193010   -0.784196</w:t>
      </w:r>
    </w:p>
    <w:p w14:paraId="45674A6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176352   -6.384897   -0.502065</w:t>
      </w:r>
    </w:p>
    <w:p w14:paraId="269DAB2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974008   -7.450012   -0.554583</w:t>
      </w:r>
    </w:p>
    <w:p w14:paraId="09BAF1C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464937   -5.946480   -0.143081</w:t>
      </w:r>
    </w:p>
    <w:p w14:paraId="63DAECA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158171   -5.475878   -0.790114</w:t>
      </w:r>
    </w:p>
    <w:p w14:paraId="60B5E92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165105   -5.813368   -1.066730</w:t>
      </w:r>
    </w:p>
    <w:p w14:paraId="3DBE949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769230   -4.587450   -0.062257</w:t>
      </w:r>
    </w:p>
    <w:p w14:paraId="53578F1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762201   -4.249789    0.214513</w:t>
      </w:r>
    </w:p>
    <w:p w14:paraId="6119599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233711   -6.681235    0.074248</w:t>
      </w:r>
    </w:p>
    <w:p w14:paraId="248E055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7.025346    1.413424    0.939164</w:t>
      </w:r>
    </w:p>
    <w:p w14:paraId="776EAEA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8.053494    1.206068    1.218569</w:t>
      </w:r>
    </w:p>
    <w:p w14:paraId="6C2ECEF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86554    2.749439    0.874030</w:t>
      </w:r>
    </w:p>
    <w:p w14:paraId="5AC6266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163302    0.354996    0.651957</w:t>
      </w:r>
    </w:p>
    <w:p w14:paraId="7EBC2D6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501345   -0.674399    0.703070</w:t>
      </w:r>
    </w:p>
    <w:p w14:paraId="1427EA5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274046    3.062237    0.520048</w:t>
      </w:r>
    </w:p>
    <w:p w14:paraId="5A56F97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935446    4.091541    0.470819</w:t>
      </w:r>
    </w:p>
    <w:p w14:paraId="55ADBBA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283990    3.548560    1.104453</w:t>
      </w:r>
    </w:p>
    <w:p w14:paraId="0504B29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868057    6.013228   -1.171851</w:t>
      </w:r>
    </w:p>
    <w:p w14:paraId="2043F1D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658851    6.743720   -1.310161</w:t>
      </w:r>
    </w:p>
    <w:p w14:paraId="69A0CA2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587277    6.451462   -0.785772</w:t>
      </w:r>
    </w:p>
    <w:p w14:paraId="5877EAD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139157    4.660081   -1.374540</w:t>
      </w:r>
    </w:p>
    <w:p w14:paraId="0B7A496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131264    4.320687   -1.648687</w:t>
      </w:r>
    </w:p>
    <w:p w14:paraId="6D5EA67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455277    5.546914   -0.584547</w:t>
      </w:r>
    </w:p>
    <w:p w14:paraId="6325305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440310    5.883276   -0.279370</w:t>
      </w:r>
    </w:p>
    <w:p w14:paraId="24BB94D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412151    7.512293   -0.637006</w:t>
      </w:r>
    </w:p>
    <w:p w14:paraId="4B49571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946359   -2.660080   -2.327715</w:t>
      </w:r>
    </w:p>
    <w:p w14:paraId="579EF18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671924   -3.457409   -2.453797</w:t>
      </w:r>
    </w:p>
    <w:p w14:paraId="07A4E8F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64376   -1.322557   -2.466166</w:t>
      </w:r>
    </w:p>
    <w:p w14:paraId="5C8B120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622083   -2.976762   -2.024889</w:t>
      </w:r>
    </w:p>
    <w:p w14:paraId="5E400B8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303296   -4.006460   -1.906155</w:t>
      </w:r>
    </w:p>
    <w:p w14:paraId="5A08457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469548   -0.265362   -2.303559</w:t>
      </w:r>
    </w:p>
    <w:p w14:paraId="0A5CC76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794176    0.765422   -2.393838</w:t>
      </w:r>
    </w:p>
    <w:p w14:paraId="2459D17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404118   -1.113261   -2.696417</w:t>
      </w:r>
    </w:p>
    <w:p w14:paraId="24C4C9E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602659   -2.961238   -1.282379</w:t>
      </w:r>
    </w:p>
    <w:p w14:paraId="2C823AF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270490    3.041700   -0.284683</w:t>
      </w:r>
    </w:p>
    <w:p w14:paraId="1B1D21B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039424    1.559412   -1.647530</w:t>
      </w:r>
    </w:p>
    <w:p w14:paraId="47A28F3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3.750607   -1.476141   -0.055102</w:t>
      </w:r>
    </w:p>
    <w:p w14:paraId="425C295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o       -0.827333    0.034503   -0.754684</w:t>
      </w:r>
    </w:p>
    <w:p w14:paraId="64AB911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363826   -0.046072    1.184533</w:t>
      </w:r>
    </w:p>
    <w:p w14:paraId="24EA74C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0.547004   -1.004213    1.488597</w:t>
      </w:r>
    </w:p>
    <w:p w14:paraId="518DCF9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020569    0.977324    1.372591</w:t>
      </w:r>
    </w:p>
    <w:p w14:paraId="486134D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342196   -0.245616    1.632159</w:t>
      </w:r>
    </w:p>
    <w:p w14:paraId="5434C7F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1.117107   -0.800289    4.115039</w:t>
      </w:r>
    </w:p>
    <w:p w14:paraId="07E725F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366307   -1.118518    4.635026</w:t>
      </w:r>
    </w:p>
    <w:p w14:paraId="49A9590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H         0.847198   -0.905682    3.165601</w:t>
      </w:r>
    </w:p>
    <w:p w14:paraId="00C8BCD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3.418549   -2.375405    4.145437</w:t>
      </w:r>
    </w:p>
    <w:p w14:paraId="3000EAB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439895   -2.687302    3.212007</w:t>
      </w:r>
    </w:p>
    <w:p w14:paraId="2E38E57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570170   -1.881156    4.196852</w:t>
      </w:r>
    </w:p>
    <w:p w14:paraId="57C8D98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2.182810    2.321826    1.892598</w:t>
      </w:r>
    </w:p>
    <w:p w14:paraId="4F4E859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325659    2.226543    2.864648</w:t>
      </w:r>
    </w:p>
    <w:p w14:paraId="1268F7E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306279    1.388385    1.603845</w:t>
      </w:r>
    </w:p>
    <w:p w14:paraId="5FFC572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4.596593   -0.006322    3.307968</w:t>
      </w:r>
    </w:p>
    <w:p w14:paraId="6EA7558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040784   -0.013956    2.491353</w:t>
      </w:r>
    </w:p>
    <w:p w14:paraId="2488A29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318760   -0.854966    3.725071</w:t>
      </w:r>
    </w:p>
    <w:p w14:paraId="28D140A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2.833948   -0.285517    1.258074</w:t>
      </w:r>
    </w:p>
    <w:p w14:paraId="7EAA5EC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145460   -0.067746    0.370049</w:t>
      </w:r>
    </w:p>
    <w:p w14:paraId="6902A16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680574   -0.617635    1.282332</w:t>
      </w:r>
    </w:p>
    <w:p w14:paraId="24F7C82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2.633160    1.509750    4.483965</w:t>
      </w:r>
    </w:p>
    <w:p w14:paraId="50C6A68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961775    0.797252    4.419537</w:t>
      </w:r>
    </w:p>
    <w:p w14:paraId="6FEEAC5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438010    1.043167    4.147966</w:t>
      </w:r>
    </w:p>
    <w:p w14:paraId="325704D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3.412511   -2.922200    1.408432</w:t>
      </w:r>
    </w:p>
    <w:p w14:paraId="4F606CD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330600   -3.021651    1.119578</w:t>
      </w:r>
    </w:p>
    <w:p w14:paraId="5497CC71" w14:textId="413B4BD1"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236304   -1.951115    1.299460</w:t>
      </w:r>
    </w:p>
    <w:p w14:paraId="00D0BA8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4.303490    2.428111    0.016303</w:t>
      </w:r>
    </w:p>
    <w:p w14:paraId="6290F24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699761    2.176666   -0.706679</w:t>
      </w:r>
    </w:p>
    <w:p w14:paraId="14952CCF" w14:textId="49EE97CA"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682706    2.537777    0.765961</w:t>
      </w:r>
    </w:p>
    <w:p w14:paraId="61420635" w14:textId="3CF519B0" w:rsidR="00006D8D" w:rsidRPr="00CF59EA" w:rsidRDefault="00006D8D" w:rsidP="00006D8D">
      <w:pPr>
        <w:rPr>
          <w:rStyle w:val="fontstyle01"/>
          <w:rFonts w:ascii="Arial" w:hAnsi="Arial" w:cs="Arial"/>
          <w:sz w:val="24"/>
          <w:szCs w:val="24"/>
        </w:rPr>
      </w:pPr>
    </w:p>
    <w:p w14:paraId="21E74723" w14:textId="1F27E0AD" w:rsidR="00006D8D" w:rsidRPr="00CF59EA" w:rsidRDefault="00006D8D" w:rsidP="00006D8D">
      <w:pPr>
        <w:rPr>
          <w:rStyle w:val="fontstyle01"/>
          <w:rFonts w:ascii="Arial" w:hAnsi="Arial" w:cs="Arial"/>
          <w:b/>
          <w:sz w:val="24"/>
          <w:szCs w:val="24"/>
        </w:rPr>
      </w:pPr>
      <w:r w:rsidRPr="00CF59EA">
        <w:rPr>
          <w:rStyle w:val="fontstyle01"/>
          <w:rFonts w:ascii="Arial" w:hAnsi="Arial" w:cs="Arial"/>
          <w:b/>
          <w:sz w:val="24"/>
          <w:szCs w:val="24"/>
        </w:rPr>
        <w:t>6et</w:t>
      </w:r>
    </w:p>
    <w:p w14:paraId="3C0DCEB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2 2</w:t>
      </w:r>
    </w:p>
    <w:p w14:paraId="78BF775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953257   -0.039323   -0.201437</w:t>
      </w:r>
    </w:p>
    <w:p w14:paraId="6451A43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93876    1.058366   -0.161942</w:t>
      </w:r>
    </w:p>
    <w:p w14:paraId="2B16800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43381   -1.174771   -0.176072</w:t>
      </w:r>
    </w:p>
    <w:p w14:paraId="1939FAB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87932    0.612359   -0.156562</w:t>
      </w:r>
    </w:p>
    <w:p w14:paraId="6053E91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55977   -0.792528   -0.166102</w:t>
      </w:r>
    </w:p>
    <w:p w14:paraId="0E22E4F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050645    1.945505   -0.123476</w:t>
      </w:r>
    </w:p>
    <w:p w14:paraId="6BB5982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182938    2.736153   -0.118002</w:t>
      </w:r>
    </w:p>
    <w:p w14:paraId="309A657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43103    2.786029   -0.121769</w:t>
      </w:r>
    </w:p>
    <w:p w14:paraId="2E33255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608748    4.156842   -0.114042</w:t>
      </w:r>
    </w:p>
    <w:p w14:paraId="7B2BC99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811355    4.124750   -0.110673</w:t>
      </w:r>
    </w:p>
    <w:p w14:paraId="59E1FAB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935882    0.048886   -0.162589</w:t>
      </w:r>
    </w:p>
    <w:p w14:paraId="4D5C8D0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26982    1.183182   -0.158027</w:t>
      </w:r>
    </w:p>
    <w:p w14:paraId="729C49F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77160   -1.049006   -0.159224</w:t>
      </w:r>
    </w:p>
    <w:p w14:paraId="70CEA0E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39968    0.800946   -0.177116</w:t>
      </w:r>
    </w:p>
    <w:p w14:paraId="41FFE13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71705   -0.603524   -0.177020</w:t>
      </w:r>
    </w:p>
    <w:p w14:paraId="106EC07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036438   -1.938135   -0.142794</w:t>
      </w:r>
    </w:p>
    <w:p w14:paraId="03DB2AE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58775   -2.779272   -0.141628</w:t>
      </w:r>
    </w:p>
    <w:p w14:paraId="0A0A32F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167263   -2.727017   -0.131655</w:t>
      </w:r>
    </w:p>
    <w:p w14:paraId="445307E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796086   -4.116289   -0.122939</w:t>
      </w:r>
    </w:p>
    <w:p w14:paraId="4062E34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C         0.624103   -4.149537   -0.129564</w:t>
      </w:r>
    </w:p>
    <w:p w14:paraId="2CB6547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552271    6.554806   -0.108124</w:t>
      </w:r>
    </w:p>
    <w:p w14:paraId="69D3371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060661    7.514604   -0.106768</w:t>
      </w:r>
    </w:p>
    <w:p w14:paraId="66F6443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863989    6.522704   -0.104233</w:t>
      </w:r>
    </w:p>
    <w:p w14:paraId="10A4461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296096    5.381350   -0.114017</w:t>
      </w:r>
    </w:p>
    <w:p w14:paraId="092235E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381608    5.409556   -0.118009</w:t>
      </w:r>
    </w:p>
    <w:p w14:paraId="007AAC5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553716    5.316741   -0.106798</w:t>
      </w:r>
    </w:p>
    <w:p w14:paraId="7D31919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639410    5.295202   -0.105400</w:t>
      </w:r>
    </w:p>
    <w:p w14:paraId="71AC2D5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415329    7.458476   -0.099771</w:t>
      </w:r>
    </w:p>
    <w:p w14:paraId="7554715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79489    0.557741   -0.132952</w:t>
      </w:r>
    </w:p>
    <w:p w14:paraId="438D17D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537549    1.068568   -0.119818</w:t>
      </w:r>
    </w:p>
    <w:p w14:paraId="16D9132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47369   -0.847886   -0.142430</w:t>
      </w:r>
    </w:p>
    <w:p w14:paraId="20BFF2B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98797    1.304402   -0.139487</w:t>
      </w:r>
    </w:p>
    <w:p w14:paraId="7ED0325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423494    2.389414   -0.130749</w:t>
      </w:r>
    </w:p>
    <w:p w14:paraId="14294E1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33771   -1.539551   -0.158503</w:t>
      </w:r>
    </w:p>
    <w:p w14:paraId="0FA496D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308375   -2.624572   -0.164299</w:t>
      </w:r>
    </w:p>
    <w:p w14:paraId="383BF74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481083   -1.402074   -0.136447</w:t>
      </w:r>
    </w:p>
    <w:p w14:paraId="6F89F63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850624   -6.514141   -0.106787</w:t>
      </w:r>
    </w:p>
    <w:p w14:paraId="1AB8A31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402771   -7.449393   -0.097201</w:t>
      </w:r>
    </w:p>
    <w:p w14:paraId="385622F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565558   -6.547466   -0.112745</w:t>
      </w:r>
    </w:p>
    <w:p w14:paraId="5B87531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539346   -5.307518   -0.112991</w:t>
      </w:r>
    </w:p>
    <w:p w14:paraId="718C580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625001   -5.285007   -0.108838</w:t>
      </w:r>
    </w:p>
    <w:p w14:paraId="3019CBE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310379   -5.374711   -0.125217</w:t>
      </w:r>
    </w:p>
    <w:p w14:paraId="68AF273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395876   -5.403943   -0.130553</w:t>
      </w:r>
    </w:p>
    <w:p w14:paraId="228056D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073137   -7.507683   -0.107297</w:t>
      </w:r>
    </w:p>
    <w:p w14:paraId="308FC16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31110    0.856030   -0.205893</w:t>
      </w:r>
    </w:p>
    <w:p w14:paraId="15FC7E9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464914    1.409995   -0.216858</w:t>
      </w:r>
    </w:p>
    <w:p w14:paraId="12903FD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63037   -0.549621   -0.205569</w:t>
      </w:r>
    </w:p>
    <w:p w14:paraId="42EDF9A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17627    1.547948   -0.192189</w:t>
      </w:r>
    </w:p>
    <w:p w14:paraId="3E8FD17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292320    2.632981   -0.192287</w:t>
      </w:r>
    </w:p>
    <w:p w14:paraId="2E6297F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82272   -1.296048   -0.191828</w:t>
      </w:r>
    </w:p>
    <w:p w14:paraId="176DD11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406723   -2.381093   -0.191525</w:t>
      </w:r>
    </w:p>
    <w:p w14:paraId="6AFBA68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521041   -1.060617   -0.216210</w:t>
      </w:r>
    </w:p>
    <w:p w14:paraId="532FE82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343711    2.437291   -0.131391</w:t>
      </w:r>
    </w:p>
    <w:p w14:paraId="6FE9DDA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358081   -2.428963   -0.150880</w:t>
      </w:r>
    </w:p>
    <w:p w14:paraId="79EA614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450603   -2.319104   -0.134951</w:t>
      </w:r>
    </w:p>
    <w:p w14:paraId="2FA2F7C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465318    2.328401   -0.124847</w:t>
      </w:r>
    </w:p>
    <w:p w14:paraId="1A08411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o        0.016739    0.002282   -0.050201</w:t>
      </w:r>
    </w:p>
    <w:p w14:paraId="49B516B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329242   -0.044175    2.143269</w:t>
      </w:r>
    </w:p>
    <w:p w14:paraId="4335801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0.792892   -0.106708    2.769259</w:t>
      </w:r>
    </w:p>
    <w:p w14:paraId="7680A84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979116   -0.937582    2.119247</w:t>
      </w:r>
    </w:p>
    <w:p w14:paraId="57E31E85" w14:textId="40C3D002"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904689    0.899586    2.163653</w:t>
      </w:r>
    </w:p>
    <w:p w14:paraId="17E84C05" w14:textId="45B91AAE" w:rsidR="00006D8D" w:rsidRPr="00CF59EA" w:rsidRDefault="00006D8D" w:rsidP="007B038B">
      <w:pPr>
        <w:rPr>
          <w:rStyle w:val="fontstyle01"/>
          <w:rFonts w:ascii="Arial" w:hAnsi="Arial" w:cs="Arial"/>
          <w:sz w:val="24"/>
          <w:szCs w:val="24"/>
        </w:rPr>
      </w:pPr>
    </w:p>
    <w:p w14:paraId="69416E42" w14:textId="081E9FCB" w:rsidR="00006D8D" w:rsidRPr="00CF59EA" w:rsidRDefault="00006D8D" w:rsidP="007B038B">
      <w:pPr>
        <w:rPr>
          <w:rStyle w:val="fontstyle01"/>
          <w:rFonts w:ascii="Arial" w:hAnsi="Arial" w:cs="Arial"/>
          <w:b/>
          <w:sz w:val="24"/>
          <w:szCs w:val="24"/>
        </w:rPr>
      </w:pPr>
      <w:r w:rsidRPr="00CF59EA">
        <w:rPr>
          <w:rStyle w:val="fontstyle01"/>
          <w:rFonts w:ascii="Arial" w:hAnsi="Arial" w:cs="Arial"/>
          <w:b/>
          <w:sz w:val="24"/>
          <w:szCs w:val="24"/>
        </w:rPr>
        <w:t>6pt</w:t>
      </w:r>
    </w:p>
    <w:p w14:paraId="41F67D1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0 1</w:t>
      </w:r>
    </w:p>
    <w:p w14:paraId="282A715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877171    1.745371   -0.155476</w:t>
      </w:r>
    </w:p>
    <w:p w14:paraId="7F4AEC1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231605    1.991791   -0.128177</w:t>
      </w:r>
    </w:p>
    <w:p w14:paraId="78505E9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233691    2.962461   -0.129782</w:t>
      </w:r>
    </w:p>
    <w:p w14:paraId="3E4982B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475525    3.426330   -0.103906</w:t>
      </w:r>
    </w:p>
    <w:p w14:paraId="2528D22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210812    4.040746   -0.103772</w:t>
      </w:r>
    </w:p>
    <w:p w14:paraId="2A128E3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774936   -0.841879   -0.159307</w:t>
      </w:r>
    </w:p>
    <w:p w14:paraId="24E787D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990807   -0.197473   -0.137752</w:t>
      </w:r>
    </w:p>
    <w:p w14:paraId="6153EA9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021115   -2.196914   -0.133632</w:t>
      </w:r>
    </w:p>
    <w:p w14:paraId="6B5CBE9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455828   -2.439449   -0.122944</w:t>
      </w:r>
    </w:p>
    <w:p w14:paraId="60085EC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069578   -1.174164   -0.126223</w:t>
      </w:r>
    </w:p>
    <w:p w14:paraId="3C27D91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811872   -1.739092   -0.167016</w:t>
      </w:r>
    </w:p>
    <w:p w14:paraId="5FBF61E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168754   -2.955280   -0.133346</w:t>
      </w:r>
    </w:p>
    <w:p w14:paraId="4C1BB70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166271   -1.982858   -0.168194</w:t>
      </w:r>
    </w:p>
    <w:p w14:paraId="5E48844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146747   -4.033035   -0.126433</w:t>
      </w:r>
    </w:p>
    <w:p w14:paraId="1F071BE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411079   -3.417485   -0.149491</w:t>
      </w:r>
    </w:p>
    <w:p w14:paraId="6EC6B97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708063    0.852739   -0.188737</w:t>
      </w:r>
    </w:p>
    <w:p w14:paraId="58C62C2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955414    2.206107   -0.163305</w:t>
      </w:r>
    </w:p>
    <w:p w14:paraId="45989BE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924391    0.207228   -0.192962</w:t>
      </w:r>
    </w:p>
    <w:p w14:paraId="0AA0B3B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003664    1.183529   -0.194996</w:t>
      </w:r>
    </w:p>
    <w:p w14:paraId="521A8CE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390455    2.448957   -0.174809</w:t>
      </w:r>
    </w:p>
    <w:p w14:paraId="5F9C609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602419   -3.481568   -0.099817</w:t>
      </w:r>
    </w:p>
    <w:p w14:paraId="0D31950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223320   -4.371756   -0.088988</w:t>
      </w:r>
    </w:p>
    <w:p w14:paraId="422F457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216900   -2.214642   -0.103051</w:t>
      </w:r>
    </w:p>
    <w:p w14:paraId="2A8A011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213951   -3.611213   -0.110318</w:t>
      </w:r>
    </w:p>
    <w:p w14:paraId="0B579A2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740679   -4.587148   -0.107949</w:t>
      </w:r>
    </w:p>
    <w:p w14:paraId="3AC2A89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459100   -1.044016   -0.116765</w:t>
      </w:r>
    </w:p>
    <w:p w14:paraId="58CB309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932408   -0.068108   -0.119250</w:t>
      </w:r>
    </w:p>
    <w:p w14:paraId="06146C2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300391   -2.151084   -0.094531</w:t>
      </w:r>
    </w:p>
    <w:p w14:paraId="5886A0D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519017    5.571861   -0.059225</w:t>
      </w:r>
    </w:p>
    <w:p w14:paraId="3FD5FFB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409575    6.192060   -0.041002</w:t>
      </w:r>
    </w:p>
    <w:p w14:paraId="0FBF3F7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252500    6.187144   -0.059259</w:t>
      </w:r>
    </w:p>
    <w:p w14:paraId="36F245A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647774    4.183420   -0.082451</w:t>
      </w:r>
    </w:p>
    <w:p w14:paraId="0766922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623411    3.709523   -0.082937</w:t>
      </w:r>
    </w:p>
    <w:p w14:paraId="05009E8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81428    5.430215   -0.082463</w:t>
      </w:r>
    </w:p>
    <w:p w14:paraId="03CE972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105830    5.904172   -0.083010</w:t>
      </w:r>
    </w:p>
    <w:p w14:paraId="2788B10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189597    7.270554   -0.040854</w:t>
      </w:r>
    </w:p>
    <w:p w14:paraId="41FBD31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151303    2.223849   -0.202448</w:t>
      </w:r>
    </w:p>
    <w:p w14:paraId="74DE4E7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234774    2.160124   -0.212550</w:t>
      </w:r>
    </w:p>
    <w:p w14:paraId="0F74B95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537244    3.490783   -0.182144</w:t>
      </w:r>
    </w:p>
    <w:p w14:paraId="0BF637F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93134    1.053367   -0.209819</w:t>
      </w:r>
    </w:p>
    <w:p w14:paraId="7FCDA28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866183    0.077454   -0.225516</w:t>
      </w:r>
    </w:p>
    <w:p w14:paraId="0EE1A7F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148745    3.620553   -0.168662</w:t>
      </w:r>
    </w:p>
    <w:p w14:paraId="01F5266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675745    4.596511   -0.153253</w:t>
      </w:r>
    </w:p>
    <w:p w14:paraId="34CF842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H         6.158390    4.380853   -0.176913</w:t>
      </w:r>
    </w:p>
    <w:p w14:paraId="180CB4B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190647   -6.178802   -0.106697</w:t>
      </w:r>
    </w:p>
    <w:p w14:paraId="3A7EA3D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128754   -7.262289   -0.089446</w:t>
      </w:r>
    </w:p>
    <w:p w14:paraId="275FEEC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456430   -5.562670   -0.130103</w:t>
      </w:r>
    </w:p>
    <w:p w14:paraId="2659392B"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18814   -5.422551   -0.105559</w:t>
      </w:r>
    </w:p>
    <w:p w14:paraId="47F2E26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043687   -5.897190   -0.088440</w:t>
      </w:r>
    </w:p>
    <w:p w14:paraId="4BE4D46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583784   -4.174017   -0.153001</w:t>
      </w:r>
    </w:p>
    <w:p w14:paraId="24B5295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558931   -3.699477   -0.171752</w:t>
      </w:r>
    </w:p>
    <w:p w14:paraId="5500CC9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347610   -6.182247   -0.130649</w:t>
      </w:r>
    </w:p>
    <w:p w14:paraId="1AB5CE1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134861   -3.178170   -0.116193</w:t>
      </w:r>
    </w:p>
    <w:p w14:paraId="4BAF3CC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069354    3.187519   -0.129299</w:t>
      </w:r>
    </w:p>
    <w:p w14:paraId="1CBAF5D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3.146957   -1.095837   -0.184546</w:t>
      </w:r>
    </w:p>
    <w:p w14:paraId="4B75C2E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3.213341    1.106026   -0.120323</w:t>
      </w:r>
    </w:p>
    <w:p w14:paraId="7FC3A9B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o       -0.031641   -0.001588   -0.068352</w:t>
      </w:r>
    </w:p>
    <w:p w14:paraId="105253A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073188   -0.076901    1.880858</w:t>
      </w:r>
    </w:p>
    <w:p w14:paraId="416011D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1.187095   -0.152750    2.483752</w:t>
      </w:r>
    </w:p>
    <w:p w14:paraId="1D99860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626392    0.818995    2.175768</w:t>
      </w:r>
    </w:p>
    <w:p w14:paraId="25B880D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607275    0.717113    2.414712</w:t>
      </w:r>
    </w:p>
    <w:p w14:paraId="19E4D603" w14:textId="32342D1F"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613584   -0.991723    2.122188</w:t>
      </w:r>
    </w:p>
    <w:p w14:paraId="5ADDBEE2" w14:textId="07F0D805" w:rsidR="00006D8D" w:rsidRPr="00CF59EA" w:rsidRDefault="00006D8D" w:rsidP="007B038B">
      <w:pPr>
        <w:rPr>
          <w:rStyle w:val="fontstyle01"/>
          <w:rFonts w:ascii="Arial" w:hAnsi="Arial" w:cs="Arial"/>
          <w:sz w:val="24"/>
          <w:szCs w:val="24"/>
        </w:rPr>
      </w:pPr>
    </w:p>
    <w:p w14:paraId="3D9BEB38" w14:textId="08503DD8" w:rsidR="00006D8D" w:rsidRPr="00CF59EA" w:rsidRDefault="00006D8D" w:rsidP="007B038B">
      <w:pPr>
        <w:rPr>
          <w:rStyle w:val="fontstyle01"/>
          <w:rFonts w:ascii="Arial" w:hAnsi="Arial" w:cs="Arial"/>
          <w:b/>
          <w:sz w:val="24"/>
          <w:szCs w:val="24"/>
        </w:rPr>
      </w:pPr>
      <w:r w:rsidRPr="00CF59EA">
        <w:rPr>
          <w:rStyle w:val="fontstyle01"/>
          <w:rFonts w:ascii="Arial" w:hAnsi="Arial" w:cs="Arial"/>
          <w:b/>
          <w:sz w:val="24"/>
          <w:szCs w:val="24"/>
        </w:rPr>
        <w:t>TS13</w:t>
      </w:r>
    </w:p>
    <w:p w14:paraId="5D43011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2 4</w:t>
      </w:r>
    </w:p>
    <w:p w14:paraId="6E8D804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614256    0.692176   -0.349257</w:t>
      </w:r>
    </w:p>
    <w:p w14:paraId="457F3B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718300   -0.089458   -0.048909</w:t>
      </w:r>
    </w:p>
    <w:p w14:paraId="3D1876D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972532    2.015953   -0.164064</w:t>
      </w:r>
    </w:p>
    <w:p w14:paraId="6E938AD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840314    0.765169    0.299472</w:t>
      </w:r>
    </w:p>
    <w:p w14:paraId="2D43370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369622    2.093522    0.228339</w:t>
      </w:r>
    </w:p>
    <w:p w14:paraId="06A39D7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1.488542   -1.790640   -0.706918</w:t>
      </w:r>
    </w:p>
    <w:p w14:paraId="4DDC39A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766677   -2.185797   -0.349302</w:t>
      </w:r>
    </w:p>
    <w:p w14:paraId="149D166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733827   -2.932089   -0.909090</w:t>
      </w:r>
    </w:p>
    <w:p w14:paraId="69708F7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560870   -4.107296   -0.693037</w:t>
      </w:r>
    </w:p>
    <w:p w14:paraId="1E3C5DE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844387   -3.636000   -0.342772</w:t>
      </w:r>
    </w:p>
    <w:p w14:paraId="0CEA93E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895393   -0.609325   -1.406272</w:t>
      </w:r>
    </w:p>
    <w:p w14:paraId="1E38AE8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287665   -1.937180   -1.469623</w:t>
      </w:r>
    </w:p>
    <w:p w14:paraId="7F8B5D6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998428    0.168372   -1.697340</w:t>
      </w:r>
    </w:p>
    <w:p w14:paraId="208C4B9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691588   -2.013804   -1.827472</w:t>
      </w:r>
    </w:p>
    <w:p w14:paraId="413D62E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140660   -0.683053   -1.981179</w:t>
      </w:r>
    </w:p>
    <w:p w14:paraId="6B074F5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213750    1.872151   -0.985608</w:t>
      </w:r>
    </w:p>
    <w:p w14:paraId="127AC0C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938623    3.012891   -0.672860</w:t>
      </w:r>
    </w:p>
    <w:p w14:paraId="0A41560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066718    2.269693   -1.317035</w:t>
      </w:r>
    </w:p>
    <w:p w14:paraId="078D061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174801    3.714845   -1.226558</w:t>
      </w:r>
    </w:p>
    <w:p w14:paraId="482F236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094168    4.183442   -0.822462</w:t>
      </w:r>
    </w:p>
    <w:p w14:paraId="536EF79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337557   -6.363325   -0.499428</w:t>
      </w:r>
    </w:p>
    <w:p w14:paraId="631D6AB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159744   -7.432975   -0.554075</w:t>
      </w:r>
    </w:p>
    <w:p w14:paraId="7A94E3C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C        -3.618053   -5.893279   -0.149650</w:t>
      </w:r>
    </w:p>
    <w:p w14:paraId="3CF2FA3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295816   -5.475351   -0.775790</w:t>
      </w:r>
    </w:p>
    <w:p w14:paraId="507627B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309136   -5.838252   -1.045225</w:t>
      </w:r>
    </w:p>
    <w:p w14:paraId="5FDE442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885375   -4.525206   -0.068182</w:t>
      </w:r>
    </w:p>
    <w:p w14:paraId="6CE8D67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872754   -4.164464    0.201656</w:t>
      </w:r>
    </w:p>
    <w:p w14:paraId="3B77A43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408334   -6.607751    0.059533</w:t>
      </w:r>
    </w:p>
    <w:p w14:paraId="77E2981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7.000515    1.567693    0.947439</w:t>
      </w:r>
    </w:p>
    <w:p w14:paraId="4AF144E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8.032172    1.383422    1.231196</w:t>
      </w:r>
    </w:p>
    <w:p w14:paraId="24EC514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530791    2.893181    0.875917</w:t>
      </w:r>
    </w:p>
    <w:p w14:paraId="18F67C4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6.160740    0.489679    0.659999</w:t>
      </w:r>
    </w:p>
    <w:p w14:paraId="4309F90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523824   -0.531482    0.716645</w:t>
      </w:r>
    </w:p>
    <w:p w14:paraId="70A3171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210378    3.170217    0.515463</w:t>
      </w:r>
    </w:p>
    <w:p w14:paraId="3BBAE61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848796    4.192076    0.461808</w:t>
      </w:r>
    </w:p>
    <w:p w14:paraId="0C19D48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7.207214    3.710739    1.105636</w:t>
      </w:r>
    </w:p>
    <w:p w14:paraId="55FA0BA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1.997290    5.962530   -1.243009</w:t>
      </w:r>
    </w:p>
    <w:p w14:paraId="749E587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803363    6.673773   -1.394946</w:t>
      </w:r>
    </w:p>
    <w:p w14:paraId="79B3BF2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728738    6.431163   -0.849331</w:t>
      </w:r>
    </w:p>
    <w:p w14:paraId="7FB99F7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2.234654    4.600422   -1.435684</w:t>
      </w:r>
    </w:p>
    <w:p w14:paraId="0F27D07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217943    4.239798   -1.716149</w:t>
      </w:r>
    </w:p>
    <w:p w14:paraId="0575CB5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329472    5.546868   -0.633155</w:t>
      </w:r>
    </w:p>
    <w:p w14:paraId="1306751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304851    5.907839   -0.323085</w:t>
      </w:r>
    </w:p>
    <w:p w14:paraId="79C7AF5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575446    7.496595   -0.707383</w:t>
      </w:r>
    </w:p>
    <w:p w14:paraId="7C9E028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908123   -2.806971   -2.261187</w:t>
      </w:r>
    </w:p>
    <w:p w14:paraId="54D3ED2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5.616446   -3.622504   -2.370048</w:t>
      </w:r>
    </w:p>
    <w:p w14:paraId="613DD19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5.355293   -1.479640   -2.416337</w:t>
      </w:r>
    </w:p>
    <w:p w14:paraId="1B9ED205"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3.573203   -3.087688   -1.964418</w:t>
      </w:r>
    </w:p>
    <w:p w14:paraId="36EBD1D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232916   -4.109649   -1.833902</w:t>
      </w:r>
    </w:p>
    <w:p w14:paraId="0FDD547C"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4.478234   -0.403367   -2.275933</w:t>
      </w:r>
    </w:p>
    <w:p w14:paraId="38FEE1C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827014    0.618678   -2.379746</w:t>
      </w:r>
    </w:p>
    <w:p w14:paraId="25295DA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6.400779   -1.293633   -2.641882</w:t>
      </w:r>
    </w:p>
    <w:p w14:paraId="3EF9890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0.550153   -3.022268   -1.247555</w:t>
      </w:r>
    </w:p>
    <w:p w14:paraId="060AE3C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211598    3.099275   -0.293788</w:t>
      </w:r>
    </w:p>
    <w:p w14:paraId="6AD21EE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2.095886    1.500020   -1.675833</w:t>
      </w:r>
    </w:p>
    <w:p w14:paraId="19F7EE7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N        -3.809117   -1.416626   -0.042948</w:t>
      </w:r>
    </w:p>
    <w:p w14:paraId="57850D5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o       -0.819448    0.032891   -0.727269</w:t>
      </w:r>
    </w:p>
    <w:p w14:paraId="265DE44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C        -0.383803   -0.023298    1.191893</w:t>
      </w:r>
    </w:p>
    <w:p w14:paraId="7B0C370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0.521060   -0.989234    1.547733</w:t>
      </w:r>
    </w:p>
    <w:p w14:paraId="1EA9398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032792    0.998091    1.392178</w:t>
      </w:r>
    </w:p>
    <w:p w14:paraId="5D10CC47"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364726   -0.198216    1.650211</w:t>
      </w:r>
    </w:p>
    <w:p w14:paraId="6879B0A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1.110008   -0.733370    4.101847</w:t>
      </w:r>
    </w:p>
    <w:p w14:paraId="1F7A25D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361431   -1.032699    4.635638</w:t>
      </w:r>
    </w:p>
    <w:p w14:paraId="2C09C381"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0.826543   -0.847177    3.145182</w:t>
      </w:r>
    </w:p>
    <w:p w14:paraId="0D9DFA04"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3.378705   -2.337557    4.163779</w:t>
      </w:r>
    </w:p>
    <w:p w14:paraId="008D303E"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402292   -2.672805    3.238743</w:t>
      </w:r>
    </w:p>
    <w:p w14:paraId="4380644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lastRenderedPageBreak/>
        <w:t>H         2.536852   -1.828392    4.197684</w:t>
      </w:r>
    </w:p>
    <w:p w14:paraId="2F93187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2.229797    2.338334    1.878093</w:t>
      </w:r>
    </w:p>
    <w:p w14:paraId="391F308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372792    2.235893    2.849446</w:t>
      </w:r>
    </w:p>
    <w:p w14:paraId="7C967373"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2.320797    1.404581    1.585045</w:t>
      </w:r>
    </w:p>
    <w:p w14:paraId="32D8080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4.609071   -0.016857    3.282678</w:t>
      </w:r>
    </w:p>
    <w:p w14:paraId="24B7C05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053423   -0.018872    2.468073</w:t>
      </w:r>
    </w:p>
    <w:p w14:paraId="385AA95D"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308839   -0.852870    3.710848</w:t>
      </w:r>
    </w:p>
    <w:p w14:paraId="092033D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2.820268   -0.303478    1.241578</w:t>
      </w:r>
    </w:p>
    <w:p w14:paraId="3372B8BF"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080404   -0.099603    0.333088</w:t>
      </w:r>
    </w:p>
    <w:p w14:paraId="53263CD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708097   -0.607548    1.299148</w:t>
      </w:r>
    </w:p>
    <w:p w14:paraId="7CF912EA"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2.672704    1.529741    4.470268</w:t>
      </w:r>
    </w:p>
    <w:p w14:paraId="7A57A326"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1.991130    0.825304    4.405358</w:t>
      </w:r>
    </w:p>
    <w:p w14:paraId="0F1AEAA9"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470174    1.054478    4.130261</w:t>
      </w:r>
    </w:p>
    <w:p w14:paraId="16A900A2"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3.391332   -2.948786    1.440891</w:t>
      </w:r>
    </w:p>
    <w:p w14:paraId="6C89F2E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4.307293   -3.059801    1.149436</w:t>
      </w:r>
    </w:p>
    <w:p w14:paraId="09613507" w14:textId="0338A6FF"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218733   -1.981885    1.305227</w:t>
      </w:r>
    </w:p>
    <w:p w14:paraId="295F13F0"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O         4.323451    2.323183   -0.056250</w:t>
      </w:r>
    </w:p>
    <w:p w14:paraId="3F8CA598" w14:textId="77777777"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670511    2.065062   -0.741449</w:t>
      </w:r>
    </w:p>
    <w:p w14:paraId="67A53FDE" w14:textId="11B99608" w:rsidR="00006D8D" w:rsidRPr="00CF59EA" w:rsidRDefault="00006D8D" w:rsidP="00006D8D">
      <w:pPr>
        <w:rPr>
          <w:rStyle w:val="fontstyle01"/>
          <w:rFonts w:ascii="Arial" w:hAnsi="Arial" w:cs="Arial"/>
          <w:sz w:val="24"/>
          <w:szCs w:val="24"/>
        </w:rPr>
      </w:pPr>
      <w:r w:rsidRPr="00CF59EA">
        <w:rPr>
          <w:rStyle w:val="fontstyle01"/>
          <w:rFonts w:ascii="Arial" w:hAnsi="Arial" w:cs="Arial"/>
          <w:sz w:val="24"/>
          <w:szCs w:val="24"/>
        </w:rPr>
        <w:t>H         3.744419    2.480015    0.716156</w:t>
      </w:r>
    </w:p>
    <w:p w14:paraId="3889BC8F" w14:textId="77777777" w:rsidR="00006D8D" w:rsidRPr="00CF59EA" w:rsidRDefault="00006D8D" w:rsidP="007B038B">
      <w:pPr>
        <w:rPr>
          <w:rStyle w:val="fontstyle01"/>
          <w:rFonts w:ascii="Arial" w:hAnsi="Arial" w:cs="Arial"/>
          <w:sz w:val="24"/>
          <w:szCs w:val="24"/>
        </w:rPr>
      </w:pPr>
    </w:p>
    <w:p w14:paraId="20833C3E" w14:textId="60979279" w:rsidR="00FE4AFD" w:rsidRPr="00CF59EA" w:rsidRDefault="00006D8D" w:rsidP="007B038B">
      <w:pPr>
        <w:rPr>
          <w:rStyle w:val="fontstyle01"/>
          <w:rFonts w:ascii="Arial" w:hAnsi="Arial" w:cs="Arial"/>
          <w:b/>
          <w:sz w:val="24"/>
          <w:szCs w:val="24"/>
        </w:rPr>
      </w:pPr>
      <w:r w:rsidRPr="00CF59EA">
        <w:rPr>
          <w:rStyle w:val="fontstyle01"/>
          <w:rFonts w:ascii="Arial" w:hAnsi="Arial" w:cs="Arial"/>
          <w:b/>
          <w:sz w:val="24"/>
          <w:szCs w:val="24"/>
        </w:rPr>
        <w:t>7</w:t>
      </w:r>
    </w:p>
    <w:p w14:paraId="2D3B069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1 2</w:t>
      </w:r>
    </w:p>
    <w:p w14:paraId="4C77F26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0.404013    1.917170   -0.154177</w:t>
      </w:r>
    </w:p>
    <w:p w14:paraId="309AE0F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654398    2.502211   -0.135592</w:t>
      </w:r>
    </w:p>
    <w:p w14:paraId="40B60AA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531016    2.932472   -0.130233</w:t>
      </w:r>
    </w:p>
    <w:p w14:paraId="22C359C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524155    3.932533   -0.119044</w:t>
      </w:r>
    </w:p>
    <w:p w14:paraId="3B56CD4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132173    4.206486   -0.114466</w:t>
      </w:r>
    </w:p>
    <w:p w14:paraId="0C0CFA6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1.935506   -0.362714   -0.167876</w:t>
      </w:r>
    </w:p>
    <w:p w14:paraId="68EFE9D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952229    0.577322   -0.139406</w:t>
      </w:r>
    </w:p>
    <w:p w14:paraId="56EA8019"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521435   -1.617816   -0.124220</w:t>
      </w:r>
    </w:p>
    <w:p w14:paraId="7D41124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3.976597   -1.478763   -0.104822</w:t>
      </w:r>
    </w:p>
    <w:p w14:paraId="446612E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246935   -0.101254   -0.117177</w:t>
      </w:r>
    </w:p>
    <w:p w14:paraId="1AF089F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0.342109   -1.893958   -0.173352</w:t>
      </w:r>
    </w:p>
    <w:p w14:paraId="18EA1609"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591912   -2.908684   -0.136185</w:t>
      </w:r>
    </w:p>
    <w:p w14:paraId="675C256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593109   -2.476127   -0.185295</w:t>
      </w:r>
    </w:p>
    <w:p w14:paraId="5514650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072269   -4.182333   -0.138776</w:t>
      </w:r>
    </w:p>
    <w:p w14:paraId="0A7440E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463871   -3.906766   -0.171199</w:t>
      </w:r>
    </w:p>
    <w:p w14:paraId="28EB318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1.873637    0.391031   -0.198410</w:t>
      </w:r>
    </w:p>
    <w:p w14:paraId="61D76CF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461167    1.644589   -0.157842</w:t>
      </w:r>
    </w:p>
    <w:p w14:paraId="207D368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891065   -0.550442   -0.200634</w:t>
      </w:r>
    </w:p>
    <w:p w14:paraId="7EA17BE2"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186151    0.127462   -0.189558</w:t>
      </w:r>
    </w:p>
    <w:p w14:paraId="141A78B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3.916658    1.505007   -0.159884</w:t>
      </w:r>
    </w:p>
    <w:p w14:paraId="56953E92"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321157   -1.939754   -0.067949</w:t>
      </w:r>
    </w:p>
    <w:p w14:paraId="368E552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147621   -2.643507   -0.048475</w:t>
      </w:r>
    </w:p>
    <w:p w14:paraId="0D66C65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lastRenderedPageBreak/>
        <w:t>C        -6.591960   -0.559581   -0.080499</w:t>
      </w:r>
    </w:p>
    <w:p w14:paraId="3AD4B2E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008963   -2.416441   -0.080677</w:t>
      </w:r>
    </w:p>
    <w:p w14:paraId="0CE02EF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4.799129   -3.480953   -0.071642</w:t>
      </w:r>
    </w:p>
    <w:p w14:paraId="0F75CA6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557051    0.377218   -0.105731</w:t>
      </w:r>
    </w:p>
    <w:p w14:paraId="34E214F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5.764994    1.442090   -0.115641</w:t>
      </w:r>
    </w:p>
    <w:p w14:paraId="604A981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623022   -0.219870   -0.070636</w:t>
      </w:r>
    </w:p>
    <w:p w14:paraId="28B8FD07"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986004    6.283160   -0.090038</w:t>
      </w:r>
    </w:p>
    <w:p w14:paraId="5BCFAD2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2.687992    7.111650   -0.079839</w:t>
      </w:r>
    </w:p>
    <w:p w14:paraId="49320F6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595664    6.556816   -0.085836</w:t>
      </w:r>
    </w:p>
    <w:p w14:paraId="2084B2CA"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461058    4.978706   -0.107396</w:t>
      </w:r>
    </w:p>
    <w:p w14:paraId="1DCBABDA"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3.526638    4.771568   -0.111411</w:t>
      </w:r>
    </w:p>
    <w:p w14:paraId="298C941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338325    5.529666   -0.099022</w:t>
      </w:r>
    </w:p>
    <w:p w14:paraId="11197A7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402885    5.741963   -0.096509</w:t>
      </w:r>
    </w:p>
    <w:p w14:paraId="197CE23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259886    7.589425   -0.072425</w:t>
      </w:r>
    </w:p>
    <w:p w14:paraId="66FFBC9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531712    0.584849   -0.171697</w:t>
      </w:r>
    </w:p>
    <w:p w14:paraId="7BF2A772"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562686    0.244742   -0.174864</w:t>
      </w:r>
    </w:p>
    <w:p w14:paraId="270EC24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261631    1.964940   -0.141825</w:t>
      </w:r>
    </w:p>
    <w:p w14:paraId="7C3F7C4C"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496277   -0.351295   -0.196738</w:t>
      </w:r>
    </w:p>
    <w:p w14:paraId="2A90686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5.703703   -1.416080   -0.219067</w:t>
      </w:r>
    </w:p>
    <w:p w14:paraId="0101BD0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949571    2.442087   -0.136474</w:t>
      </w:r>
    </w:p>
    <w:p w14:paraId="3ABDF40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4.740243    3.506489   -0.113251</w:t>
      </w:r>
    </w:p>
    <w:p w14:paraId="2446E69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088542    2.668166   -0.122364</w:t>
      </w:r>
    </w:p>
    <w:p w14:paraId="4F09097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538493   -6.532271   -0.126264</w:t>
      </w:r>
    </w:p>
    <w:p w14:paraId="28BC250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203971   -7.565213   -0.108181</w:t>
      </w:r>
    </w:p>
    <w:p w14:paraId="54E5ED8A"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928054   -6.257223   -0.159132</w:t>
      </w:r>
    </w:p>
    <w:p w14:paraId="13D6991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396520   -5.505884   -0.116971</w:t>
      </w:r>
    </w:p>
    <w:p w14:paraId="2ABC6FB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460598   -5.719239   -0.092502</w:t>
      </w:r>
    </w:p>
    <w:p w14:paraId="1A1656DC"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401485   -4.952198   -0.182898</w:t>
      </w:r>
    </w:p>
    <w:p w14:paraId="660F032C"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3.466578   -4.744064   -0.208089</w:t>
      </w:r>
    </w:p>
    <w:p w14:paraId="68F9933C"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2.630918   -7.085012   -0.165605</w:t>
      </w:r>
    </w:p>
    <w:p w14:paraId="49926659"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1.930413   -2.786469   -0.105414</w:t>
      </w:r>
    </w:p>
    <w:p w14:paraId="106D4059"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1.870220    2.812947   -0.122211</w:t>
      </w:r>
    </w:p>
    <w:p w14:paraId="4A4A4BE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2.785406   -1.855434   -0.199533</w:t>
      </w:r>
    </w:p>
    <w:p w14:paraId="1F4ED84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2.847249    1.882727   -0.125774</w:t>
      </w:r>
    </w:p>
    <w:p w14:paraId="2ECAE857"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o       -0.031972    0.005856   -0.059025</w:t>
      </w:r>
    </w:p>
    <w:p w14:paraId="39402A52"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094653   -0.056016    1.875656</w:t>
      </w:r>
    </w:p>
    <w:p w14:paraId="6DA4680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O         1.107003   -0.450734    2.492732</w:t>
      </w:r>
    </w:p>
    <w:p w14:paraId="57379F0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401549    0.949841    2.180975</w:t>
      </w:r>
    </w:p>
    <w:p w14:paraId="0BDC71F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762495    0.240972    2.322011</w:t>
      </w:r>
    </w:p>
    <w:p w14:paraId="31DB220C" w14:textId="15B6CDBB"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850656   -0.798357    2.133478</w:t>
      </w:r>
    </w:p>
    <w:p w14:paraId="20FF4478" w14:textId="77777777" w:rsidR="004204CD" w:rsidRPr="00CF59EA" w:rsidRDefault="004204CD" w:rsidP="004204CD">
      <w:pPr>
        <w:rPr>
          <w:rStyle w:val="fontstyle01"/>
          <w:rFonts w:ascii="Arial" w:hAnsi="Arial" w:cs="Arial"/>
          <w:b/>
          <w:sz w:val="24"/>
          <w:szCs w:val="24"/>
        </w:rPr>
      </w:pPr>
    </w:p>
    <w:p w14:paraId="5A2239DB" w14:textId="7BF278A5" w:rsidR="00006D8D" w:rsidRPr="00CF59EA" w:rsidRDefault="004204CD" w:rsidP="007B038B">
      <w:pPr>
        <w:rPr>
          <w:rStyle w:val="fontstyle01"/>
          <w:rFonts w:ascii="Arial" w:hAnsi="Arial" w:cs="Arial"/>
          <w:b/>
          <w:sz w:val="24"/>
          <w:szCs w:val="24"/>
        </w:rPr>
      </w:pPr>
      <w:r w:rsidRPr="00CF59EA">
        <w:rPr>
          <w:rStyle w:val="fontstyle01"/>
          <w:rFonts w:ascii="Arial" w:hAnsi="Arial" w:cs="Arial"/>
          <w:b/>
          <w:sz w:val="24"/>
          <w:szCs w:val="24"/>
        </w:rPr>
        <w:t>7et</w:t>
      </w:r>
    </w:p>
    <w:p w14:paraId="10F6FC9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2 1</w:t>
      </w:r>
    </w:p>
    <w:p w14:paraId="6E4613A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0.223510    1.952310   -0.155949</w:t>
      </w:r>
    </w:p>
    <w:p w14:paraId="116E1C0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lastRenderedPageBreak/>
        <w:t>C        -1.418809    2.652340   -0.148658</w:t>
      </w:r>
    </w:p>
    <w:p w14:paraId="48372C1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805287    2.879007   -0.136359</w:t>
      </w:r>
    </w:p>
    <w:p w14:paraId="07A4250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158598    4.046075   -0.144313</w:t>
      </w:r>
    </w:p>
    <w:p w14:paraId="3F2C9AB7"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268507    4.191360   -0.136595</w:t>
      </w:r>
    </w:p>
    <w:p w14:paraId="2D3821EB"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1.966130   -0.184918   -0.204266</w:t>
      </w:r>
    </w:p>
    <w:p w14:paraId="5D79FA2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895484    0.852243   -0.147019</w:t>
      </w:r>
    </w:p>
    <w:p w14:paraId="2B7DA1F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668412   -1.387438   -0.135076</w:t>
      </w:r>
    </w:p>
    <w:p w14:paraId="0DBAB89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108583   -1.106732   -0.095200</w:t>
      </w:r>
    </w:p>
    <w:p w14:paraId="4F47BC5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250056    0.288593   -0.105276</w:t>
      </w:r>
    </w:p>
    <w:p w14:paraId="0E102BE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0.167534   -1.927236   -0.169971</w:t>
      </w:r>
    </w:p>
    <w:p w14:paraId="1D70BA1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860532   -2.853819   -0.151076</w:t>
      </w:r>
    </w:p>
    <w:p w14:paraId="089F222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363690   -2.624335   -0.180124</w:t>
      </w:r>
    </w:p>
    <w:p w14:paraId="5BECFA7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322992   -4.165741   -0.165351</w:t>
      </w:r>
    </w:p>
    <w:p w14:paraId="2D50B292"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104078   -4.018379   -0.184368</w:t>
      </w:r>
    </w:p>
    <w:p w14:paraId="0BDF45A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1.911436    0.214891   -0.178359</w:t>
      </w:r>
    </w:p>
    <w:p w14:paraId="0F7F335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615943    1.417018   -0.142631</w:t>
      </w:r>
    </w:p>
    <w:p w14:paraId="1DE1622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2.842067   -0.824156   -0.174661</w:t>
      </w:r>
    </w:p>
    <w:p w14:paraId="6A7E577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197125   -0.260569   -0.160845</w:t>
      </w:r>
    </w:p>
    <w:p w14:paraId="0BED608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4.056641    1.135035   -0.139037</w:t>
      </w:r>
    </w:p>
    <w:p w14:paraId="2C9C9952"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488576   -1.348755   -0.022041</w:t>
      </w:r>
    </w:p>
    <w:p w14:paraId="0EB2B1D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375374   -1.974623    0.010706</w:t>
      </w:r>
    </w:p>
    <w:p w14:paraId="785C35E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630276    0.049067   -0.032312</w:t>
      </w:r>
    </w:p>
    <w:p w14:paraId="048DBC3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223619   -1.942680   -0.053808</w:t>
      </w:r>
    </w:p>
    <w:p w14:paraId="4C7B1C7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5.113100   -3.022405   -0.045882</w:t>
      </w:r>
    </w:p>
    <w:p w14:paraId="29FF024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510178    0.884276   -0.074239</w:t>
      </w:r>
    </w:p>
    <w:p w14:paraId="3708295A"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5.618574    1.964207   -0.081809</w:t>
      </w:r>
    </w:p>
    <w:p w14:paraId="4F27325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624755    0.484486   -0.007248</w:t>
      </w:r>
    </w:p>
    <w:p w14:paraId="2DC2385A"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398369    6.440296   -0.137667</w:t>
      </w:r>
    </w:p>
    <w:p w14:paraId="0EF88FE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2.019936    7.331528   -0.136953</w:t>
      </w:r>
    </w:p>
    <w:p w14:paraId="70B4E45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020851    6.584805   -0.131855</w:t>
      </w:r>
    </w:p>
    <w:p w14:paraId="66A88E2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988662    5.189492   -0.144710</w:t>
      </w:r>
    </w:p>
    <w:p w14:paraId="6B62895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3.070398    5.086037   -0.150173</w:t>
      </w:r>
    </w:p>
    <w:p w14:paraId="3E3BD5A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851092    5.478542   -0.132118</w:t>
      </w:r>
    </w:p>
    <w:p w14:paraId="187F414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931450    5.595145   -0.128058</w:t>
      </w:r>
    </w:p>
    <w:p w14:paraId="64F7243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449891    7.583082   -0.127300</w:t>
      </w:r>
    </w:p>
    <w:p w14:paraId="783453E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578650   -0.022016   -0.143543</w:t>
      </w:r>
    </w:p>
    <w:p w14:paraId="0A829DA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573253   -0.457870   -0.144222</w:t>
      </w:r>
    </w:p>
    <w:p w14:paraId="4FE7E5D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6.437862    1.375855   -0.121778</w:t>
      </w:r>
    </w:p>
    <w:p w14:paraId="0E6A3E5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457603   -0.856532   -0.164326</w:t>
      </w:r>
    </w:p>
    <w:p w14:paraId="1CE5FDB3"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5.565271   -1.936428   -0.181322</w:t>
      </w:r>
    </w:p>
    <w:p w14:paraId="3E42860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5.172864    1.970310   -0.120429</w:t>
      </w:r>
    </w:p>
    <w:p w14:paraId="191DB29C"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5.063056    3.050021   -0.104185</w:t>
      </w:r>
    </w:p>
    <w:p w14:paraId="2359D740"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7.325481    2.001216   -0.106082</w:t>
      </w:r>
    </w:p>
    <w:p w14:paraId="48A37E27"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072715   -6.558816   -0.176282</w:t>
      </w:r>
    </w:p>
    <w:p w14:paraId="432B7815"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lastRenderedPageBreak/>
        <w:t>H        -0.500586   -7.557584   -0.172426</w:t>
      </w:r>
    </w:p>
    <w:p w14:paraId="75AA9644"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346092   -6.412484   -0.196206</w:t>
      </w:r>
    </w:p>
    <w:p w14:paraId="2C53AA56"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904097   -5.453406   -0.162228</w:t>
      </w:r>
    </w:p>
    <w:p w14:paraId="20BA73F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984248   -5.571212   -0.147870</w:t>
      </w:r>
    </w:p>
    <w:p w14:paraId="2C00AD7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1.935050   -5.161004   -0.201367</w:t>
      </w:r>
    </w:p>
    <w:p w14:paraId="310A9D8C"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3.016569   -5.056393   -0.216579</w:t>
      </w:r>
    </w:p>
    <w:p w14:paraId="7F4AC0F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968668   -7.302953   -0.207258</w:t>
      </w:r>
    </w:p>
    <w:p w14:paraId="71DAFF3A"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2.201869   -2.599770   -0.112631</w:t>
      </w:r>
    </w:p>
    <w:p w14:paraId="797E595D"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2.148583    2.628848   -0.118612</w:t>
      </w:r>
    </w:p>
    <w:p w14:paraId="7F374A6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2.627223   -2.104990   -0.178302</w:t>
      </w:r>
    </w:p>
    <w:p w14:paraId="072D6659"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N        -2.681924    2.133447   -0.127512</w:t>
      </w:r>
    </w:p>
    <w:p w14:paraId="73BC2897"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o       -0.034262    0.006270   -0.042051</w:t>
      </w:r>
    </w:p>
    <w:p w14:paraId="146E14E8"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C        -0.139031   -0.045831    1.878099</w:t>
      </w:r>
    </w:p>
    <w:p w14:paraId="5E24B90F"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O         1.045601   -0.478696    2.521985</w:t>
      </w:r>
    </w:p>
    <w:p w14:paraId="41DC57CE"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414956    0.970777    2.184563</w:t>
      </w:r>
    </w:p>
    <w:p w14:paraId="3D214E21" w14:textId="77777777"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1.758024    0.089819    2.195285</w:t>
      </w:r>
    </w:p>
    <w:p w14:paraId="200B55F8" w14:textId="5E7E5CCC" w:rsidR="004204CD" w:rsidRPr="00CF59EA" w:rsidRDefault="004204CD" w:rsidP="004204CD">
      <w:pPr>
        <w:rPr>
          <w:rStyle w:val="fontstyle01"/>
          <w:rFonts w:ascii="Arial" w:hAnsi="Arial" w:cs="Arial"/>
          <w:sz w:val="24"/>
          <w:szCs w:val="24"/>
        </w:rPr>
      </w:pPr>
      <w:r w:rsidRPr="00CF59EA">
        <w:rPr>
          <w:rStyle w:val="fontstyle01"/>
          <w:rFonts w:ascii="Arial" w:hAnsi="Arial" w:cs="Arial"/>
          <w:sz w:val="24"/>
          <w:szCs w:val="24"/>
        </w:rPr>
        <w:t>H        -0.925351   -0.754349    2.145930</w:t>
      </w:r>
    </w:p>
    <w:p w14:paraId="30BAD6FA" w14:textId="77777777" w:rsidR="004204CD" w:rsidRPr="00CF59EA" w:rsidRDefault="004204CD" w:rsidP="004204CD">
      <w:pPr>
        <w:rPr>
          <w:rStyle w:val="fontstyle01"/>
          <w:rFonts w:ascii="Arial" w:hAnsi="Arial" w:cs="Arial"/>
          <w:b/>
          <w:sz w:val="24"/>
          <w:szCs w:val="24"/>
        </w:rPr>
      </w:pPr>
    </w:p>
    <w:p w14:paraId="53452C80" w14:textId="7FAB2F8F" w:rsidR="00006D8D" w:rsidRPr="00CF59EA" w:rsidRDefault="004204CD" w:rsidP="007B038B">
      <w:pPr>
        <w:rPr>
          <w:rStyle w:val="fontstyle01"/>
          <w:rFonts w:ascii="Arial" w:hAnsi="Arial" w:cs="Arial"/>
          <w:b/>
          <w:sz w:val="24"/>
          <w:szCs w:val="24"/>
        </w:rPr>
      </w:pPr>
      <w:r w:rsidRPr="00CF59EA">
        <w:rPr>
          <w:rStyle w:val="fontstyle01"/>
          <w:rFonts w:ascii="Arial" w:hAnsi="Arial" w:cs="Arial"/>
          <w:b/>
          <w:sz w:val="24"/>
          <w:szCs w:val="24"/>
        </w:rPr>
        <w:t>TS14</w:t>
      </w:r>
    </w:p>
    <w:p w14:paraId="1DBBD2F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1 2</w:t>
      </w:r>
    </w:p>
    <w:p w14:paraId="499821D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0.671762   -1.816434   -1.088630</w:t>
      </w:r>
    </w:p>
    <w:p w14:paraId="6C57417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734976   -2.665246   -0.860102</w:t>
      </w:r>
    </w:p>
    <w:p w14:paraId="6A76946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443426   -2.589487   -1.277952</w:t>
      </w:r>
    </w:p>
    <w:p w14:paraId="6228BD3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284151   -4.048462   -0.919334</w:t>
      </w:r>
    </w:p>
    <w:p w14:paraId="4FEEBEF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099011   -3.999416   -1.175216</w:t>
      </w:r>
    </w:p>
    <w:p w14:paraId="1521E6F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2.626223    0.058771   -0.621202</w:t>
      </w:r>
    </w:p>
    <w:p w14:paraId="50A6A9F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389310   -1.076599   -0.486720</w:t>
      </w:r>
    </w:p>
    <w:p w14:paraId="24D405F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431784    1.139500   -0.349723</w:t>
      </w:r>
    </w:p>
    <w:p w14:paraId="74F65B6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788440    0.688028   -0.062790</w:t>
      </w:r>
    </w:p>
    <w:p w14:paraId="2A1E5E5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761974   -0.716009   -0.151707</w:t>
      </w:r>
    </w:p>
    <w:p w14:paraId="6A16A95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0.758487    2.055168   -0.908825</w:t>
      </w:r>
    </w:p>
    <w:p w14:paraId="026B581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848135    2.826026   -0.564509</w:t>
      </w:r>
    </w:p>
    <w:p w14:paraId="6B1FD40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305954    2.899083   -1.097982</w:t>
      </w:r>
    </w:p>
    <w:p w14:paraId="3F170B8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465381    4.230340   -0.519281</w:t>
      </w:r>
    </w:p>
    <w:p w14:paraId="7222474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099596    4.275893   -0.857529</w:t>
      </w:r>
    </w:p>
    <w:p w14:paraId="28157E0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1.189915    0.183759   -1.404652</w:t>
      </w:r>
    </w:p>
    <w:p w14:paraId="5B91C45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2.007129   -0.903344   -1.638695</w:t>
      </w:r>
    </w:p>
    <w:p w14:paraId="02251A1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934521    1.326874   -1.627630</w:t>
      </w:r>
    </w:p>
    <w:p w14:paraId="6467975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288028    0.962147   -2.017440</w:t>
      </w:r>
    </w:p>
    <w:p w14:paraId="75259F0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339850   -0.446519   -2.005349</w:t>
      </w:r>
    </w:p>
    <w:p w14:paraId="3F539A4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7.111656    0.609690    0.482998</w:t>
      </w:r>
    </w:p>
    <w:p w14:paraId="055266A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8.042851    1.108612    0.732478</w:t>
      </w:r>
    </w:p>
    <w:p w14:paraId="45387B0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7.085231   -0.793931    0.394189</w:t>
      </w:r>
    </w:p>
    <w:p w14:paraId="22D52A3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962596    1.369399    0.256575</w:t>
      </w:r>
    </w:p>
    <w:p w14:paraId="66C0616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lastRenderedPageBreak/>
        <w:t>H         5.982426    2.451724    0.327405</w:t>
      </w:r>
    </w:p>
    <w:p w14:paraId="7D66ABA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908987   -1.475634    0.077186</w:t>
      </w:r>
    </w:p>
    <w:p w14:paraId="66D4E93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5.888334   -2.558262    0.011486</w:t>
      </w:r>
    </w:p>
    <w:p w14:paraId="11037CA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7.996492   -1.354658    0.577150</w:t>
      </w:r>
    </w:p>
    <w:p w14:paraId="4DD304A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182329   -6.432723   -0.839496</w:t>
      </w:r>
    </w:p>
    <w:p w14:paraId="3366C55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663336   -7.397157   -0.710180</w:t>
      </w:r>
    </w:p>
    <w:p w14:paraId="08ADCE2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201787   -6.382509   -1.091189</w:t>
      </w:r>
    </w:p>
    <w:p w14:paraId="0EC9D04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942978   -5.266589   -0.749617</w:t>
      </w:r>
    </w:p>
    <w:p w14:paraId="6F48438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008475   -5.305934   -0.549723</w:t>
      </w:r>
    </w:p>
    <w:p w14:paraId="4252948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860955   -5.165076   -1.262622</w:t>
      </w:r>
    </w:p>
    <w:p w14:paraId="7519428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928750   -5.124936   -1.449016</w:t>
      </w:r>
    </w:p>
    <w:p w14:paraId="651A316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764348   -7.308997   -1.149195</w:t>
      </w:r>
    </w:p>
    <w:p w14:paraId="38E6EA2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597674    1.041823   -2.619016</w:t>
      </w:r>
    </w:p>
    <w:p w14:paraId="0DB1C5E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6.494658    1.603510   -2.859317</w:t>
      </w:r>
    </w:p>
    <w:p w14:paraId="7802837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651929   -0.365152   -2.600884</w:t>
      </w:r>
    </w:p>
    <w:p w14:paraId="137B385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417146    1.723405   -2.324909</w:t>
      </w:r>
    </w:p>
    <w:p w14:paraId="792C301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378038    2.807266   -2.328239</w:t>
      </w:r>
    </w:p>
    <w:p w14:paraId="2F3E238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524477   -1.127982   -2.294844</w:t>
      </w:r>
    </w:p>
    <w:p w14:paraId="7DE589A4"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566186   -2.211641   -2.275766</w:t>
      </w:r>
    </w:p>
    <w:p w14:paraId="69DE611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6.589439   -0.863093   -2.826487</w:t>
      </w:r>
    </w:p>
    <w:p w14:paraId="133FD42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482736    6.605287   -0.271046</w:t>
      </w:r>
    </w:p>
    <w:p w14:paraId="12B9938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004117    7.529985   -0.044454</w:t>
      </w:r>
    </w:p>
    <w:p w14:paraId="745CD1C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116931    6.650403   -0.609335</w:t>
      </w:r>
    </w:p>
    <w:p w14:paraId="27E9445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2.174802    5.394870   -0.222865</w:t>
      </w:r>
    </w:p>
    <w:p w14:paraId="3AEFB784"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227372    5.360024    0.037381</w:t>
      </w:r>
    </w:p>
    <w:p w14:paraId="19600AB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592451    5.486833   -0.907728</w:t>
      </w:r>
    </w:p>
    <w:p w14:paraId="1488A89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645025    5.521711   -1.167932</w:t>
      </w:r>
    </w:p>
    <w:p w14:paraId="59B8579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391181    7.609218   -0.637076</w:t>
      </w:r>
    </w:p>
    <w:p w14:paraId="1005E2B4"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3.081612    2.415245   -0.314339</w:t>
      </w:r>
    </w:p>
    <w:p w14:paraId="4CD6BD8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1.682301   -2.180793   -1.541507</w:t>
      </w:r>
    </w:p>
    <w:p w14:paraId="6530B47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1.544304    2.577468   -1.463465</w:t>
      </w:r>
    </w:p>
    <w:p w14:paraId="1888E2D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2.988658   -2.333823   -0.597222</w:t>
      </w:r>
    </w:p>
    <w:p w14:paraId="5673649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o        0.717534    0.117310   -0.927963</w:t>
      </w:r>
    </w:p>
    <w:p w14:paraId="23E6D2D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306909    0.044059    1.473066</w:t>
      </w:r>
    </w:p>
    <w:p w14:paraId="69326D3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1.122666    0.187215    1.439824</w:t>
      </w:r>
    </w:p>
    <w:p w14:paraId="4E95009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705853   -0.933195    1.253830</w:t>
      </w:r>
    </w:p>
    <w:p w14:paraId="4545903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407113    0.112449    0.509881</w:t>
      </w:r>
    </w:p>
    <w:p w14:paraId="18BAF15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880401    0.957243    1.536167</w:t>
      </w:r>
    </w:p>
    <w:p w14:paraId="56C867A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3.256229   -1.035041    2.547328</w:t>
      </w:r>
    </w:p>
    <w:p w14:paraId="613D201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383211   -0.666642    2.265892</w:t>
      </w:r>
    </w:p>
    <w:p w14:paraId="010636C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902988   -0.516453    1.998749</w:t>
      </w:r>
    </w:p>
    <w:p w14:paraId="6670514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4.731372    0.562500    0.964881</w:t>
      </w:r>
    </w:p>
    <w:p w14:paraId="7DE9DFB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049362    1.273384    1.022159</w:t>
      </w:r>
    </w:p>
    <w:p w14:paraId="103932A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567738    0.141312    0.108839</w:t>
      </w:r>
    </w:p>
    <w:p w14:paraId="7D58CDD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lastRenderedPageBreak/>
        <w:t>O        -2.714227    2.402937    1.415952</w:t>
      </w:r>
    </w:p>
    <w:p w14:paraId="52DC97A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521884    2.873189    0.589524</w:t>
      </w:r>
    </w:p>
    <w:p w14:paraId="73B2BB8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991905    1.740044    1.505850</w:t>
      </w:r>
    </w:p>
    <w:p w14:paraId="2AD03BE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0.146979   -1.009420    4.003985</w:t>
      </w:r>
    </w:p>
    <w:p w14:paraId="1196C01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343921   -0.556263    3.086565</w:t>
      </w:r>
    </w:p>
    <w:p w14:paraId="5F5434E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012396   -1.137510    4.419929</w:t>
      </w:r>
    </w:p>
    <w:p w14:paraId="3C7D859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0.175761   -3.281231    2.164897</w:t>
      </w:r>
    </w:p>
    <w:p w14:paraId="367BA4C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183823   -2.568681    2.829662</w:t>
      </w:r>
    </w:p>
    <w:p w14:paraId="406CA6A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075291   -3.274844    1.772875</w:t>
      </w:r>
    </w:p>
    <w:p w14:paraId="234332E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0.701071    1.706180    4.460233</w:t>
      </w:r>
    </w:p>
    <w:p w14:paraId="6403E17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674362    1.657001    4.361331</w:t>
      </w:r>
    </w:p>
    <w:p w14:paraId="03EE6D0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421230    0.772966    4.428235</w:t>
      </w:r>
    </w:p>
    <w:p w14:paraId="6CD864C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2.763626   -3.304307    1.038644</w:t>
      </w:r>
    </w:p>
    <w:p w14:paraId="654C7D1A" w14:textId="7E42AF62"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035139   -2.509752    1.551897</w:t>
      </w:r>
    </w:p>
    <w:p w14:paraId="5F4F4B6B" w14:textId="77777777" w:rsidR="00935C23" w:rsidRPr="00CF59EA" w:rsidRDefault="00935C23" w:rsidP="00935C23">
      <w:pPr>
        <w:rPr>
          <w:rStyle w:val="fontstyle01"/>
          <w:rFonts w:ascii="Arial" w:hAnsi="Arial" w:cs="Arial"/>
          <w:b/>
          <w:sz w:val="24"/>
          <w:szCs w:val="24"/>
        </w:rPr>
      </w:pPr>
    </w:p>
    <w:p w14:paraId="416856AE" w14:textId="5D27F2B9" w:rsidR="004204CD" w:rsidRPr="00CF59EA" w:rsidRDefault="004204CD" w:rsidP="007B038B">
      <w:pPr>
        <w:rPr>
          <w:rStyle w:val="fontstyle01"/>
          <w:rFonts w:ascii="Arial" w:hAnsi="Arial" w:cs="Arial"/>
          <w:b/>
          <w:sz w:val="24"/>
          <w:szCs w:val="24"/>
        </w:rPr>
      </w:pPr>
      <w:r w:rsidRPr="00CF59EA">
        <w:rPr>
          <w:rStyle w:val="fontstyle01"/>
          <w:rFonts w:ascii="Arial" w:hAnsi="Arial" w:cs="Arial"/>
          <w:b/>
          <w:sz w:val="24"/>
          <w:szCs w:val="24"/>
        </w:rPr>
        <w:t>TS15</w:t>
      </w:r>
    </w:p>
    <w:p w14:paraId="6F9101F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2 3</w:t>
      </w:r>
    </w:p>
    <w:p w14:paraId="2905324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0.700944   -1.871004   -1.049995</w:t>
      </w:r>
    </w:p>
    <w:p w14:paraId="4765B31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716975   -2.769391   -0.795680</w:t>
      </w:r>
    </w:p>
    <w:p w14:paraId="239369A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449900   -2.589712   -1.263884</w:t>
      </w:r>
    </w:p>
    <w:p w14:paraId="6948A9F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206314   -4.112909   -0.863906</w:t>
      </w:r>
    </w:p>
    <w:p w14:paraId="23AC7BF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178493   -3.997953   -1.156808</w:t>
      </w:r>
    </w:p>
    <w:p w14:paraId="2B1B638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2.721349   -0.080269   -0.478614</w:t>
      </w:r>
    </w:p>
    <w:p w14:paraId="54C70F5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436047   -1.259524   -0.354518</w:t>
      </w:r>
    </w:p>
    <w:p w14:paraId="73A50EE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566789    0.965787   -0.179938</w:t>
      </w:r>
    </w:p>
    <w:p w14:paraId="1E3A26B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901944    0.444448    0.127128</w:t>
      </w:r>
    </w:p>
    <w:p w14:paraId="37EAF53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820943   -0.953622    0.010672</w:t>
      </w:r>
    </w:p>
    <w:p w14:paraId="4BCD4F0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0.958567    2.013135   -0.834467</w:t>
      </w:r>
    </w:p>
    <w:p w14:paraId="1E5DFE3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2.071180    2.729575   -0.464419</w:t>
      </w:r>
    </w:p>
    <w:p w14:paraId="16EF2834"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057356    2.913376   -1.091928</w:t>
      </w:r>
    </w:p>
    <w:p w14:paraId="6FE615A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769420    4.138492   -0.470969</w:t>
      </w:r>
    </w:p>
    <w:p w14:paraId="68D97B7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412722    4.254042   -0.872905</w:t>
      </w:r>
    </w:p>
    <w:p w14:paraId="7A61548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1.057354    0.231290   -1.436426</w:t>
      </w:r>
    </w:p>
    <w:p w14:paraId="02F4748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934134   -0.820495   -1.630269</w:t>
      </w:r>
    </w:p>
    <w:p w14:paraId="7727C6A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759191    1.415347   -1.643451</w:t>
      </w:r>
    </w:p>
    <w:p w14:paraId="4BFC931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140592    1.102321   -1.995438</w:t>
      </w:r>
    </w:p>
    <w:p w14:paraId="33A3C08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3.259161   -0.299648   -1.954410</w:t>
      </w:r>
    </w:p>
    <w:p w14:paraId="2C1DFFD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7.214427    0.263677    0.706478</w:t>
      </w:r>
    </w:p>
    <w:p w14:paraId="15EBC9A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8.160143    0.721740    0.979567</w:t>
      </w:r>
    </w:p>
    <w:p w14:paraId="11A48FA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7.133488   -1.134576    0.590946</w:t>
      </w:r>
    </w:p>
    <w:p w14:paraId="7128783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6.097261    1.070748    0.475390</w:t>
      </w:r>
    </w:p>
    <w:p w14:paraId="389817A4"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6.158503    2.150418    0.565590</w:t>
      </w:r>
    </w:p>
    <w:p w14:paraId="3DCFC39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933902   -1.760582    0.242055</w:t>
      </w:r>
    </w:p>
    <w:p w14:paraId="66908AD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5.871460   -2.840399    0.154291</w:t>
      </w:r>
    </w:p>
    <w:p w14:paraId="522A6EE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lastRenderedPageBreak/>
        <w:t>H         8.018056   -1.736080    0.776836</w:t>
      </w:r>
    </w:p>
    <w:p w14:paraId="40ECB0B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983648   -6.498466   -0.786005</w:t>
      </w:r>
    </w:p>
    <w:p w14:paraId="5344237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413402   -7.485812   -0.644889</w:t>
      </w:r>
    </w:p>
    <w:p w14:paraId="78105A0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397944   -6.381916   -1.071560</w:t>
      </w:r>
    </w:p>
    <w:p w14:paraId="265B80D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793601   -5.374074   -0.679198</w:t>
      </w:r>
    </w:p>
    <w:p w14:paraId="1F69682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851380   -5.468022   -0.453368</w:t>
      </w:r>
    </w:p>
    <w:p w14:paraId="29CE848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989338   -5.138166   -1.258917</w:t>
      </w:r>
    </w:p>
    <w:p w14:paraId="72BF046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050526   -5.049016   -1.469942</w:t>
      </w:r>
    </w:p>
    <w:p w14:paraId="25181F8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002260   -7.281467   -1.141454</w:t>
      </w:r>
    </w:p>
    <w:p w14:paraId="297E8F0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469904    1.276195   -2.518047</w:t>
      </w:r>
    </w:p>
    <w:p w14:paraId="7741EB9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6.346828    1.875759   -2.740761</w:t>
      </w:r>
    </w:p>
    <w:p w14:paraId="36F7D6D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5.590001   -0.125164   -2.455204</w:t>
      </w:r>
    </w:p>
    <w:p w14:paraId="5CFA185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244673    1.907164   -2.285096</w:t>
      </w:r>
    </w:p>
    <w:p w14:paraId="01840BA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157200    2.988035   -2.315693</w:t>
      </w:r>
    </w:p>
    <w:p w14:paraId="41C00E4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4.484384   -0.929373   -2.174353</w:t>
      </w:r>
    </w:p>
    <w:p w14:paraId="7FEFFF3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575665   -2.008524   -2.110938</w:t>
      </w:r>
    </w:p>
    <w:p w14:paraId="351E2B2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6.558872   -0.583585   -2.626009</w:t>
      </w:r>
    </w:p>
    <w:p w14:paraId="616B740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1.915849    6.523649   -0.285718</w:t>
      </w:r>
    </w:p>
    <w:p w14:paraId="724F151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480422    7.423944   -0.062066</w:t>
      </w:r>
    </w:p>
    <w:p w14:paraId="5EE930C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562175    6.638325   -0.683733</w:t>
      </w:r>
    </w:p>
    <w:p w14:paraId="3301344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2.528854    5.280908   -0.177385</w:t>
      </w:r>
    </w:p>
    <w:p w14:paraId="503EAC61"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567079    5.195068    0.128151</w:t>
      </w:r>
    </w:p>
    <w:p w14:paraId="0F67EE5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197778    5.513417   -0.980284</w:t>
      </w:r>
    </w:p>
    <w:p w14:paraId="2130398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235426    5.604789   -1.286190</w:t>
      </w:r>
    </w:p>
    <w:p w14:paraId="521CD94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113956    7.624771   -0.757754</w:t>
      </w:r>
    </w:p>
    <w:p w14:paraId="37C8205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3.291641    2.250416   -0.151222</w:t>
      </w:r>
    </w:p>
    <w:p w14:paraId="138E194E"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1.680017   -2.105663   -1.534243</w:t>
      </w:r>
    </w:p>
    <w:p w14:paraId="4D6D7B6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1.318163    2.640342   -1.482610</w:t>
      </w:r>
    </w:p>
    <w:p w14:paraId="7C2530B4"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N         2.998684   -2.487571   -0.493852</w:t>
      </w:r>
    </w:p>
    <w:p w14:paraId="39CA725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o        0.815219    0.066396   -0.845382</w:t>
      </w:r>
    </w:p>
    <w:p w14:paraId="26920EC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C         0.185603   -0.084491    1.492697</w:t>
      </w:r>
    </w:p>
    <w:p w14:paraId="4C4D126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1.203025    0.313538    1.391416</w:t>
      </w:r>
    </w:p>
    <w:p w14:paraId="43C8B34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415280   -1.118869    1.298202</w:t>
      </w:r>
    </w:p>
    <w:p w14:paraId="059319F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393892    0.362887    0.437644</w:t>
      </w:r>
    </w:p>
    <w:p w14:paraId="7757EAC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889423    0.692835    1.749852</w:t>
      </w:r>
    </w:p>
    <w:p w14:paraId="02D6AA2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3.623373   -0.715904    1.943375</w:t>
      </w:r>
    </w:p>
    <w:p w14:paraId="004AC70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677410   -0.454063    1.821483</w:t>
      </w:r>
    </w:p>
    <w:p w14:paraId="4FC2331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134998    0.009023    1.497413</w:t>
      </w:r>
    </w:p>
    <w:p w14:paraId="682F824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4.800631    1.465567    0.889158</w:t>
      </w:r>
    </w:p>
    <w:p w14:paraId="01A671FC"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970327    1.985549    0.994221</w:t>
      </w:r>
    </w:p>
    <w:p w14:paraId="696F71E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4.911017    1.386133   -0.070128</w:t>
      </w:r>
    </w:p>
    <w:p w14:paraId="73710B2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2.385324    2.774304    1.397716</w:t>
      </w:r>
    </w:p>
    <w:p w14:paraId="52C5958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182181    3.044699    0.485198</w:t>
      </w:r>
    </w:p>
    <w:p w14:paraId="01057AD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838271    1.965112    1.527454</w:t>
      </w:r>
    </w:p>
    <w:p w14:paraId="4A473392"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lastRenderedPageBreak/>
        <w:t>O        -0.400445   -1.162231    3.958546</w:t>
      </w:r>
    </w:p>
    <w:p w14:paraId="2892463A"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037903   -0.752593    3.065794</w:t>
      </w:r>
    </w:p>
    <w:p w14:paraId="0E9CEA6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364961   -1.571568    4.388322</w:t>
      </w:r>
    </w:p>
    <w:p w14:paraId="34D82D68"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0.994098   -3.353916    2.074812</w:t>
      </w:r>
    </w:p>
    <w:p w14:paraId="6452C206"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980809   -2.626280    2.721546</w:t>
      </w:r>
    </w:p>
    <w:p w14:paraId="55EA58D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835499   -3.249548    1.581325</w:t>
      </w:r>
    </w:p>
    <w:p w14:paraId="1A5E0E57"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0.823827    1.566748    4.557204</w:t>
      </w:r>
    </w:p>
    <w:p w14:paraId="2558CCDD"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1.781318    1.616595    4.358985</w:t>
      </w:r>
    </w:p>
    <w:p w14:paraId="5AB8090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0.634894    0.611982    4.473810</w:t>
      </w:r>
    </w:p>
    <w:p w14:paraId="613F746F"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3.366790   -3.085487    0.549237</w:t>
      </w:r>
    </w:p>
    <w:p w14:paraId="7EB543E5" w14:textId="5A62C22E" w:rsidR="00006D8D"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562827   -2.223129    0.981177</w:t>
      </w:r>
    </w:p>
    <w:p w14:paraId="5DF4DFF5"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885703   -2.832416   -0.267742</w:t>
      </w:r>
    </w:p>
    <w:p w14:paraId="164097A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3.548867    1.664720    3.841448</w:t>
      </w:r>
    </w:p>
    <w:p w14:paraId="4707308B"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363826    2.258866    3.095479</w:t>
      </w:r>
    </w:p>
    <w:p w14:paraId="79DE31E3"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585319    0.787105    3.422009</w:t>
      </w:r>
    </w:p>
    <w:p w14:paraId="5C2CD929"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O        -3.093400   -1.633016    4.536528</w:t>
      </w:r>
    </w:p>
    <w:p w14:paraId="3F93D1F0" w14:textId="77777777" w:rsidR="00935C23"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2.136481   -1.478175    4.410042</w:t>
      </w:r>
    </w:p>
    <w:p w14:paraId="43518633" w14:textId="24E9A813" w:rsidR="00C74008" w:rsidRPr="00CF59EA" w:rsidRDefault="00935C23" w:rsidP="00935C23">
      <w:pPr>
        <w:rPr>
          <w:rStyle w:val="fontstyle01"/>
          <w:rFonts w:ascii="Arial" w:hAnsi="Arial" w:cs="Arial"/>
          <w:sz w:val="24"/>
          <w:szCs w:val="24"/>
        </w:rPr>
      </w:pPr>
      <w:r w:rsidRPr="00CF59EA">
        <w:rPr>
          <w:rStyle w:val="fontstyle01"/>
          <w:rFonts w:ascii="Arial" w:hAnsi="Arial" w:cs="Arial"/>
          <w:sz w:val="24"/>
          <w:szCs w:val="24"/>
        </w:rPr>
        <w:t>H        -3.456590   -1.392246    3.664268</w:t>
      </w:r>
    </w:p>
    <w:p w14:paraId="07214D1C" w14:textId="4A5130EA" w:rsidR="00EA6246" w:rsidRPr="00CF59EA" w:rsidRDefault="00EA6246" w:rsidP="00ED1DD6">
      <w:pPr>
        <w:pStyle w:val="2"/>
        <w:numPr>
          <w:ilvl w:val="0"/>
          <w:numId w:val="10"/>
        </w:numPr>
        <w:spacing w:line="360" w:lineRule="auto"/>
        <w:rPr>
          <w:rFonts w:ascii="Arial" w:hAnsi="Arial" w:cs="Arial"/>
          <w:sz w:val="24"/>
          <w:szCs w:val="24"/>
        </w:rPr>
      </w:pPr>
      <w:bookmarkStart w:id="13" w:name="_Toc194997404"/>
      <w:r w:rsidRPr="00CF59EA">
        <w:rPr>
          <w:rFonts w:ascii="Arial" w:hAnsi="Arial" w:cs="Arial"/>
          <w:sz w:val="24"/>
          <w:szCs w:val="24"/>
        </w:rPr>
        <w:t>Reference</w:t>
      </w:r>
      <w:bookmarkEnd w:id="13"/>
    </w:p>
    <w:p w14:paraId="3A348F0D" w14:textId="7F0A6253" w:rsidR="008906A2" w:rsidRPr="008906A2" w:rsidRDefault="00B519AE" w:rsidP="008906A2">
      <w:pPr>
        <w:pStyle w:val="EndNoteBibliography"/>
        <w:ind w:left="720" w:hanging="720"/>
        <w:rPr>
          <w:rFonts w:ascii="Arial" w:hAnsi="Arial" w:cs="Arial"/>
          <w:sz w:val="21"/>
          <w:szCs w:val="21"/>
        </w:rPr>
      </w:pPr>
      <w:r w:rsidRPr="008906A2">
        <w:rPr>
          <w:rFonts w:ascii="Arial" w:hAnsi="Arial" w:cs="Arial"/>
          <w:sz w:val="21"/>
          <w:szCs w:val="21"/>
        </w:rPr>
        <w:fldChar w:fldCharType="begin"/>
      </w:r>
      <w:r w:rsidRPr="008906A2">
        <w:rPr>
          <w:rFonts w:ascii="Arial" w:hAnsi="Arial" w:cs="Arial"/>
          <w:sz w:val="21"/>
          <w:szCs w:val="21"/>
        </w:rPr>
        <w:instrText xml:space="preserve"> ADDIN EN.REFLIST </w:instrText>
      </w:r>
      <w:r w:rsidRPr="008906A2">
        <w:rPr>
          <w:rFonts w:ascii="Arial" w:hAnsi="Arial" w:cs="Arial"/>
          <w:sz w:val="21"/>
          <w:szCs w:val="21"/>
        </w:rPr>
        <w:fldChar w:fldCharType="separate"/>
      </w:r>
      <w:r w:rsidR="008906A2" w:rsidRPr="008906A2">
        <w:rPr>
          <w:rFonts w:ascii="Arial" w:hAnsi="Arial" w:cs="Arial"/>
          <w:sz w:val="21"/>
          <w:szCs w:val="21"/>
        </w:rPr>
        <w:t>[1]</w:t>
      </w:r>
      <w:r w:rsidR="008906A2" w:rsidRPr="008906A2">
        <w:rPr>
          <w:rFonts w:ascii="Arial" w:hAnsi="Arial" w:cs="Arial"/>
          <w:sz w:val="21"/>
          <w:szCs w:val="21"/>
        </w:rPr>
        <w:tab/>
        <w:t>a</w:t>
      </w:r>
      <w:r w:rsidR="008906A2">
        <w:rPr>
          <w:rFonts w:ascii="Arial" w:hAnsi="Arial" w:cs="Arial" w:hint="eastAsia"/>
          <w:sz w:val="21"/>
          <w:szCs w:val="21"/>
        </w:rPr>
        <w:t>)</w:t>
      </w:r>
      <w:r w:rsidR="008906A2">
        <w:rPr>
          <w:rFonts w:ascii="Arial" w:hAnsi="Arial" w:cs="Arial"/>
          <w:sz w:val="21"/>
          <w:szCs w:val="21"/>
        </w:rPr>
        <w:t xml:space="preserve"> </w:t>
      </w:r>
      <w:r w:rsidR="008906A2" w:rsidRPr="008906A2">
        <w:rPr>
          <w:rFonts w:ascii="Arial" w:hAnsi="Arial" w:cs="Arial"/>
          <w:sz w:val="21"/>
          <w:szCs w:val="21"/>
        </w:rPr>
        <w:t xml:space="preserve">P. Hutchison, L. E. Smith, C. L. Rooney, H. Wang, S. Hammes-Schiffer, </w:t>
      </w:r>
      <w:r w:rsidR="008906A2" w:rsidRPr="008906A2">
        <w:rPr>
          <w:rFonts w:ascii="Arial" w:hAnsi="Arial" w:cs="Arial"/>
          <w:i/>
          <w:sz w:val="21"/>
          <w:szCs w:val="21"/>
        </w:rPr>
        <w:t xml:space="preserve">J. Am. Chem. Soc. </w:t>
      </w:r>
      <w:r w:rsidR="008906A2" w:rsidRPr="008906A2">
        <w:rPr>
          <w:rFonts w:ascii="Arial" w:hAnsi="Arial" w:cs="Arial"/>
          <w:b/>
          <w:sz w:val="21"/>
          <w:szCs w:val="21"/>
        </w:rPr>
        <w:t>2024</w:t>
      </w:r>
      <w:r w:rsidR="008906A2" w:rsidRPr="008906A2">
        <w:rPr>
          <w:rFonts w:ascii="Arial" w:hAnsi="Arial" w:cs="Arial"/>
          <w:sz w:val="21"/>
          <w:szCs w:val="21"/>
        </w:rPr>
        <w:t xml:space="preserve">, </w:t>
      </w:r>
      <w:r w:rsidR="008906A2" w:rsidRPr="008906A2">
        <w:rPr>
          <w:rFonts w:ascii="Arial" w:hAnsi="Arial" w:cs="Arial"/>
          <w:i/>
          <w:sz w:val="21"/>
          <w:szCs w:val="21"/>
        </w:rPr>
        <w:t>146</w:t>
      </w:r>
      <w:r w:rsidR="008906A2" w:rsidRPr="008906A2">
        <w:rPr>
          <w:rFonts w:ascii="Arial" w:hAnsi="Arial" w:cs="Arial"/>
          <w:sz w:val="21"/>
          <w:szCs w:val="21"/>
        </w:rPr>
        <w:t>, 20230-20240; b</w:t>
      </w:r>
      <w:r w:rsidR="008906A2">
        <w:rPr>
          <w:rFonts w:ascii="Arial" w:hAnsi="Arial" w:cs="Arial"/>
          <w:sz w:val="21"/>
          <w:szCs w:val="21"/>
        </w:rPr>
        <w:t xml:space="preserve">) </w:t>
      </w:r>
      <w:r w:rsidR="008906A2" w:rsidRPr="008906A2">
        <w:rPr>
          <w:rFonts w:ascii="Arial" w:hAnsi="Arial" w:cs="Arial"/>
          <w:sz w:val="21"/>
          <w:szCs w:val="21"/>
        </w:rPr>
        <w:t xml:space="preserve">L. L. Shi, M. Li, B. You, R. Z. Liao, </w:t>
      </w:r>
      <w:r w:rsidR="008906A2" w:rsidRPr="008906A2">
        <w:rPr>
          <w:rFonts w:ascii="Arial" w:hAnsi="Arial" w:cs="Arial"/>
          <w:i/>
          <w:sz w:val="21"/>
          <w:szCs w:val="21"/>
        </w:rPr>
        <w:t xml:space="preserve">Inorg. Chem. </w:t>
      </w:r>
      <w:r w:rsidR="008906A2" w:rsidRPr="008906A2">
        <w:rPr>
          <w:rFonts w:ascii="Arial" w:hAnsi="Arial" w:cs="Arial"/>
          <w:b/>
          <w:sz w:val="21"/>
          <w:szCs w:val="21"/>
        </w:rPr>
        <w:t>2022</w:t>
      </w:r>
      <w:r w:rsidR="008906A2" w:rsidRPr="008906A2">
        <w:rPr>
          <w:rFonts w:ascii="Arial" w:hAnsi="Arial" w:cs="Arial"/>
          <w:sz w:val="21"/>
          <w:szCs w:val="21"/>
        </w:rPr>
        <w:t xml:space="preserve">, </w:t>
      </w:r>
      <w:r w:rsidR="008906A2" w:rsidRPr="008906A2">
        <w:rPr>
          <w:rFonts w:ascii="Arial" w:hAnsi="Arial" w:cs="Arial"/>
          <w:i/>
          <w:sz w:val="21"/>
          <w:szCs w:val="21"/>
        </w:rPr>
        <w:t>61</w:t>
      </w:r>
      <w:r w:rsidR="008906A2" w:rsidRPr="008906A2">
        <w:rPr>
          <w:rFonts w:ascii="Arial" w:hAnsi="Arial" w:cs="Arial"/>
          <w:sz w:val="21"/>
          <w:szCs w:val="21"/>
        </w:rPr>
        <w:t>, 16549-16564.</w:t>
      </w:r>
    </w:p>
    <w:p w14:paraId="4D434991" w14:textId="77777777"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2]</w:t>
      </w:r>
      <w:r w:rsidRPr="008906A2">
        <w:rPr>
          <w:rFonts w:ascii="Arial" w:hAnsi="Arial" w:cs="Arial"/>
          <w:sz w:val="21"/>
          <w:szCs w:val="21"/>
        </w:rPr>
        <w:tab/>
        <w:t xml:space="preserve">Y. Wu, Z. Jiang, X. Lu, Y. Liang, H. Wang, </w:t>
      </w:r>
      <w:r w:rsidRPr="008906A2">
        <w:rPr>
          <w:rFonts w:ascii="Arial" w:hAnsi="Arial" w:cs="Arial"/>
          <w:i/>
          <w:sz w:val="21"/>
          <w:szCs w:val="21"/>
        </w:rPr>
        <w:t xml:space="preserve">Nature </w:t>
      </w:r>
      <w:r w:rsidRPr="008906A2">
        <w:rPr>
          <w:rFonts w:ascii="Arial" w:hAnsi="Arial" w:cs="Arial"/>
          <w:b/>
          <w:sz w:val="21"/>
          <w:szCs w:val="21"/>
        </w:rPr>
        <w:t>2019</w:t>
      </w:r>
      <w:r w:rsidRPr="008906A2">
        <w:rPr>
          <w:rFonts w:ascii="Arial" w:hAnsi="Arial" w:cs="Arial"/>
          <w:sz w:val="21"/>
          <w:szCs w:val="21"/>
        </w:rPr>
        <w:t xml:space="preserve">, </w:t>
      </w:r>
      <w:r w:rsidRPr="008906A2">
        <w:rPr>
          <w:rFonts w:ascii="Arial" w:hAnsi="Arial" w:cs="Arial"/>
          <w:i/>
          <w:sz w:val="21"/>
          <w:szCs w:val="21"/>
        </w:rPr>
        <w:t>575</w:t>
      </w:r>
      <w:r w:rsidRPr="008906A2">
        <w:rPr>
          <w:rFonts w:ascii="Arial" w:hAnsi="Arial" w:cs="Arial"/>
          <w:sz w:val="21"/>
          <w:szCs w:val="21"/>
        </w:rPr>
        <w:t>, 639-642.</w:t>
      </w:r>
    </w:p>
    <w:p w14:paraId="64BB21A2" w14:textId="77777777"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3]</w:t>
      </w:r>
      <w:r w:rsidRPr="008906A2">
        <w:rPr>
          <w:rFonts w:ascii="Arial" w:hAnsi="Arial" w:cs="Arial"/>
          <w:sz w:val="21"/>
          <w:szCs w:val="21"/>
        </w:rPr>
        <w:tab/>
        <w:t xml:space="preserve">M. Frisch, </w:t>
      </w:r>
      <w:r w:rsidRPr="008906A2">
        <w:rPr>
          <w:rFonts w:ascii="Arial" w:hAnsi="Arial" w:cs="Arial"/>
          <w:i/>
          <w:sz w:val="21"/>
          <w:szCs w:val="21"/>
        </w:rPr>
        <w:t xml:space="preserve">Revision B </w:t>
      </w:r>
      <w:r w:rsidRPr="008906A2">
        <w:rPr>
          <w:rFonts w:ascii="Arial" w:hAnsi="Arial" w:cs="Arial"/>
          <w:b/>
          <w:sz w:val="21"/>
          <w:szCs w:val="21"/>
        </w:rPr>
        <w:t>2016</w:t>
      </w:r>
      <w:r w:rsidRPr="008906A2">
        <w:rPr>
          <w:rFonts w:ascii="Arial" w:hAnsi="Arial" w:cs="Arial"/>
          <w:sz w:val="21"/>
          <w:szCs w:val="21"/>
        </w:rPr>
        <w:t xml:space="preserve">, </w:t>
      </w:r>
      <w:r w:rsidRPr="008906A2">
        <w:rPr>
          <w:rFonts w:ascii="Arial" w:hAnsi="Arial" w:cs="Arial"/>
          <w:i/>
          <w:sz w:val="21"/>
          <w:szCs w:val="21"/>
        </w:rPr>
        <w:t>1</w:t>
      </w:r>
      <w:r w:rsidRPr="008906A2">
        <w:rPr>
          <w:rFonts w:ascii="Arial" w:hAnsi="Arial" w:cs="Arial"/>
          <w:sz w:val="21"/>
          <w:szCs w:val="21"/>
        </w:rPr>
        <w:t>.</w:t>
      </w:r>
    </w:p>
    <w:p w14:paraId="5C28CD5F" w14:textId="279C9471"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4]</w:t>
      </w:r>
      <w:r w:rsidRPr="008906A2">
        <w:rPr>
          <w:rFonts w:ascii="Arial" w:hAnsi="Arial" w:cs="Arial"/>
          <w:sz w:val="21"/>
          <w:szCs w:val="21"/>
        </w:rPr>
        <w:tab/>
        <w:t>a</w:t>
      </w:r>
      <w:r>
        <w:rPr>
          <w:rFonts w:ascii="Arial" w:hAnsi="Arial" w:cs="Arial"/>
          <w:sz w:val="21"/>
          <w:szCs w:val="21"/>
        </w:rPr>
        <w:t xml:space="preserve">) </w:t>
      </w:r>
      <w:r w:rsidRPr="008906A2">
        <w:rPr>
          <w:rFonts w:ascii="Arial" w:hAnsi="Arial" w:cs="Arial"/>
          <w:sz w:val="21"/>
          <w:szCs w:val="21"/>
        </w:rPr>
        <w:t xml:space="preserve">S. Grimme, J. Antony, S. Ehrlich, H. Krieg, </w:t>
      </w:r>
      <w:r w:rsidRPr="008906A2">
        <w:rPr>
          <w:rFonts w:ascii="Arial" w:hAnsi="Arial" w:cs="Arial"/>
          <w:i/>
          <w:sz w:val="21"/>
          <w:szCs w:val="21"/>
        </w:rPr>
        <w:t xml:space="preserve">J. Chem. Phys. </w:t>
      </w:r>
      <w:r w:rsidRPr="008906A2">
        <w:rPr>
          <w:rFonts w:ascii="Arial" w:hAnsi="Arial" w:cs="Arial"/>
          <w:b/>
          <w:sz w:val="21"/>
          <w:szCs w:val="21"/>
        </w:rPr>
        <w:t>2010</w:t>
      </w:r>
      <w:r w:rsidRPr="008906A2">
        <w:rPr>
          <w:rFonts w:ascii="Arial" w:hAnsi="Arial" w:cs="Arial"/>
          <w:sz w:val="21"/>
          <w:szCs w:val="21"/>
        </w:rPr>
        <w:t xml:space="preserve">, </w:t>
      </w:r>
      <w:r w:rsidRPr="008906A2">
        <w:rPr>
          <w:rFonts w:ascii="Arial" w:hAnsi="Arial" w:cs="Arial"/>
          <w:i/>
          <w:sz w:val="21"/>
          <w:szCs w:val="21"/>
        </w:rPr>
        <w:t>132</w:t>
      </w:r>
      <w:r w:rsidRPr="008906A2">
        <w:rPr>
          <w:rFonts w:ascii="Arial" w:hAnsi="Arial" w:cs="Arial"/>
          <w:sz w:val="21"/>
          <w:szCs w:val="21"/>
        </w:rPr>
        <w:t>; b</w:t>
      </w:r>
      <w:r>
        <w:rPr>
          <w:rFonts w:ascii="Arial" w:hAnsi="Arial" w:cs="Arial"/>
          <w:sz w:val="21"/>
          <w:szCs w:val="21"/>
        </w:rPr>
        <w:t xml:space="preserve">) </w:t>
      </w:r>
      <w:r w:rsidRPr="008906A2">
        <w:rPr>
          <w:rFonts w:ascii="Arial" w:hAnsi="Arial" w:cs="Arial"/>
          <w:sz w:val="21"/>
          <w:szCs w:val="21"/>
        </w:rPr>
        <w:t xml:space="preserve">A. Becke, </w:t>
      </w:r>
      <w:r w:rsidRPr="008906A2">
        <w:rPr>
          <w:rFonts w:ascii="Arial" w:hAnsi="Arial" w:cs="Arial"/>
          <w:i/>
          <w:sz w:val="21"/>
          <w:szCs w:val="21"/>
        </w:rPr>
        <w:t>Chem. Phys</w:t>
      </w:r>
      <w:r w:rsidRPr="008906A2">
        <w:rPr>
          <w:rFonts w:ascii="Arial" w:hAnsi="Arial" w:cs="Arial"/>
          <w:sz w:val="21"/>
          <w:szCs w:val="21"/>
        </w:rPr>
        <w:t xml:space="preserve">, </w:t>
      </w:r>
      <w:r w:rsidRPr="008906A2">
        <w:rPr>
          <w:rFonts w:ascii="Arial" w:hAnsi="Arial" w:cs="Arial"/>
          <w:i/>
          <w:sz w:val="21"/>
          <w:szCs w:val="21"/>
        </w:rPr>
        <w:t>98</w:t>
      </w:r>
      <w:r w:rsidRPr="008906A2">
        <w:rPr>
          <w:rFonts w:ascii="Arial" w:hAnsi="Arial" w:cs="Arial"/>
          <w:sz w:val="21"/>
          <w:szCs w:val="21"/>
        </w:rPr>
        <w:t>, 5648.</w:t>
      </w:r>
    </w:p>
    <w:p w14:paraId="1EDAD953" w14:textId="6A00E86D"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5]</w:t>
      </w:r>
      <w:r w:rsidRPr="008906A2">
        <w:rPr>
          <w:rFonts w:ascii="Arial" w:hAnsi="Arial" w:cs="Arial"/>
          <w:sz w:val="21"/>
          <w:szCs w:val="21"/>
        </w:rPr>
        <w:tab/>
        <w:t xml:space="preserve">A. V. Marenich, C. J. Cramer, D. G. Truhlar, </w:t>
      </w:r>
      <w:r w:rsidR="001D0EBF" w:rsidRPr="001D0EBF">
        <w:rPr>
          <w:rFonts w:ascii="Arial" w:hAnsi="Arial" w:cs="Arial"/>
          <w:i/>
          <w:sz w:val="21"/>
          <w:szCs w:val="21"/>
        </w:rPr>
        <w:t>J. Phys. Chem. B</w:t>
      </w:r>
      <w:r w:rsidRPr="008906A2">
        <w:rPr>
          <w:rFonts w:ascii="Arial" w:hAnsi="Arial" w:cs="Arial"/>
          <w:i/>
          <w:sz w:val="21"/>
          <w:szCs w:val="21"/>
        </w:rPr>
        <w:t xml:space="preserve"> </w:t>
      </w:r>
      <w:r w:rsidRPr="008906A2">
        <w:rPr>
          <w:rFonts w:ascii="Arial" w:hAnsi="Arial" w:cs="Arial"/>
          <w:b/>
          <w:sz w:val="21"/>
          <w:szCs w:val="21"/>
        </w:rPr>
        <w:t>2009</w:t>
      </w:r>
      <w:r w:rsidRPr="008906A2">
        <w:rPr>
          <w:rFonts w:ascii="Arial" w:hAnsi="Arial" w:cs="Arial"/>
          <w:sz w:val="21"/>
          <w:szCs w:val="21"/>
        </w:rPr>
        <w:t xml:space="preserve">, </w:t>
      </w:r>
      <w:r w:rsidRPr="008906A2">
        <w:rPr>
          <w:rFonts w:ascii="Arial" w:hAnsi="Arial" w:cs="Arial"/>
          <w:i/>
          <w:sz w:val="21"/>
          <w:szCs w:val="21"/>
        </w:rPr>
        <w:t>113</w:t>
      </w:r>
      <w:r w:rsidRPr="008906A2">
        <w:rPr>
          <w:rFonts w:ascii="Arial" w:hAnsi="Arial" w:cs="Arial"/>
          <w:sz w:val="21"/>
          <w:szCs w:val="21"/>
        </w:rPr>
        <w:t>, 6378-6396.</w:t>
      </w:r>
    </w:p>
    <w:p w14:paraId="63791387" w14:textId="04C6D4ED"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6]</w:t>
      </w:r>
      <w:r w:rsidRPr="008906A2">
        <w:rPr>
          <w:rFonts w:ascii="Arial" w:hAnsi="Arial" w:cs="Arial"/>
          <w:sz w:val="21"/>
          <w:szCs w:val="21"/>
        </w:rPr>
        <w:tab/>
        <w:t xml:space="preserve">D. Andrae, U. Haeussermann, M. Dolg, H. Stoll, H. Preuss, </w:t>
      </w:r>
      <w:r w:rsidR="001D0EBF" w:rsidRPr="001D0EBF">
        <w:rPr>
          <w:rFonts w:ascii="Arial" w:hAnsi="Arial" w:cs="Arial"/>
          <w:i/>
          <w:sz w:val="21"/>
          <w:szCs w:val="21"/>
        </w:rPr>
        <w:t>Theor. Chim. Acta</w:t>
      </w:r>
      <w:r w:rsidRPr="008906A2">
        <w:rPr>
          <w:rFonts w:ascii="Arial" w:hAnsi="Arial" w:cs="Arial"/>
          <w:i/>
          <w:sz w:val="21"/>
          <w:szCs w:val="21"/>
        </w:rPr>
        <w:t xml:space="preserve"> </w:t>
      </w:r>
      <w:r w:rsidRPr="008906A2">
        <w:rPr>
          <w:rFonts w:ascii="Arial" w:hAnsi="Arial" w:cs="Arial"/>
          <w:b/>
          <w:sz w:val="21"/>
          <w:szCs w:val="21"/>
        </w:rPr>
        <w:t>1990</w:t>
      </w:r>
      <w:r w:rsidRPr="008906A2">
        <w:rPr>
          <w:rFonts w:ascii="Arial" w:hAnsi="Arial" w:cs="Arial"/>
          <w:sz w:val="21"/>
          <w:szCs w:val="21"/>
        </w:rPr>
        <w:t xml:space="preserve">, </w:t>
      </w:r>
      <w:r w:rsidRPr="008906A2">
        <w:rPr>
          <w:rFonts w:ascii="Arial" w:hAnsi="Arial" w:cs="Arial"/>
          <w:i/>
          <w:sz w:val="21"/>
          <w:szCs w:val="21"/>
        </w:rPr>
        <w:t>77</w:t>
      </w:r>
      <w:r w:rsidRPr="008906A2">
        <w:rPr>
          <w:rFonts w:ascii="Arial" w:hAnsi="Arial" w:cs="Arial"/>
          <w:sz w:val="21"/>
          <w:szCs w:val="21"/>
        </w:rPr>
        <w:t>, 123-141.</w:t>
      </w:r>
    </w:p>
    <w:p w14:paraId="07BA4AB8" w14:textId="30BB61F7"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7]</w:t>
      </w:r>
      <w:r w:rsidRPr="008906A2">
        <w:rPr>
          <w:rFonts w:ascii="Arial" w:hAnsi="Arial" w:cs="Arial"/>
          <w:sz w:val="21"/>
          <w:szCs w:val="21"/>
        </w:rPr>
        <w:tab/>
        <w:t>a</w:t>
      </w:r>
      <w:r w:rsidR="001D0EBF">
        <w:rPr>
          <w:rFonts w:ascii="Arial" w:hAnsi="Arial" w:cs="Arial"/>
          <w:sz w:val="21"/>
          <w:szCs w:val="21"/>
        </w:rPr>
        <w:t xml:space="preserve">) </w:t>
      </w:r>
      <w:r w:rsidRPr="008906A2">
        <w:rPr>
          <w:rFonts w:ascii="Arial" w:hAnsi="Arial" w:cs="Arial"/>
          <w:sz w:val="21"/>
          <w:szCs w:val="21"/>
        </w:rPr>
        <w:t xml:space="preserve">C. J. Cramer, J. A. Bumpus, A. Lewis, C. Stotts, </w:t>
      </w:r>
      <w:r w:rsidR="001D0EBF" w:rsidRPr="001D0EBF">
        <w:rPr>
          <w:rFonts w:ascii="Arial" w:hAnsi="Arial" w:cs="Arial"/>
          <w:i/>
          <w:sz w:val="21"/>
          <w:szCs w:val="21"/>
        </w:rPr>
        <w:t>J. Chem. Educ.</w:t>
      </w:r>
      <w:r w:rsidRPr="008906A2">
        <w:rPr>
          <w:rFonts w:ascii="Arial" w:hAnsi="Arial" w:cs="Arial"/>
          <w:i/>
          <w:sz w:val="21"/>
          <w:szCs w:val="21"/>
        </w:rPr>
        <w:t xml:space="preserve"> </w:t>
      </w:r>
      <w:r w:rsidRPr="008906A2">
        <w:rPr>
          <w:rFonts w:ascii="Arial" w:hAnsi="Arial" w:cs="Arial"/>
          <w:b/>
          <w:sz w:val="21"/>
          <w:szCs w:val="21"/>
        </w:rPr>
        <w:t>2007</w:t>
      </w:r>
      <w:r w:rsidRPr="008906A2">
        <w:rPr>
          <w:rFonts w:ascii="Arial" w:hAnsi="Arial" w:cs="Arial"/>
          <w:sz w:val="21"/>
          <w:szCs w:val="21"/>
        </w:rPr>
        <w:t xml:space="preserve">, </w:t>
      </w:r>
      <w:r w:rsidRPr="008906A2">
        <w:rPr>
          <w:rFonts w:ascii="Arial" w:hAnsi="Arial" w:cs="Arial"/>
          <w:i/>
          <w:sz w:val="21"/>
          <w:szCs w:val="21"/>
        </w:rPr>
        <w:t>84</w:t>
      </w:r>
      <w:r w:rsidRPr="008906A2">
        <w:rPr>
          <w:rFonts w:ascii="Arial" w:hAnsi="Arial" w:cs="Arial"/>
          <w:sz w:val="21"/>
          <w:szCs w:val="21"/>
        </w:rPr>
        <w:t>, 329; b</w:t>
      </w:r>
      <w:r w:rsidR="001D0EBF">
        <w:rPr>
          <w:rFonts w:ascii="Arial" w:hAnsi="Arial" w:cs="Arial"/>
          <w:sz w:val="21"/>
          <w:szCs w:val="21"/>
        </w:rPr>
        <w:t xml:space="preserve">) </w:t>
      </w:r>
      <w:r w:rsidRPr="008906A2">
        <w:rPr>
          <w:rFonts w:ascii="Arial" w:hAnsi="Arial" w:cs="Arial"/>
          <w:sz w:val="21"/>
          <w:szCs w:val="21"/>
        </w:rPr>
        <w:t xml:space="preserve">D. G. Truhlar, C. J. Cramer, A. Lewis, J. A. Bumpus, </w:t>
      </w:r>
      <w:r w:rsidR="001D0EBF" w:rsidRPr="001D0EBF">
        <w:rPr>
          <w:rFonts w:ascii="Arial" w:hAnsi="Arial" w:cs="Arial"/>
          <w:i/>
          <w:sz w:val="21"/>
          <w:szCs w:val="21"/>
        </w:rPr>
        <w:t>J. Chem. Educ.</w:t>
      </w:r>
      <w:r w:rsidRPr="008906A2">
        <w:rPr>
          <w:rFonts w:ascii="Arial" w:hAnsi="Arial" w:cs="Arial"/>
          <w:i/>
          <w:sz w:val="21"/>
          <w:szCs w:val="21"/>
        </w:rPr>
        <w:t xml:space="preserve"> </w:t>
      </w:r>
      <w:r w:rsidRPr="008906A2">
        <w:rPr>
          <w:rFonts w:ascii="Arial" w:hAnsi="Arial" w:cs="Arial"/>
          <w:b/>
          <w:sz w:val="21"/>
          <w:szCs w:val="21"/>
        </w:rPr>
        <w:t>2004</w:t>
      </w:r>
      <w:r w:rsidRPr="008906A2">
        <w:rPr>
          <w:rFonts w:ascii="Arial" w:hAnsi="Arial" w:cs="Arial"/>
          <w:sz w:val="21"/>
          <w:szCs w:val="21"/>
        </w:rPr>
        <w:t xml:space="preserve">, </w:t>
      </w:r>
      <w:r w:rsidRPr="008906A2">
        <w:rPr>
          <w:rFonts w:ascii="Arial" w:hAnsi="Arial" w:cs="Arial"/>
          <w:i/>
          <w:sz w:val="21"/>
          <w:szCs w:val="21"/>
        </w:rPr>
        <w:t>81</w:t>
      </w:r>
      <w:r w:rsidRPr="008906A2">
        <w:rPr>
          <w:rFonts w:ascii="Arial" w:hAnsi="Arial" w:cs="Arial"/>
          <w:sz w:val="21"/>
          <w:szCs w:val="21"/>
        </w:rPr>
        <w:t>, 596.</w:t>
      </w:r>
    </w:p>
    <w:p w14:paraId="40F97B00" w14:textId="11E83565"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8]</w:t>
      </w:r>
      <w:r w:rsidRPr="008906A2">
        <w:rPr>
          <w:rFonts w:ascii="Arial" w:hAnsi="Arial" w:cs="Arial"/>
          <w:sz w:val="21"/>
          <w:szCs w:val="21"/>
        </w:rPr>
        <w:tab/>
        <w:t xml:space="preserve">A. A. Isse, A. Gennaro, </w:t>
      </w:r>
      <w:r w:rsidR="001D0EBF" w:rsidRPr="001D0EBF">
        <w:rPr>
          <w:rFonts w:ascii="Arial" w:hAnsi="Arial" w:cs="Arial"/>
          <w:i/>
          <w:sz w:val="21"/>
          <w:szCs w:val="21"/>
        </w:rPr>
        <w:t>J. Phys. Chem. B</w:t>
      </w:r>
      <w:r w:rsidRPr="008906A2">
        <w:rPr>
          <w:rFonts w:ascii="Arial" w:hAnsi="Arial" w:cs="Arial"/>
          <w:i/>
          <w:sz w:val="21"/>
          <w:szCs w:val="21"/>
        </w:rPr>
        <w:t xml:space="preserve"> </w:t>
      </w:r>
      <w:r w:rsidRPr="008906A2">
        <w:rPr>
          <w:rFonts w:ascii="Arial" w:hAnsi="Arial" w:cs="Arial"/>
          <w:b/>
          <w:sz w:val="21"/>
          <w:szCs w:val="21"/>
        </w:rPr>
        <w:t>2010</w:t>
      </w:r>
      <w:r w:rsidRPr="008906A2">
        <w:rPr>
          <w:rFonts w:ascii="Arial" w:hAnsi="Arial" w:cs="Arial"/>
          <w:sz w:val="21"/>
          <w:szCs w:val="21"/>
        </w:rPr>
        <w:t xml:space="preserve">, </w:t>
      </w:r>
      <w:r w:rsidRPr="008906A2">
        <w:rPr>
          <w:rFonts w:ascii="Arial" w:hAnsi="Arial" w:cs="Arial"/>
          <w:i/>
          <w:sz w:val="21"/>
          <w:szCs w:val="21"/>
        </w:rPr>
        <w:t>114</w:t>
      </w:r>
      <w:r w:rsidRPr="008906A2">
        <w:rPr>
          <w:rFonts w:ascii="Arial" w:hAnsi="Arial" w:cs="Arial"/>
          <w:sz w:val="21"/>
          <w:szCs w:val="21"/>
        </w:rPr>
        <w:t>, 7894-7899.</w:t>
      </w:r>
    </w:p>
    <w:p w14:paraId="2F361A7D" w14:textId="35BA224D"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9]</w:t>
      </w:r>
      <w:r w:rsidRPr="008906A2">
        <w:rPr>
          <w:rFonts w:ascii="Arial" w:hAnsi="Arial" w:cs="Arial"/>
          <w:sz w:val="21"/>
          <w:szCs w:val="21"/>
        </w:rPr>
        <w:tab/>
        <w:t>a</w:t>
      </w:r>
      <w:r w:rsidR="001D0EBF">
        <w:rPr>
          <w:rFonts w:ascii="Arial" w:hAnsi="Arial" w:cs="Arial"/>
          <w:sz w:val="21"/>
          <w:szCs w:val="21"/>
        </w:rPr>
        <w:t xml:space="preserve">) </w:t>
      </w:r>
      <w:r w:rsidRPr="008906A2">
        <w:rPr>
          <w:rFonts w:ascii="Arial" w:hAnsi="Arial" w:cs="Arial"/>
          <w:sz w:val="21"/>
          <w:szCs w:val="21"/>
        </w:rPr>
        <w:t xml:space="preserve">H. J. C. Berendsen, D. van der Spoel, R. van Drunen, </w:t>
      </w:r>
      <w:r w:rsidR="001D0EBF" w:rsidRPr="001D0EBF">
        <w:rPr>
          <w:rFonts w:ascii="Arial" w:hAnsi="Arial" w:cs="Arial"/>
          <w:i/>
          <w:sz w:val="21"/>
          <w:szCs w:val="21"/>
        </w:rPr>
        <w:t>Comput. Phys. Commun.</w:t>
      </w:r>
      <w:r w:rsidRPr="008906A2">
        <w:rPr>
          <w:rFonts w:ascii="Arial" w:hAnsi="Arial" w:cs="Arial"/>
          <w:i/>
          <w:sz w:val="21"/>
          <w:szCs w:val="21"/>
        </w:rPr>
        <w:t xml:space="preserve"> </w:t>
      </w:r>
      <w:r w:rsidRPr="008906A2">
        <w:rPr>
          <w:rFonts w:ascii="Arial" w:hAnsi="Arial" w:cs="Arial"/>
          <w:b/>
          <w:sz w:val="21"/>
          <w:szCs w:val="21"/>
        </w:rPr>
        <w:t>1995</w:t>
      </w:r>
      <w:r w:rsidRPr="008906A2">
        <w:rPr>
          <w:rFonts w:ascii="Arial" w:hAnsi="Arial" w:cs="Arial"/>
          <w:sz w:val="21"/>
          <w:szCs w:val="21"/>
        </w:rPr>
        <w:t xml:space="preserve">, </w:t>
      </w:r>
      <w:r w:rsidRPr="008906A2">
        <w:rPr>
          <w:rFonts w:ascii="Arial" w:hAnsi="Arial" w:cs="Arial"/>
          <w:i/>
          <w:sz w:val="21"/>
          <w:szCs w:val="21"/>
        </w:rPr>
        <w:t>91</w:t>
      </w:r>
      <w:r w:rsidRPr="008906A2">
        <w:rPr>
          <w:rFonts w:ascii="Arial" w:hAnsi="Arial" w:cs="Arial"/>
          <w:sz w:val="21"/>
          <w:szCs w:val="21"/>
        </w:rPr>
        <w:t>, 43-56; b</w:t>
      </w:r>
      <w:r w:rsidR="001D0EBF">
        <w:rPr>
          <w:rFonts w:ascii="Arial" w:hAnsi="Arial" w:cs="Arial"/>
          <w:sz w:val="21"/>
          <w:szCs w:val="21"/>
        </w:rPr>
        <w:t xml:space="preserve">) </w:t>
      </w:r>
      <w:r w:rsidRPr="008906A2">
        <w:rPr>
          <w:rFonts w:ascii="Arial" w:hAnsi="Arial" w:cs="Arial"/>
          <w:sz w:val="21"/>
          <w:szCs w:val="21"/>
        </w:rPr>
        <w:t xml:space="preserve">M. J. Abraham, T. Murtola, R. Schulz, S. Páll, J. C. Smith, B. Hess, E. Lindahl, </w:t>
      </w:r>
      <w:r w:rsidRPr="008906A2">
        <w:rPr>
          <w:rFonts w:ascii="Arial" w:hAnsi="Arial" w:cs="Arial"/>
          <w:i/>
          <w:sz w:val="21"/>
          <w:szCs w:val="21"/>
        </w:rPr>
        <w:t xml:space="preserve">SoftwareX </w:t>
      </w:r>
      <w:r w:rsidRPr="008906A2">
        <w:rPr>
          <w:rFonts w:ascii="Arial" w:hAnsi="Arial" w:cs="Arial"/>
          <w:b/>
          <w:sz w:val="21"/>
          <w:szCs w:val="21"/>
        </w:rPr>
        <w:t>2015</w:t>
      </w:r>
      <w:r w:rsidRPr="008906A2">
        <w:rPr>
          <w:rFonts w:ascii="Arial" w:hAnsi="Arial" w:cs="Arial"/>
          <w:sz w:val="21"/>
          <w:szCs w:val="21"/>
        </w:rPr>
        <w:t xml:space="preserve">, </w:t>
      </w:r>
      <w:r w:rsidRPr="008906A2">
        <w:rPr>
          <w:rFonts w:ascii="Arial" w:hAnsi="Arial" w:cs="Arial"/>
          <w:i/>
          <w:sz w:val="21"/>
          <w:szCs w:val="21"/>
        </w:rPr>
        <w:t>1</w:t>
      </w:r>
      <w:r w:rsidRPr="008906A2">
        <w:rPr>
          <w:rFonts w:ascii="Arial" w:hAnsi="Arial" w:cs="Arial"/>
          <w:sz w:val="21"/>
          <w:szCs w:val="21"/>
        </w:rPr>
        <w:t>, 19-25.</w:t>
      </w:r>
    </w:p>
    <w:p w14:paraId="0ADBFC25" w14:textId="136D1B35"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10]</w:t>
      </w:r>
      <w:r w:rsidRPr="008906A2">
        <w:rPr>
          <w:rFonts w:ascii="Arial" w:hAnsi="Arial" w:cs="Arial"/>
          <w:sz w:val="21"/>
          <w:szCs w:val="21"/>
        </w:rPr>
        <w:tab/>
        <w:t xml:space="preserve">T. Lu, F. Chen, </w:t>
      </w:r>
      <w:r w:rsidR="001D0EBF" w:rsidRPr="001D0EBF">
        <w:rPr>
          <w:rFonts w:ascii="Arial" w:hAnsi="Arial" w:cs="Arial"/>
          <w:i/>
          <w:sz w:val="21"/>
          <w:szCs w:val="21"/>
        </w:rPr>
        <w:t>J. Comput. Chem.</w:t>
      </w:r>
      <w:r w:rsidRPr="008906A2">
        <w:rPr>
          <w:rFonts w:ascii="Arial" w:hAnsi="Arial" w:cs="Arial"/>
          <w:i/>
          <w:sz w:val="21"/>
          <w:szCs w:val="21"/>
        </w:rPr>
        <w:t xml:space="preserve"> </w:t>
      </w:r>
      <w:r w:rsidRPr="008906A2">
        <w:rPr>
          <w:rFonts w:ascii="Arial" w:hAnsi="Arial" w:cs="Arial"/>
          <w:b/>
          <w:sz w:val="21"/>
          <w:szCs w:val="21"/>
        </w:rPr>
        <w:t>2012</w:t>
      </w:r>
      <w:r w:rsidRPr="008906A2">
        <w:rPr>
          <w:rFonts w:ascii="Arial" w:hAnsi="Arial" w:cs="Arial"/>
          <w:sz w:val="21"/>
          <w:szCs w:val="21"/>
        </w:rPr>
        <w:t xml:space="preserve">, </w:t>
      </w:r>
      <w:r w:rsidRPr="008906A2">
        <w:rPr>
          <w:rFonts w:ascii="Arial" w:hAnsi="Arial" w:cs="Arial"/>
          <w:i/>
          <w:sz w:val="21"/>
          <w:szCs w:val="21"/>
        </w:rPr>
        <w:t>33</w:t>
      </w:r>
      <w:r w:rsidRPr="008906A2">
        <w:rPr>
          <w:rFonts w:ascii="Arial" w:hAnsi="Arial" w:cs="Arial"/>
          <w:sz w:val="21"/>
          <w:szCs w:val="21"/>
        </w:rPr>
        <w:t>, 580-592.</w:t>
      </w:r>
    </w:p>
    <w:p w14:paraId="50F25631" w14:textId="4E3036CD"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11]</w:t>
      </w:r>
      <w:r w:rsidRPr="008906A2">
        <w:rPr>
          <w:rFonts w:ascii="Arial" w:hAnsi="Arial" w:cs="Arial"/>
          <w:sz w:val="21"/>
          <w:szCs w:val="21"/>
        </w:rPr>
        <w:tab/>
        <w:t xml:space="preserve">W. L. Jorgensen, D. S. Maxwell, J. Tirado-Rives, </w:t>
      </w:r>
      <w:r w:rsidR="001D0EBF" w:rsidRPr="001D0EBF">
        <w:rPr>
          <w:rFonts w:ascii="Arial" w:hAnsi="Arial" w:cs="Arial"/>
          <w:i/>
          <w:sz w:val="21"/>
          <w:szCs w:val="21"/>
        </w:rPr>
        <w:t>J. Am. Chem. Soc.</w:t>
      </w:r>
      <w:r w:rsidRPr="008906A2">
        <w:rPr>
          <w:rFonts w:ascii="Arial" w:hAnsi="Arial" w:cs="Arial"/>
          <w:i/>
          <w:sz w:val="21"/>
          <w:szCs w:val="21"/>
        </w:rPr>
        <w:t xml:space="preserve"> </w:t>
      </w:r>
      <w:r w:rsidRPr="008906A2">
        <w:rPr>
          <w:rFonts w:ascii="Arial" w:hAnsi="Arial" w:cs="Arial"/>
          <w:b/>
          <w:sz w:val="21"/>
          <w:szCs w:val="21"/>
        </w:rPr>
        <w:t>1996</w:t>
      </w:r>
      <w:r w:rsidRPr="008906A2">
        <w:rPr>
          <w:rFonts w:ascii="Arial" w:hAnsi="Arial" w:cs="Arial"/>
          <w:sz w:val="21"/>
          <w:szCs w:val="21"/>
        </w:rPr>
        <w:t xml:space="preserve">, </w:t>
      </w:r>
      <w:r w:rsidRPr="008906A2">
        <w:rPr>
          <w:rFonts w:ascii="Arial" w:hAnsi="Arial" w:cs="Arial"/>
          <w:i/>
          <w:sz w:val="21"/>
          <w:szCs w:val="21"/>
        </w:rPr>
        <w:t>118</w:t>
      </w:r>
      <w:r w:rsidRPr="008906A2">
        <w:rPr>
          <w:rFonts w:ascii="Arial" w:hAnsi="Arial" w:cs="Arial"/>
          <w:sz w:val="21"/>
          <w:szCs w:val="21"/>
        </w:rPr>
        <w:t>, 11225-11236.</w:t>
      </w:r>
    </w:p>
    <w:p w14:paraId="10AD4D76" w14:textId="3C5E979E"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12]</w:t>
      </w:r>
      <w:r w:rsidRPr="008906A2">
        <w:rPr>
          <w:rFonts w:ascii="Arial" w:hAnsi="Arial" w:cs="Arial"/>
          <w:sz w:val="21"/>
          <w:szCs w:val="21"/>
        </w:rPr>
        <w:tab/>
        <w:t xml:space="preserve">S. Tian Lu, Version [Version 1.0], </w:t>
      </w:r>
      <w:hyperlink r:id="rId15" w:history="1">
        <w:r w:rsidRPr="008906A2">
          <w:rPr>
            <w:rStyle w:val="ad"/>
            <w:rFonts w:ascii="Arial" w:hAnsi="Arial" w:cs="Arial"/>
            <w:sz w:val="21"/>
            <w:szCs w:val="21"/>
          </w:rPr>
          <w:t>http://sobereva.com/soft/Sobtop</w:t>
        </w:r>
      </w:hyperlink>
      <w:r w:rsidRPr="008906A2">
        <w:rPr>
          <w:rFonts w:ascii="Arial" w:hAnsi="Arial" w:cs="Arial"/>
          <w:sz w:val="21"/>
          <w:szCs w:val="21"/>
        </w:rPr>
        <w:t xml:space="preserve"> (accessed on Dec. 26, 2023).</w:t>
      </w:r>
    </w:p>
    <w:p w14:paraId="3B4E4ADB" w14:textId="6F21E2A0"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lastRenderedPageBreak/>
        <w:t>[13]</w:t>
      </w:r>
      <w:r w:rsidRPr="008906A2">
        <w:rPr>
          <w:rFonts w:ascii="Arial" w:hAnsi="Arial" w:cs="Arial"/>
          <w:sz w:val="21"/>
          <w:szCs w:val="21"/>
        </w:rPr>
        <w:tab/>
        <w:t>a</w:t>
      </w:r>
      <w:r w:rsidR="001D0EBF">
        <w:rPr>
          <w:rFonts w:ascii="Arial" w:hAnsi="Arial" w:cs="Arial"/>
          <w:sz w:val="21"/>
          <w:szCs w:val="21"/>
        </w:rPr>
        <w:t xml:space="preserve">) </w:t>
      </w:r>
      <w:r w:rsidRPr="008906A2">
        <w:rPr>
          <w:rFonts w:ascii="Arial" w:hAnsi="Arial" w:cs="Arial"/>
          <w:sz w:val="21"/>
          <w:szCs w:val="21"/>
        </w:rPr>
        <w:t xml:space="preserve">W. L. Jorgensen, </w:t>
      </w:r>
      <w:r w:rsidRPr="008906A2">
        <w:rPr>
          <w:rFonts w:ascii="Arial" w:hAnsi="Arial" w:cs="Arial"/>
          <w:i/>
          <w:sz w:val="21"/>
          <w:szCs w:val="21"/>
        </w:rPr>
        <w:t xml:space="preserve">ChemInform </w:t>
      </w:r>
      <w:r w:rsidRPr="008906A2">
        <w:rPr>
          <w:rFonts w:ascii="Arial" w:hAnsi="Arial" w:cs="Arial"/>
          <w:b/>
          <w:sz w:val="21"/>
          <w:szCs w:val="21"/>
        </w:rPr>
        <w:t>2002</w:t>
      </w:r>
      <w:r w:rsidRPr="008906A2">
        <w:rPr>
          <w:rFonts w:ascii="Arial" w:hAnsi="Arial" w:cs="Arial"/>
          <w:sz w:val="21"/>
          <w:szCs w:val="21"/>
        </w:rPr>
        <w:t xml:space="preserve">, </w:t>
      </w:r>
      <w:r w:rsidRPr="008906A2">
        <w:rPr>
          <w:rFonts w:ascii="Arial" w:hAnsi="Arial" w:cs="Arial"/>
          <w:i/>
          <w:sz w:val="21"/>
          <w:szCs w:val="21"/>
        </w:rPr>
        <w:t>12</w:t>
      </w:r>
      <w:r w:rsidRPr="008906A2">
        <w:rPr>
          <w:rFonts w:ascii="Arial" w:hAnsi="Arial" w:cs="Arial"/>
          <w:sz w:val="21"/>
          <w:szCs w:val="21"/>
        </w:rPr>
        <w:t>; b</w:t>
      </w:r>
      <w:r w:rsidR="001D0EBF">
        <w:rPr>
          <w:rFonts w:ascii="Arial" w:hAnsi="Arial" w:cs="Arial"/>
          <w:sz w:val="21"/>
          <w:szCs w:val="21"/>
        </w:rPr>
        <w:t xml:space="preserve">) </w:t>
      </w:r>
      <w:r w:rsidRPr="008906A2">
        <w:rPr>
          <w:rFonts w:ascii="Arial" w:hAnsi="Arial" w:cs="Arial"/>
          <w:sz w:val="21"/>
          <w:szCs w:val="21"/>
        </w:rPr>
        <w:t xml:space="preserve">J.-P. Ryckaert, G. Ciccotti, H. J. C. Berendsen, </w:t>
      </w:r>
      <w:r w:rsidR="001D0EBF" w:rsidRPr="001D0EBF">
        <w:rPr>
          <w:rFonts w:ascii="Arial" w:hAnsi="Arial" w:cs="Arial"/>
          <w:i/>
          <w:sz w:val="21"/>
          <w:szCs w:val="21"/>
        </w:rPr>
        <w:t>J. Comput. Phys.</w:t>
      </w:r>
      <w:r w:rsidRPr="008906A2">
        <w:rPr>
          <w:rFonts w:ascii="Arial" w:hAnsi="Arial" w:cs="Arial"/>
          <w:i/>
          <w:sz w:val="21"/>
          <w:szCs w:val="21"/>
        </w:rPr>
        <w:t xml:space="preserve"> </w:t>
      </w:r>
      <w:r w:rsidRPr="008906A2">
        <w:rPr>
          <w:rFonts w:ascii="Arial" w:hAnsi="Arial" w:cs="Arial"/>
          <w:b/>
          <w:sz w:val="21"/>
          <w:szCs w:val="21"/>
        </w:rPr>
        <w:t>1977</w:t>
      </w:r>
      <w:r w:rsidRPr="008906A2">
        <w:rPr>
          <w:rFonts w:ascii="Arial" w:hAnsi="Arial" w:cs="Arial"/>
          <w:sz w:val="21"/>
          <w:szCs w:val="21"/>
        </w:rPr>
        <w:t xml:space="preserve">, </w:t>
      </w:r>
      <w:r w:rsidRPr="008906A2">
        <w:rPr>
          <w:rFonts w:ascii="Arial" w:hAnsi="Arial" w:cs="Arial"/>
          <w:i/>
          <w:sz w:val="21"/>
          <w:szCs w:val="21"/>
        </w:rPr>
        <w:t>23</w:t>
      </w:r>
      <w:r w:rsidRPr="008906A2">
        <w:rPr>
          <w:rFonts w:ascii="Arial" w:hAnsi="Arial" w:cs="Arial"/>
          <w:sz w:val="21"/>
          <w:szCs w:val="21"/>
        </w:rPr>
        <w:t xml:space="preserve">, 327-341; cA. Alexiadis, S. Kassinos, </w:t>
      </w:r>
      <w:r w:rsidR="001D0EBF" w:rsidRPr="001D0EBF">
        <w:rPr>
          <w:rFonts w:ascii="Arial" w:hAnsi="Arial" w:cs="Arial"/>
          <w:i/>
          <w:sz w:val="21"/>
          <w:szCs w:val="21"/>
        </w:rPr>
        <w:t>Chem. Rev.</w:t>
      </w:r>
      <w:r w:rsidRPr="008906A2">
        <w:rPr>
          <w:rFonts w:ascii="Arial" w:hAnsi="Arial" w:cs="Arial"/>
          <w:i/>
          <w:sz w:val="21"/>
          <w:szCs w:val="21"/>
        </w:rPr>
        <w:t xml:space="preserve"> </w:t>
      </w:r>
      <w:r w:rsidRPr="008906A2">
        <w:rPr>
          <w:rFonts w:ascii="Arial" w:hAnsi="Arial" w:cs="Arial"/>
          <w:b/>
          <w:sz w:val="21"/>
          <w:szCs w:val="21"/>
        </w:rPr>
        <w:t>2008</w:t>
      </w:r>
      <w:r w:rsidRPr="008906A2">
        <w:rPr>
          <w:rFonts w:ascii="Arial" w:hAnsi="Arial" w:cs="Arial"/>
          <w:sz w:val="21"/>
          <w:szCs w:val="21"/>
        </w:rPr>
        <w:t xml:space="preserve">, </w:t>
      </w:r>
      <w:r w:rsidRPr="008906A2">
        <w:rPr>
          <w:rFonts w:ascii="Arial" w:hAnsi="Arial" w:cs="Arial"/>
          <w:i/>
          <w:sz w:val="21"/>
          <w:szCs w:val="21"/>
        </w:rPr>
        <w:t>108</w:t>
      </w:r>
      <w:r w:rsidRPr="008906A2">
        <w:rPr>
          <w:rFonts w:ascii="Arial" w:hAnsi="Arial" w:cs="Arial"/>
          <w:sz w:val="21"/>
          <w:szCs w:val="21"/>
        </w:rPr>
        <w:t>, 5014-5034.</w:t>
      </w:r>
    </w:p>
    <w:p w14:paraId="53B9A48A" w14:textId="0C557224"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14]</w:t>
      </w:r>
      <w:r w:rsidRPr="008906A2">
        <w:rPr>
          <w:rFonts w:ascii="Arial" w:hAnsi="Arial" w:cs="Arial"/>
          <w:sz w:val="21"/>
          <w:szCs w:val="21"/>
        </w:rPr>
        <w:tab/>
        <w:t xml:space="preserve">J. A. de Gracia Triviño, M. S. G. Ahlquist, </w:t>
      </w:r>
      <w:r w:rsidR="001D0EBF" w:rsidRPr="001D0EBF">
        <w:rPr>
          <w:rFonts w:ascii="Arial" w:hAnsi="Arial" w:cs="Arial"/>
          <w:i/>
          <w:sz w:val="21"/>
          <w:szCs w:val="21"/>
        </w:rPr>
        <w:t>ACS Catal.</w:t>
      </w:r>
      <w:r w:rsidRPr="008906A2">
        <w:rPr>
          <w:rFonts w:ascii="Arial" w:hAnsi="Arial" w:cs="Arial"/>
          <w:i/>
          <w:sz w:val="21"/>
          <w:szCs w:val="21"/>
        </w:rPr>
        <w:t xml:space="preserve"> </w:t>
      </w:r>
      <w:r w:rsidRPr="008906A2">
        <w:rPr>
          <w:rFonts w:ascii="Arial" w:hAnsi="Arial" w:cs="Arial"/>
          <w:b/>
          <w:sz w:val="21"/>
          <w:szCs w:val="21"/>
        </w:rPr>
        <w:t>2023</w:t>
      </w:r>
      <w:r w:rsidRPr="008906A2">
        <w:rPr>
          <w:rFonts w:ascii="Arial" w:hAnsi="Arial" w:cs="Arial"/>
          <w:sz w:val="21"/>
          <w:szCs w:val="21"/>
        </w:rPr>
        <w:t xml:space="preserve">, </w:t>
      </w:r>
      <w:r w:rsidRPr="008906A2">
        <w:rPr>
          <w:rFonts w:ascii="Arial" w:hAnsi="Arial" w:cs="Arial"/>
          <w:i/>
          <w:sz w:val="21"/>
          <w:szCs w:val="21"/>
        </w:rPr>
        <w:t>13</w:t>
      </w:r>
      <w:r w:rsidRPr="008906A2">
        <w:rPr>
          <w:rFonts w:ascii="Arial" w:hAnsi="Arial" w:cs="Arial"/>
          <w:sz w:val="21"/>
          <w:szCs w:val="21"/>
        </w:rPr>
        <w:t>, 1270-1279.</w:t>
      </w:r>
    </w:p>
    <w:p w14:paraId="34786B01" w14:textId="1AACACD5" w:rsidR="008906A2" w:rsidRPr="008906A2" w:rsidRDefault="008906A2" w:rsidP="008906A2">
      <w:pPr>
        <w:pStyle w:val="EndNoteBibliography"/>
        <w:ind w:left="720" w:hanging="720"/>
        <w:rPr>
          <w:rFonts w:ascii="Arial" w:hAnsi="Arial" w:cs="Arial"/>
          <w:sz w:val="21"/>
          <w:szCs w:val="21"/>
        </w:rPr>
      </w:pPr>
      <w:r w:rsidRPr="008906A2">
        <w:rPr>
          <w:rFonts w:ascii="Arial" w:hAnsi="Arial" w:cs="Arial"/>
          <w:sz w:val="21"/>
          <w:szCs w:val="21"/>
        </w:rPr>
        <w:t>[15]</w:t>
      </w:r>
      <w:r w:rsidRPr="008906A2">
        <w:rPr>
          <w:rFonts w:ascii="Arial" w:hAnsi="Arial" w:cs="Arial"/>
          <w:sz w:val="21"/>
          <w:szCs w:val="21"/>
        </w:rPr>
        <w:tab/>
        <w:t xml:space="preserve">E. Boutin, M. Wang, J. C. Lin, M. Mesnage, D. Mendoza, B. Lassalle-Kaiser, C. Hahn, T. F. Jaramillo, M. Robert, </w:t>
      </w:r>
      <w:r w:rsidR="001D0EBF" w:rsidRPr="001D0EBF">
        <w:rPr>
          <w:rFonts w:ascii="Arial" w:hAnsi="Arial" w:cs="Arial"/>
          <w:i/>
          <w:sz w:val="21"/>
          <w:szCs w:val="21"/>
        </w:rPr>
        <w:t>Angew. Chem. Int. Ed.</w:t>
      </w:r>
      <w:bookmarkStart w:id="14" w:name="_GoBack"/>
      <w:bookmarkEnd w:id="14"/>
      <w:r w:rsidRPr="008906A2">
        <w:rPr>
          <w:rFonts w:ascii="Arial" w:hAnsi="Arial" w:cs="Arial"/>
          <w:i/>
          <w:sz w:val="21"/>
          <w:szCs w:val="21"/>
        </w:rPr>
        <w:t xml:space="preserve"> </w:t>
      </w:r>
      <w:r w:rsidRPr="008906A2">
        <w:rPr>
          <w:rFonts w:ascii="Arial" w:hAnsi="Arial" w:cs="Arial"/>
          <w:b/>
          <w:sz w:val="21"/>
          <w:szCs w:val="21"/>
        </w:rPr>
        <w:t>2019</w:t>
      </w:r>
      <w:r w:rsidRPr="008906A2">
        <w:rPr>
          <w:rFonts w:ascii="Arial" w:hAnsi="Arial" w:cs="Arial"/>
          <w:sz w:val="21"/>
          <w:szCs w:val="21"/>
        </w:rPr>
        <w:t xml:space="preserve">, </w:t>
      </w:r>
      <w:r w:rsidRPr="008906A2">
        <w:rPr>
          <w:rFonts w:ascii="Arial" w:hAnsi="Arial" w:cs="Arial"/>
          <w:i/>
          <w:sz w:val="21"/>
          <w:szCs w:val="21"/>
        </w:rPr>
        <w:t>58</w:t>
      </w:r>
      <w:r w:rsidRPr="008906A2">
        <w:rPr>
          <w:rFonts w:ascii="Arial" w:hAnsi="Arial" w:cs="Arial"/>
          <w:sz w:val="21"/>
          <w:szCs w:val="21"/>
        </w:rPr>
        <w:t>, 16172-16176.</w:t>
      </w:r>
    </w:p>
    <w:p w14:paraId="2677E94A" w14:textId="16FAF43C" w:rsidR="00EE10C6" w:rsidRPr="00CF59EA" w:rsidRDefault="00B519AE">
      <w:pPr>
        <w:rPr>
          <w:rFonts w:ascii="Arial" w:hAnsi="Arial" w:cs="Arial"/>
          <w:sz w:val="24"/>
          <w:szCs w:val="24"/>
        </w:rPr>
      </w:pPr>
      <w:r w:rsidRPr="008906A2">
        <w:rPr>
          <w:rFonts w:ascii="Arial" w:hAnsi="Arial" w:cs="Arial"/>
          <w:szCs w:val="21"/>
        </w:rPr>
        <w:fldChar w:fldCharType="end"/>
      </w:r>
    </w:p>
    <w:sectPr w:rsidR="00EE10C6" w:rsidRPr="00CF59EA" w:rsidSect="005956DD">
      <w:footerReference w:type="default" r:id="rId16"/>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A27F13" w14:textId="77777777" w:rsidR="00D65B0B" w:rsidRDefault="00D65B0B" w:rsidP="001B31FE">
      <w:r>
        <w:separator/>
      </w:r>
    </w:p>
  </w:endnote>
  <w:endnote w:type="continuationSeparator" w:id="0">
    <w:p w14:paraId="2AE371B4" w14:textId="77777777" w:rsidR="00D65B0B" w:rsidRDefault="00D65B0B" w:rsidP="001B3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MR10">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0857917"/>
      <w:docPartObj>
        <w:docPartGallery w:val="Page Numbers (Bottom of Page)"/>
        <w:docPartUnique/>
      </w:docPartObj>
    </w:sdtPr>
    <w:sdtEndPr/>
    <w:sdtContent>
      <w:sdt>
        <w:sdtPr>
          <w:id w:val="1728636285"/>
          <w:docPartObj>
            <w:docPartGallery w:val="Page Numbers (Top of Page)"/>
            <w:docPartUnique/>
          </w:docPartObj>
        </w:sdtPr>
        <w:sdtEndPr/>
        <w:sdtContent>
          <w:p w14:paraId="18824D1B" w14:textId="511055CB" w:rsidR="00AB7693" w:rsidRDefault="00AB7693">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FEECF5D" w14:textId="77777777" w:rsidR="00AB7693" w:rsidRDefault="00AB769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D540B7" w14:textId="77777777" w:rsidR="00D65B0B" w:rsidRDefault="00D65B0B" w:rsidP="001B31FE">
      <w:r>
        <w:separator/>
      </w:r>
    </w:p>
  </w:footnote>
  <w:footnote w:type="continuationSeparator" w:id="0">
    <w:p w14:paraId="2B3D3687" w14:textId="77777777" w:rsidR="00D65B0B" w:rsidRDefault="00D65B0B" w:rsidP="001B31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56C12"/>
    <w:multiLevelType w:val="hybridMultilevel"/>
    <w:tmpl w:val="70CCDB0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52323D"/>
    <w:multiLevelType w:val="multilevel"/>
    <w:tmpl w:val="2B5CAF5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9170B7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34C81915"/>
    <w:multiLevelType w:val="multilevel"/>
    <w:tmpl w:val="DBF4B4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AF509C9"/>
    <w:multiLevelType w:val="hybridMultilevel"/>
    <w:tmpl w:val="EE2E2328"/>
    <w:lvl w:ilvl="0" w:tplc="91E43F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FAF6CF6"/>
    <w:multiLevelType w:val="multilevel"/>
    <w:tmpl w:val="DD3010D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FF73487"/>
    <w:multiLevelType w:val="multilevel"/>
    <w:tmpl w:val="A5E01242"/>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F0E79C8"/>
    <w:multiLevelType w:val="hybridMultilevel"/>
    <w:tmpl w:val="76CE2C8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C4B50A2"/>
    <w:multiLevelType w:val="multilevel"/>
    <w:tmpl w:val="3AF2DCE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B912FCE"/>
    <w:multiLevelType w:val="multilevel"/>
    <w:tmpl w:val="654A4BC0"/>
    <w:lvl w:ilvl="0">
      <w:start w:val="1"/>
      <w:numFmt w:val="decimal"/>
      <w:lvlText w:val="%1."/>
      <w:lvlJc w:val="left"/>
      <w:pPr>
        <w:ind w:left="420" w:hanging="420"/>
      </w:pPr>
    </w:lvl>
    <w:lvl w:ilvl="1">
      <w:start w:val="2"/>
      <w:numFmt w:val="decimal"/>
      <w:isLgl/>
      <w:lvlText w:val="%1.%2"/>
      <w:lvlJc w:val="left"/>
      <w:pPr>
        <w:ind w:left="690" w:hanging="48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920" w:hanging="1080"/>
      </w:pPr>
      <w:rPr>
        <w:rFonts w:hint="default"/>
      </w:rPr>
    </w:lvl>
    <w:lvl w:ilvl="5">
      <w:start w:val="1"/>
      <w:numFmt w:val="decimal"/>
      <w:isLgl/>
      <w:lvlText w:val="%1.%2.%3.%4.%5.%6"/>
      <w:lvlJc w:val="left"/>
      <w:pPr>
        <w:ind w:left="2130" w:hanging="1080"/>
      </w:pPr>
      <w:rPr>
        <w:rFonts w:hint="default"/>
      </w:rPr>
    </w:lvl>
    <w:lvl w:ilvl="6">
      <w:start w:val="1"/>
      <w:numFmt w:val="decimal"/>
      <w:isLgl/>
      <w:lvlText w:val="%1.%2.%3.%4.%5.%6.%7"/>
      <w:lvlJc w:val="left"/>
      <w:pPr>
        <w:ind w:left="2700" w:hanging="1440"/>
      </w:pPr>
      <w:rPr>
        <w:rFonts w:hint="default"/>
      </w:rPr>
    </w:lvl>
    <w:lvl w:ilvl="7">
      <w:start w:val="1"/>
      <w:numFmt w:val="decimal"/>
      <w:isLgl/>
      <w:lvlText w:val="%1.%2.%3.%4.%5.%6.%7.%8"/>
      <w:lvlJc w:val="left"/>
      <w:pPr>
        <w:ind w:left="2910" w:hanging="1440"/>
      </w:pPr>
      <w:rPr>
        <w:rFonts w:hint="default"/>
      </w:rPr>
    </w:lvl>
    <w:lvl w:ilvl="8">
      <w:start w:val="1"/>
      <w:numFmt w:val="decimal"/>
      <w:isLgl/>
      <w:lvlText w:val="%1.%2.%3.%4.%5.%6.%7.%8.%9"/>
      <w:lvlJc w:val="left"/>
      <w:pPr>
        <w:ind w:left="3480" w:hanging="1800"/>
      </w:pPr>
      <w:rPr>
        <w:rFonts w:hint="default"/>
      </w:rPr>
    </w:lvl>
  </w:abstractNum>
  <w:abstractNum w:abstractNumId="10" w15:restartNumberingAfterBreak="0">
    <w:nsid w:val="7DCD6FCC"/>
    <w:multiLevelType w:val="multilevel"/>
    <w:tmpl w:val="5838F020"/>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6"/>
  </w:num>
  <w:num w:numId="2">
    <w:abstractNumId w:val="4"/>
  </w:num>
  <w:num w:numId="3">
    <w:abstractNumId w:val="3"/>
  </w:num>
  <w:num w:numId="4">
    <w:abstractNumId w:val="10"/>
  </w:num>
  <w:num w:numId="5">
    <w:abstractNumId w:val="5"/>
  </w:num>
  <w:num w:numId="6">
    <w:abstractNumId w:val="1"/>
  </w:num>
  <w:num w:numId="7">
    <w:abstractNumId w:val="8"/>
  </w:num>
  <w:num w:numId="8">
    <w:abstractNumId w:val="0"/>
  </w:num>
  <w:num w:numId="9">
    <w:abstractNumId w:val="7"/>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xNTayMDQ2sDA0NzJT0lEKTi0uzszPAykwNKgFAFVDMj8tAAAA"/>
    <w:docVar w:name="EN.InstantFormat" w:val="&lt;ENInstantFormat&gt;&lt;Enabled&gt;1&lt;/Enabled&gt;&lt;ScanUnformatted&gt;1&lt;/ScanUnformatted&gt;&lt;ScanChanges&gt;1&lt;/ScanChanges&gt;&lt;Suspended&gt;0&lt;/Suspended&gt;&lt;/ENInstantFormat&gt;"/>
    <w:docVar w:name="EN.Layout" w:val="&lt;ENLayout&gt;&lt;Style&gt;Angewandte Chemie Copy&lt;/Style&gt;&lt;LeftDelim&gt;{&lt;/LeftDelim&gt;&lt;RightDelim&gt;}&lt;/RightDelim&gt;&lt;FontName&gt;CMR10&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wdte0t12w5sgetfelx50x6txs5p29frx0w&quot;&gt;12-CoPc&lt;record-ids&gt;&lt;item&gt;1&lt;/item&gt;&lt;item&gt;2&lt;/item&gt;&lt;item&gt;3&lt;/item&gt;&lt;item&gt;4&lt;/item&gt;&lt;item&gt;5&lt;/item&gt;&lt;item&gt;6&lt;/item&gt;&lt;item&gt;7&lt;/item&gt;&lt;item&gt;8&lt;/item&gt;&lt;item&gt;9&lt;/item&gt;&lt;item&gt;10&lt;/item&gt;&lt;item&gt;15&lt;/item&gt;&lt;item&gt;18&lt;/item&gt;&lt;/record-ids&gt;&lt;/item&gt;&lt;/Libraries&gt;"/>
  </w:docVars>
  <w:rsids>
    <w:rsidRoot w:val="00227619"/>
    <w:rsid w:val="00006D8D"/>
    <w:rsid w:val="00013497"/>
    <w:rsid w:val="00020E4B"/>
    <w:rsid w:val="000221E1"/>
    <w:rsid w:val="00026A91"/>
    <w:rsid w:val="0005313F"/>
    <w:rsid w:val="00055DD9"/>
    <w:rsid w:val="000616FA"/>
    <w:rsid w:val="00063A75"/>
    <w:rsid w:val="0008419A"/>
    <w:rsid w:val="00090F54"/>
    <w:rsid w:val="00097288"/>
    <w:rsid w:val="000C0365"/>
    <w:rsid w:val="000C0D20"/>
    <w:rsid w:val="000C3DE3"/>
    <w:rsid w:val="000C6975"/>
    <w:rsid w:val="000D2EE3"/>
    <w:rsid w:val="000F64E0"/>
    <w:rsid w:val="0011786A"/>
    <w:rsid w:val="001338B5"/>
    <w:rsid w:val="001412BC"/>
    <w:rsid w:val="001813F2"/>
    <w:rsid w:val="001B31C1"/>
    <w:rsid w:val="001B31FE"/>
    <w:rsid w:val="001B3AD1"/>
    <w:rsid w:val="001C36D6"/>
    <w:rsid w:val="001D0EBF"/>
    <w:rsid w:val="001D2914"/>
    <w:rsid w:val="001D2F14"/>
    <w:rsid w:val="001D71F8"/>
    <w:rsid w:val="001F13B5"/>
    <w:rsid w:val="001F7CFF"/>
    <w:rsid w:val="002045F4"/>
    <w:rsid w:val="0021327E"/>
    <w:rsid w:val="00213EAD"/>
    <w:rsid w:val="00227619"/>
    <w:rsid w:val="00231C9B"/>
    <w:rsid w:val="002333A7"/>
    <w:rsid w:val="00240A3A"/>
    <w:rsid w:val="00240E26"/>
    <w:rsid w:val="00243F87"/>
    <w:rsid w:val="0024493F"/>
    <w:rsid w:val="002612F4"/>
    <w:rsid w:val="0026391C"/>
    <w:rsid w:val="002643CA"/>
    <w:rsid w:val="002660D1"/>
    <w:rsid w:val="002764DC"/>
    <w:rsid w:val="00283C28"/>
    <w:rsid w:val="00283D40"/>
    <w:rsid w:val="00287467"/>
    <w:rsid w:val="002939DE"/>
    <w:rsid w:val="002A039C"/>
    <w:rsid w:val="002D1883"/>
    <w:rsid w:val="002F40B9"/>
    <w:rsid w:val="00300DA8"/>
    <w:rsid w:val="00303CEA"/>
    <w:rsid w:val="0030791B"/>
    <w:rsid w:val="0031411C"/>
    <w:rsid w:val="00327250"/>
    <w:rsid w:val="00344B35"/>
    <w:rsid w:val="00352572"/>
    <w:rsid w:val="00360205"/>
    <w:rsid w:val="00375BDD"/>
    <w:rsid w:val="00382B1F"/>
    <w:rsid w:val="003842CE"/>
    <w:rsid w:val="0038781B"/>
    <w:rsid w:val="003A4681"/>
    <w:rsid w:val="003A4930"/>
    <w:rsid w:val="003A6110"/>
    <w:rsid w:val="003B5CCA"/>
    <w:rsid w:val="003D096F"/>
    <w:rsid w:val="003E7986"/>
    <w:rsid w:val="003F3F08"/>
    <w:rsid w:val="003F404D"/>
    <w:rsid w:val="00401ACC"/>
    <w:rsid w:val="00405445"/>
    <w:rsid w:val="00416FB4"/>
    <w:rsid w:val="004204CD"/>
    <w:rsid w:val="00444D9B"/>
    <w:rsid w:val="00454D66"/>
    <w:rsid w:val="00466D16"/>
    <w:rsid w:val="004711F9"/>
    <w:rsid w:val="004B791F"/>
    <w:rsid w:val="004E20C5"/>
    <w:rsid w:val="004F42EA"/>
    <w:rsid w:val="004F76C5"/>
    <w:rsid w:val="00500F37"/>
    <w:rsid w:val="005020BB"/>
    <w:rsid w:val="005029FF"/>
    <w:rsid w:val="005054DB"/>
    <w:rsid w:val="005102BA"/>
    <w:rsid w:val="005420E7"/>
    <w:rsid w:val="00547C35"/>
    <w:rsid w:val="00552D6C"/>
    <w:rsid w:val="00554CEF"/>
    <w:rsid w:val="005566B0"/>
    <w:rsid w:val="00570B5F"/>
    <w:rsid w:val="0058184F"/>
    <w:rsid w:val="00590A2C"/>
    <w:rsid w:val="005956DD"/>
    <w:rsid w:val="005B33DB"/>
    <w:rsid w:val="005B7BFF"/>
    <w:rsid w:val="005F3A95"/>
    <w:rsid w:val="005F3F22"/>
    <w:rsid w:val="00607EB1"/>
    <w:rsid w:val="0062029F"/>
    <w:rsid w:val="0062632C"/>
    <w:rsid w:val="006315C0"/>
    <w:rsid w:val="0064626D"/>
    <w:rsid w:val="00656BB3"/>
    <w:rsid w:val="00661D67"/>
    <w:rsid w:val="006730BA"/>
    <w:rsid w:val="00697917"/>
    <w:rsid w:val="006A040F"/>
    <w:rsid w:val="006B7E38"/>
    <w:rsid w:val="006C79AB"/>
    <w:rsid w:val="006D1F98"/>
    <w:rsid w:val="006E0B8D"/>
    <w:rsid w:val="006E319D"/>
    <w:rsid w:val="006F1054"/>
    <w:rsid w:val="006F16CB"/>
    <w:rsid w:val="006F642A"/>
    <w:rsid w:val="00707B32"/>
    <w:rsid w:val="00726605"/>
    <w:rsid w:val="00761186"/>
    <w:rsid w:val="0078595B"/>
    <w:rsid w:val="00787A00"/>
    <w:rsid w:val="007936A6"/>
    <w:rsid w:val="007A1088"/>
    <w:rsid w:val="007A1799"/>
    <w:rsid w:val="007A6A0A"/>
    <w:rsid w:val="007B038B"/>
    <w:rsid w:val="007B79AC"/>
    <w:rsid w:val="007C7041"/>
    <w:rsid w:val="007D2643"/>
    <w:rsid w:val="007E2BF5"/>
    <w:rsid w:val="0080278A"/>
    <w:rsid w:val="008049B5"/>
    <w:rsid w:val="00807C19"/>
    <w:rsid w:val="00811B27"/>
    <w:rsid w:val="008244E7"/>
    <w:rsid w:val="00831825"/>
    <w:rsid w:val="00850A23"/>
    <w:rsid w:val="00867504"/>
    <w:rsid w:val="00867A39"/>
    <w:rsid w:val="00877038"/>
    <w:rsid w:val="0088092A"/>
    <w:rsid w:val="008906A2"/>
    <w:rsid w:val="008A68E3"/>
    <w:rsid w:val="008B2488"/>
    <w:rsid w:val="008B4EEA"/>
    <w:rsid w:val="008B7A53"/>
    <w:rsid w:val="008C03F8"/>
    <w:rsid w:val="008D4B17"/>
    <w:rsid w:val="008E5B3D"/>
    <w:rsid w:val="008F6BFD"/>
    <w:rsid w:val="00901234"/>
    <w:rsid w:val="00930156"/>
    <w:rsid w:val="0093030A"/>
    <w:rsid w:val="00935C23"/>
    <w:rsid w:val="00945567"/>
    <w:rsid w:val="00953D3C"/>
    <w:rsid w:val="0097446A"/>
    <w:rsid w:val="00983D1D"/>
    <w:rsid w:val="00986631"/>
    <w:rsid w:val="00990143"/>
    <w:rsid w:val="0099625A"/>
    <w:rsid w:val="009A608A"/>
    <w:rsid w:val="009B4BC8"/>
    <w:rsid w:val="009B7F03"/>
    <w:rsid w:val="009C00A8"/>
    <w:rsid w:val="009D27DA"/>
    <w:rsid w:val="009E377F"/>
    <w:rsid w:val="00A26CC9"/>
    <w:rsid w:val="00A30EA7"/>
    <w:rsid w:val="00A319DB"/>
    <w:rsid w:val="00A61586"/>
    <w:rsid w:val="00A63B0B"/>
    <w:rsid w:val="00A70D7D"/>
    <w:rsid w:val="00A91DF7"/>
    <w:rsid w:val="00AA0056"/>
    <w:rsid w:val="00AB7693"/>
    <w:rsid w:val="00AD3057"/>
    <w:rsid w:val="00AE48A2"/>
    <w:rsid w:val="00AE7AE6"/>
    <w:rsid w:val="00AF066A"/>
    <w:rsid w:val="00B00818"/>
    <w:rsid w:val="00B16E73"/>
    <w:rsid w:val="00B22336"/>
    <w:rsid w:val="00B37F5E"/>
    <w:rsid w:val="00B46996"/>
    <w:rsid w:val="00B50A83"/>
    <w:rsid w:val="00B519AE"/>
    <w:rsid w:val="00B82F95"/>
    <w:rsid w:val="00B8558E"/>
    <w:rsid w:val="00BC080B"/>
    <w:rsid w:val="00BC2DA9"/>
    <w:rsid w:val="00BD6480"/>
    <w:rsid w:val="00BE11B7"/>
    <w:rsid w:val="00C10A84"/>
    <w:rsid w:val="00C11744"/>
    <w:rsid w:val="00C55AF0"/>
    <w:rsid w:val="00C74008"/>
    <w:rsid w:val="00C76A5A"/>
    <w:rsid w:val="00C80F47"/>
    <w:rsid w:val="00CA30DC"/>
    <w:rsid w:val="00CC2996"/>
    <w:rsid w:val="00CC3C0B"/>
    <w:rsid w:val="00CC4BC1"/>
    <w:rsid w:val="00CC7285"/>
    <w:rsid w:val="00CD35EB"/>
    <w:rsid w:val="00CE25F9"/>
    <w:rsid w:val="00CE5FCD"/>
    <w:rsid w:val="00CF588D"/>
    <w:rsid w:val="00CF59EA"/>
    <w:rsid w:val="00CF6290"/>
    <w:rsid w:val="00D013D9"/>
    <w:rsid w:val="00D26169"/>
    <w:rsid w:val="00D34EE8"/>
    <w:rsid w:val="00D64554"/>
    <w:rsid w:val="00D65B0B"/>
    <w:rsid w:val="00D7202D"/>
    <w:rsid w:val="00D90C80"/>
    <w:rsid w:val="00DB7C55"/>
    <w:rsid w:val="00DC2EC1"/>
    <w:rsid w:val="00DC4CAA"/>
    <w:rsid w:val="00DE56EB"/>
    <w:rsid w:val="00DF1B8C"/>
    <w:rsid w:val="00E113F0"/>
    <w:rsid w:val="00E429CA"/>
    <w:rsid w:val="00E527E7"/>
    <w:rsid w:val="00E66038"/>
    <w:rsid w:val="00E7633D"/>
    <w:rsid w:val="00E76F14"/>
    <w:rsid w:val="00E778DB"/>
    <w:rsid w:val="00EA6246"/>
    <w:rsid w:val="00ED1DD6"/>
    <w:rsid w:val="00ED4C1A"/>
    <w:rsid w:val="00EE10C6"/>
    <w:rsid w:val="00EF6CDA"/>
    <w:rsid w:val="00F0022D"/>
    <w:rsid w:val="00F0422A"/>
    <w:rsid w:val="00F156D0"/>
    <w:rsid w:val="00F2353C"/>
    <w:rsid w:val="00F37B86"/>
    <w:rsid w:val="00F6252C"/>
    <w:rsid w:val="00F80E1B"/>
    <w:rsid w:val="00F97FDA"/>
    <w:rsid w:val="00FB1479"/>
    <w:rsid w:val="00FE4AFD"/>
    <w:rsid w:val="00FE5DF3"/>
    <w:rsid w:val="00FF2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C9571"/>
  <w15:chartTrackingRefBased/>
  <w15:docId w15:val="{2FF416F7-526F-4C1A-B9E8-C52D28FA6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31FE"/>
    <w:pPr>
      <w:widowControl w:val="0"/>
      <w:jc w:val="both"/>
    </w:pPr>
    <w:rPr>
      <w:rFonts w:cs="Times New Roman"/>
    </w:rPr>
  </w:style>
  <w:style w:type="paragraph" w:styleId="1">
    <w:name w:val="heading 1"/>
    <w:basedOn w:val="a"/>
    <w:next w:val="a"/>
    <w:link w:val="10"/>
    <w:uiPriority w:val="9"/>
    <w:qFormat/>
    <w:rsid w:val="007A179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A6246"/>
    <w:pPr>
      <w:keepNext/>
      <w:keepLines/>
      <w:spacing w:before="260" w:after="260" w:line="416" w:lineRule="auto"/>
      <w:outlineLvl w:val="1"/>
    </w:pPr>
    <w:rPr>
      <w:rFonts w:ascii="等线 Light" w:eastAsia="等线 Light" w:hAnsi="等线 Light"/>
      <w:b/>
      <w:bCs/>
      <w:sz w:val="32"/>
      <w:szCs w:val="32"/>
    </w:rPr>
  </w:style>
  <w:style w:type="paragraph" w:styleId="3">
    <w:name w:val="heading 3"/>
    <w:basedOn w:val="a"/>
    <w:next w:val="a"/>
    <w:link w:val="30"/>
    <w:uiPriority w:val="9"/>
    <w:unhideWhenUsed/>
    <w:qFormat/>
    <w:rsid w:val="00D64554"/>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6D1F9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31FE"/>
    <w:pPr>
      <w:pBdr>
        <w:bottom w:val="single" w:sz="6" w:space="1" w:color="auto"/>
      </w:pBdr>
      <w:tabs>
        <w:tab w:val="center" w:pos="4153"/>
        <w:tab w:val="right" w:pos="8306"/>
      </w:tabs>
      <w:snapToGrid w:val="0"/>
      <w:jc w:val="center"/>
    </w:pPr>
    <w:rPr>
      <w:rFonts w:cstheme="minorBidi"/>
      <w:sz w:val="18"/>
      <w:szCs w:val="18"/>
    </w:rPr>
  </w:style>
  <w:style w:type="character" w:customStyle="1" w:styleId="a4">
    <w:name w:val="页眉 字符"/>
    <w:basedOn w:val="a0"/>
    <w:link w:val="a3"/>
    <w:uiPriority w:val="99"/>
    <w:rsid w:val="001B31FE"/>
    <w:rPr>
      <w:sz w:val="18"/>
      <w:szCs w:val="18"/>
    </w:rPr>
  </w:style>
  <w:style w:type="paragraph" w:styleId="a5">
    <w:name w:val="footer"/>
    <w:basedOn w:val="a"/>
    <w:link w:val="a6"/>
    <w:uiPriority w:val="99"/>
    <w:unhideWhenUsed/>
    <w:rsid w:val="001B31FE"/>
    <w:pPr>
      <w:tabs>
        <w:tab w:val="center" w:pos="4153"/>
        <w:tab w:val="right" w:pos="8306"/>
      </w:tabs>
      <w:snapToGrid w:val="0"/>
      <w:jc w:val="left"/>
    </w:pPr>
    <w:rPr>
      <w:rFonts w:cstheme="minorBidi"/>
      <w:sz w:val="18"/>
      <w:szCs w:val="18"/>
    </w:rPr>
  </w:style>
  <w:style w:type="character" w:customStyle="1" w:styleId="a6">
    <w:name w:val="页脚 字符"/>
    <w:basedOn w:val="a0"/>
    <w:link w:val="a5"/>
    <w:uiPriority w:val="99"/>
    <w:rsid w:val="001B31FE"/>
    <w:rPr>
      <w:sz w:val="18"/>
      <w:szCs w:val="18"/>
    </w:rPr>
  </w:style>
  <w:style w:type="paragraph" w:styleId="a7">
    <w:name w:val="Title"/>
    <w:basedOn w:val="a"/>
    <w:next w:val="a"/>
    <w:link w:val="a8"/>
    <w:uiPriority w:val="10"/>
    <w:qFormat/>
    <w:rsid w:val="001B31FE"/>
    <w:pPr>
      <w:spacing w:before="240" w:after="60"/>
      <w:jc w:val="center"/>
      <w:outlineLvl w:val="0"/>
    </w:pPr>
    <w:rPr>
      <w:rFonts w:asciiTheme="majorHAnsi" w:eastAsia="宋体" w:hAnsiTheme="majorHAnsi"/>
      <w:b/>
      <w:bCs/>
      <w:sz w:val="32"/>
      <w:szCs w:val="32"/>
    </w:rPr>
  </w:style>
  <w:style w:type="character" w:customStyle="1" w:styleId="a8">
    <w:name w:val="标题 字符"/>
    <w:basedOn w:val="a0"/>
    <w:link w:val="a7"/>
    <w:uiPriority w:val="10"/>
    <w:rsid w:val="001B31FE"/>
    <w:rPr>
      <w:rFonts w:asciiTheme="majorHAnsi" w:eastAsia="宋体" w:hAnsiTheme="majorHAnsi" w:cs="Times New Roman"/>
      <w:b/>
      <w:bCs/>
      <w:sz w:val="32"/>
      <w:szCs w:val="32"/>
    </w:rPr>
  </w:style>
  <w:style w:type="character" w:customStyle="1" w:styleId="fontstyle01">
    <w:name w:val="fontstyle01"/>
    <w:basedOn w:val="a0"/>
    <w:rsid w:val="00EE10C6"/>
    <w:rPr>
      <w:rFonts w:ascii="CMR10" w:hAnsi="CMR10" w:hint="default"/>
      <w:b w:val="0"/>
      <w:bCs w:val="0"/>
      <w:i w:val="0"/>
      <w:iCs w:val="0"/>
      <w:color w:val="000000"/>
      <w:sz w:val="20"/>
      <w:szCs w:val="20"/>
    </w:rPr>
  </w:style>
  <w:style w:type="character" w:customStyle="1" w:styleId="fontstyle21">
    <w:name w:val="fontstyle21"/>
    <w:basedOn w:val="a0"/>
    <w:rsid w:val="00EE10C6"/>
    <w:rPr>
      <w:rFonts w:ascii="TimesNewRomanPSMT" w:hAnsi="TimesNewRomanPSMT" w:hint="default"/>
      <w:b w:val="0"/>
      <w:bCs w:val="0"/>
      <w:i w:val="0"/>
      <w:iCs w:val="0"/>
      <w:color w:val="000000"/>
      <w:sz w:val="20"/>
      <w:szCs w:val="20"/>
    </w:rPr>
  </w:style>
  <w:style w:type="paragraph" w:styleId="a9">
    <w:name w:val="Balloon Text"/>
    <w:basedOn w:val="a"/>
    <w:link w:val="aa"/>
    <w:uiPriority w:val="99"/>
    <w:semiHidden/>
    <w:unhideWhenUsed/>
    <w:rsid w:val="00EA6246"/>
    <w:rPr>
      <w:sz w:val="18"/>
      <w:szCs w:val="18"/>
    </w:rPr>
  </w:style>
  <w:style w:type="character" w:customStyle="1" w:styleId="aa">
    <w:name w:val="批注框文本 字符"/>
    <w:basedOn w:val="a0"/>
    <w:link w:val="a9"/>
    <w:uiPriority w:val="99"/>
    <w:semiHidden/>
    <w:rsid w:val="00EA6246"/>
    <w:rPr>
      <w:rFonts w:cs="Times New Roman"/>
      <w:sz w:val="18"/>
      <w:szCs w:val="18"/>
    </w:rPr>
  </w:style>
  <w:style w:type="paragraph" w:customStyle="1" w:styleId="EndNoteBibliographyTitle">
    <w:name w:val="EndNote Bibliography Title"/>
    <w:basedOn w:val="a"/>
    <w:link w:val="EndNoteBibliographyTitle0"/>
    <w:rsid w:val="00EA6246"/>
    <w:pPr>
      <w:jc w:val="center"/>
    </w:pPr>
    <w:rPr>
      <w:rFonts w:ascii="CMR10" w:hAnsi="CMR10"/>
      <w:noProof/>
      <w:sz w:val="20"/>
    </w:rPr>
  </w:style>
  <w:style w:type="character" w:customStyle="1" w:styleId="EndNoteBibliographyTitle0">
    <w:name w:val="EndNote Bibliography Title 字符"/>
    <w:basedOn w:val="a0"/>
    <w:link w:val="EndNoteBibliographyTitle"/>
    <w:rsid w:val="00EA6246"/>
    <w:rPr>
      <w:rFonts w:ascii="CMR10" w:hAnsi="CMR10" w:cs="Times New Roman"/>
      <w:noProof/>
      <w:sz w:val="20"/>
    </w:rPr>
  </w:style>
  <w:style w:type="paragraph" w:customStyle="1" w:styleId="EndNoteBibliography">
    <w:name w:val="EndNote Bibliography"/>
    <w:basedOn w:val="a"/>
    <w:link w:val="EndNoteBibliography0"/>
    <w:rsid w:val="00EA6246"/>
    <w:rPr>
      <w:rFonts w:ascii="CMR10" w:hAnsi="CMR10"/>
      <w:noProof/>
      <w:sz w:val="20"/>
    </w:rPr>
  </w:style>
  <w:style w:type="character" w:customStyle="1" w:styleId="EndNoteBibliography0">
    <w:name w:val="EndNote Bibliography 字符"/>
    <w:basedOn w:val="a0"/>
    <w:link w:val="EndNoteBibliography"/>
    <w:rsid w:val="00EA6246"/>
    <w:rPr>
      <w:rFonts w:ascii="CMR10" w:hAnsi="CMR10" w:cs="Times New Roman"/>
      <w:noProof/>
      <w:sz w:val="20"/>
    </w:rPr>
  </w:style>
  <w:style w:type="character" w:customStyle="1" w:styleId="20">
    <w:name w:val="标题 2 字符"/>
    <w:basedOn w:val="a0"/>
    <w:link w:val="2"/>
    <w:uiPriority w:val="9"/>
    <w:rsid w:val="00EA6246"/>
    <w:rPr>
      <w:rFonts w:ascii="等线 Light" w:eastAsia="等线 Light" w:hAnsi="等线 Light" w:cs="Times New Roman"/>
      <w:b/>
      <w:bCs/>
      <w:sz w:val="32"/>
      <w:szCs w:val="32"/>
    </w:rPr>
  </w:style>
  <w:style w:type="paragraph" w:styleId="ab">
    <w:name w:val="List Paragraph"/>
    <w:basedOn w:val="a"/>
    <w:uiPriority w:val="34"/>
    <w:qFormat/>
    <w:rsid w:val="002939DE"/>
    <w:pPr>
      <w:ind w:firstLineChars="200" w:firstLine="420"/>
    </w:pPr>
  </w:style>
  <w:style w:type="character" w:customStyle="1" w:styleId="30">
    <w:name w:val="标题 3 字符"/>
    <w:basedOn w:val="a0"/>
    <w:link w:val="3"/>
    <w:uiPriority w:val="9"/>
    <w:rsid w:val="00D64554"/>
    <w:rPr>
      <w:rFonts w:cs="Times New Roman"/>
      <w:b/>
      <w:bCs/>
      <w:sz w:val="32"/>
      <w:szCs w:val="32"/>
    </w:rPr>
  </w:style>
  <w:style w:type="character" w:customStyle="1" w:styleId="10">
    <w:name w:val="标题 1 字符"/>
    <w:basedOn w:val="a0"/>
    <w:link w:val="1"/>
    <w:uiPriority w:val="9"/>
    <w:rsid w:val="007A1799"/>
    <w:rPr>
      <w:rFonts w:cs="Times New Roman"/>
      <w:b/>
      <w:bCs/>
      <w:kern w:val="44"/>
      <w:sz w:val="44"/>
      <w:szCs w:val="44"/>
    </w:rPr>
  </w:style>
  <w:style w:type="character" w:styleId="ac">
    <w:name w:val="Placeholder Text"/>
    <w:basedOn w:val="a0"/>
    <w:uiPriority w:val="99"/>
    <w:semiHidden/>
    <w:rsid w:val="000C6975"/>
    <w:rPr>
      <w:color w:val="808080"/>
    </w:rPr>
  </w:style>
  <w:style w:type="character" w:styleId="ad">
    <w:name w:val="Hyperlink"/>
    <w:basedOn w:val="a0"/>
    <w:uiPriority w:val="99"/>
    <w:unhideWhenUsed/>
    <w:rsid w:val="00590A2C"/>
    <w:rPr>
      <w:color w:val="0563C1" w:themeColor="hyperlink"/>
      <w:u w:val="single"/>
    </w:rPr>
  </w:style>
  <w:style w:type="character" w:styleId="ae">
    <w:name w:val="Unresolved Mention"/>
    <w:basedOn w:val="a0"/>
    <w:uiPriority w:val="99"/>
    <w:semiHidden/>
    <w:unhideWhenUsed/>
    <w:rsid w:val="00590A2C"/>
    <w:rPr>
      <w:color w:val="605E5C"/>
      <w:shd w:val="clear" w:color="auto" w:fill="E1DFDD"/>
    </w:rPr>
  </w:style>
  <w:style w:type="table" w:styleId="af">
    <w:name w:val="Table Grid"/>
    <w:basedOn w:val="a1"/>
    <w:uiPriority w:val="39"/>
    <w:rsid w:val="00542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rsid w:val="00B519AE"/>
    <w:rPr>
      <w:sz w:val="21"/>
      <w:szCs w:val="21"/>
    </w:rPr>
  </w:style>
  <w:style w:type="paragraph" w:styleId="af1">
    <w:name w:val="annotation text"/>
    <w:basedOn w:val="a"/>
    <w:link w:val="af2"/>
    <w:uiPriority w:val="99"/>
    <w:unhideWhenUsed/>
    <w:rsid w:val="00B519AE"/>
    <w:pPr>
      <w:jc w:val="left"/>
    </w:pPr>
    <w:rPr>
      <w:rFonts w:cstheme="minorBidi"/>
    </w:rPr>
  </w:style>
  <w:style w:type="character" w:customStyle="1" w:styleId="af2">
    <w:name w:val="批注文字 字符"/>
    <w:basedOn w:val="a0"/>
    <w:link w:val="af1"/>
    <w:uiPriority w:val="99"/>
    <w:rsid w:val="00B519AE"/>
  </w:style>
  <w:style w:type="paragraph" w:styleId="TOC">
    <w:name w:val="TOC Heading"/>
    <w:basedOn w:val="1"/>
    <w:next w:val="a"/>
    <w:uiPriority w:val="39"/>
    <w:unhideWhenUsed/>
    <w:qFormat/>
    <w:rsid w:val="002D188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2D1883"/>
    <w:pPr>
      <w:widowControl/>
      <w:spacing w:after="100" w:line="259" w:lineRule="auto"/>
      <w:ind w:left="220"/>
      <w:jc w:val="left"/>
    </w:pPr>
    <w:rPr>
      <w:kern w:val="0"/>
      <w:sz w:val="22"/>
    </w:rPr>
  </w:style>
  <w:style w:type="paragraph" w:styleId="TOC1">
    <w:name w:val="toc 1"/>
    <w:basedOn w:val="a"/>
    <w:next w:val="a"/>
    <w:autoRedefine/>
    <w:uiPriority w:val="39"/>
    <w:unhideWhenUsed/>
    <w:rsid w:val="002D1883"/>
    <w:pPr>
      <w:widowControl/>
      <w:spacing w:after="100" w:line="259" w:lineRule="auto"/>
      <w:jc w:val="left"/>
    </w:pPr>
    <w:rPr>
      <w:kern w:val="0"/>
      <w:sz w:val="22"/>
    </w:rPr>
  </w:style>
  <w:style w:type="paragraph" w:styleId="TOC3">
    <w:name w:val="toc 3"/>
    <w:basedOn w:val="a"/>
    <w:next w:val="a"/>
    <w:autoRedefine/>
    <w:uiPriority w:val="39"/>
    <w:unhideWhenUsed/>
    <w:rsid w:val="002D1883"/>
    <w:pPr>
      <w:widowControl/>
      <w:spacing w:after="100" w:line="259" w:lineRule="auto"/>
      <w:ind w:left="440"/>
      <w:jc w:val="left"/>
    </w:pPr>
    <w:rPr>
      <w:kern w:val="0"/>
      <w:sz w:val="22"/>
    </w:rPr>
  </w:style>
  <w:style w:type="character" w:customStyle="1" w:styleId="40">
    <w:name w:val="标题 4 字符"/>
    <w:basedOn w:val="a0"/>
    <w:link w:val="4"/>
    <w:uiPriority w:val="9"/>
    <w:rsid w:val="006D1F98"/>
    <w:rPr>
      <w:rFonts w:asciiTheme="majorHAnsi" w:eastAsiaTheme="majorEastAsia" w:hAnsiTheme="majorHAnsi" w:cstheme="majorBidi"/>
      <w:b/>
      <w:bCs/>
      <w:sz w:val="28"/>
      <w:szCs w:val="28"/>
    </w:rPr>
  </w:style>
  <w:style w:type="paragraph" w:styleId="af3">
    <w:name w:val="annotation subject"/>
    <w:basedOn w:val="af1"/>
    <w:next w:val="af1"/>
    <w:link w:val="af4"/>
    <w:uiPriority w:val="99"/>
    <w:semiHidden/>
    <w:unhideWhenUsed/>
    <w:rsid w:val="00B82F95"/>
    <w:rPr>
      <w:rFonts w:cs="Times New Roman"/>
      <w:b/>
      <w:bCs/>
    </w:rPr>
  </w:style>
  <w:style w:type="character" w:customStyle="1" w:styleId="af4">
    <w:name w:val="批注主题 字符"/>
    <w:basedOn w:val="af2"/>
    <w:link w:val="af3"/>
    <w:uiPriority w:val="99"/>
    <w:semiHidden/>
    <w:rsid w:val="00B82F95"/>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056854">
      <w:bodyDiv w:val="1"/>
      <w:marLeft w:val="0"/>
      <w:marRight w:val="0"/>
      <w:marTop w:val="0"/>
      <w:marBottom w:val="0"/>
      <w:divBdr>
        <w:top w:val="none" w:sz="0" w:space="0" w:color="auto"/>
        <w:left w:val="none" w:sz="0" w:space="0" w:color="auto"/>
        <w:bottom w:val="none" w:sz="0" w:space="0" w:color="auto"/>
        <w:right w:val="none" w:sz="0" w:space="0" w:color="auto"/>
      </w:divBdr>
    </w:div>
    <w:div w:id="159279293">
      <w:bodyDiv w:val="1"/>
      <w:marLeft w:val="0"/>
      <w:marRight w:val="0"/>
      <w:marTop w:val="0"/>
      <w:marBottom w:val="0"/>
      <w:divBdr>
        <w:top w:val="none" w:sz="0" w:space="0" w:color="auto"/>
        <w:left w:val="none" w:sz="0" w:space="0" w:color="auto"/>
        <w:bottom w:val="none" w:sz="0" w:space="0" w:color="auto"/>
        <w:right w:val="none" w:sz="0" w:space="0" w:color="auto"/>
      </w:divBdr>
    </w:div>
    <w:div w:id="417597225">
      <w:bodyDiv w:val="1"/>
      <w:marLeft w:val="0"/>
      <w:marRight w:val="0"/>
      <w:marTop w:val="0"/>
      <w:marBottom w:val="0"/>
      <w:divBdr>
        <w:top w:val="none" w:sz="0" w:space="0" w:color="auto"/>
        <w:left w:val="none" w:sz="0" w:space="0" w:color="auto"/>
        <w:bottom w:val="none" w:sz="0" w:space="0" w:color="auto"/>
        <w:right w:val="none" w:sz="0" w:space="0" w:color="auto"/>
      </w:divBdr>
    </w:div>
    <w:div w:id="497116887">
      <w:bodyDiv w:val="1"/>
      <w:marLeft w:val="0"/>
      <w:marRight w:val="0"/>
      <w:marTop w:val="0"/>
      <w:marBottom w:val="0"/>
      <w:divBdr>
        <w:top w:val="none" w:sz="0" w:space="0" w:color="auto"/>
        <w:left w:val="none" w:sz="0" w:space="0" w:color="auto"/>
        <w:bottom w:val="none" w:sz="0" w:space="0" w:color="auto"/>
        <w:right w:val="none" w:sz="0" w:space="0" w:color="auto"/>
      </w:divBdr>
    </w:div>
    <w:div w:id="573048245">
      <w:bodyDiv w:val="1"/>
      <w:marLeft w:val="0"/>
      <w:marRight w:val="0"/>
      <w:marTop w:val="0"/>
      <w:marBottom w:val="0"/>
      <w:divBdr>
        <w:top w:val="none" w:sz="0" w:space="0" w:color="auto"/>
        <w:left w:val="none" w:sz="0" w:space="0" w:color="auto"/>
        <w:bottom w:val="none" w:sz="0" w:space="0" w:color="auto"/>
        <w:right w:val="none" w:sz="0" w:space="0" w:color="auto"/>
      </w:divBdr>
    </w:div>
    <w:div w:id="770124918">
      <w:bodyDiv w:val="1"/>
      <w:marLeft w:val="0"/>
      <w:marRight w:val="0"/>
      <w:marTop w:val="0"/>
      <w:marBottom w:val="0"/>
      <w:divBdr>
        <w:top w:val="none" w:sz="0" w:space="0" w:color="auto"/>
        <w:left w:val="none" w:sz="0" w:space="0" w:color="auto"/>
        <w:bottom w:val="none" w:sz="0" w:space="0" w:color="auto"/>
        <w:right w:val="none" w:sz="0" w:space="0" w:color="auto"/>
      </w:divBdr>
    </w:div>
    <w:div w:id="1245382450">
      <w:bodyDiv w:val="1"/>
      <w:marLeft w:val="0"/>
      <w:marRight w:val="0"/>
      <w:marTop w:val="0"/>
      <w:marBottom w:val="0"/>
      <w:divBdr>
        <w:top w:val="none" w:sz="0" w:space="0" w:color="auto"/>
        <w:left w:val="none" w:sz="0" w:space="0" w:color="auto"/>
        <w:bottom w:val="none" w:sz="0" w:space="0" w:color="auto"/>
        <w:right w:val="none" w:sz="0" w:space="0" w:color="auto"/>
      </w:divBdr>
    </w:div>
    <w:div w:id="1475487835">
      <w:bodyDiv w:val="1"/>
      <w:marLeft w:val="0"/>
      <w:marRight w:val="0"/>
      <w:marTop w:val="0"/>
      <w:marBottom w:val="0"/>
      <w:divBdr>
        <w:top w:val="none" w:sz="0" w:space="0" w:color="auto"/>
        <w:left w:val="none" w:sz="0" w:space="0" w:color="auto"/>
        <w:bottom w:val="none" w:sz="0" w:space="0" w:color="auto"/>
        <w:right w:val="none" w:sz="0" w:space="0" w:color="auto"/>
      </w:divBdr>
    </w:div>
    <w:div w:id="191916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lqui@kth.se"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obereva.com/soft/Sobtop" TargetMode="Externa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zenodo.org/records/17098658" TargetMode="Externa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17B68-BA09-475E-8D92-F0CFFB767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2</TotalTime>
  <Pages>71</Pages>
  <Words>20757</Words>
  <Characters>118318</Characters>
  <Application>Microsoft Office Word</Application>
  <DocSecurity>0</DocSecurity>
  <Lines>985</Lines>
  <Paragraphs>277</Paragraphs>
  <ScaleCrop>false</ScaleCrop>
  <Company/>
  <LinksUpToDate>false</LinksUpToDate>
  <CharactersWithSpaces>13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cr</dc:creator>
  <cp:keywords/>
  <dc:description/>
  <cp:lastModifiedBy>xcr</cp:lastModifiedBy>
  <cp:revision>313</cp:revision>
  <dcterms:created xsi:type="dcterms:W3CDTF">2024-01-11T13:28:00Z</dcterms:created>
  <dcterms:modified xsi:type="dcterms:W3CDTF">2025-11-11T10:32:00Z</dcterms:modified>
</cp:coreProperties>
</file>